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EC63F" w14:textId="77777777" w:rsidR="002A210A" w:rsidRPr="003870D5" w:rsidRDefault="002A210A" w:rsidP="00D473F0">
      <w:pPr>
        <w:spacing w:after="160" w:line="360" w:lineRule="auto"/>
        <w:rPr>
          <w:bCs/>
          <w:color w:val="000000" w:themeColor="text1"/>
          <w:sz w:val="22"/>
          <w:szCs w:val="22"/>
        </w:rPr>
      </w:pPr>
    </w:p>
    <w:p w14:paraId="4F825072" w14:textId="5DD56E40" w:rsidR="00BD2D54" w:rsidRPr="00A060CB" w:rsidRDefault="000F5CED" w:rsidP="00D473F0">
      <w:pPr>
        <w:spacing w:after="160" w:line="360" w:lineRule="auto"/>
        <w:rPr>
          <w:bCs/>
          <w:color w:val="000000" w:themeColor="text1"/>
          <w:sz w:val="22"/>
          <w:szCs w:val="22"/>
        </w:rPr>
      </w:pPr>
      <w:r w:rsidRPr="00A060CB">
        <w:rPr>
          <w:b/>
          <w:color w:val="000000" w:themeColor="text1"/>
          <w:sz w:val="22"/>
          <w:szCs w:val="22"/>
        </w:rPr>
        <w:t>TITLE:</w:t>
      </w:r>
      <w:r w:rsidRPr="00A060CB">
        <w:rPr>
          <w:bCs/>
          <w:color w:val="000000" w:themeColor="text1"/>
          <w:sz w:val="22"/>
          <w:szCs w:val="22"/>
        </w:rPr>
        <w:t xml:space="preserve"> </w:t>
      </w:r>
      <w:r w:rsidR="006D39A1" w:rsidRPr="00A060CB">
        <w:rPr>
          <w:bCs/>
          <w:color w:val="000000" w:themeColor="text1"/>
          <w:sz w:val="22"/>
          <w:szCs w:val="22"/>
        </w:rPr>
        <w:t>The operational feasibility of vaccination programs targeting influenza risk groups in the WHO African and South-East Asian Regions</w:t>
      </w:r>
    </w:p>
    <w:p w14:paraId="0618CF84" w14:textId="00DDA059" w:rsidR="00D473F0" w:rsidRPr="00A060CB" w:rsidRDefault="00D473F0" w:rsidP="00D473F0">
      <w:pPr>
        <w:spacing w:after="160" w:line="360" w:lineRule="auto"/>
        <w:rPr>
          <w:bCs/>
          <w:color w:val="000000" w:themeColor="text1"/>
          <w:sz w:val="22"/>
          <w:szCs w:val="22"/>
        </w:rPr>
      </w:pPr>
    </w:p>
    <w:p w14:paraId="515D1BF2" w14:textId="77777777" w:rsidR="00D473F0" w:rsidRPr="00A060CB" w:rsidRDefault="00D473F0" w:rsidP="00D473F0">
      <w:pPr>
        <w:spacing w:after="160" w:line="360" w:lineRule="auto"/>
        <w:rPr>
          <w:bCs/>
          <w:color w:val="000000" w:themeColor="text1"/>
          <w:sz w:val="22"/>
          <w:szCs w:val="22"/>
        </w:rPr>
      </w:pPr>
    </w:p>
    <w:p w14:paraId="450B2CD6" w14:textId="7EB0CB1A" w:rsidR="000F5CED" w:rsidRPr="00A060CB" w:rsidRDefault="006764C5" w:rsidP="006764C5">
      <w:pPr>
        <w:jc w:val="center"/>
        <w:rPr>
          <w:b/>
          <w:color w:val="000000" w:themeColor="text1"/>
          <w:sz w:val="22"/>
          <w:szCs w:val="22"/>
        </w:rPr>
      </w:pPr>
      <w:r w:rsidRPr="00A060CB">
        <w:rPr>
          <w:b/>
          <w:color w:val="000000" w:themeColor="text1"/>
          <w:sz w:val="22"/>
          <w:szCs w:val="22"/>
        </w:rPr>
        <w:t>ONLINE SUPPLEMENT</w:t>
      </w:r>
    </w:p>
    <w:p w14:paraId="5F6CAE63" w14:textId="676AF53D" w:rsidR="006764C5" w:rsidRPr="00A060CB" w:rsidRDefault="006764C5" w:rsidP="006764C5">
      <w:pPr>
        <w:jc w:val="center"/>
        <w:rPr>
          <w:b/>
          <w:color w:val="000000" w:themeColor="text1"/>
          <w:sz w:val="22"/>
          <w:szCs w:val="22"/>
        </w:rPr>
      </w:pPr>
    </w:p>
    <w:p w14:paraId="0D4F06DF" w14:textId="2BC74718" w:rsidR="006764C5" w:rsidRPr="00A060CB" w:rsidRDefault="006764C5" w:rsidP="006764C5">
      <w:pPr>
        <w:jc w:val="center"/>
        <w:rPr>
          <w:b/>
          <w:color w:val="000000" w:themeColor="text1"/>
          <w:sz w:val="22"/>
          <w:szCs w:val="22"/>
        </w:rPr>
      </w:pPr>
    </w:p>
    <w:p w14:paraId="16FF3265" w14:textId="573D1BE4" w:rsidR="006764C5" w:rsidRPr="00A060CB" w:rsidRDefault="006764C5" w:rsidP="006764C5">
      <w:pPr>
        <w:jc w:val="center"/>
        <w:rPr>
          <w:b/>
          <w:color w:val="000000" w:themeColor="text1"/>
          <w:sz w:val="22"/>
          <w:szCs w:val="22"/>
        </w:rPr>
      </w:pPr>
    </w:p>
    <w:p w14:paraId="5E63D371" w14:textId="36B3792F" w:rsidR="006764C5" w:rsidRPr="00A060CB" w:rsidRDefault="006764C5" w:rsidP="006764C5">
      <w:pPr>
        <w:jc w:val="center"/>
        <w:rPr>
          <w:b/>
          <w:color w:val="000000" w:themeColor="text1"/>
          <w:sz w:val="22"/>
          <w:szCs w:val="22"/>
        </w:rPr>
      </w:pPr>
    </w:p>
    <w:p w14:paraId="1E3CBF77" w14:textId="1B8A0556" w:rsidR="006764C5" w:rsidRPr="00A060CB" w:rsidRDefault="006764C5" w:rsidP="006764C5">
      <w:pPr>
        <w:jc w:val="center"/>
        <w:rPr>
          <w:b/>
          <w:color w:val="000000" w:themeColor="text1"/>
          <w:sz w:val="22"/>
          <w:szCs w:val="22"/>
        </w:rPr>
      </w:pPr>
    </w:p>
    <w:p w14:paraId="18FB6433" w14:textId="7F3FB597" w:rsidR="006764C5" w:rsidRPr="00A060CB" w:rsidRDefault="006764C5" w:rsidP="006764C5">
      <w:pPr>
        <w:jc w:val="center"/>
        <w:rPr>
          <w:b/>
          <w:color w:val="000000" w:themeColor="text1"/>
          <w:sz w:val="22"/>
          <w:szCs w:val="22"/>
        </w:rPr>
      </w:pPr>
    </w:p>
    <w:p w14:paraId="4A26637B" w14:textId="3DC348D0" w:rsidR="006764C5" w:rsidRPr="00A060CB" w:rsidRDefault="006764C5" w:rsidP="006764C5">
      <w:pPr>
        <w:jc w:val="center"/>
        <w:rPr>
          <w:b/>
          <w:color w:val="000000" w:themeColor="text1"/>
          <w:sz w:val="22"/>
          <w:szCs w:val="22"/>
        </w:rPr>
      </w:pPr>
    </w:p>
    <w:p w14:paraId="1479F641" w14:textId="1CF5AD91" w:rsidR="000F5CED" w:rsidRPr="00A060CB" w:rsidRDefault="000F5CED">
      <w:pPr>
        <w:rPr>
          <w:b/>
          <w:bCs/>
          <w:color w:val="000000" w:themeColor="text1"/>
          <w:sz w:val="20"/>
          <w:szCs w:val="20"/>
        </w:rPr>
      </w:pPr>
    </w:p>
    <w:p w14:paraId="41809D2B" w14:textId="77777777" w:rsidR="00462D36" w:rsidRPr="00A060CB" w:rsidRDefault="00462D36">
      <w:pPr>
        <w:rPr>
          <w:b/>
          <w:bCs/>
          <w:color w:val="000000" w:themeColor="text1"/>
          <w:sz w:val="20"/>
          <w:szCs w:val="20"/>
        </w:rPr>
      </w:pPr>
      <w:r w:rsidRPr="00A060CB">
        <w:rPr>
          <w:i/>
          <w:iCs/>
          <w:sz w:val="20"/>
          <w:szCs w:val="20"/>
        </w:rPr>
        <w:br w:type="page"/>
      </w:r>
    </w:p>
    <w:p w14:paraId="055FD23E" w14:textId="43D6F138" w:rsidR="00867377" w:rsidRPr="00A910FC" w:rsidRDefault="00867377" w:rsidP="00867377">
      <w:pPr>
        <w:pStyle w:val="Caption"/>
        <w:rPr>
          <w:rFonts w:ascii="Times New Roman" w:hAnsi="Times New Roman" w:cs="Times New Roman"/>
          <w:i w:val="0"/>
          <w:iCs w:val="0"/>
        </w:rPr>
      </w:pPr>
      <w:r w:rsidRPr="00A910FC">
        <w:rPr>
          <w:rFonts w:ascii="Times New Roman" w:hAnsi="Times New Roman" w:cs="Times New Roman"/>
          <w:i w:val="0"/>
          <w:iCs w:val="0"/>
        </w:rPr>
        <w:lastRenderedPageBreak/>
        <w:t xml:space="preserve">Supplemental </w:t>
      </w:r>
      <w:r w:rsidR="00F01CD8" w:rsidRPr="00A910FC">
        <w:rPr>
          <w:rFonts w:ascii="Times New Roman" w:hAnsi="Times New Roman" w:cs="Times New Roman"/>
          <w:i w:val="0"/>
          <w:iCs w:val="0"/>
        </w:rPr>
        <w:t>Table</w:t>
      </w:r>
      <w:r w:rsidRPr="00A910FC">
        <w:rPr>
          <w:rFonts w:ascii="Times New Roman" w:hAnsi="Times New Roman" w:cs="Times New Roman"/>
          <w:i w:val="0"/>
          <w:iCs w:val="0"/>
        </w:rPr>
        <w:t xml:space="preserve"> </w:t>
      </w:r>
      <w:r w:rsidR="000B2963" w:rsidRPr="00A910FC">
        <w:rPr>
          <w:rFonts w:ascii="Times New Roman" w:hAnsi="Times New Roman" w:cs="Times New Roman"/>
          <w:i w:val="0"/>
          <w:iCs w:val="0"/>
        </w:rPr>
        <w:t>1</w:t>
      </w:r>
      <w:r w:rsidRPr="00A910FC">
        <w:rPr>
          <w:rFonts w:ascii="Times New Roman" w:hAnsi="Times New Roman" w:cs="Times New Roman"/>
          <w:i w:val="0"/>
          <w:iCs w:val="0"/>
        </w:rPr>
        <w:t>. Influenza vaccination target group assumptions</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5"/>
        <w:gridCol w:w="8100"/>
      </w:tblGrid>
      <w:tr w:rsidR="00867377" w:rsidRPr="00A910FC" w14:paraId="1E69823A" w14:textId="77777777" w:rsidTr="004F4F40">
        <w:trPr>
          <w:trHeight w:val="300"/>
        </w:trPr>
        <w:tc>
          <w:tcPr>
            <w:tcW w:w="1345" w:type="dxa"/>
          </w:tcPr>
          <w:p w14:paraId="4811520A" w14:textId="77777777" w:rsidR="00867377" w:rsidRPr="002B6943" w:rsidRDefault="00867377" w:rsidP="004F4F40">
            <w:pPr>
              <w:rPr>
                <w:b/>
                <w:bCs/>
                <w:color w:val="000000" w:themeColor="text1"/>
                <w:sz w:val="16"/>
                <w:szCs w:val="16"/>
              </w:rPr>
            </w:pPr>
            <w:r w:rsidRPr="002B6943">
              <w:rPr>
                <w:b/>
                <w:bCs/>
                <w:color w:val="000000" w:themeColor="text1"/>
                <w:sz w:val="16"/>
                <w:szCs w:val="16"/>
              </w:rPr>
              <w:t>Target Group</w:t>
            </w:r>
          </w:p>
        </w:tc>
        <w:tc>
          <w:tcPr>
            <w:tcW w:w="8100" w:type="dxa"/>
            <w:shd w:val="clear" w:color="auto" w:fill="auto"/>
            <w:noWrap/>
          </w:tcPr>
          <w:p w14:paraId="5B852857" w14:textId="77777777" w:rsidR="00867377" w:rsidRPr="002B6943" w:rsidRDefault="00867377" w:rsidP="004F4F40">
            <w:pPr>
              <w:rPr>
                <w:b/>
                <w:bCs/>
                <w:color w:val="000000" w:themeColor="text1"/>
                <w:sz w:val="16"/>
                <w:szCs w:val="16"/>
              </w:rPr>
            </w:pPr>
            <w:r w:rsidRPr="002B6943">
              <w:rPr>
                <w:b/>
                <w:bCs/>
                <w:color w:val="000000" w:themeColor="text1"/>
                <w:sz w:val="16"/>
                <w:szCs w:val="16"/>
              </w:rPr>
              <w:t>Assumption</w:t>
            </w:r>
          </w:p>
        </w:tc>
      </w:tr>
      <w:tr w:rsidR="00867377" w:rsidRPr="00A910FC" w14:paraId="1BC2A278" w14:textId="77777777" w:rsidTr="004F4F40">
        <w:trPr>
          <w:trHeight w:val="300"/>
        </w:trPr>
        <w:tc>
          <w:tcPr>
            <w:tcW w:w="1345" w:type="dxa"/>
          </w:tcPr>
          <w:p w14:paraId="50B59EC5" w14:textId="77777777" w:rsidR="00867377" w:rsidRPr="002B6943" w:rsidRDefault="00867377" w:rsidP="004F4F40">
            <w:pPr>
              <w:rPr>
                <w:bCs/>
                <w:color w:val="000000" w:themeColor="text1"/>
                <w:sz w:val="16"/>
                <w:szCs w:val="16"/>
              </w:rPr>
            </w:pPr>
            <w:r w:rsidRPr="002B6943">
              <w:rPr>
                <w:bCs/>
                <w:color w:val="000000" w:themeColor="text1"/>
                <w:sz w:val="16"/>
                <w:szCs w:val="16"/>
              </w:rPr>
              <w:t>&lt;5 years influenza vaccine doses</w:t>
            </w:r>
          </w:p>
        </w:tc>
        <w:tc>
          <w:tcPr>
            <w:tcW w:w="8100" w:type="dxa"/>
            <w:shd w:val="clear" w:color="auto" w:fill="auto"/>
            <w:noWrap/>
            <w:hideMark/>
          </w:tcPr>
          <w:p w14:paraId="6298D224" w14:textId="5A87FBD6" w:rsidR="00867377" w:rsidRPr="002B6943" w:rsidRDefault="0083352D" w:rsidP="0083352D">
            <w:pPr>
              <w:rPr>
                <w:bCs/>
                <w:color w:val="000000" w:themeColor="text1"/>
                <w:sz w:val="16"/>
                <w:szCs w:val="16"/>
              </w:rPr>
            </w:pPr>
            <w:r w:rsidRPr="002B6943">
              <w:rPr>
                <w:bCs/>
                <w:color w:val="000000" w:themeColor="text1"/>
                <w:sz w:val="16"/>
                <w:szCs w:val="16"/>
              </w:rPr>
              <w:t>Two doses delivered to persons &lt;1 year of age and o</w:t>
            </w:r>
            <w:r w:rsidR="00867377" w:rsidRPr="002B6943">
              <w:rPr>
                <w:bCs/>
                <w:color w:val="000000" w:themeColor="text1"/>
                <w:sz w:val="16"/>
                <w:szCs w:val="16"/>
              </w:rPr>
              <w:t>ne dose for to persons aged 1 through 4 years</w:t>
            </w:r>
            <w:r w:rsidR="00CC7549" w:rsidRPr="002B6943">
              <w:rPr>
                <w:bCs/>
                <w:color w:val="000000" w:themeColor="text1"/>
                <w:sz w:val="16"/>
                <w:szCs w:val="16"/>
              </w:rPr>
              <w:t>.</w:t>
            </w:r>
            <w:r w:rsidR="007C04E9" w:rsidRPr="002B6943">
              <w:rPr>
                <w:bCs/>
                <w:color w:val="000000" w:themeColor="text1"/>
                <w:sz w:val="16"/>
                <w:szCs w:val="16"/>
              </w:rPr>
              <w:t xml:space="preserve"> Population data from </w:t>
            </w:r>
            <w:r w:rsidR="00E42304" w:rsidRPr="002B6943">
              <w:rPr>
                <w:bCs/>
                <w:color w:val="000000" w:themeColor="text1"/>
                <w:sz w:val="16"/>
                <w:szCs w:val="16"/>
              </w:rPr>
              <w:t>the Institute for Health Metrics and Evaluation.</w:t>
            </w:r>
          </w:p>
        </w:tc>
      </w:tr>
      <w:tr w:rsidR="00867377" w:rsidRPr="00A910FC" w14:paraId="1E495556" w14:textId="77777777" w:rsidTr="004F4F40">
        <w:trPr>
          <w:trHeight w:val="300"/>
        </w:trPr>
        <w:tc>
          <w:tcPr>
            <w:tcW w:w="1345" w:type="dxa"/>
          </w:tcPr>
          <w:p w14:paraId="14DFA4F2" w14:textId="77777777" w:rsidR="00867377" w:rsidRPr="002B6943" w:rsidRDefault="00867377" w:rsidP="004F4F40">
            <w:pPr>
              <w:rPr>
                <w:bCs/>
                <w:color w:val="000000" w:themeColor="text1"/>
                <w:sz w:val="16"/>
                <w:szCs w:val="16"/>
              </w:rPr>
            </w:pPr>
            <w:r w:rsidRPr="002B6943">
              <w:rPr>
                <w:bCs/>
                <w:color w:val="000000" w:themeColor="text1"/>
                <w:sz w:val="16"/>
                <w:szCs w:val="16"/>
              </w:rPr>
              <w:t>Pregnant women influenza vaccine doses</w:t>
            </w:r>
          </w:p>
        </w:tc>
        <w:tc>
          <w:tcPr>
            <w:tcW w:w="8100" w:type="dxa"/>
            <w:shd w:val="clear" w:color="auto" w:fill="auto"/>
            <w:noWrap/>
            <w:hideMark/>
          </w:tcPr>
          <w:p w14:paraId="62C7991A" w14:textId="355A399F" w:rsidR="00867377" w:rsidRPr="002B6943" w:rsidRDefault="00867377" w:rsidP="004F4F40">
            <w:pPr>
              <w:rPr>
                <w:bCs/>
                <w:color w:val="000000" w:themeColor="text1"/>
                <w:sz w:val="16"/>
                <w:szCs w:val="16"/>
              </w:rPr>
            </w:pPr>
            <w:r w:rsidRPr="002B6943">
              <w:rPr>
                <w:bCs/>
                <w:color w:val="000000" w:themeColor="text1"/>
                <w:sz w:val="16"/>
                <w:szCs w:val="16"/>
              </w:rPr>
              <w:t>1 dose to all pregnant women. The total birth cohort is 85% of the total number of pregnancies during the year (with the remaining 15% of pregnancies lost to miscarriage or stillbirth). Influenza vaccines were distributed evenly across the childbearing years 15 through 49.</w:t>
            </w:r>
            <w:r w:rsidR="00E42304" w:rsidRPr="002B6943">
              <w:rPr>
                <w:bCs/>
                <w:color w:val="000000" w:themeColor="text1"/>
                <w:sz w:val="16"/>
                <w:szCs w:val="16"/>
              </w:rPr>
              <w:t xml:space="preserve"> Population data from the Institute for Health Metrics and Evaluation.</w:t>
            </w:r>
          </w:p>
        </w:tc>
      </w:tr>
      <w:tr w:rsidR="00867377" w:rsidRPr="00A910FC" w14:paraId="49CC4BF0" w14:textId="77777777" w:rsidTr="004F4F40">
        <w:trPr>
          <w:trHeight w:val="300"/>
        </w:trPr>
        <w:tc>
          <w:tcPr>
            <w:tcW w:w="1345" w:type="dxa"/>
          </w:tcPr>
          <w:p w14:paraId="7E5B8461" w14:textId="77777777" w:rsidR="00867377" w:rsidRPr="002B6943" w:rsidRDefault="00867377" w:rsidP="004F4F40">
            <w:pPr>
              <w:rPr>
                <w:bCs/>
                <w:color w:val="000000" w:themeColor="text1"/>
                <w:sz w:val="16"/>
                <w:szCs w:val="16"/>
              </w:rPr>
            </w:pPr>
            <w:r w:rsidRPr="002B6943">
              <w:rPr>
                <w:bCs/>
                <w:color w:val="000000" w:themeColor="text1"/>
                <w:sz w:val="16"/>
                <w:szCs w:val="16"/>
              </w:rPr>
              <w:t>≥65 years influenza vaccine doses</w:t>
            </w:r>
          </w:p>
        </w:tc>
        <w:tc>
          <w:tcPr>
            <w:tcW w:w="8100" w:type="dxa"/>
            <w:shd w:val="clear" w:color="auto" w:fill="auto"/>
            <w:noWrap/>
            <w:hideMark/>
          </w:tcPr>
          <w:p w14:paraId="17F269AA" w14:textId="22F7C5FD" w:rsidR="00867377" w:rsidRPr="002B6943" w:rsidRDefault="00867377" w:rsidP="004F4F40">
            <w:pPr>
              <w:rPr>
                <w:bCs/>
                <w:color w:val="000000" w:themeColor="text1"/>
                <w:sz w:val="16"/>
                <w:szCs w:val="16"/>
              </w:rPr>
            </w:pPr>
            <w:r w:rsidRPr="002B6943">
              <w:rPr>
                <w:bCs/>
                <w:color w:val="000000" w:themeColor="text1"/>
                <w:sz w:val="16"/>
                <w:szCs w:val="16"/>
              </w:rPr>
              <w:t xml:space="preserve">1 dose for all persons aged 65 years and older. </w:t>
            </w:r>
            <w:r w:rsidR="00E42304" w:rsidRPr="002B6943">
              <w:rPr>
                <w:bCs/>
                <w:color w:val="000000" w:themeColor="text1"/>
                <w:sz w:val="16"/>
                <w:szCs w:val="16"/>
              </w:rPr>
              <w:t>Population data from the Institute for Health Metrics and Evaluation.</w:t>
            </w:r>
          </w:p>
        </w:tc>
      </w:tr>
      <w:tr w:rsidR="00867377" w:rsidRPr="00A910FC" w14:paraId="69D365BD" w14:textId="77777777" w:rsidTr="004F4F40">
        <w:trPr>
          <w:trHeight w:val="300"/>
        </w:trPr>
        <w:tc>
          <w:tcPr>
            <w:tcW w:w="1345" w:type="dxa"/>
          </w:tcPr>
          <w:p w14:paraId="3D8A2455" w14:textId="77777777" w:rsidR="00867377" w:rsidRPr="002B6943" w:rsidRDefault="00867377" w:rsidP="004F4F40">
            <w:pPr>
              <w:rPr>
                <w:bCs/>
                <w:color w:val="000000" w:themeColor="text1"/>
                <w:sz w:val="16"/>
                <w:szCs w:val="16"/>
              </w:rPr>
            </w:pPr>
            <w:r w:rsidRPr="002B6943">
              <w:rPr>
                <w:bCs/>
                <w:color w:val="000000" w:themeColor="text1"/>
                <w:sz w:val="16"/>
                <w:szCs w:val="16"/>
              </w:rPr>
              <w:t>Chronic diseases influenza vaccine doses</w:t>
            </w:r>
          </w:p>
        </w:tc>
        <w:tc>
          <w:tcPr>
            <w:tcW w:w="8100" w:type="dxa"/>
            <w:shd w:val="clear" w:color="auto" w:fill="auto"/>
            <w:noWrap/>
          </w:tcPr>
          <w:p w14:paraId="77A0AB2A" w14:textId="74B8E446" w:rsidR="00867377" w:rsidRPr="002B6943" w:rsidRDefault="00867377" w:rsidP="004F4F40">
            <w:pPr>
              <w:rPr>
                <w:bCs/>
                <w:color w:val="000000" w:themeColor="text1"/>
                <w:sz w:val="16"/>
                <w:szCs w:val="16"/>
              </w:rPr>
            </w:pPr>
            <w:r w:rsidRPr="002B6943">
              <w:rPr>
                <w:bCs/>
                <w:color w:val="000000" w:themeColor="text1"/>
                <w:sz w:val="16"/>
                <w:szCs w:val="16"/>
              </w:rPr>
              <w:t>1 dose for all persons with chronic disease. We could not find estimates for prevalence of influenza risk factors for the two WHO Regions</w:t>
            </w:r>
            <w:r w:rsidR="0094363F" w:rsidRPr="002B6943">
              <w:rPr>
                <w:bCs/>
                <w:color w:val="000000" w:themeColor="text1"/>
                <w:sz w:val="16"/>
                <w:szCs w:val="16"/>
              </w:rPr>
              <w:t xml:space="preserve">, so we used </w:t>
            </w:r>
            <w:r w:rsidRPr="002B6943">
              <w:rPr>
                <w:bCs/>
                <w:color w:val="000000" w:themeColor="text1"/>
                <w:sz w:val="16"/>
                <w:szCs w:val="16"/>
              </w:rPr>
              <w:t>estimates for COVID-19 risk factors, which are similar</w:t>
            </w:r>
            <w:r w:rsidR="0094363F" w:rsidRPr="002B6943">
              <w:rPr>
                <w:bCs/>
                <w:color w:val="000000" w:themeColor="text1"/>
                <w:sz w:val="16"/>
                <w:szCs w:val="16"/>
              </w:rPr>
              <w:t>.</w:t>
            </w:r>
          </w:p>
        </w:tc>
      </w:tr>
      <w:tr w:rsidR="00867377" w:rsidRPr="00A910FC" w14:paraId="09F4C349" w14:textId="77777777" w:rsidTr="004F4F40">
        <w:trPr>
          <w:trHeight w:val="683"/>
        </w:trPr>
        <w:tc>
          <w:tcPr>
            <w:tcW w:w="1345" w:type="dxa"/>
          </w:tcPr>
          <w:p w14:paraId="6DF2EAAF" w14:textId="77777777" w:rsidR="00867377" w:rsidRPr="002B6943" w:rsidRDefault="00867377" w:rsidP="004F4F40">
            <w:pPr>
              <w:rPr>
                <w:bCs/>
                <w:color w:val="000000" w:themeColor="text1"/>
                <w:sz w:val="16"/>
                <w:szCs w:val="16"/>
              </w:rPr>
            </w:pPr>
            <w:r w:rsidRPr="002B6943">
              <w:rPr>
                <w:bCs/>
                <w:color w:val="000000" w:themeColor="text1"/>
                <w:sz w:val="16"/>
                <w:szCs w:val="16"/>
              </w:rPr>
              <w:t>HCWs influenza vaccine doses</w:t>
            </w:r>
          </w:p>
        </w:tc>
        <w:tc>
          <w:tcPr>
            <w:tcW w:w="8100" w:type="dxa"/>
            <w:shd w:val="clear" w:color="auto" w:fill="auto"/>
            <w:noWrap/>
          </w:tcPr>
          <w:p w14:paraId="1B22326A" w14:textId="49E2AB74" w:rsidR="00867377" w:rsidRPr="002B6943" w:rsidRDefault="00867377" w:rsidP="004F4F40">
            <w:pPr>
              <w:rPr>
                <w:bCs/>
                <w:color w:val="000000" w:themeColor="text1"/>
                <w:sz w:val="16"/>
                <w:szCs w:val="16"/>
              </w:rPr>
            </w:pPr>
            <w:r w:rsidRPr="002B6943">
              <w:rPr>
                <w:bCs/>
                <w:color w:val="000000" w:themeColor="text1"/>
                <w:sz w:val="16"/>
                <w:szCs w:val="16"/>
              </w:rPr>
              <w:t>One dose for all health workers using density estimates for each region from WHO Global Health Workforce Statistics</w:t>
            </w:r>
            <w:r w:rsidR="00402C1B">
              <w:rPr>
                <w:bCs/>
                <w:color w:val="000000" w:themeColor="text1"/>
                <w:sz w:val="16"/>
                <w:szCs w:val="16"/>
              </w:rPr>
              <w:t xml:space="preserve"> </w:t>
            </w:r>
            <w:r w:rsidR="00F425FD" w:rsidRPr="002B6943">
              <w:rPr>
                <w:bCs/>
                <w:color w:val="000000" w:themeColor="text1"/>
                <w:sz w:val="16"/>
                <w:szCs w:val="16"/>
              </w:rPr>
              <w:fldChar w:fldCharType="begin"/>
            </w:r>
            <w:r w:rsidR="00B110F3">
              <w:rPr>
                <w:bCs/>
                <w:color w:val="000000" w:themeColor="text1"/>
                <w:sz w:val="16"/>
                <w:szCs w:val="16"/>
              </w:rPr>
              <w:instrText xml:space="preserve"> ADDIN EN.CITE &lt;EndNote&gt;&lt;Cite&gt;&lt;Author&gt;World Health Organization&lt;/Author&gt;&lt;Year&gt;2018&lt;/Year&gt;&lt;RecNum&gt;23&lt;/RecNum&gt;&lt;DisplayText&gt;[1]&lt;/DisplayText&gt;&lt;record&gt;&lt;rec-number&gt;23&lt;/rec-number&gt;&lt;foreign-keys&gt;&lt;key app="EN" db-id="exda2sweb2vpwreadpyxaa5hr2drzswvxptx" timestamp="1601303711"&gt;23&lt;/key&gt;&lt;/foreign-keys&gt;&lt;ref-type name="Web Page"&gt;12&lt;/ref-type&gt;&lt;contributors&gt;&lt;authors&gt;&lt;author&gt;World Health Organization,&lt;/author&gt;&lt;/authors&gt;&lt;/contributors&gt;&lt;titles&gt;&lt;title&gt;WHO Global Health Workforce Statistics: December 2018 update&lt;/title&gt;&lt;/titles&gt;&lt;number&gt;28 September 2020&lt;/number&gt;&lt;dates&gt;&lt;year&gt;2018&lt;/year&gt;&lt;/dates&gt;&lt;urls&gt;&lt;related-urls&gt;&lt;url&gt;https://www.who.int/hrh/statistics/hwfstats/en/&lt;/url&gt;&lt;/related-urls&gt;&lt;/urls&gt;&lt;/record&gt;&lt;/Cite&gt;&lt;/EndNote&gt;</w:instrText>
            </w:r>
            <w:r w:rsidR="00F425FD" w:rsidRPr="002B6943">
              <w:rPr>
                <w:bCs/>
                <w:color w:val="000000" w:themeColor="text1"/>
                <w:sz w:val="16"/>
                <w:szCs w:val="16"/>
              </w:rPr>
              <w:fldChar w:fldCharType="separate"/>
            </w:r>
            <w:r w:rsidR="00B110F3">
              <w:rPr>
                <w:bCs/>
                <w:noProof/>
                <w:color w:val="000000" w:themeColor="text1"/>
                <w:sz w:val="16"/>
                <w:szCs w:val="16"/>
              </w:rPr>
              <w:t>[1]</w:t>
            </w:r>
            <w:r w:rsidR="00F425FD" w:rsidRPr="002B6943">
              <w:rPr>
                <w:bCs/>
                <w:color w:val="000000" w:themeColor="text1"/>
                <w:sz w:val="16"/>
                <w:szCs w:val="16"/>
              </w:rPr>
              <w:fldChar w:fldCharType="end"/>
            </w:r>
            <w:r w:rsidR="00402C1B">
              <w:rPr>
                <w:bCs/>
                <w:color w:val="000000" w:themeColor="text1"/>
                <w:sz w:val="16"/>
                <w:szCs w:val="16"/>
              </w:rPr>
              <w:t>.</w:t>
            </w:r>
          </w:p>
        </w:tc>
      </w:tr>
    </w:tbl>
    <w:p w14:paraId="7BED9723" w14:textId="0F0EC199" w:rsidR="00903DCE" w:rsidRPr="00A060CB" w:rsidRDefault="00903DCE" w:rsidP="00867377">
      <w:pPr>
        <w:spacing w:after="160" w:line="276" w:lineRule="auto"/>
        <w:rPr>
          <w:b/>
          <w:bCs/>
          <w:color w:val="000000" w:themeColor="text1"/>
          <w:sz w:val="22"/>
          <w:szCs w:val="22"/>
        </w:rPr>
      </w:pPr>
    </w:p>
    <w:p w14:paraId="4425B152" w14:textId="77777777" w:rsidR="00974940" w:rsidRPr="00A060CB" w:rsidRDefault="00974940" w:rsidP="00867377">
      <w:pPr>
        <w:spacing w:after="160" w:line="276" w:lineRule="auto"/>
        <w:rPr>
          <w:b/>
          <w:bCs/>
          <w:color w:val="000000" w:themeColor="text1"/>
          <w:sz w:val="22"/>
          <w:szCs w:val="22"/>
        </w:rPr>
      </w:pPr>
    </w:p>
    <w:p w14:paraId="5E6D8B1B" w14:textId="3B9A376F" w:rsidR="00867377" w:rsidRPr="00A060CB" w:rsidRDefault="00867377" w:rsidP="00867377">
      <w:pPr>
        <w:spacing w:after="160" w:line="276" w:lineRule="auto"/>
        <w:rPr>
          <w:b/>
          <w:bCs/>
          <w:color w:val="000000" w:themeColor="text1"/>
          <w:sz w:val="22"/>
          <w:szCs w:val="22"/>
        </w:rPr>
        <w:sectPr w:rsidR="00867377" w:rsidRPr="00A060CB" w:rsidSect="00202009">
          <w:footerReference w:type="default" r:id="rId11"/>
          <w:pgSz w:w="12240" w:h="15840"/>
          <w:pgMar w:top="1440" w:right="1440" w:bottom="1440" w:left="1440" w:header="720" w:footer="720" w:gutter="0"/>
          <w:pgNumType w:start="1"/>
          <w:cols w:space="720"/>
          <w:docGrid w:linePitch="360"/>
        </w:sectPr>
      </w:pPr>
    </w:p>
    <w:p w14:paraId="2B7E66BF" w14:textId="5B92DD0A" w:rsidR="00BD2D54" w:rsidRPr="001E42E4" w:rsidRDefault="00BD2D54" w:rsidP="00BD2D54">
      <w:pPr>
        <w:pStyle w:val="Caption"/>
        <w:rPr>
          <w:rFonts w:ascii="Times New Roman" w:hAnsi="Times New Roman" w:cs="Times New Roman"/>
          <w:i w:val="0"/>
          <w:iCs w:val="0"/>
        </w:rPr>
      </w:pPr>
      <w:r w:rsidRPr="001E42E4">
        <w:rPr>
          <w:rFonts w:ascii="Times New Roman" w:hAnsi="Times New Roman" w:cs="Times New Roman"/>
          <w:i w:val="0"/>
          <w:iCs w:val="0"/>
        </w:rPr>
        <w:lastRenderedPageBreak/>
        <w:t xml:space="preserve">Supplemental </w:t>
      </w:r>
      <w:r w:rsidR="00F01CD8" w:rsidRPr="001E42E4">
        <w:rPr>
          <w:rFonts w:ascii="Times New Roman" w:hAnsi="Times New Roman" w:cs="Times New Roman"/>
          <w:i w:val="0"/>
          <w:iCs w:val="0"/>
        </w:rPr>
        <w:t>Table</w:t>
      </w:r>
      <w:r w:rsidRPr="001E42E4">
        <w:rPr>
          <w:rFonts w:ascii="Times New Roman" w:hAnsi="Times New Roman" w:cs="Times New Roman"/>
          <w:i w:val="0"/>
          <w:iCs w:val="0"/>
        </w:rPr>
        <w:t xml:space="preserve"> </w:t>
      </w:r>
      <w:r w:rsidR="000B2963" w:rsidRPr="001E42E4">
        <w:rPr>
          <w:rFonts w:ascii="Times New Roman" w:hAnsi="Times New Roman" w:cs="Times New Roman"/>
          <w:i w:val="0"/>
          <w:iCs w:val="0"/>
        </w:rPr>
        <w:t>2</w:t>
      </w:r>
      <w:r w:rsidRPr="001E42E4">
        <w:rPr>
          <w:rFonts w:ascii="Times New Roman" w:hAnsi="Times New Roman" w:cs="Times New Roman"/>
          <w:i w:val="0"/>
          <w:iCs w:val="0"/>
        </w:rPr>
        <w:t xml:space="preserve">. </w:t>
      </w:r>
      <w:r w:rsidR="00867377" w:rsidRPr="001E42E4">
        <w:rPr>
          <w:rFonts w:ascii="Times New Roman" w:hAnsi="Times New Roman" w:cs="Times New Roman"/>
          <w:i w:val="0"/>
          <w:iCs w:val="0"/>
        </w:rPr>
        <w:t>Immunization program</w:t>
      </w:r>
      <w:r w:rsidRPr="001E42E4">
        <w:rPr>
          <w:rFonts w:ascii="Times New Roman" w:hAnsi="Times New Roman" w:cs="Times New Roman"/>
          <w:i w:val="0"/>
          <w:iCs w:val="0"/>
        </w:rPr>
        <w:t xml:space="preserve"> assumptions</w:t>
      </w:r>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4"/>
        <w:gridCol w:w="3034"/>
        <w:gridCol w:w="2930"/>
        <w:gridCol w:w="5887"/>
      </w:tblGrid>
      <w:tr w:rsidR="00BD2D54" w:rsidRPr="00A060CB" w14:paraId="6D4C5C10" w14:textId="77777777" w:rsidTr="00203D02">
        <w:trPr>
          <w:trHeight w:val="181"/>
        </w:trPr>
        <w:tc>
          <w:tcPr>
            <w:tcW w:w="1015" w:type="dxa"/>
            <w:shd w:val="clear" w:color="auto" w:fill="auto"/>
          </w:tcPr>
          <w:p w14:paraId="2B38825B" w14:textId="77777777" w:rsidR="00BD2D54" w:rsidRPr="00A060CB" w:rsidRDefault="00BD2D54" w:rsidP="00203D02">
            <w:pPr>
              <w:spacing w:line="276" w:lineRule="auto"/>
              <w:ind w:left="-19"/>
              <w:rPr>
                <w:b/>
                <w:bCs/>
                <w:color w:val="000000" w:themeColor="text1"/>
                <w:sz w:val="20"/>
                <w:szCs w:val="20"/>
              </w:rPr>
            </w:pPr>
          </w:p>
        </w:tc>
        <w:tc>
          <w:tcPr>
            <w:tcW w:w="3053" w:type="dxa"/>
          </w:tcPr>
          <w:p w14:paraId="31EDB626" w14:textId="77777777" w:rsidR="00BD2D54" w:rsidRPr="00A060CB" w:rsidRDefault="00BD2D54" w:rsidP="00203D02">
            <w:pPr>
              <w:spacing w:line="276" w:lineRule="auto"/>
              <w:rPr>
                <w:b/>
                <w:bCs/>
                <w:color w:val="000000" w:themeColor="text1"/>
                <w:sz w:val="20"/>
                <w:szCs w:val="20"/>
              </w:rPr>
            </w:pPr>
            <w:r w:rsidRPr="00A060CB">
              <w:rPr>
                <w:b/>
                <w:bCs/>
                <w:color w:val="000000" w:themeColor="text1"/>
                <w:sz w:val="20"/>
                <w:szCs w:val="20"/>
              </w:rPr>
              <w:t>Routine immunization assumption</w:t>
            </w:r>
          </w:p>
        </w:tc>
        <w:tc>
          <w:tcPr>
            <w:tcW w:w="2947" w:type="dxa"/>
          </w:tcPr>
          <w:p w14:paraId="0771A886" w14:textId="77777777" w:rsidR="00BD2D54" w:rsidRPr="00A060CB" w:rsidRDefault="00BD2D54" w:rsidP="00203D02">
            <w:pPr>
              <w:spacing w:line="276" w:lineRule="auto"/>
              <w:rPr>
                <w:b/>
                <w:bCs/>
                <w:color w:val="000000" w:themeColor="text1"/>
                <w:sz w:val="20"/>
                <w:szCs w:val="20"/>
              </w:rPr>
            </w:pPr>
            <w:r w:rsidRPr="00A060CB">
              <w:rPr>
                <w:b/>
                <w:bCs/>
                <w:color w:val="000000" w:themeColor="text1"/>
                <w:sz w:val="20"/>
                <w:szCs w:val="20"/>
              </w:rPr>
              <w:t>Influenza immunization assumption</w:t>
            </w:r>
          </w:p>
        </w:tc>
        <w:tc>
          <w:tcPr>
            <w:tcW w:w="5940" w:type="dxa"/>
          </w:tcPr>
          <w:p w14:paraId="2E5AD28E" w14:textId="77777777" w:rsidR="00BD2D54" w:rsidRPr="00A060CB" w:rsidRDefault="00BD2D54" w:rsidP="00203D02">
            <w:pPr>
              <w:spacing w:line="276" w:lineRule="auto"/>
              <w:rPr>
                <w:b/>
                <w:bCs/>
                <w:color w:val="000000" w:themeColor="text1"/>
                <w:sz w:val="20"/>
                <w:szCs w:val="20"/>
              </w:rPr>
            </w:pPr>
            <w:r w:rsidRPr="00A060CB">
              <w:rPr>
                <w:b/>
                <w:bCs/>
                <w:color w:val="000000" w:themeColor="text1"/>
                <w:sz w:val="20"/>
                <w:szCs w:val="20"/>
              </w:rPr>
              <w:t>Comments</w:t>
            </w:r>
          </w:p>
        </w:tc>
      </w:tr>
      <w:tr w:rsidR="00BD2D54" w:rsidRPr="00A060CB" w14:paraId="667E314C" w14:textId="77777777" w:rsidTr="00203D02">
        <w:trPr>
          <w:trHeight w:val="827"/>
        </w:trPr>
        <w:tc>
          <w:tcPr>
            <w:tcW w:w="1015" w:type="dxa"/>
          </w:tcPr>
          <w:p w14:paraId="2574C0C9"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Vaccines</w:t>
            </w:r>
          </w:p>
        </w:tc>
        <w:tc>
          <w:tcPr>
            <w:tcW w:w="3053" w:type="dxa"/>
          </w:tcPr>
          <w:p w14:paraId="0B1492F3" w14:textId="389F5AD4" w:rsidR="00BD2D54" w:rsidRPr="00A060CB" w:rsidRDefault="00BD2D54" w:rsidP="00203D02">
            <w:pPr>
              <w:spacing w:line="276" w:lineRule="auto"/>
              <w:rPr>
                <w:color w:val="000000" w:themeColor="text1"/>
                <w:sz w:val="16"/>
                <w:szCs w:val="16"/>
              </w:rPr>
            </w:pPr>
            <w:r w:rsidRPr="00A060CB">
              <w:rPr>
                <w:color w:val="000000" w:themeColor="text1"/>
                <w:sz w:val="16"/>
                <w:szCs w:val="16"/>
              </w:rPr>
              <w:t>WHO prequalified vaccines in multidose vial presentation given per WHO recommended schedule.</w:t>
            </w:r>
            <w:r w:rsidR="00140BFB" w:rsidRPr="00A060CB">
              <w:rPr>
                <w:color w:val="000000" w:themeColor="text1"/>
                <w:sz w:val="16"/>
                <w:szCs w:val="16"/>
                <w:vertAlign w:val="superscript"/>
              </w:rPr>
              <w:t xml:space="preserve"> </w:t>
            </w:r>
            <w:r w:rsidR="00E75F78" w:rsidRPr="00A060CB">
              <w:rPr>
                <w:color w:val="000000" w:themeColor="text1"/>
                <w:sz w:val="16"/>
                <w:szCs w:val="16"/>
              </w:rPr>
              <w:t>We used 10-dose vials when they were available.</w:t>
            </w:r>
            <w:r w:rsidR="00E75F78" w:rsidRPr="00A060CB">
              <w:rPr>
                <w:color w:val="000000" w:themeColor="text1"/>
                <w:sz w:val="16"/>
                <w:szCs w:val="16"/>
                <w:vertAlign w:val="superscript"/>
              </w:rPr>
              <w:t xml:space="preserve"> </w:t>
            </w:r>
          </w:p>
        </w:tc>
        <w:tc>
          <w:tcPr>
            <w:tcW w:w="2947" w:type="dxa"/>
          </w:tcPr>
          <w:p w14:paraId="2F562309" w14:textId="4F412D53" w:rsidR="00BD2D54" w:rsidRPr="00A060CB" w:rsidRDefault="00BD2D54" w:rsidP="00203D02">
            <w:pPr>
              <w:rPr>
                <w:color w:val="000000" w:themeColor="text1"/>
                <w:sz w:val="16"/>
                <w:szCs w:val="16"/>
              </w:rPr>
            </w:pPr>
            <w:r w:rsidRPr="00A060CB">
              <w:rPr>
                <w:color w:val="000000" w:themeColor="text1"/>
                <w:sz w:val="16"/>
                <w:szCs w:val="16"/>
              </w:rPr>
              <w:t xml:space="preserve">WHO prequalified vaccine in </w:t>
            </w:r>
            <w:r w:rsidR="00E75F78" w:rsidRPr="00A060CB">
              <w:rPr>
                <w:color w:val="000000" w:themeColor="text1"/>
                <w:sz w:val="16"/>
                <w:szCs w:val="16"/>
              </w:rPr>
              <w:t xml:space="preserve">10 dose </w:t>
            </w:r>
            <w:r w:rsidRPr="00A060CB">
              <w:rPr>
                <w:color w:val="000000" w:themeColor="text1"/>
                <w:sz w:val="16"/>
                <w:szCs w:val="16"/>
              </w:rPr>
              <w:t>vial presentation given in a two vaccination series, one month apart for persons</w:t>
            </w:r>
            <w:r w:rsidR="00883D3C" w:rsidRPr="00A060CB">
              <w:rPr>
                <w:color w:val="000000" w:themeColor="text1"/>
                <w:sz w:val="16"/>
                <w:szCs w:val="16"/>
              </w:rPr>
              <w:t xml:space="preserve"> </w:t>
            </w:r>
            <w:r w:rsidRPr="00A060CB">
              <w:rPr>
                <w:color w:val="000000" w:themeColor="text1"/>
                <w:sz w:val="16"/>
                <w:szCs w:val="16"/>
              </w:rPr>
              <w:t>&lt;1 year</w:t>
            </w:r>
            <w:r w:rsidR="00883D3C" w:rsidRPr="00A060CB">
              <w:rPr>
                <w:color w:val="000000" w:themeColor="text1"/>
                <w:sz w:val="16"/>
                <w:szCs w:val="16"/>
              </w:rPr>
              <w:t xml:space="preserve"> of age</w:t>
            </w:r>
            <w:r w:rsidRPr="00A060CB">
              <w:rPr>
                <w:color w:val="000000" w:themeColor="text1"/>
                <w:sz w:val="16"/>
                <w:szCs w:val="16"/>
              </w:rPr>
              <w:t xml:space="preserve">. </w:t>
            </w:r>
          </w:p>
        </w:tc>
        <w:tc>
          <w:tcPr>
            <w:tcW w:w="5940" w:type="dxa"/>
          </w:tcPr>
          <w:p w14:paraId="168AD0EF" w14:textId="4D8AEEEB" w:rsidR="00BD2D54" w:rsidRPr="00A060CB" w:rsidRDefault="00BD2D54" w:rsidP="00203D02">
            <w:pPr>
              <w:rPr>
                <w:color w:val="000000" w:themeColor="text1"/>
                <w:sz w:val="16"/>
                <w:szCs w:val="16"/>
              </w:rPr>
            </w:pPr>
            <w:r w:rsidRPr="00A060CB">
              <w:rPr>
                <w:color w:val="000000" w:themeColor="text1"/>
                <w:sz w:val="16"/>
                <w:szCs w:val="16"/>
              </w:rPr>
              <w:t>For secondary analyses, we used single dose and prefilled syringe vaccine formulations. For single dose vial storage volumes, we used WHO prequalified single dose vial storage volumes</w:t>
            </w:r>
            <w:r w:rsidR="005F0586" w:rsidRPr="00A060CB">
              <w:rPr>
                <w:color w:val="000000" w:themeColor="text1"/>
                <w:sz w:val="16"/>
                <w:szCs w:val="16"/>
              </w:rPr>
              <w:t xml:space="preserve">. Since no prefilled influenza vaccines are prequalified, </w:t>
            </w:r>
            <w:r w:rsidRPr="00A060CB">
              <w:rPr>
                <w:color w:val="000000" w:themeColor="text1"/>
                <w:sz w:val="16"/>
                <w:szCs w:val="16"/>
              </w:rPr>
              <w:t xml:space="preserve">we used data provided by Sanofi Pasteur for </w:t>
            </w:r>
            <w:r w:rsidR="005F0586" w:rsidRPr="00A060CB">
              <w:rPr>
                <w:color w:val="000000" w:themeColor="text1"/>
                <w:sz w:val="16"/>
                <w:szCs w:val="16"/>
              </w:rPr>
              <w:t>FluBlok used in the United States</w:t>
            </w:r>
            <w:r w:rsidRPr="00A060CB">
              <w:rPr>
                <w:color w:val="000000" w:themeColor="text1"/>
                <w:sz w:val="16"/>
                <w:szCs w:val="16"/>
              </w:rPr>
              <w:t xml:space="preserve">. </w:t>
            </w:r>
          </w:p>
        </w:tc>
      </w:tr>
      <w:tr w:rsidR="00BD2D54" w:rsidRPr="00A060CB" w14:paraId="68F14E80" w14:textId="77777777" w:rsidTr="00203D02">
        <w:trPr>
          <w:trHeight w:val="134"/>
        </w:trPr>
        <w:tc>
          <w:tcPr>
            <w:tcW w:w="1015" w:type="dxa"/>
          </w:tcPr>
          <w:p w14:paraId="12360D99"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Packaging</w:t>
            </w:r>
          </w:p>
        </w:tc>
        <w:tc>
          <w:tcPr>
            <w:tcW w:w="3053" w:type="dxa"/>
          </w:tcPr>
          <w:p w14:paraId="3EB46A05"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Tertiary packaging at the national level</w:t>
            </w:r>
          </w:p>
          <w:p w14:paraId="2A540794"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Secondary packaging at all subnational levels</w:t>
            </w:r>
          </w:p>
        </w:tc>
        <w:tc>
          <w:tcPr>
            <w:tcW w:w="2947" w:type="dxa"/>
          </w:tcPr>
          <w:p w14:paraId="74B3705C"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Tertiary packaging at national level</w:t>
            </w:r>
          </w:p>
          <w:p w14:paraId="22EA7116" w14:textId="77777777" w:rsidR="00BD2D54" w:rsidRPr="00A060CB" w:rsidRDefault="00BD2D54" w:rsidP="00203D02">
            <w:pPr>
              <w:rPr>
                <w:color w:val="000000" w:themeColor="text1"/>
                <w:sz w:val="16"/>
                <w:szCs w:val="16"/>
              </w:rPr>
            </w:pPr>
            <w:r w:rsidRPr="00A060CB">
              <w:rPr>
                <w:color w:val="000000" w:themeColor="text1"/>
                <w:sz w:val="16"/>
                <w:szCs w:val="16"/>
              </w:rPr>
              <w:t>Secondary packaging at all subnational levels</w:t>
            </w:r>
          </w:p>
        </w:tc>
        <w:tc>
          <w:tcPr>
            <w:tcW w:w="5940" w:type="dxa"/>
          </w:tcPr>
          <w:p w14:paraId="17010F9E" w14:textId="77777777" w:rsidR="00BD2D54" w:rsidRPr="00A060CB" w:rsidRDefault="00BD2D54" w:rsidP="00203D02">
            <w:pPr>
              <w:rPr>
                <w:color w:val="000000" w:themeColor="text1"/>
                <w:sz w:val="16"/>
                <w:szCs w:val="16"/>
              </w:rPr>
            </w:pPr>
            <w:r w:rsidRPr="00A060CB">
              <w:rPr>
                <w:color w:val="000000" w:themeColor="text1"/>
                <w:sz w:val="16"/>
                <w:szCs w:val="16"/>
              </w:rPr>
              <w:t xml:space="preserve">National level vaccine volume analyses use total tertiary packaging volume required per dose (the unit for international transport), defined as the volume of the container holding cartons which contain vaccine vials divided by the total doses contained. </w:t>
            </w:r>
          </w:p>
          <w:p w14:paraId="1EC0E3D6" w14:textId="11D550E6" w:rsidR="00BD2D54" w:rsidRPr="00A060CB" w:rsidRDefault="00BD2D54" w:rsidP="00203D02">
            <w:pPr>
              <w:rPr>
                <w:color w:val="000000" w:themeColor="text1"/>
                <w:sz w:val="16"/>
                <w:szCs w:val="16"/>
              </w:rPr>
            </w:pPr>
            <w:r w:rsidRPr="00A060CB">
              <w:rPr>
                <w:color w:val="000000" w:themeColor="text1"/>
                <w:sz w:val="16"/>
                <w:szCs w:val="16"/>
              </w:rPr>
              <w:t>Subnational levels vaccine volume analys</w:t>
            </w:r>
            <w:r w:rsidR="008753DE" w:rsidRPr="00A060CB">
              <w:rPr>
                <w:color w:val="000000" w:themeColor="text1"/>
                <w:sz w:val="16"/>
                <w:szCs w:val="16"/>
              </w:rPr>
              <w:t>e</w:t>
            </w:r>
            <w:r w:rsidRPr="00A060CB">
              <w:rPr>
                <w:color w:val="000000" w:themeColor="text1"/>
                <w:sz w:val="16"/>
                <w:szCs w:val="16"/>
              </w:rPr>
              <w:t>s use total secondary packaging volume required per dose, defined as the volume of cartons which contain vaccine vials divided by the total doses contained.</w:t>
            </w:r>
          </w:p>
        </w:tc>
      </w:tr>
      <w:tr w:rsidR="00BD2D54" w:rsidRPr="00A060CB" w14:paraId="54719A05" w14:textId="77777777" w:rsidTr="00203D02">
        <w:trPr>
          <w:trHeight w:val="134"/>
        </w:trPr>
        <w:tc>
          <w:tcPr>
            <w:tcW w:w="1015" w:type="dxa"/>
          </w:tcPr>
          <w:p w14:paraId="0C5D6277"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Storage Temperature</w:t>
            </w:r>
          </w:p>
        </w:tc>
        <w:tc>
          <w:tcPr>
            <w:tcW w:w="3053" w:type="dxa"/>
          </w:tcPr>
          <w:p w14:paraId="75971A29"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2° to 8°C</w:t>
            </w:r>
          </w:p>
        </w:tc>
        <w:tc>
          <w:tcPr>
            <w:tcW w:w="2947" w:type="dxa"/>
          </w:tcPr>
          <w:p w14:paraId="40D39A2B" w14:textId="77777777" w:rsidR="00BD2D54" w:rsidRPr="00A060CB" w:rsidRDefault="00BD2D54" w:rsidP="00203D02">
            <w:pPr>
              <w:rPr>
                <w:color w:val="000000" w:themeColor="text1"/>
                <w:sz w:val="16"/>
                <w:szCs w:val="16"/>
              </w:rPr>
            </w:pPr>
            <w:r w:rsidRPr="00A060CB">
              <w:rPr>
                <w:color w:val="000000" w:themeColor="text1"/>
                <w:sz w:val="16"/>
                <w:szCs w:val="16"/>
              </w:rPr>
              <w:t>2° to 8°C</w:t>
            </w:r>
          </w:p>
        </w:tc>
        <w:tc>
          <w:tcPr>
            <w:tcW w:w="5940" w:type="dxa"/>
          </w:tcPr>
          <w:p w14:paraId="10CE4674" w14:textId="77777777" w:rsidR="00BD2D54" w:rsidRPr="00A060CB" w:rsidRDefault="00BD2D54" w:rsidP="00203D02">
            <w:pPr>
              <w:rPr>
                <w:color w:val="000000" w:themeColor="text1"/>
                <w:sz w:val="16"/>
                <w:szCs w:val="16"/>
              </w:rPr>
            </w:pPr>
          </w:p>
        </w:tc>
      </w:tr>
      <w:tr w:rsidR="00BD2D54" w:rsidRPr="00A060CB" w14:paraId="09EEFB4F" w14:textId="77777777" w:rsidTr="00203D02">
        <w:trPr>
          <w:trHeight w:val="134"/>
        </w:trPr>
        <w:tc>
          <w:tcPr>
            <w:tcW w:w="1015" w:type="dxa"/>
          </w:tcPr>
          <w:p w14:paraId="252E8F67"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 xml:space="preserve">Coverage </w:t>
            </w:r>
          </w:p>
        </w:tc>
        <w:tc>
          <w:tcPr>
            <w:tcW w:w="3053" w:type="dxa"/>
          </w:tcPr>
          <w:p w14:paraId="0640373E" w14:textId="79603EAB" w:rsidR="00BD2D54" w:rsidRPr="00A060CB" w:rsidRDefault="0041052F" w:rsidP="00203D02">
            <w:pPr>
              <w:spacing w:line="276" w:lineRule="auto"/>
              <w:rPr>
                <w:color w:val="000000" w:themeColor="text1"/>
                <w:sz w:val="16"/>
                <w:szCs w:val="16"/>
              </w:rPr>
            </w:pPr>
            <w:r>
              <w:rPr>
                <w:color w:val="000000" w:themeColor="text1"/>
                <w:sz w:val="16"/>
                <w:szCs w:val="16"/>
              </w:rPr>
              <w:t>90</w:t>
            </w:r>
            <w:r w:rsidR="00BD2D54" w:rsidRPr="00A060CB">
              <w:rPr>
                <w:color w:val="000000" w:themeColor="text1"/>
                <w:sz w:val="16"/>
                <w:szCs w:val="16"/>
              </w:rPr>
              <w:t xml:space="preserve">% </w:t>
            </w:r>
          </w:p>
        </w:tc>
        <w:tc>
          <w:tcPr>
            <w:tcW w:w="2947" w:type="dxa"/>
          </w:tcPr>
          <w:p w14:paraId="6893EA50" w14:textId="27B6F83C" w:rsidR="00BD2D54" w:rsidRPr="00A060CB" w:rsidRDefault="00002FCB" w:rsidP="00203D02">
            <w:pPr>
              <w:rPr>
                <w:color w:val="000000" w:themeColor="text1"/>
                <w:sz w:val="16"/>
                <w:szCs w:val="16"/>
              </w:rPr>
            </w:pPr>
            <w:r w:rsidRPr="00A060CB">
              <w:rPr>
                <w:color w:val="000000" w:themeColor="text1"/>
                <w:sz w:val="16"/>
                <w:szCs w:val="16"/>
              </w:rPr>
              <w:t>7</w:t>
            </w:r>
            <w:r w:rsidR="00A70523" w:rsidRPr="00A060CB">
              <w:rPr>
                <w:color w:val="000000" w:themeColor="text1"/>
                <w:sz w:val="16"/>
                <w:szCs w:val="16"/>
              </w:rPr>
              <w:t>5</w:t>
            </w:r>
            <w:r w:rsidR="00BD2D54" w:rsidRPr="00A060CB">
              <w:rPr>
                <w:color w:val="000000" w:themeColor="text1"/>
                <w:sz w:val="16"/>
                <w:szCs w:val="16"/>
              </w:rPr>
              <w:t>% of target group</w:t>
            </w:r>
          </w:p>
        </w:tc>
        <w:tc>
          <w:tcPr>
            <w:tcW w:w="5940" w:type="dxa"/>
          </w:tcPr>
          <w:p w14:paraId="0D90E006" w14:textId="77777777" w:rsidR="00BD2D54" w:rsidRPr="00A060CB" w:rsidRDefault="00BD2D54" w:rsidP="00203D02">
            <w:pPr>
              <w:rPr>
                <w:color w:val="000000" w:themeColor="text1"/>
                <w:sz w:val="16"/>
                <w:szCs w:val="16"/>
              </w:rPr>
            </w:pPr>
            <w:r w:rsidRPr="00A060CB">
              <w:rPr>
                <w:color w:val="000000" w:themeColor="text1"/>
                <w:sz w:val="16"/>
                <w:szCs w:val="16"/>
              </w:rPr>
              <w:t xml:space="preserve">For secondary analysis, we assessed coverage of ≥75% for persons with chronic diseases and persons older than 65 years to meet 2003 WHA resolution goals. </w:t>
            </w:r>
          </w:p>
        </w:tc>
      </w:tr>
      <w:tr w:rsidR="00BD2D54" w:rsidRPr="00A060CB" w14:paraId="612B4DE8" w14:textId="77777777" w:rsidTr="00203D02">
        <w:trPr>
          <w:trHeight w:val="737"/>
        </w:trPr>
        <w:tc>
          <w:tcPr>
            <w:tcW w:w="1015" w:type="dxa"/>
          </w:tcPr>
          <w:p w14:paraId="302BB0DC"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Target groups</w:t>
            </w:r>
          </w:p>
        </w:tc>
        <w:tc>
          <w:tcPr>
            <w:tcW w:w="3053" w:type="dxa"/>
          </w:tcPr>
          <w:p w14:paraId="172CB361"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WHO recommended ages</w:t>
            </w:r>
          </w:p>
        </w:tc>
        <w:tc>
          <w:tcPr>
            <w:tcW w:w="2947" w:type="dxa"/>
          </w:tcPr>
          <w:p w14:paraId="28EA4058" w14:textId="77777777" w:rsidR="00BD2D54" w:rsidRPr="00A060CB" w:rsidRDefault="00BD2D54" w:rsidP="00203D02">
            <w:pPr>
              <w:rPr>
                <w:color w:val="000000" w:themeColor="text1"/>
                <w:sz w:val="16"/>
                <w:szCs w:val="16"/>
              </w:rPr>
            </w:pPr>
            <w:r w:rsidRPr="00A060CB">
              <w:rPr>
                <w:color w:val="000000" w:themeColor="text1"/>
                <w:sz w:val="16"/>
                <w:szCs w:val="16"/>
              </w:rPr>
              <w:t>Children &lt;5 years</w:t>
            </w:r>
          </w:p>
          <w:p w14:paraId="3DB33AF9" w14:textId="77777777" w:rsidR="00BD2D54" w:rsidRPr="00A060CB" w:rsidRDefault="00BD2D54" w:rsidP="00203D02">
            <w:pPr>
              <w:rPr>
                <w:color w:val="000000" w:themeColor="text1"/>
                <w:sz w:val="16"/>
                <w:szCs w:val="16"/>
              </w:rPr>
            </w:pPr>
            <w:r w:rsidRPr="00A060CB">
              <w:rPr>
                <w:color w:val="000000" w:themeColor="text1"/>
                <w:sz w:val="16"/>
                <w:szCs w:val="16"/>
              </w:rPr>
              <w:t>Pregnant women</w:t>
            </w:r>
          </w:p>
          <w:p w14:paraId="1FEA357B" w14:textId="77777777" w:rsidR="00BD2D54" w:rsidRPr="00A060CB" w:rsidRDefault="00BD2D54" w:rsidP="00203D02">
            <w:pPr>
              <w:rPr>
                <w:color w:val="000000" w:themeColor="text1"/>
                <w:sz w:val="16"/>
                <w:szCs w:val="16"/>
              </w:rPr>
            </w:pPr>
            <w:r w:rsidRPr="00A060CB">
              <w:rPr>
                <w:color w:val="000000" w:themeColor="text1"/>
                <w:sz w:val="16"/>
                <w:szCs w:val="16"/>
              </w:rPr>
              <w:t>Persons ≥65 years</w:t>
            </w:r>
          </w:p>
          <w:p w14:paraId="77126D0C" w14:textId="77777777" w:rsidR="00BD2D54" w:rsidRPr="00A060CB" w:rsidRDefault="00BD2D54" w:rsidP="00203D02">
            <w:pPr>
              <w:rPr>
                <w:color w:val="000000" w:themeColor="text1"/>
                <w:sz w:val="16"/>
                <w:szCs w:val="16"/>
              </w:rPr>
            </w:pPr>
            <w:r w:rsidRPr="00A060CB">
              <w:rPr>
                <w:color w:val="000000" w:themeColor="text1"/>
                <w:sz w:val="16"/>
                <w:szCs w:val="16"/>
              </w:rPr>
              <w:t>Healthcare workers</w:t>
            </w:r>
          </w:p>
          <w:p w14:paraId="18EE5C80" w14:textId="77777777" w:rsidR="00BD2D54" w:rsidRPr="00A060CB" w:rsidRDefault="00BD2D54" w:rsidP="00203D02">
            <w:pPr>
              <w:rPr>
                <w:color w:val="000000" w:themeColor="text1"/>
                <w:sz w:val="16"/>
                <w:szCs w:val="16"/>
              </w:rPr>
            </w:pPr>
            <w:r w:rsidRPr="00A060CB">
              <w:rPr>
                <w:color w:val="000000" w:themeColor="text1"/>
                <w:sz w:val="16"/>
                <w:szCs w:val="16"/>
              </w:rPr>
              <w:t>Chronic diseases (all ages)</w:t>
            </w:r>
          </w:p>
        </w:tc>
        <w:tc>
          <w:tcPr>
            <w:tcW w:w="5940" w:type="dxa"/>
          </w:tcPr>
          <w:p w14:paraId="0B5F46C9" w14:textId="77777777" w:rsidR="00BD2D54" w:rsidRPr="00A060CB" w:rsidRDefault="00BD2D54" w:rsidP="00203D02">
            <w:pPr>
              <w:rPr>
                <w:color w:val="000000" w:themeColor="text1"/>
                <w:sz w:val="16"/>
                <w:szCs w:val="16"/>
              </w:rPr>
            </w:pPr>
          </w:p>
        </w:tc>
      </w:tr>
      <w:tr w:rsidR="00BD2D54" w:rsidRPr="00A060CB" w14:paraId="4A96B6FB" w14:textId="77777777" w:rsidTr="00203D02">
        <w:trPr>
          <w:trHeight w:val="341"/>
        </w:trPr>
        <w:tc>
          <w:tcPr>
            <w:tcW w:w="1015" w:type="dxa"/>
          </w:tcPr>
          <w:p w14:paraId="5558A2A9"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Strategy</w:t>
            </w:r>
          </w:p>
        </w:tc>
        <w:tc>
          <w:tcPr>
            <w:tcW w:w="3053" w:type="dxa"/>
          </w:tcPr>
          <w:p w14:paraId="4464FE04"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Year round</w:t>
            </w:r>
          </w:p>
        </w:tc>
        <w:tc>
          <w:tcPr>
            <w:tcW w:w="2947" w:type="dxa"/>
          </w:tcPr>
          <w:p w14:paraId="7171CA60" w14:textId="4AAA55CE" w:rsidR="00BD2D54" w:rsidRPr="00A060CB" w:rsidRDefault="00BD2D54" w:rsidP="00203D02">
            <w:pPr>
              <w:rPr>
                <w:color w:val="000000" w:themeColor="text1"/>
                <w:sz w:val="16"/>
                <w:szCs w:val="16"/>
              </w:rPr>
            </w:pPr>
            <w:r w:rsidRPr="00A060CB">
              <w:rPr>
                <w:color w:val="000000" w:themeColor="text1"/>
                <w:sz w:val="16"/>
                <w:szCs w:val="16"/>
              </w:rPr>
              <w:t xml:space="preserve">Three month mass </w:t>
            </w:r>
            <w:r w:rsidR="008A6242" w:rsidRPr="00A060CB">
              <w:rPr>
                <w:bCs/>
                <w:color w:val="000000" w:themeColor="text1"/>
                <w:sz w:val="16"/>
                <w:szCs w:val="16"/>
              </w:rPr>
              <w:t xml:space="preserve">influenza vaccination </w:t>
            </w:r>
            <w:r w:rsidRPr="00A060CB">
              <w:rPr>
                <w:color w:val="000000" w:themeColor="text1"/>
                <w:sz w:val="16"/>
                <w:szCs w:val="16"/>
              </w:rPr>
              <w:t xml:space="preserve">campaign </w:t>
            </w:r>
          </w:p>
        </w:tc>
        <w:tc>
          <w:tcPr>
            <w:tcW w:w="5940" w:type="dxa"/>
          </w:tcPr>
          <w:p w14:paraId="356DA66F" w14:textId="77777777" w:rsidR="00BD2D54" w:rsidRPr="00A060CB" w:rsidRDefault="00BD2D54" w:rsidP="00203D02">
            <w:pPr>
              <w:rPr>
                <w:color w:val="000000" w:themeColor="text1"/>
                <w:sz w:val="16"/>
                <w:szCs w:val="16"/>
              </w:rPr>
            </w:pPr>
          </w:p>
        </w:tc>
      </w:tr>
      <w:tr w:rsidR="00BD2D54" w:rsidRPr="00A060CB" w14:paraId="53B50DD6" w14:textId="77777777" w:rsidTr="00203D02">
        <w:trPr>
          <w:trHeight w:val="692"/>
        </w:trPr>
        <w:tc>
          <w:tcPr>
            <w:tcW w:w="1015" w:type="dxa"/>
          </w:tcPr>
          <w:p w14:paraId="12F6A00A"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Wastage multidose vials</w:t>
            </w:r>
          </w:p>
        </w:tc>
        <w:tc>
          <w:tcPr>
            <w:tcW w:w="3053" w:type="dxa"/>
          </w:tcPr>
          <w:p w14:paraId="1A6665D8"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 xml:space="preserve">25% </w:t>
            </w:r>
          </w:p>
        </w:tc>
        <w:tc>
          <w:tcPr>
            <w:tcW w:w="2947" w:type="dxa"/>
          </w:tcPr>
          <w:p w14:paraId="655DCA83" w14:textId="77777777" w:rsidR="00BD2D54" w:rsidRPr="00A060CB" w:rsidRDefault="00BD2D54" w:rsidP="00203D02">
            <w:pPr>
              <w:rPr>
                <w:color w:val="000000" w:themeColor="text1"/>
                <w:sz w:val="16"/>
                <w:szCs w:val="16"/>
              </w:rPr>
            </w:pPr>
            <w:r w:rsidRPr="00A060CB">
              <w:rPr>
                <w:color w:val="000000" w:themeColor="text1"/>
                <w:sz w:val="16"/>
                <w:szCs w:val="16"/>
              </w:rPr>
              <w:t xml:space="preserve">25% </w:t>
            </w:r>
          </w:p>
        </w:tc>
        <w:tc>
          <w:tcPr>
            <w:tcW w:w="5940" w:type="dxa"/>
          </w:tcPr>
          <w:p w14:paraId="5A2EE286" w14:textId="77777777" w:rsidR="00BD2D54" w:rsidRPr="00A060CB" w:rsidRDefault="00BD2D54" w:rsidP="00203D02">
            <w:pPr>
              <w:rPr>
                <w:color w:val="000000" w:themeColor="text1"/>
                <w:sz w:val="16"/>
                <w:szCs w:val="16"/>
              </w:rPr>
            </w:pPr>
            <w:r w:rsidRPr="00A060CB">
              <w:rPr>
                <w:color w:val="000000" w:themeColor="text1"/>
                <w:sz w:val="16"/>
                <w:szCs w:val="16"/>
              </w:rPr>
              <w:t>For single dose presentations, we used 5%.</w:t>
            </w:r>
          </w:p>
        </w:tc>
      </w:tr>
      <w:tr w:rsidR="00BD2D54" w:rsidRPr="00A060CB" w14:paraId="7646C0CD" w14:textId="77777777" w:rsidTr="00203D02">
        <w:trPr>
          <w:trHeight w:val="620"/>
        </w:trPr>
        <w:tc>
          <w:tcPr>
            <w:tcW w:w="1015" w:type="dxa"/>
          </w:tcPr>
          <w:p w14:paraId="63E0BECE"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Reserve stock</w:t>
            </w:r>
          </w:p>
        </w:tc>
        <w:tc>
          <w:tcPr>
            <w:tcW w:w="3053" w:type="dxa"/>
          </w:tcPr>
          <w:p w14:paraId="4004CC89"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3 months at national level</w:t>
            </w:r>
          </w:p>
          <w:p w14:paraId="13278C99"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1 month at district and regional levels</w:t>
            </w:r>
          </w:p>
          <w:p w14:paraId="6F49817A" w14:textId="4EF846D1" w:rsidR="00BD2D54" w:rsidRPr="00A060CB" w:rsidRDefault="00BD2D54" w:rsidP="00203D02">
            <w:pPr>
              <w:spacing w:line="276" w:lineRule="auto"/>
              <w:rPr>
                <w:color w:val="000000" w:themeColor="text1"/>
                <w:sz w:val="16"/>
                <w:szCs w:val="16"/>
              </w:rPr>
            </w:pPr>
            <w:r w:rsidRPr="00A060CB">
              <w:rPr>
                <w:color w:val="000000" w:themeColor="text1"/>
                <w:sz w:val="16"/>
                <w:szCs w:val="16"/>
              </w:rPr>
              <w:t>0</w:t>
            </w:r>
            <w:r w:rsidR="00520C15" w:rsidRPr="00A060CB">
              <w:rPr>
                <w:color w:val="000000" w:themeColor="text1"/>
                <w:sz w:val="16"/>
                <w:szCs w:val="16"/>
              </w:rPr>
              <w:t>.</w:t>
            </w:r>
            <w:r w:rsidRPr="00A060CB">
              <w:rPr>
                <w:color w:val="000000" w:themeColor="text1"/>
                <w:sz w:val="16"/>
                <w:szCs w:val="16"/>
              </w:rPr>
              <w:t>5 months at health facility level</w:t>
            </w:r>
          </w:p>
        </w:tc>
        <w:tc>
          <w:tcPr>
            <w:tcW w:w="2947" w:type="dxa"/>
          </w:tcPr>
          <w:p w14:paraId="71F9127D" w14:textId="77777777" w:rsidR="00BD2D54" w:rsidRPr="00A060CB" w:rsidRDefault="00BD2D54" w:rsidP="00203D02">
            <w:pPr>
              <w:rPr>
                <w:color w:val="000000" w:themeColor="text1"/>
                <w:sz w:val="16"/>
                <w:szCs w:val="16"/>
              </w:rPr>
            </w:pPr>
            <w:r w:rsidRPr="00A060CB">
              <w:rPr>
                <w:color w:val="000000" w:themeColor="text1"/>
                <w:sz w:val="16"/>
                <w:szCs w:val="16"/>
              </w:rPr>
              <w:t>10% at all levels</w:t>
            </w:r>
          </w:p>
        </w:tc>
        <w:tc>
          <w:tcPr>
            <w:tcW w:w="5940" w:type="dxa"/>
          </w:tcPr>
          <w:p w14:paraId="7B473846" w14:textId="6317D0EA" w:rsidR="00BD2D54" w:rsidRPr="00A060CB" w:rsidRDefault="00BD2D54" w:rsidP="00203D02">
            <w:pPr>
              <w:rPr>
                <w:color w:val="000000" w:themeColor="text1"/>
                <w:sz w:val="16"/>
                <w:szCs w:val="16"/>
              </w:rPr>
            </w:pPr>
            <w:r w:rsidRPr="00A060CB">
              <w:rPr>
                <w:bCs/>
                <w:color w:val="000000" w:themeColor="text1"/>
                <w:sz w:val="16"/>
                <w:szCs w:val="16"/>
              </w:rPr>
              <w:t>In the absence of any buffer stock policy for influenza immunization, we used a 10% buffer in the primary analysis</w:t>
            </w:r>
            <w:r w:rsidR="00402C1B">
              <w:rPr>
                <w:bCs/>
                <w:color w:val="000000" w:themeColor="text1"/>
                <w:sz w:val="16"/>
                <w:szCs w:val="16"/>
              </w:rPr>
              <w:t xml:space="preserve"> </w:t>
            </w:r>
            <w:r w:rsidR="00EA6171" w:rsidRPr="00A060CB">
              <w:rPr>
                <w:bCs/>
                <w:color w:val="000000" w:themeColor="text1"/>
                <w:sz w:val="16"/>
                <w:szCs w:val="16"/>
              </w:rPr>
              <w:fldChar w:fldCharType="begin"/>
            </w:r>
            <w:r w:rsidR="00B110F3">
              <w:rPr>
                <w:bCs/>
                <w:color w:val="000000" w:themeColor="text1"/>
                <w:sz w:val="16"/>
                <w:szCs w:val="16"/>
              </w:rPr>
              <w:instrText xml:space="preserve"> ADDIN EN.CITE &lt;EndNote&gt;&lt;Cite&gt;&lt;Author&gt;Debellut&lt;/Author&gt;&lt;Year&gt;2018&lt;/Year&gt;&lt;RecNum&gt;21&lt;/RecNum&gt;&lt;DisplayText&gt;[2]&lt;/DisplayText&gt;&lt;record&gt;&lt;rec-number&gt;21&lt;/rec-number&gt;&lt;foreign-keys&gt;&lt;key app="EN" db-id="se50vzxrwp92wwesfwsp05vvs0pw0rpt22de" timestamp="1599141976"&gt;21&lt;/key&gt;&lt;/foreign-keys&gt;&lt;ref-type name="Journal Article"&gt;17&lt;/ref-type&gt;&lt;contributors&gt;&lt;authors&gt;&lt;author&gt;Debellut, F.&lt;/author&gt;&lt;author&gt;Hendrix, N.&lt;/author&gt;&lt;author&gt;Ortiz, J. R.&lt;/author&gt;&lt;author&gt;Lambach, P.&lt;/author&gt;&lt;author&gt;Neuzil, K. M.&lt;/author&gt;&lt;author&gt;Bhat, N.&lt;/author&gt;&lt;author&gt;Pecenka, C.&lt;/author&gt;&lt;/authors&gt;&lt;/contributors&gt;&lt;auth-address&gt;Center for Vaccine Innovation and Access, PATH, Geneva, Switzerland.&amp;#xD;Center for Vaccine Innovation and Access, PATH, Seattle, Washington, United States of America.&amp;#xD;Center for Vaccine Development, University of Maryland, Baltimore, Maryland, United States of America.&amp;#xD;Initiative for Vaccine Research, World Health Organization, Geneva, Switzerland.&lt;/auth-address&gt;&lt;titles&gt;&lt;title&gt;Forecasting demand for maternal influenza immunization in low- and lower-middle-income countries&lt;/title&gt;&lt;secondary-title&gt;PLoS One&lt;/secondary-title&gt;&lt;alt-title&gt;PloS one&lt;/alt-title&gt;&lt;/titles&gt;&lt;pages&gt;e0199470&lt;/pages&gt;&lt;volume&gt;13&lt;/volume&gt;&lt;number&gt;6&lt;/number&gt;&lt;edition&gt;2018/06/23&lt;/edition&gt;&lt;dates&gt;&lt;year&gt;2018&lt;/year&gt;&lt;/dates&gt;&lt;isbn&gt;1932-6203&lt;/isbn&gt;&lt;accession-num&gt;29933402&lt;/accession-num&gt;&lt;urls&gt;&lt;related-urls&gt;&lt;url&gt;https://www.ncbi.nlm.nih.gov/pmc/articles/PMC6014664/pdf/pone.0199470.pdf&lt;/url&gt;&lt;/related-urls&gt;&lt;/urls&gt;&lt;custom2&gt;PMC6014664&lt;/custom2&gt;&lt;electronic-resource-num&gt;10.1371/journal.pone.0199470&lt;/electronic-resource-num&gt;&lt;remote-database-provider&gt;NLM&lt;/remote-database-provider&gt;&lt;language&gt;eng&lt;/language&gt;&lt;/record&gt;&lt;/Cite&gt;&lt;/EndNote&gt;</w:instrText>
            </w:r>
            <w:r w:rsidR="00EA6171" w:rsidRPr="00A060CB">
              <w:rPr>
                <w:bCs/>
                <w:color w:val="000000" w:themeColor="text1"/>
                <w:sz w:val="16"/>
                <w:szCs w:val="16"/>
              </w:rPr>
              <w:fldChar w:fldCharType="separate"/>
            </w:r>
            <w:r w:rsidR="00B110F3">
              <w:rPr>
                <w:bCs/>
                <w:noProof/>
                <w:color w:val="000000" w:themeColor="text1"/>
                <w:sz w:val="16"/>
                <w:szCs w:val="16"/>
              </w:rPr>
              <w:t>[2]</w:t>
            </w:r>
            <w:r w:rsidR="00EA6171" w:rsidRPr="00A060CB">
              <w:rPr>
                <w:bCs/>
                <w:color w:val="000000" w:themeColor="text1"/>
                <w:sz w:val="16"/>
                <w:szCs w:val="16"/>
              </w:rPr>
              <w:fldChar w:fldCharType="end"/>
            </w:r>
            <w:r w:rsidR="00402C1B">
              <w:rPr>
                <w:bCs/>
                <w:color w:val="000000" w:themeColor="text1"/>
                <w:sz w:val="16"/>
                <w:szCs w:val="16"/>
              </w:rPr>
              <w:t>.</w:t>
            </w:r>
          </w:p>
        </w:tc>
      </w:tr>
      <w:tr w:rsidR="00BD2D54" w:rsidRPr="00A060CB" w14:paraId="7094646D" w14:textId="77777777" w:rsidTr="00203D02">
        <w:trPr>
          <w:trHeight w:val="592"/>
        </w:trPr>
        <w:tc>
          <w:tcPr>
            <w:tcW w:w="1015" w:type="dxa"/>
          </w:tcPr>
          <w:p w14:paraId="135F5D8E"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Resupply intervals</w:t>
            </w:r>
          </w:p>
        </w:tc>
        <w:tc>
          <w:tcPr>
            <w:tcW w:w="3053" w:type="dxa"/>
          </w:tcPr>
          <w:p w14:paraId="4C94C569"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3 months at national, district, and regional levels</w:t>
            </w:r>
          </w:p>
          <w:p w14:paraId="02662929"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1 month at health facility level</w:t>
            </w:r>
          </w:p>
        </w:tc>
        <w:tc>
          <w:tcPr>
            <w:tcW w:w="2947" w:type="dxa"/>
          </w:tcPr>
          <w:p w14:paraId="2445BF78" w14:textId="77777777" w:rsidR="00BD2D54" w:rsidRPr="00A060CB" w:rsidRDefault="00BD2D54" w:rsidP="00203D02">
            <w:pPr>
              <w:spacing w:line="276" w:lineRule="auto"/>
              <w:rPr>
                <w:color w:val="000000" w:themeColor="text1"/>
                <w:sz w:val="16"/>
                <w:szCs w:val="16"/>
              </w:rPr>
            </w:pPr>
            <w:r w:rsidRPr="00A060CB">
              <w:rPr>
                <w:color w:val="000000" w:themeColor="text1"/>
                <w:sz w:val="16"/>
                <w:szCs w:val="16"/>
              </w:rPr>
              <w:t>One annual supply at national, district, and regional levels</w:t>
            </w:r>
          </w:p>
          <w:p w14:paraId="22CF3391" w14:textId="77777777" w:rsidR="00BD2D54" w:rsidRPr="00A060CB" w:rsidRDefault="00BD2D54" w:rsidP="00203D02">
            <w:pPr>
              <w:rPr>
                <w:color w:val="000000" w:themeColor="text1"/>
                <w:sz w:val="16"/>
                <w:szCs w:val="16"/>
              </w:rPr>
            </w:pPr>
            <w:r w:rsidRPr="00A060CB">
              <w:rPr>
                <w:color w:val="000000" w:themeColor="text1"/>
                <w:sz w:val="16"/>
                <w:szCs w:val="16"/>
              </w:rPr>
              <w:t>1 month at health facility level</w:t>
            </w:r>
          </w:p>
        </w:tc>
        <w:tc>
          <w:tcPr>
            <w:tcW w:w="5940" w:type="dxa"/>
          </w:tcPr>
          <w:p w14:paraId="01FA0B69" w14:textId="6079490D" w:rsidR="00BD2D54" w:rsidRPr="00A060CB" w:rsidRDefault="00BD2D54" w:rsidP="00203D02">
            <w:pPr>
              <w:rPr>
                <w:color w:val="000000" w:themeColor="text1"/>
                <w:sz w:val="16"/>
                <w:szCs w:val="16"/>
              </w:rPr>
            </w:pPr>
            <w:r w:rsidRPr="00A060CB">
              <w:rPr>
                <w:bCs/>
                <w:color w:val="000000" w:themeColor="text1"/>
                <w:sz w:val="16"/>
                <w:szCs w:val="16"/>
              </w:rPr>
              <w:t>Three month supply interval is common for routine immunization in low resource settings, influenza vaccines were delivered in one pre-seasonal shipment</w:t>
            </w:r>
            <w:r w:rsidR="00402C1B">
              <w:rPr>
                <w:bCs/>
                <w:color w:val="000000" w:themeColor="text1"/>
                <w:sz w:val="16"/>
                <w:szCs w:val="16"/>
              </w:rPr>
              <w:t xml:space="preserve"> </w:t>
            </w:r>
            <w:r w:rsidR="00120DB5" w:rsidRPr="00A060CB">
              <w:rPr>
                <w:bCs/>
                <w:color w:val="000000" w:themeColor="text1"/>
                <w:sz w:val="16"/>
                <w:szCs w:val="16"/>
              </w:rPr>
              <w:fldChar w:fldCharType="begin"/>
            </w:r>
            <w:r w:rsidR="00B110F3">
              <w:rPr>
                <w:bCs/>
                <w:color w:val="000000" w:themeColor="text1"/>
                <w:sz w:val="16"/>
                <w:szCs w:val="16"/>
              </w:rPr>
              <w:instrText xml:space="preserve"> ADDIN EN.CITE &lt;EndNote&gt;&lt;Cite&gt;&lt;Author&gt;World Health Organization&lt;/Author&gt;&lt;Year&gt;2002&lt;/Year&gt;&lt;RecNum&gt;33&lt;/RecNum&gt;&lt;DisplayText&gt;[3]&lt;/DisplayText&gt;&lt;record&gt;&lt;rec-number&gt;33&lt;/rec-number&gt;&lt;foreign-keys&gt;&lt;key app="EN" db-id="se50vzxrwp92wwesfwsp05vvs0pw0rpt22de" timestamp="1599141976"&gt;33&lt;/key&gt;&lt;/foreign-keys&gt;&lt;ref-type name="Web Page"&gt;12&lt;/ref-type&gt;&lt;contributors&gt;&lt;authors&gt;&lt;author&gt;World Health Organization,&lt;/author&gt;&lt;/authors&gt;&lt;/contributors&gt;&lt;titles&gt;&lt;title&gt;Guideline for establishing or improving primary and intermediate vaccine stores&lt;/title&gt;&lt;/titles&gt;&lt;dates&gt;&lt;year&gt;2002&lt;/year&gt;&lt;/dates&gt;&lt;publisher&gt;Geneva: World Health Organization&lt;/publisher&gt;&lt;urls&gt;&lt;related-urls&gt;&lt;url&gt;https://apps.who.int/iris/bitstream/handle/10665/67807/WHO_V-B_02.34_eng.pdf&lt;/url&gt;&lt;/related-urls&gt;&lt;/urls&gt;&lt;custom2&gt;June 27,2020&lt;/custom2&gt;&lt;/record&gt;&lt;/Cite&gt;&lt;/EndNote&gt;</w:instrText>
            </w:r>
            <w:r w:rsidR="00120DB5" w:rsidRPr="00A060CB">
              <w:rPr>
                <w:bCs/>
                <w:color w:val="000000" w:themeColor="text1"/>
                <w:sz w:val="16"/>
                <w:szCs w:val="16"/>
              </w:rPr>
              <w:fldChar w:fldCharType="separate"/>
            </w:r>
            <w:r w:rsidR="00B110F3">
              <w:rPr>
                <w:bCs/>
                <w:noProof/>
                <w:color w:val="000000" w:themeColor="text1"/>
                <w:sz w:val="16"/>
                <w:szCs w:val="16"/>
              </w:rPr>
              <w:t>[3]</w:t>
            </w:r>
            <w:r w:rsidR="00120DB5" w:rsidRPr="00A060CB">
              <w:rPr>
                <w:bCs/>
                <w:color w:val="000000" w:themeColor="text1"/>
                <w:sz w:val="16"/>
                <w:szCs w:val="16"/>
              </w:rPr>
              <w:fldChar w:fldCharType="end"/>
            </w:r>
            <w:r w:rsidR="00402C1B">
              <w:rPr>
                <w:bCs/>
                <w:color w:val="000000" w:themeColor="text1"/>
                <w:sz w:val="16"/>
                <w:szCs w:val="16"/>
              </w:rPr>
              <w:t>.</w:t>
            </w:r>
            <w:r w:rsidRPr="00A060CB">
              <w:rPr>
                <w:bCs/>
                <w:color w:val="000000" w:themeColor="text1"/>
                <w:sz w:val="16"/>
                <w:szCs w:val="16"/>
              </w:rPr>
              <w:t xml:space="preserve"> </w:t>
            </w:r>
          </w:p>
        </w:tc>
      </w:tr>
      <w:tr w:rsidR="00BD2D54" w:rsidRPr="00A060CB" w14:paraId="28921562" w14:textId="77777777" w:rsidTr="00203D02">
        <w:trPr>
          <w:trHeight w:val="592"/>
        </w:trPr>
        <w:tc>
          <w:tcPr>
            <w:tcW w:w="1015" w:type="dxa"/>
          </w:tcPr>
          <w:p w14:paraId="07DDAD07" w14:textId="77777777" w:rsidR="00BD2D54" w:rsidRPr="00A060CB" w:rsidRDefault="00BD2D54" w:rsidP="00203D02">
            <w:pPr>
              <w:spacing w:line="276" w:lineRule="auto"/>
              <w:ind w:left="-19"/>
              <w:rPr>
                <w:b/>
                <w:bCs/>
                <w:color w:val="000000" w:themeColor="text1"/>
                <w:sz w:val="16"/>
                <w:szCs w:val="16"/>
              </w:rPr>
            </w:pPr>
            <w:r w:rsidRPr="00A060CB">
              <w:rPr>
                <w:b/>
                <w:bCs/>
                <w:color w:val="000000" w:themeColor="text1"/>
                <w:sz w:val="16"/>
                <w:szCs w:val="16"/>
              </w:rPr>
              <w:t>Vaccinators</w:t>
            </w:r>
          </w:p>
        </w:tc>
        <w:tc>
          <w:tcPr>
            <w:tcW w:w="3053" w:type="dxa"/>
          </w:tcPr>
          <w:p w14:paraId="5E43A0A9" w14:textId="638412DA" w:rsidR="00BD2D54" w:rsidRPr="00A060CB" w:rsidRDefault="00D4755B" w:rsidP="00203D02">
            <w:pPr>
              <w:spacing w:line="276" w:lineRule="auto"/>
              <w:rPr>
                <w:color w:val="000000" w:themeColor="text1"/>
                <w:sz w:val="16"/>
                <w:szCs w:val="16"/>
              </w:rPr>
            </w:pPr>
            <w:r w:rsidRPr="00A060CB">
              <w:rPr>
                <w:color w:val="000000" w:themeColor="text1"/>
                <w:sz w:val="16"/>
                <w:szCs w:val="16"/>
              </w:rPr>
              <w:t>Median n</w:t>
            </w:r>
            <w:r w:rsidR="00BD2D54" w:rsidRPr="00A060CB">
              <w:rPr>
                <w:color w:val="000000" w:themeColor="text1"/>
                <w:sz w:val="16"/>
                <w:szCs w:val="16"/>
              </w:rPr>
              <w:t xml:space="preserve">urse density per capita for countries </w:t>
            </w:r>
            <w:r w:rsidRPr="00A060CB">
              <w:rPr>
                <w:color w:val="000000" w:themeColor="text1"/>
                <w:sz w:val="16"/>
                <w:szCs w:val="16"/>
              </w:rPr>
              <w:t xml:space="preserve">in </w:t>
            </w:r>
            <w:r w:rsidR="000D5244" w:rsidRPr="00A060CB">
              <w:rPr>
                <w:color w:val="000000" w:themeColor="text1"/>
                <w:sz w:val="16"/>
                <w:szCs w:val="16"/>
              </w:rPr>
              <w:t xml:space="preserve">each WHO Region </w:t>
            </w:r>
            <w:r w:rsidR="00BD2D54" w:rsidRPr="00A060CB">
              <w:rPr>
                <w:color w:val="000000" w:themeColor="text1"/>
                <w:sz w:val="16"/>
                <w:szCs w:val="16"/>
              </w:rPr>
              <w:t xml:space="preserve">multiplied by the simulated country population, </w:t>
            </w:r>
            <w:r w:rsidR="00C2199B" w:rsidRPr="00A060CB">
              <w:rPr>
                <w:color w:val="000000" w:themeColor="text1"/>
                <w:sz w:val="16"/>
                <w:szCs w:val="16"/>
              </w:rPr>
              <w:t xml:space="preserve">and adjusted by the </w:t>
            </w:r>
            <w:r w:rsidR="00BD2D54" w:rsidRPr="00A060CB">
              <w:rPr>
                <w:color w:val="000000" w:themeColor="text1"/>
                <w:sz w:val="16"/>
                <w:szCs w:val="16"/>
              </w:rPr>
              <w:t xml:space="preserve">proportion of nurses providing immunization services and estimates of absenteeism at baseline </w:t>
            </w:r>
          </w:p>
        </w:tc>
        <w:tc>
          <w:tcPr>
            <w:tcW w:w="2947" w:type="dxa"/>
          </w:tcPr>
          <w:p w14:paraId="6377594C" w14:textId="77777777" w:rsidR="00BD2D54" w:rsidRPr="00A060CB" w:rsidRDefault="00BD2D54" w:rsidP="00203D02">
            <w:pPr>
              <w:rPr>
                <w:color w:val="000000" w:themeColor="text1"/>
                <w:sz w:val="16"/>
                <w:szCs w:val="16"/>
              </w:rPr>
            </w:pPr>
            <w:r w:rsidRPr="00A060CB">
              <w:rPr>
                <w:color w:val="000000" w:themeColor="text1"/>
                <w:sz w:val="16"/>
                <w:szCs w:val="16"/>
              </w:rPr>
              <w:t>Same as for routine</w:t>
            </w:r>
          </w:p>
        </w:tc>
        <w:tc>
          <w:tcPr>
            <w:tcW w:w="5940" w:type="dxa"/>
          </w:tcPr>
          <w:p w14:paraId="74A993A5" w14:textId="4767EB3F" w:rsidR="00BD2D54" w:rsidRPr="00A060CB" w:rsidRDefault="00BD2D54" w:rsidP="00203D02">
            <w:pPr>
              <w:rPr>
                <w:bCs/>
                <w:color w:val="000000" w:themeColor="text1"/>
                <w:sz w:val="16"/>
                <w:szCs w:val="16"/>
              </w:rPr>
            </w:pPr>
            <w:r w:rsidRPr="00A060CB">
              <w:rPr>
                <w:bCs/>
                <w:color w:val="000000" w:themeColor="text1"/>
                <w:sz w:val="16"/>
                <w:szCs w:val="16"/>
              </w:rPr>
              <w:t xml:space="preserve">Typically, persons delivering vaccines in the region are nurses, but not all nurses engage in the provision of immunization services. The estimates for nurses per capita are </w:t>
            </w:r>
            <w:r w:rsidR="00C2199B" w:rsidRPr="00A060CB">
              <w:rPr>
                <w:bCs/>
                <w:color w:val="000000" w:themeColor="text1"/>
                <w:sz w:val="16"/>
                <w:szCs w:val="16"/>
              </w:rPr>
              <w:t>from WHO Global Health Workforce Statistics</w:t>
            </w:r>
            <w:r w:rsidR="00402C1B">
              <w:rPr>
                <w:bCs/>
                <w:color w:val="000000" w:themeColor="text1"/>
                <w:sz w:val="16"/>
                <w:szCs w:val="16"/>
              </w:rPr>
              <w:t xml:space="preserve"> </w:t>
            </w:r>
            <w:r w:rsidR="006D5D63" w:rsidRPr="00A060CB">
              <w:rPr>
                <w:bCs/>
                <w:color w:val="000000" w:themeColor="text1"/>
                <w:sz w:val="16"/>
                <w:szCs w:val="16"/>
              </w:rPr>
              <w:fldChar w:fldCharType="begin"/>
            </w:r>
            <w:r w:rsidR="00B110F3">
              <w:rPr>
                <w:bCs/>
                <w:color w:val="000000" w:themeColor="text1"/>
                <w:sz w:val="16"/>
                <w:szCs w:val="16"/>
              </w:rPr>
              <w:instrText xml:space="preserve"> ADDIN EN.CITE &lt;EndNote&gt;&lt;Cite&gt;&lt;Author&gt;World Health Organization&lt;/Author&gt;&lt;Year&gt;2018&lt;/Year&gt;&lt;RecNum&gt;23&lt;/RecNum&gt;&lt;DisplayText&gt;[1]&lt;/DisplayText&gt;&lt;record&gt;&lt;rec-number&gt;23&lt;/rec-number&gt;&lt;foreign-keys&gt;&lt;key app="EN" db-id="exda2sweb2vpwreadpyxaa5hr2drzswvxptx" timestamp="1601303711"&gt;23&lt;/key&gt;&lt;/foreign-keys&gt;&lt;ref-type name="Web Page"&gt;12&lt;/ref-type&gt;&lt;contributors&gt;&lt;authors&gt;&lt;author&gt;World Health Organization,&lt;/author&gt;&lt;/authors&gt;&lt;/contributors&gt;&lt;titles&gt;&lt;title&gt;WHO Global Health Workforce Statistics: December 2018 update&lt;/title&gt;&lt;/titles&gt;&lt;number&gt;28 September 2020&lt;/number&gt;&lt;dates&gt;&lt;year&gt;2018&lt;/year&gt;&lt;/dates&gt;&lt;urls&gt;&lt;related-urls&gt;&lt;url&gt;https://www.who.int/hrh/statistics/hwfstats/en/&lt;/url&gt;&lt;/related-urls&gt;&lt;/urls&gt;&lt;/record&gt;&lt;/Cite&gt;&lt;/EndNote&gt;</w:instrText>
            </w:r>
            <w:r w:rsidR="006D5D63" w:rsidRPr="00A060CB">
              <w:rPr>
                <w:bCs/>
                <w:color w:val="000000" w:themeColor="text1"/>
                <w:sz w:val="16"/>
                <w:szCs w:val="16"/>
              </w:rPr>
              <w:fldChar w:fldCharType="separate"/>
            </w:r>
            <w:r w:rsidR="00B110F3">
              <w:rPr>
                <w:bCs/>
                <w:noProof/>
                <w:color w:val="000000" w:themeColor="text1"/>
                <w:sz w:val="16"/>
                <w:szCs w:val="16"/>
              </w:rPr>
              <w:t>[1]</w:t>
            </w:r>
            <w:r w:rsidR="006D5D63" w:rsidRPr="00A060CB">
              <w:rPr>
                <w:bCs/>
                <w:color w:val="000000" w:themeColor="text1"/>
                <w:sz w:val="16"/>
                <w:szCs w:val="16"/>
              </w:rPr>
              <w:fldChar w:fldCharType="end"/>
            </w:r>
            <w:r w:rsidR="00402C1B">
              <w:rPr>
                <w:bCs/>
                <w:color w:val="000000" w:themeColor="text1"/>
                <w:sz w:val="16"/>
                <w:szCs w:val="16"/>
              </w:rPr>
              <w:t>.</w:t>
            </w:r>
            <w:r w:rsidRPr="00A060CB">
              <w:rPr>
                <w:bCs/>
                <w:color w:val="000000" w:themeColor="text1"/>
                <w:sz w:val="16"/>
                <w:szCs w:val="16"/>
              </w:rPr>
              <w:t xml:space="preserve"> </w:t>
            </w:r>
            <w:r w:rsidR="0072175D" w:rsidRPr="00A060CB">
              <w:rPr>
                <w:bCs/>
                <w:color w:val="000000" w:themeColor="text1"/>
                <w:sz w:val="16"/>
                <w:szCs w:val="16"/>
              </w:rPr>
              <w:t xml:space="preserve">We estimated the </w:t>
            </w:r>
            <w:r w:rsidRPr="00A060CB">
              <w:rPr>
                <w:bCs/>
                <w:color w:val="000000" w:themeColor="text1"/>
                <w:sz w:val="16"/>
                <w:szCs w:val="16"/>
              </w:rPr>
              <w:t>percentage of nurses providing immunization services</w:t>
            </w:r>
            <w:r w:rsidR="0072175D" w:rsidRPr="00A060CB">
              <w:rPr>
                <w:bCs/>
                <w:color w:val="000000" w:themeColor="text1"/>
                <w:sz w:val="16"/>
                <w:szCs w:val="16"/>
              </w:rPr>
              <w:t xml:space="preserve"> using survey data</w:t>
            </w:r>
            <w:r w:rsidRPr="00A060CB">
              <w:rPr>
                <w:bCs/>
                <w:color w:val="000000" w:themeColor="text1"/>
                <w:sz w:val="16"/>
                <w:szCs w:val="16"/>
              </w:rPr>
              <w:t xml:space="preserve"> from the </w:t>
            </w:r>
            <w:proofErr w:type="spellStart"/>
            <w:r w:rsidRPr="00A060CB">
              <w:rPr>
                <w:bCs/>
                <w:color w:val="000000" w:themeColor="text1"/>
                <w:sz w:val="16"/>
                <w:szCs w:val="16"/>
              </w:rPr>
              <w:t>Organisation</w:t>
            </w:r>
            <w:proofErr w:type="spellEnd"/>
            <w:r w:rsidRPr="00A060CB">
              <w:rPr>
                <w:bCs/>
                <w:color w:val="000000" w:themeColor="text1"/>
                <w:sz w:val="16"/>
                <w:szCs w:val="16"/>
              </w:rPr>
              <w:t xml:space="preserve"> for Economic Co-operation and Development</w:t>
            </w:r>
            <w:r w:rsidR="00402C1B">
              <w:rPr>
                <w:bCs/>
                <w:color w:val="000000" w:themeColor="text1"/>
                <w:sz w:val="16"/>
                <w:szCs w:val="16"/>
              </w:rPr>
              <w:t xml:space="preserve"> </w:t>
            </w:r>
            <w:r w:rsidR="00EA6171" w:rsidRPr="00A060CB">
              <w:rPr>
                <w:bCs/>
                <w:color w:val="000000" w:themeColor="text1"/>
                <w:sz w:val="16"/>
                <w:szCs w:val="16"/>
              </w:rPr>
              <w:fldChar w:fldCharType="begin"/>
            </w:r>
            <w:r w:rsidR="00B110F3">
              <w:rPr>
                <w:bCs/>
                <w:color w:val="000000" w:themeColor="text1"/>
                <w:sz w:val="16"/>
                <w:szCs w:val="16"/>
              </w:rPr>
              <w:instrText xml:space="preserve"> ADDIN EN.CITE &lt;EndNote&gt;&lt;Cite&gt;&lt;Author&gt;International Council of Nurses&lt;/Author&gt;&lt;Year&gt;2018&lt;/Year&gt;&lt;RecNum&gt;34&lt;/RecNum&gt;&lt;DisplayText&gt;[4]&lt;/DisplayText&gt;&lt;record&gt;&lt;rec-number&gt;34&lt;/rec-number&gt;&lt;foreign-keys&gt;&lt;key app="EN" db-id="se50vzxrwp92wwesfwsp05vvs0pw0rpt22de" timestamp="1599141976"&gt;34&lt;/key&gt;&lt;/foreign-keys&gt;&lt;ref-type name="Web Page"&gt;12&lt;/ref-type&gt;&lt;contributors&gt;&lt;authors&gt;&lt;author&gt;International Council of Nurses,&lt;/author&gt;&lt;/authors&gt;&lt;/contributors&gt;&lt;titles&gt;&lt;title&gt;The Role of Nurses in Immunisation: a Snapshot from OECD Countries&lt;/title&gt;&lt;/titles&gt;&lt;number&gt;June 3, 2020&lt;/number&gt;&lt;dates&gt;&lt;year&gt;2018&lt;/year&gt;&lt;/dates&gt;&lt;urls&gt;&lt;related-urls&gt;&lt;url&gt;https://www.icn.ch/sites/default/files/inline-files/IMMUNISATION_Report%20%28002%29.pdf&lt;/url&gt;&lt;/related-urls&gt;&lt;/urls&gt;&lt;/record&gt;&lt;/Cite&gt;&lt;/EndNote&gt;</w:instrText>
            </w:r>
            <w:r w:rsidR="00EA6171" w:rsidRPr="00A060CB">
              <w:rPr>
                <w:bCs/>
                <w:color w:val="000000" w:themeColor="text1"/>
                <w:sz w:val="16"/>
                <w:szCs w:val="16"/>
              </w:rPr>
              <w:fldChar w:fldCharType="separate"/>
            </w:r>
            <w:r w:rsidR="00B110F3">
              <w:rPr>
                <w:bCs/>
                <w:noProof/>
                <w:color w:val="000000" w:themeColor="text1"/>
                <w:sz w:val="16"/>
                <w:szCs w:val="16"/>
              </w:rPr>
              <w:t>[4]</w:t>
            </w:r>
            <w:r w:rsidR="00EA6171" w:rsidRPr="00A060CB">
              <w:rPr>
                <w:bCs/>
                <w:color w:val="000000" w:themeColor="text1"/>
                <w:sz w:val="16"/>
                <w:szCs w:val="16"/>
              </w:rPr>
              <w:fldChar w:fldCharType="end"/>
            </w:r>
            <w:r w:rsidR="00402C1B">
              <w:rPr>
                <w:bCs/>
                <w:color w:val="000000" w:themeColor="text1"/>
                <w:sz w:val="16"/>
                <w:szCs w:val="16"/>
              </w:rPr>
              <w:t>.</w:t>
            </w:r>
            <w:r w:rsidRPr="00A060CB">
              <w:rPr>
                <w:bCs/>
                <w:color w:val="000000" w:themeColor="text1"/>
                <w:sz w:val="16"/>
                <w:szCs w:val="16"/>
              </w:rPr>
              <w:t xml:space="preserve"> Absenteeism estimates </w:t>
            </w:r>
            <w:r w:rsidR="005B7454" w:rsidRPr="00A060CB">
              <w:rPr>
                <w:bCs/>
                <w:color w:val="000000" w:themeColor="text1"/>
                <w:sz w:val="16"/>
                <w:szCs w:val="16"/>
              </w:rPr>
              <w:t xml:space="preserve">are </w:t>
            </w:r>
            <w:r w:rsidRPr="00A060CB">
              <w:rPr>
                <w:bCs/>
                <w:color w:val="000000" w:themeColor="text1"/>
                <w:sz w:val="16"/>
                <w:szCs w:val="16"/>
              </w:rPr>
              <w:t>from observational data from the United States</w:t>
            </w:r>
            <w:r w:rsidR="00402C1B">
              <w:rPr>
                <w:bCs/>
                <w:color w:val="000000" w:themeColor="text1"/>
                <w:sz w:val="16"/>
                <w:szCs w:val="16"/>
              </w:rPr>
              <w:t xml:space="preserve"> </w:t>
            </w:r>
            <w:r w:rsidRPr="00A060CB">
              <w:rPr>
                <w:bCs/>
                <w:color w:val="000000" w:themeColor="text1"/>
                <w:sz w:val="16"/>
                <w:szCs w:val="16"/>
              </w:rPr>
              <w:fldChar w:fldCharType="begin">
                <w:fldData xml:space="preserve">PEVuZE5vdGU+PENpdGU+PEF1dGhvcj5DaGluPC9BdXRob3I+PFllYXI+MjAyMDwvWWVhcj48UmVj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</w:fldData>
              </w:fldChar>
            </w:r>
            <w:r w:rsidR="00B110F3">
              <w:rPr>
                <w:bCs/>
                <w:color w:val="000000" w:themeColor="text1"/>
                <w:sz w:val="16"/>
                <w:szCs w:val="16"/>
              </w:rPr>
              <w:instrText xml:space="preserve"> ADDIN EN.CITE </w:instrText>
            </w:r>
            <w:r w:rsidR="00B110F3">
              <w:rPr>
                <w:bCs/>
                <w:color w:val="000000" w:themeColor="text1"/>
                <w:sz w:val="16"/>
                <w:szCs w:val="16"/>
              </w:rPr>
              <w:fldChar w:fldCharType="begin">
                <w:fldData xml:space="preserve">PEVuZE5vdGU+PENpdGU+PEF1dGhvcj5DaGluPC9BdXRob3I+PFllYXI+MjAyMDwvWWVhcj48UmVj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</w:fldData>
              </w:fldChar>
            </w:r>
            <w:r w:rsidR="00B110F3">
              <w:rPr>
                <w:bCs/>
                <w:color w:val="000000" w:themeColor="text1"/>
                <w:sz w:val="16"/>
                <w:szCs w:val="16"/>
              </w:rPr>
              <w:instrText xml:space="preserve"> ADDIN EN.CITE.DATA </w:instrText>
            </w:r>
            <w:r w:rsidR="00B110F3">
              <w:rPr>
                <w:bCs/>
                <w:color w:val="000000" w:themeColor="text1"/>
                <w:sz w:val="16"/>
                <w:szCs w:val="16"/>
              </w:rPr>
            </w:r>
            <w:r w:rsidR="00B110F3">
              <w:rPr>
                <w:bCs/>
                <w:color w:val="000000" w:themeColor="text1"/>
                <w:sz w:val="16"/>
                <w:szCs w:val="16"/>
              </w:rPr>
              <w:fldChar w:fldCharType="end"/>
            </w:r>
            <w:r w:rsidRPr="00A060CB">
              <w:rPr>
                <w:bCs/>
                <w:color w:val="000000" w:themeColor="text1"/>
                <w:sz w:val="16"/>
                <w:szCs w:val="16"/>
              </w:rPr>
            </w:r>
            <w:r w:rsidRPr="00A060CB">
              <w:rPr>
                <w:bCs/>
                <w:color w:val="000000" w:themeColor="text1"/>
                <w:sz w:val="16"/>
                <w:szCs w:val="16"/>
              </w:rPr>
              <w:fldChar w:fldCharType="separate"/>
            </w:r>
            <w:r w:rsidR="00B110F3">
              <w:rPr>
                <w:bCs/>
                <w:noProof/>
                <w:color w:val="000000" w:themeColor="text1"/>
                <w:sz w:val="16"/>
                <w:szCs w:val="16"/>
              </w:rPr>
              <w:t>[5, 6]</w:t>
            </w:r>
            <w:r w:rsidRPr="00A060CB">
              <w:rPr>
                <w:bCs/>
                <w:color w:val="000000" w:themeColor="text1"/>
                <w:sz w:val="16"/>
                <w:szCs w:val="16"/>
              </w:rPr>
              <w:fldChar w:fldCharType="end"/>
            </w:r>
            <w:r w:rsidR="00402C1B">
              <w:rPr>
                <w:bCs/>
                <w:color w:val="000000" w:themeColor="text1"/>
                <w:sz w:val="16"/>
                <w:szCs w:val="16"/>
              </w:rPr>
              <w:t>.</w:t>
            </w:r>
            <w:r w:rsidRPr="00A060CB">
              <w:rPr>
                <w:bCs/>
                <w:color w:val="000000" w:themeColor="text1"/>
                <w:sz w:val="16"/>
                <w:szCs w:val="16"/>
              </w:rPr>
              <w:t xml:space="preserve"> </w:t>
            </w:r>
          </w:p>
        </w:tc>
      </w:tr>
    </w:tbl>
    <w:p w14:paraId="074B0E92" w14:textId="77777777" w:rsidR="00BD2D54" w:rsidRPr="00A060CB" w:rsidRDefault="00BD2D54" w:rsidP="00BD2D54">
      <w:pPr>
        <w:spacing w:after="160" w:line="276" w:lineRule="auto"/>
        <w:rPr>
          <w:bCs/>
          <w:i/>
          <w:iCs/>
          <w:color w:val="000000" w:themeColor="text1"/>
          <w:sz w:val="22"/>
          <w:szCs w:val="22"/>
        </w:rPr>
      </w:pPr>
    </w:p>
    <w:p w14:paraId="657AB2D4" w14:textId="77777777" w:rsidR="00BD2D54" w:rsidRPr="00A060CB" w:rsidRDefault="00BD2D54" w:rsidP="00BD2D54">
      <w:pPr>
        <w:spacing w:after="160" w:line="276" w:lineRule="auto"/>
        <w:rPr>
          <w:bCs/>
          <w:i/>
          <w:iCs/>
          <w:color w:val="000000" w:themeColor="text1"/>
          <w:sz w:val="22"/>
          <w:szCs w:val="22"/>
        </w:rPr>
      </w:pPr>
    </w:p>
    <w:p w14:paraId="2F2B6D45" w14:textId="77777777" w:rsidR="00BD2D54" w:rsidRPr="00A060CB" w:rsidRDefault="00BD2D54" w:rsidP="00BD2D54">
      <w:pPr>
        <w:spacing w:after="160" w:line="276" w:lineRule="auto"/>
        <w:rPr>
          <w:bCs/>
          <w:i/>
          <w:iCs/>
          <w:color w:val="000000" w:themeColor="text1"/>
          <w:sz w:val="22"/>
          <w:szCs w:val="22"/>
        </w:rPr>
        <w:sectPr w:rsidR="00BD2D54" w:rsidRPr="00A060CB" w:rsidSect="00553DC2">
          <w:pgSz w:w="15840" w:h="12240" w:orient="landscape"/>
          <w:pgMar w:top="1440" w:right="1440" w:bottom="1440" w:left="1440" w:header="720" w:footer="720" w:gutter="0"/>
          <w:cols w:space="720"/>
          <w:docGrid w:linePitch="360"/>
        </w:sectPr>
      </w:pPr>
    </w:p>
    <w:p w14:paraId="735F2808" w14:textId="475FC97E" w:rsidR="00FD4778" w:rsidRPr="001E42E4" w:rsidRDefault="002B399D" w:rsidP="00FD4778">
      <w:pPr>
        <w:rPr>
          <w:b/>
          <w:bCs/>
          <w:color w:val="000000" w:themeColor="text1"/>
          <w:sz w:val="22"/>
          <w:szCs w:val="22"/>
        </w:rPr>
      </w:pPr>
      <w:bookmarkStart w:id="0" w:name="_Toc34067392"/>
      <w:r w:rsidRPr="001E42E4">
        <w:rPr>
          <w:b/>
          <w:color w:val="000000" w:themeColor="text1"/>
          <w:sz w:val="22"/>
          <w:szCs w:val="22"/>
        </w:rPr>
        <w:t xml:space="preserve">Supplemental </w:t>
      </w:r>
      <w:r w:rsidR="00F01CD8" w:rsidRPr="001E42E4">
        <w:rPr>
          <w:b/>
          <w:bCs/>
          <w:color w:val="000000" w:themeColor="text1"/>
          <w:sz w:val="22"/>
          <w:szCs w:val="22"/>
        </w:rPr>
        <w:t>Table</w:t>
      </w:r>
      <w:r w:rsidR="00FD4778" w:rsidRPr="001E42E4">
        <w:rPr>
          <w:b/>
          <w:bCs/>
          <w:color w:val="000000" w:themeColor="text1"/>
          <w:sz w:val="22"/>
          <w:szCs w:val="22"/>
        </w:rPr>
        <w:t xml:space="preserve"> </w:t>
      </w:r>
      <w:r w:rsidR="000B2963" w:rsidRPr="001E42E4">
        <w:rPr>
          <w:b/>
          <w:bCs/>
          <w:color w:val="000000" w:themeColor="text1"/>
          <w:sz w:val="22"/>
          <w:szCs w:val="22"/>
        </w:rPr>
        <w:t>3</w:t>
      </w:r>
      <w:r w:rsidR="00FD4778" w:rsidRPr="001E42E4">
        <w:rPr>
          <w:b/>
          <w:bCs/>
          <w:color w:val="000000" w:themeColor="text1"/>
          <w:sz w:val="22"/>
          <w:szCs w:val="22"/>
        </w:rPr>
        <w:t>. Maximum necessary cold chain storage volume per month given 4x yearly supply intervals, routine immunization and influenza vaccination programs by target group and alternative vaccine presentation (single-dose vial or prefilled syringe)</w:t>
      </w:r>
    </w:p>
    <w:tbl>
      <w:tblPr>
        <w:tblW w:w="12950" w:type="dxa"/>
        <w:tblLayout w:type="fixed"/>
        <w:tblLook w:val="04A0" w:firstRow="1" w:lastRow="0" w:firstColumn="1" w:lastColumn="0" w:noHBand="0" w:noVBand="1"/>
      </w:tblPr>
      <w:tblGrid>
        <w:gridCol w:w="770"/>
        <w:gridCol w:w="1565"/>
        <w:gridCol w:w="1326"/>
        <w:gridCol w:w="1327"/>
        <w:gridCol w:w="47"/>
        <w:gridCol w:w="1280"/>
        <w:gridCol w:w="1327"/>
        <w:gridCol w:w="1263"/>
        <w:gridCol w:w="1391"/>
        <w:gridCol w:w="1327"/>
        <w:gridCol w:w="1327"/>
      </w:tblGrid>
      <w:tr w:rsidR="00E9492B" w:rsidRPr="002B6943" w14:paraId="7B9C17D9" w14:textId="3BCF4471" w:rsidTr="00116A5F">
        <w:trPr>
          <w:trHeight w:hRule="exact" w:val="288"/>
        </w:trPr>
        <w:tc>
          <w:tcPr>
            <w:tcW w:w="770" w:type="dxa"/>
            <w:tcBorders>
              <w:top w:val="single" w:sz="4" w:space="0" w:color="auto"/>
              <w:left w:val="single" w:sz="4" w:space="0" w:color="auto"/>
              <w:bottom w:val="single" w:sz="4" w:space="0" w:color="auto"/>
              <w:right w:val="single" w:sz="4" w:space="0" w:color="auto"/>
            </w:tcBorders>
            <w:shd w:val="clear" w:color="auto" w:fill="auto"/>
          </w:tcPr>
          <w:p w14:paraId="248FC261" w14:textId="77777777" w:rsidR="00E9492B" w:rsidRPr="002B6943" w:rsidRDefault="00E9492B" w:rsidP="00203D02">
            <w:pPr>
              <w:rPr>
                <w:b/>
                <w:bCs/>
                <w:color w:val="000000" w:themeColor="text1"/>
                <w:sz w:val="16"/>
                <w:szCs w:val="16"/>
              </w:rPr>
            </w:pPr>
          </w:p>
        </w:tc>
        <w:tc>
          <w:tcPr>
            <w:tcW w:w="1565" w:type="dxa"/>
            <w:tcBorders>
              <w:top w:val="single" w:sz="4" w:space="0" w:color="auto"/>
              <w:left w:val="single" w:sz="4" w:space="0" w:color="auto"/>
              <w:bottom w:val="single" w:sz="4" w:space="0" w:color="auto"/>
              <w:right w:val="single" w:sz="4" w:space="0" w:color="auto"/>
            </w:tcBorders>
            <w:shd w:val="clear" w:color="auto" w:fill="auto"/>
            <w:vAlign w:val="center"/>
          </w:tcPr>
          <w:p w14:paraId="3A20C64D" w14:textId="77777777" w:rsidR="00E9492B" w:rsidRPr="002B6943" w:rsidRDefault="00E9492B" w:rsidP="00203D02">
            <w:pPr>
              <w:rPr>
                <w:b/>
                <w:bCs/>
                <w:color w:val="000000" w:themeColor="text1"/>
                <w:sz w:val="16"/>
                <w:szCs w:val="16"/>
              </w:rPr>
            </w:pPr>
          </w:p>
        </w:tc>
        <w:tc>
          <w:tcPr>
            <w:tcW w:w="2700" w:type="dxa"/>
            <w:gridSpan w:val="3"/>
            <w:tcBorders>
              <w:top w:val="single" w:sz="4" w:space="0" w:color="auto"/>
              <w:left w:val="nil"/>
              <w:bottom w:val="single" w:sz="4" w:space="0" w:color="auto"/>
              <w:right w:val="single" w:sz="4" w:space="0" w:color="auto"/>
            </w:tcBorders>
            <w:shd w:val="clear" w:color="auto" w:fill="auto"/>
            <w:vAlign w:val="bottom"/>
          </w:tcPr>
          <w:p w14:paraId="16644141" w14:textId="77777777" w:rsidR="00E9492B" w:rsidRPr="002B6943" w:rsidRDefault="00E9492B" w:rsidP="00203D02">
            <w:pPr>
              <w:rPr>
                <w:b/>
                <w:bCs/>
                <w:color w:val="000000" w:themeColor="text1"/>
                <w:sz w:val="16"/>
                <w:szCs w:val="16"/>
              </w:rPr>
            </w:pPr>
            <w:r w:rsidRPr="002B6943">
              <w:rPr>
                <w:b/>
                <w:bCs/>
                <w:color w:val="000000" w:themeColor="text1"/>
                <w:sz w:val="16"/>
                <w:szCs w:val="16"/>
              </w:rPr>
              <w:t>multi-dose vial</w:t>
            </w:r>
          </w:p>
        </w:tc>
        <w:tc>
          <w:tcPr>
            <w:tcW w:w="3870" w:type="dxa"/>
            <w:gridSpan w:val="3"/>
            <w:tcBorders>
              <w:top w:val="single" w:sz="4" w:space="0" w:color="auto"/>
              <w:left w:val="nil"/>
              <w:bottom w:val="single" w:sz="4" w:space="0" w:color="auto"/>
              <w:right w:val="single" w:sz="4" w:space="0" w:color="auto"/>
            </w:tcBorders>
            <w:shd w:val="clear" w:color="auto" w:fill="auto"/>
            <w:vAlign w:val="bottom"/>
          </w:tcPr>
          <w:p w14:paraId="5003006C" w14:textId="33454A34" w:rsidR="00E9492B" w:rsidRPr="002B6943" w:rsidRDefault="00E9492B" w:rsidP="00203D02">
            <w:pPr>
              <w:rPr>
                <w:b/>
                <w:bCs/>
                <w:color w:val="000000" w:themeColor="text1"/>
                <w:sz w:val="16"/>
                <w:szCs w:val="16"/>
              </w:rPr>
            </w:pPr>
            <w:r w:rsidRPr="002B6943">
              <w:rPr>
                <w:b/>
                <w:bCs/>
                <w:color w:val="000000" w:themeColor="text1"/>
                <w:sz w:val="16"/>
                <w:szCs w:val="16"/>
              </w:rPr>
              <w:t>single-dose vial</w:t>
            </w:r>
          </w:p>
        </w:tc>
        <w:tc>
          <w:tcPr>
            <w:tcW w:w="4045" w:type="dxa"/>
            <w:gridSpan w:val="3"/>
            <w:tcBorders>
              <w:top w:val="single" w:sz="4" w:space="0" w:color="auto"/>
              <w:left w:val="single" w:sz="4" w:space="0" w:color="auto"/>
              <w:bottom w:val="single" w:sz="4" w:space="0" w:color="auto"/>
              <w:right w:val="single" w:sz="4" w:space="0" w:color="auto"/>
            </w:tcBorders>
            <w:shd w:val="clear" w:color="auto" w:fill="auto"/>
            <w:vAlign w:val="bottom"/>
          </w:tcPr>
          <w:p w14:paraId="198189B5" w14:textId="3A35AFA0" w:rsidR="00E9492B" w:rsidRPr="002B6943" w:rsidRDefault="00E9492B" w:rsidP="00203D02">
            <w:pPr>
              <w:rPr>
                <w:b/>
                <w:bCs/>
                <w:color w:val="000000" w:themeColor="text1"/>
                <w:sz w:val="16"/>
                <w:szCs w:val="16"/>
              </w:rPr>
            </w:pPr>
            <w:r w:rsidRPr="002B6943">
              <w:rPr>
                <w:b/>
                <w:bCs/>
                <w:color w:val="000000" w:themeColor="text1"/>
                <w:sz w:val="16"/>
                <w:szCs w:val="16"/>
              </w:rPr>
              <w:t>prefilled syringe</w:t>
            </w:r>
          </w:p>
        </w:tc>
      </w:tr>
      <w:tr w:rsidR="00E9492B" w:rsidRPr="002B6943" w14:paraId="3A2F8DF6" w14:textId="532C5EBA" w:rsidTr="00116A5F">
        <w:trPr>
          <w:trHeight w:hRule="exact" w:val="532"/>
        </w:trPr>
        <w:tc>
          <w:tcPr>
            <w:tcW w:w="770" w:type="dxa"/>
            <w:tcBorders>
              <w:top w:val="single" w:sz="4" w:space="0" w:color="auto"/>
              <w:left w:val="single" w:sz="4" w:space="0" w:color="auto"/>
              <w:bottom w:val="single" w:sz="4" w:space="0" w:color="auto"/>
              <w:right w:val="single" w:sz="4" w:space="0" w:color="auto"/>
            </w:tcBorders>
            <w:shd w:val="clear" w:color="auto" w:fill="auto"/>
          </w:tcPr>
          <w:p w14:paraId="2E4BDCF7" w14:textId="77777777" w:rsidR="00E9492B" w:rsidRPr="002B6943" w:rsidRDefault="00E9492B" w:rsidP="00203D02">
            <w:pPr>
              <w:rPr>
                <w:b/>
                <w:bCs/>
                <w:color w:val="000000" w:themeColor="text1"/>
                <w:sz w:val="16"/>
                <w:szCs w:val="16"/>
              </w:rPr>
            </w:pPr>
          </w:p>
        </w:tc>
        <w:tc>
          <w:tcPr>
            <w:tcW w:w="156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68B065" w14:textId="5B9D3CE3" w:rsidR="00E9492B" w:rsidRPr="002B6943" w:rsidRDefault="00E9492B" w:rsidP="00203D02">
            <w:pPr>
              <w:rPr>
                <w:b/>
                <w:bCs/>
                <w:color w:val="000000" w:themeColor="text1"/>
                <w:sz w:val="16"/>
                <w:szCs w:val="16"/>
              </w:rPr>
            </w:pPr>
            <w:r w:rsidRPr="002B6943">
              <w:rPr>
                <w:b/>
                <w:bCs/>
                <w:color w:val="000000" w:themeColor="text1"/>
                <w:sz w:val="16"/>
                <w:szCs w:val="16"/>
              </w:rPr>
              <w:t>National Level</w:t>
            </w:r>
          </w:p>
        </w:tc>
        <w:tc>
          <w:tcPr>
            <w:tcW w:w="1326" w:type="dxa"/>
            <w:tcBorders>
              <w:top w:val="single" w:sz="4" w:space="0" w:color="auto"/>
              <w:left w:val="nil"/>
              <w:bottom w:val="single" w:sz="4" w:space="0" w:color="auto"/>
              <w:right w:val="single" w:sz="4" w:space="0" w:color="auto"/>
            </w:tcBorders>
            <w:shd w:val="clear" w:color="auto" w:fill="auto"/>
            <w:vAlign w:val="center"/>
            <w:hideMark/>
          </w:tcPr>
          <w:p w14:paraId="5E43E32A" w14:textId="77777777" w:rsidR="00E9492B" w:rsidRPr="002B6943" w:rsidRDefault="00E9492B" w:rsidP="00203D02">
            <w:pPr>
              <w:rPr>
                <w:b/>
                <w:bCs/>
                <w:color w:val="000000" w:themeColor="text1"/>
                <w:sz w:val="16"/>
                <w:szCs w:val="16"/>
              </w:rPr>
            </w:pPr>
            <w:r w:rsidRPr="002B6943">
              <w:rPr>
                <w:b/>
                <w:bCs/>
                <w:color w:val="000000" w:themeColor="text1"/>
                <w:sz w:val="16"/>
                <w:szCs w:val="16"/>
              </w:rPr>
              <w:t>max monthly volume</w:t>
            </w:r>
          </w:p>
        </w:tc>
        <w:tc>
          <w:tcPr>
            <w:tcW w:w="1327" w:type="dxa"/>
            <w:tcBorders>
              <w:top w:val="single" w:sz="4" w:space="0" w:color="auto"/>
              <w:left w:val="nil"/>
              <w:bottom w:val="single" w:sz="4" w:space="0" w:color="auto"/>
              <w:right w:val="single" w:sz="4" w:space="0" w:color="auto"/>
            </w:tcBorders>
            <w:shd w:val="clear" w:color="auto" w:fill="auto"/>
            <w:vAlign w:val="center"/>
            <w:hideMark/>
          </w:tcPr>
          <w:p w14:paraId="6D6E9F3E" w14:textId="77777777" w:rsidR="00E9492B" w:rsidRPr="002B6943" w:rsidRDefault="00E9492B" w:rsidP="00203D02">
            <w:pPr>
              <w:rPr>
                <w:b/>
                <w:bCs/>
                <w:color w:val="000000" w:themeColor="text1"/>
                <w:sz w:val="16"/>
                <w:szCs w:val="16"/>
              </w:rPr>
            </w:pPr>
            <w:r w:rsidRPr="002B6943">
              <w:rPr>
                <w:b/>
                <w:bCs/>
                <w:color w:val="000000" w:themeColor="text1"/>
                <w:sz w:val="16"/>
                <w:szCs w:val="16"/>
              </w:rPr>
              <w:t>% of routine</w:t>
            </w:r>
          </w:p>
        </w:tc>
        <w:tc>
          <w:tcPr>
            <w:tcW w:w="1327" w:type="dxa"/>
            <w:gridSpan w:val="2"/>
            <w:tcBorders>
              <w:top w:val="single" w:sz="4" w:space="0" w:color="auto"/>
              <w:left w:val="nil"/>
              <w:bottom w:val="single" w:sz="4" w:space="0" w:color="auto"/>
              <w:right w:val="single" w:sz="4" w:space="0" w:color="auto"/>
            </w:tcBorders>
            <w:shd w:val="clear" w:color="auto" w:fill="auto"/>
            <w:vAlign w:val="center"/>
            <w:hideMark/>
          </w:tcPr>
          <w:p w14:paraId="47DFF752" w14:textId="77777777" w:rsidR="00E9492B" w:rsidRPr="002B6943" w:rsidRDefault="00E9492B" w:rsidP="00203D02">
            <w:pPr>
              <w:rPr>
                <w:b/>
                <w:bCs/>
                <w:color w:val="000000" w:themeColor="text1"/>
                <w:sz w:val="16"/>
                <w:szCs w:val="16"/>
              </w:rPr>
            </w:pPr>
            <w:r w:rsidRPr="002B6943">
              <w:rPr>
                <w:b/>
                <w:bCs/>
                <w:color w:val="000000" w:themeColor="text1"/>
                <w:sz w:val="16"/>
                <w:szCs w:val="16"/>
              </w:rPr>
              <w:t>max monthly volume</w:t>
            </w:r>
          </w:p>
        </w:tc>
        <w:tc>
          <w:tcPr>
            <w:tcW w:w="1327" w:type="dxa"/>
            <w:tcBorders>
              <w:top w:val="single" w:sz="4" w:space="0" w:color="auto"/>
              <w:left w:val="nil"/>
              <w:bottom w:val="single" w:sz="4" w:space="0" w:color="auto"/>
              <w:right w:val="single" w:sz="4" w:space="0" w:color="auto"/>
            </w:tcBorders>
            <w:shd w:val="clear" w:color="auto" w:fill="auto"/>
            <w:vAlign w:val="center"/>
            <w:hideMark/>
          </w:tcPr>
          <w:p w14:paraId="761FF0E8" w14:textId="77777777" w:rsidR="00E9492B" w:rsidRPr="002B6943" w:rsidRDefault="00E9492B" w:rsidP="00203D02">
            <w:pPr>
              <w:rPr>
                <w:b/>
                <w:bCs/>
                <w:color w:val="000000" w:themeColor="text1"/>
                <w:sz w:val="16"/>
                <w:szCs w:val="16"/>
              </w:rPr>
            </w:pPr>
            <w:r w:rsidRPr="002B6943">
              <w:rPr>
                <w:b/>
                <w:bCs/>
                <w:color w:val="000000" w:themeColor="text1"/>
                <w:sz w:val="16"/>
                <w:szCs w:val="16"/>
              </w:rPr>
              <w:t>% of routine</w:t>
            </w:r>
          </w:p>
        </w:tc>
        <w:tc>
          <w:tcPr>
            <w:tcW w:w="1263" w:type="dxa"/>
            <w:tcBorders>
              <w:top w:val="single" w:sz="4" w:space="0" w:color="auto"/>
              <w:left w:val="nil"/>
              <w:bottom w:val="single" w:sz="4" w:space="0" w:color="auto"/>
              <w:right w:val="single" w:sz="4" w:space="0" w:color="auto"/>
            </w:tcBorders>
          </w:tcPr>
          <w:p w14:paraId="4424A63A" w14:textId="54A4A727" w:rsidR="00E9492B" w:rsidRPr="002B6943" w:rsidRDefault="00E9492B" w:rsidP="00203D02">
            <w:pPr>
              <w:rPr>
                <w:b/>
                <w:bCs/>
                <w:color w:val="000000" w:themeColor="text1"/>
                <w:sz w:val="16"/>
                <w:szCs w:val="16"/>
              </w:rPr>
            </w:pPr>
            <w:r w:rsidRPr="002B6943">
              <w:rPr>
                <w:b/>
                <w:bCs/>
                <w:color w:val="000000" w:themeColor="text1"/>
                <w:sz w:val="16"/>
                <w:szCs w:val="16"/>
              </w:rPr>
              <w:t>% of multidose volume</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69F89B" w14:textId="46FBC796" w:rsidR="00E9492B" w:rsidRPr="002B6943" w:rsidRDefault="00E9492B" w:rsidP="00203D02">
            <w:pPr>
              <w:rPr>
                <w:b/>
                <w:bCs/>
                <w:color w:val="000000" w:themeColor="text1"/>
                <w:sz w:val="16"/>
                <w:szCs w:val="16"/>
              </w:rPr>
            </w:pPr>
            <w:r w:rsidRPr="002B6943">
              <w:rPr>
                <w:b/>
                <w:bCs/>
                <w:color w:val="000000" w:themeColor="text1"/>
                <w:sz w:val="16"/>
                <w:szCs w:val="16"/>
              </w:rPr>
              <w:t>max monthly volume</w:t>
            </w:r>
          </w:p>
        </w:tc>
        <w:tc>
          <w:tcPr>
            <w:tcW w:w="1327" w:type="dxa"/>
            <w:tcBorders>
              <w:top w:val="single" w:sz="4" w:space="0" w:color="auto"/>
              <w:left w:val="nil"/>
              <w:bottom w:val="single" w:sz="4" w:space="0" w:color="auto"/>
              <w:right w:val="single" w:sz="4" w:space="0" w:color="auto"/>
            </w:tcBorders>
            <w:shd w:val="clear" w:color="auto" w:fill="auto"/>
            <w:vAlign w:val="center"/>
            <w:hideMark/>
          </w:tcPr>
          <w:p w14:paraId="767323C1" w14:textId="77777777" w:rsidR="00E9492B" w:rsidRPr="002B6943" w:rsidRDefault="00E9492B" w:rsidP="00203D02">
            <w:pPr>
              <w:rPr>
                <w:b/>
                <w:bCs/>
                <w:color w:val="000000" w:themeColor="text1"/>
                <w:sz w:val="16"/>
                <w:szCs w:val="16"/>
              </w:rPr>
            </w:pPr>
            <w:r w:rsidRPr="002B6943">
              <w:rPr>
                <w:b/>
                <w:bCs/>
                <w:color w:val="000000" w:themeColor="text1"/>
                <w:sz w:val="16"/>
                <w:szCs w:val="16"/>
              </w:rPr>
              <w:t>% of routine</w:t>
            </w:r>
          </w:p>
        </w:tc>
        <w:tc>
          <w:tcPr>
            <w:tcW w:w="1327" w:type="dxa"/>
            <w:tcBorders>
              <w:top w:val="single" w:sz="4" w:space="0" w:color="auto"/>
              <w:left w:val="nil"/>
              <w:bottom w:val="single" w:sz="4" w:space="0" w:color="auto"/>
              <w:right w:val="single" w:sz="4" w:space="0" w:color="auto"/>
            </w:tcBorders>
          </w:tcPr>
          <w:p w14:paraId="683ADCEF" w14:textId="65A027DE" w:rsidR="00E9492B" w:rsidRPr="002B6943" w:rsidRDefault="00E9492B" w:rsidP="00203D02">
            <w:pPr>
              <w:rPr>
                <w:b/>
                <w:bCs/>
                <w:color w:val="000000" w:themeColor="text1"/>
                <w:sz w:val="16"/>
                <w:szCs w:val="16"/>
              </w:rPr>
            </w:pPr>
            <w:r w:rsidRPr="002B6943">
              <w:rPr>
                <w:b/>
                <w:bCs/>
                <w:color w:val="000000" w:themeColor="text1"/>
                <w:sz w:val="16"/>
                <w:szCs w:val="16"/>
              </w:rPr>
              <w:t>% of multidose volume</w:t>
            </w:r>
          </w:p>
        </w:tc>
      </w:tr>
      <w:tr w:rsidR="005E08BF" w:rsidRPr="002B6943" w14:paraId="2F9E3334" w14:textId="009249F7" w:rsidTr="00090EE9">
        <w:trPr>
          <w:trHeight w:hRule="exact" w:val="288"/>
        </w:trPr>
        <w:tc>
          <w:tcPr>
            <w:tcW w:w="770" w:type="dxa"/>
            <w:vMerge w:val="restart"/>
            <w:tcBorders>
              <w:top w:val="nil"/>
              <w:left w:val="single" w:sz="4" w:space="0" w:color="auto"/>
              <w:right w:val="single" w:sz="4" w:space="0" w:color="auto"/>
            </w:tcBorders>
            <w:shd w:val="clear" w:color="auto" w:fill="auto"/>
            <w:vAlign w:val="center"/>
          </w:tcPr>
          <w:p w14:paraId="4D65F11B" w14:textId="77777777" w:rsidR="005E08BF" w:rsidRPr="002B6943" w:rsidRDefault="005E08BF" w:rsidP="005E08BF">
            <w:pPr>
              <w:rPr>
                <w:bCs/>
                <w:color w:val="000000" w:themeColor="text1"/>
                <w:sz w:val="16"/>
                <w:szCs w:val="16"/>
              </w:rPr>
            </w:pPr>
            <w:r w:rsidRPr="002B6943">
              <w:rPr>
                <w:bCs/>
                <w:color w:val="000000" w:themeColor="text1"/>
                <w:sz w:val="16"/>
                <w:szCs w:val="16"/>
              </w:rPr>
              <w:t>Sub-Saharan African Country</w:t>
            </w:r>
          </w:p>
        </w:tc>
        <w:tc>
          <w:tcPr>
            <w:tcW w:w="1565" w:type="dxa"/>
            <w:tcBorders>
              <w:top w:val="nil"/>
              <w:left w:val="single" w:sz="4" w:space="0" w:color="auto"/>
              <w:bottom w:val="single" w:sz="4" w:space="0" w:color="auto"/>
              <w:right w:val="single" w:sz="4" w:space="0" w:color="auto"/>
            </w:tcBorders>
            <w:shd w:val="clear" w:color="auto" w:fill="auto"/>
            <w:vAlign w:val="center"/>
          </w:tcPr>
          <w:p w14:paraId="5ADF715F" w14:textId="77777777" w:rsidR="005E08BF" w:rsidRPr="002B6943" w:rsidRDefault="005E08BF" w:rsidP="005E08BF">
            <w:pPr>
              <w:rPr>
                <w:bCs/>
                <w:color w:val="000000" w:themeColor="text1"/>
                <w:sz w:val="16"/>
                <w:szCs w:val="16"/>
              </w:rPr>
            </w:pPr>
            <w:r w:rsidRPr="002B6943">
              <w:rPr>
                <w:bCs/>
                <w:color w:val="000000" w:themeColor="text1"/>
                <w:sz w:val="16"/>
                <w:szCs w:val="16"/>
              </w:rPr>
              <w:t>&lt;5 years</w:t>
            </w:r>
          </w:p>
        </w:tc>
        <w:tc>
          <w:tcPr>
            <w:tcW w:w="1326" w:type="dxa"/>
            <w:tcBorders>
              <w:top w:val="nil"/>
              <w:left w:val="nil"/>
              <w:bottom w:val="single" w:sz="4" w:space="0" w:color="auto"/>
              <w:right w:val="single" w:sz="4" w:space="0" w:color="auto"/>
            </w:tcBorders>
            <w:shd w:val="clear" w:color="auto" w:fill="auto"/>
            <w:noWrap/>
            <w:vAlign w:val="center"/>
          </w:tcPr>
          <w:p w14:paraId="490D3E2D" w14:textId="41BBA452" w:rsidR="005E08BF" w:rsidRPr="002B6943" w:rsidRDefault="005E08BF" w:rsidP="005E08BF">
            <w:pPr>
              <w:jc w:val="right"/>
              <w:rPr>
                <w:bCs/>
                <w:color w:val="000000" w:themeColor="text1"/>
                <w:sz w:val="16"/>
                <w:szCs w:val="16"/>
              </w:rPr>
            </w:pPr>
            <w:r w:rsidRPr="002B6943">
              <w:rPr>
                <w:color w:val="000000"/>
                <w:sz w:val="16"/>
                <w:szCs w:val="16"/>
              </w:rPr>
              <w:t>28,302</w:t>
            </w:r>
          </w:p>
        </w:tc>
        <w:tc>
          <w:tcPr>
            <w:tcW w:w="1327" w:type="dxa"/>
            <w:tcBorders>
              <w:top w:val="nil"/>
              <w:left w:val="nil"/>
              <w:bottom w:val="single" w:sz="4" w:space="0" w:color="auto"/>
              <w:right w:val="single" w:sz="4" w:space="0" w:color="auto"/>
            </w:tcBorders>
            <w:shd w:val="clear" w:color="auto" w:fill="auto"/>
            <w:noWrap/>
            <w:vAlign w:val="center"/>
          </w:tcPr>
          <w:p w14:paraId="1C171712" w14:textId="62143BCC" w:rsidR="005E08BF" w:rsidRPr="002B6943" w:rsidRDefault="005E08BF" w:rsidP="005E08BF">
            <w:pPr>
              <w:jc w:val="right"/>
              <w:rPr>
                <w:bCs/>
                <w:color w:val="000000" w:themeColor="text1"/>
                <w:sz w:val="16"/>
                <w:szCs w:val="16"/>
              </w:rPr>
            </w:pPr>
            <w:r w:rsidRPr="002B6943">
              <w:rPr>
                <w:color w:val="000000"/>
                <w:sz w:val="16"/>
                <w:szCs w:val="16"/>
              </w:rPr>
              <w:t>20.3%</w:t>
            </w:r>
          </w:p>
        </w:tc>
        <w:tc>
          <w:tcPr>
            <w:tcW w:w="1327" w:type="dxa"/>
            <w:gridSpan w:val="2"/>
            <w:tcBorders>
              <w:top w:val="nil"/>
              <w:left w:val="nil"/>
              <w:bottom w:val="single" w:sz="4" w:space="0" w:color="auto"/>
              <w:right w:val="single" w:sz="4" w:space="0" w:color="auto"/>
            </w:tcBorders>
            <w:shd w:val="clear" w:color="auto" w:fill="auto"/>
            <w:noWrap/>
            <w:vAlign w:val="center"/>
          </w:tcPr>
          <w:p w14:paraId="3CDCD565" w14:textId="313EF1E0" w:rsidR="005E08BF" w:rsidRPr="002B6943" w:rsidRDefault="005E08BF" w:rsidP="005E08BF">
            <w:pPr>
              <w:jc w:val="right"/>
              <w:rPr>
                <w:bCs/>
                <w:color w:val="000000" w:themeColor="text1"/>
                <w:sz w:val="16"/>
                <w:szCs w:val="16"/>
              </w:rPr>
            </w:pPr>
            <w:r w:rsidRPr="002B6943">
              <w:rPr>
                <w:color w:val="000000"/>
                <w:sz w:val="16"/>
                <w:szCs w:val="16"/>
              </w:rPr>
              <w:t>287,457</w:t>
            </w:r>
          </w:p>
        </w:tc>
        <w:tc>
          <w:tcPr>
            <w:tcW w:w="1327" w:type="dxa"/>
            <w:tcBorders>
              <w:top w:val="nil"/>
              <w:left w:val="nil"/>
              <w:bottom w:val="single" w:sz="4" w:space="0" w:color="auto"/>
              <w:right w:val="single" w:sz="4" w:space="0" w:color="auto"/>
            </w:tcBorders>
            <w:shd w:val="clear" w:color="auto" w:fill="auto"/>
            <w:noWrap/>
            <w:vAlign w:val="center"/>
          </w:tcPr>
          <w:p w14:paraId="7EF364F2" w14:textId="66805D73" w:rsidR="005E08BF" w:rsidRPr="002B6943" w:rsidRDefault="005E08BF" w:rsidP="005E08BF">
            <w:pPr>
              <w:jc w:val="right"/>
              <w:rPr>
                <w:bCs/>
                <w:color w:val="000000" w:themeColor="text1"/>
                <w:sz w:val="16"/>
                <w:szCs w:val="16"/>
              </w:rPr>
            </w:pPr>
            <w:r w:rsidRPr="002B6943">
              <w:rPr>
                <w:color w:val="000000"/>
                <w:sz w:val="16"/>
                <w:szCs w:val="16"/>
              </w:rPr>
              <w:t>206.6%</w:t>
            </w:r>
          </w:p>
        </w:tc>
        <w:tc>
          <w:tcPr>
            <w:tcW w:w="1263" w:type="dxa"/>
            <w:tcBorders>
              <w:top w:val="single" w:sz="4" w:space="0" w:color="auto"/>
              <w:left w:val="nil"/>
              <w:bottom w:val="single" w:sz="4" w:space="0" w:color="auto"/>
              <w:right w:val="single" w:sz="4" w:space="0" w:color="auto"/>
            </w:tcBorders>
            <w:vAlign w:val="center"/>
          </w:tcPr>
          <w:p w14:paraId="6D42FC0A" w14:textId="79DA25CD"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5A748F46" w14:textId="4AFA278F" w:rsidR="005E08BF" w:rsidRPr="002B6943" w:rsidRDefault="005E08BF" w:rsidP="005E08BF">
            <w:pPr>
              <w:jc w:val="right"/>
              <w:rPr>
                <w:bCs/>
                <w:color w:val="000000" w:themeColor="text1"/>
                <w:sz w:val="16"/>
                <w:szCs w:val="16"/>
              </w:rPr>
            </w:pPr>
            <w:r w:rsidRPr="002B6943">
              <w:rPr>
                <w:color w:val="000000"/>
                <w:sz w:val="16"/>
                <w:szCs w:val="16"/>
              </w:rPr>
              <w:t>368,129</w:t>
            </w:r>
          </w:p>
        </w:tc>
        <w:tc>
          <w:tcPr>
            <w:tcW w:w="1327" w:type="dxa"/>
            <w:tcBorders>
              <w:top w:val="nil"/>
              <w:left w:val="nil"/>
              <w:bottom w:val="single" w:sz="4" w:space="0" w:color="auto"/>
              <w:right w:val="single" w:sz="4" w:space="0" w:color="auto"/>
            </w:tcBorders>
            <w:shd w:val="clear" w:color="auto" w:fill="auto"/>
            <w:noWrap/>
            <w:vAlign w:val="center"/>
          </w:tcPr>
          <w:p w14:paraId="44A957E8" w14:textId="32B51DE3" w:rsidR="005E08BF" w:rsidRPr="002B6943" w:rsidRDefault="005E08BF" w:rsidP="005E08BF">
            <w:pPr>
              <w:jc w:val="right"/>
              <w:rPr>
                <w:bCs/>
                <w:color w:val="000000" w:themeColor="text1"/>
                <w:sz w:val="16"/>
                <w:szCs w:val="16"/>
              </w:rPr>
            </w:pPr>
            <w:r w:rsidRPr="002B6943">
              <w:rPr>
                <w:color w:val="000000"/>
                <w:sz w:val="16"/>
                <w:szCs w:val="16"/>
              </w:rPr>
              <w:t>264.5%</w:t>
            </w:r>
          </w:p>
        </w:tc>
        <w:tc>
          <w:tcPr>
            <w:tcW w:w="1327" w:type="dxa"/>
            <w:tcBorders>
              <w:top w:val="nil"/>
              <w:left w:val="nil"/>
              <w:bottom w:val="single" w:sz="4" w:space="0" w:color="auto"/>
              <w:right w:val="single" w:sz="4" w:space="0" w:color="auto"/>
            </w:tcBorders>
          </w:tcPr>
          <w:p w14:paraId="072C2F3F" w14:textId="3AE46C3E"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5E985B2F" w14:textId="6BE9D9AA" w:rsidTr="00090EE9">
        <w:trPr>
          <w:trHeight w:hRule="exact" w:val="288"/>
        </w:trPr>
        <w:tc>
          <w:tcPr>
            <w:tcW w:w="770" w:type="dxa"/>
            <w:vMerge/>
            <w:tcBorders>
              <w:left w:val="single" w:sz="4" w:space="0" w:color="auto"/>
              <w:right w:val="single" w:sz="4" w:space="0" w:color="auto"/>
            </w:tcBorders>
            <w:shd w:val="clear" w:color="auto" w:fill="auto"/>
            <w:vAlign w:val="center"/>
          </w:tcPr>
          <w:p w14:paraId="631F1626"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tcPr>
          <w:p w14:paraId="3AA19BDA" w14:textId="77777777" w:rsidR="005E08BF" w:rsidRPr="002B6943" w:rsidRDefault="005E08BF" w:rsidP="005E08BF">
            <w:pPr>
              <w:rPr>
                <w:bCs/>
                <w:color w:val="000000" w:themeColor="text1"/>
                <w:sz w:val="16"/>
                <w:szCs w:val="16"/>
              </w:rPr>
            </w:pPr>
            <w:r w:rsidRPr="002B6943">
              <w:rPr>
                <w:color w:val="000000" w:themeColor="text1"/>
                <w:sz w:val="16"/>
                <w:szCs w:val="16"/>
              </w:rPr>
              <w:t>Pregnant women</w:t>
            </w:r>
          </w:p>
        </w:tc>
        <w:tc>
          <w:tcPr>
            <w:tcW w:w="1326" w:type="dxa"/>
            <w:tcBorders>
              <w:top w:val="nil"/>
              <w:left w:val="nil"/>
              <w:bottom w:val="single" w:sz="4" w:space="0" w:color="auto"/>
              <w:right w:val="single" w:sz="4" w:space="0" w:color="auto"/>
            </w:tcBorders>
            <w:shd w:val="clear" w:color="auto" w:fill="auto"/>
            <w:noWrap/>
            <w:vAlign w:val="center"/>
          </w:tcPr>
          <w:p w14:paraId="64E4D12F" w14:textId="1240DA80" w:rsidR="005E08BF" w:rsidRPr="002B6943" w:rsidRDefault="005E08BF" w:rsidP="005E08BF">
            <w:pPr>
              <w:jc w:val="right"/>
              <w:rPr>
                <w:bCs/>
                <w:color w:val="000000" w:themeColor="text1"/>
                <w:sz w:val="16"/>
                <w:szCs w:val="16"/>
              </w:rPr>
            </w:pPr>
            <w:r w:rsidRPr="002B6943">
              <w:rPr>
                <w:color w:val="000000"/>
                <w:sz w:val="16"/>
                <w:szCs w:val="16"/>
              </w:rPr>
              <w:t>5,708</w:t>
            </w:r>
          </w:p>
        </w:tc>
        <w:tc>
          <w:tcPr>
            <w:tcW w:w="1327" w:type="dxa"/>
            <w:tcBorders>
              <w:top w:val="nil"/>
              <w:left w:val="nil"/>
              <w:bottom w:val="single" w:sz="4" w:space="0" w:color="auto"/>
              <w:right w:val="single" w:sz="4" w:space="0" w:color="auto"/>
            </w:tcBorders>
            <w:shd w:val="clear" w:color="auto" w:fill="auto"/>
            <w:noWrap/>
            <w:vAlign w:val="center"/>
          </w:tcPr>
          <w:p w14:paraId="3939F3DB" w14:textId="6FAD5BCF" w:rsidR="005E08BF" w:rsidRPr="002B6943" w:rsidRDefault="005E08BF" w:rsidP="005E08BF">
            <w:pPr>
              <w:jc w:val="right"/>
              <w:rPr>
                <w:bCs/>
                <w:color w:val="000000" w:themeColor="text1"/>
                <w:sz w:val="16"/>
                <w:szCs w:val="16"/>
              </w:rPr>
            </w:pPr>
            <w:r w:rsidRPr="002B6943">
              <w:rPr>
                <w:color w:val="000000"/>
                <w:sz w:val="16"/>
                <w:szCs w:val="16"/>
              </w:rPr>
              <w:t>4.1%</w:t>
            </w:r>
          </w:p>
        </w:tc>
        <w:tc>
          <w:tcPr>
            <w:tcW w:w="1327" w:type="dxa"/>
            <w:gridSpan w:val="2"/>
            <w:tcBorders>
              <w:top w:val="nil"/>
              <w:left w:val="nil"/>
              <w:bottom w:val="single" w:sz="4" w:space="0" w:color="auto"/>
              <w:right w:val="single" w:sz="4" w:space="0" w:color="auto"/>
            </w:tcBorders>
            <w:shd w:val="clear" w:color="auto" w:fill="auto"/>
            <w:noWrap/>
            <w:vAlign w:val="center"/>
          </w:tcPr>
          <w:p w14:paraId="7F4CF517" w14:textId="0B74E1BB" w:rsidR="005E08BF" w:rsidRPr="002B6943" w:rsidRDefault="005E08BF" w:rsidP="005E08BF">
            <w:pPr>
              <w:jc w:val="right"/>
              <w:rPr>
                <w:bCs/>
                <w:color w:val="000000" w:themeColor="text1"/>
                <w:sz w:val="16"/>
                <w:szCs w:val="16"/>
              </w:rPr>
            </w:pPr>
            <w:r w:rsidRPr="002B6943">
              <w:rPr>
                <w:color w:val="000000"/>
                <w:sz w:val="16"/>
                <w:szCs w:val="16"/>
              </w:rPr>
              <w:t>57,972</w:t>
            </w:r>
          </w:p>
        </w:tc>
        <w:tc>
          <w:tcPr>
            <w:tcW w:w="1327" w:type="dxa"/>
            <w:tcBorders>
              <w:top w:val="nil"/>
              <w:left w:val="nil"/>
              <w:bottom w:val="single" w:sz="4" w:space="0" w:color="auto"/>
              <w:right w:val="single" w:sz="4" w:space="0" w:color="auto"/>
            </w:tcBorders>
            <w:shd w:val="clear" w:color="auto" w:fill="auto"/>
            <w:noWrap/>
            <w:vAlign w:val="center"/>
          </w:tcPr>
          <w:p w14:paraId="46638012" w14:textId="0F35726F" w:rsidR="005E08BF" w:rsidRPr="002B6943" w:rsidRDefault="005E08BF" w:rsidP="005E08BF">
            <w:pPr>
              <w:jc w:val="right"/>
              <w:rPr>
                <w:bCs/>
                <w:color w:val="000000" w:themeColor="text1"/>
                <w:sz w:val="16"/>
                <w:szCs w:val="16"/>
              </w:rPr>
            </w:pPr>
            <w:r w:rsidRPr="002B6943">
              <w:rPr>
                <w:color w:val="000000"/>
                <w:sz w:val="16"/>
                <w:szCs w:val="16"/>
              </w:rPr>
              <w:t>41.7%</w:t>
            </w:r>
          </w:p>
        </w:tc>
        <w:tc>
          <w:tcPr>
            <w:tcW w:w="1263" w:type="dxa"/>
            <w:tcBorders>
              <w:top w:val="single" w:sz="4" w:space="0" w:color="auto"/>
              <w:left w:val="nil"/>
              <w:bottom w:val="single" w:sz="4" w:space="0" w:color="auto"/>
              <w:right w:val="single" w:sz="4" w:space="0" w:color="auto"/>
            </w:tcBorders>
            <w:vAlign w:val="center"/>
          </w:tcPr>
          <w:p w14:paraId="7CFF1A0F" w14:textId="3FC5DA7A"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7235112C" w14:textId="50E231A4" w:rsidR="005E08BF" w:rsidRPr="002B6943" w:rsidRDefault="005E08BF" w:rsidP="005E08BF">
            <w:pPr>
              <w:jc w:val="right"/>
              <w:rPr>
                <w:bCs/>
                <w:color w:val="000000" w:themeColor="text1"/>
                <w:sz w:val="16"/>
                <w:szCs w:val="16"/>
              </w:rPr>
            </w:pPr>
            <w:r w:rsidRPr="002B6943">
              <w:rPr>
                <w:color w:val="000000"/>
                <w:sz w:val="16"/>
                <w:szCs w:val="16"/>
              </w:rPr>
              <w:t>74,242</w:t>
            </w:r>
          </w:p>
        </w:tc>
        <w:tc>
          <w:tcPr>
            <w:tcW w:w="1327" w:type="dxa"/>
            <w:tcBorders>
              <w:top w:val="nil"/>
              <w:left w:val="nil"/>
              <w:bottom w:val="single" w:sz="4" w:space="0" w:color="auto"/>
              <w:right w:val="single" w:sz="4" w:space="0" w:color="auto"/>
            </w:tcBorders>
            <w:shd w:val="clear" w:color="auto" w:fill="auto"/>
            <w:noWrap/>
            <w:vAlign w:val="center"/>
          </w:tcPr>
          <w:p w14:paraId="78E0AEA1" w14:textId="5C2BF7EC" w:rsidR="005E08BF" w:rsidRPr="002B6943" w:rsidRDefault="005E08BF" w:rsidP="005E08BF">
            <w:pPr>
              <w:jc w:val="right"/>
              <w:rPr>
                <w:bCs/>
                <w:color w:val="000000" w:themeColor="text1"/>
                <w:sz w:val="16"/>
                <w:szCs w:val="16"/>
              </w:rPr>
            </w:pPr>
            <w:r w:rsidRPr="002B6943">
              <w:rPr>
                <w:color w:val="000000"/>
                <w:sz w:val="16"/>
                <w:szCs w:val="16"/>
              </w:rPr>
              <w:t>53.3%</w:t>
            </w:r>
          </w:p>
        </w:tc>
        <w:tc>
          <w:tcPr>
            <w:tcW w:w="1327" w:type="dxa"/>
            <w:tcBorders>
              <w:top w:val="nil"/>
              <w:left w:val="nil"/>
              <w:bottom w:val="single" w:sz="4" w:space="0" w:color="auto"/>
              <w:right w:val="single" w:sz="4" w:space="0" w:color="auto"/>
            </w:tcBorders>
          </w:tcPr>
          <w:p w14:paraId="05504C6B" w14:textId="2DE0C07F"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7C81E3A0" w14:textId="4954B967" w:rsidTr="00090EE9">
        <w:trPr>
          <w:trHeight w:hRule="exact" w:val="288"/>
        </w:trPr>
        <w:tc>
          <w:tcPr>
            <w:tcW w:w="770" w:type="dxa"/>
            <w:vMerge/>
            <w:tcBorders>
              <w:left w:val="single" w:sz="4" w:space="0" w:color="auto"/>
              <w:right w:val="single" w:sz="4" w:space="0" w:color="auto"/>
            </w:tcBorders>
            <w:shd w:val="clear" w:color="auto" w:fill="auto"/>
            <w:vAlign w:val="center"/>
          </w:tcPr>
          <w:p w14:paraId="15EF0E4A"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tcPr>
          <w:p w14:paraId="0F03FC29" w14:textId="77777777" w:rsidR="005E08BF" w:rsidRPr="002B6943" w:rsidRDefault="005E08BF" w:rsidP="005E08BF">
            <w:pPr>
              <w:rPr>
                <w:bCs/>
                <w:color w:val="000000" w:themeColor="text1"/>
                <w:sz w:val="16"/>
                <w:szCs w:val="16"/>
              </w:rPr>
            </w:pPr>
            <w:r w:rsidRPr="002B6943">
              <w:rPr>
                <w:bCs/>
                <w:color w:val="000000" w:themeColor="text1"/>
                <w:sz w:val="16"/>
                <w:szCs w:val="16"/>
              </w:rPr>
              <w:t>≥65 years</w:t>
            </w:r>
          </w:p>
        </w:tc>
        <w:tc>
          <w:tcPr>
            <w:tcW w:w="1326" w:type="dxa"/>
            <w:tcBorders>
              <w:top w:val="nil"/>
              <w:left w:val="nil"/>
              <w:bottom w:val="single" w:sz="4" w:space="0" w:color="auto"/>
              <w:right w:val="single" w:sz="4" w:space="0" w:color="auto"/>
            </w:tcBorders>
            <w:shd w:val="clear" w:color="auto" w:fill="auto"/>
            <w:noWrap/>
            <w:vAlign w:val="center"/>
          </w:tcPr>
          <w:p w14:paraId="26ED6B1E" w14:textId="7191E6B6" w:rsidR="005E08BF" w:rsidRPr="002B6943" w:rsidRDefault="005E08BF" w:rsidP="005E08BF">
            <w:pPr>
              <w:jc w:val="right"/>
              <w:rPr>
                <w:bCs/>
                <w:color w:val="000000" w:themeColor="text1"/>
                <w:sz w:val="16"/>
                <w:szCs w:val="16"/>
              </w:rPr>
            </w:pPr>
            <w:r w:rsidRPr="002B6943">
              <w:rPr>
                <w:color w:val="000000"/>
                <w:sz w:val="16"/>
                <w:szCs w:val="16"/>
              </w:rPr>
              <w:t>15,485</w:t>
            </w:r>
          </w:p>
        </w:tc>
        <w:tc>
          <w:tcPr>
            <w:tcW w:w="1327" w:type="dxa"/>
            <w:tcBorders>
              <w:top w:val="nil"/>
              <w:left w:val="nil"/>
              <w:bottom w:val="single" w:sz="4" w:space="0" w:color="auto"/>
              <w:right w:val="single" w:sz="4" w:space="0" w:color="auto"/>
            </w:tcBorders>
            <w:shd w:val="clear" w:color="auto" w:fill="auto"/>
            <w:noWrap/>
            <w:vAlign w:val="center"/>
          </w:tcPr>
          <w:p w14:paraId="7D33168A" w14:textId="1B00663B" w:rsidR="005E08BF" w:rsidRPr="002B6943" w:rsidRDefault="005E08BF" w:rsidP="005E08BF">
            <w:pPr>
              <w:jc w:val="right"/>
              <w:rPr>
                <w:bCs/>
                <w:color w:val="000000" w:themeColor="text1"/>
                <w:sz w:val="16"/>
                <w:szCs w:val="16"/>
              </w:rPr>
            </w:pPr>
            <w:r w:rsidRPr="002B6943">
              <w:rPr>
                <w:color w:val="000000"/>
                <w:sz w:val="16"/>
                <w:szCs w:val="16"/>
              </w:rPr>
              <w:t>11.1%</w:t>
            </w:r>
          </w:p>
        </w:tc>
        <w:tc>
          <w:tcPr>
            <w:tcW w:w="1327" w:type="dxa"/>
            <w:gridSpan w:val="2"/>
            <w:tcBorders>
              <w:top w:val="nil"/>
              <w:left w:val="nil"/>
              <w:bottom w:val="single" w:sz="4" w:space="0" w:color="auto"/>
              <w:right w:val="single" w:sz="4" w:space="0" w:color="auto"/>
            </w:tcBorders>
            <w:shd w:val="clear" w:color="auto" w:fill="auto"/>
            <w:noWrap/>
            <w:vAlign w:val="center"/>
          </w:tcPr>
          <w:p w14:paraId="2BF4B8A0" w14:textId="6D1B9ABF" w:rsidR="005E08BF" w:rsidRPr="002B6943" w:rsidRDefault="005E08BF" w:rsidP="005E08BF">
            <w:pPr>
              <w:jc w:val="right"/>
              <w:rPr>
                <w:bCs/>
                <w:color w:val="000000" w:themeColor="text1"/>
                <w:sz w:val="16"/>
                <w:szCs w:val="16"/>
              </w:rPr>
            </w:pPr>
            <w:r w:rsidRPr="002B6943">
              <w:rPr>
                <w:color w:val="000000"/>
                <w:sz w:val="16"/>
                <w:szCs w:val="16"/>
              </w:rPr>
              <w:t>157,277</w:t>
            </w:r>
          </w:p>
        </w:tc>
        <w:tc>
          <w:tcPr>
            <w:tcW w:w="1327" w:type="dxa"/>
            <w:tcBorders>
              <w:top w:val="nil"/>
              <w:left w:val="nil"/>
              <w:bottom w:val="single" w:sz="4" w:space="0" w:color="auto"/>
              <w:right w:val="single" w:sz="4" w:space="0" w:color="auto"/>
            </w:tcBorders>
            <w:shd w:val="clear" w:color="auto" w:fill="auto"/>
            <w:noWrap/>
            <w:vAlign w:val="center"/>
          </w:tcPr>
          <w:p w14:paraId="665B9BC7" w14:textId="3DBDED13" w:rsidR="005E08BF" w:rsidRPr="002B6943" w:rsidRDefault="005E08BF" w:rsidP="005E08BF">
            <w:pPr>
              <w:jc w:val="right"/>
              <w:rPr>
                <w:bCs/>
                <w:color w:val="000000" w:themeColor="text1"/>
                <w:sz w:val="16"/>
                <w:szCs w:val="16"/>
              </w:rPr>
            </w:pPr>
            <w:r w:rsidRPr="002B6943">
              <w:rPr>
                <w:color w:val="000000"/>
                <w:sz w:val="16"/>
                <w:szCs w:val="16"/>
              </w:rPr>
              <w:t>113.0%</w:t>
            </w:r>
          </w:p>
        </w:tc>
        <w:tc>
          <w:tcPr>
            <w:tcW w:w="1263" w:type="dxa"/>
            <w:tcBorders>
              <w:top w:val="single" w:sz="4" w:space="0" w:color="auto"/>
              <w:left w:val="nil"/>
              <w:bottom w:val="single" w:sz="4" w:space="0" w:color="auto"/>
              <w:right w:val="single" w:sz="4" w:space="0" w:color="auto"/>
            </w:tcBorders>
            <w:vAlign w:val="center"/>
          </w:tcPr>
          <w:p w14:paraId="14C13FE5" w14:textId="268FE3E1"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63741056" w14:textId="03686B72" w:rsidR="005E08BF" w:rsidRPr="002B6943" w:rsidRDefault="005E08BF" w:rsidP="005E08BF">
            <w:pPr>
              <w:jc w:val="right"/>
              <w:rPr>
                <w:bCs/>
                <w:color w:val="000000" w:themeColor="text1"/>
                <w:sz w:val="16"/>
                <w:szCs w:val="16"/>
              </w:rPr>
            </w:pPr>
            <w:r w:rsidRPr="002B6943">
              <w:rPr>
                <w:color w:val="000000"/>
                <w:sz w:val="16"/>
                <w:szCs w:val="16"/>
              </w:rPr>
              <w:t>201,415</w:t>
            </w:r>
          </w:p>
        </w:tc>
        <w:tc>
          <w:tcPr>
            <w:tcW w:w="1327" w:type="dxa"/>
            <w:tcBorders>
              <w:top w:val="nil"/>
              <w:left w:val="nil"/>
              <w:bottom w:val="single" w:sz="4" w:space="0" w:color="auto"/>
              <w:right w:val="single" w:sz="4" w:space="0" w:color="auto"/>
            </w:tcBorders>
            <w:shd w:val="clear" w:color="auto" w:fill="auto"/>
            <w:noWrap/>
            <w:vAlign w:val="center"/>
          </w:tcPr>
          <w:p w14:paraId="76A3946C" w14:textId="419CF907" w:rsidR="005E08BF" w:rsidRPr="002B6943" w:rsidRDefault="005E08BF" w:rsidP="005E08BF">
            <w:pPr>
              <w:jc w:val="right"/>
              <w:rPr>
                <w:bCs/>
                <w:color w:val="000000" w:themeColor="text1"/>
                <w:sz w:val="16"/>
                <w:szCs w:val="16"/>
              </w:rPr>
            </w:pPr>
            <w:r w:rsidRPr="002B6943">
              <w:rPr>
                <w:color w:val="000000"/>
                <w:sz w:val="16"/>
                <w:szCs w:val="16"/>
              </w:rPr>
              <w:t>144.7%</w:t>
            </w:r>
          </w:p>
        </w:tc>
        <w:tc>
          <w:tcPr>
            <w:tcW w:w="1327" w:type="dxa"/>
            <w:tcBorders>
              <w:top w:val="nil"/>
              <w:left w:val="nil"/>
              <w:bottom w:val="single" w:sz="4" w:space="0" w:color="auto"/>
              <w:right w:val="single" w:sz="4" w:space="0" w:color="auto"/>
            </w:tcBorders>
          </w:tcPr>
          <w:p w14:paraId="52597531" w14:textId="631094C0"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70403427" w14:textId="75E45A5A" w:rsidTr="00090EE9">
        <w:trPr>
          <w:trHeight w:hRule="exact" w:val="288"/>
        </w:trPr>
        <w:tc>
          <w:tcPr>
            <w:tcW w:w="770" w:type="dxa"/>
            <w:vMerge/>
            <w:tcBorders>
              <w:left w:val="single" w:sz="4" w:space="0" w:color="auto"/>
              <w:right w:val="single" w:sz="4" w:space="0" w:color="auto"/>
            </w:tcBorders>
            <w:shd w:val="clear" w:color="auto" w:fill="auto"/>
            <w:vAlign w:val="center"/>
          </w:tcPr>
          <w:p w14:paraId="1E065CA6"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tcPr>
          <w:p w14:paraId="751D18F4" w14:textId="77777777" w:rsidR="005E08BF" w:rsidRPr="002B6943" w:rsidRDefault="005E08BF" w:rsidP="005E08BF">
            <w:pPr>
              <w:rPr>
                <w:bCs/>
                <w:color w:val="000000" w:themeColor="text1"/>
                <w:sz w:val="16"/>
                <w:szCs w:val="16"/>
              </w:rPr>
            </w:pPr>
            <w:r w:rsidRPr="002B6943">
              <w:rPr>
                <w:bCs/>
                <w:color w:val="000000" w:themeColor="text1"/>
                <w:sz w:val="16"/>
                <w:szCs w:val="16"/>
              </w:rPr>
              <w:t>Chronic diseases</w:t>
            </w:r>
          </w:p>
        </w:tc>
        <w:tc>
          <w:tcPr>
            <w:tcW w:w="1326" w:type="dxa"/>
            <w:tcBorders>
              <w:top w:val="nil"/>
              <w:left w:val="nil"/>
              <w:bottom w:val="single" w:sz="4" w:space="0" w:color="auto"/>
              <w:right w:val="single" w:sz="4" w:space="0" w:color="auto"/>
            </w:tcBorders>
            <w:shd w:val="clear" w:color="auto" w:fill="auto"/>
            <w:noWrap/>
            <w:vAlign w:val="center"/>
          </w:tcPr>
          <w:p w14:paraId="785341DF" w14:textId="69B8A8DC" w:rsidR="005E08BF" w:rsidRPr="002B6943" w:rsidRDefault="005E08BF" w:rsidP="005E08BF">
            <w:pPr>
              <w:jc w:val="right"/>
              <w:rPr>
                <w:bCs/>
                <w:color w:val="000000" w:themeColor="text1"/>
                <w:sz w:val="16"/>
                <w:szCs w:val="16"/>
              </w:rPr>
            </w:pPr>
            <w:r w:rsidRPr="002B6943">
              <w:rPr>
                <w:color w:val="000000"/>
                <w:sz w:val="16"/>
                <w:szCs w:val="16"/>
              </w:rPr>
              <w:t>4,555</w:t>
            </w:r>
          </w:p>
        </w:tc>
        <w:tc>
          <w:tcPr>
            <w:tcW w:w="1327" w:type="dxa"/>
            <w:tcBorders>
              <w:top w:val="nil"/>
              <w:left w:val="nil"/>
              <w:bottom w:val="single" w:sz="4" w:space="0" w:color="auto"/>
              <w:right w:val="single" w:sz="4" w:space="0" w:color="auto"/>
            </w:tcBorders>
            <w:shd w:val="clear" w:color="auto" w:fill="auto"/>
            <w:noWrap/>
            <w:vAlign w:val="center"/>
          </w:tcPr>
          <w:p w14:paraId="2D130452" w14:textId="352D35E5" w:rsidR="005E08BF" w:rsidRPr="002B6943" w:rsidRDefault="005E08BF" w:rsidP="005E08BF">
            <w:pPr>
              <w:jc w:val="right"/>
              <w:rPr>
                <w:bCs/>
                <w:color w:val="000000" w:themeColor="text1"/>
                <w:sz w:val="16"/>
                <w:szCs w:val="16"/>
              </w:rPr>
            </w:pPr>
            <w:r w:rsidRPr="002B6943">
              <w:rPr>
                <w:color w:val="000000"/>
                <w:sz w:val="16"/>
                <w:szCs w:val="16"/>
              </w:rPr>
              <w:t>3.3%</w:t>
            </w:r>
          </w:p>
        </w:tc>
        <w:tc>
          <w:tcPr>
            <w:tcW w:w="1327" w:type="dxa"/>
            <w:gridSpan w:val="2"/>
            <w:tcBorders>
              <w:top w:val="nil"/>
              <w:left w:val="nil"/>
              <w:bottom w:val="single" w:sz="4" w:space="0" w:color="auto"/>
              <w:right w:val="single" w:sz="4" w:space="0" w:color="auto"/>
            </w:tcBorders>
            <w:shd w:val="clear" w:color="auto" w:fill="auto"/>
            <w:noWrap/>
            <w:vAlign w:val="center"/>
          </w:tcPr>
          <w:p w14:paraId="4D997E74" w14:textId="79BE52A2" w:rsidR="005E08BF" w:rsidRPr="002B6943" w:rsidRDefault="005E08BF" w:rsidP="005E08BF">
            <w:pPr>
              <w:jc w:val="right"/>
              <w:rPr>
                <w:bCs/>
                <w:color w:val="000000" w:themeColor="text1"/>
                <w:sz w:val="16"/>
                <w:szCs w:val="16"/>
              </w:rPr>
            </w:pPr>
            <w:r w:rsidRPr="002B6943">
              <w:rPr>
                <w:color w:val="000000"/>
                <w:sz w:val="16"/>
                <w:szCs w:val="16"/>
              </w:rPr>
              <w:t>46,267</w:t>
            </w:r>
          </w:p>
        </w:tc>
        <w:tc>
          <w:tcPr>
            <w:tcW w:w="1327" w:type="dxa"/>
            <w:tcBorders>
              <w:top w:val="nil"/>
              <w:left w:val="nil"/>
              <w:bottom w:val="single" w:sz="4" w:space="0" w:color="auto"/>
              <w:right w:val="single" w:sz="4" w:space="0" w:color="auto"/>
            </w:tcBorders>
            <w:shd w:val="clear" w:color="auto" w:fill="auto"/>
            <w:noWrap/>
            <w:vAlign w:val="center"/>
          </w:tcPr>
          <w:p w14:paraId="1494F89E" w14:textId="23C867E5" w:rsidR="005E08BF" w:rsidRPr="002B6943" w:rsidRDefault="005E08BF" w:rsidP="005E08BF">
            <w:pPr>
              <w:jc w:val="right"/>
              <w:rPr>
                <w:bCs/>
                <w:color w:val="000000" w:themeColor="text1"/>
                <w:sz w:val="16"/>
                <w:szCs w:val="16"/>
              </w:rPr>
            </w:pPr>
            <w:r w:rsidRPr="002B6943">
              <w:rPr>
                <w:color w:val="000000"/>
                <w:sz w:val="16"/>
                <w:szCs w:val="16"/>
              </w:rPr>
              <w:t>33.2%</w:t>
            </w:r>
          </w:p>
        </w:tc>
        <w:tc>
          <w:tcPr>
            <w:tcW w:w="1263" w:type="dxa"/>
            <w:tcBorders>
              <w:top w:val="single" w:sz="4" w:space="0" w:color="auto"/>
              <w:left w:val="nil"/>
              <w:bottom w:val="single" w:sz="4" w:space="0" w:color="auto"/>
              <w:right w:val="single" w:sz="4" w:space="0" w:color="auto"/>
            </w:tcBorders>
            <w:vAlign w:val="center"/>
          </w:tcPr>
          <w:p w14:paraId="61D8CF6A" w14:textId="6F1B64DA"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32127C06" w14:textId="7A142D28" w:rsidR="005E08BF" w:rsidRPr="002B6943" w:rsidRDefault="005E08BF" w:rsidP="005E08BF">
            <w:pPr>
              <w:jc w:val="right"/>
              <w:rPr>
                <w:bCs/>
                <w:color w:val="000000" w:themeColor="text1"/>
                <w:sz w:val="16"/>
                <w:szCs w:val="16"/>
              </w:rPr>
            </w:pPr>
            <w:r w:rsidRPr="002B6943">
              <w:rPr>
                <w:color w:val="000000"/>
                <w:sz w:val="16"/>
                <w:szCs w:val="16"/>
              </w:rPr>
              <w:t>59,252</w:t>
            </w:r>
          </w:p>
        </w:tc>
        <w:tc>
          <w:tcPr>
            <w:tcW w:w="1327" w:type="dxa"/>
            <w:tcBorders>
              <w:top w:val="nil"/>
              <w:left w:val="nil"/>
              <w:bottom w:val="single" w:sz="4" w:space="0" w:color="auto"/>
              <w:right w:val="single" w:sz="4" w:space="0" w:color="auto"/>
            </w:tcBorders>
            <w:shd w:val="clear" w:color="auto" w:fill="auto"/>
            <w:noWrap/>
            <w:vAlign w:val="center"/>
          </w:tcPr>
          <w:p w14:paraId="0A2CB59E" w14:textId="4F9F2983" w:rsidR="005E08BF" w:rsidRPr="002B6943" w:rsidRDefault="005E08BF" w:rsidP="005E08BF">
            <w:pPr>
              <w:jc w:val="right"/>
              <w:rPr>
                <w:bCs/>
                <w:color w:val="000000" w:themeColor="text1"/>
                <w:sz w:val="16"/>
                <w:szCs w:val="16"/>
              </w:rPr>
            </w:pPr>
            <w:r w:rsidRPr="002B6943">
              <w:rPr>
                <w:color w:val="000000"/>
                <w:sz w:val="16"/>
                <w:szCs w:val="16"/>
              </w:rPr>
              <w:t>42.6%</w:t>
            </w:r>
          </w:p>
        </w:tc>
        <w:tc>
          <w:tcPr>
            <w:tcW w:w="1327" w:type="dxa"/>
            <w:tcBorders>
              <w:top w:val="nil"/>
              <w:left w:val="nil"/>
              <w:bottom w:val="single" w:sz="4" w:space="0" w:color="auto"/>
              <w:right w:val="single" w:sz="4" w:space="0" w:color="auto"/>
            </w:tcBorders>
          </w:tcPr>
          <w:p w14:paraId="546B2502" w14:textId="1BF5BD8F"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61F00AE8" w14:textId="6367E537" w:rsidTr="00090EE9">
        <w:trPr>
          <w:trHeight w:hRule="exact" w:val="288"/>
        </w:trPr>
        <w:tc>
          <w:tcPr>
            <w:tcW w:w="770" w:type="dxa"/>
            <w:vMerge/>
            <w:tcBorders>
              <w:left w:val="single" w:sz="4" w:space="0" w:color="auto"/>
              <w:bottom w:val="single" w:sz="4" w:space="0" w:color="auto"/>
              <w:right w:val="single" w:sz="4" w:space="0" w:color="auto"/>
            </w:tcBorders>
            <w:shd w:val="clear" w:color="auto" w:fill="auto"/>
            <w:vAlign w:val="center"/>
          </w:tcPr>
          <w:p w14:paraId="11C370CF"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tcPr>
          <w:p w14:paraId="11CB7318" w14:textId="77777777" w:rsidR="005E08BF" w:rsidRPr="002B6943" w:rsidRDefault="005E08BF" w:rsidP="005E08BF">
            <w:pPr>
              <w:rPr>
                <w:bCs/>
                <w:color w:val="000000" w:themeColor="text1"/>
                <w:sz w:val="16"/>
                <w:szCs w:val="16"/>
              </w:rPr>
            </w:pPr>
            <w:r w:rsidRPr="002B6943">
              <w:rPr>
                <w:bCs/>
                <w:color w:val="000000" w:themeColor="text1"/>
                <w:sz w:val="16"/>
                <w:szCs w:val="16"/>
              </w:rPr>
              <w:t>HCWs</w:t>
            </w:r>
          </w:p>
        </w:tc>
        <w:tc>
          <w:tcPr>
            <w:tcW w:w="1326" w:type="dxa"/>
            <w:tcBorders>
              <w:top w:val="nil"/>
              <w:left w:val="nil"/>
              <w:bottom w:val="single" w:sz="4" w:space="0" w:color="auto"/>
              <w:right w:val="single" w:sz="4" w:space="0" w:color="auto"/>
            </w:tcBorders>
            <w:shd w:val="clear" w:color="auto" w:fill="auto"/>
            <w:noWrap/>
            <w:vAlign w:val="center"/>
          </w:tcPr>
          <w:p w14:paraId="450B148B" w14:textId="0A81BA97" w:rsidR="005E08BF" w:rsidRPr="002B6943" w:rsidRDefault="005E08BF" w:rsidP="005E08BF">
            <w:pPr>
              <w:jc w:val="right"/>
              <w:rPr>
                <w:bCs/>
                <w:color w:val="000000" w:themeColor="text1"/>
                <w:sz w:val="16"/>
                <w:szCs w:val="16"/>
              </w:rPr>
            </w:pPr>
            <w:r w:rsidRPr="002B6943">
              <w:rPr>
                <w:color w:val="000000"/>
                <w:sz w:val="16"/>
                <w:szCs w:val="16"/>
              </w:rPr>
              <w:t>190</w:t>
            </w:r>
          </w:p>
        </w:tc>
        <w:tc>
          <w:tcPr>
            <w:tcW w:w="1327" w:type="dxa"/>
            <w:tcBorders>
              <w:top w:val="nil"/>
              <w:left w:val="nil"/>
              <w:bottom w:val="single" w:sz="4" w:space="0" w:color="auto"/>
              <w:right w:val="single" w:sz="4" w:space="0" w:color="auto"/>
            </w:tcBorders>
            <w:shd w:val="clear" w:color="auto" w:fill="auto"/>
            <w:noWrap/>
            <w:vAlign w:val="center"/>
          </w:tcPr>
          <w:p w14:paraId="551FF482" w14:textId="56900AEB" w:rsidR="005E08BF" w:rsidRPr="002B6943" w:rsidRDefault="005E08BF" w:rsidP="005E08BF">
            <w:pPr>
              <w:jc w:val="right"/>
              <w:rPr>
                <w:bCs/>
                <w:color w:val="000000" w:themeColor="text1"/>
                <w:sz w:val="16"/>
                <w:szCs w:val="16"/>
              </w:rPr>
            </w:pPr>
            <w:r w:rsidRPr="002B6943">
              <w:rPr>
                <w:color w:val="000000"/>
                <w:sz w:val="16"/>
                <w:szCs w:val="16"/>
              </w:rPr>
              <w:t>0.1%</w:t>
            </w:r>
          </w:p>
        </w:tc>
        <w:tc>
          <w:tcPr>
            <w:tcW w:w="1327" w:type="dxa"/>
            <w:gridSpan w:val="2"/>
            <w:tcBorders>
              <w:top w:val="nil"/>
              <w:left w:val="nil"/>
              <w:bottom w:val="single" w:sz="4" w:space="0" w:color="auto"/>
              <w:right w:val="single" w:sz="4" w:space="0" w:color="auto"/>
            </w:tcBorders>
            <w:shd w:val="clear" w:color="auto" w:fill="auto"/>
            <w:noWrap/>
            <w:vAlign w:val="center"/>
          </w:tcPr>
          <w:p w14:paraId="45F3FB2A" w14:textId="0417FF96" w:rsidR="005E08BF" w:rsidRPr="002B6943" w:rsidRDefault="005E08BF" w:rsidP="005E08BF">
            <w:pPr>
              <w:jc w:val="right"/>
              <w:rPr>
                <w:bCs/>
                <w:color w:val="000000" w:themeColor="text1"/>
                <w:sz w:val="16"/>
                <w:szCs w:val="16"/>
              </w:rPr>
            </w:pPr>
            <w:r w:rsidRPr="002B6943">
              <w:rPr>
                <w:color w:val="000000"/>
                <w:sz w:val="16"/>
                <w:szCs w:val="16"/>
              </w:rPr>
              <w:t>1,934</w:t>
            </w:r>
          </w:p>
        </w:tc>
        <w:tc>
          <w:tcPr>
            <w:tcW w:w="1327" w:type="dxa"/>
            <w:tcBorders>
              <w:top w:val="nil"/>
              <w:left w:val="nil"/>
              <w:bottom w:val="single" w:sz="4" w:space="0" w:color="auto"/>
              <w:right w:val="single" w:sz="4" w:space="0" w:color="auto"/>
            </w:tcBorders>
            <w:shd w:val="clear" w:color="auto" w:fill="auto"/>
            <w:noWrap/>
            <w:vAlign w:val="center"/>
          </w:tcPr>
          <w:p w14:paraId="3BF74F3A" w14:textId="63628696" w:rsidR="005E08BF" w:rsidRPr="002B6943" w:rsidRDefault="005E08BF" w:rsidP="005E08BF">
            <w:pPr>
              <w:jc w:val="right"/>
              <w:rPr>
                <w:bCs/>
                <w:color w:val="000000" w:themeColor="text1"/>
                <w:sz w:val="16"/>
                <w:szCs w:val="16"/>
              </w:rPr>
            </w:pPr>
            <w:r w:rsidRPr="002B6943">
              <w:rPr>
                <w:color w:val="000000"/>
                <w:sz w:val="16"/>
                <w:szCs w:val="16"/>
              </w:rPr>
              <w:t>1.4%</w:t>
            </w:r>
          </w:p>
        </w:tc>
        <w:tc>
          <w:tcPr>
            <w:tcW w:w="1263" w:type="dxa"/>
            <w:tcBorders>
              <w:top w:val="single" w:sz="4" w:space="0" w:color="auto"/>
              <w:left w:val="nil"/>
              <w:bottom w:val="single" w:sz="4" w:space="0" w:color="auto"/>
              <w:right w:val="single" w:sz="4" w:space="0" w:color="auto"/>
            </w:tcBorders>
            <w:vAlign w:val="center"/>
          </w:tcPr>
          <w:p w14:paraId="3C14305C" w14:textId="25A67042"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19A73D2A" w14:textId="3F0B28BD" w:rsidR="005E08BF" w:rsidRPr="002B6943" w:rsidRDefault="005E08BF" w:rsidP="005E08BF">
            <w:pPr>
              <w:jc w:val="right"/>
              <w:rPr>
                <w:bCs/>
                <w:color w:val="000000" w:themeColor="text1"/>
                <w:sz w:val="16"/>
                <w:szCs w:val="16"/>
              </w:rPr>
            </w:pPr>
            <w:r w:rsidRPr="002B6943">
              <w:rPr>
                <w:color w:val="000000"/>
                <w:sz w:val="16"/>
                <w:szCs w:val="16"/>
              </w:rPr>
              <w:t>2,477</w:t>
            </w:r>
          </w:p>
        </w:tc>
        <w:tc>
          <w:tcPr>
            <w:tcW w:w="1327" w:type="dxa"/>
            <w:tcBorders>
              <w:top w:val="nil"/>
              <w:left w:val="nil"/>
              <w:bottom w:val="single" w:sz="4" w:space="0" w:color="auto"/>
              <w:right w:val="single" w:sz="4" w:space="0" w:color="auto"/>
            </w:tcBorders>
            <w:shd w:val="clear" w:color="auto" w:fill="auto"/>
            <w:noWrap/>
            <w:vAlign w:val="center"/>
          </w:tcPr>
          <w:p w14:paraId="3FE2269C" w14:textId="527BE0DD" w:rsidR="005E08BF" w:rsidRPr="002B6943" w:rsidRDefault="005E08BF" w:rsidP="005E08BF">
            <w:pPr>
              <w:jc w:val="right"/>
              <w:rPr>
                <w:bCs/>
                <w:color w:val="000000" w:themeColor="text1"/>
                <w:sz w:val="16"/>
                <w:szCs w:val="16"/>
              </w:rPr>
            </w:pPr>
            <w:r w:rsidRPr="002B6943">
              <w:rPr>
                <w:color w:val="000000"/>
                <w:sz w:val="16"/>
                <w:szCs w:val="16"/>
              </w:rPr>
              <w:t>1.8%</w:t>
            </w:r>
          </w:p>
        </w:tc>
        <w:tc>
          <w:tcPr>
            <w:tcW w:w="1327" w:type="dxa"/>
            <w:tcBorders>
              <w:top w:val="nil"/>
              <w:left w:val="nil"/>
              <w:bottom w:val="single" w:sz="4" w:space="0" w:color="auto"/>
              <w:right w:val="single" w:sz="4" w:space="0" w:color="auto"/>
            </w:tcBorders>
          </w:tcPr>
          <w:p w14:paraId="23D165F8" w14:textId="6D8FAA7D"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6BBAD3DA" w14:textId="6A339693" w:rsidTr="00090EE9">
        <w:trPr>
          <w:trHeight w:hRule="exact" w:val="288"/>
        </w:trPr>
        <w:tc>
          <w:tcPr>
            <w:tcW w:w="770" w:type="dxa"/>
            <w:vMerge w:val="restart"/>
            <w:tcBorders>
              <w:top w:val="nil"/>
              <w:left w:val="single" w:sz="4" w:space="0" w:color="auto"/>
              <w:right w:val="single" w:sz="4" w:space="0" w:color="auto"/>
            </w:tcBorders>
            <w:shd w:val="clear" w:color="auto" w:fill="auto"/>
            <w:vAlign w:val="center"/>
          </w:tcPr>
          <w:p w14:paraId="50DF571F" w14:textId="2376712D" w:rsidR="005E08BF" w:rsidRPr="002B6943" w:rsidRDefault="005E08BF" w:rsidP="005E08BF">
            <w:pPr>
              <w:rPr>
                <w:bCs/>
                <w:color w:val="000000" w:themeColor="text1"/>
                <w:sz w:val="16"/>
                <w:szCs w:val="16"/>
              </w:rPr>
            </w:pPr>
            <w:r w:rsidRPr="002B6943">
              <w:rPr>
                <w:bCs/>
                <w:color w:val="000000" w:themeColor="text1"/>
                <w:sz w:val="16"/>
                <w:szCs w:val="16"/>
              </w:rPr>
              <w:t>South East Asian Country</w:t>
            </w:r>
          </w:p>
        </w:tc>
        <w:tc>
          <w:tcPr>
            <w:tcW w:w="1565" w:type="dxa"/>
            <w:tcBorders>
              <w:top w:val="nil"/>
              <w:left w:val="single" w:sz="4" w:space="0" w:color="auto"/>
              <w:bottom w:val="single" w:sz="4" w:space="0" w:color="auto"/>
              <w:right w:val="single" w:sz="4" w:space="0" w:color="auto"/>
            </w:tcBorders>
            <w:shd w:val="clear" w:color="auto" w:fill="auto"/>
            <w:vAlign w:val="center"/>
            <w:hideMark/>
          </w:tcPr>
          <w:p w14:paraId="231E2F3C" w14:textId="77777777" w:rsidR="005E08BF" w:rsidRPr="002B6943" w:rsidRDefault="005E08BF" w:rsidP="005E08BF">
            <w:pPr>
              <w:rPr>
                <w:bCs/>
                <w:color w:val="000000" w:themeColor="text1"/>
                <w:sz w:val="16"/>
                <w:szCs w:val="16"/>
              </w:rPr>
            </w:pPr>
            <w:r w:rsidRPr="002B6943">
              <w:rPr>
                <w:bCs/>
                <w:color w:val="000000" w:themeColor="text1"/>
                <w:sz w:val="16"/>
                <w:szCs w:val="16"/>
              </w:rPr>
              <w:t>&lt;5 years</w:t>
            </w:r>
          </w:p>
        </w:tc>
        <w:tc>
          <w:tcPr>
            <w:tcW w:w="1326" w:type="dxa"/>
            <w:tcBorders>
              <w:top w:val="nil"/>
              <w:left w:val="nil"/>
              <w:bottom w:val="single" w:sz="4" w:space="0" w:color="auto"/>
              <w:right w:val="single" w:sz="4" w:space="0" w:color="auto"/>
            </w:tcBorders>
            <w:shd w:val="clear" w:color="auto" w:fill="auto"/>
            <w:noWrap/>
            <w:vAlign w:val="center"/>
          </w:tcPr>
          <w:p w14:paraId="5806C4A5" w14:textId="77EE2EAB" w:rsidR="005E08BF" w:rsidRPr="002B6943" w:rsidRDefault="005E08BF" w:rsidP="005E08BF">
            <w:pPr>
              <w:jc w:val="right"/>
              <w:rPr>
                <w:bCs/>
                <w:color w:val="000000" w:themeColor="text1"/>
                <w:sz w:val="16"/>
                <w:szCs w:val="16"/>
              </w:rPr>
            </w:pPr>
            <w:r w:rsidRPr="002B6943">
              <w:rPr>
                <w:color w:val="000000"/>
                <w:sz w:val="16"/>
                <w:szCs w:val="16"/>
              </w:rPr>
              <w:t>15,849</w:t>
            </w:r>
          </w:p>
        </w:tc>
        <w:tc>
          <w:tcPr>
            <w:tcW w:w="1327" w:type="dxa"/>
            <w:tcBorders>
              <w:top w:val="nil"/>
              <w:left w:val="nil"/>
              <w:bottom w:val="single" w:sz="4" w:space="0" w:color="auto"/>
              <w:right w:val="single" w:sz="4" w:space="0" w:color="auto"/>
            </w:tcBorders>
            <w:shd w:val="clear" w:color="auto" w:fill="auto"/>
            <w:noWrap/>
            <w:vAlign w:val="center"/>
          </w:tcPr>
          <w:p w14:paraId="16B2E275" w14:textId="206EA700" w:rsidR="005E08BF" w:rsidRPr="002B6943" w:rsidRDefault="005E08BF" w:rsidP="005E08BF">
            <w:pPr>
              <w:jc w:val="right"/>
              <w:rPr>
                <w:bCs/>
                <w:color w:val="000000" w:themeColor="text1"/>
                <w:sz w:val="16"/>
                <w:szCs w:val="16"/>
              </w:rPr>
            </w:pPr>
            <w:r w:rsidRPr="002B6943">
              <w:rPr>
                <w:sz w:val="16"/>
                <w:szCs w:val="16"/>
              </w:rPr>
              <w:t>20.6%</w:t>
            </w:r>
          </w:p>
        </w:tc>
        <w:tc>
          <w:tcPr>
            <w:tcW w:w="1327" w:type="dxa"/>
            <w:gridSpan w:val="2"/>
            <w:tcBorders>
              <w:top w:val="nil"/>
              <w:left w:val="nil"/>
              <w:bottom w:val="single" w:sz="4" w:space="0" w:color="auto"/>
              <w:right w:val="single" w:sz="4" w:space="0" w:color="auto"/>
            </w:tcBorders>
            <w:shd w:val="clear" w:color="auto" w:fill="auto"/>
            <w:noWrap/>
            <w:vAlign w:val="center"/>
          </w:tcPr>
          <w:p w14:paraId="67A66749" w14:textId="078343C8" w:rsidR="005E08BF" w:rsidRPr="002B6943" w:rsidRDefault="005E08BF" w:rsidP="005E08BF">
            <w:pPr>
              <w:jc w:val="right"/>
              <w:rPr>
                <w:color w:val="000000" w:themeColor="text1"/>
                <w:sz w:val="16"/>
                <w:szCs w:val="16"/>
              </w:rPr>
            </w:pPr>
            <w:r w:rsidRPr="002B6943">
              <w:rPr>
                <w:sz w:val="16"/>
                <w:szCs w:val="16"/>
              </w:rPr>
              <w:t>160,976</w:t>
            </w:r>
          </w:p>
        </w:tc>
        <w:tc>
          <w:tcPr>
            <w:tcW w:w="1327" w:type="dxa"/>
            <w:tcBorders>
              <w:top w:val="nil"/>
              <w:left w:val="nil"/>
              <w:bottom w:val="single" w:sz="4" w:space="0" w:color="auto"/>
              <w:right w:val="single" w:sz="4" w:space="0" w:color="auto"/>
            </w:tcBorders>
            <w:shd w:val="clear" w:color="auto" w:fill="auto"/>
            <w:noWrap/>
            <w:vAlign w:val="center"/>
          </w:tcPr>
          <w:p w14:paraId="75D551FA" w14:textId="121D8C2F" w:rsidR="005E08BF" w:rsidRPr="002B6943" w:rsidRDefault="005E08BF" w:rsidP="005E08BF">
            <w:pPr>
              <w:jc w:val="right"/>
              <w:rPr>
                <w:color w:val="000000" w:themeColor="text1"/>
                <w:sz w:val="16"/>
                <w:szCs w:val="16"/>
              </w:rPr>
            </w:pPr>
            <w:r w:rsidRPr="002B6943">
              <w:rPr>
                <w:sz w:val="16"/>
                <w:szCs w:val="16"/>
              </w:rPr>
              <w:t>208.9%</w:t>
            </w:r>
          </w:p>
        </w:tc>
        <w:tc>
          <w:tcPr>
            <w:tcW w:w="1263" w:type="dxa"/>
            <w:tcBorders>
              <w:top w:val="single" w:sz="4" w:space="0" w:color="auto"/>
              <w:left w:val="nil"/>
              <w:bottom w:val="single" w:sz="4" w:space="0" w:color="auto"/>
              <w:right w:val="single" w:sz="4" w:space="0" w:color="auto"/>
            </w:tcBorders>
            <w:vAlign w:val="center"/>
          </w:tcPr>
          <w:p w14:paraId="77C68380" w14:textId="317D2301"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13B6EAB2" w14:textId="56AEA49F" w:rsidR="005E08BF" w:rsidRPr="002B6943" w:rsidRDefault="005E08BF" w:rsidP="005E08BF">
            <w:pPr>
              <w:jc w:val="right"/>
              <w:rPr>
                <w:color w:val="000000" w:themeColor="text1"/>
                <w:sz w:val="16"/>
                <w:szCs w:val="16"/>
              </w:rPr>
            </w:pPr>
            <w:r w:rsidRPr="002B6943">
              <w:rPr>
                <w:sz w:val="16"/>
                <w:szCs w:val="16"/>
              </w:rPr>
              <w:t>206,153</w:t>
            </w:r>
          </w:p>
        </w:tc>
        <w:tc>
          <w:tcPr>
            <w:tcW w:w="1327" w:type="dxa"/>
            <w:tcBorders>
              <w:top w:val="nil"/>
              <w:left w:val="nil"/>
              <w:bottom w:val="single" w:sz="4" w:space="0" w:color="auto"/>
              <w:right w:val="single" w:sz="4" w:space="0" w:color="auto"/>
            </w:tcBorders>
            <w:shd w:val="clear" w:color="auto" w:fill="auto"/>
            <w:noWrap/>
            <w:vAlign w:val="center"/>
          </w:tcPr>
          <w:p w14:paraId="6B566057" w14:textId="6B1C4C0F" w:rsidR="005E08BF" w:rsidRPr="002B6943" w:rsidRDefault="005E08BF" w:rsidP="005E08BF">
            <w:pPr>
              <w:jc w:val="right"/>
              <w:rPr>
                <w:color w:val="000000" w:themeColor="text1"/>
                <w:sz w:val="16"/>
                <w:szCs w:val="16"/>
              </w:rPr>
            </w:pPr>
            <w:r w:rsidRPr="002B6943">
              <w:rPr>
                <w:sz w:val="16"/>
                <w:szCs w:val="16"/>
              </w:rPr>
              <w:t>267.5%</w:t>
            </w:r>
          </w:p>
        </w:tc>
        <w:tc>
          <w:tcPr>
            <w:tcW w:w="1327" w:type="dxa"/>
            <w:tcBorders>
              <w:top w:val="nil"/>
              <w:left w:val="nil"/>
              <w:bottom w:val="single" w:sz="4" w:space="0" w:color="auto"/>
              <w:right w:val="single" w:sz="4" w:space="0" w:color="auto"/>
            </w:tcBorders>
          </w:tcPr>
          <w:p w14:paraId="582482C2" w14:textId="1468E811"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17761AA6" w14:textId="7CB207EB" w:rsidTr="00090EE9">
        <w:trPr>
          <w:trHeight w:hRule="exact" w:val="288"/>
        </w:trPr>
        <w:tc>
          <w:tcPr>
            <w:tcW w:w="770" w:type="dxa"/>
            <w:vMerge/>
            <w:tcBorders>
              <w:left w:val="single" w:sz="4" w:space="0" w:color="auto"/>
              <w:right w:val="single" w:sz="4" w:space="0" w:color="auto"/>
            </w:tcBorders>
            <w:shd w:val="clear" w:color="auto" w:fill="auto"/>
          </w:tcPr>
          <w:p w14:paraId="795E41E9"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hideMark/>
          </w:tcPr>
          <w:p w14:paraId="30138141" w14:textId="77777777" w:rsidR="005E08BF" w:rsidRPr="002B6943" w:rsidRDefault="005E08BF" w:rsidP="005E08BF">
            <w:pPr>
              <w:rPr>
                <w:bCs/>
                <w:color w:val="000000" w:themeColor="text1"/>
                <w:sz w:val="16"/>
                <w:szCs w:val="16"/>
              </w:rPr>
            </w:pPr>
            <w:r w:rsidRPr="002B6943">
              <w:rPr>
                <w:color w:val="000000" w:themeColor="text1"/>
                <w:sz w:val="16"/>
                <w:szCs w:val="16"/>
              </w:rPr>
              <w:t>Pregnant women</w:t>
            </w:r>
          </w:p>
        </w:tc>
        <w:tc>
          <w:tcPr>
            <w:tcW w:w="1326" w:type="dxa"/>
            <w:tcBorders>
              <w:top w:val="nil"/>
              <w:left w:val="nil"/>
              <w:bottom w:val="single" w:sz="4" w:space="0" w:color="auto"/>
              <w:right w:val="single" w:sz="4" w:space="0" w:color="auto"/>
            </w:tcBorders>
            <w:shd w:val="clear" w:color="auto" w:fill="auto"/>
            <w:noWrap/>
            <w:vAlign w:val="center"/>
          </w:tcPr>
          <w:p w14:paraId="77526CF5" w14:textId="762197D5" w:rsidR="005E08BF" w:rsidRPr="002B6943" w:rsidRDefault="005E08BF" w:rsidP="005E08BF">
            <w:pPr>
              <w:jc w:val="right"/>
              <w:rPr>
                <w:bCs/>
                <w:color w:val="000000" w:themeColor="text1"/>
                <w:sz w:val="16"/>
                <w:szCs w:val="16"/>
              </w:rPr>
            </w:pPr>
            <w:r w:rsidRPr="002B6943">
              <w:rPr>
                <w:color w:val="000000"/>
                <w:sz w:val="16"/>
                <w:szCs w:val="16"/>
              </w:rPr>
              <w:t>2,997</w:t>
            </w:r>
          </w:p>
        </w:tc>
        <w:tc>
          <w:tcPr>
            <w:tcW w:w="1327" w:type="dxa"/>
            <w:tcBorders>
              <w:top w:val="nil"/>
              <w:left w:val="nil"/>
              <w:bottom w:val="single" w:sz="4" w:space="0" w:color="auto"/>
              <w:right w:val="single" w:sz="4" w:space="0" w:color="auto"/>
            </w:tcBorders>
            <w:shd w:val="clear" w:color="auto" w:fill="auto"/>
            <w:noWrap/>
            <w:vAlign w:val="center"/>
          </w:tcPr>
          <w:p w14:paraId="302AE4BF" w14:textId="25BB7126" w:rsidR="005E08BF" w:rsidRPr="002B6943" w:rsidRDefault="005E08BF" w:rsidP="005E08BF">
            <w:pPr>
              <w:jc w:val="right"/>
              <w:rPr>
                <w:bCs/>
                <w:color w:val="000000" w:themeColor="text1"/>
                <w:sz w:val="16"/>
                <w:szCs w:val="16"/>
              </w:rPr>
            </w:pPr>
            <w:r w:rsidRPr="002B6943">
              <w:rPr>
                <w:sz w:val="16"/>
                <w:szCs w:val="16"/>
              </w:rPr>
              <w:t>3.9%</w:t>
            </w:r>
          </w:p>
        </w:tc>
        <w:tc>
          <w:tcPr>
            <w:tcW w:w="1327" w:type="dxa"/>
            <w:gridSpan w:val="2"/>
            <w:tcBorders>
              <w:top w:val="nil"/>
              <w:left w:val="nil"/>
              <w:bottom w:val="single" w:sz="4" w:space="0" w:color="auto"/>
              <w:right w:val="single" w:sz="4" w:space="0" w:color="auto"/>
            </w:tcBorders>
            <w:shd w:val="clear" w:color="auto" w:fill="auto"/>
            <w:noWrap/>
            <w:vAlign w:val="center"/>
          </w:tcPr>
          <w:p w14:paraId="78964308" w14:textId="599BC62F" w:rsidR="005E08BF" w:rsidRPr="002B6943" w:rsidRDefault="005E08BF" w:rsidP="005E08BF">
            <w:pPr>
              <w:jc w:val="right"/>
              <w:rPr>
                <w:color w:val="000000" w:themeColor="text1"/>
                <w:sz w:val="16"/>
                <w:szCs w:val="16"/>
              </w:rPr>
            </w:pPr>
            <w:r w:rsidRPr="002B6943">
              <w:rPr>
                <w:sz w:val="16"/>
                <w:szCs w:val="16"/>
              </w:rPr>
              <w:t>30,440</w:t>
            </w:r>
          </w:p>
        </w:tc>
        <w:tc>
          <w:tcPr>
            <w:tcW w:w="1327" w:type="dxa"/>
            <w:tcBorders>
              <w:top w:val="nil"/>
              <w:left w:val="nil"/>
              <w:bottom w:val="single" w:sz="4" w:space="0" w:color="auto"/>
              <w:right w:val="single" w:sz="4" w:space="0" w:color="auto"/>
            </w:tcBorders>
            <w:shd w:val="clear" w:color="auto" w:fill="auto"/>
            <w:noWrap/>
            <w:vAlign w:val="center"/>
          </w:tcPr>
          <w:p w14:paraId="37968D55" w14:textId="7DECBF5C" w:rsidR="005E08BF" w:rsidRPr="002B6943" w:rsidRDefault="005E08BF" w:rsidP="005E08BF">
            <w:pPr>
              <w:jc w:val="right"/>
              <w:rPr>
                <w:color w:val="000000" w:themeColor="text1"/>
                <w:sz w:val="16"/>
                <w:szCs w:val="16"/>
              </w:rPr>
            </w:pPr>
            <w:r w:rsidRPr="002B6943">
              <w:rPr>
                <w:sz w:val="16"/>
                <w:szCs w:val="16"/>
              </w:rPr>
              <w:t>39.5%</w:t>
            </w:r>
          </w:p>
        </w:tc>
        <w:tc>
          <w:tcPr>
            <w:tcW w:w="1263" w:type="dxa"/>
            <w:tcBorders>
              <w:top w:val="single" w:sz="4" w:space="0" w:color="auto"/>
              <w:left w:val="nil"/>
              <w:bottom w:val="single" w:sz="4" w:space="0" w:color="auto"/>
              <w:right w:val="single" w:sz="4" w:space="0" w:color="auto"/>
            </w:tcBorders>
            <w:vAlign w:val="center"/>
          </w:tcPr>
          <w:p w14:paraId="6D76FB13" w14:textId="5114FCBE"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25B8C06F" w14:textId="29910A63" w:rsidR="005E08BF" w:rsidRPr="002B6943" w:rsidRDefault="005E08BF" w:rsidP="005E08BF">
            <w:pPr>
              <w:jc w:val="right"/>
              <w:rPr>
                <w:color w:val="000000" w:themeColor="text1"/>
                <w:sz w:val="16"/>
                <w:szCs w:val="16"/>
              </w:rPr>
            </w:pPr>
            <w:r w:rsidRPr="002B6943">
              <w:rPr>
                <w:sz w:val="16"/>
                <w:szCs w:val="16"/>
              </w:rPr>
              <w:t>38,983</w:t>
            </w:r>
          </w:p>
        </w:tc>
        <w:tc>
          <w:tcPr>
            <w:tcW w:w="1327" w:type="dxa"/>
            <w:tcBorders>
              <w:top w:val="nil"/>
              <w:left w:val="nil"/>
              <w:bottom w:val="single" w:sz="4" w:space="0" w:color="auto"/>
              <w:right w:val="single" w:sz="4" w:space="0" w:color="auto"/>
            </w:tcBorders>
            <w:shd w:val="clear" w:color="auto" w:fill="auto"/>
            <w:noWrap/>
            <w:vAlign w:val="center"/>
          </w:tcPr>
          <w:p w14:paraId="3BBB31E6" w14:textId="49EAB30A" w:rsidR="005E08BF" w:rsidRPr="002B6943" w:rsidRDefault="005E08BF" w:rsidP="005E08BF">
            <w:pPr>
              <w:jc w:val="right"/>
              <w:rPr>
                <w:color w:val="000000" w:themeColor="text1"/>
                <w:sz w:val="16"/>
                <w:szCs w:val="16"/>
              </w:rPr>
            </w:pPr>
            <w:r w:rsidRPr="002B6943">
              <w:rPr>
                <w:sz w:val="16"/>
                <w:szCs w:val="16"/>
              </w:rPr>
              <w:t>50.6%</w:t>
            </w:r>
          </w:p>
        </w:tc>
        <w:tc>
          <w:tcPr>
            <w:tcW w:w="1327" w:type="dxa"/>
            <w:tcBorders>
              <w:top w:val="nil"/>
              <w:left w:val="nil"/>
              <w:bottom w:val="single" w:sz="4" w:space="0" w:color="auto"/>
              <w:right w:val="single" w:sz="4" w:space="0" w:color="auto"/>
            </w:tcBorders>
          </w:tcPr>
          <w:p w14:paraId="54E6C738" w14:textId="447F058A"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49469E43" w14:textId="449CB6EF" w:rsidTr="00090EE9">
        <w:trPr>
          <w:trHeight w:hRule="exact" w:val="288"/>
        </w:trPr>
        <w:tc>
          <w:tcPr>
            <w:tcW w:w="770" w:type="dxa"/>
            <w:vMerge/>
            <w:tcBorders>
              <w:left w:val="single" w:sz="4" w:space="0" w:color="auto"/>
              <w:right w:val="single" w:sz="4" w:space="0" w:color="auto"/>
            </w:tcBorders>
            <w:shd w:val="clear" w:color="auto" w:fill="auto"/>
          </w:tcPr>
          <w:p w14:paraId="28E920D5"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hideMark/>
          </w:tcPr>
          <w:p w14:paraId="129D4CA5" w14:textId="77777777" w:rsidR="005E08BF" w:rsidRPr="002B6943" w:rsidRDefault="005E08BF" w:rsidP="005E08BF">
            <w:pPr>
              <w:rPr>
                <w:bCs/>
                <w:color w:val="000000" w:themeColor="text1"/>
                <w:sz w:val="16"/>
                <w:szCs w:val="16"/>
              </w:rPr>
            </w:pPr>
            <w:r w:rsidRPr="002B6943">
              <w:rPr>
                <w:bCs/>
                <w:color w:val="000000" w:themeColor="text1"/>
                <w:sz w:val="16"/>
                <w:szCs w:val="16"/>
              </w:rPr>
              <w:t>≥65 years</w:t>
            </w:r>
          </w:p>
        </w:tc>
        <w:tc>
          <w:tcPr>
            <w:tcW w:w="1326" w:type="dxa"/>
            <w:tcBorders>
              <w:top w:val="nil"/>
              <w:left w:val="nil"/>
              <w:bottom w:val="single" w:sz="4" w:space="0" w:color="auto"/>
              <w:right w:val="single" w:sz="4" w:space="0" w:color="auto"/>
            </w:tcBorders>
            <w:shd w:val="clear" w:color="auto" w:fill="auto"/>
            <w:noWrap/>
            <w:vAlign w:val="center"/>
          </w:tcPr>
          <w:p w14:paraId="3792116F" w14:textId="2A5E36C8" w:rsidR="005E08BF" w:rsidRPr="002B6943" w:rsidRDefault="005E08BF" w:rsidP="005E08BF">
            <w:pPr>
              <w:jc w:val="right"/>
              <w:rPr>
                <w:bCs/>
                <w:color w:val="000000" w:themeColor="text1"/>
                <w:sz w:val="16"/>
                <w:szCs w:val="16"/>
              </w:rPr>
            </w:pPr>
            <w:r w:rsidRPr="002B6943">
              <w:rPr>
                <w:color w:val="000000"/>
                <w:sz w:val="16"/>
                <w:szCs w:val="16"/>
              </w:rPr>
              <w:t>22,163</w:t>
            </w:r>
          </w:p>
        </w:tc>
        <w:tc>
          <w:tcPr>
            <w:tcW w:w="1327" w:type="dxa"/>
            <w:tcBorders>
              <w:top w:val="nil"/>
              <w:left w:val="nil"/>
              <w:bottom w:val="single" w:sz="4" w:space="0" w:color="auto"/>
              <w:right w:val="single" w:sz="4" w:space="0" w:color="auto"/>
            </w:tcBorders>
            <w:shd w:val="clear" w:color="auto" w:fill="auto"/>
            <w:noWrap/>
            <w:vAlign w:val="center"/>
          </w:tcPr>
          <w:p w14:paraId="79B3B1B4" w14:textId="100773AB" w:rsidR="005E08BF" w:rsidRPr="002B6943" w:rsidRDefault="005E08BF" w:rsidP="005E08BF">
            <w:pPr>
              <w:jc w:val="right"/>
              <w:rPr>
                <w:bCs/>
                <w:color w:val="000000" w:themeColor="text1"/>
                <w:sz w:val="16"/>
                <w:szCs w:val="16"/>
              </w:rPr>
            </w:pPr>
            <w:r w:rsidRPr="002B6943">
              <w:rPr>
                <w:sz w:val="16"/>
                <w:szCs w:val="16"/>
              </w:rPr>
              <w:t>28.8%</w:t>
            </w:r>
          </w:p>
        </w:tc>
        <w:tc>
          <w:tcPr>
            <w:tcW w:w="1327" w:type="dxa"/>
            <w:gridSpan w:val="2"/>
            <w:tcBorders>
              <w:top w:val="nil"/>
              <w:left w:val="nil"/>
              <w:bottom w:val="single" w:sz="4" w:space="0" w:color="auto"/>
              <w:right w:val="single" w:sz="4" w:space="0" w:color="auto"/>
            </w:tcBorders>
            <w:shd w:val="clear" w:color="auto" w:fill="auto"/>
            <w:noWrap/>
            <w:vAlign w:val="center"/>
          </w:tcPr>
          <w:p w14:paraId="7DB5332F" w14:textId="6E914240" w:rsidR="005E08BF" w:rsidRPr="002B6943" w:rsidRDefault="005E08BF" w:rsidP="005E08BF">
            <w:pPr>
              <w:jc w:val="right"/>
              <w:rPr>
                <w:color w:val="000000" w:themeColor="text1"/>
                <w:sz w:val="16"/>
                <w:szCs w:val="16"/>
              </w:rPr>
            </w:pPr>
            <w:r w:rsidRPr="002B6943">
              <w:rPr>
                <w:sz w:val="16"/>
                <w:szCs w:val="16"/>
              </w:rPr>
              <w:t>225,104</w:t>
            </w:r>
          </w:p>
        </w:tc>
        <w:tc>
          <w:tcPr>
            <w:tcW w:w="1327" w:type="dxa"/>
            <w:tcBorders>
              <w:top w:val="nil"/>
              <w:left w:val="nil"/>
              <w:bottom w:val="single" w:sz="4" w:space="0" w:color="auto"/>
              <w:right w:val="single" w:sz="4" w:space="0" w:color="auto"/>
            </w:tcBorders>
            <w:shd w:val="clear" w:color="auto" w:fill="auto"/>
            <w:noWrap/>
            <w:vAlign w:val="center"/>
          </w:tcPr>
          <w:p w14:paraId="2B798863" w14:textId="0A02BE31" w:rsidR="005E08BF" w:rsidRPr="002B6943" w:rsidRDefault="005E08BF" w:rsidP="005E08BF">
            <w:pPr>
              <w:jc w:val="right"/>
              <w:rPr>
                <w:color w:val="000000" w:themeColor="text1"/>
                <w:sz w:val="16"/>
                <w:szCs w:val="16"/>
              </w:rPr>
            </w:pPr>
            <w:r w:rsidRPr="002B6943">
              <w:rPr>
                <w:sz w:val="16"/>
                <w:szCs w:val="16"/>
              </w:rPr>
              <w:t>292.1%</w:t>
            </w:r>
          </w:p>
        </w:tc>
        <w:tc>
          <w:tcPr>
            <w:tcW w:w="1263" w:type="dxa"/>
            <w:tcBorders>
              <w:top w:val="single" w:sz="4" w:space="0" w:color="auto"/>
              <w:left w:val="nil"/>
              <w:bottom w:val="single" w:sz="4" w:space="0" w:color="auto"/>
              <w:right w:val="single" w:sz="4" w:space="0" w:color="auto"/>
            </w:tcBorders>
            <w:vAlign w:val="center"/>
          </w:tcPr>
          <w:p w14:paraId="2E43BA2F" w14:textId="6571CE01"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7072109C" w14:textId="030EB35C" w:rsidR="005E08BF" w:rsidRPr="002B6943" w:rsidRDefault="005E08BF" w:rsidP="005E08BF">
            <w:pPr>
              <w:jc w:val="right"/>
              <w:rPr>
                <w:color w:val="000000" w:themeColor="text1"/>
                <w:sz w:val="16"/>
                <w:szCs w:val="16"/>
              </w:rPr>
            </w:pPr>
            <w:r w:rsidRPr="002B6943">
              <w:rPr>
                <w:sz w:val="16"/>
                <w:szCs w:val="16"/>
              </w:rPr>
              <w:t>288,278</w:t>
            </w:r>
          </w:p>
        </w:tc>
        <w:tc>
          <w:tcPr>
            <w:tcW w:w="1327" w:type="dxa"/>
            <w:tcBorders>
              <w:top w:val="nil"/>
              <w:left w:val="nil"/>
              <w:bottom w:val="single" w:sz="4" w:space="0" w:color="auto"/>
              <w:right w:val="single" w:sz="4" w:space="0" w:color="auto"/>
            </w:tcBorders>
            <w:shd w:val="clear" w:color="auto" w:fill="auto"/>
            <w:noWrap/>
            <w:vAlign w:val="center"/>
          </w:tcPr>
          <w:p w14:paraId="62F417EC" w14:textId="3BF906A6" w:rsidR="005E08BF" w:rsidRPr="002B6943" w:rsidRDefault="005E08BF" w:rsidP="005E08BF">
            <w:pPr>
              <w:jc w:val="right"/>
              <w:rPr>
                <w:color w:val="000000" w:themeColor="text1"/>
                <w:sz w:val="16"/>
                <w:szCs w:val="16"/>
              </w:rPr>
            </w:pPr>
            <w:r w:rsidRPr="002B6943">
              <w:rPr>
                <w:sz w:val="16"/>
                <w:szCs w:val="16"/>
              </w:rPr>
              <w:t>374.1%</w:t>
            </w:r>
          </w:p>
        </w:tc>
        <w:tc>
          <w:tcPr>
            <w:tcW w:w="1327" w:type="dxa"/>
            <w:tcBorders>
              <w:top w:val="nil"/>
              <w:left w:val="nil"/>
              <w:bottom w:val="single" w:sz="4" w:space="0" w:color="auto"/>
              <w:right w:val="single" w:sz="4" w:space="0" w:color="auto"/>
            </w:tcBorders>
          </w:tcPr>
          <w:p w14:paraId="4B22C6CA" w14:textId="38C5066A"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2C1CC89E" w14:textId="044A21DB" w:rsidTr="00090EE9">
        <w:trPr>
          <w:trHeight w:hRule="exact" w:val="288"/>
        </w:trPr>
        <w:tc>
          <w:tcPr>
            <w:tcW w:w="770" w:type="dxa"/>
            <w:vMerge/>
            <w:tcBorders>
              <w:left w:val="single" w:sz="4" w:space="0" w:color="auto"/>
              <w:right w:val="single" w:sz="4" w:space="0" w:color="auto"/>
            </w:tcBorders>
            <w:shd w:val="clear" w:color="auto" w:fill="auto"/>
          </w:tcPr>
          <w:p w14:paraId="35324EE6"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hideMark/>
          </w:tcPr>
          <w:p w14:paraId="6609B03C" w14:textId="77777777" w:rsidR="005E08BF" w:rsidRPr="002B6943" w:rsidRDefault="005E08BF" w:rsidP="005E08BF">
            <w:pPr>
              <w:rPr>
                <w:bCs/>
                <w:color w:val="000000" w:themeColor="text1"/>
                <w:sz w:val="16"/>
                <w:szCs w:val="16"/>
              </w:rPr>
            </w:pPr>
            <w:r w:rsidRPr="002B6943">
              <w:rPr>
                <w:bCs/>
                <w:color w:val="000000" w:themeColor="text1"/>
                <w:sz w:val="16"/>
                <w:szCs w:val="16"/>
              </w:rPr>
              <w:t>Chronic diseases</w:t>
            </w:r>
          </w:p>
        </w:tc>
        <w:tc>
          <w:tcPr>
            <w:tcW w:w="1326" w:type="dxa"/>
            <w:tcBorders>
              <w:top w:val="nil"/>
              <w:left w:val="nil"/>
              <w:bottom w:val="single" w:sz="4" w:space="0" w:color="auto"/>
              <w:right w:val="single" w:sz="4" w:space="0" w:color="auto"/>
            </w:tcBorders>
            <w:shd w:val="clear" w:color="auto" w:fill="auto"/>
            <w:noWrap/>
            <w:vAlign w:val="center"/>
          </w:tcPr>
          <w:p w14:paraId="1CBAD01B" w14:textId="3EEE9A36" w:rsidR="005E08BF" w:rsidRPr="002B6943" w:rsidRDefault="005E08BF" w:rsidP="005E08BF">
            <w:pPr>
              <w:jc w:val="right"/>
              <w:rPr>
                <w:bCs/>
                <w:color w:val="000000" w:themeColor="text1"/>
                <w:sz w:val="16"/>
                <w:szCs w:val="16"/>
              </w:rPr>
            </w:pPr>
            <w:r w:rsidRPr="002B6943">
              <w:rPr>
                <w:color w:val="000000"/>
                <w:sz w:val="16"/>
                <w:szCs w:val="16"/>
              </w:rPr>
              <w:t>9,500</w:t>
            </w:r>
          </w:p>
        </w:tc>
        <w:tc>
          <w:tcPr>
            <w:tcW w:w="1327" w:type="dxa"/>
            <w:tcBorders>
              <w:top w:val="nil"/>
              <w:left w:val="nil"/>
              <w:bottom w:val="single" w:sz="4" w:space="0" w:color="auto"/>
              <w:right w:val="single" w:sz="4" w:space="0" w:color="auto"/>
            </w:tcBorders>
            <w:shd w:val="clear" w:color="auto" w:fill="auto"/>
            <w:noWrap/>
            <w:vAlign w:val="center"/>
          </w:tcPr>
          <w:p w14:paraId="45CE5B46" w14:textId="092B1B98" w:rsidR="005E08BF" w:rsidRPr="002B6943" w:rsidRDefault="005E08BF" w:rsidP="005E08BF">
            <w:pPr>
              <w:jc w:val="right"/>
              <w:rPr>
                <w:bCs/>
                <w:color w:val="000000" w:themeColor="text1"/>
                <w:sz w:val="16"/>
                <w:szCs w:val="16"/>
              </w:rPr>
            </w:pPr>
            <w:r w:rsidRPr="002B6943">
              <w:rPr>
                <w:sz w:val="16"/>
                <w:szCs w:val="16"/>
              </w:rPr>
              <w:t>12.3%</w:t>
            </w:r>
          </w:p>
        </w:tc>
        <w:tc>
          <w:tcPr>
            <w:tcW w:w="1327" w:type="dxa"/>
            <w:gridSpan w:val="2"/>
            <w:tcBorders>
              <w:top w:val="nil"/>
              <w:left w:val="nil"/>
              <w:bottom w:val="single" w:sz="4" w:space="0" w:color="auto"/>
              <w:right w:val="single" w:sz="4" w:space="0" w:color="auto"/>
            </w:tcBorders>
            <w:shd w:val="clear" w:color="auto" w:fill="auto"/>
            <w:noWrap/>
            <w:vAlign w:val="center"/>
          </w:tcPr>
          <w:p w14:paraId="18906081" w14:textId="0260EA03" w:rsidR="005E08BF" w:rsidRPr="002B6943" w:rsidRDefault="005E08BF" w:rsidP="005E08BF">
            <w:pPr>
              <w:jc w:val="right"/>
              <w:rPr>
                <w:color w:val="000000" w:themeColor="text1"/>
                <w:sz w:val="16"/>
                <w:szCs w:val="16"/>
              </w:rPr>
            </w:pPr>
            <w:r w:rsidRPr="002B6943">
              <w:rPr>
                <w:sz w:val="16"/>
                <w:szCs w:val="16"/>
              </w:rPr>
              <w:t>96,487</w:t>
            </w:r>
          </w:p>
        </w:tc>
        <w:tc>
          <w:tcPr>
            <w:tcW w:w="1327" w:type="dxa"/>
            <w:tcBorders>
              <w:top w:val="nil"/>
              <w:left w:val="nil"/>
              <w:bottom w:val="single" w:sz="4" w:space="0" w:color="auto"/>
              <w:right w:val="single" w:sz="4" w:space="0" w:color="auto"/>
            </w:tcBorders>
            <w:shd w:val="clear" w:color="auto" w:fill="auto"/>
            <w:noWrap/>
            <w:vAlign w:val="center"/>
          </w:tcPr>
          <w:p w14:paraId="75D2E0B2" w14:textId="672FF4D9" w:rsidR="005E08BF" w:rsidRPr="002B6943" w:rsidRDefault="005E08BF" w:rsidP="005E08BF">
            <w:pPr>
              <w:jc w:val="right"/>
              <w:rPr>
                <w:color w:val="000000" w:themeColor="text1"/>
                <w:sz w:val="16"/>
                <w:szCs w:val="16"/>
              </w:rPr>
            </w:pPr>
            <w:r w:rsidRPr="002B6943">
              <w:rPr>
                <w:sz w:val="16"/>
                <w:szCs w:val="16"/>
              </w:rPr>
              <w:t>125.2%</w:t>
            </w:r>
          </w:p>
        </w:tc>
        <w:tc>
          <w:tcPr>
            <w:tcW w:w="1263" w:type="dxa"/>
            <w:tcBorders>
              <w:top w:val="single" w:sz="4" w:space="0" w:color="auto"/>
              <w:left w:val="nil"/>
              <w:bottom w:val="single" w:sz="4" w:space="0" w:color="auto"/>
              <w:right w:val="single" w:sz="4" w:space="0" w:color="auto"/>
            </w:tcBorders>
            <w:vAlign w:val="center"/>
          </w:tcPr>
          <w:p w14:paraId="27892B7B" w14:textId="412E2C51"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3602F078" w14:textId="5EC4BE94" w:rsidR="005E08BF" w:rsidRPr="002B6943" w:rsidRDefault="005E08BF" w:rsidP="005E08BF">
            <w:pPr>
              <w:jc w:val="right"/>
              <w:rPr>
                <w:color w:val="000000" w:themeColor="text1"/>
                <w:sz w:val="16"/>
                <w:szCs w:val="16"/>
              </w:rPr>
            </w:pPr>
            <w:r w:rsidRPr="002B6943">
              <w:rPr>
                <w:sz w:val="16"/>
                <w:szCs w:val="16"/>
              </w:rPr>
              <w:t>123,565</w:t>
            </w:r>
          </w:p>
        </w:tc>
        <w:tc>
          <w:tcPr>
            <w:tcW w:w="1327" w:type="dxa"/>
            <w:tcBorders>
              <w:top w:val="nil"/>
              <w:left w:val="nil"/>
              <w:bottom w:val="single" w:sz="4" w:space="0" w:color="auto"/>
              <w:right w:val="single" w:sz="4" w:space="0" w:color="auto"/>
            </w:tcBorders>
            <w:shd w:val="clear" w:color="auto" w:fill="auto"/>
            <w:noWrap/>
            <w:vAlign w:val="center"/>
          </w:tcPr>
          <w:p w14:paraId="29D00356" w14:textId="3E75CE65" w:rsidR="005E08BF" w:rsidRPr="002B6943" w:rsidRDefault="005E08BF" w:rsidP="005E08BF">
            <w:pPr>
              <w:jc w:val="right"/>
              <w:rPr>
                <w:color w:val="000000" w:themeColor="text1"/>
                <w:sz w:val="16"/>
                <w:szCs w:val="16"/>
              </w:rPr>
            </w:pPr>
            <w:r w:rsidRPr="002B6943">
              <w:rPr>
                <w:sz w:val="16"/>
                <w:szCs w:val="16"/>
              </w:rPr>
              <w:t>160.3%</w:t>
            </w:r>
          </w:p>
        </w:tc>
        <w:tc>
          <w:tcPr>
            <w:tcW w:w="1327" w:type="dxa"/>
            <w:tcBorders>
              <w:top w:val="nil"/>
              <w:left w:val="nil"/>
              <w:bottom w:val="single" w:sz="4" w:space="0" w:color="auto"/>
              <w:right w:val="single" w:sz="4" w:space="0" w:color="auto"/>
            </w:tcBorders>
          </w:tcPr>
          <w:p w14:paraId="2B017F43" w14:textId="3BAEBD34"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5E08BF" w:rsidRPr="002B6943" w14:paraId="0233EC21" w14:textId="7A2F3645" w:rsidTr="00090EE9">
        <w:trPr>
          <w:trHeight w:hRule="exact" w:val="288"/>
        </w:trPr>
        <w:tc>
          <w:tcPr>
            <w:tcW w:w="770" w:type="dxa"/>
            <w:vMerge/>
            <w:tcBorders>
              <w:left w:val="single" w:sz="4" w:space="0" w:color="auto"/>
              <w:bottom w:val="single" w:sz="4" w:space="0" w:color="auto"/>
              <w:right w:val="single" w:sz="4" w:space="0" w:color="auto"/>
            </w:tcBorders>
            <w:shd w:val="clear" w:color="auto" w:fill="auto"/>
          </w:tcPr>
          <w:p w14:paraId="4EA5A489" w14:textId="77777777" w:rsidR="005E08BF" w:rsidRPr="002B6943" w:rsidRDefault="005E08BF" w:rsidP="005E08BF">
            <w:pPr>
              <w:rPr>
                <w:bCs/>
                <w:color w:val="000000" w:themeColor="text1"/>
                <w:sz w:val="16"/>
                <w:szCs w:val="16"/>
              </w:rPr>
            </w:pPr>
          </w:p>
        </w:tc>
        <w:tc>
          <w:tcPr>
            <w:tcW w:w="1565" w:type="dxa"/>
            <w:tcBorders>
              <w:top w:val="nil"/>
              <w:left w:val="single" w:sz="4" w:space="0" w:color="auto"/>
              <w:bottom w:val="single" w:sz="4" w:space="0" w:color="auto"/>
              <w:right w:val="single" w:sz="4" w:space="0" w:color="auto"/>
            </w:tcBorders>
            <w:shd w:val="clear" w:color="auto" w:fill="auto"/>
            <w:vAlign w:val="center"/>
            <w:hideMark/>
          </w:tcPr>
          <w:p w14:paraId="43A5F6A8" w14:textId="77777777" w:rsidR="005E08BF" w:rsidRPr="002B6943" w:rsidRDefault="005E08BF" w:rsidP="005E08BF">
            <w:pPr>
              <w:rPr>
                <w:bCs/>
                <w:color w:val="000000" w:themeColor="text1"/>
                <w:sz w:val="16"/>
                <w:szCs w:val="16"/>
              </w:rPr>
            </w:pPr>
            <w:r w:rsidRPr="002B6943">
              <w:rPr>
                <w:bCs/>
                <w:color w:val="000000" w:themeColor="text1"/>
                <w:sz w:val="16"/>
                <w:szCs w:val="16"/>
              </w:rPr>
              <w:t>HCWs</w:t>
            </w:r>
          </w:p>
        </w:tc>
        <w:tc>
          <w:tcPr>
            <w:tcW w:w="1326" w:type="dxa"/>
            <w:tcBorders>
              <w:top w:val="nil"/>
              <w:left w:val="nil"/>
              <w:bottom w:val="single" w:sz="4" w:space="0" w:color="auto"/>
              <w:right w:val="single" w:sz="4" w:space="0" w:color="auto"/>
            </w:tcBorders>
            <w:shd w:val="clear" w:color="auto" w:fill="auto"/>
            <w:noWrap/>
            <w:vAlign w:val="center"/>
          </w:tcPr>
          <w:p w14:paraId="50F47188" w14:textId="0550BDCF" w:rsidR="005E08BF" w:rsidRPr="002B6943" w:rsidRDefault="005E08BF" w:rsidP="005E08BF">
            <w:pPr>
              <w:jc w:val="right"/>
              <w:rPr>
                <w:bCs/>
                <w:color w:val="000000" w:themeColor="text1"/>
                <w:sz w:val="16"/>
                <w:szCs w:val="16"/>
              </w:rPr>
            </w:pPr>
            <w:r w:rsidRPr="002B6943">
              <w:rPr>
                <w:color w:val="000000"/>
                <w:sz w:val="16"/>
                <w:szCs w:val="16"/>
              </w:rPr>
              <w:t>366</w:t>
            </w:r>
          </w:p>
        </w:tc>
        <w:tc>
          <w:tcPr>
            <w:tcW w:w="1327" w:type="dxa"/>
            <w:tcBorders>
              <w:top w:val="nil"/>
              <w:left w:val="nil"/>
              <w:bottom w:val="single" w:sz="4" w:space="0" w:color="auto"/>
              <w:right w:val="single" w:sz="4" w:space="0" w:color="auto"/>
            </w:tcBorders>
            <w:shd w:val="clear" w:color="auto" w:fill="auto"/>
            <w:noWrap/>
            <w:vAlign w:val="center"/>
          </w:tcPr>
          <w:p w14:paraId="4CB45AD4" w14:textId="5D685FAC" w:rsidR="005E08BF" w:rsidRPr="002B6943" w:rsidRDefault="005E08BF" w:rsidP="005E08BF">
            <w:pPr>
              <w:jc w:val="right"/>
              <w:rPr>
                <w:bCs/>
                <w:color w:val="000000" w:themeColor="text1"/>
                <w:sz w:val="16"/>
                <w:szCs w:val="16"/>
              </w:rPr>
            </w:pPr>
            <w:r w:rsidRPr="002B6943">
              <w:rPr>
                <w:sz w:val="16"/>
                <w:szCs w:val="16"/>
              </w:rPr>
              <w:t>0.5%</w:t>
            </w:r>
          </w:p>
        </w:tc>
        <w:tc>
          <w:tcPr>
            <w:tcW w:w="1327" w:type="dxa"/>
            <w:gridSpan w:val="2"/>
            <w:tcBorders>
              <w:top w:val="nil"/>
              <w:left w:val="nil"/>
              <w:bottom w:val="single" w:sz="4" w:space="0" w:color="auto"/>
              <w:right w:val="single" w:sz="4" w:space="0" w:color="auto"/>
            </w:tcBorders>
            <w:shd w:val="clear" w:color="auto" w:fill="auto"/>
            <w:noWrap/>
            <w:vAlign w:val="center"/>
          </w:tcPr>
          <w:p w14:paraId="3E0D4A7C" w14:textId="4018549C" w:rsidR="005E08BF" w:rsidRPr="002B6943" w:rsidRDefault="005E08BF" w:rsidP="005E08BF">
            <w:pPr>
              <w:jc w:val="right"/>
              <w:rPr>
                <w:color w:val="000000" w:themeColor="text1"/>
                <w:sz w:val="16"/>
                <w:szCs w:val="16"/>
              </w:rPr>
            </w:pPr>
            <w:r w:rsidRPr="002B6943">
              <w:rPr>
                <w:sz w:val="16"/>
                <w:szCs w:val="16"/>
              </w:rPr>
              <w:t>3,721</w:t>
            </w:r>
          </w:p>
        </w:tc>
        <w:tc>
          <w:tcPr>
            <w:tcW w:w="1327" w:type="dxa"/>
            <w:tcBorders>
              <w:top w:val="nil"/>
              <w:left w:val="nil"/>
              <w:bottom w:val="single" w:sz="4" w:space="0" w:color="auto"/>
              <w:right w:val="single" w:sz="4" w:space="0" w:color="auto"/>
            </w:tcBorders>
            <w:shd w:val="clear" w:color="auto" w:fill="auto"/>
            <w:noWrap/>
            <w:vAlign w:val="center"/>
          </w:tcPr>
          <w:p w14:paraId="1EEF5E3A" w14:textId="797E3E41" w:rsidR="005E08BF" w:rsidRPr="002B6943" w:rsidRDefault="005E08BF" w:rsidP="005E08BF">
            <w:pPr>
              <w:jc w:val="right"/>
              <w:rPr>
                <w:color w:val="000000" w:themeColor="text1"/>
                <w:sz w:val="16"/>
                <w:szCs w:val="16"/>
              </w:rPr>
            </w:pPr>
            <w:r w:rsidRPr="002B6943">
              <w:rPr>
                <w:sz w:val="16"/>
                <w:szCs w:val="16"/>
              </w:rPr>
              <w:t>4.8%</w:t>
            </w:r>
          </w:p>
        </w:tc>
        <w:tc>
          <w:tcPr>
            <w:tcW w:w="1263" w:type="dxa"/>
            <w:tcBorders>
              <w:top w:val="single" w:sz="4" w:space="0" w:color="auto"/>
              <w:left w:val="nil"/>
              <w:bottom w:val="single" w:sz="4" w:space="0" w:color="auto"/>
              <w:right w:val="single" w:sz="4" w:space="0" w:color="auto"/>
            </w:tcBorders>
            <w:vAlign w:val="center"/>
          </w:tcPr>
          <w:p w14:paraId="0BF97708" w14:textId="3E28EC89" w:rsidR="005E08BF" w:rsidRPr="002B6943" w:rsidRDefault="005E08BF" w:rsidP="005E08BF">
            <w:pPr>
              <w:jc w:val="right"/>
              <w:rPr>
                <w:color w:val="000000" w:themeColor="text1"/>
                <w:sz w:val="16"/>
                <w:szCs w:val="16"/>
              </w:rPr>
            </w:pPr>
            <w:r w:rsidRPr="002B6943">
              <w:rPr>
                <w:color w:val="000000" w:themeColor="text1"/>
                <w:sz w:val="16"/>
                <w:szCs w:val="16"/>
              </w:rPr>
              <w:t>1015.7%.</w:t>
            </w:r>
          </w:p>
        </w:tc>
        <w:tc>
          <w:tcPr>
            <w:tcW w:w="1391" w:type="dxa"/>
            <w:tcBorders>
              <w:top w:val="nil"/>
              <w:left w:val="single" w:sz="4" w:space="0" w:color="auto"/>
              <w:bottom w:val="single" w:sz="4" w:space="0" w:color="auto"/>
              <w:right w:val="single" w:sz="4" w:space="0" w:color="auto"/>
            </w:tcBorders>
            <w:shd w:val="clear" w:color="auto" w:fill="auto"/>
            <w:noWrap/>
            <w:vAlign w:val="center"/>
          </w:tcPr>
          <w:p w14:paraId="5FFE8F1D" w14:textId="04FEC5C9" w:rsidR="005E08BF" w:rsidRPr="002B6943" w:rsidRDefault="005E08BF" w:rsidP="005E08BF">
            <w:pPr>
              <w:jc w:val="right"/>
              <w:rPr>
                <w:color w:val="000000" w:themeColor="text1"/>
                <w:sz w:val="16"/>
                <w:szCs w:val="16"/>
              </w:rPr>
            </w:pPr>
            <w:r w:rsidRPr="002B6943">
              <w:rPr>
                <w:sz w:val="16"/>
                <w:szCs w:val="16"/>
              </w:rPr>
              <w:t>4,765</w:t>
            </w:r>
          </w:p>
        </w:tc>
        <w:tc>
          <w:tcPr>
            <w:tcW w:w="1327" w:type="dxa"/>
            <w:tcBorders>
              <w:top w:val="nil"/>
              <w:left w:val="nil"/>
              <w:bottom w:val="single" w:sz="4" w:space="0" w:color="auto"/>
              <w:right w:val="single" w:sz="4" w:space="0" w:color="auto"/>
            </w:tcBorders>
            <w:shd w:val="clear" w:color="auto" w:fill="auto"/>
            <w:noWrap/>
            <w:vAlign w:val="center"/>
          </w:tcPr>
          <w:p w14:paraId="43C546A4" w14:textId="034138C3" w:rsidR="005E08BF" w:rsidRPr="002B6943" w:rsidRDefault="005E08BF" w:rsidP="005E08BF">
            <w:pPr>
              <w:jc w:val="right"/>
              <w:rPr>
                <w:color w:val="000000" w:themeColor="text1"/>
                <w:sz w:val="16"/>
                <w:szCs w:val="16"/>
              </w:rPr>
            </w:pPr>
            <w:r w:rsidRPr="002B6943">
              <w:rPr>
                <w:sz w:val="16"/>
                <w:szCs w:val="16"/>
              </w:rPr>
              <w:t>6.2%</w:t>
            </w:r>
          </w:p>
        </w:tc>
        <w:tc>
          <w:tcPr>
            <w:tcW w:w="1327" w:type="dxa"/>
            <w:tcBorders>
              <w:top w:val="nil"/>
              <w:left w:val="nil"/>
              <w:bottom w:val="single" w:sz="4" w:space="0" w:color="auto"/>
              <w:right w:val="single" w:sz="4" w:space="0" w:color="auto"/>
            </w:tcBorders>
          </w:tcPr>
          <w:p w14:paraId="0041F679" w14:textId="5F073B48" w:rsidR="005E08BF" w:rsidRPr="002B6943" w:rsidRDefault="005E08BF" w:rsidP="005E08BF">
            <w:pPr>
              <w:jc w:val="right"/>
              <w:rPr>
                <w:color w:val="000000" w:themeColor="text1"/>
                <w:sz w:val="16"/>
                <w:szCs w:val="16"/>
              </w:rPr>
            </w:pPr>
            <w:r w:rsidRPr="007A7186">
              <w:rPr>
                <w:color w:val="000000" w:themeColor="text1"/>
                <w:sz w:val="16"/>
                <w:szCs w:val="16"/>
              </w:rPr>
              <w:t>1300.7%.</w:t>
            </w:r>
          </w:p>
        </w:tc>
      </w:tr>
      <w:tr w:rsidR="00E9492B" w:rsidRPr="002B6943" w14:paraId="32F04D19" w14:textId="65FF6978" w:rsidTr="00116A5F">
        <w:trPr>
          <w:trHeight w:hRule="exact" w:val="442"/>
        </w:trPr>
        <w:tc>
          <w:tcPr>
            <w:tcW w:w="770" w:type="dxa"/>
            <w:tcBorders>
              <w:top w:val="single" w:sz="4" w:space="0" w:color="auto"/>
              <w:left w:val="single" w:sz="4" w:space="0" w:color="auto"/>
              <w:bottom w:val="single" w:sz="4" w:space="0" w:color="auto"/>
              <w:right w:val="single" w:sz="4" w:space="0" w:color="auto"/>
            </w:tcBorders>
            <w:shd w:val="clear" w:color="auto" w:fill="auto"/>
          </w:tcPr>
          <w:p w14:paraId="1CF66CB5" w14:textId="77777777" w:rsidR="00E9492B" w:rsidRPr="002B6943" w:rsidRDefault="00E9492B" w:rsidP="00203D02">
            <w:pPr>
              <w:rPr>
                <w:b/>
                <w:bCs/>
                <w:color w:val="000000" w:themeColor="text1"/>
                <w:sz w:val="16"/>
                <w:szCs w:val="16"/>
              </w:rPr>
            </w:pPr>
          </w:p>
        </w:tc>
        <w:tc>
          <w:tcPr>
            <w:tcW w:w="1565" w:type="dxa"/>
            <w:tcBorders>
              <w:top w:val="single" w:sz="4" w:space="0" w:color="auto"/>
              <w:left w:val="single" w:sz="4" w:space="0" w:color="auto"/>
              <w:bottom w:val="single" w:sz="4" w:space="0" w:color="auto"/>
              <w:right w:val="single" w:sz="4" w:space="0" w:color="auto"/>
            </w:tcBorders>
            <w:shd w:val="clear" w:color="auto" w:fill="auto"/>
            <w:vAlign w:val="center"/>
          </w:tcPr>
          <w:p w14:paraId="34B51082" w14:textId="77777777" w:rsidR="00E9492B" w:rsidRPr="002B6943" w:rsidRDefault="00E9492B" w:rsidP="00203D02">
            <w:pPr>
              <w:rPr>
                <w:b/>
                <w:bCs/>
                <w:color w:val="000000" w:themeColor="text1"/>
                <w:sz w:val="16"/>
                <w:szCs w:val="16"/>
              </w:rPr>
            </w:pPr>
            <w:r w:rsidRPr="002B6943">
              <w:rPr>
                <w:b/>
                <w:bCs/>
                <w:color w:val="000000" w:themeColor="text1"/>
                <w:sz w:val="16"/>
                <w:szCs w:val="16"/>
              </w:rPr>
              <w:t>Subnational Levels</w:t>
            </w:r>
          </w:p>
        </w:tc>
        <w:tc>
          <w:tcPr>
            <w:tcW w:w="1326" w:type="dxa"/>
            <w:tcBorders>
              <w:top w:val="single" w:sz="4" w:space="0" w:color="auto"/>
              <w:left w:val="nil"/>
              <w:bottom w:val="single" w:sz="4" w:space="0" w:color="auto"/>
              <w:right w:val="single" w:sz="4" w:space="0" w:color="auto"/>
            </w:tcBorders>
            <w:shd w:val="clear" w:color="auto" w:fill="auto"/>
            <w:vAlign w:val="center"/>
          </w:tcPr>
          <w:p w14:paraId="214710E9" w14:textId="77777777" w:rsidR="00E9492B" w:rsidRPr="002B6943" w:rsidRDefault="00E9492B" w:rsidP="00203D02">
            <w:pPr>
              <w:rPr>
                <w:b/>
                <w:bCs/>
                <w:color w:val="000000" w:themeColor="text1"/>
                <w:sz w:val="16"/>
                <w:szCs w:val="16"/>
              </w:rPr>
            </w:pPr>
            <w:r w:rsidRPr="002B6943">
              <w:rPr>
                <w:b/>
                <w:bCs/>
                <w:color w:val="000000" w:themeColor="text1"/>
                <w:sz w:val="16"/>
                <w:szCs w:val="16"/>
              </w:rPr>
              <w:t>max monthly volume</w:t>
            </w:r>
          </w:p>
        </w:tc>
        <w:tc>
          <w:tcPr>
            <w:tcW w:w="1327" w:type="dxa"/>
            <w:tcBorders>
              <w:top w:val="single" w:sz="4" w:space="0" w:color="auto"/>
              <w:left w:val="nil"/>
              <w:bottom w:val="single" w:sz="4" w:space="0" w:color="auto"/>
              <w:right w:val="single" w:sz="4" w:space="0" w:color="auto"/>
            </w:tcBorders>
            <w:shd w:val="clear" w:color="auto" w:fill="auto"/>
            <w:vAlign w:val="center"/>
          </w:tcPr>
          <w:p w14:paraId="3E6091A3" w14:textId="77777777" w:rsidR="00E9492B" w:rsidRPr="002B6943" w:rsidRDefault="00E9492B" w:rsidP="00203D02">
            <w:pPr>
              <w:rPr>
                <w:b/>
                <w:bCs/>
                <w:color w:val="000000" w:themeColor="text1"/>
                <w:sz w:val="16"/>
                <w:szCs w:val="16"/>
              </w:rPr>
            </w:pPr>
            <w:r w:rsidRPr="002B6943">
              <w:rPr>
                <w:b/>
                <w:bCs/>
                <w:color w:val="000000" w:themeColor="text1"/>
                <w:sz w:val="16"/>
                <w:szCs w:val="16"/>
              </w:rPr>
              <w:t>% of routine</w:t>
            </w:r>
          </w:p>
        </w:tc>
        <w:tc>
          <w:tcPr>
            <w:tcW w:w="1327" w:type="dxa"/>
            <w:gridSpan w:val="2"/>
            <w:tcBorders>
              <w:top w:val="single" w:sz="4" w:space="0" w:color="auto"/>
              <w:left w:val="nil"/>
              <w:bottom w:val="single" w:sz="4" w:space="0" w:color="auto"/>
              <w:right w:val="single" w:sz="4" w:space="0" w:color="auto"/>
            </w:tcBorders>
            <w:shd w:val="clear" w:color="auto" w:fill="auto"/>
            <w:vAlign w:val="center"/>
          </w:tcPr>
          <w:p w14:paraId="19BFEFA3" w14:textId="77777777" w:rsidR="00E9492B" w:rsidRPr="002B6943" w:rsidRDefault="00E9492B" w:rsidP="00203D02">
            <w:pPr>
              <w:rPr>
                <w:b/>
                <w:bCs/>
                <w:color w:val="000000" w:themeColor="text1"/>
                <w:sz w:val="16"/>
                <w:szCs w:val="16"/>
              </w:rPr>
            </w:pPr>
            <w:r w:rsidRPr="002B6943">
              <w:rPr>
                <w:b/>
                <w:bCs/>
                <w:color w:val="000000" w:themeColor="text1"/>
                <w:sz w:val="16"/>
                <w:szCs w:val="16"/>
              </w:rPr>
              <w:t>max monthly volume</w:t>
            </w:r>
          </w:p>
        </w:tc>
        <w:tc>
          <w:tcPr>
            <w:tcW w:w="1327" w:type="dxa"/>
            <w:tcBorders>
              <w:top w:val="single" w:sz="4" w:space="0" w:color="auto"/>
              <w:left w:val="nil"/>
              <w:bottom w:val="single" w:sz="4" w:space="0" w:color="auto"/>
              <w:right w:val="single" w:sz="4" w:space="0" w:color="auto"/>
            </w:tcBorders>
            <w:shd w:val="clear" w:color="auto" w:fill="auto"/>
            <w:vAlign w:val="center"/>
          </w:tcPr>
          <w:p w14:paraId="7358F663" w14:textId="77777777" w:rsidR="00E9492B" w:rsidRPr="002B6943" w:rsidRDefault="00E9492B" w:rsidP="00203D02">
            <w:pPr>
              <w:rPr>
                <w:b/>
                <w:bCs/>
                <w:color w:val="000000" w:themeColor="text1"/>
                <w:sz w:val="16"/>
                <w:szCs w:val="16"/>
              </w:rPr>
            </w:pPr>
            <w:r w:rsidRPr="002B6943">
              <w:rPr>
                <w:b/>
                <w:bCs/>
                <w:color w:val="000000" w:themeColor="text1"/>
                <w:sz w:val="16"/>
                <w:szCs w:val="16"/>
              </w:rPr>
              <w:t>% of routine</w:t>
            </w:r>
          </w:p>
        </w:tc>
        <w:tc>
          <w:tcPr>
            <w:tcW w:w="1263" w:type="dxa"/>
            <w:tcBorders>
              <w:top w:val="single" w:sz="4" w:space="0" w:color="auto"/>
              <w:left w:val="nil"/>
              <w:bottom w:val="single" w:sz="4" w:space="0" w:color="auto"/>
              <w:right w:val="single" w:sz="4" w:space="0" w:color="auto"/>
            </w:tcBorders>
          </w:tcPr>
          <w:p w14:paraId="1993A0EE" w14:textId="6904BA12" w:rsidR="00E9492B" w:rsidRPr="002B6943" w:rsidRDefault="004006AC" w:rsidP="00203D02">
            <w:pPr>
              <w:rPr>
                <w:b/>
                <w:bCs/>
                <w:color w:val="000000" w:themeColor="text1"/>
                <w:sz w:val="16"/>
                <w:szCs w:val="16"/>
              </w:rPr>
            </w:pPr>
            <w:r w:rsidRPr="002B6943">
              <w:rPr>
                <w:b/>
                <w:bCs/>
                <w:color w:val="000000" w:themeColor="text1"/>
                <w:sz w:val="16"/>
                <w:szCs w:val="16"/>
              </w:rPr>
              <w:t>% of multidose volume</w:t>
            </w:r>
          </w:p>
        </w:tc>
        <w:tc>
          <w:tcPr>
            <w:tcW w:w="1391" w:type="dxa"/>
            <w:tcBorders>
              <w:top w:val="single" w:sz="4" w:space="0" w:color="auto"/>
              <w:left w:val="single" w:sz="4" w:space="0" w:color="auto"/>
              <w:bottom w:val="single" w:sz="4" w:space="0" w:color="auto"/>
              <w:right w:val="single" w:sz="4" w:space="0" w:color="auto"/>
            </w:tcBorders>
            <w:shd w:val="clear" w:color="auto" w:fill="auto"/>
            <w:vAlign w:val="center"/>
          </w:tcPr>
          <w:p w14:paraId="36F11A51" w14:textId="4667DCEF" w:rsidR="00E9492B" w:rsidRPr="002B6943" w:rsidRDefault="00E9492B" w:rsidP="00203D02">
            <w:pPr>
              <w:rPr>
                <w:b/>
                <w:bCs/>
                <w:color w:val="000000" w:themeColor="text1"/>
                <w:sz w:val="16"/>
                <w:szCs w:val="16"/>
              </w:rPr>
            </w:pPr>
            <w:r w:rsidRPr="002B6943">
              <w:rPr>
                <w:b/>
                <w:bCs/>
                <w:color w:val="000000" w:themeColor="text1"/>
                <w:sz w:val="16"/>
                <w:szCs w:val="16"/>
              </w:rPr>
              <w:t>max monthly volume</w:t>
            </w:r>
          </w:p>
        </w:tc>
        <w:tc>
          <w:tcPr>
            <w:tcW w:w="1327" w:type="dxa"/>
            <w:tcBorders>
              <w:top w:val="single" w:sz="4" w:space="0" w:color="auto"/>
              <w:left w:val="nil"/>
              <w:bottom w:val="single" w:sz="4" w:space="0" w:color="auto"/>
              <w:right w:val="single" w:sz="4" w:space="0" w:color="auto"/>
            </w:tcBorders>
            <w:shd w:val="clear" w:color="auto" w:fill="auto"/>
            <w:vAlign w:val="center"/>
          </w:tcPr>
          <w:p w14:paraId="5A8B740F" w14:textId="77777777" w:rsidR="00E9492B" w:rsidRPr="002B6943" w:rsidRDefault="00E9492B" w:rsidP="00203D02">
            <w:pPr>
              <w:rPr>
                <w:b/>
                <w:bCs/>
                <w:color w:val="000000" w:themeColor="text1"/>
                <w:sz w:val="16"/>
                <w:szCs w:val="16"/>
              </w:rPr>
            </w:pPr>
            <w:r w:rsidRPr="002B6943">
              <w:rPr>
                <w:b/>
                <w:bCs/>
                <w:color w:val="000000" w:themeColor="text1"/>
                <w:sz w:val="16"/>
                <w:szCs w:val="16"/>
              </w:rPr>
              <w:t>% of routine</w:t>
            </w:r>
          </w:p>
        </w:tc>
        <w:tc>
          <w:tcPr>
            <w:tcW w:w="1327" w:type="dxa"/>
            <w:tcBorders>
              <w:top w:val="single" w:sz="4" w:space="0" w:color="auto"/>
              <w:left w:val="nil"/>
              <w:bottom w:val="single" w:sz="4" w:space="0" w:color="auto"/>
              <w:right w:val="single" w:sz="4" w:space="0" w:color="auto"/>
            </w:tcBorders>
          </w:tcPr>
          <w:p w14:paraId="127DFC62" w14:textId="7299F655" w:rsidR="00E9492B" w:rsidRPr="002B6943" w:rsidRDefault="00750E36" w:rsidP="00203D02">
            <w:pPr>
              <w:rPr>
                <w:b/>
                <w:bCs/>
                <w:color w:val="000000" w:themeColor="text1"/>
                <w:sz w:val="16"/>
                <w:szCs w:val="16"/>
              </w:rPr>
            </w:pPr>
            <w:r w:rsidRPr="002B6943">
              <w:rPr>
                <w:b/>
                <w:bCs/>
                <w:color w:val="000000" w:themeColor="text1"/>
                <w:sz w:val="16"/>
                <w:szCs w:val="16"/>
              </w:rPr>
              <w:t>% of multidose volume</w:t>
            </w:r>
          </w:p>
        </w:tc>
      </w:tr>
      <w:tr w:rsidR="00D171FA" w:rsidRPr="002B6943" w14:paraId="53A7BA1F" w14:textId="1186FD0B"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val="restart"/>
            <w:shd w:val="clear" w:color="auto" w:fill="auto"/>
            <w:vAlign w:val="center"/>
          </w:tcPr>
          <w:p w14:paraId="47CA9644" w14:textId="77777777" w:rsidR="00D171FA" w:rsidRPr="002B6943" w:rsidRDefault="00D171FA" w:rsidP="00D171FA">
            <w:pPr>
              <w:rPr>
                <w:bCs/>
                <w:color w:val="000000" w:themeColor="text1"/>
                <w:sz w:val="16"/>
                <w:szCs w:val="16"/>
              </w:rPr>
            </w:pPr>
            <w:r w:rsidRPr="002B6943">
              <w:rPr>
                <w:bCs/>
                <w:color w:val="000000" w:themeColor="text1"/>
                <w:sz w:val="16"/>
                <w:szCs w:val="16"/>
              </w:rPr>
              <w:t>Sub-Saharan African Country</w:t>
            </w:r>
          </w:p>
        </w:tc>
        <w:tc>
          <w:tcPr>
            <w:tcW w:w="1565" w:type="dxa"/>
            <w:shd w:val="clear" w:color="auto" w:fill="auto"/>
            <w:vAlign w:val="center"/>
          </w:tcPr>
          <w:p w14:paraId="41F394E8" w14:textId="77777777" w:rsidR="00D171FA" w:rsidRPr="002B6943" w:rsidRDefault="00D171FA" w:rsidP="00D171FA">
            <w:pPr>
              <w:rPr>
                <w:bCs/>
                <w:color w:val="000000" w:themeColor="text1"/>
                <w:sz w:val="16"/>
                <w:szCs w:val="16"/>
              </w:rPr>
            </w:pPr>
            <w:r w:rsidRPr="002B6943">
              <w:rPr>
                <w:bCs/>
                <w:color w:val="000000" w:themeColor="text1"/>
                <w:sz w:val="16"/>
                <w:szCs w:val="16"/>
              </w:rPr>
              <w:t>&lt;5 years</w:t>
            </w:r>
          </w:p>
        </w:tc>
        <w:tc>
          <w:tcPr>
            <w:tcW w:w="1326" w:type="dxa"/>
            <w:shd w:val="clear" w:color="auto" w:fill="auto"/>
            <w:noWrap/>
            <w:vAlign w:val="center"/>
          </w:tcPr>
          <w:p w14:paraId="38A458D4" w14:textId="31618160" w:rsidR="00D171FA" w:rsidRPr="002B6943" w:rsidRDefault="00D171FA" w:rsidP="00520C15">
            <w:pPr>
              <w:jc w:val="right"/>
              <w:rPr>
                <w:bCs/>
                <w:color w:val="000000" w:themeColor="text1"/>
                <w:sz w:val="16"/>
                <w:szCs w:val="16"/>
              </w:rPr>
            </w:pPr>
            <w:r w:rsidRPr="002B6943">
              <w:rPr>
                <w:color w:val="000000"/>
                <w:sz w:val="16"/>
                <w:szCs w:val="16"/>
              </w:rPr>
              <w:t>21,168</w:t>
            </w:r>
          </w:p>
        </w:tc>
        <w:tc>
          <w:tcPr>
            <w:tcW w:w="1327" w:type="dxa"/>
            <w:shd w:val="clear" w:color="auto" w:fill="auto"/>
            <w:noWrap/>
            <w:vAlign w:val="center"/>
          </w:tcPr>
          <w:p w14:paraId="13F0A0F9" w14:textId="2AB2C01E" w:rsidR="00D171FA" w:rsidRPr="002B6943" w:rsidRDefault="00D171FA" w:rsidP="00520C15">
            <w:pPr>
              <w:jc w:val="right"/>
              <w:rPr>
                <w:bCs/>
                <w:color w:val="000000" w:themeColor="text1"/>
                <w:sz w:val="16"/>
                <w:szCs w:val="16"/>
              </w:rPr>
            </w:pPr>
            <w:r w:rsidRPr="002B6943">
              <w:rPr>
                <w:color w:val="000000"/>
                <w:sz w:val="16"/>
                <w:szCs w:val="16"/>
              </w:rPr>
              <w:t>36</w:t>
            </w:r>
            <w:r w:rsidR="00520C15" w:rsidRPr="002B6943">
              <w:rPr>
                <w:color w:val="000000"/>
                <w:sz w:val="16"/>
                <w:szCs w:val="16"/>
              </w:rPr>
              <w:t>.</w:t>
            </w:r>
            <w:r w:rsidRPr="002B6943">
              <w:rPr>
                <w:color w:val="000000"/>
                <w:sz w:val="16"/>
                <w:szCs w:val="16"/>
              </w:rPr>
              <w:t>8%</w:t>
            </w:r>
          </w:p>
        </w:tc>
        <w:tc>
          <w:tcPr>
            <w:tcW w:w="1327" w:type="dxa"/>
            <w:gridSpan w:val="2"/>
            <w:shd w:val="clear" w:color="auto" w:fill="auto"/>
            <w:noWrap/>
            <w:vAlign w:val="center"/>
          </w:tcPr>
          <w:p w14:paraId="115C2FC6" w14:textId="7FFF904E" w:rsidR="00D171FA" w:rsidRPr="002B6943" w:rsidRDefault="00D171FA" w:rsidP="00520C15">
            <w:pPr>
              <w:jc w:val="right"/>
              <w:rPr>
                <w:bCs/>
                <w:color w:val="000000" w:themeColor="text1"/>
                <w:sz w:val="16"/>
                <w:szCs w:val="16"/>
              </w:rPr>
            </w:pPr>
            <w:r w:rsidRPr="002B6943">
              <w:rPr>
                <w:color w:val="000000"/>
                <w:sz w:val="16"/>
                <w:szCs w:val="16"/>
              </w:rPr>
              <w:t>60,521</w:t>
            </w:r>
          </w:p>
        </w:tc>
        <w:tc>
          <w:tcPr>
            <w:tcW w:w="1327" w:type="dxa"/>
            <w:shd w:val="clear" w:color="auto" w:fill="auto"/>
            <w:noWrap/>
            <w:vAlign w:val="center"/>
          </w:tcPr>
          <w:p w14:paraId="18A18511" w14:textId="4114E28A" w:rsidR="00D171FA" w:rsidRPr="002B6943" w:rsidRDefault="00D171FA" w:rsidP="00520C15">
            <w:pPr>
              <w:jc w:val="right"/>
              <w:rPr>
                <w:bCs/>
                <w:color w:val="000000" w:themeColor="text1"/>
                <w:sz w:val="16"/>
                <w:szCs w:val="16"/>
              </w:rPr>
            </w:pPr>
            <w:r w:rsidRPr="002B6943">
              <w:rPr>
                <w:color w:val="000000"/>
                <w:sz w:val="16"/>
                <w:szCs w:val="16"/>
              </w:rPr>
              <w:t>105</w:t>
            </w:r>
            <w:r w:rsidR="00520C15" w:rsidRPr="002B6943">
              <w:rPr>
                <w:color w:val="000000"/>
                <w:sz w:val="16"/>
                <w:szCs w:val="16"/>
              </w:rPr>
              <w:t>.</w:t>
            </w:r>
            <w:r w:rsidRPr="002B6943">
              <w:rPr>
                <w:color w:val="000000"/>
                <w:sz w:val="16"/>
                <w:szCs w:val="16"/>
              </w:rPr>
              <w:t>3%</w:t>
            </w:r>
          </w:p>
        </w:tc>
        <w:tc>
          <w:tcPr>
            <w:tcW w:w="1263" w:type="dxa"/>
            <w:vAlign w:val="center"/>
          </w:tcPr>
          <w:p w14:paraId="09C3F70B" w14:textId="137E5590" w:rsidR="00D171FA" w:rsidRPr="002B6943" w:rsidRDefault="00015252"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r w:rsidR="00D171FA" w:rsidRPr="002B6943">
              <w:rPr>
                <w:color w:val="000000" w:themeColor="text1"/>
                <w:sz w:val="16"/>
                <w:szCs w:val="16"/>
              </w:rPr>
              <w:t>%</w:t>
            </w:r>
          </w:p>
        </w:tc>
        <w:tc>
          <w:tcPr>
            <w:tcW w:w="1391" w:type="dxa"/>
            <w:shd w:val="clear" w:color="auto" w:fill="auto"/>
            <w:noWrap/>
            <w:vAlign w:val="center"/>
          </w:tcPr>
          <w:p w14:paraId="077A9141" w14:textId="0CC70EB9" w:rsidR="00D171FA" w:rsidRPr="002B6943" w:rsidRDefault="00D171FA" w:rsidP="00520C15">
            <w:pPr>
              <w:jc w:val="right"/>
              <w:rPr>
                <w:bCs/>
                <w:color w:val="000000" w:themeColor="text1"/>
                <w:sz w:val="16"/>
                <w:szCs w:val="16"/>
              </w:rPr>
            </w:pPr>
            <w:r w:rsidRPr="002B6943">
              <w:rPr>
                <w:color w:val="000000"/>
                <w:sz w:val="16"/>
                <w:szCs w:val="16"/>
              </w:rPr>
              <w:t>284,823</w:t>
            </w:r>
          </w:p>
        </w:tc>
        <w:tc>
          <w:tcPr>
            <w:tcW w:w="1327" w:type="dxa"/>
            <w:shd w:val="clear" w:color="auto" w:fill="auto"/>
            <w:noWrap/>
            <w:vAlign w:val="center"/>
          </w:tcPr>
          <w:p w14:paraId="0423274F" w14:textId="0B541C79" w:rsidR="00D171FA" w:rsidRPr="002B6943" w:rsidRDefault="00D171FA" w:rsidP="00520C15">
            <w:pPr>
              <w:jc w:val="right"/>
              <w:rPr>
                <w:bCs/>
                <w:color w:val="000000" w:themeColor="text1"/>
                <w:sz w:val="16"/>
                <w:szCs w:val="16"/>
              </w:rPr>
            </w:pPr>
            <w:r w:rsidRPr="002B6943">
              <w:rPr>
                <w:color w:val="000000"/>
                <w:sz w:val="16"/>
                <w:szCs w:val="16"/>
              </w:rPr>
              <w:t>495</w:t>
            </w:r>
            <w:r w:rsidR="00520C15" w:rsidRPr="002B6943">
              <w:rPr>
                <w:color w:val="000000"/>
                <w:sz w:val="16"/>
                <w:szCs w:val="16"/>
              </w:rPr>
              <w:t>.</w:t>
            </w:r>
            <w:r w:rsidRPr="002B6943">
              <w:rPr>
                <w:color w:val="000000"/>
                <w:sz w:val="16"/>
                <w:szCs w:val="16"/>
              </w:rPr>
              <w:t>6%</w:t>
            </w:r>
          </w:p>
        </w:tc>
        <w:tc>
          <w:tcPr>
            <w:tcW w:w="1327" w:type="dxa"/>
            <w:vAlign w:val="center"/>
          </w:tcPr>
          <w:p w14:paraId="02A64BEB" w14:textId="69BEDB57" w:rsidR="00D171FA" w:rsidRPr="002B6943" w:rsidRDefault="00015252"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r w:rsidR="00D171FA" w:rsidRPr="002B6943">
              <w:rPr>
                <w:color w:val="000000" w:themeColor="text1"/>
                <w:sz w:val="16"/>
                <w:szCs w:val="16"/>
              </w:rPr>
              <w:t>%</w:t>
            </w:r>
          </w:p>
        </w:tc>
      </w:tr>
      <w:tr w:rsidR="00015252" w:rsidRPr="002B6943" w14:paraId="08EE3B07" w14:textId="5CA5A083"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vAlign w:val="center"/>
          </w:tcPr>
          <w:p w14:paraId="649C087B" w14:textId="77777777" w:rsidR="00015252" w:rsidRPr="002B6943" w:rsidRDefault="00015252" w:rsidP="00015252">
            <w:pPr>
              <w:rPr>
                <w:bCs/>
                <w:color w:val="000000" w:themeColor="text1"/>
                <w:sz w:val="16"/>
                <w:szCs w:val="16"/>
              </w:rPr>
            </w:pPr>
          </w:p>
        </w:tc>
        <w:tc>
          <w:tcPr>
            <w:tcW w:w="1565" w:type="dxa"/>
            <w:shd w:val="clear" w:color="auto" w:fill="auto"/>
            <w:vAlign w:val="center"/>
          </w:tcPr>
          <w:p w14:paraId="50FE52FD" w14:textId="77777777" w:rsidR="00015252" w:rsidRPr="002B6943" w:rsidRDefault="00015252" w:rsidP="00015252">
            <w:pPr>
              <w:rPr>
                <w:bCs/>
                <w:color w:val="000000" w:themeColor="text1"/>
                <w:sz w:val="16"/>
                <w:szCs w:val="16"/>
              </w:rPr>
            </w:pPr>
            <w:r w:rsidRPr="002B6943">
              <w:rPr>
                <w:color w:val="000000" w:themeColor="text1"/>
                <w:sz w:val="16"/>
                <w:szCs w:val="16"/>
              </w:rPr>
              <w:t>Pregnant women</w:t>
            </w:r>
          </w:p>
        </w:tc>
        <w:tc>
          <w:tcPr>
            <w:tcW w:w="1326" w:type="dxa"/>
            <w:shd w:val="clear" w:color="auto" w:fill="auto"/>
            <w:noWrap/>
            <w:vAlign w:val="center"/>
          </w:tcPr>
          <w:p w14:paraId="47C29ADD" w14:textId="12721295" w:rsidR="00015252" w:rsidRPr="002B6943" w:rsidRDefault="00015252" w:rsidP="00520C15">
            <w:pPr>
              <w:jc w:val="right"/>
              <w:rPr>
                <w:bCs/>
                <w:color w:val="000000" w:themeColor="text1"/>
                <w:sz w:val="16"/>
                <w:szCs w:val="16"/>
              </w:rPr>
            </w:pPr>
            <w:r w:rsidRPr="002B6943">
              <w:rPr>
                <w:color w:val="000000"/>
                <w:sz w:val="16"/>
                <w:szCs w:val="16"/>
              </w:rPr>
              <w:t>4,269</w:t>
            </w:r>
          </w:p>
        </w:tc>
        <w:tc>
          <w:tcPr>
            <w:tcW w:w="1327" w:type="dxa"/>
            <w:shd w:val="clear" w:color="auto" w:fill="auto"/>
            <w:noWrap/>
            <w:vAlign w:val="center"/>
          </w:tcPr>
          <w:p w14:paraId="0FBBD9CB" w14:textId="2218EA8D" w:rsidR="00015252" w:rsidRPr="002B6943" w:rsidRDefault="00015252" w:rsidP="00520C15">
            <w:pPr>
              <w:jc w:val="right"/>
              <w:rPr>
                <w:bCs/>
                <w:color w:val="000000" w:themeColor="text1"/>
                <w:sz w:val="16"/>
                <w:szCs w:val="16"/>
              </w:rPr>
            </w:pPr>
            <w:r w:rsidRPr="002B6943">
              <w:rPr>
                <w:color w:val="000000"/>
                <w:sz w:val="16"/>
                <w:szCs w:val="16"/>
              </w:rPr>
              <w:t>7</w:t>
            </w:r>
            <w:r w:rsidR="00520C15" w:rsidRPr="002B6943">
              <w:rPr>
                <w:color w:val="000000"/>
                <w:sz w:val="16"/>
                <w:szCs w:val="16"/>
              </w:rPr>
              <w:t>.</w:t>
            </w:r>
            <w:r w:rsidRPr="002B6943">
              <w:rPr>
                <w:color w:val="000000"/>
                <w:sz w:val="16"/>
                <w:szCs w:val="16"/>
              </w:rPr>
              <w:t>4%</w:t>
            </w:r>
          </w:p>
        </w:tc>
        <w:tc>
          <w:tcPr>
            <w:tcW w:w="1327" w:type="dxa"/>
            <w:gridSpan w:val="2"/>
            <w:shd w:val="clear" w:color="auto" w:fill="auto"/>
            <w:noWrap/>
            <w:vAlign w:val="center"/>
          </w:tcPr>
          <w:p w14:paraId="349EFB7E" w14:textId="4A06E163" w:rsidR="00015252" w:rsidRPr="002B6943" w:rsidRDefault="00015252" w:rsidP="00520C15">
            <w:pPr>
              <w:jc w:val="right"/>
              <w:rPr>
                <w:bCs/>
                <w:color w:val="000000" w:themeColor="text1"/>
                <w:sz w:val="16"/>
                <w:szCs w:val="16"/>
              </w:rPr>
            </w:pPr>
            <w:r w:rsidRPr="002B6943">
              <w:rPr>
                <w:color w:val="000000"/>
                <w:sz w:val="16"/>
                <w:szCs w:val="16"/>
              </w:rPr>
              <w:t>12,205</w:t>
            </w:r>
          </w:p>
        </w:tc>
        <w:tc>
          <w:tcPr>
            <w:tcW w:w="1327" w:type="dxa"/>
            <w:shd w:val="clear" w:color="auto" w:fill="auto"/>
            <w:noWrap/>
            <w:vAlign w:val="center"/>
          </w:tcPr>
          <w:p w14:paraId="5222D3D5" w14:textId="3C18E440" w:rsidR="00015252" w:rsidRPr="002B6943" w:rsidRDefault="00015252" w:rsidP="00520C15">
            <w:pPr>
              <w:jc w:val="right"/>
              <w:rPr>
                <w:bCs/>
                <w:color w:val="000000" w:themeColor="text1"/>
                <w:sz w:val="16"/>
                <w:szCs w:val="16"/>
              </w:rPr>
            </w:pPr>
            <w:r w:rsidRPr="002B6943">
              <w:rPr>
                <w:color w:val="000000"/>
                <w:sz w:val="16"/>
                <w:szCs w:val="16"/>
              </w:rPr>
              <w:t>21</w:t>
            </w:r>
            <w:r w:rsidR="00520C15" w:rsidRPr="002B6943">
              <w:rPr>
                <w:color w:val="000000"/>
                <w:sz w:val="16"/>
                <w:szCs w:val="16"/>
              </w:rPr>
              <w:t>.</w:t>
            </w:r>
            <w:r w:rsidRPr="002B6943">
              <w:rPr>
                <w:color w:val="000000"/>
                <w:sz w:val="16"/>
                <w:szCs w:val="16"/>
              </w:rPr>
              <w:t>2%</w:t>
            </w:r>
          </w:p>
        </w:tc>
        <w:tc>
          <w:tcPr>
            <w:tcW w:w="1263" w:type="dxa"/>
            <w:vAlign w:val="center"/>
          </w:tcPr>
          <w:p w14:paraId="0BCCEFA5" w14:textId="747482A9" w:rsidR="00015252" w:rsidRPr="002B6943" w:rsidRDefault="00015252"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1D258206" w14:textId="36986658" w:rsidR="00015252" w:rsidRPr="002B6943" w:rsidRDefault="00015252" w:rsidP="00520C15">
            <w:pPr>
              <w:jc w:val="right"/>
              <w:rPr>
                <w:bCs/>
                <w:color w:val="000000" w:themeColor="text1"/>
                <w:sz w:val="16"/>
                <w:szCs w:val="16"/>
              </w:rPr>
            </w:pPr>
            <w:r w:rsidRPr="002B6943">
              <w:rPr>
                <w:color w:val="000000"/>
                <w:sz w:val="16"/>
                <w:szCs w:val="16"/>
              </w:rPr>
              <w:t>57,441</w:t>
            </w:r>
          </w:p>
        </w:tc>
        <w:tc>
          <w:tcPr>
            <w:tcW w:w="1327" w:type="dxa"/>
            <w:shd w:val="clear" w:color="auto" w:fill="auto"/>
            <w:noWrap/>
            <w:vAlign w:val="center"/>
          </w:tcPr>
          <w:p w14:paraId="42F9EC62" w14:textId="184F09EB" w:rsidR="00015252" w:rsidRPr="002B6943" w:rsidRDefault="00015252" w:rsidP="00520C15">
            <w:pPr>
              <w:jc w:val="right"/>
              <w:rPr>
                <w:bCs/>
                <w:color w:val="000000" w:themeColor="text1"/>
                <w:sz w:val="16"/>
                <w:szCs w:val="16"/>
              </w:rPr>
            </w:pPr>
            <w:r w:rsidRPr="002B6943">
              <w:rPr>
                <w:color w:val="000000"/>
                <w:sz w:val="16"/>
                <w:szCs w:val="16"/>
              </w:rPr>
              <w:t>99</w:t>
            </w:r>
            <w:r w:rsidR="00520C15" w:rsidRPr="002B6943">
              <w:rPr>
                <w:color w:val="000000"/>
                <w:sz w:val="16"/>
                <w:szCs w:val="16"/>
              </w:rPr>
              <w:t>.</w:t>
            </w:r>
            <w:r w:rsidRPr="002B6943">
              <w:rPr>
                <w:color w:val="000000"/>
                <w:sz w:val="16"/>
                <w:szCs w:val="16"/>
              </w:rPr>
              <w:t>9%</w:t>
            </w:r>
          </w:p>
        </w:tc>
        <w:tc>
          <w:tcPr>
            <w:tcW w:w="1327" w:type="dxa"/>
            <w:vAlign w:val="center"/>
          </w:tcPr>
          <w:p w14:paraId="590BBB46" w14:textId="437F55E7" w:rsidR="00015252" w:rsidRPr="002B6943" w:rsidRDefault="00015252"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015252" w:rsidRPr="002B6943" w14:paraId="44F72EA4" w14:textId="62305AEC"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vAlign w:val="center"/>
          </w:tcPr>
          <w:p w14:paraId="365B43B3" w14:textId="77777777" w:rsidR="00015252" w:rsidRPr="002B6943" w:rsidRDefault="00015252" w:rsidP="00015252">
            <w:pPr>
              <w:rPr>
                <w:bCs/>
                <w:color w:val="000000" w:themeColor="text1"/>
                <w:sz w:val="16"/>
                <w:szCs w:val="16"/>
              </w:rPr>
            </w:pPr>
          </w:p>
        </w:tc>
        <w:tc>
          <w:tcPr>
            <w:tcW w:w="1565" w:type="dxa"/>
            <w:shd w:val="clear" w:color="auto" w:fill="auto"/>
            <w:vAlign w:val="center"/>
          </w:tcPr>
          <w:p w14:paraId="664100CB" w14:textId="77777777" w:rsidR="00015252" w:rsidRPr="002B6943" w:rsidRDefault="00015252" w:rsidP="00015252">
            <w:pPr>
              <w:rPr>
                <w:bCs/>
                <w:color w:val="000000" w:themeColor="text1"/>
                <w:sz w:val="16"/>
                <w:szCs w:val="16"/>
              </w:rPr>
            </w:pPr>
            <w:r w:rsidRPr="002B6943">
              <w:rPr>
                <w:bCs/>
                <w:color w:val="000000" w:themeColor="text1"/>
                <w:sz w:val="16"/>
                <w:szCs w:val="16"/>
              </w:rPr>
              <w:t>≥65 years</w:t>
            </w:r>
          </w:p>
        </w:tc>
        <w:tc>
          <w:tcPr>
            <w:tcW w:w="1326" w:type="dxa"/>
            <w:shd w:val="clear" w:color="auto" w:fill="auto"/>
            <w:noWrap/>
            <w:vAlign w:val="center"/>
          </w:tcPr>
          <w:p w14:paraId="66C8529F" w14:textId="03E3CA22" w:rsidR="00015252" w:rsidRPr="002B6943" w:rsidRDefault="00015252" w:rsidP="00520C15">
            <w:pPr>
              <w:jc w:val="right"/>
              <w:rPr>
                <w:bCs/>
                <w:color w:val="000000" w:themeColor="text1"/>
                <w:sz w:val="16"/>
                <w:szCs w:val="16"/>
              </w:rPr>
            </w:pPr>
            <w:r w:rsidRPr="002B6943">
              <w:rPr>
                <w:color w:val="000000"/>
                <w:sz w:val="16"/>
                <w:szCs w:val="16"/>
              </w:rPr>
              <w:t>11,581</w:t>
            </w:r>
          </w:p>
        </w:tc>
        <w:tc>
          <w:tcPr>
            <w:tcW w:w="1327" w:type="dxa"/>
            <w:shd w:val="clear" w:color="auto" w:fill="auto"/>
            <w:noWrap/>
            <w:vAlign w:val="center"/>
          </w:tcPr>
          <w:p w14:paraId="2E1686AA" w14:textId="7387B3BD" w:rsidR="00015252" w:rsidRPr="002B6943" w:rsidRDefault="00015252" w:rsidP="00520C15">
            <w:pPr>
              <w:jc w:val="right"/>
              <w:rPr>
                <w:bCs/>
                <w:color w:val="000000" w:themeColor="text1"/>
                <w:sz w:val="16"/>
                <w:szCs w:val="16"/>
              </w:rPr>
            </w:pPr>
            <w:r w:rsidRPr="002B6943">
              <w:rPr>
                <w:color w:val="000000"/>
                <w:sz w:val="16"/>
                <w:szCs w:val="16"/>
              </w:rPr>
              <w:t>20</w:t>
            </w:r>
            <w:r w:rsidR="00520C15" w:rsidRPr="002B6943">
              <w:rPr>
                <w:color w:val="000000"/>
                <w:sz w:val="16"/>
                <w:szCs w:val="16"/>
              </w:rPr>
              <w:t>.</w:t>
            </w:r>
            <w:r w:rsidRPr="002B6943">
              <w:rPr>
                <w:color w:val="000000"/>
                <w:sz w:val="16"/>
                <w:szCs w:val="16"/>
              </w:rPr>
              <w:t>2%</w:t>
            </w:r>
          </w:p>
        </w:tc>
        <w:tc>
          <w:tcPr>
            <w:tcW w:w="1327" w:type="dxa"/>
            <w:gridSpan w:val="2"/>
            <w:shd w:val="clear" w:color="auto" w:fill="auto"/>
            <w:noWrap/>
            <w:vAlign w:val="center"/>
          </w:tcPr>
          <w:p w14:paraId="3138E6A0" w14:textId="0736735E" w:rsidR="00015252" w:rsidRPr="002B6943" w:rsidRDefault="00015252" w:rsidP="00520C15">
            <w:pPr>
              <w:jc w:val="right"/>
              <w:rPr>
                <w:bCs/>
                <w:color w:val="000000" w:themeColor="text1"/>
                <w:sz w:val="16"/>
                <w:szCs w:val="16"/>
              </w:rPr>
            </w:pPr>
            <w:r w:rsidRPr="002B6943">
              <w:rPr>
                <w:color w:val="000000"/>
                <w:sz w:val="16"/>
                <w:szCs w:val="16"/>
              </w:rPr>
              <w:t>33,113</w:t>
            </w:r>
          </w:p>
        </w:tc>
        <w:tc>
          <w:tcPr>
            <w:tcW w:w="1327" w:type="dxa"/>
            <w:shd w:val="clear" w:color="auto" w:fill="auto"/>
            <w:noWrap/>
            <w:vAlign w:val="center"/>
          </w:tcPr>
          <w:p w14:paraId="6EF44ACF" w14:textId="0D17E4B9" w:rsidR="00015252" w:rsidRPr="002B6943" w:rsidRDefault="00015252" w:rsidP="00520C15">
            <w:pPr>
              <w:jc w:val="right"/>
              <w:rPr>
                <w:bCs/>
                <w:color w:val="000000" w:themeColor="text1"/>
                <w:sz w:val="16"/>
                <w:szCs w:val="16"/>
              </w:rPr>
            </w:pPr>
            <w:r w:rsidRPr="002B6943">
              <w:rPr>
                <w:color w:val="000000"/>
                <w:sz w:val="16"/>
                <w:szCs w:val="16"/>
              </w:rPr>
              <w:t>57</w:t>
            </w:r>
            <w:r w:rsidR="00520C15" w:rsidRPr="002B6943">
              <w:rPr>
                <w:color w:val="000000"/>
                <w:sz w:val="16"/>
                <w:szCs w:val="16"/>
              </w:rPr>
              <w:t>.</w:t>
            </w:r>
            <w:r w:rsidRPr="002B6943">
              <w:rPr>
                <w:color w:val="000000"/>
                <w:sz w:val="16"/>
                <w:szCs w:val="16"/>
              </w:rPr>
              <w:t>6%</w:t>
            </w:r>
          </w:p>
        </w:tc>
        <w:tc>
          <w:tcPr>
            <w:tcW w:w="1263" w:type="dxa"/>
            <w:vAlign w:val="center"/>
          </w:tcPr>
          <w:p w14:paraId="2E971C2E" w14:textId="001F694F" w:rsidR="00015252" w:rsidRPr="002B6943" w:rsidRDefault="00015252"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2CE6DA5E" w14:textId="031623C8" w:rsidR="00015252" w:rsidRPr="002B6943" w:rsidRDefault="00015252" w:rsidP="00520C15">
            <w:pPr>
              <w:jc w:val="right"/>
              <w:rPr>
                <w:bCs/>
                <w:color w:val="000000" w:themeColor="text1"/>
                <w:sz w:val="16"/>
                <w:szCs w:val="16"/>
              </w:rPr>
            </w:pPr>
            <w:r w:rsidRPr="002B6943">
              <w:rPr>
                <w:color w:val="000000"/>
                <w:sz w:val="16"/>
                <w:szCs w:val="16"/>
              </w:rPr>
              <w:t>155,835</w:t>
            </w:r>
          </w:p>
        </w:tc>
        <w:tc>
          <w:tcPr>
            <w:tcW w:w="1327" w:type="dxa"/>
            <w:shd w:val="clear" w:color="auto" w:fill="auto"/>
            <w:noWrap/>
            <w:vAlign w:val="center"/>
          </w:tcPr>
          <w:p w14:paraId="2F5402AB" w14:textId="39D2EA10" w:rsidR="00015252" w:rsidRPr="002B6943" w:rsidRDefault="00015252" w:rsidP="00520C15">
            <w:pPr>
              <w:jc w:val="right"/>
              <w:rPr>
                <w:bCs/>
                <w:color w:val="000000" w:themeColor="text1"/>
                <w:sz w:val="16"/>
                <w:szCs w:val="16"/>
              </w:rPr>
            </w:pPr>
            <w:r w:rsidRPr="002B6943">
              <w:rPr>
                <w:color w:val="000000"/>
                <w:sz w:val="16"/>
                <w:szCs w:val="16"/>
              </w:rPr>
              <w:t>271</w:t>
            </w:r>
            <w:r w:rsidR="00520C15" w:rsidRPr="002B6943">
              <w:rPr>
                <w:color w:val="000000"/>
                <w:sz w:val="16"/>
                <w:szCs w:val="16"/>
              </w:rPr>
              <w:t>.</w:t>
            </w:r>
            <w:r w:rsidRPr="002B6943">
              <w:rPr>
                <w:color w:val="000000"/>
                <w:sz w:val="16"/>
                <w:szCs w:val="16"/>
              </w:rPr>
              <w:t>2%</w:t>
            </w:r>
          </w:p>
        </w:tc>
        <w:tc>
          <w:tcPr>
            <w:tcW w:w="1327" w:type="dxa"/>
            <w:vAlign w:val="center"/>
          </w:tcPr>
          <w:p w14:paraId="741D0153" w14:textId="64462DC8" w:rsidR="00015252" w:rsidRPr="002B6943" w:rsidRDefault="00015252"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015252" w:rsidRPr="002B6943" w14:paraId="6075BAD6" w14:textId="16F63D06"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vAlign w:val="center"/>
          </w:tcPr>
          <w:p w14:paraId="59C51F38" w14:textId="77777777" w:rsidR="00015252" w:rsidRPr="002B6943" w:rsidRDefault="00015252" w:rsidP="00015252">
            <w:pPr>
              <w:rPr>
                <w:bCs/>
                <w:color w:val="000000" w:themeColor="text1"/>
                <w:sz w:val="16"/>
                <w:szCs w:val="16"/>
              </w:rPr>
            </w:pPr>
          </w:p>
        </w:tc>
        <w:tc>
          <w:tcPr>
            <w:tcW w:w="1565" w:type="dxa"/>
            <w:shd w:val="clear" w:color="auto" w:fill="auto"/>
            <w:vAlign w:val="center"/>
          </w:tcPr>
          <w:p w14:paraId="7A4B98C8" w14:textId="77777777" w:rsidR="00015252" w:rsidRPr="002B6943" w:rsidRDefault="00015252" w:rsidP="00015252">
            <w:pPr>
              <w:rPr>
                <w:bCs/>
                <w:color w:val="000000" w:themeColor="text1"/>
                <w:sz w:val="16"/>
                <w:szCs w:val="16"/>
              </w:rPr>
            </w:pPr>
            <w:r w:rsidRPr="002B6943">
              <w:rPr>
                <w:bCs/>
                <w:color w:val="000000" w:themeColor="text1"/>
                <w:sz w:val="16"/>
                <w:szCs w:val="16"/>
              </w:rPr>
              <w:t>Chronic diseases</w:t>
            </w:r>
          </w:p>
        </w:tc>
        <w:tc>
          <w:tcPr>
            <w:tcW w:w="1326" w:type="dxa"/>
            <w:shd w:val="clear" w:color="auto" w:fill="auto"/>
            <w:noWrap/>
            <w:vAlign w:val="center"/>
          </w:tcPr>
          <w:p w14:paraId="41313102" w14:textId="1CDDEDCC" w:rsidR="00015252" w:rsidRPr="002B6943" w:rsidRDefault="00015252" w:rsidP="00520C15">
            <w:pPr>
              <w:jc w:val="right"/>
              <w:rPr>
                <w:bCs/>
                <w:color w:val="000000" w:themeColor="text1"/>
                <w:sz w:val="16"/>
                <w:szCs w:val="16"/>
              </w:rPr>
            </w:pPr>
            <w:r w:rsidRPr="002B6943">
              <w:rPr>
                <w:color w:val="000000"/>
                <w:sz w:val="16"/>
                <w:szCs w:val="16"/>
              </w:rPr>
              <w:t>3,407</w:t>
            </w:r>
          </w:p>
        </w:tc>
        <w:tc>
          <w:tcPr>
            <w:tcW w:w="1327" w:type="dxa"/>
            <w:shd w:val="clear" w:color="auto" w:fill="auto"/>
            <w:noWrap/>
            <w:vAlign w:val="center"/>
          </w:tcPr>
          <w:p w14:paraId="1731F96A" w14:textId="73DBA568" w:rsidR="00015252" w:rsidRPr="002B6943" w:rsidRDefault="00015252" w:rsidP="00520C15">
            <w:pPr>
              <w:jc w:val="right"/>
              <w:rPr>
                <w:bCs/>
                <w:color w:val="000000" w:themeColor="text1"/>
                <w:sz w:val="16"/>
                <w:szCs w:val="16"/>
              </w:rPr>
            </w:pPr>
            <w:r w:rsidRPr="002B6943">
              <w:rPr>
                <w:color w:val="000000"/>
                <w:sz w:val="16"/>
                <w:szCs w:val="16"/>
              </w:rPr>
              <w:t>5</w:t>
            </w:r>
            <w:r w:rsidR="00520C15" w:rsidRPr="002B6943">
              <w:rPr>
                <w:color w:val="000000"/>
                <w:sz w:val="16"/>
                <w:szCs w:val="16"/>
              </w:rPr>
              <w:t>.</w:t>
            </w:r>
            <w:r w:rsidRPr="002B6943">
              <w:rPr>
                <w:color w:val="000000"/>
                <w:sz w:val="16"/>
                <w:szCs w:val="16"/>
              </w:rPr>
              <w:t>9%</w:t>
            </w:r>
          </w:p>
        </w:tc>
        <w:tc>
          <w:tcPr>
            <w:tcW w:w="1327" w:type="dxa"/>
            <w:gridSpan w:val="2"/>
            <w:shd w:val="clear" w:color="auto" w:fill="auto"/>
            <w:noWrap/>
            <w:vAlign w:val="center"/>
          </w:tcPr>
          <w:p w14:paraId="733A0942" w14:textId="3E4E0FC4" w:rsidR="00015252" w:rsidRPr="002B6943" w:rsidRDefault="00015252" w:rsidP="00520C15">
            <w:pPr>
              <w:jc w:val="right"/>
              <w:rPr>
                <w:bCs/>
                <w:color w:val="000000" w:themeColor="text1"/>
                <w:sz w:val="16"/>
                <w:szCs w:val="16"/>
              </w:rPr>
            </w:pPr>
            <w:r w:rsidRPr="002B6943">
              <w:rPr>
                <w:color w:val="000000"/>
                <w:sz w:val="16"/>
                <w:szCs w:val="16"/>
              </w:rPr>
              <w:t>9,741</w:t>
            </w:r>
          </w:p>
        </w:tc>
        <w:tc>
          <w:tcPr>
            <w:tcW w:w="1327" w:type="dxa"/>
            <w:shd w:val="clear" w:color="auto" w:fill="auto"/>
            <w:noWrap/>
            <w:vAlign w:val="center"/>
          </w:tcPr>
          <w:p w14:paraId="14821A32" w14:textId="6D404B91" w:rsidR="00015252" w:rsidRPr="002B6943" w:rsidRDefault="00015252" w:rsidP="00520C15">
            <w:pPr>
              <w:jc w:val="right"/>
              <w:rPr>
                <w:bCs/>
                <w:color w:val="000000" w:themeColor="text1"/>
                <w:sz w:val="16"/>
                <w:szCs w:val="16"/>
              </w:rPr>
            </w:pPr>
            <w:r w:rsidRPr="002B6943">
              <w:rPr>
                <w:color w:val="000000"/>
                <w:sz w:val="16"/>
                <w:szCs w:val="16"/>
              </w:rPr>
              <w:t>16</w:t>
            </w:r>
            <w:r w:rsidR="00520C15" w:rsidRPr="002B6943">
              <w:rPr>
                <w:color w:val="000000"/>
                <w:sz w:val="16"/>
                <w:szCs w:val="16"/>
              </w:rPr>
              <w:t>.</w:t>
            </w:r>
            <w:r w:rsidRPr="002B6943">
              <w:rPr>
                <w:color w:val="000000"/>
                <w:sz w:val="16"/>
                <w:szCs w:val="16"/>
              </w:rPr>
              <w:t>9%</w:t>
            </w:r>
          </w:p>
        </w:tc>
        <w:tc>
          <w:tcPr>
            <w:tcW w:w="1263" w:type="dxa"/>
            <w:vAlign w:val="center"/>
          </w:tcPr>
          <w:p w14:paraId="47CBD877" w14:textId="52841B96" w:rsidR="00015252" w:rsidRPr="002B6943" w:rsidRDefault="00015252"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5E33B552" w14:textId="686EADEC" w:rsidR="00015252" w:rsidRPr="002B6943" w:rsidRDefault="00015252" w:rsidP="00520C15">
            <w:pPr>
              <w:jc w:val="right"/>
              <w:rPr>
                <w:bCs/>
                <w:color w:val="000000" w:themeColor="text1"/>
                <w:sz w:val="16"/>
                <w:szCs w:val="16"/>
              </w:rPr>
            </w:pPr>
            <w:r w:rsidRPr="002B6943">
              <w:rPr>
                <w:color w:val="000000"/>
                <w:sz w:val="16"/>
                <w:szCs w:val="16"/>
              </w:rPr>
              <w:t>45,843</w:t>
            </w:r>
          </w:p>
        </w:tc>
        <w:tc>
          <w:tcPr>
            <w:tcW w:w="1327" w:type="dxa"/>
            <w:shd w:val="clear" w:color="auto" w:fill="auto"/>
            <w:noWrap/>
            <w:vAlign w:val="center"/>
          </w:tcPr>
          <w:p w14:paraId="00BFFDBC" w14:textId="2B5FED71" w:rsidR="00015252" w:rsidRPr="002B6943" w:rsidRDefault="00015252" w:rsidP="00520C15">
            <w:pPr>
              <w:jc w:val="right"/>
              <w:rPr>
                <w:bCs/>
                <w:color w:val="000000" w:themeColor="text1"/>
                <w:sz w:val="16"/>
                <w:szCs w:val="16"/>
              </w:rPr>
            </w:pPr>
            <w:r w:rsidRPr="002B6943">
              <w:rPr>
                <w:color w:val="000000"/>
                <w:sz w:val="16"/>
                <w:szCs w:val="16"/>
              </w:rPr>
              <w:t>79</w:t>
            </w:r>
            <w:r w:rsidR="00520C15" w:rsidRPr="002B6943">
              <w:rPr>
                <w:color w:val="000000"/>
                <w:sz w:val="16"/>
                <w:szCs w:val="16"/>
              </w:rPr>
              <w:t>.</w:t>
            </w:r>
            <w:r w:rsidRPr="002B6943">
              <w:rPr>
                <w:color w:val="000000"/>
                <w:sz w:val="16"/>
                <w:szCs w:val="16"/>
              </w:rPr>
              <w:t>8%</w:t>
            </w:r>
          </w:p>
        </w:tc>
        <w:tc>
          <w:tcPr>
            <w:tcW w:w="1327" w:type="dxa"/>
            <w:vAlign w:val="center"/>
          </w:tcPr>
          <w:p w14:paraId="7F8FC3B3" w14:textId="115737E5" w:rsidR="00015252" w:rsidRPr="002B6943" w:rsidRDefault="00015252"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015252" w:rsidRPr="002B6943" w14:paraId="52363134" w14:textId="22B3ABB9"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vAlign w:val="center"/>
          </w:tcPr>
          <w:p w14:paraId="0E5301B8" w14:textId="77777777" w:rsidR="00015252" w:rsidRPr="002B6943" w:rsidRDefault="00015252" w:rsidP="00015252">
            <w:pPr>
              <w:rPr>
                <w:bCs/>
                <w:color w:val="000000" w:themeColor="text1"/>
                <w:sz w:val="16"/>
                <w:szCs w:val="16"/>
              </w:rPr>
            </w:pPr>
          </w:p>
        </w:tc>
        <w:tc>
          <w:tcPr>
            <w:tcW w:w="1565" w:type="dxa"/>
            <w:shd w:val="clear" w:color="auto" w:fill="auto"/>
            <w:vAlign w:val="center"/>
          </w:tcPr>
          <w:p w14:paraId="21759D7A" w14:textId="77777777" w:rsidR="00015252" w:rsidRPr="002B6943" w:rsidRDefault="00015252" w:rsidP="00015252">
            <w:pPr>
              <w:rPr>
                <w:bCs/>
                <w:color w:val="000000" w:themeColor="text1"/>
                <w:sz w:val="16"/>
                <w:szCs w:val="16"/>
              </w:rPr>
            </w:pPr>
            <w:r w:rsidRPr="002B6943">
              <w:rPr>
                <w:bCs/>
                <w:color w:val="000000" w:themeColor="text1"/>
                <w:sz w:val="16"/>
                <w:szCs w:val="16"/>
              </w:rPr>
              <w:t>HCWs</w:t>
            </w:r>
          </w:p>
        </w:tc>
        <w:tc>
          <w:tcPr>
            <w:tcW w:w="1326" w:type="dxa"/>
            <w:shd w:val="clear" w:color="auto" w:fill="auto"/>
            <w:noWrap/>
            <w:vAlign w:val="center"/>
          </w:tcPr>
          <w:p w14:paraId="38271C8D" w14:textId="6CC58C3E" w:rsidR="00015252" w:rsidRPr="002B6943" w:rsidRDefault="00015252" w:rsidP="00520C15">
            <w:pPr>
              <w:jc w:val="right"/>
              <w:rPr>
                <w:bCs/>
                <w:color w:val="000000" w:themeColor="text1"/>
                <w:sz w:val="16"/>
                <w:szCs w:val="16"/>
              </w:rPr>
            </w:pPr>
            <w:r w:rsidRPr="002B6943">
              <w:rPr>
                <w:color w:val="000000"/>
                <w:sz w:val="16"/>
                <w:szCs w:val="16"/>
              </w:rPr>
              <w:t>142</w:t>
            </w:r>
          </w:p>
        </w:tc>
        <w:tc>
          <w:tcPr>
            <w:tcW w:w="1327" w:type="dxa"/>
            <w:shd w:val="clear" w:color="auto" w:fill="auto"/>
            <w:noWrap/>
            <w:vAlign w:val="center"/>
          </w:tcPr>
          <w:p w14:paraId="4F7F0EC9" w14:textId="013E2568" w:rsidR="00015252" w:rsidRPr="002B6943" w:rsidRDefault="00015252" w:rsidP="00520C15">
            <w:pPr>
              <w:jc w:val="right"/>
              <w:rPr>
                <w:bCs/>
                <w:color w:val="000000" w:themeColor="text1"/>
                <w:sz w:val="16"/>
                <w:szCs w:val="16"/>
              </w:rPr>
            </w:pPr>
            <w:r w:rsidRPr="002B6943">
              <w:rPr>
                <w:color w:val="000000"/>
                <w:sz w:val="16"/>
                <w:szCs w:val="16"/>
              </w:rPr>
              <w:t>0</w:t>
            </w:r>
            <w:r w:rsidR="00520C15" w:rsidRPr="002B6943">
              <w:rPr>
                <w:color w:val="000000"/>
                <w:sz w:val="16"/>
                <w:szCs w:val="16"/>
              </w:rPr>
              <w:t>.</w:t>
            </w:r>
            <w:r w:rsidRPr="002B6943">
              <w:rPr>
                <w:color w:val="000000"/>
                <w:sz w:val="16"/>
                <w:szCs w:val="16"/>
              </w:rPr>
              <w:t>2%</w:t>
            </w:r>
          </w:p>
        </w:tc>
        <w:tc>
          <w:tcPr>
            <w:tcW w:w="1327" w:type="dxa"/>
            <w:gridSpan w:val="2"/>
            <w:shd w:val="clear" w:color="auto" w:fill="auto"/>
            <w:noWrap/>
            <w:vAlign w:val="center"/>
          </w:tcPr>
          <w:p w14:paraId="58670C62" w14:textId="748C4120" w:rsidR="00015252" w:rsidRPr="002B6943" w:rsidRDefault="00015252" w:rsidP="00520C15">
            <w:pPr>
              <w:jc w:val="right"/>
              <w:rPr>
                <w:bCs/>
                <w:color w:val="000000" w:themeColor="text1"/>
                <w:sz w:val="16"/>
                <w:szCs w:val="16"/>
              </w:rPr>
            </w:pPr>
            <w:r w:rsidRPr="002B6943">
              <w:rPr>
                <w:color w:val="000000"/>
                <w:sz w:val="16"/>
                <w:szCs w:val="16"/>
              </w:rPr>
              <w:t>407</w:t>
            </w:r>
          </w:p>
        </w:tc>
        <w:tc>
          <w:tcPr>
            <w:tcW w:w="1327" w:type="dxa"/>
            <w:shd w:val="clear" w:color="auto" w:fill="auto"/>
            <w:noWrap/>
            <w:vAlign w:val="center"/>
          </w:tcPr>
          <w:p w14:paraId="045303DE" w14:textId="1E7D1A13" w:rsidR="00015252" w:rsidRPr="002B6943" w:rsidRDefault="00015252" w:rsidP="00520C15">
            <w:pPr>
              <w:jc w:val="right"/>
              <w:rPr>
                <w:bCs/>
                <w:color w:val="000000" w:themeColor="text1"/>
                <w:sz w:val="16"/>
                <w:szCs w:val="16"/>
              </w:rPr>
            </w:pPr>
            <w:r w:rsidRPr="002B6943">
              <w:rPr>
                <w:color w:val="000000"/>
                <w:sz w:val="16"/>
                <w:szCs w:val="16"/>
              </w:rPr>
              <w:t>0</w:t>
            </w:r>
            <w:r w:rsidR="00520C15" w:rsidRPr="002B6943">
              <w:rPr>
                <w:color w:val="000000"/>
                <w:sz w:val="16"/>
                <w:szCs w:val="16"/>
              </w:rPr>
              <w:t>.</w:t>
            </w:r>
            <w:r w:rsidRPr="002B6943">
              <w:rPr>
                <w:color w:val="000000"/>
                <w:sz w:val="16"/>
                <w:szCs w:val="16"/>
              </w:rPr>
              <w:t>7%</w:t>
            </w:r>
          </w:p>
        </w:tc>
        <w:tc>
          <w:tcPr>
            <w:tcW w:w="1263" w:type="dxa"/>
            <w:vAlign w:val="center"/>
          </w:tcPr>
          <w:p w14:paraId="686273ED" w14:textId="71002064" w:rsidR="00015252" w:rsidRPr="002B6943" w:rsidRDefault="00015252"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7FC7FD36" w14:textId="71F2D8B9" w:rsidR="00015252" w:rsidRPr="002B6943" w:rsidRDefault="00015252" w:rsidP="00520C15">
            <w:pPr>
              <w:jc w:val="right"/>
              <w:rPr>
                <w:bCs/>
                <w:color w:val="000000" w:themeColor="text1"/>
                <w:sz w:val="16"/>
                <w:szCs w:val="16"/>
              </w:rPr>
            </w:pPr>
            <w:r w:rsidRPr="002B6943">
              <w:rPr>
                <w:color w:val="000000"/>
                <w:sz w:val="16"/>
                <w:szCs w:val="16"/>
              </w:rPr>
              <w:t>1,917</w:t>
            </w:r>
          </w:p>
        </w:tc>
        <w:tc>
          <w:tcPr>
            <w:tcW w:w="1327" w:type="dxa"/>
            <w:shd w:val="clear" w:color="auto" w:fill="auto"/>
            <w:noWrap/>
            <w:vAlign w:val="center"/>
          </w:tcPr>
          <w:p w14:paraId="364A0F35" w14:textId="49E33C61" w:rsidR="00015252" w:rsidRPr="002B6943" w:rsidRDefault="00015252" w:rsidP="00520C15">
            <w:pPr>
              <w:jc w:val="right"/>
              <w:rPr>
                <w:bCs/>
                <w:color w:val="000000" w:themeColor="text1"/>
                <w:sz w:val="16"/>
                <w:szCs w:val="16"/>
              </w:rPr>
            </w:pPr>
            <w:r w:rsidRPr="002B6943">
              <w:rPr>
                <w:color w:val="000000"/>
                <w:sz w:val="16"/>
                <w:szCs w:val="16"/>
              </w:rPr>
              <w:t>3</w:t>
            </w:r>
            <w:r w:rsidR="00520C15" w:rsidRPr="002B6943">
              <w:rPr>
                <w:color w:val="000000"/>
                <w:sz w:val="16"/>
                <w:szCs w:val="16"/>
              </w:rPr>
              <w:t>.</w:t>
            </w:r>
            <w:r w:rsidRPr="002B6943">
              <w:rPr>
                <w:color w:val="000000"/>
                <w:sz w:val="16"/>
                <w:szCs w:val="16"/>
              </w:rPr>
              <w:t>3%</w:t>
            </w:r>
          </w:p>
        </w:tc>
        <w:tc>
          <w:tcPr>
            <w:tcW w:w="1327" w:type="dxa"/>
            <w:vAlign w:val="center"/>
          </w:tcPr>
          <w:p w14:paraId="61CF9905" w14:textId="11FD2653" w:rsidR="00015252" w:rsidRPr="002B6943" w:rsidRDefault="00015252"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7C40E8" w:rsidRPr="002B6943" w14:paraId="731CCE62" w14:textId="04A87230"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val="restart"/>
            <w:shd w:val="clear" w:color="auto" w:fill="auto"/>
            <w:vAlign w:val="center"/>
          </w:tcPr>
          <w:p w14:paraId="040A86A3" w14:textId="71873B9C" w:rsidR="007C40E8" w:rsidRPr="002B6943" w:rsidRDefault="007C40E8" w:rsidP="007C40E8">
            <w:pPr>
              <w:rPr>
                <w:bCs/>
                <w:color w:val="000000" w:themeColor="text1"/>
                <w:sz w:val="16"/>
                <w:szCs w:val="16"/>
              </w:rPr>
            </w:pPr>
            <w:r w:rsidRPr="002B6943">
              <w:rPr>
                <w:bCs/>
                <w:color w:val="000000" w:themeColor="text1"/>
                <w:sz w:val="16"/>
                <w:szCs w:val="16"/>
              </w:rPr>
              <w:t>South East Asian Country</w:t>
            </w:r>
          </w:p>
        </w:tc>
        <w:tc>
          <w:tcPr>
            <w:tcW w:w="1565" w:type="dxa"/>
            <w:shd w:val="clear" w:color="auto" w:fill="auto"/>
            <w:vAlign w:val="center"/>
            <w:hideMark/>
          </w:tcPr>
          <w:p w14:paraId="22DBE087" w14:textId="77777777" w:rsidR="007C40E8" w:rsidRPr="002B6943" w:rsidRDefault="007C40E8" w:rsidP="007C40E8">
            <w:pPr>
              <w:rPr>
                <w:bCs/>
                <w:color w:val="000000" w:themeColor="text1"/>
                <w:sz w:val="16"/>
                <w:szCs w:val="16"/>
              </w:rPr>
            </w:pPr>
            <w:r w:rsidRPr="002B6943">
              <w:rPr>
                <w:bCs/>
                <w:color w:val="000000" w:themeColor="text1"/>
                <w:sz w:val="16"/>
                <w:szCs w:val="16"/>
              </w:rPr>
              <w:t>&lt;5 years</w:t>
            </w:r>
          </w:p>
        </w:tc>
        <w:tc>
          <w:tcPr>
            <w:tcW w:w="1326" w:type="dxa"/>
            <w:shd w:val="clear" w:color="auto" w:fill="auto"/>
            <w:noWrap/>
            <w:vAlign w:val="center"/>
          </w:tcPr>
          <w:p w14:paraId="68414F31" w14:textId="2E4D035A" w:rsidR="007C40E8" w:rsidRPr="002B6943" w:rsidRDefault="007C40E8" w:rsidP="00520C15">
            <w:pPr>
              <w:jc w:val="right"/>
              <w:rPr>
                <w:bCs/>
                <w:color w:val="000000" w:themeColor="text1"/>
                <w:sz w:val="16"/>
                <w:szCs w:val="16"/>
              </w:rPr>
            </w:pPr>
            <w:r w:rsidRPr="002B6943">
              <w:rPr>
                <w:color w:val="000000"/>
                <w:sz w:val="16"/>
                <w:szCs w:val="16"/>
              </w:rPr>
              <w:t>11,854</w:t>
            </w:r>
          </w:p>
        </w:tc>
        <w:tc>
          <w:tcPr>
            <w:tcW w:w="1327" w:type="dxa"/>
            <w:shd w:val="clear" w:color="auto" w:fill="auto"/>
            <w:noWrap/>
            <w:vAlign w:val="center"/>
          </w:tcPr>
          <w:p w14:paraId="2C87F4D3" w14:textId="0F85856D" w:rsidR="007C40E8" w:rsidRPr="002B6943" w:rsidRDefault="007C40E8" w:rsidP="00520C15">
            <w:pPr>
              <w:jc w:val="right"/>
              <w:rPr>
                <w:bCs/>
                <w:color w:val="000000" w:themeColor="text1"/>
                <w:sz w:val="16"/>
                <w:szCs w:val="16"/>
              </w:rPr>
            </w:pPr>
            <w:r w:rsidRPr="002B6943">
              <w:rPr>
                <w:color w:val="000000"/>
                <w:sz w:val="16"/>
                <w:szCs w:val="16"/>
              </w:rPr>
              <w:t>40</w:t>
            </w:r>
            <w:r w:rsidR="00520C15" w:rsidRPr="002B6943">
              <w:rPr>
                <w:color w:val="000000"/>
                <w:sz w:val="16"/>
                <w:szCs w:val="16"/>
              </w:rPr>
              <w:t>.</w:t>
            </w:r>
            <w:r w:rsidRPr="002B6943">
              <w:rPr>
                <w:color w:val="000000"/>
                <w:sz w:val="16"/>
                <w:szCs w:val="16"/>
              </w:rPr>
              <w:t>0%</w:t>
            </w:r>
          </w:p>
        </w:tc>
        <w:tc>
          <w:tcPr>
            <w:tcW w:w="1327" w:type="dxa"/>
            <w:gridSpan w:val="2"/>
            <w:shd w:val="clear" w:color="auto" w:fill="auto"/>
            <w:noWrap/>
            <w:vAlign w:val="center"/>
          </w:tcPr>
          <w:p w14:paraId="76C81D50" w14:textId="4B174121" w:rsidR="007C40E8" w:rsidRPr="002B6943" w:rsidRDefault="007C40E8" w:rsidP="00520C15">
            <w:pPr>
              <w:jc w:val="right"/>
              <w:rPr>
                <w:bCs/>
                <w:color w:val="000000" w:themeColor="text1"/>
                <w:sz w:val="16"/>
                <w:szCs w:val="16"/>
              </w:rPr>
            </w:pPr>
            <w:r w:rsidRPr="002B6943">
              <w:rPr>
                <w:color w:val="000000"/>
                <w:sz w:val="16"/>
                <w:szCs w:val="16"/>
              </w:rPr>
              <w:t>33,892</w:t>
            </w:r>
          </w:p>
        </w:tc>
        <w:tc>
          <w:tcPr>
            <w:tcW w:w="1327" w:type="dxa"/>
            <w:shd w:val="clear" w:color="auto" w:fill="auto"/>
            <w:noWrap/>
            <w:vAlign w:val="center"/>
          </w:tcPr>
          <w:p w14:paraId="76197E05" w14:textId="457C1418" w:rsidR="007C40E8" w:rsidRPr="002B6943" w:rsidRDefault="007C40E8" w:rsidP="00520C15">
            <w:pPr>
              <w:jc w:val="right"/>
              <w:rPr>
                <w:bCs/>
                <w:color w:val="000000" w:themeColor="text1"/>
                <w:sz w:val="16"/>
                <w:szCs w:val="16"/>
              </w:rPr>
            </w:pPr>
            <w:r w:rsidRPr="002B6943">
              <w:rPr>
                <w:color w:val="000000"/>
                <w:sz w:val="16"/>
                <w:szCs w:val="16"/>
              </w:rPr>
              <w:t>114</w:t>
            </w:r>
            <w:r w:rsidR="00520C15" w:rsidRPr="002B6943">
              <w:rPr>
                <w:color w:val="000000"/>
                <w:sz w:val="16"/>
                <w:szCs w:val="16"/>
              </w:rPr>
              <w:t>.</w:t>
            </w:r>
            <w:r w:rsidRPr="002B6943">
              <w:rPr>
                <w:color w:val="000000"/>
                <w:sz w:val="16"/>
                <w:szCs w:val="16"/>
              </w:rPr>
              <w:t>4%</w:t>
            </w:r>
          </w:p>
        </w:tc>
        <w:tc>
          <w:tcPr>
            <w:tcW w:w="1263" w:type="dxa"/>
            <w:vAlign w:val="center"/>
          </w:tcPr>
          <w:p w14:paraId="10A54BD9" w14:textId="7850E56F" w:rsidR="007C40E8" w:rsidRPr="002B6943" w:rsidRDefault="007C40E8"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4B047EAD" w14:textId="58DD12DD" w:rsidR="007C40E8" w:rsidRPr="002B6943" w:rsidRDefault="007C40E8" w:rsidP="00520C15">
            <w:pPr>
              <w:jc w:val="right"/>
              <w:rPr>
                <w:bCs/>
                <w:color w:val="000000" w:themeColor="text1"/>
                <w:sz w:val="16"/>
                <w:szCs w:val="16"/>
              </w:rPr>
            </w:pPr>
            <w:r w:rsidRPr="002B6943">
              <w:rPr>
                <w:color w:val="000000"/>
                <w:sz w:val="16"/>
                <w:szCs w:val="16"/>
              </w:rPr>
              <w:t>159,501</w:t>
            </w:r>
          </w:p>
        </w:tc>
        <w:tc>
          <w:tcPr>
            <w:tcW w:w="1327" w:type="dxa"/>
            <w:shd w:val="clear" w:color="auto" w:fill="auto"/>
            <w:noWrap/>
            <w:vAlign w:val="center"/>
          </w:tcPr>
          <w:p w14:paraId="067C8C3E" w14:textId="65F31A4F" w:rsidR="007C40E8" w:rsidRPr="002B6943" w:rsidRDefault="007C40E8" w:rsidP="00520C15">
            <w:pPr>
              <w:jc w:val="right"/>
              <w:rPr>
                <w:bCs/>
                <w:color w:val="000000" w:themeColor="text1"/>
                <w:sz w:val="16"/>
                <w:szCs w:val="16"/>
              </w:rPr>
            </w:pPr>
            <w:r w:rsidRPr="002B6943">
              <w:rPr>
                <w:color w:val="000000"/>
                <w:sz w:val="16"/>
                <w:szCs w:val="16"/>
              </w:rPr>
              <w:t>538</w:t>
            </w:r>
            <w:r w:rsidR="00520C15" w:rsidRPr="002B6943">
              <w:rPr>
                <w:color w:val="000000"/>
                <w:sz w:val="16"/>
                <w:szCs w:val="16"/>
              </w:rPr>
              <w:t>.</w:t>
            </w:r>
            <w:r w:rsidRPr="002B6943">
              <w:rPr>
                <w:color w:val="000000"/>
                <w:sz w:val="16"/>
                <w:szCs w:val="16"/>
              </w:rPr>
              <w:t>5%</w:t>
            </w:r>
          </w:p>
        </w:tc>
        <w:tc>
          <w:tcPr>
            <w:tcW w:w="1327" w:type="dxa"/>
            <w:vAlign w:val="center"/>
          </w:tcPr>
          <w:p w14:paraId="4D31611F" w14:textId="0BF9DAE6" w:rsidR="007C40E8" w:rsidRPr="002B6943" w:rsidRDefault="007C40E8"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7C40E8" w:rsidRPr="002B6943" w14:paraId="65E60FCD" w14:textId="0218B772"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tcPr>
          <w:p w14:paraId="332677B8" w14:textId="77777777" w:rsidR="007C40E8" w:rsidRPr="002B6943" w:rsidRDefault="007C40E8" w:rsidP="007C40E8">
            <w:pPr>
              <w:rPr>
                <w:bCs/>
                <w:color w:val="000000" w:themeColor="text1"/>
                <w:sz w:val="16"/>
                <w:szCs w:val="16"/>
              </w:rPr>
            </w:pPr>
          </w:p>
        </w:tc>
        <w:tc>
          <w:tcPr>
            <w:tcW w:w="1565" w:type="dxa"/>
            <w:shd w:val="clear" w:color="auto" w:fill="auto"/>
            <w:vAlign w:val="center"/>
            <w:hideMark/>
          </w:tcPr>
          <w:p w14:paraId="65CB99E5" w14:textId="77777777" w:rsidR="007C40E8" w:rsidRPr="002B6943" w:rsidRDefault="007C40E8" w:rsidP="007C40E8">
            <w:pPr>
              <w:rPr>
                <w:bCs/>
                <w:color w:val="000000" w:themeColor="text1"/>
                <w:sz w:val="16"/>
                <w:szCs w:val="16"/>
              </w:rPr>
            </w:pPr>
            <w:r w:rsidRPr="002B6943">
              <w:rPr>
                <w:color w:val="000000" w:themeColor="text1"/>
                <w:sz w:val="16"/>
                <w:szCs w:val="16"/>
              </w:rPr>
              <w:t>Pregnant women</w:t>
            </w:r>
          </w:p>
        </w:tc>
        <w:tc>
          <w:tcPr>
            <w:tcW w:w="1326" w:type="dxa"/>
            <w:shd w:val="clear" w:color="auto" w:fill="auto"/>
            <w:noWrap/>
            <w:vAlign w:val="center"/>
          </w:tcPr>
          <w:p w14:paraId="4EDBCE0B" w14:textId="1801579F" w:rsidR="007C40E8" w:rsidRPr="002B6943" w:rsidRDefault="007C40E8" w:rsidP="00520C15">
            <w:pPr>
              <w:jc w:val="right"/>
              <w:rPr>
                <w:bCs/>
                <w:color w:val="000000" w:themeColor="text1"/>
                <w:sz w:val="16"/>
                <w:szCs w:val="16"/>
              </w:rPr>
            </w:pPr>
            <w:r w:rsidRPr="002B6943">
              <w:rPr>
                <w:color w:val="000000"/>
                <w:sz w:val="16"/>
                <w:szCs w:val="16"/>
              </w:rPr>
              <w:t>2,242</w:t>
            </w:r>
          </w:p>
        </w:tc>
        <w:tc>
          <w:tcPr>
            <w:tcW w:w="1327" w:type="dxa"/>
            <w:shd w:val="clear" w:color="auto" w:fill="auto"/>
            <w:noWrap/>
            <w:vAlign w:val="center"/>
          </w:tcPr>
          <w:p w14:paraId="617C4C64" w14:textId="007F98C3" w:rsidR="007C40E8" w:rsidRPr="002B6943" w:rsidRDefault="007C40E8" w:rsidP="00520C15">
            <w:pPr>
              <w:jc w:val="right"/>
              <w:rPr>
                <w:bCs/>
                <w:color w:val="000000" w:themeColor="text1"/>
                <w:sz w:val="16"/>
                <w:szCs w:val="16"/>
              </w:rPr>
            </w:pPr>
            <w:r w:rsidRPr="002B6943">
              <w:rPr>
                <w:color w:val="000000"/>
                <w:sz w:val="16"/>
                <w:szCs w:val="16"/>
              </w:rPr>
              <w:t>7</w:t>
            </w:r>
            <w:r w:rsidR="00520C15" w:rsidRPr="002B6943">
              <w:rPr>
                <w:color w:val="000000"/>
                <w:sz w:val="16"/>
                <w:szCs w:val="16"/>
              </w:rPr>
              <w:t>.</w:t>
            </w:r>
            <w:r w:rsidRPr="002B6943">
              <w:rPr>
                <w:color w:val="000000"/>
                <w:sz w:val="16"/>
                <w:szCs w:val="16"/>
              </w:rPr>
              <w:t>6%</w:t>
            </w:r>
          </w:p>
        </w:tc>
        <w:tc>
          <w:tcPr>
            <w:tcW w:w="1327" w:type="dxa"/>
            <w:gridSpan w:val="2"/>
            <w:shd w:val="clear" w:color="auto" w:fill="auto"/>
            <w:noWrap/>
            <w:vAlign w:val="center"/>
          </w:tcPr>
          <w:p w14:paraId="788B94B5" w14:textId="233FE93D" w:rsidR="007C40E8" w:rsidRPr="002B6943" w:rsidRDefault="007C40E8" w:rsidP="00520C15">
            <w:pPr>
              <w:jc w:val="right"/>
              <w:rPr>
                <w:bCs/>
                <w:color w:val="000000" w:themeColor="text1"/>
                <w:sz w:val="16"/>
                <w:szCs w:val="16"/>
              </w:rPr>
            </w:pPr>
            <w:r w:rsidRPr="002B6943">
              <w:rPr>
                <w:color w:val="000000"/>
                <w:sz w:val="16"/>
                <w:szCs w:val="16"/>
              </w:rPr>
              <w:t>6,409</w:t>
            </w:r>
          </w:p>
        </w:tc>
        <w:tc>
          <w:tcPr>
            <w:tcW w:w="1327" w:type="dxa"/>
            <w:shd w:val="clear" w:color="auto" w:fill="auto"/>
            <w:noWrap/>
            <w:vAlign w:val="center"/>
          </w:tcPr>
          <w:p w14:paraId="1DD4D1AD" w14:textId="2FFEBD67" w:rsidR="007C40E8" w:rsidRPr="002B6943" w:rsidRDefault="007C40E8" w:rsidP="00520C15">
            <w:pPr>
              <w:jc w:val="right"/>
              <w:rPr>
                <w:bCs/>
                <w:color w:val="000000" w:themeColor="text1"/>
                <w:sz w:val="16"/>
                <w:szCs w:val="16"/>
              </w:rPr>
            </w:pPr>
            <w:r w:rsidRPr="002B6943">
              <w:rPr>
                <w:color w:val="000000"/>
                <w:sz w:val="16"/>
                <w:szCs w:val="16"/>
              </w:rPr>
              <w:t>21</w:t>
            </w:r>
            <w:r w:rsidR="00520C15" w:rsidRPr="002B6943">
              <w:rPr>
                <w:color w:val="000000"/>
                <w:sz w:val="16"/>
                <w:szCs w:val="16"/>
              </w:rPr>
              <w:t>.</w:t>
            </w:r>
            <w:r w:rsidRPr="002B6943">
              <w:rPr>
                <w:color w:val="000000"/>
                <w:sz w:val="16"/>
                <w:szCs w:val="16"/>
              </w:rPr>
              <w:t>6%</w:t>
            </w:r>
          </w:p>
        </w:tc>
        <w:tc>
          <w:tcPr>
            <w:tcW w:w="1263" w:type="dxa"/>
            <w:vAlign w:val="center"/>
          </w:tcPr>
          <w:p w14:paraId="7936FA6D" w14:textId="6B9ED58F" w:rsidR="007C40E8" w:rsidRPr="002B6943" w:rsidRDefault="007C40E8"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087C9F4F" w14:textId="460E3814" w:rsidR="007C40E8" w:rsidRPr="002B6943" w:rsidRDefault="007C40E8" w:rsidP="00520C15">
            <w:pPr>
              <w:jc w:val="right"/>
              <w:rPr>
                <w:bCs/>
                <w:color w:val="000000" w:themeColor="text1"/>
                <w:sz w:val="16"/>
                <w:szCs w:val="16"/>
              </w:rPr>
            </w:pPr>
            <w:r w:rsidRPr="002B6943">
              <w:rPr>
                <w:color w:val="000000"/>
                <w:sz w:val="16"/>
                <w:szCs w:val="16"/>
              </w:rPr>
              <w:t>30,161</w:t>
            </w:r>
          </w:p>
        </w:tc>
        <w:tc>
          <w:tcPr>
            <w:tcW w:w="1327" w:type="dxa"/>
            <w:shd w:val="clear" w:color="auto" w:fill="auto"/>
            <w:noWrap/>
            <w:vAlign w:val="center"/>
          </w:tcPr>
          <w:p w14:paraId="2FF85BCA" w14:textId="3E9FF6C8" w:rsidR="007C40E8" w:rsidRPr="002B6943" w:rsidRDefault="007C40E8" w:rsidP="00520C15">
            <w:pPr>
              <w:jc w:val="right"/>
              <w:rPr>
                <w:bCs/>
                <w:color w:val="000000" w:themeColor="text1"/>
                <w:sz w:val="16"/>
                <w:szCs w:val="16"/>
              </w:rPr>
            </w:pPr>
            <w:r w:rsidRPr="002B6943">
              <w:rPr>
                <w:color w:val="000000"/>
                <w:sz w:val="16"/>
                <w:szCs w:val="16"/>
              </w:rPr>
              <w:t>101</w:t>
            </w:r>
            <w:r w:rsidR="00520C15" w:rsidRPr="002B6943">
              <w:rPr>
                <w:color w:val="000000"/>
                <w:sz w:val="16"/>
                <w:szCs w:val="16"/>
              </w:rPr>
              <w:t>.</w:t>
            </w:r>
            <w:r w:rsidRPr="002B6943">
              <w:rPr>
                <w:color w:val="000000"/>
                <w:sz w:val="16"/>
                <w:szCs w:val="16"/>
              </w:rPr>
              <w:t>8%</w:t>
            </w:r>
          </w:p>
        </w:tc>
        <w:tc>
          <w:tcPr>
            <w:tcW w:w="1327" w:type="dxa"/>
            <w:vAlign w:val="center"/>
          </w:tcPr>
          <w:p w14:paraId="0942507B" w14:textId="211380B4" w:rsidR="007C40E8" w:rsidRPr="002B6943" w:rsidRDefault="007C40E8"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7C40E8" w:rsidRPr="002B6943" w14:paraId="255DFB62" w14:textId="1BF56D68"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tcPr>
          <w:p w14:paraId="45F906E3" w14:textId="77777777" w:rsidR="007C40E8" w:rsidRPr="002B6943" w:rsidRDefault="007C40E8" w:rsidP="007C40E8">
            <w:pPr>
              <w:rPr>
                <w:bCs/>
                <w:color w:val="000000" w:themeColor="text1"/>
                <w:sz w:val="16"/>
                <w:szCs w:val="16"/>
              </w:rPr>
            </w:pPr>
          </w:p>
        </w:tc>
        <w:tc>
          <w:tcPr>
            <w:tcW w:w="1565" w:type="dxa"/>
            <w:shd w:val="clear" w:color="auto" w:fill="auto"/>
            <w:vAlign w:val="center"/>
            <w:hideMark/>
          </w:tcPr>
          <w:p w14:paraId="7D89FD04" w14:textId="77777777" w:rsidR="007C40E8" w:rsidRPr="002B6943" w:rsidRDefault="007C40E8" w:rsidP="007C40E8">
            <w:pPr>
              <w:rPr>
                <w:bCs/>
                <w:color w:val="000000" w:themeColor="text1"/>
                <w:sz w:val="16"/>
                <w:szCs w:val="16"/>
              </w:rPr>
            </w:pPr>
            <w:r w:rsidRPr="002B6943">
              <w:rPr>
                <w:bCs/>
                <w:color w:val="000000" w:themeColor="text1"/>
                <w:sz w:val="16"/>
                <w:szCs w:val="16"/>
              </w:rPr>
              <w:t>≥65 years</w:t>
            </w:r>
          </w:p>
        </w:tc>
        <w:tc>
          <w:tcPr>
            <w:tcW w:w="1326" w:type="dxa"/>
            <w:shd w:val="clear" w:color="auto" w:fill="auto"/>
            <w:noWrap/>
            <w:vAlign w:val="center"/>
          </w:tcPr>
          <w:p w14:paraId="31BC7864" w14:textId="2F8B7059" w:rsidR="007C40E8" w:rsidRPr="002B6943" w:rsidRDefault="007C40E8" w:rsidP="00520C15">
            <w:pPr>
              <w:jc w:val="right"/>
              <w:rPr>
                <w:bCs/>
                <w:color w:val="000000" w:themeColor="text1"/>
                <w:sz w:val="16"/>
                <w:szCs w:val="16"/>
              </w:rPr>
            </w:pPr>
            <w:r w:rsidRPr="002B6943">
              <w:rPr>
                <w:color w:val="000000"/>
                <w:sz w:val="16"/>
                <w:szCs w:val="16"/>
              </w:rPr>
              <w:t>16,576</w:t>
            </w:r>
          </w:p>
        </w:tc>
        <w:tc>
          <w:tcPr>
            <w:tcW w:w="1327" w:type="dxa"/>
            <w:shd w:val="clear" w:color="auto" w:fill="auto"/>
            <w:noWrap/>
            <w:vAlign w:val="center"/>
          </w:tcPr>
          <w:p w14:paraId="26636A93" w14:textId="39F1F231" w:rsidR="007C40E8" w:rsidRPr="002B6943" w:rsidRDefault="007C40E8" w:rsidP="00520C15">
            <w:pPr>
              <w:jc w:val="right"/>
              <w:rPr>
                <w:bCs/>
                <w:color w:val="000000" w:themeColor="text1"/>
                <w:sz w:val="16"/>
                <w:szCs w:val="16"/>
              </w:rPr>
            </w:pPr>
            <w:r w:rsidRPr="002B6943">
              <w:rPr>
                <w:color w:val="000000"/>
                <w:sz w:val="16"/>
                <w:szCs w:val="16"/>
              </w:rPr>
              <w:t>56</w:t>
            </w:r>
            <w:r w:rsidR="00520C15" w:rsidRPr="002B6943">
              <w:rPr>
                <w:color w:val="000000"/>
                <w:sz w:val="16"/>
                <w:szCs w:val="16"/>
              </w:rPr>
              <w:t>.</w:t>
            </w:r>
            <w:r w:rsidRPr="002B6943">
              <w:rPr>
                <w:color w:val="000000"/>
                <w:sz w:val="16"/>
                <w:szCs w:val="16"/>
              </w:rPr>
              <w:t>0%</w:t>
            </w:r>
          </w:p>
        </w:tc>
        <w:tc>
          <w:tcPr>
            <w:tcW w:w="1327" w:type="dxa"/>
            <w:gridSpan w:val="2"/>
            <w:shd w:val="clear" w:color="auto" w:fill="auto"/>
            <w:noWrap/>
            <w:vAlign w:val="center"/>
          </w:tcPr>
          <w:p w14:paraId="4EFC3F80" w14:textId="2D0CE7B8" w:rsidR="007C40E8" w:rsidRPr="002B6943" w:rsidRDefault="007C40E8" w:rsidP="00520C15">
            <w:pPr>
              <w:jc w:val="right"/>
              <w:rPr>
                <w:bCs/>
                <w:color w:val="000000" w:themeColor="text1"/>
                <w:sz w:val="16"/>
                <w:szCs w:val="16"/>
              </w:rPr>
            </w:pPr>
            <w:r w:rsidRPr="002B6943">
              <w:rPr>
                <w:color w:val="000000"/>
                <w:sz w:val="16"/>
                <w:szCs w:val="16"/>
              </w:rPr>
              <w:t>47,393</w:t>
            </w:r>
          </w:p>
        </w:tc>
        <w:tc>
          <w:tcPr>
            <w:tcW w:w="1327" w:type="dxa"/>
            <w:shd w:val="clear" w:color="auto" w:fill="auto"/>
            <w:noWrap/>
            <w:vAlign w:val="center"/>
          </w:tcPr>
          <w:p w14:paraId="3E1CF0E2" w14:textId="1CB2DC24" w:rsidR="007C40E8" w:rsidRPr="002B6943" w:rsidRDefault="007C40E8" w:rsidP="00520C15">
            <w:pPr>
              <w:jc w:val="right"/>
              <w:rPr>
                <w:bCs/>
                <w:color w:val="000000" w:themeColor="text1"/>
                <w:sz w:val="16"/>
                <w:szCs w:val="16"/>
              </w:rPr>
            </w:pPr>
            <w:r w:rsidRPr="002B6943">
              <w:rPr>
                <w:color w:val="000000"/>
                <w:sz w:val="16"/>
                <w:szCs w:val="16"/>
              </w:rPr>
              <w:t>160</w:t>
            </w:r>
            <w:r w:rsidR="00520C15" w:rsidRPr="002B6943">
              <w:rPr>
                <w:color w:val="000000"/>
                <w:sz w:val="16"/>
                <w:szCs w:val="16"/>
              </w:rPr>
              <w:t>.</w:t>
            </w:r>
            <w:r w:rsidRPr="002B6943">
              <w:rPr>
                <w:color w:val="000000"/>
                <w:sz w:val="16"/>
                <w:szCs w:val="16"/>
              </w:rPr>
              <w:t>0%</w:t>
            </w:r>
          </w:p>
        </w:tc>
        <w:tc>
          <w:tcPr>
            <w:tcW w:w="1263" w:type="dxa"/>
            <w:vAlign w:val="center"/>
          </w:tcPr>
          <w:p w14:paraId="7F3846B4" w14:textId="5C3BC96F" w:rsidR="007C40E8" w:rsidRPr="002B6943" w:rsidRDefault="007C40E8"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7751F0B4" w14:textId="5398EEEF" w:rsidR="007C40E8" w:rsidRPr="002B6943" w:rsidRDefault="007C40E8" w:rsidP="00520C15">
            <w:pPr>
              <w:jc w:val="right"/>
              <w:rPr>
                <w:bCs/>
                <w:color w:val="000000" w:themeColor="text1"/>
                <w:sz w:val="16"/>
                <w:szCs w:val="16"/>
              </w:rPr>
            </w:pPr>
            <w:r w:rsidRPr="002B6943">
              <w:rPr>
                <w:color w:val="000000"/>
                <w:sz w:val="16"/>
                <w:szCs w:val="16"/>
              </w:rPr>
              <w:t>223,042</w:t>
            </w:r>
          </w:p>
        </w:tc>
        <w:tc>
          <w:tcPr>
            <w:tcW w:w="1327" w:type="dxa"/>
            <w:shd w:val="clear" w:color="auto" w:fill="auto"/>
            <w:noWrap/>
            <w:vAlign w:val="center"/>
          </w:tcPr>
          <w:p w14:paraId="1D8C2B18" w14:textId="5BDD0A8A" w:rsidR="007C40E8" w:rsidRPr="002B6943" w:rsidRDefault="007C40E8" w:rsidP="00520C15">
            <w:pPr>
              <w:jc w:val="right"/>
              <w:rPr>
                <w:bCs/>
                <w:color w:val="000000" w:themeColor="text1"/>
                <w:sz w:val="16"/>
                <w:szCs w:val="16"/>
              </w:rPr>
            </w:pPr>
            <w:r w:rsidRPr="002B6943">
              <w:rPr>
                <w:color w:val="000000"/>
                <w:sz w:val="16"/>
                <w:szCs w:val="16"/>
              </w:rPr>
              <w:t>753</w:t>
            </w:r>
            <w:r w:rsidR="00520C15" w:rsidRPr="002B6943">
              <w:rPr>
                <w:color w:val="000000"/>
                <w:sz w:val="16"/>
                <w:szCs w:val="16"/>
              </w:rPr>
              <w:t>.</w:t>
            </w:r>
            <w:r w:rsidRPr="002B6943">
              <w:rPr>
                <w:color w:val="000000"/>
                <w:sz w:val="16"/>
                <w:szCs w:val="16"/>
              </w:rPr>
              <w:t>0%</w:t>
            </w:r>
          </w:p>
        </w:tc>
        <w:tc>
          <w:tcPr>
            <w:tcW w:w="1327" w:type="dxa"/>
            <w:vAlign w:val="center"/>
          </w:tcPr>
          <w:p w14:paraId="3172E914" w14:textId="3889B96C" w:rsidR="007C40E8" w:rsidRPr="002B6943" w:rsidRDefault="007C40E8"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7C40E8" w:rsidRPr="002B6943" w14:paraId="079CA910" w14:textId="0385245A"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tcPr>
          <w:p w14:paraId="218192E7" w14:textId="77777777" w:rsidR="007C40E8" w:rsidRPr="002B6943" w:rsidRDefault="007C40E8" w:rsidP="007C40E8">
            <w:pPr>
              <w:rPr>
                <w:bCs/>
                <w:color w:val="000000" w:themeColor="text1"/>
                <w:sz w:val="16"/>
                <w:szCs w:val="16"/>
              </w:rPr>
            </w:pPr>
          </w:p>
        </w:tc>
        <w:tc>
          <w:tcPr>
            <w:tcW w:w="1565" w:type="dxa"/>
            <w:shd w:val="clear" w:color="auto" w:fill="auto"/>
            <w:vAlign w:val="center"/>
            <w:hideMark/>
          </w:tcPr>
          <w:p w14:paraId="02ED7985" w14:textId="77777777" w:rsidR="007C40E8" w:rsidRPr="002B6943" w:rsidRDefault="007C40E8" w:rsidP="007C40E8">
            <w:pPr>
              <w:rPr>
                <w:bCs/>
                <w:color w:val="000000" w:themeColor="text1"/>
                <w:sz w:val="16"/>
                <w:szCs w:val="16"/>
              </w:rPr>
            </w:pPr>
            <w:r w:rsidRPr="002B6943">
              <w:rPr>
                <w:bCs/>
                <w:color w:val="000000" w:themeColor="text1"/>
                <w:sz w:val="16"/>
                <w:szCs w:val="16"/>
              </w:rPr>
              <w:t>Chronic diseases</w:t>
            </w:r>
          </w:p>
        </w:tc>
        <w:tc>
          <w:tcPr>
            <w:tcW w:w="1326" w:type="dxa"/>
            <w:shd w:val="clear" w:color="auto" w:fill="auto"/>
            <w:noWrap/>
            <w:vAlign w:val="center"/>
          </w:tcPr>
          <w:p w14:paraId="6B5B8F5F" w14:textId="18DB5BBF" w:rsidR="007C40E8" w:rsidRPr="002B6943" w:rsidRDefault="007C40E8" w:rsidP="00520C15">
            <w:pPr>
              <w:jc w:val="right"/>
              <w:rPr>
                <w:bCs/>
                <w:color w:val="000000" w:themeColor="text1"/>
                <w:sz w:val="16"/>
                <w:szCs w:val="16"/>
              </w:rPr>
            </w:pPr>
            <w:r w:rsidRPr="002B6943">
              <w:rPr>
                <w:color w:val="000000"/>
                <w:sz w:val="16"/>
                <w:szCs w:val="16"/>
              </w:rPr>
              <w:t>7,105</w:t>
            </w:r>
          </w:p>
        </w:tc>
        <w:tc>
          <w:tcPr>
            <w:tcW w:w="1327" w:type="dxa"/>
            <w:shd w:val="clear" w:color="auto" w:fill="auto"/>
            <w:noWrap/>
            <w:vAlign w:val="center"/>
          </w:tcPr>
          <w:p w14:paraId="3298283A" w14:textId="5A5ECAF5" w:rsidR="007C40E8" w:rsidRPr="002B6943" w:rsidRDefault="007C40E8" w:rsidP="00520C15">
            <w:pPr>
              <w:jc w:val="right"/>
              <w:rPr>
                <w:bCs/>
                <w:color w:val="000000" w:themeColor="text1"/>
                <w:sz w:val="16"/>
                <w:szCs w:val="16"/>
              </w:rPr>
            </w:pPr>
            <w:r w:rsidRPr="002B6943">
              <w:rPr>
                <w:color w:val="000000"/>
                <w:sz w:val="16"/>
                <w:szCs w:val="16"/>
              </w:rPr>
              <w:t>24</w:t>
            </w:r>
            <w:r w:rsidR="00520C15" w:rsidRPr="002B6943">
              <w:rPr>
                <w:color w:val="000000"/>
                <w:sz w:val="16"/>
                <w:szCs w:val="16"/>
              </w:rPr>
              <w:t>.</w:t>
            </w:r>
            <w:r w:rsidRPr="002B6943">
              <w:rPr>
                <w:color w:val="000000"/>
                <w:sz w:val="16"/>
                <w:szCs w:val="16"/>
              </w:rPr>
              <w:t>0%</w:t>
            </w:r>
          </w:p>
        </w:tc>
        <w:tc>
          <w:tcPr>
            <w:tcW w:w="1327" w:type="dxa"/>
            <w:gridSpan w:val="2"/>
            <w:shd w:val="clear" w:color="auto" w:fill="auto"/>
            <w:noWrap/>
            <w:vAlign w:val="center"/>
          </w:tcPr>
          <w:p w14:paraId="124BF517" w14:textId="7A32E582" w:rsidR="007C40E8" w:rsidRPr="002B6943" w:rsidRDefault="007C40E8" w:rsidP="00520C15">
            <w:pPr>
              <w:jc w:val="right"/>
              <w:rPr>
                <w:bCs/>
                <w:color w:val="000000" w:themeColor="text1"/>
                <w:sz w:val="16"/>
                <w:szCs w:val="16"/>
              </w:rPr>
            </w:pPr>
            <w:r w:rsidRPr="002B6943">
              <w:rPr>
                <w:color w:val="000000"/>
                <w:sz w:val="16"/>
                <w:szCs w:val="16"/>
              </w:rPr>
              <w:t>20,314</w:t>
            </w:r>
          </w:p>
        </w:tc>
        <w:tc>
          <w:tcPr>
            <w:tcW w:w="1327" w:type="dxa"/>
            <w:shd w:val="clear" w:color="auto" w:fill="auto"/>
            <w:noWrap/>
            <w:vAlign w:val="center"/>
          </w:tcPr>
          <w:p w14:paraId="070639CB" w14:textId="7C8D609A" w:rsidR="007C40E8" w:rsidRPr="002B6943" w:rsidRDefault="007C40E8" w:rsidP="00520C15">
            <w:pPr>
              <w:jc w:val="right"/>
              <w:rPr>
                <w:bCs/>
                <w:color w:val="000000" w:themeColor="text1"/>
                <w:sz w:val="16"/>
                <w:szCs w:val="16"/>
              </w:rPr>
            </w:pPr>
            <w:r w:rsidRPr="002B6943">
              <w:rPr>
                <w:color w:val="000000"/>
                <w:sz w:val="16"/>
                <w:szCs w:val="16"/>
              </w:rPr>
              <w:t>68</w:t>
            </w:r>
            <w:r w:rsidR="00520C15" w:rsidRPr="002B6943">
              <w:rPr>
                <w:color w:val="000000"/>
                <w:sz w:val="16"/>
                <w:szCs w:val="16"/>
              </w:rPr>
              <w:t>.</w:t>
            </w:r>
            <w:r w:rsidRPr="002B6943">
              <w:rPr>
                <w:color w:val="000000"/>
                <w:sz w:val="16"/>
                <w:szCs w:val="16"/>
              </w:rPr>
              <w:t>6%</w:t>
            </w:r>
          </w:p>
        </w:tc>
        <w:tc>
          <w:tcPr>
            <w:tcW w:w="1263" w:type="dxa"/>
            <w:vAlign w:val="center"/>
          </w:tcPr>
          <w:p w14:paraId="6FC0859A" w14:textId="1F171B4C" w:rsidR="007C40E8" w:rsidRPr="002B6943" w:rsidRDefault="007C40E8"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14E3CA56" w14:textId="7465B657" w:rsidR="007C40E8" w:rsidRPr="002B6943" w:rsidRDefault="007C40E8" w:rsidP="00520C15">
            <w:pPr>
              <w:jc w:val="right"/>
              <w:rPr>
                <w:bCs/>
                <w:color w:val="000000" w:themeColor="text1"/>
                <w:sz w:val="16"/>
                <w:szCs w:val="16"/>
              </w:rPr>
            </w:pPr>
            <w:r w:rsidRPr="002B6943">
              <w:rPr>
                <w:color w:val="000000"/>
                <w:sz w:val="16"/>
                <w:szCs w:val="16"/>
              </w:rPr>
              <w:t>95,603</w:t>
            </w:r>
          </w:p>
        </w:tc>
        <w:tc>
          <w:tcPr>
            <w:tcW w:w="1327" w:type="dxa"/>
            <w:shd w:val="clear" w:color="auto" w:fill="auto"/>
            <w:noWrap/>
            <w:vAlign w:val="center"/>
          </w:tcPr>
          <w:p w14:paraId="01D5F174" w14:textId="257872B5" w:rsidR="007C40E8" w:rsidRPr="002B6943" w:rsidRDefault="007C40E8" w:rsidP="00520C15">
            <w:pPr>
              <w:jc w:val="right"/>
              <w:rPr>
                <w:bCs/>
                <w:color w:val="000000" w:themeColor="text1"/>
                <w:sz w:val="16"/>
                <w:szCs w:val="16"/>
              </w:rPr>
            </w:pPr>
            <w:r w:rsidRPr="002B6943">
              <w:rPr>
                <w:color w:val="000000"/>
                <w:sz w:val="16"/>
                <w:szCs w:val="16"/>
              </w:rPr>
              <w:t>322</w:t>
            </w:r>
            <w:r w:rsidR="00520C15" w:rsidRPr="002B6943">
              <w:rPr>
                <w:color w:val="000000"/>
                <w:sz w:val="16"/>
                <w:szCs w:val="16"/>
              </w:rPr>
              <w:t>.</w:t>
            </w:r>
            <w:r w:rsidRPr="002B6943">
              <w:rPr>
                <w:color w:val="000000"/>
                <w:sz w:val="16"/>
                <w:szCs w:val="16"/>
              </w:rPr>
              <w:t>8%</w:t>
            </w:r>
          </w:p>
        </w:tc>
        <w:tc>
          <w:tcPr>
            <w:tcW w:w="1327" w:type="dxa"/>
            <w:vAlign w:val="center"/>
          </w:tcPr>
          <w:p w14:paraId="25D04A18" w14:textId="4913612A" w:rsidR="007C40E8" w:rsidRPr="002B6943" w:rsidRDefault="007C40E8"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r w:rsidR="007C40E8" w:rsidRPr="002B6943" w14:paraId="3AC68152" w14:textId="0D51B07B" w:rsidTr="00520C15">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288"/>
        </w:trPr>
        <w:tc>
          <w:tcPr>
            <w:tcW w:w="770" w:type="dxa"/>
            <w:vMerge/>
            <w:shd w:val="clear" w:color="auto" w:fill="auto"/>
          </w:tcPr>
          <w:p w14:paraId="25872AA9" w14:textId="77777777" w:rsidR="007C40E8" w:rsidRPr="002B6943" w:rsidRDefault="007C40E8" w:rsidP="007C40E8">
            <w:pPr>
              <w:rPr>
                <w:bCs/>
                <w:color w:val="000000" w:themeColor="text1"/>
                <w:sz w:val="16"/>
                <w:szCs w:val="16"/>
              </w:rPr>
            </w:pPr>
          </w:p>
        </w:tc>
        <w:tc>
          <w:tcPr>
            <w:tcW w:w="1565" w:type="dxa"/>
            <w:shd w:val="clear" w:color="auto" w:fill="auto"/>
            <w:vAlign w:val="center"/>
            <w:hideMark/>
          </w:tcPr>
          <w:p w14:paraId="4D7C55E8" w14:textId="77777777" w:rsidR="007C40E8" w:rsidRPr="002B6943" w:rsidRDefault="007C40E8" w:rsidP="007C40E8">
            <w:pPr>
              <w:rPr>
                <w:bCs/>
                <w:color w:val="000000" w:themeColor="text1"/>
                <w:sz w:val="16"/>
                <w:szCs w:val="16"/>
              </w:rPr>
            </w:pPr>
            <w:r w:rsidRPr="002B6943">
              <w:rPr>
                <w:bCs/>
                <w:color w:val="000000" w:themeColor="text1"/>
                <w:sz w:val="16"/>
                <w:szCs w:val="16"/>
              </w:rPr>
              <w:t>HCWs</w:t>
            </w:r>
          </w:p>
        </w:tc>
        <w:tc>
          <w:tcPr>
            <w:tcW w:w="1326" w:type="dxa"/>
            <w:shd w:val="clear" w:color="auto" w:fill="auto"/>
            <w:noWrap/>
            <w:vAlign w:val="center"/>
          </w:tcPr>
          <w:p w14:paraId="35F88E2F" w14:textId="38C636C0" w:rsidR="007C40E8" w:rsidRPr="002B6943" w:rsidRDefault="007C40E8" w:rsidP="00520C15">
            <w:pPr>
              <w:jc w:val="right"/>
              <w:rPr>
                <w:bCs/>
                <w:color w:val="000000" w:themeColor="text1"/>
                <w:sz w:val="16"/>
                <w:szCs w:val="16"/>
              </w:rPr>
            </w:pPr>
            <w:r w:rsidRPr="002B6943">
              <w:rPr>
                <w:color w:val="000000"/>
                <w:sz w:val="16"/>
                <w:szCs w:val="16"/>
              </w:rPr>
              <w:t>274</w:t>
            </w:r>
          </w:p>
        </w:tc>
        <w:tc>
          <w:tcPr>
            <w:tcW w:w="1327" w:type="dxa"/>
            <w:shd w:val="clear" w:color="auto" w:fill="auto"/>
            <w:noWrap/>
            <w:vAlign w:val="center"/>
          </w:tcPr>
          <w:p w14:paraId="1B735FF1" w14:textId="55DB9050" w:rsidR="007C40E8" w:rsidRPr="002B6943" w:rsidRDefault="007C40E8" w:rsidP="00520C15">
            <w:pPr>
              <w:jc w:val="right"/>
              <w:rPr>
                <w:bCs/>
                <w:color w:val="000000" w:themeColor="text1"/>
                <w:sz w:val="16"/>
                <w:szCs w:val="16"/>
              </w:rPr>
            </w:pPr>
            <w:r w:rsidRPr="002B6943">
              <w:rPr>
                <w:color w:val="000000"/>
                <w:sz w:val="16"/>
                <w:szCs w:val="16"/>
              </w:rPr>
              <w:t>0</w:t>
            </w:r>
            <w:r w:rsidR="00520C15" w:rsidRPr="002B6943">
              <w:rPr>
                <w:color w:val="000000"/>
                <w:sz w:val="16"/>
                <w:szCs w:val="16"/>
              </w:rPr>
              <w:t>.</w:t>
            </w:r>
            <w:r w:rsidRPr="002B6943">
              <w:rPr>
                <w:color w:val="000000"/>
                <w:sz w:val="16"/>
                <w:szCs w:val="16"/>
              </w:rPr>
              <w:t>9%</w:t>
            </w:r>
          </w:p>
        </w:tc>
        <w:tc>
          <w:tcPr>
            <w:tcW w:w="1327" w:type="dxa"/>
            <w:gridSpan w:val="2"/>
            <w:shd w:val="clear" w:color="auto" w:fill="auto"/>
            <w:noWrap/>
            <w:vAlign w:val="center"/>
          </w:tcPr>
          <w:p w14:paraId="3434633D" w14:textId="57721D06" w:rsidR="007C40E8" w:rsidRPr="002B6943" w:rsidRDefault="007C40E8" w:rsidP="00520C15">
            <w:pPr>
              <w:jc w:val="right"/>
              <w:rPr>
                <w:bCs/>
                <w:color w:val="000000" w:themeColor="text1"/>
                <w:sz w:val="16"/>
                <w:szCs w:val="16"/>
              </w:rPr>
            </w:pPr>
            <w:r w:rsidRPr="002B6943">
              <w:rPr>
                <w:color w:val="000000"/>
                <w:sz w:val="16"/>
                <w:szCs w:val="16"/>
              </w:rPr>
              <w:t>783</w:t>
            </w:r>
          </w:p>
        </w:tc>
        <w:tc>
          <w:tcPr>
            <w:tcW w:w="1327" w:type="dxa"/>
            <w:shd w:val="clear" w:color="auto" w:fill="auto"/>
            <w:noWrap/>
            <w:vAlign w:val="center"/>
          </w:tcPr>
          <w:p w14:paraId="58CFE7F6" w14:textId="192B355F" w:rsidR="007C40E8" w:rsidRPr="002B6943" w:rsidRDefault="007C40E8" w:rsidP="00520C15">
            <w:pPr>
              <w:jc w:val="right"/>
              <w:rPr>
                <w:bCs/>
                <w:color w:val="000000" w:themeColor="text1"/>
                <w:sz w:val="16"/>
                <w:szCs w:val="16"/>
              </w:rPr>
            </w:pPr>
            <w:r w:rsidRPr="002B6943">
              <w:rPr>
                <w:color w:val="000000"/>
                <w:sz w:val="16"/>
                <w:szCs w:val="16"/>
              </w:rPr>
              <w:t>2</w:t>
            </w:r>
            <w:r w:rsidR="00520C15" w:rsidRPr="002B6943">
              <w:rPr>
                <w:color w:val="000000"/>
                <w:sz w:val="16"/>
                <w:szCs w:val="16"/>
              </w:rPr>
              <w:t>.</w:t>
            </w:r>
            <w:r w:rsidRPr="002B6943">
              <w:rPr>
                <w:color w:val="000000"/>
                <w:sz w:val="16"/>
                <w:szCs w:val="16"/>
              </w:rPr>
              <w:t>6%</w:t>
            </w:r>
          </w:p>
        </w:tc>
        <w:tc>
          <w:tcPr>
            <w:tcW w:w="1263" w:type="dxa"/>
            <w:vAlign w:val="center"/>
          </w:tcPr>
          <w:p w14:paraId="1514BA90" w14:textId="2AD8E52D" w:rsidR="007C40E8" w:rsidRPr="002B6943" w:rsidRDefault="007C40E8" w:rsidP="00520C15">
            <w:pPr>
              <w:jc w:val="right"/>
              <w:rPr>
                <w:color w:val="000000" w:themeColor="text1"/>
                <w:sz w:val="16"/>
                <w:szCs w:val="16"/>
              </w:rPr>
            </w:pPr>
            <w:r w:rsidRPr="002B6943">
              <w:rPr>
                <w:color w:val="000000" w:themeColor="text1"/>
                <w:sz w:val="16"/>
                <w:szCs w:val="16"/>
              </w:rPr>
              <w:t>285</w:t>
            </w:r>
            <w:r w:rsidR="00520C15" w:rsidRPr="002B6943">
              <w:rPr>
                <w:color w:val="000000" w:themeColor="text1"/>
                <w:sz w:val="16"/>
                <w:szCs w:val="16"/>
              </w:rPr>
              <w:t>.</w:t>
            </w:r>
            <w:r w:rsidRPr="002B6943">
              <w:rPr>
                <w:color w:val="000000" w:themeColor="text1"/>
                <w:sz w:val="16"/>
                <w:szCs w:val="16"/>
              </w:rPr>
              <w:t>9%</w:t>
            </w:r>
          </w:p>
        </w:tc>
        <w:tc>
          <w:tcPr>
            <w:tcW w:w="1391" w:type="dxa"/>
            <w:shd w:val="clear" w:color="auto" w:fill="auto"/>
            <w:noWrap/>
            <w:vAlign w:val="center"/>
          </w:tcPr>
          <w:p w14:paraId="3B02A92D" w14:textId="2EEF53FD" w:rsidR="007C40E8" w:rsidRPr="002B6943" w:rsidRDefault="007C40E8" w:rsidP="00520C15">
            <w:pPr>
              <w:jc w:val="right"/>
              <w:rPr>
                <w:bCs/>
                <w:color w:val="000000" w:themeColor="text1"/>
                <w:sz w:val="16"/>
                <w:szCs w:val="16"/>
              </w:rPr>
            </w:pPr>
            <w:r w:rsidRPr="002B6943">
              <w:rPr>
                <w:color w:val="000000"/>
                <w:sz w:val="16"/>
                <w:szCs w:val="16"/>
              </w:rPr>
              <w:t>3,687</w:t>
            </w:r>
          </w:p>
        </w:tc>
        <w:tc>
          <w:tcPr>
            <w:tcW w:w="1327" w:type="dxa"/>
            <w:shd w:val="clear" w:color="auto" w:fill="auto"/>
            <w:noWrap/>
            <w:vAlign w:val="center"/>
          </w:tcPr>
          <w:p w14:paraId="7020F0E5" w14:textId="74DAE4C3" w:rsidR="007C40E8" w:rsidRPr="002B6943" w:rsidRDefault="007C40E8" w:rsidP="00520C15">
            <w:pPr>
              <w:jc w:val="right"/>
              <w:rPr>
                <w:bCs/>
                <w:color w:val="000000" w:themeColor="text1"/>
                <w:sz w:val="16"/>
                <w:szCs w:val="16"/>
              </w:rPr>
            </w:pPr>
            <w:r w:rsidRPr="002B6943">
              <w:rPr>
                <w:color w:val="000000"/>
                <w:sz w:val="16"/>
                <w:szCs w:val="16"/>
              </w:rPr>
              <w:t>12</w:t>
            </w:r>
            <w:r w:rsidR="00520C15" w:rsidRPr="002B6943">
              <w:rPr>
                <w:color w:val="000000"/>
                <w:sz w:val="16"/>
                <w:szCs w:val="16"/>
              </w:rPr>
              <w:t>.</w:t>
            </w:r>
            <w:r w:rsidRPr="002B6943">
              <w:rPr>
                <w:color w:val="000000"/>
                <w:sz w:val="16"/>
                <w:szCs w:val="16"/>
              </w:rPr>
              <w:t>4%</w:t>
            </w:r>
          </w:p>
        </w:tc>
        <w:tc>
          <w:tcPr>
            <w:tcW w:w="1327" w:type="dxa"/>
            <w:vAlign w:val="center"/>
          </w:tcPr>
          <w:p w14:paraId="11EC20C6" w14:textId="306BBA71" w:rsidR="007C40E8" w:rsidRPr="002B6943" w:rsidRDefault="007C40E8" w:rsidP="00520C15">
            <w:pPr>
              <w:jc w:val="right"/>
              <w:rPr>
                <w:color w:val="000000" w:themeColor="text1"/>
                <w:sz w:val="16"/>
                <w:szCs w:val="16"/>
              </w:rPr>
            </w:pPr>
            <w:r w:rsidRPr="002B6943">
              <w:rPr>
                <w:color w:val="000000" w:themeColor="text1"/>
                <w:sz w:val="16"/>
                <w:szCs w:val="16"/>
              </w:rPr>
              <w:t>1345</w:t>
            </w:r>
            <w:r w:rsidR="00520C15" w:rsidRPr="002B6943">
              <w:rPr>
                <w:color w:val="000000" w:themeColor="text1"/>
                <w:sz w:val="16"/>
                <w:szCs w:val="16"/>
              </w:rPr>
              <w:t>.</w:t>
            </w:r>
            <w:r w:rsidRPr="002B6943">
              <w:rPr>
                <w:color w:val="000000" w:themeColor="text1"/>
                <w:sz w:val="16"/>
                <w:szCs w:val="16"/>
              </w:rPr>
              <w:t>6%</w:t>
            </w:r>
          </w:p>
        </w:tc>
      </w:tr>
    </w:tbl>
    <w:p w14:paraId="6C5BF1A4" w14:textId="7AAA79C8" w:rsidR="00FD4778" w:rsidRPr="00A060CB" w:rsidRDefault="00FD4778" w:rsidP="00FD4778">
      <w:pPr>
        <w:rPr>
          <w:bCs/>
          <w:color w:val="000000" w:themeColor="text1"/>
        </w:rPr>
      </w:pPr>
    </w:p>
    <w:p w14:paraId="1E520C07" w14:textId="607E11F7" w:rsidR="00FD4778" w:rsidRPr="00A060CB" w:rsidRDefault="00FD4778" w:rsidP="00FD4778">
      <w:pPr>
        <w:rPr>
          <w:b/>
          <w:bCs/>
          <w:color w:val="000000" w:themeColor="text1"/>
          <w:sz w:val="20"/>
          <w:szCs w:val="20"/>
        </w:rPr>
      </w:pPr>
    </w:p>
    <w:bookmarkEnd w:id="0"/>
    <w:p w14:paraId="639E404C" w14:textId="0026830C" w:rsidR="00AA2609" w:rsidRPr="00A060CB" w:rsidRDefault="00AA2609"/>
    <w:p w14:paraId="7CB7EF5D" w14:textId="77777777" w:rsidR="00AA2609" w:rsidRPr="00A060CB" w:rsidRDefault="00AA2609" w:rsidP="00AA2609">
      <w:pPr>
        <w:spacing w:line="480" w:lineRule="auto"/>
        <w:rPr>
          <w:b/>
          <w:color w:val="000000" w:themeColor="text1"/>
          <w:sz w:val="22"/>
          <w:szCs w:val="22"/>
        </w:rPr>
        <w:sectPr w:rsidR="00AA2609" w:rsidRPr="00A060CB" w:rsidSect="00377522">
          <w:pgSz w:w="15840" w:h="12240" w:orient="landscape"/>
          <w:pgMar w:top="1440" w:right="1440" w:bottom="1440" w:left="1440" w:header="720" w:footer="720" w:gutter="0"/>
          <w:cols w:space="720"/>
          <w:docGrid w:linePitch="360"/>
        </w:sectPr>
      </w:pPr>
    </w:p>
    <w:p w14:paraId="14029032" w14:textId="41628C94" w:rsidR="00AA2609" w:rsidRPr="00A060CB" w:rsidRDefault="00AA2609" w:rsidP="00AA2609">
      <w:pPr>
        <w:spacing w:line="480" w:lineRule="auto"/>
        <w:rPr>
          <w:b/>
          <w:color w:val="000000" w:themeColor="text1"/>
          <w:sz w:val="22"/>
          <w:szCs w:val="22"/>
        </w:rPr>
      </w:pPr>
      <w:r w:rsidRPr="00A060CB">
        <w:rPr>
          <w:b/>
          <w:color w:val="000000" w:themeColor="text1"/>
          <w:sz w:val="22"/>
          <w:szCs w:val="22"/>
        </w:rPr>
        <w:t>REFERENCES</w:t>
      </w:r>
    </w:p>
    <w:p w14:paraId="7D4DBD20" w14:textId="77AB57BE" w:rsidR="00B110F3" w:rsidRPr="00B110F3" w:rsidRDefault="002A210A" w:rsidP="00B110F3">
      <w:pPr>
        <w:pStyle w:val="EndNoteBibliography"/>
        <w:ind w:left="720" w:hanging="720"/>
        <w:rPr>
          <w:noProof/>
        </w:rPr>
      </w:pPr>
      <w:r w:rsidRPr="00A060CB">
        <w:rPr>
          <w:bCs/>
          <w:color w:val="000000" w:themeColor="text1"/>
          <w:sz w:val="20"/>
          <w:szCs w:val="20"/>
        </w:rPr>
        <w:fldChar w:fldCharType="begin"/>
      </w:r>
      <w:r w:rsidRPr="00A060CB">
        <w:rPr>
          <w:bCs/>
          <w:color w:val="000000" w:themeColor="text1"/>
          <w:sz w:val="20"/>
          <w:szCs w:val="20"/>
        </w:rPr>
        <w:instrText xml:space="preserve"> ADDIN EN.REFLIST </w:instrText>
      </w:r>
      <w:r w:rsidRPr="00A060CB">
        <w:rPr>
          <w:bCs/>
          <w:color w:val="000000" w:themeColor="text1"/>
          <w:sz w:val="20"/>
          <w:szCs w:val="20"/>
        </w:rPr>
        <w:fldChar w:fldCharType="separate"/>
      </w:r>
      <w:r w:rsidR="00B110F3" w:rsidRPr="00B110F3">
        <w:rPr>
          <w:noProof/>
        </w:rPr>
        <w:t>1.</w:t>
      </w:r>
      <w:r w:rsidR="00B110F3" w:rsidRPr="00B110F3">
        <w:rPr>
          <w:noProof/>
        </w:rPr>
        <w:tab/>
        <w:t xml:space="preserve">World Health Organization. WHO Global Health Workforce Statistics: December 2018 update. Available at: </w:t>
      </w:r>
      <w:hyperlink r:id="rId12" w:history="1">
        <w:r w:rsidR="00B110F3" w:rsidRPr="00B110F3">
          <w:rPr>
            <w:rStyle w:val="Hyperlink"/>
            <w:noProof/>
          </w:rPr>
          <w:t>https://www.who.int/hrh/statistics/hwfstats/en/</w:t>
        </w:r>
      </w:hyperlink>
      <w:r w:rsidR="00B110F3" w:rsidRPr="00B110F3">
        <w:rPr>
          <w:noProof/>
        </w:rPr>
        <w:t>. Accessed 28 September 2020.</w:t>
      </w:r>
    </w:p>
    <w:p w14:paraId="354890DE" w14:textId="77777777" w:rsidR="00B110F3" w:rsidRPr="00B110F3" w:rsidRDefault="00B110F3" w:rsidP="00B110F3">
      <w:pPr>
        <w:pStyle w:val="EndNoteBibliography"/>
        <w:ind w:left="720" w:hanging="720"/>
        <w:rPr>
          <w:noProof/>
        </w:rPr>
      </w:pPr>
      <w:r w:rsidRPr="00B110F3">
        <w:rPr>
          <w:noProof/>
        </w:rPr>
        <w:t>2.</w:t>
      </w:r>
      <w:r w:rsidRPr="00B110F3">
        <w:rPr>
          <w:noProof/>
        </w:rPr>
        <w:tab/>
        <w:t xml:space="preserve">Debellut F, et al. Forecasting demand for maternal influenza immunization in low- and lower-middle-income countries. PLoS One </w:t>
      </w:r>
      <w:r w:rsidRPr="00B110F3">
        <w:rPr>
          <w:b/>
          <w:noProof/>
        </w:rPr>
        <w:t>2018</w:t>
      </w:r>
      <w:r w:rsidRPr="00B110F3">
        <w:rPr>
          <w:noProof/>
        </w:rPr>
        <w:t>; 13(6): e0199470.</w:t>
      </w:r>
    </w:p>
    <w:p w14:paraId="36FC15FE" w14:textId="576409AF" w:rsidR="00B110F3" w:rsidRPr="00B110F3" w:rsidRDefault="00B110F3" w:rsidP="00B110F3">
      <w:pPr>
        <w:pStyle w:val="EndNoteBibliography"/>
        <w:ind w:left="720" w:hanging="720"/>
        <w:rPr>
          <w:noProof/>
        </w:rPr>
      </w:pPr>
      <w:r w:rsidRPr="00B110F3">
        <w:rPr>
          <w:noProof/>
        </w:rPr>
        <w:t>3.</w:t>
      </w:r>
      <w:r w:rsidRPr="00B110F3">
        <w:rPr>
          <w:noProof/>
        </w:rPr>
        <w:tab/>
        <w:t xml:space="preserve">World Health Organization. Guideline for establishing or improving primary and intermediate vaccine stores. Available at: </w:t>
      </w:r>
      <w:hyperlink r:id="rId13" w:history="1">
        <w:r w:rsidRPr="00B110F3">
          <w:rPr>
            <w:rStyle w:val="Hyperlink"/>
            <w:noProof/>
          </w:rPr>
          <w:t>https://apps.who.int/iris/bitstream/handle/10665/67807/WHO_V-B_02.34_eng.pdf</w:t>
        </w:r>
      </w:hyperlink>
      <w:r w:rsidRPr="00B110F3">
        <w:rPr>
          <w:noProof/>
        </w:rPr>
        <w:t xml:space="preserve">. </w:t>
      </w:r>
    </w:p>
    <w:p w14:paraId="706ECA82" w14:textId="5C4E2268" w:rsidR="00B110F3" w:rsidRPr="00B110F3" w:rsidRDefault="00B110F3" w:rsidP="00B110F3">
      <w:pPr>
        <w:pStyle w:val="EndNoteBibliography"/>
        <w:ind w:left="720" w:hanging="720"/>
        <w:rPr>
          <w:noProof/>
        </w:rPr>
      </w:pPr>
      <w:r w:rsidRPr="00B110F3">
        <w:rPr>
          <w:noProof/>
        </w:rPr>
        <w:t>4.</w:t>
      </w:r>
      <w:r w:rsidRPr="00B110F3">
        <w:rPr>
          <w:noProof/>
        </w:rPr>
        <w:tab/>
        <w:t xml:space="preserve">International Council of Nurses. The Role of Nurses in Immunisation: a Snapshot from OECD Countries. Available at: </w:t>
      </w:r>
      <w:hyperlink r:id="rId14" w:history="1">
        <w:r w:rsidRPr="00B110F3">
          <w:rPr>
            <w:rStyle w:val="Hyperlink"/>
            <w:noProof/>
          </w:rPr>
          <w:t>https://www.icn.ch/sites/default/files/inline-files/IMMUNISATION_Report%20%28002%29.pdf</w:t>
        </w:r>
      </w:hyperlink>
      <w:r w:rsidRPr="00B110F3">
        <w:rPr>
          <w:noProof/>
        </w:rPr>
        <w:t>. Accessed June 3, 2020.</w:t>
      </w:r>
    </w:p>
    <w:p w14:paraId="0EC9680A" w14:textId="77777777" w:rsidR="00B110F3" w:rsidRPr="00B110F3" w:rsidRDefault="00B110F3" w:rsidP="00B110F3">
      <w:pPr>
        <w:pStyle w:val="EndNoteBibliography"/>
        <w:ind w:left="720" w:hanging="720"/>
        <w:rPr>
          <w:noProof/>
        </w:rPr>
      </w:pPr>
      <w:r w:rsidRPr="00B110F3">
        <w:rPr>
          <w:noProof/>
        </w:rPr>
        <w:t>5.</w:t>
      </w:r>
      <w:r w:rsidRPr="00B110F3">
        <w:rPr>
          <w:noProof/>
        </w:rPr>
        <w:tab/>
        <w:t xml:space="preserve">Chin ET, et al. Healthcare worker absenteeism, child care costs, and COVID-19 school closures: a simulation analysis. medRxiv </w:t>
      </w:r>
      <w:r w:rsidRPr="00B110F3">
        <w:rPr>
          <w:b/>
          <w:noProof/>
        </w:rPr>
        <w:t>2020</w:t>
      </w:r>
      <w:r w:rsidRPr="00B110F3">
        <w:rPr>
          <w:noProof/>
        </w:rPr>
        <w:t>.</w:t>
      </w:r>
    </w:p>
    <w:p w14:paraId="1646EC43" w14:textId="77777777" w:rsidR="00B110F3" w:rsidRPr="00B110F3" w:rsidRDefault="00B110F3" w:rsidP="00B110F3">
      <w:pPr>
        <w:pStyle w:val="EndNoteBibliography"/>
        <w:ind w:left="720" w:hanging="720"/>
        <w:rPr>
          <w:noProof/>
        </w:rPr>
      </w:pPr>
      <w:r w:rsidRPr="00B110F3">
        <w:rPr>
          <w:noProof/>
        </w:rPr>
        <w:t>6.</w:t>
      </w:r>
      <w:r w:rsidRPr="00B110F3">
        <w:rPr>
          <w:noProof/>
        </w:rPr>
        <w:tab/>
        <w:t xml:space="preserve">Ticharwa M, et al. Nurse absenteeism: An analysis of trends and perceptions of nurse unit managers. J Nurs Manag </w:t>
      </w:r>
      <w:r w:rsidRPr="00B110F3">
        <w:rPr>
          <w:b/>
          <w:noProof/>
        </w:rPr>
        <w:t>2019</w:t>
      </w:r>
      <w:r w:rsidRPr="00B110F3">
        <w:rPr>
          <w:noProof/>
        </w:rPr>
        <w:t>; 27(1): 109-16.</w:t>
      </w:r>
    </w:p>
    <w:p w14:paraId="7F764A1F" w14:textId="73F4ED77" w:rsidR="00DD4A28" w:rsidRPr="003870D5" w:rsidRDefault="002A210A" w:rsidP="00352B32">
      <w:pPr>
        <w:pStyle w:val="EndNoteBibliography"/>
        <w:rPr>
          <w:bCs/>
          <w:color w:val="000000" w:themeColor="text1"/>
          <w:sz w:val="20"/>
          <w:szCs w:val="20"/>
        </w:rPr>
      </w:pPr>
      <w:r w:rsidRPr="00A060CB">
        <w:rPr>
          <w:bCs/>
          <w:color w:val="000000" w:themeColor="text1"/>
          <w:sz w:val="20"/>
          <w:szCs w:val="20"/>
        </w:rPr>
        <w:fldChar w:fldCharType="end"/>
      </w:r>
    </w:p>
    <w:sectPr w:rsidR="00DD4A28" w:rsidRPr="003870D5" w:rsidSect="00AA260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87671" w14:textId="77777777" w:rsidR="00067961" w:rsidRDefault="00067961" w:rsidP="007929DA">
      <w:r>
        <w:separator/>
      </w:r>
    </w:p>
  </w:endnote>
  <w:endnote w:type="continuationSeparator" w:id="0">
    <w:p w14:paraId="07A18EE7" w14:textId="77777777" w:rsidR="00067961" w:rsidRDefault="00067961" w:rsidP="007929DA">
      <w:r>
        <w:continuationSeparator/>
      </w:r>
    </w:p>
  </w:endnote>
  <w:endnote w:type="continuationNotice" w:id="1">
    <w:p w14:paraId="34EFF729" w14:textId="77777777" w:rsidR="00067961" w:rsidRDefault="000679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rbel">
    <w:panose1 w:val="020B0503020204020204"/>
    <w:charset w:val="00"/>
    <w:family w:val="swiss"/>
    <w:pitch w:val="variable"/>
    <w:sig w:usb0="A00002EF" w:usb1="4000A44B"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heme="minorHAnsi" w:hAnsiTheme="minorHAnsi" w:cstheme="minorHAnsi"/>
        <w:sz w:val="22"/>
        <w:szCs w:val="22"/>
      </w:rPr>
      <w:id w:val="-1062872172"/>
      <w:docPartObj>
        <w:docPartGallery w:val="Page Numbers (Bottom of Page)"/>
        <w:docPartUnique/>
      </w:docPartObj>
    </w:sdtPr>
    <w:sdtEndPr>
      <w:rPr>
        <w:rStyle w:val="PageNumber"/>
      </w:rPr>
    </w:sdtEndPr>
    <w:sdtContent>
      <w:p w14:paraId="1009FCAB" w14:textId="77777777" w:rsidR="00236347" w:rsidRPr="000C4507" w:rsidRDefault="00236347" w:rsidP="00F34154">
        <w:pPr>
          <w:pStyle w:val="Footer"/>
          <w:framePr w:wrap="none" w:vAnchor="text" w:hAnchor="margin" w:xAlign="right" w:y="1"/>
          <w:rPr>
            <w:rStyle w:val="PageNumber"/>
            <w:rFonts w:asciiTheme="minorHAnsi" w:hAnsiTheme="minorHAnsi" w:cstheme="minorHAnsi"/>
            <w:sz w:val="22"/>
            <w:szCs w:val="22"/>
          </w:rPr>
        </w:pPr>
        <w:r w:rsidRPr="000C4507">
          <w:rPr>
            <w:rStyle w:val="PageNumber"/>
            <w:rFonts w:asciiTheme="minorHAnsi" w:hAnsiTheme="minorHAnsi" w:cstheme="minorHAnsi"/>
            <w:sz w:val="22"/>
            <w:szCs w:val="22"/>
          </w:rPr>
          <w:fldChar w:fldCharType="begin"/>
        </w:r>
        <w:r w:rsidRPr="000C4507">
          <w:rPr>
            <w:rStyle w:val="PageNumber"/>
            <w:rFonts w:asciiTheme="minorHAnsi" w:hAnsiTheme="minorHAnsi" w:cstheme="minorHAnsi"/>
            <w:sz w:val="22"/>
            <w:szCs w:val="22"/>
          </w:rPr>
          <w:instrText xml:space="preserve"> PAGE </w:instrText>
        </w:r>
        <w:r w:rsidRPr="000C4507">
          <w:rPr>
            <w:rStyle w:val="PageNumber"/>
            <w:rFonts w:asciiTheme="minorHAnsi" w:hAnsiTheme="minorHAnsi" w:cstheme="minorHAnsi"/>
            <w:sz w:val="22"/>
            <w:szCs w:val="22"/>
          </w:rPr>
          <w:fldChar w:fldCharType="separate"/>
        </w:r>
        <w:r w:rsidRPr="000C4507">
          <w:rPr>
            <w:rStyle w:val="PageNumber"/>
            <w:rFonts w:asciiTheme="minorHAnsi" w:hAnsiTheme="minorHAnsi" w:cstheme="minorHAnsi"/>
            <w:noProof/>
            <w:sz w:val="22"/>
            <w:szCs w:val="22"/>
          </w:rPr>
          <w:t>1</w:t>
        </w:r>
        <w:r w:rsidRPr="000C4507">
          <w:rPr>
            <w:rStyle w:val="PageNumber"/>
            <w:rFonts w:asciiTheme="minorHAnsi" w:hAnsiTheme="minorHAnsi" w:cstheme="minorHAnsi"/>
            <w:sz w:val="22"/>
            <w:szCs w:val="22"/>
          </w:rPr>
          <w:fldChar w:fldCharType="end"/>
        </w:r>
      </w:p>
    </w:sdtContent>
  </w:sdt>
  <w:p w14:paraId="6A2EED15" w14:textId="77777777" w:rsidR="00236347" w:rsidRPr="00081610" w:rsidRDefault="00236347" w:rsidP="00202009">
    <w:pPr>
      <w:pStyle w:val="Footer"/>
      <w:ind w:right="360"/>
      <w:jc w:val="right"/>
      <w:rPr>
        <w:sz w:val="22"/>
        <w:szCs w:val="22"/>
      </w:rPr>
    </w:pPr>
    <w:r w:rsidRPr="00081610">
      <w:rPr>
        <w:sz w:val="22"/>
        <w:szCs w:val="22"/>
      </w:rPr>
      <w:t xml:space="preserve">Online Supplement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8EC223" w14:textId="77777777" w:rsidR="00067961" w:rsidRDefault="00067961" w:rsidP="007929DA">
      <w:r>
        <w:separator/>
      </w:r>
    </w:p>
  </w:footnote>
  <w:footnote w:type="continuationSeparator" w:id="0">
    <w:p w14:paraId="4D2533D0" w14:textId="77777777" w:rsidR="00067961" w:rsidRDefault="00067961" w:rsidP="007929DA">
      <w:r>
        <w:continuationSeparator/>
      </w:r>
    </w:p>
  </w:footnote>
  <w:footnote w:type="continuationNotice" w:id="1">
    <w:p w14:paraId="1732EE6C" w14:textId="77777777" w:rsidR="00067961" w:rsidRDefault="0006796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681B"/>
    <w:multiLevelType w:val="hybridMultilevel"/>
    <w:tmpl w:val="8C6231AA"/>
    <w:lvl w:ilvl="0" w:tplc="08AABD60">
      <w:numFmt w:val="bullet"/>
      <w:lvlText w:val="•"/>
      <w:lvlJc w:val="left"/>
      <w:pPr>
        <w:ind w:left="1080" w:hanging="72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9802F0"/>
    <w:multiLevelType w:val="hybridMultilevel"/>
    <w:tmpl w:val="FFFFFFFF"/>
    <w:lvl w:ilvl="0" w:tplc="ADE26D26">
      <w:start w:val="1"/>
      <w:numFmt w:val="bullet"/>
      <w:lvlText w:val=""/>
      <w:lvlJc w:val="left"/>
      <w:pPr>
        <w:ind w:left="720" w:hanging="360"/>
      </w:pPr>
      <w:rPr>
        <w:rFonts w:ascii="Symbol" w:hAnsi="Symbol" w:hint="default"/>
      </w:rPr>
    </w:lvl>
    <w:lvl w:ilvl="1" w:tplc="CE30ADD6">
      <w:start w:val="1"/>
      <w:numFmt w:val="bullet"/>
      <w:lvlText w:val="o"/>
      <w:lvlJc w:val="left"/>
      <w:pPr>
        <w:ind w:left="1440" w:hanging="360"/>
      </w:pPr>
      <w:rPr>
        <w:rFonts w:ascii="Courier New" w:hAnsi="Courier New" w:hint="default"/>
      </w:rPr>
    </w:lvl>
    <w:lvl w:ilvl="2" w:tplc="8D78A15C">
      <w:start w:val="1"/>
      <w:numFmt w:val="bullet"/>
      <w:lvlText w:val=""/>
      <w:lvlJc w:val="left"/>
      <w:pPr>
        <w:ind w:left="2160" w:hanging="360"/>
      </w:pPr>
      <w:rPr>
        <w:rFonts w:ascii="Wingdings" w:hAnsi="Wingdings" w:hint="default"/>
      </w:rPr>
    </w:lvl>
    <w:lvl w:ilvl="3" w:tplc="B788721A">
      <w:start w:val="1"/>
      <w:numFmt w:val="bullet"/>
      <w:lvlText w:val=""/>
      <w:lvlJc w:val="left"/>
      <w:pPr>
        <w:ind w:left="2880" w:hanging="360"/>
      </w:pPr>
      <w:rPr>
        <w:rFonts w:ascii="Symbol" w:hAnsi="Symbol" w:hint="default"/>
      </w:rPr>
    </w:lvl>
    <w:lvl w:ilvl="4" w:tplc="F08A81BA">
      <w:start w:val="1"/>
      <w:numFmt w:val="bullet"/>
      <w:lvlText w:val="o"/>
      <w:lvlJc w:val="left"/>
      <w:pPr>
        <w:ind w:left="3600" w:hanging="360"/>
      </w:pPr>
      <w:rPr>
        <w:rFonts w:ascii="Courier New" w:hAnsi="Courier New" w:hint="default"/>
      </w:rPr>
    </w:lvl>
    <w:lvl w:ilvl="5" w:tplc="2DA8F2BC">
      <w:start w:val="1"/>
      <w:numFmt w:val="bullet"/>
      <w:lvlText w:val=""/>
      <w:lvlJc w:val="left"/>
      <w:pPr>
        <w:ind w:left="4320" w:hanging="360"/>
      </w:pPr>
      <w:rPr>
        <w:rFonts w:ascii="Wingdings" w:hAnsi="Wingdings" w:hint="default"/>
      </w:rPr>
    </w:lvl>
    <w:lvl w:ilvl="6" w:tplc="DBD65F62">
      <w:start w:val="1"/>
      <w:numFmt w:val="bullet"/>
      <w:lvlText w:val=""/>
      <w:lvlJc w:val="left"/>
      <w:pPr>
        <w:ind w:left="5040" w:hanging="360"/>
      </w:pPr>
      <w:rPr>
        <w:rFonts w:ascii="Symbol" w:hAnsi="Symbol" w:hint="default"/>
      </w:rPr>
    </w:lvl>
    <w:lvl w:ilvl="7" w:tplc="A396398E">
      <w:start w:val="1"/>
      <w:numFmt w:val="bullet"/>
      <w:lvlText w:val="o"/>
      <w:lvlJc w:val="left"/>
      <w:pPr>
        <w:ind w:left="5760" w:hanging="360"/>
      </w:pPr>
      <w:rPr>
        <w:rFonts w:ascii="Courier New" w:hAnsi="Courier New" w:hint="default"/>
      </w:rPr>
    </w:lvl>
    <w:lvl w:ilvl="8" w:tplc="54A0DEFE">
      <w:start w:val="1"/>
      <w:numFmt w:val="bullet"/>
      <w:lvlText w:val=""/>
      <w:lvlJc w:val="left"/>
      <w:pPr>
        <w:ind w:left="6480" w:hanging="360"/>
      </w:pPr>
      <w:rPr>
        <w:rFonts w:ascii="Wingdings" w:hAnsi="Wingdings" w:hint="default"/>
      </w:rPr>
    </w:lvl>
  </w:abstractNum>
  <w:abstractNum w:abstractNumId="2" w15:restartNumberingAfterBreak="0">
    <w:nsid w:val="0528123C"/>
    <w:multiLevelType w:val="hybridMultilevel"/>
    <w:tmpl w:val="52B43BFC"/>
    <w:lvl w:ilvl="0" w:tplc="BA7A8798">
      <w:start w:val="1"/>
      <w:numFmt w:val="bullet"/>
      <w:lvlText w:val=""/>
      <w:lvlJc w:val="left"/>
      <w:pPr>
        <w:tabs>
          <w:tab w:val="num" w:pos="720"/>
        </w:tabs>
        <w:ind w:left="720" w:hanging="360"/>
      </w:pPr>
      <w:rPr>
        <w:rFonts w:ascii="Symbol" w:hAnsi="Symbol" w:hint="default"/>
        <w:sz w:val="20"/>
      </w:rPr>
    </w:lvl>
    <w:lvl w:ilvl="1" w:tplc="4FC0E282" w:tentative="1">
      <w:start w:val="1"/>
      <w:numFmt w:val="bullet"/>
      <w:lvlText w:val=""/>
      <w:lvlJc w:val="left"/>
      <w:pPr>
        <w:tabs>
          <w:tab w:val="num" w:pos="1440"/>
        </w:tabs>
        <w:ind w:left="1440" w:hanging="360"/>
      </w:pPr>
      <w:rPr>
        <w:rFonts w:ascii="Symbol" w:hAnsi="Symbol" w:hint="default"/>
        <w:sz w:val="20"/>
      </w:rPr>
    </w:lvl>
    <w:lvl w:ilvl="2" w:tplc="2F1A6EC8" w:tentative="1">
      <w:start w:val="1"/>
      <w:numFmt w:val="bullet"/>
      <w:lvlText w:val=""/>
      <w:lvlJc w:val="left"/>
      <w:pPr>
        <w:tabs>
          <w:tab w:val="num" w:pos="2160"/>
        </w:tabs>
        <w:ind w:left="2160" w:hanging="360"/>
      </w:pPr>
      <w:rPr>
        <w:rFonts w:ascii="Symbol" w:hAnsi="Symbol" w:hint="default"/>
        <w:sz w:val="20"/>
      </w:rPr>
    </w:lvl>
    <w:lvl w:ilvl="3" w:tplc="667AB2DA" w:tentative="1">
      <w:start w:val="1"/>
      <w:numFmt w:val="bullet"/>
      <w:lvlText w:val=""/>
      <w:lvlJc w:val="left"/>
      <w:pPr>
        <w:tabs>
          <w:tab w:val="num" w:pos="2880"/>
        </w:tabs>
        <w:ind w:left="2880" w:hanging="360"/>
      </w:pPr>
      <w:rPr>
        <w:rFonts w:ascii="Symbol" w:hAnsi="Symbol" w:hint="default"/>
        <w:sz w:val="20"/>
      </w:rPr>
    </w:lvl>
    <w:lvl w:ilvl="4" w:tplc="C8B8D572" w:tentative="1">
      <w:start w:val="1"/>
      <w:numFmt w:val="bullet"/>
      <w:lvlText w:val=""/>
      <w:lvlJc w:val="left"/>
      <w:pPr>
        <w:tabs>
          <w:tab w:val="num" w:pos="3600"/>
        </w:tabs>
        <w:ind w:left="3600" w:hanging="360"/>
      </w:pPr>
      <w:rPr>
        <w:rFonts w:ascii="Symbol" w:hAnsi="Symbol" w:hint="default"/>
        <w:sz w:val="20"/>
      </w:rPr>
    </w:lvl>
    <w:lvl w:ilvl="5" w:tplc="1BE47540" w:tentative="1">
      <w:start w:val="1"/>
      <w:numFmt w:val="bullet"/>
      <w:lvlText w:val=""/>
      <w:lvlJc w:val="left"/>
      <w:pPr>
        <w:tabs>
          <w:tab w:val="num" w:pos="4320"/>
        </w:tabs>
        <w:ind w:left="4320" w:hanging="360"/>
      </w:pPr>
      <w:rPr>
        <w:rFonts w:ascii="Symbol" w:hAnsi="Symbol" w:hint="default"/>
        <w:sz w:val="20"/>
      </w:rPr>
    </w:lvl>
    <w:lvl w:ilvl="6" w:tplc="929026A6" w:tentative="1">
      <w:start w:val="1"/>
      <w:numFmt w:val="bullet"/>
      <w:lvlText w:val=""/>
      <w:lvlJc w:val="left"/>
      <w:pPr>
        <w:tabs>
          <w:tab w:val="num" w:pos="5040"/>
        </w:tabs>
        <w:ind w:left="5040" w:hanging="360"/>
      </w:pPr>
      <w:rPr>
        <w:rFonts w:ascii="Symbol" w:hAnsi="Symbol" w:hint="default"/>
        <w:sz w:val="20"/>
      </w:rPr>
    </w:lvl>
    <w:lvl w:ilvl="7" w:tplc="08AE5560" w:tentative="1">
      <w:start w:val="1"/>
      <w:numFmt w:val="bullet"/>
      <w:lvlText w:val=""/>
      <w:lvlJc w:val="left"/>
      <w:pPr>
        <w:tabs>
          <w:tab w:val="num" w:pos="5760"/>
        </w:tabs>
        <w:ind w:left="5760" w:hanging="360"/>
      </w:pPr>
      <w:rPr>
        <w:rFonts w:ascii="Symbol" w:hAnsi="Symbol" w:hint="default"/>
        <w:sz w:val="20"/>
      </w:rPr>
    </w:lvl>
    <w:lvl w:ilvl="8" w:tplc="D0AE5D1C"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5830FDB"/>
    <w:multiLevelType w:val="hybridMultilevel"/>
    <w:tmpl w:val="68DC3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FE1CFA"/>
    <w:multiLevelType w:val="hybridMultilevel"/>
    <w:tmpl w:val="CC626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84E52B4"/>
    <w:multiLevelType w:val="hybridMultilevel"/>
    <w:tmpl w:val="FC0A8F6A"/>
    <w:lvl w:ilvl="0" w:tplc="69788EFA">
      <w:start w:val="1"/>
      <w:numFmt w:val="bullet"/>
      <w:lvlText w:val=""/>
      <w:lvlJc w:val="left"/>
      <w:pPr>
        <w:tabs>
          <w:tab w:val="num" w:pos="720"/>
        </w:tabs>
        <w:ind w:left="720" w:hanging="360"/>
      </w:pPr>
      <w:rPr>
        <w:rFonts w:ascii="Symbol" w:hAnsi="Symbol" w:hint="default"/>
        <w:sz w:val="20"/>
      </w:rPr>
    </w:lvl>
    <w:lvl w:ilvl="1" w:tplc="999EB66C" w:tentative="1">
      <w:start w:val="1"/>
      <w:numFmt w:val="bullet"/>
      <w:lvlText w:val=""/>
      <w:lvlJc w:val="left"/>
      <w:pPr>
        <w:tabs>
          <w:tab w:val="num" w:pos="1440"/>
        </w:tabs>
        <w:ind w:left="1440" w:hanging="360"/>
      </w:pPr>
      <w:rPr>
        <w:rFonts w:ascii="Symbol" w:hAnsi="Symbol" w:hint="default"/>
        <w:sz w:val="20"/>
      </w:rPr>
    </w:lvl>
    <w:lvl w:ilvl="2" w:tplc="BAF01574" w:tentative="1">
      <w:start w:val="1"/>
      <w:numFmt w:val="bullet"/>
      <w:lvlText w:val=""/>
      <w:lvlJc w:val="left"/>
      <w:pPr>
        <w:tabs>
          <w:tab w:val="num" w:pos="2160"/>
        </w:tabs>
        <w:ind w:left="2160" w:hanging="360"/>
      </w:pPr>
      <w:rPr>
        <w:rFonts w:ascii="Symbol" w:hAnsi="Symbol" w:hint="default"/>
        <w:sz w:val="20"/>
      </w:rPr>
    </w:lvl>
    <w:lvl w:ilvl="3" w:tplc="573AB6CA" w:tentative="1">
      <w:start w:val="1"/>
      <w:numFmt w:val="bullet"/>
      <w:lvlText w:val=""/>
      <w:lvlJc w:val="left"/>
      <w:pPr>
        <w:tabs>
          <w:tab w:val="num" w:pos="2880"/>
        </w:tabs>
        <w:ind w:left="2880" w:hanging="360"/>
      </w:pPr>
      <w:rPr>
        <w:rFonts w:ascii="Symbol" w:hAnsi="Symbol" w:hint="default"/>
        <w:sz w:val="20"/>
      </w:rPr>
    </w:lvl>
    <w:lvl w:ilvl="4" w:tplc="078240E2" w:tentative="1">
      <w:start w:val="1"/>
      <w:numFmt w:val="bullet"/>
      <w:lvlText w:val=""/>
      <w:lvlJc w:val="left"/>
      <w:pPr>
        <w:tabs>
          <w:tab w:val="num" w:pos="3600"/>
        </w:tabs>
        <w:ind w:left="3600" w:hanging="360"/>
      </w:pPr>
      <w:rPr>
        <w:rFonts w:ascii="Symbol" w:hAnsi="Symbol" w:hint="default"/>
        <w:sz w:val="20"/>
      </w:rPr>
    </w:lvl>
    <w:lvl w:ilvl="5" w:tplc="76366C5A" w:tentative="1">
      <w:start w:val="1"/>
      <w:numFmt w:val="bullet"/>
      <w:lvlText w:val=""/>
      <w:lvlJc w:val="left"/>
      <w:pPr>
        <w:tabs>
          <w:tab w:val="num" w:pos="4320"/>
        </w:tabs>
        <w:ind w:left="4320" w:hanging="360"/>
      </w:pPr>
      <w:rPr>
        <w:rFonts w:ascii="Symbol" w:hAnsi="Symbol" w:hint="default"/>
        <w:sz w:val="20"/>
      </w:rPr>
    </w:lvl>
    <w:lvl w:ilvl="6" w:tplc="2A58FD86" w:tentative="1">
      <w:start w:val="1"/>
      <w:numFmt w:val="bullet"/>
      <w:lvlText w:val=""/>
      <w:lvlJc w:val="left"/>
      <w:pPr>
        <w:tabs>
          <w:tab w:val="num" w:pos="5040"/>
        </w:tabs>
        <w:ind w:left="5040" w:hanging="360"/>
      </w:pPr>
      <w:rPr>
        <w:rFonts w:ascii="Symbol" w:hAnsi="Symbol" w:hint="default"/>
        <w:sz w:val="20"/>
      </w:rPr>
    </w:lvl>
    <w:lvl w:ilvl="7" w:tplc="BC441AD0" w:tentative="1">
      <w:start w:val="1"/>
      <w:numFmt w:val="bullet"/>
      <w:lvlText w:val=""/>
      <w:lvlJc w:val="left"/>
      <w:pPr>
        <w:tabs>
          <w:tab w:val="num" w:pos="5760"/>
        </w:tabs>
        <w:ind w:left="5760" w:hanging="360"/>
      </w:pPr>
      <w:rPr>
        <w:rFonts w:ascii="Symbol" w:hAnsi="Symbol" w:hint="default"/>
        <w:sz w:val="20"/>
      </w:rPr>
    </w:lvl>
    <w:lvl w:ilvl="8" w:tplc="FAC851DC"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8747EDA"/>
    <w:multiLevelType w:val="hybridMultilevel"/>
    <w:tmpl w:val="A1ACD6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9E13823"/>
    <w:multiLevelType w:val="hybridMultilevel"/>
    <w:tmpl w:val="B254CCC4"/>
    <w:lvl w:ilvl="0" w:tplc="0A628C32">
      <w:start w:val="1"/>
      <w:numFmt w:val="bullet"/>
      <w:lvlText w:val=""/>
      <w:lvlJc w:val="left"/>
      <w:pPr>
        <w:ind w:left="720" w:hanging="360"/>
      </w:pPr>
      <w:rPr>
        <w:rFonts w:ascii="Symbol" w:hAnsi="Symbol" w:hint="default"/>
      </w:rPr>
    </w:lvl>
    <w:lvl w:ilvl="1" w:tplc="F6EA2058">
      <w:start w:val="1"/>
      <w:numFmt w:val="bullet"/>
      <w:lvlText w:val=""/>
      <w:lvlJc w:val="left"/>
      <w:pPr>
        <w:ind w:left="1440" w:hanging="360"/>
      </w:pPr>
      <w:rPr>
        <w:rFonts w:ascii="Symbol" w:hAnsi="Symbol" w:hint="default"/>
      </w:rPr>
    </w:lvl>
    <w:lvl w:ilvl="2" w:tplc="21EE0E60">
      <w:start w:val="1"/>
      <w:numFmt w:val="bullet"/>
      <w:lvlText w:val=""/>
      <w:lvlJc w:val="left"/>
      <w:pPr>
        <w:ind w:left="2160" w:hanging="360"/>
      </w:pPr>
      <w:rPr>
        <w:rFonts w:ascii="Wingdings" w:hAnsi="Wingdings" w:hint="default"/>
      </w:rPr>
    </w:lvl>
    <w:lvl w:ilvl="3" w:tplc="DE30664C">
      <w:start w:val="1"/>
      <w:numFmt w:val="bullet"/>
      <w:lvlText w:val=""/>
      <w:lvlJc w:val="left"/>
      <w:pPr>
        <w:ind w:left="2880" w:hanging="360"/>
      </w:pPr>
      <w:rPr>
        <w:rFonts w:ascii="Symbol" w:hAnsi="Symbol" w:hint="default"/>
      </w:rPr>
    </w:lvl>
    <w:lvl w:ilvl="4" w:tplc="01F6B76A">
      <w:start w:val="1"/>
      <w:numFmt w:val="bullet"/>
      <w:lvlText w:val="o"/>
      <w:lvlJc w:val="left"/>
      <w:pPr>
        <w:ind w:left="3600" w:hanging="360"/>
      </w:pPr>
      <w:rPr>
        <w:rFonts w:ascii="Courier New" w:hAnsi="Courier New" w:hint="default"/>
      </w:rPr>
    </w:lvl>
    <w:lvl w:ilvl="5" w:tplc="D26E73D4">
      <w:start w:val="1"/>
      <w:numFmt w:val="bullet"/>
      <w:lvlText w:val=""/>
      <w:lvlJc w:val="left"/>
      <w:pPr>
        <w:ind w:left="4320" w:hanging="360"/>
      </w:pPr>
      <w:rPr>
        <w:rFonts w:ascii="Wingdings" w:hAnsi="Wingdings" w:hint="default"/>
      </w:rPr>
    </w:lvl>
    <w:lvl w:ilvl="6" w:tplc="E75405AE">
      <w:start w:val="1"/>
      <w:numFmt w:val="bullet"/>
      <w:lvlText w:val=""/>
      <w:lvlJc w:val="left"/>
      <w:pPr>
        <w:ind w:left="5040" w:hanging="360"/>
      </w:pPr>
      <w:rPr>
        <w:rFonts w:ascii="Symbol" w:hAnsi="Symbol" w:hint="default"/>
      </w:rPr>
    </w:lvl>
    <w:lvl w:ilvl="7" w:tplc="329014D2">
      <w:start w:val="1"/>
      <w:numFmt w:val="bullet"/>
      <w:lvlText w:val="o"/>
      <w:lvlJc w:val="left"/>
      <w:pPr>
        <w:ind w:left="5760" w:hanging="360"/>
      </w:pPr>
      <w:rPr>
        <w:rFonts w:ascii="Courier New" w:hAnsi="Courier New" w:hint="default"/>
      </w:rPr>
    </w:lvl>
    <w:lvl w:ilvl="8" w:tplc="10A6F728">
      <w:start w:val="1"/>
      <w:numFmt w:val="bullet"/>
      <w:lvlText w:val=""/>
      <w:lvlJc w:val="left"/>
      <w:pPr>
        <w:ind w:left="6480" w:hanging="360"/>
      </w:pPr>
      <w:rPr>
        <w:rFonts w:ascii="Wingdings" w:hAnsi="Wingdings" w:hint="default"/>
      </w:rPr>
    </w:lvl>
  </w:abstractNum>
  <w:abstractNum w:abstractNumId="8" w15:restartNumberingAfterBreak="0">
    <w:nsid w:val="0A406252"/>
    <w:multiLevelType w:val="hybridMultilevel"/>
    <w:tmpl w:val="64B4D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1B1EAD"/>
    <w:multiLevelType w:val="hybridMultilevel"/>
    <w:tmpl w:val="FFFFFFFF"/>
    <w:lvl w:ilvl="0" w:tplc="1F1A9A44">
      <w:start w:val="1"/>
      <w:numFmt w:val="bullet"/>
      <w:lvlText w:val=""/>
      <w:lvlJc w:val="left"/>
      <w:pPr>
        <w:ind w:left="720" w:hanging="360"/>
      </w:pPr>
      <w:rPr>
        <w:rFonts w:ascii="Symbol" w:hAnsi="Symbol" w:hint="default"/>
      </w:rPr>
    </w:lvl>
    <w:lvl w:ilvl="1" w:tplc="B474729A">
      <w:start w:val="1"/>
      <w:numFmt w:val="bullet"/>
      <w:lvlText w:val="o"/>
      <w:lvlJc w:val="left"/>
      <w:pPr>
        <w:ind w:left="1440" w:hanging="360"/>
      </w:pPr>
      <w:rPr>
        <w:rFonts w:ascii="Courier New" w:hAnsi="Courier New" w:hint="default"/>
      </w:rPr>
    </w:lvl>
    <w:lvl w:ilvl="2" w:tplc="214E0FA0">
      <w:start w:val="1"/>
      <w:numFmt w:val="bullet"/>
      <w:lvlText w:val=""/>
      <w:lvlJc w:val="left"/>
      <w:pPr>
        <w:ind w:left="2160" w:hanging="360"/>
      </w:pPr>
      <w:rPr>
        <w:rFonts w:ascii="Wingdings" w:hAnsi="Wingdings" w:hint="default"/>
      </w:rPr>
    </w:lvl>
    <w:lvl w:ilvl="3" w:tplc="C5B0A266">
      <w:start w:val="1"/>
      <w:numFmt w:val="bullet"/>
      <w:lvlText w:val=""/>
      <w:lvlJc w:val="left"/>
      <w:pPr>
        <w:ind w:left="2880" w:hanging="360"/>
      </w:pPr>
      <w:rPr>
        <w:rFonts w:ascii="Symbol" w:hAnsi="Symbol" w:hint="default"/>
      </w:rPr>
    </w:lvl>
    <w:lvl w:ilvl="4" w:tplc="AD588C02">
      <w:start w:val="1"/>
      <w:numFmt w:val="bullet"/>
      <w:lvlText w:val="o"/>
      <w:lvlJc w:val="left"/>
      <w:pPr>
        <w:ind w:left="3600" w:hanging="360"/>
      </w:pPr>
      <w:rPr>
        <w:rFonts w:ascii="Courier New" w:hAnsi="Courier New" w:hint="default"/>
      </w:rPr>
    </w:lvl>
    <w:lvl w:ilvl="5" w:tplc="A64AE048">
      <w:start w:val="1"/>
      <w:numFmt w:val="bullet"/>
      <w:lvlText w:val=""/>
      <w:lvlJc w:val="left"/>
      <w:pPr>
        <w:ind w:left="4320" w:hanging="360"/>
      </w:pPr>
      <w:rPr>
        <w:rFonts w:ascii="Wingdings" w:hAnsi="Wingdings" w:hint="default"/>
      </w:rPr>
    </w:lvl>
    <w:lvl w:ilvl="6" w:tplc="D34E0F92">
      <w:start w:val="1"/>
      <w:numFmt w:val="bullet"/>
      <w:lvlText w:val=""/>
      <w:lvlJc w:val="left"/>
      <w:pPr>
        <w:ind w:left="5040" w:hanging="360"/>
      </w:pPr>
      <w:rPr>
        <w:rFonts w:ascii="Symbol" w:hAnsi="Symbol" w:hint="default"/>
      </w:rPr>
    </w:lvl>
    <w:lvl w:ilvl="7" w:tplc="B4989B26">
      <w:start w:val="1"/>
      <w:numFmt w:val="bullet"/>
      <w:lvlText w:val="o"/>
      <w:lvlJc w:val="left"/>
      <w:pPr>
        <w:ind w:left="5760" w:hanging="360"/>
      </w:pPr>
      <w:rPr>
        <w:rFonts w:ascii="Courier New" w:hAnsi="Courier New" w:hint="default"/>
      </w:rPr>
    </w:lvl>
    <w:lvl w:ilvl="8" w:tplc="7A4AEDF8">
      <w:start w:val="1"/>
      <w:numFmt w:val="bullet"/>
      <w:lvlText w:val=""/>
      <w:lvlJc w:val="left"/>
      <w:pPr>
        <w:ind w:left="6480" w:hanging="360"/>
      </w:pPr>
      <w:rPr>
        <w:rFonts w:ascii="Wingdings" w:hAnsi="Wingdings" w:hint="default"/>
      </w:rPr>
    </w:lvl>
  </w:abstractNum>
  <w:abstractNum w:abstractNumId="10" w15:restartNumberingAfterBreak="0">
    <w:nsid w:val="1029338A"/>
    <w:multiLevelType w:val="hybridMultilevel"/>
    <w:tmpl w:val="D3304D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2D46FD"/>
    <w:multiLevelType w:val="hybridMultilevel"/>
    <w:tmpl w:val="FFFFFFFF"/>
    <w:lvl w:ilvl="0" w:tplc="36F6CDAC">
      <w:start w:val="1"/>
      <w:numFmt w:val="bullet"/>
      <w:lvlText w:val=""/>
      <w:lvlJc w:val="left"/>
      <w:pPr>
        <w:ind w:left="720" w:hanging="360"/>
      </w:pPr>
      <w:rPr>
        <w:rFonts w:ascii="Symbol" w:hAnsi="Symbol" w:hint="default"/>
      </w:rPr>
    </w:lvl>
    <w:lvl w:ilvl="1" w:tplc="CA4657DC">
      <w:start w:val="1"/>
      <w:numFmt w:val="bullet"/>
      <w:lvlText w:val="o"/>
      <w:lvlJc w:val="left"/>
      <w:pPr>
        <w:ind w:left="1440" w:hanging="360"/>
      </w:pPr>
      <w:rPr>
        <w:rFonts w:ascii="Courier New" w:hAnsi="Courier New" w:hint="default"/>
      </w:rPr>
    </w:lvl>
    <w:lvl w:ilvl="2" w:tplc="126656CA">
      <w:start w:val="1"/>
      <w:numFmt w:val="bullet"/>
      <w:lvlText w:val=""/>
      <w:lvlJc w:val="left"/>
      <w:pPr>
        <w:ind w:left="2160" w:hanging="360"/>
      </w:pPr>
      <w:rPr>
        <w:rFonts w:ascii="Wingdings" w:hAnsi="Wingdings" w:hint="default"/>
      </w:rPr>
    </w:lvl>
    <w:lvl w:ilvl="3" w:tplc="EEACF510">
      <w:start w:val="1"/>
      <w:numFmt w:val="bullet"/>
      <w:lvlText w:val=""/>
      <w:lvlJc w:val="left"/>
      <w:pPr>
        <w:ind w:left="2880" w:hanging="360"/>
      </w:pPr>
      <w:rPr>
        <w:rFonts w:ascii="Symbol" w:hAnsi="Symbol" w:hint="default"/>
      </w:rPr>
    </w:lvl>
    <w:lvl w:ilvl="4" w:tplc="FB00F6C2">
      <w:start w:val="1"/>
      <w:numFmt w:val="bullet"/>
      <w:lvlText w:val="o"/>
      <w:lvlJc w:val="left"/>
      <w:pPr>
        <w:ind w:left="3600" w:hanging="360"/>
      </w:pPr>
      <w:rPr>
        <w:rFonts w:ascii="Courier New" w:hAnsi="Courier New" w:hint="default"/>
      </w:rPr>
    </w:lvl>
    <w:lvl w:ilvl="5" w:tplc="3A3EE5D4">
      <w:start w:val="1"/>
      <w:numFmt w:val="bullet"/>
      <w:lvlText w:val=""/>
      <w:lvlJc w:val="left"/>
      <w:pPr>
        <w:ind w:left="4320" w:hanging="360"/>
      </w:pPr>
      <w:rPr>
        <w:rFonts w:ascii="Wingdings" w:hAnsi="Wingdings" w:hint="default"/>
      </w:rPr>
    </w:lvl>
    <w:lvl w:ilvl="6" w:tplc="9BA6D8C2">
      <w:start w:val="1"/>
      <w:numFmt w:val="bullet"/>
      <w:lvlText w:val=""/>
      <w:lvlJc w:val="left"/>
      <w:pPr>
        <w:ind w:left="5040" w:hanging="360"/>
      </w:pPr>
      <w:rPr>
        <w:rFonts w:ascii="Symbol" w:hAnsi="Symbol" w:hint="default"/>
      </w:rPr>
    </w:lvl>
    <w:lvl w:ilvl="7" w:tplc="3A14723C">
      <w:start w:val="1"/>
      <w:numFmt w:val="bullet"/>
      <w:lvlText w:val="o"/>
      <w:lvlJc w:val="left"/>
      <w:pPr>
        <w:ind w:left="5760" w:hanging="360"/>
      </w:pPr>
      <w:rPr>
        <w:rFonts w:ascii="Courier New" w:hAnsi="Courier New" w:hint="default"/>
      </w:rPr>
    </w:lvl>
    <w:lvl w:ilvl="8" w:tplc="CB88CD68">
      <w:start w:val="1"/>
      <w:numFmt w:val="bullet"/>
      <w:lvlText w:val=""/>
      <w:lvlJc w:val="left"/>
      <w:pPr>
        <w:ind w:left="6480" w:hanging="360"/>
      </w:pPr>
      <w:rPr>
        <w:rFonts w:ascii="Wingdings" w:hAnsi="Wingdings" w:hint="default"/>
      </w:rPr>
    </w:lvl>
  </w:abstractNum>
  <w:abstractNum w:abstractNumId="12" w15:restartNumberingAfterBreak="0">
    <w:nsid w:val="1AF85687"/>
    <w:multiLevelType w:val="hybridMultilevel"/>
    <w:tmpl w:val="A61AE6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B5965BD"/>
    <w:multiLevelType w:val="hybridMultilevel"/>
    <w:tmpl w:val="B7247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0A5B89"/>
    <w:multiLevelType w:val="hybridMultilevel"/>
    <w:tmpl w:val="D5C46396"/>
    <w:lvl w:ilvl="0" w:tplc="FA90FE28">
      <w:start w:val="1"/>
      <w:numFmt w:val="decimal"/>
      <w:lvlText w:val="%1."/>
      <w:lvlJc w:val="left"/>
      <w:pPr>
        <w:ind w:left="720" w:hanging="360"/>
      </w:pPr>
      <w:rPr>
        <w:b w:val="0"/>
        <w:b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41B5C3E"/>
    <w:multiLevelType w:val="hybridMultilevel"/>
    <w:tmpl w:val="BDF057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D0329A"/>
    <w:multiLevelType w:val="hybridMultilevel"/>
    <w:tmpl w:val="FFFFFFFF"/>
    <w:lvl w:ilvl="0" w:tplc="F29CDC4E">
      <w:start w:val="1"/>
      <w:numFmt w:val="bullet"/>
      <w:lvlText w:val=""/>
      <w:lvlJc w:val="left"/>
      <w:pPr>
        <w:ind w:left="720" w:hanging="360"/>
      </w:pPr>
      <w:rPr>
        <w:rFonts w:ascii="Symbol" w:hAnsi="Symbol" w:hint="default"/>
      </w:rPr>
    </w:lvl>
    <w:lvl w:ilvl="1" w:tplc="1CF8ACD2">
      <w:start w:val="1"/>
      <w:numFmt w:val="bullet"/>
      <w:lvlText w:val="o"/>
      <w:lvlJc w:val="left"/>
      <w:pPr>
        <w:ind w:left="1440" w:hanging="360"/>
      </w:pPr>
      <w:rPr>
        <w:rFonts w:ascii="Courier New" w:hAnsi="Courier New" w:hint="default"/>
      </w:rPr>
    </w:lvl>
    <w:lvl w:ilvl="2" w:tplc="A7BA2364">
      <w:start w:val="1"/>
      <w:numFmt w:val="bullet"/>
      <w:lvlText w:val=""/>
      <w:lvlJc w:val="left"/>
      <w:pPr>
        <w:ind w:left="2160" w:hanging="360"/>
      </w:pPr>
      <w:rPr>
        <w:rFonts w:ascii="Wingdings" w:hAnsi="Wingdings" w:hint="default"/>
      </w:rPr>
    </w:lvl>
    <w:lvl w:ilvl="3" w:tplc="3FAC2BFE">
      <w:start w:val="1"/>
      <w:numFmt w:val="bullet"/>
      <w:lvlText w:val=""/>
      <w:lvlJc w:val="left"/>
      <w:pPr>
        <w:ind w:left="2880" w:hanging="360"/>
      </w:pPr>
      <w:rPr>
        <w:rFonts w:ascii="Symbol" w:hAnsi="Symbol" w:hint="default"/>
      </w:rPr>
    </w:lvl>
    <w:lvl w:ilvl="4" w:tplc="F910923A">
      <w:start w:val="1"/>
      <w:numFmt w:val="bullet"/>
      <w:lvlText w:val="o"/>
      <w:lvlJc w:val="left"/>
      <w:pPr>
        <w:ind w:left="3600" w:hanging="360"/>
      </w:pPr>
      <w:rPr>
        <w:rFonts w:ascii="Courier New" w:hAnsi="Courier New" w:hint="default"/>
      </w:rPr>
    </w:lvl>
    <w:lvl w:ilvl="5" w:tplc="69AA0CB8">
      <w:start w:val="1"/>
      <w:numFmt w:val="bullet"/>
      <w:lvlText w:val=""/>
      <w:lvlJc w:val="left"/>
      <w:pPr>
        <w:ind w:left="4320" w:hanging="360"/>
      </w:pPr>
      <w:rPr>
        <w:rFonts w:ascii="Wingdings" w:hAnsi="Wingdings" w:hint="default"/>
      </w:rPr>
    </w:lvl>
    <w:lvl w:ilvl="6" w:tplc="3E4C5D28">
      <w:start w:val="1"/>
      <w:numFmt w:val="bullet"/>
      <w:lvlText w:val=""/>
      <w:lvlJc w:val="left"/>
      <w:pPr>
        <w:ind w:left="5040" w:hanging="360"/>
      </w:pPr>
      <w:rPr>
        <w:rFonts w:ascii="Symbol" w:hAnsi="Symbol" w:hint="default"/>
      </w:rPr>
    </w:lvl>
    <w:lvl w:ilvl="7" w:tplc="53FEC124">
      <w:start w:val="1"/>
      <w:numFmt w:val="bullet"/>
      <w:lvlText w:val="o"/>
      <w:lvlJc w:val="left"/>
      <w:pPr>
        <w:ind w:left="5760" w:hanging="360"/>
      </w:pPr>
      <w:rPr>
        <w:rFonts w:ascii="Courier New" w:hAnsi="Courier New" w:hint="default"/>
      </w:rPr>
    </w:lvl>
    <w:lvl w:ilvl="8" w:tplc="0ABE8B54">
      <w:start w:val="1"/>
      <w:numFmt w:val="bullet"/>
      <w:lvlText w:val=""/>
      <w:lvlJc w:val="left"/>
      <w:pPr>
        <w:ind w:left="6480" w:hanging="360"/>
      </w:pPr>
      <w:rPr>
        <w:rFonts w:ascii="Wingdings" w:hAnsi="Wingdings" w:hint="default"/>
      </w:rPr>
    </w:lvl>
  </w:abstractNum>
  <w:abstractNum w:abstractNumId="17" w15:restartNumberingAfterBreak="0">
    <w:nsid w:val="37D63980"/>
    <w:multiLevelType w:val="hybridMultilevel"/>
    <w:tmpl w:val="470E418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E97EE4"/>
    <w:multiLevelType w:val="hybridMultilevel"/>
    <w:tmpl w:val="FFFFFFFF"/>
    <w:lvl w:ilvl="0" w:tplc="A9964B3A">
      <w:start w:val="1"/>
      <w:numFmt w:val="bullet"/>
      <w:lvlText w:val=""/>
      <w:lvlJc w:val="left"/>
      <w:pPr>
        <w:ind w:left="720" w:hanging="360"/>
      </w:pPr>
      <w:rPr>
        <w:rFonts w:ascii="Symbol" w:hAnsi="Symbol" w:hint="default"/>
      </w:rPr>
    </w:lvl>
    <w:lvl w:ilvl="1" w:tplc="713431D4">
      <w:start w:val="1"/>
      <w:numFmt w:val="bullet"/>
      <w:lvlText w:val="o"/>
      <w:lvlJc w:val="left"/>
      <w:pPr>
        <w:ind w:left="1440" w:hanging="360"/>
      </w:pPr>
      <w:rPr>
        <w:rFonts w:ascii="Courier New" w:hAnsi="Courier New" w:hint="default"/>
      </w:rPr>
    </w:lvl>
    <w:lvl w:ilvl="2" w:tplc="EC5E9A86">
      <w:start w:val="1"/>
      <w:numFmt w:val="bullet"/>
      <w:lvlText w:val=""/>
      <w:lvlJc w:val="left"/>
      <w:pPr>
        <w:ind w:left="2160" w:hanging="360"/>
      </w:pPr>
      <w:rPr>
        <w:rFonts w:ascii="Wingdings" w:hAnsi="Wingdings" w:hint="default"/>
      </w:rPr>
    </w:lvl>
    <w:lvl w:ilvl="3" w:tplc="B5EA5ACC">
      <w:start w:val="1"/>
      <w:numFmt w:val="bullet"/>
      <w:lvlText w:val=""/>
      <w:lvlJc w:val="left"/>
      <w:pPr>
        <w:ind w:left="2880" w:hanging="360"/>
      </w:pPr>
      <w:rPr>
        <w:rFonts w:ascii="Symbol" w:hAnsi="Symbol" w:hint="default"/>
      </w:rPr>
    </w:lvl>
    <w:lvl w:ilvl="4" w:tplc="AF8C3EFA">
      <w:start w:val="1"/>
      <w:numFmt w:val="bullet"/>
      <w:lvlText w:val="o"/>
      <w:lvlJc w:val="left"/>
      <w:pPr>
        <w:ind w:left="3600" w:hanging="360"/>
      </w:pPr>
      <w:rPr>
        <w:rFonts w:ascii="Courier New" w:hAnsi="Courier New" w:hint="default"/>
      </w:rPr>
    </w:lvl>
    <w:lvl w:ilvl="5" w:tplc="6A941C9C">
      <w:start w:val="1"/>
      <w:numFmt w:val="bullet"/>
      <w:lvlText w:val=""/>
      <w:lvlJc w:val="left"/>
      <w:pPr>
        <w:ind w:left="4320" w:hanging="360"/>
      </w:pPr>
      <w:rPr>
        <w:rFonts w:ascii="Wingdings" w:hAnsi="Wingdings" w:hint="default"/>
      </w:rPr>
    </w:lvl>
    <w:lvl w:ilvl="6" w:tplc="E0BE834E">
      <w:start w:val="1"/>
      <w:numFmt w:val="bullet"/>
      <w:lvlText w:val=""/>
      <w:lvlJc w:val="left"/>
      <w:pPr>
        <w:ind w:left="5040" w:hanging="360"/>
      </w:pPr>
      <w:rPr>
        <w:rFonts w:ascii="Symbol" w:hAnsi="Symbol" w:hint="default"/>
      </w:rPr>
    </w:lvl>
    <w:lvl w:ilvl="7" w:tplc="BD340BF6">
      <w:start w:val="1"/>
      <w:numFmt w:val="bullet"/>
      <w:lvlText w:val="o"/>
      <w:lvlJc w:val="left"/>
      <w:pPr>
        <w:ind w:left="5760" w:hanging="360"/>
      </w:pPr>
      <w:rPr>
        <w:rFonts w:ascii="Courier New" w:hAnsi="Courier New" w:hint="default"/>
      </w:rPr>
    </w:lvl>
    <w:lvl w:ilvl="8" w:tplc="2C307132">
      <w:start w:val="1"/>
      <w:numFmt w:val="bullet"/>
      <w:lvlText w:val=""/>
      <w:lvlJc w:val="left"/>
      <w:pPr>
        <w:ind w:left="6480" w:hanging="360"/>
      </w:pPr>
      <w:rPr>
        <w:rFonts w:ascii="Wingdings" w:hAnsi="Wingdings" w:hint="default"/>
      </w:rPr>
    </w:lvl>
  </w:abstractNum>
  <w:abstractNum w:abstractNumId="19" w15:restartNumberingAfterBreak="0">
    <w:nsid w:val="3A201115"/>
    <w:multiLevelType w:val="hybridMultilevel"/>
    <w:tmpl w:val="2800D0A2"/>
    <w:lvl w:ilvl="0" w:tplc="78A4AEBC">
      <w:start w:val="1"/>
      <w:numFmt w:val="lowerLetter"/>
      <w:lvlText w:val="%1."/>
      <w:lvlJc w:val="left"/>
      <w:pPr>
        <w:ind w:left="108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FAF5CAE"/>
    <w:multiLevelType w:val="hybridMultilevel"/>
    <w:tmpl w:val="B4BAC2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5B1EEA"/>
    <w:multiLevelType w:val="hybridMultilevel"/>
    <w:tmpl w:val="53E60E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6F2978"/>
    <w:multiLevelType w:val="hybridMultilevel"/>
    <w:tmpl w:val="105E2998"/>
    <w:lvl w:ilvl="0" w:tplc="BA92F268">
      <w:start w:val="1"/>
      <w:numFmt w:val="bullet"/>
      <w:lvlText w:val=""/>
      <w:lvlJc w:val="left"/>
      <w:pPr>
        <w:tabs>
          <w:tab w:val="num" w:pos="720"/>
        </w:tabs>
        <w:ind w:left="720" w:hanging="360"/>
      </w:pPr>
      <w:rPr>
        <w:rFonts w:ascii="Symbol" w:hAnsi="Symbol" w:hint="default"/>
        <w:sz w:val="20"/>
      </w:rPr>
    </w:lvl>
    <w:lvl w:ilvl="1" w:tplc="1802593C" w:tentative="1">
      <w:start w:val="1"/>
      <w:numFmt w:val="bullet"/>
      <w:lvlText w:val="o"/>
      <w:lvlJc w:val="left"/>
      <w:pPr>
        <w:tabs>
          <w:tab w:val="num" w:pos="1440"/>
        </w:tabs>
        <w:ind w:left="1440" w:hanging="360"/>
      </w:pPr>
      <w:rPr>
        <w:rFonts w:ascii="Courier New" w:hAnsi="Courier New" w:hint="default"/>
        <w:sz w:val="20"/>
      </w:rPr>
    </w:lvl>
    <w:lvl w:ilvl="2" w:tplc="D01433AC" w:tentative="1">
      <w:start w:val="1"/>
      <w:numFmt w:val="bullet"/>
      <w:lvlText w:val=""/>
      <w:lvlJc w:val="left"/>
      <w:pPr>
        <w:tabs>
          <w:tab w:val="num" w:pos="2160"/>
        </w:tabs>
        <w:ind w:left="2160" w:hanging="360"/>
      </w:pPr>
      <w:rPr>
        <w:rFonts w:ascii="Wingdings" w:hAnsi="Wingdings" w:hint="default"/>
        <w:sz w:val="20"/>
      </w:rPr>
    </w:lvl>
    <w:lvl w:ilvl="3" w:tplc="93F0C776" w:tentative="1">
      <w:start w:val="1"/>
      <w:numFmt w:val="bullet"/>
      <w:lvlText w:val=""/>
      <w:lvlJc w:val="left"/>
      <w:pPr>
        <w:tabs>
          <w:tab w:val="num" w:pos="2880"/>
        </w:tabs>
        <w:ind w:left="2880" w:hanging="360"/>
      </w:pPr>
      <w:rPr>
        <w:rFonts w:ascii="Wingdings" w:hAnsi="Wingdings" w:hint="default"/>
        <w:sz w:val="20"/>
      </w:rPr>
    </w:lvl>
    <w:lvl w:ilvl="4" w:tplc="95E05F76" w:tentative="1">
      <w:start w:val="1"/>
      <w:numFmt w:val="bullet"/>
      <w:lvlText w:val=""/>
      <w:lvlJc w:val="left"/>
      <w:pPr>
        <w:tabs>
          <w:tab w:val="num" w:pos="3600"/>
        </w:tabs>
        <w:ind w:left="3600" w:hanging="360"/>
      </w:pPr>
      <w:rPr>
        <w:rFonts w:ascii="Wingdings" w:hAnsi="Wingdings" w:hint="default"/>
        <w:sz w:val="20"/>
      </w:rPr>
    </w:lvl>
    <w:lvl w:ilvl="5" w:tplc="C25CC028" w:tentative="1">
      <w:start w:val="1"/>
      <w:numFmt w:val="bullet"/>
      <w:lvlText w:val=""/>
      <w:lvlJc w:val="left"/>
      <w:pPr>
        <w:tabs>
          <w:tab w:val="num" w:pos="4320"/>
        </w:tabs>
        <w:ind w:left="4320" w:hanging="360"/>
      </w:pPr>
      <w:rPr>
        <w:rFonts w:ascii="Wingdings" w:hAnsi="Wingdings" w:hint="default"/>
        <w:sz w:val="20"/>
      </w:rPr>
    </w:lvl>
    <w:lvl w:ilvl="6" w:tplc="4B8E0454" w:tentative="1">
      <w:start w:val="1"/>
      <w:numFmt w:val="bullet"/>
      <w:lvlText w:val=""/>
      <w:lvlJc w:val="left"/>
      <w:pPr>
        <w:tabs>
          <w:tab w:val="num" w:pos="5040"/>
        </w:tabs>
        <w:ind w:left="5040" w:hanging="360"/>
      </w:pPr>
      <w:rPr>
        <w:rFonts w:ascii="Wingdings" w:hAnsi="Wingdings" w:hint="default"/>
        <w:sz w:val="20"/>
      </w:rPr>
    </w:lvl>
    <w:lvl w:ilvl="7" w:tplc="5024DC02" w:tentative="1">
      <w:start w:val="1"/>
      <w:numFmt w:val="bullet"/>
      <w:lvlText w:val=""/>
      <w:lvlJc w:val="left"/>
      <w:pPr>
        <w:tabs>
          <w:tab w:val="num" w:pos="5760"/>
        </w:tabs>
        <w:ind w:left="5760" w:hanging="360"/>
      </w:pPr>
      <w:rPr>
        <w:rFonts w:ascii="Wingdings" w:hAnsi="Wingdings" w:hint="default"/>
        <w:sz w:val="20"/>
      </w:rPr>
    </w:lvl>
    <w:lvl w:ilvl="8" w:tplc="D55E1A9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45E1263"/>
    <w:multiLevelType w:val="hybridMultilevel"/>
    <w:tmpl w:val="2C701D52"/>
    <w:lvl w:ilvl="0" w:tplc="08AABD60">
      <w:numFmt w:val="bullet"/>
      <w:lvlText w:val="•"/>
      <w:lvlJc w:val="left"/>
      <w:pPr>
        <w:ind w:left="1080" w:hanging="72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54A7465"/>
    <w:multiLevelType w:val="hybridMultilevel"/>
    <w:tmpl w:val="2168032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25" w15:restartNumberingAfterBreak="0">
    <w:nsid w:val="45F32F85"/>
    <w:multiLevelType w:val="hybridMultilevel"/>
    <w:tmpl w:val="D5C46396"/>
    <w:lvl w:ilvl="0" w:tplc="FA90FE28">
      <w:start w:val="1"/>
      <w:numFmt w:val="decimal"/>
      <w:lvlText w:val="%1."/>
      <w:lvlJc w:val="left"/>
      <w:pPr>
        <w:ind w:left="720" w:hanging="360"/>
      </w:pPr>
      <w:rPr>
        <w:b w:val="0"/>
        <w:b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71941DA"/>
    <w:multiLevelType w:val="hybridMultilevel"/>
    <w:tmpl w:val="FFFFFFFF"/>
    <w:lvl w:ilvl="0" w:tplc="387A08C2">
      <w:start w:val="1"/>
      <w:numFmt w:val="bullet"/>
      <w:lvlText w:val=""/>
      <w:lvlJc w:val="left"/>
      <w:pPr>
        <w:ind w:left="720" w:hanging="360"/>
      </w:pPr>
      <w:rPr>
        <w:rFonts w:ascii="Symbol" w:hAnsi="Symbol" w:hint="default"/>
      </w:rPr>
    </w:lvl>
    <w:lvl w:ilvl="1" w:tplc="53C65E0C">
      <w:start w:val="1"/>
      <w:numFmt w:val="bullet"/>
      <w:lvlText w:val="o"/>
      <w:lvlJc w:val="left"/>
      <w:pPr>
        <w:ind w:left="1440" w:hanging="360"/>
      </w:pPr>
      <w:rPr>
        <w:rFonts w:ascii="Courier New" w:hAnsi="Courier New" w:hint="default"/>
      </w:rPr>
    </w:lvl>
    <w:lvl w:ilvl="2" w:tplc="7C30C5E0">
      <w:start w:val="1"/>
      <w:numFmt w:val="bullet"/>
      <w:lvlText w:val=""/>
      <w:lvlJc w:val="left"/>
      <w:pPr>
        <w:ind w:left="2160" w:hanging="360"/>
      </w:pPr>
      <w:rPr>
        <w:rFonts w:ascii="Wingdings" w:hAnsi="Wingdings" w:hint="default"/>
      </w:rPr>
    </w:lvl>
    <w:lvl w:ilvl="3" w:tplc="A6A214FC">
      <w:start w:val="1"/>
      <w:numFmt w:val="bullet"/>
      <w:lvlText w:val=""/>
      <w:lvlJc w:val="left"/>
      <w:pPr>
        <w:ind w:left="2880" w:hanging="360"/>
      </w:pPr>
      <w:rPr>
        <w:rFonts w:ascii="Symbol" w:hAnsi="Symbol" w:hint="default"/>
      </w:rPr>
    </w:lvl>
    <w:lvl w:ilvl="4" w:tplc="6AEEBDAA">
      <w:start w:val="1"/>
      <w:numFmt w:val="bullet"/>
      <w:lvlText w:val="o"/>
      <w:lvlJc w:val="left"/>
      <w:pPr>
        <w:ind w:left="3600" w:hanging="360"/>
      </w:pPr>
      <w:rPr>
        <w:rFonts w:ascii="Courier New" w:hAnsi="Courier New" w:hint="default"/>
      </w:rPr>
    </w:lvl>
    <w:lvl w:ilvl="5" w:tplc="A1524BA0">
      <w:start w:val="1"/>
      <w:numFmt w:val="bullet"/>
      <w:lvlText w:val=""/>
      <w:lvlJc w:val="left"/>
      <w:pPr>
        <w:ind w:left="4320" w:hanging="360"/>
      </w:pPr>
      <w:rPr>
        <w:rFonts w:ascii="Wingdings" w:hAnsi="Wingdings" w:hint="default"/>
      </w:rPr>
    </w:lvl>
    <w:lvl w:ilvl="6" w:tplc="CDF84E3E">
      <w:start w:val="1"/>
      <w:numFmt w:val="bullet"/>
      <w:lvlText w:val=""/>
      <w:lvlJc w:val="left"/>
      <w:pPr>
        <w:ind w:left="5040" w:hanging="360"/>
      </w:pPr>
      <w:rPr>
        <w:rFonts w:ascii="Symbol" w:hAnsi="Symbol" w:hint="default"/>
      </w:rPr>
    </w:lvl>
    <w:lvl w:ilvl="7" w:tplc="037A9E66">
      <w:start w:val="1"/>
      <w:numFmt w:val="bullet"/>
      <w:lvlText w:val="o"/>
      <w:lvlJc w:val="left"/>
      <w:pPr>
        <w:ind w:left="5760" w:hanging="360"/>
      </w:pPr>
      <w:rPr>
        <w:rFonts w:ascii="Courier New" w:hAnsi="Courier New" w:hint="default"/>
      </w:rPr>
    </w:lvl>
    <w:lvl w:ilvl="8" w:tplc="2FB486F0">
      <w:start w:val="1"/>
      <w:numFmt w:val="bullet"/>
      <w:lvlText w:val=""/>
      <w:lvlJc w:val="left"/>
      <w:pPr>
        <w:ind w:left="6480" w:hanging="360"/>
      </w:pPr>
      <w:rPr>
        <w:rFonts w:ascii="Wingdings" w:hAnsi="Wingdings" w:hint="default"/>
      </w:rPr>
    </w:lvl>
  </w:abstractNum>
  <w:abstractNum w:abstractNumId="27" w15:restartNumberingAfterBreak="0">
    <w:nsid w:val="51C66DDD"/>
    <w:multiLevelType w:val="hybridMultilevel"/>
    <w:tmpl w:val="31A6F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2E71F86"/>
    <w:multiLevelType w:val="hybridMultilevel"/>
    <w:tmpl w:val="10CCC9E4"/>
    <w:lvl w:ilvl="0" w:tplc="D1F089D2">
      <w:start w:val="1"/>
      <w:numFmt w:val="decimal"/>
      <w:lvlText w:val="%1."/>
      <w:lvlJc w:val="left"/>
      <w:pPr>
        <w:ind w:left="720" w:hanging="360"/>
      </w:pPr>
      <w:rPr>
        <w:b w:val="0"/>
        <w:bCs w:val="0"/>
        <w:i w:val="0"/>
        <w:iCs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0C183D"/>
    <w:multiLevelType w:val="hybridMultilevel"/>
    <w:tmpl w:val="0DF85C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1D11E6"/>
    <w:multiLevelType w:val="hybridMultilevel"/>
    <w:tmpl w:val="BB8EE2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497C7F"/>
    <w:multiLevelType w:val="hybridMultilevel"/>
    <w:tmpl w:val="EC541A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B2018BF"/>
    <w:multiLevelType w:val="hybridMultilevel"/>
    <w:tmpl w:val="1450C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D546B3"/>
    <w:multiLevelType w:val="hybridMultilevel"/>
    <w:tmpl w:val="13A273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CA61229"/>
    <w:multiLevelType w:val="hybridMultilevel"/>
    <w:tmpl w:val="9FCE4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E855C64"/>
    <w:multiLevelType w:val="hybridMultilevel"/>
    <w:tmpl w:val="40602E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2E47E6"/>
    <w:multiLevelType w:val="hybridMultilevel"/>
    <w:tmpl w:val="FFFFFFFF"/>
    <w:lvl w:ilvl="0" w:tplc="0D9EC472">
      <w:start w:val="1"/>
      <w:numFmt w:val="bullet"/>
      <w:lvlText w:val=""/>
      <w:lvlJc w:val="left"/>
      <w:pPr>
        <w:ind w:left="720" w:hanging="360"/>
      </w:pPr>
      <w:rPr>
        <w:rFonts w:ascii="Symbol" w:hAnsi="Symbol" w:hint="default"/>
      </w:rPr>
    </w:lvl>
    <w:lvl w:ilvl="1" w:tplc="E284A7A4">
      <w:start w:val="1"/>
      <w:numFmt w:val="bullet"/>
      <w:lvlText w:val="o"/>
      <w:lvlJc w:val="left"/>
      <w:pPr>
        <w:ind w:left="1440" w:hanging="360"/>
      </w:pPr>
      <w:rPr>
        <w:rFonts w:ascii="Courier New" w:hAnsi="Courier New" w:hint="default"/>
      </w:rPr>
    </w:lvl>
    <w:lvl w:ilvl="2" w:tplc="AA007284">
      <w:start w:val="1"/>
      <w:numFmt w:val="bullet"/>
      <w:lvlText w:val=""/>
      <w:lvlJc w:val="left"/>
      <w:pPr>
        <w:ind w:left="2160" w:hanging="360"/>
      </w:pPr>
      <w:rPr>
        <w:rFonts w:ascii="Wingdings" w:hAnsi="Wingdings" w:hint="default"/>
      </w:rPr>
    </w:lvl>
    <w:lvl w:ilvl="3" w:tplc="9D10FF08">
      <w:start w:val="1"/>
      <w:numFmt w:val="bullet"/>
      <w:lvlText w:val=""/>
      <w:lvlJc w:val="left"/>
      <w:pPr>
        <w:ind w:left="2880" w:hanging="360"/>
      </w:pPr>
      <w:rPr>
        <w:rFonts w:ascii="Symbol" w:hAnsi="Symbol" w:hint="default"/>
      </w:rPr>
    </w:lvl>
    <w:lvl w:ilvl="4" w:tplc="68A05BD4">
      <w:start w:val="1"/>
      <w:numFmt w:val="bullet"/>
      <w:lvlText w:val="o"/>
      <w:lvlJc w:val="left"/>
      <w:pPr>
        <w:ind w:left="3600" w:hanging="360"/>
      </w:pPr>
      <w:rPr>
        <w:rFonts w:ascii="Courier New" w:hAnsi="Courier New" w:hint="default"/>
      </w:rPr>
    </w:lvl>
    <w:lvl w:ilvl="5" w:tplc="52D8AC3E">
      <w:start w:val="1"/>
      <w:numFmt w:val="bullet"/>
      <w:lvlText w:val=""/>
      <w:lvlJc w:val="left"/>
      <w:pPr>
        <w:ind w:left="4320" w:hanging="360"/>
      </w:pPr>
      <w:rPr>
        <w:rFonts w:ascii="Wingdings" w:hAnsi="Wingdings" w:hint="default"/>
      </w:rPr>
    </w:lvl>
    <w:lvl w:ilvl="6" w:tplc="45843F34">
      <w:start w:val="1"/>
      <w:numFmt w:val="bullet"/>
      <w:lvlText w:val=""/>
      <w:lvlJc w:val="left"/>
      <w:pPr>
        <w:ind w:left="5040" w:hanging="360"/>
      </w:pPr>
      <w:rPr>
        <w:rFonts w:ascii="Symbol" w:hAnsi="Symbol" w:hint="default"/>
      </w:rPr>
    </w:lvl>
    <w:lvl w:ilvl="7" w:tplc="39CA6054">
      <w:start w:val="1"/>
      <w:numFmt w:val="bullet"/>
      <w:lvlText w:val="o"/>
      <w:lvlJc w:val="left"/>
      <w:pPr>
        <w:ind w:left="5760" w:hanging="360"/>
      </w:pPr>
      <w:rPr>
        <w:rFonts w:ascii="Courier New" w:hAnsi="Courier New" w:hint="default"/>
      </w:rPr>
    </w:lvl>
    <w:lvl w:ilvl="8" w:tplc="D5584996">
      <w:start w:val="1"/>
      <w:numFmt w:val="bullet"/>
      <w:lvlText w:val=""/>
      <w:lvlJc w:val="left"/>
      <w:pPr>
        <w:ind w:left="6480" w:hanging="360"/>
      </w:pPr>
      <w:rPr>
        <w:rFonts w:ascii="Wingdings" w:hAnsi="Wingdings" w:hint="default"/>
      </w:rPr>
    </w:lvl>
  </w:abstractNum>
  <w:abstractNum w:abstractNumId="37" w15:restartNumberingAfterBreak="0">
    <w:nsid w:val="71C42E88"/>
    <w:multiLevelType w:val="hybridMultilevel"/>
    <w:tmpl w:val="98C8DE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37F246B"/>
    <w:multiLevelType w:val="hybridMultilevel"/>
    <w:tmpl w:val="FFFFFFFF"/>
    <w:lvl w:ilvl="0" w:tplc="FFFFFFFF">
      <w:start w:val="1"/>
      <w:numFmt w:val="bullet"/>
      <w:lvlText w:val=""/>
      <w:lvlJc w:val="left"/>
      <w:pPr>
        <w:ind w:left="720" w:hanging="360"/>
      </w:pPr>
      <w:rPr>
        <w:rFonts w:ascii="Symbol" w:hAnsi="Symbol" w:hint="default"/>
      </w:rPr>
    </w:lvl>
    <w:lvl w:ilvl="1" w:tplc="00AAB398">
      <w:start w:val="1"/>
      <w:numFmt w:val="bullet"/>
      <w:lvlText w:val="o"/>
      <w:lvlJc w:val="left"/>
      <w:pPr>
        <w:ind w:left="1440" w:hanging="360"/>
      </w:pPr>
      <w:rPr>
        <w:rFonts w:ascii="Courier New" w:hAnsi="Courier New" w:hint="default"/>
      </w:rPr>
    </w:lvl>
    <w:lvl w:ilvl="2" w:tplc="56E28098">
      <w:start w:val="1"/>
      <w:numFmt w:val="bullet"/>
      <w:lvlText w:val=""/>
      <w:lvlJc w:val="left"/>
      <w:pPr>
        <w:ind w:left="2160" w:hanging="360"/>
      </w:pPr>
      <w:rPr>
        <w:rFonts w:ascii="Wingdings" w:hAnsi="Wingdings" w:hint="default"/>
      </w:rPr>
    </w:lvl>
    <w:lvl w:ilvl="3" w:tplc="E1946F4A">
      <w:start w:val="1"/>
      <w:numFmt w:val="bullet"/>
      <w:lvlText w:val=""/>
      <w:lvlJc w:val="left"/>
      <w:pPr>
        <w:ind w:left="2880" w:hanging="360"/>
      </w:pPr>
      <w:rPr>
        <w:rFonts w:ascii="Symbol" w:hAnsi="Symbol" w:hint="default"/>
      </w:rPr>
    </w:lvl>
    <w:lvl w:ilvl="4" w:tplc="E514F78C">
      <w:start w:val="1"/>
      <w:numFmt w:val="bullet"/>
      <w:lvlText w:val="o"/>
      <w:lvlJc w:val="left"/>
      <w:pPr>
        <w:ind w:left="3600" w:hanging="360"/>
      </w:pPr>
      <w:rPr>
        <w:rFonts w:ascii="Courier New" w:hAnsi="Courier New" w:hint="default"/>
      </w:rPr>
    </w:lvl>
    <w:lvl w:ilvl="5" w:tplc="43C08050">
      <w:start w:val="1"/>
      <w:numFmt w:val="bullet"/>
      <w:lvlText w:val=""/>
      <w:lvlJc w:val="left"/>
      <w:pPr>
        <w:ind w:left="4320" w:hanging="360"/>
      </w:pPr>
      <w:rPr>
        <w:rFonts w:ascii="Wingdings" w:hAnsi="Wingdings" w:hint="default"/>
      </w:rPr>
    </w:lvl>
    <w:lvl w:ilvl="6" w:tplc="DFBCDBCC">
      <w:start w:val="1"/>
      <w:numFmt w:val="bullet"/>
      <w:lvlText w:val=""/>
      <w:lvlJc w:val="left"/>
      <w:pPr>
        <w:ind w:left="5040" w:hanging="360"/>
      </w:pPr>
      <w:rPr>
        <w:rFonts w:ascii="Symbol" w:hAnsi="Symbol" w:hint="default"/>
      </w:rPr>
    </w:lvl>
    <w:lvl w:ilvl="7" w:tplc="B8B8FDD0">
      <w:start w:val="1"/>
      <w:numFmt w:val="bullet"/>
      <w:lvlText w:val="o"/>
      <w:lvlJc w:val="left"/>
      <w:pPr>
        <w:ind w:left="5760" w:hanging="360"/>
      </w:pPr>
      <w:rPr>
        <w:rFonts w:ascii="Courier New" w:hAnsi="Courier New" w:hint="default"/>
      </w:rPr>
    </w:lvl>
    <w:lvl w:ilvl="8" w:tplc="A114000C">
      <w:start w:val="1"/>
      <w:numFmt w:val="bullet"/>
      <w:lvlText w:val=""/>
      <w:lvlJc w:val="left"/>
      <w:pPr>
        <w:ind w:left="6480" w:hanging="360"/>
      </w:pPr>
      <w:rPr>
        <w:rFonts w:ascii="Wingdings" w:hAnsi="Wingdings" w:hint="default"/>
      </w:rPr>
    </w:lvl>
  </w:abstractNum>
  <w:abstractNum w:abstractNumId="39" w15:restartNumberingAfterBreak="0">
    <w:nsid w:val="75440BE6"/>
    <w:multiLevelType w:val="hybridMultilevel"/>
    <w:tmpl w:val="330493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6A615AB"/>
    <w:multiLevelType w:val="hybridMultilevel"/>
    <w:tmpl w:val="FFDE74EE"/>
    <w:lvl w:ilvl="0" w:tplc="08AABD60">
      <w:numFmt w:val="bullet"/>
      <w:lvlText w:val="•"/>
      <w:lvlJc w:val="left"/>
      <w:pPr>
        <w:ind w:left="1080" w:hanging="72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8CB495A"/>
    <w:multiLevelType w:val="hybridMultilevel"/>
    <w:tmpl w:val="89C828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4A16E1"/>
    <w:multiLevelType w:val="hybridMultilevel"/>
    <w:tmpl w:val="FB1E4B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8"/>
  </w:num>
  <w:num w:numId="3">
    <w:abstractNumId w:val="17"/>
  </w:num>
  <w:num w:numId="4">
    <w:abstractNumId w:val="20"/>
  </w:num>
  <w:num w:numId="5">
    <w:abstractNumId w:val="35"/>
  </w:num>
  <w:num w:numId="6">
    <w:abstractNumId w:val="42"/>
  </w:num>
  <w:num w:numId="7">
    <w:abstractNumId w:val="27"/>
  </w:num>
  <w:num w:numId="8">
    <w:abstractNumId w:val="15"/>
  </w:num>
  <w:num w:numId="9">
    <w:abstractNumId w:val="3"/>
  </w:num>
  <w:num w:numId="10">
    <w:abstractNumId w:val="37"/>
  </w:num>
  <w:num w:numId="11">
    <w:abstractNumId w:val="34"/>
  </w:num>
  <w:num w:numId="12">
    <w:abstractNumId w:val="10"/>
  </w:num>
  <w:num w:numId="13">
    <w:abstractNumId w:val="18"/>
  </w:num>
  <w:num w:numId="14">
    <w:abstractNumId w:val="26"/>
  </w:num>
  <w:num w:numId="15">
    <w:abstractNumId w:val="1"/>
  </w:num>
  <w:num w:numId="16">
    <w:abstractNumId w:val="16"/>
  </w:num>
  <w:num w:numId="17">
    <w:abstractNumId w:val="9"/>
  </w:num>
  <w:num w:numId="18">
    <w:abstractNumId w:val="11"/>
  </w:num>
  <w:num w:numId="19">
    <w:abstractNumId w:val="36"/>
  </w:num>
  <w:num w:numId="20">
    <w:abstractNumId w:val="30"/>
  </w:num>
  <w:num w:numId="21">
    <w:abstractNumId w:val="0"/>
  </w:num>
  <w:num w:numId="22">
    <w:abstractNumId w:val="4"/>
  </w:num>
  <w:num w:numId="23">
    <w:abstractNumId w:val="6"/>
  </w:num>
  <w:num w:numId="24">
    <w:abstractNumId w:val="12"/>
  </w:num>
  <w:num w:numId="25">
    <w:abstractNumId w:val="22"/>
  </w:num>
  <w:num w:numId="26">
    <w:abstractNumId w:val="23"/>
  </w:num>
  <w:num w:numId="27">
    <w:abstractNumId w:val="40"/>
  </w:num>
  <w:num w:numId="28">
    <w:abstractNumId w:val="32"/>
  </w:num>
  <w:num w:numId="29">
    <w:abstractNumId w:val="29"/>
  </w:num>
  <w:num w:numId="30">
    <w:abstractNumId w:val="31"/>
  </w:num>
  <w:num w:numId="31">
    <w:abstractNumId w:val="8"/>
  </w:num>
  <w:num w:numId="32">
    <w:abstractNumId w:val="33"/>
  </w:num>
  <w:num w:numId="33">
    <w:abstractNumId w:val="39"/>
  </w:num>
  <w:num w:numId="34">
    <w:abstractNumId w:val="2"/>
  </w:num>
  <w:num w:numId="35">
    <w:abstractNumId w:val="5"/>
  </w:num>
  <w:num w:numId="36">
    <w:abstractNumId w:val="21"/>
  </w:num>
  <w:num w:numId="37">
    <w:abstractNumId w:val="25"/>
  </w:num>
  <w:num w:numId="38">
    <w:abstractNumId w:val="14"/>
  </w:num>
  <w:num w:numId="39">
    <w:abstractNumId w:val="28"/>
  </w:num>
  <w:num w:numId="40">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41"/>
  </w:num>
  <w:num w:numId="42">
    <w:abstractNumId w:val="19"/>
  </w:num>
  <w:num w:numId="4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e50vzxrwp92wwesfwsp05vvs0pw0rpt22de&quot;&gt;flu vaccine operational impact 2020_09_03&lt;record-ids&gt;&lt;item&gt;21&lt;/item&gt;&lt;item&gt;23&lt;/item&gt;&lt;item&gt;33&lt;/item&gt;&lt;item&gt;34&lt;/item&gt;&lt;item&gt;35&lt;/item&gt;&lt;/record-ids&gt;&lt;/item&gt;&lt;/Libraries&gt;"/>
  </w:docVars>
  <w:rsids>
    <w:rsidRoot w:val="00E1629C"/>
    <w:rsid w:val="0000023C"/>
    <w:rsid w:val="00000E56"/>
    <w:rsid w:val="00001430"/>
    <w:rsid w:val="00001490"/>
    <w:rsid w:val="00002107"/>
    <w:rsid w:val="00002862"/>
    <w:rsid w:val="00002CA3"/>
    <w:rsid w:val="00002FAE"/>
    <w:rsid w:val="00002FCB"/>
    <w:rsid w:val="0000352A"/>
    <w:rsid w:val="00004809"/>
    <w:rsid w:val="00004D53"/>
    <w:rsid w:val="00005026"/>
    <w:rsid w:val="000053B9"/>
    <w:rsid w:val="00005D64"/>
    <w:rsid w:val="0000645B"/>
    <w:rsid w:val="00006FA0"/>
    <w:rsid w:val="0000741F"/>
    <w:rsid w:val="000077E2"/>
    <w:rsid w:val="00011196"/>
    <w:rsid w:val="000116F8"/>
    <w:rsid w:val="00011A2F"/>
    <w:rsid w:val="00011E18"/>
    <w:rsid w:val="0001204F"/>
    <w:rsid w:val="00012129"/>
    <w:rsid w:val="000121E5"/>
    <w:rsid w:val="000122E0"/>
    <w:rsid w:val="000132D6"/>
    <w:rsid w:val="000132DA"/>
    <w:rsid w:val="00013B22"/>
    <w:rsid w:val="00014491"/>
    <w:rsid w:val="0001513B"/>
    <w:rsid w:val="00015252"/>
    <w:rsid w:val="00016A45"/>
    <w:rsid w:val="00017726"/>
    <w:rsid w:val="0002043E"/>
    <w:rsid w:val="000204A2"/>
    <w:rsid w:val="00020971"/>
    <w:rsid w:val="00022598"/>
    <w:rsid w:val="00023472"/>
    <w:rsid w:val="00023CF2"/>
    <w:rsid w:val="00024449"/>
    <w:rsid w:val="0002489B"/>
    <w:rsid w:val="00024A69"/>
    <w:rsid w:val="00024CDE"/>
    <w:rsid w:val="000251EB"/>
    <w:rsid w:val="00025CC7"/>
    <w:rsid w:val="00026031"/>
    <w:rsid w:val="00026657"/>
    <w:rsid w:val="00027A97"/>
    <w:rsid w:val="00027C76"/>
    <w:rsid w:val="00030426"/>
    <w:rsid w:val="00030776"/>
    <w:rsid w:val="000307FF"/>
    <w:rsid w:val="00031032"/>
    <w:rsid w:val="00031762"/>
    <w:rsid w:val="00031791"/>
    <w:rsid w:val="00031DBA"/>
    <w:rsid w:val="00031E50"/>
    <w:rsid w:val="000327B3"/>
    <w:rsid w:val="00032F9A"/>
    <w:rsid w:val="000336B7"/>
    <w:rsid w:val="00033B0D"/>
    <w:rsid w:val="00033D17"/>
    <w:rsid w:val="00033E5E"/>
    <w:rsid w:val="00034933"/>
    <w:rsid w:val="000351BC"/>
    <w:rsid w:val="0003628D"/>
    <w:rsid w:val="00036731"/>
    <w:rsid w:val="00036916"/>
    <w:rsid w:val="000369C7"/>
    <w:rsid w:val="000373E4"/>
    <w:rsid w:val="00040D4D"/>
    <w:rsid w:val="00041228"/>
    <w:rsid w:val="00042038"/>
    <w:rsid w:val="0004382D"/>
    <w:rsid w:val="00044296"/>
    <w:rsid w:val="0004509F"/>
    <w:rsid w:val="00045A1B"/>
    <w:rsid w:val="00046B31"/>
    <w:rsid w:val="0004729C"/>
    <w:rsid w:val="0005026A"/>
    <w:rsid w:val="00050919"/>
    <w:rsid w:val="00050DC7"/>
    <w:rsid w:val="00052A9C"/>
    <w:rsid w:val="00052F1A"/>
    <w:rsid w:val="0005331F"/>
    <w:rsid w:val="0005360F"/>
    <w:rsid w:val="000537EA"/>
    <w:rsid w:val="00053A83"/>
    <w:rsid w:val="00053DA0"/>
    <w:rsid w:val="000541FE"/>
    <w:rsid w:val="00055181"/>
    <w:rsid w:val="00055255"/>
    <w:rsid w:val="00055B69"/>
    <w:rsid w:val="00056266"/>
    <w:rsid w:val="00056469"/>
    <w:rsid w:val="00056E50"/>
    <w:rsid w:val="000575A3"/>
    <w:rsid w:val="00057855"/>
    <w:rsid w:val="00057C94"/>
    <w:rsid w:val="00060B06"/>
    <w:rsid w:val="00062DEA"/>
    <w:rsid w:val="000630E5"/>
    <w:rsid w:val="000631E3"/>
    <w:rsid w:val="000637FB"/>
    <w:rsid w:val="00064633"/>
    <w:rsid w:val="00064846"/>
    <w:rsid w:val="00065147"/>
    <w:rsid w:val="0006515E"/>
    <w:rsid w:val="00065196"/>
    <w:rsid w:val="00065879"/>
    <w:rsid w:val="00066435"/>
    <w:rsid w:val="00066D8F"/>
    <w:rsid w:val="0006734F"/>
    <w:rsid w:val="00067569"/>
    <w:rsid w:val="00067961"/>
    <w:rsid w:val="0007034C"/>
    <w:rsid w:val="0007059C"/>
    <w:rsid w:val="00070701"/>
    <w:rsid w:val="000711F4"/>
    <w:rsid w:val="0007147C"/>
    <w:rsid w:val="00071B37"/>
    <w:rsid w:val="00071F47"/>
    <w:rsid w:val="0007216A"/>
    <w:rsid w:val="00072AA9"/>
    <w:rsid w:val="00072C2C"/>
    <w:rsid w:val="00072F65"/>
    <w:rsid w:val="00073CC0"/>
    <w:rsid w:val="00073D8A"/>
    <w:rsid w:val="00073ED5"/>
    <w:rsid w:val="00074008"/>
    <w:rsid w:val="00074C03"/>
    <w:rsid w:val="00074D89"/>
    <w:rsid w:val="00074F13"/>
    <w:rsid w:val="00075730"/>
    <w:rsid w:val="00075881"/>
    <w:rsid w:val="00075D6E"/>
    <w:rsid w:val="00075DED"/>
    <w:rsid w:val="00076729"/>
    <w:rsid w:val="00076C6E"/>
    <w:rsid w:val="00077515"/>
    <w:rsid w:val="0007757E"/>
    <w:rsid w:val="00077E5E"/>
    <w:rsid w:val="000801B8"/>
    <w:rsid w:val="00080354"/>
    <w:rsid w:val="00080809"/>
    <w:rsid w:val="00080BB6"/>
    <w:rsid w:val="00081286"/>
    <w:rsid w:val="00081610"/>
    <w:rsid w:val="000821D2"/>
    <w:rsid w:val="0008334E"/>
    <w:rsid w:val="000839E3"/>
    <w:rsid w:val="00083F12"/>
    <w:rsid w:val="00084D21"/>
    <w:rsid w:val="000853C1"/>
    <w:rsid w:val="0008679E"/>
    <w:rsid w:val="000868A9"/>
    <w:rsid w:val="00086C49"/>
    <w:rsid w:val="00086F6D"/>
    <w:rsid w:val="000873BB"/>
    <w:rsid w:val="00087B8C"/>
    <w:rsid w:val="00087BA2"/>
    <w:rsid w:val="00090A1D"/>
    <w:rsid w:val="00091528"/>
    <w:rsid w:val="000928E9"/>
    <w:rsid w:val="00092E89"/>
    <w:rsid w:val="0009383A"/>
    <w:rsid w:val="00093925"/>
    <w:rsid w:val="00095015"/>
    <w:rsid w:val="000953F2"/>
    <w:rsid w:val="0009598F"/>
    <w:rsid w:val="00097062"/>
    <w:rsid w:val="00097279"/>
    <w:rsid w:val="000A045C"/>
    <w:rsid w:val="000A0A80"/>
    <w:rsid w:val="000A1415"/>
    <w:rsid w:val="000A1424"/>
    <w:rsid w:val="000A37ED"/>
    <w:rsid w:val="000A3CF9"/>
    <w:rsid w:val="000A3E7C"/>
    <w:rsid w:val="000A3EA7"/>
    <w:rsid w:val="000A4681"/>
    <w:rsid w:val="000A51CF"/>
    <w:rsid w:val="000A528F"/>
    <w:rsid w:val="000A561B"/>
    <w:rsid w:val="000A61CD"/>
    <w:rsid w:val="000A61F4"/>
    <w:rsid w:val="000A65AA"/>
    <w:rsid w:val="000A69BA"/>
    <w:rsid w:val="000A6ACA"/>
    <w:rsid w:val="000A71FE"/>
    <w:rsid w:val="000A782B"/>
    <w:rsid w:val="000A788D"/>
    <w:rsid w:val="000A7A3B"/>
    <w:rsid w:val="000B01FC"/>
    <w:rsid w:val="000B03EE"/>
    <w:rsid w:val="000B078F"/>
    <w:rsid w:val="000B13D8"/>
    <w:rsid w:val="000B22E3"/>
    <w:rsid w:val="000B270D"/>
    <w:rsid w:val="000B2963"/>
    <w:rsid w:val="000B3945"/>
    <w:rsid w:val="000B3EE3"/>
    <w:rsid w:val="000B531A"/>
    <w:rsid w:val="000B60DE"/>
    <w:rsid w:val="000B62A0"/>
    <w:rsid w:val="000B6308"/>
    <w:rsid w:val="000B65C6"/>
    <w:rsid w:val="000B6E77"/>
    <w:rsid w:val="000B72AA"/>
    <w:rsid w:val="000B79B0"/>
    <w:rsid w:val="000C0335"/>
    <w:rsid w:val="000C0A1F"/>
    <w:rsid w:val="000C1756"/>
    <w:rsid w:val="000C2449"/>
    <w:rsid w:val="000C2483"/>
    <w:rsid w:val="000C3088"/>
    <w:rsid w:val="000C3947"/>
    <w:rsid w:val="000C4507"/>
    <w:rsid w:val="000C4D98"/>
    <w:rsid w:val="000C5750"/>
    <w:rsid w:val="000C5A9F"/>
    <w:rsid w:val="000C71C4"/>
    <w:rsid w:val="000C7281"/>
    <w:rsid w:val="000C75C9"/>
    <w:rsid w:val="000D064F"/>
    <w:rsid w:val="000D1147"/>
    <w:rsid w:val="000D122F"/>
    <w:rsid w:val="000D186C"/>
    <w:rsid w:val="000D1B91"/>
    <w:rsid w:val="000D2DAB"/>
    <w:rsid w:val="000D2DC7"/>
    <w:rsid w:val="000D33D1"/>
    <w:rsid w:val="000D3661"/>
    <w:rsid w:val="000D36E1"/>
    <w:rsid w:val="000D38D2"/>
    <w:rsid w:val="000D41FC"/>
    <w:rsid w:val="000D4536"/>
    <w:rsid w:val="000D4EA3"/>
    <w:rsid w:val="000D5244"/>
    <w:rsid w:val="000D5A6D"/>
    <w:rsid w:val="000D5BA9"/>
    <w:rsid w:val="000D5CEE"/>
    <w:rsid w:val="000D6133"/>
    <w:rsid w:val="000D6145"/>
    <w:rsid w:val="000D626C"/>
    <w:rsid w:val="000D68FC"/>
    <w:rsid w:val="000D6E87"/>
    <w:rsid w:val="000D7419"/>
    <w:rsid w:val="000E0F33"/>
    <w:rsid w:val="000E191D"/>
    <w:rsid w:val="000E1F3B"/>
    <w:rsid w:val="000E29A7"/>
    <w:rsid w:val="000E2ACA"/>
    <w:rsid w:val="000E342F"/>
    <w:rsid w:val="000E3A7D"/>
    <w:rsid w:val="000E41E5"/>
    <w:rsid w:val="000E4826"/>
    <w:rsid w:val="000E48D3"/>
    <w:rsid w:val="000E4DA7"/>
    <w:rsid w:val="000E61CE"/>
    <w:rsid w:val="000E651E"/>
    <w:rsid w:val="000E791A"/>
    <w:rsid w:val="000E7C5E"/>
    <w:rsid w:val="000E7D62"/>
    <w:rsid w:val="000F1707"/>
    <w:rsid w:val="000F18C9"/>
    <w:rsid w:val="000F1A35"/>
    <w:rsid w:val="000F1DC4"/>
    <w:rsid w:val="000F1EB5"/>
    <w:rsid w:val="000F2322"/>
    <w:rsid w:val="000F3338"/>
    <w:rsid w:val="000F34F8"/>
    <w:rsid w:val="000F3522"/>
    <w:rsid w:val="000F3AA6"/>
    <w:rsid w:val="000F3C29"/>
    <w:rsid w:val="000F4721"/>
    <w:rsid w:val="000F4D83"/>
    <w:rsid w:val="000F526C"/>
    <w:rsid w:val="000F5773"/>
    <w:rsid w:val="000F5CED"/>
    <w:rsid w:val="000F62ED"/>
    <w:rsid w:val="000F73D5"/>
    <w:rsid w:val="000F74BE"/>
    <w:rsid w:val="000F775B"/>
    <w:rsid w:val="001002D4"/>
    <w:rsid w:val="00100C72"/>
    <w:rsid w:val="00100F92"/>
    <w:rsid w:val="0010125E"/>
    <w:rsid w:val="001019DB"/>
    <w:rsid w:val="00101A17"/>
    <w:rsid w:val="0010356C"/>
    <w:rsid w:val="0010473E"/>
    <w:rsid w:val="001047CC"/>
    <w:rsid w:val="00104DC1"/>
    <w:rsid w:val="00105516"/>
    <w:rsid w:val="00106AD0"/>
    <w:rsid w:val="00107290"/>
    <w:rsid w:val="001073D4"/>
    <w:rsid w:val="001108C4"/>
    <w:rsid w:val="00110B8C"/>
    <w:rsid w:val="0011144D"/>
    <w:rsid w:val="00111EFC"/>
    <w:rsid w:val="00112AF7"/>
    <w:rsid w:val="00112D6E"/>
    <w:rsid w:val="00112FF8"/>
    <w:rsid w:val="0011300C"/>
    <w:rsid w:val="00113219"/>
    <w:rsid w:val="001136BE"/>
    <w:rsid w:val="00113F7A"/>
    <w:rsid w:val="00113FD7"/>
    <w:rsid w:val="00113FFF"/>
    <w:rsid w:val="00115C96"/>
    <w:rsid w:val="00116A5F"/>
    <w:rsid w:val="0011718A"/>
    <w:rsid w:val="0011731A"/>
    <w:rsid w:val="001173E7"/>
    <w:rsid w:val="00117B6B"/>
    <w:rsid w:val="001202B2"/>
    <w:rsid w:val="00120DB5"/>
    <w:rsid w:val="001213B4"/>
    <w:rsid w:val="00121A36"/>
    <w:rsid w:val="0012235D"/>
    <w:rsid w:val="001225BE"/>
    <w:rsid w:val="00122A03"/>
    <w:rsid w:val="00122DD9"/>
    <w:rsid w:val="0012385B"/>
    <w:rsid w:val="001243D9"/>
    <w:rsid w:val="0012496E"/>
    <w:rsid w:val="00124CF3"/>
    <w:rsid w:val="001252CC"/>
    <w:rsid w:val="001256CD"/>
    <w:rsid w:val="0012634D"/>
    <w:rsid w:val="001270C6"/>
    <w:rsid w:val="00127710"/>
    <w:rsid w:val="001277D3"/>
    <w:rsid w:val="00127A9F"/>
    <w:rsid w:val="00130852"/>
    <w:rsid w:val="0013100B"/>
    <w:rsid w:val="0013135A"/>
    <w:rsid w:val="00131729"/>
    <w:rsid w:val="0013192E"/>
    <w:rsid w:val="0013234E"/>
    <w:rsid w:val="0013319A"/>
    <w:rsid w:val="00134A3E"/>
    <w:rsid w:val="00134F25"/>
    <w:rsid w:val="0013522B"/>
    <w:rsid w:val="00136055"/>
    <w:rsid w:val="00136134"/>
    <w:rsid w:val="001361B6"/>
    <w:rsid w:val="00136C90"/>
    <w:rsid w:val="00136E09"/>
    <w:rsid w:val="001371A7"/>
    <w:rsid w:val="001375BB"/>
    <w:rsid w:val="001378EB"/>
    <w:rsid w:val="00137D00"/>
    <w:rsid w:val="00140BFB"/>
    <w:rsid w:val="00140EEA"/>
    <w:rsid w:val="00141545"/>
    <w:rsid w:val="001421DD"/>
    <w:rsid w:val="0014388D"/>
    <w:rsid w:val="00143C53"/>
    <w:rsid w:val="00144F8E"/>
    <w:rsid w:val="00145408"/>
    <w:rsid w:val="00145414"/>
    <w:rsid w:val="00145876"/>
    <w:rsid w:val="00145BAD"/>
    <w:rsid w:val="00145FE5"/>
    <w:rsid w:val="00146123"/>
    <w:rsid w:val="0014669D"/>
    <w:rsid w:val="001468BC"/>
    <w:rsid w:val="00146C42"/>
    <w:rsid w:val="00147265"/>
    <w:rsid w:val="00147CB2"/>
    <w:rsid w:val="0015060E"/>
    <w:rsid w:val="001506A6"/>
    <w:rsid w:val="00150B8C"/>
    <w:rsid w:val="00151405"/>
    <w:rsid w:val="0015160C"/>
    <w:rsid w:val="00151AAC"/>
    <w:rsid w:val="00152019"/>
    <w:rsid w:val="00152383"/>
    <w:rsid w:val="001525E0"/>
    <w:rsid w:val="00152B87"/>
    <w:rsid w:val="00153F22"/>
    <w:rsid w:val="0015429D"/>
    <w:rsid w:val="0015474D"/>
    <w:rsid w:val="00155389"/>
    <w:rsid w:val="00155C55"/>
    <w:rsid w:val="00155F15"/>
    <w:rsid w:val="00156192"/>
    <w:rsid w:val="001562F5"/>
    <w:rsid w:val="00157449"/>
    <w:rsid w:val="00157BE6"/>
    <w:rsid w:val="00157C9C"/>
    <w:rsid w:val="001608A8"/>
    <w:rsid w:val="00162650"/>
    <w:rsid w:val="00162836"/>
    <w:rsid w:val="00163900"/>
    <w:rsid w:val="00163F6F"/>
    <w:rsid w:val="001668BE"/>
    <w:rsid w:val="001674CD"/>
    <w:rsid w:val="00167A8B"/>
    <w:rsid w:val="00170364"/>
    <w:rsid w:val="001705D8"/>
    <w:rsid w:val="00171173"/>
    <w:rsid w:val="001720D9"/>
    <w:rsid w:val="00173BE6"/>
    <w:rsid w:val="001745D1"/>
    <w:rsid w:val="0017495D"/>
    <w:rsid w:val="001749CA"/>
    <w:rsid w:val="00174BB0"/>
    <w:rsid w:val="00174EA0"/>
    <w:rsid w:val="00176365"/>
    <w:rsid w:val="00176F7B"/>
    <w:rsid w:val="0017776D"/>
    <w:rsid w:val="00177E6E"/>
    <w:rsid w:val="00180124"/>
    <w:rsid w:val="00180596"/>
    <w:rsid w:val="00180B4F"/>
    <w:rsid w:val="00180F59"/>
    <w:rsid w:val="00181A0B"/>
    <w:rsid w:val="00181C32"/>
    <w:rsid w:val="001824EB"/>
    <w:rsid w:val="001831D6"/>
    <w:rsid w:val="0018350F"/>
    <w:rsid w:val="00183FB4"/>
    <w:rsid w:val="001842E4"/>
    <w:rsid w:val="0018481F"/>
    <w:rsid w:val="00184C84"/>
    <w:rsid w:val="00185212"/>
    <w:rsid w:val="00187641"/>
    <w:rsid w:val="00190505"/>
    <w:rsid w:val="00190610"/>
    <w:rsid w:val="00190A16"/>
    <w:rsid w:val="00190A49"/>
    <w:rsid w:val="0019193E"/>
    <w:rsid w:val="0019195A"/>
    <w:rsid w:val="001922E3"/>
    <w:rsid w:val="00192462"/>
    <w:rsid w:val="0019286A"/>
    <w:rsid w:val="00193130"/>
    <w:rsid w:val="0019341F"/>
    <w:rsid w:val="00193661"/>
    <w:rsid w:val="00193BC4"/>
    <w:rsid w:val="00194E1D"/>
    <w:rsid w:val="00195D45"/>
    <w:rsid w:val="00196D00"/>
    <w:rsid w:val="00197107"/>
    <w:rsid w:val="00197162"/>
    <w:rsid w:val="0019769C"/>
    <w:rsid w:val="0019797F"/>
    <w:rsid w:val="001A0069"/>
    <w:rsid w:val="001A109B"/>
    <w:rsid w:val="001A1F5C"/>
    <w:rsid w:val="001A204E"/>
    <w:rsid w:val="001A2657"/>
    <w:rsid w:val="001A27E6"/>
    <w:rsid w:val="001A2BA7"/>
    <w:rsid w:val="001A3170"/>
    <w:rsid w:val="001A33D3"/>
    <w:rsid w:val="001A3BC0"/>
    <w:rsid w:val="001A3E46"/>
    <w:rsid w:val="001A3E7E"/>
    <w:rsid w:val="001A47D5"/>
    <w:rsid w:val="001A4F04"/>
    <w:rsid w:val="001A50FF"/>
    <w:rsid w:val="001A59CE"/>
    <w:rsid w:val="001A5A6C"/>
    <w:rsid w:val="001A5BDF"/>
    <w:rsid w:val="001A5F58"/>
    <w:rsid w:val="001A6082"/>
    <w:rsid w:val="001A6E70"/>
    <w:rsid w:val="001A735A"/>
    <w:rsid w:val="001A7D2F"/>
    <w:rsid w:val="001B145A"/>
    <w:rsid w:val="001B1C21"/>
    <w:rsid w:val="001B21B4"/>
    <w:rsid w:val="001B2AA9"/>
    <w:rsid w:val="001B3DB0"/>
    <w:rsid w:val="001B44A3"/>
    <w:rsid w:val="001B5623"/>
    <w:rsid w:val="001B5C87"/>
    <w:rsid w:val="001B6BE9"/>
    <w:rsid w:val="001B7110"/>
    <w:rsid w:val="001B727F"/>
    <w:rsid w:val="001B7FA4"/>
    <w:rsid w:val="001B7FCD"/>
    <w:rsid w:val="001C07C2"/>
    <w:rsid w:val="001C0FE6"/>
    <w:rsid w:val="001C137A"/>
    <w:rsid w:val="001C2247"/>
    <w:rsid w:val="001C2F0D"/>
    <w:rsid w:val="001C3003"/>
    <w:rsid w:val="001C52BF"/>
    <w:rsid w:val="001C6523"/>
    <w:rsid w:val="001C7409"/>
    <w:rsid w:val="001C7C99"/>
    <w:rsid w:val="001C7E35"/>
    <w:rsid w:val="001D0629"/>
    <w:rsid w:val="001D196E"/>
    <w:rsid w:val="001D28E4"/>
    <w:rsid w:val="001D3533"/>
    <w:rsid w:val="001D3997"/>
    <w:rsid w:val="001D4175"/>
    <w:rsid w:val="001D4203"/>
    <w:rsid w:val="001D50A1"/>
    <w:rsid w:val="001D59B8"/>
    <w:rsid w:val="001D5A38"/>
    <w:rsid w:val="001D5CFF"/>
    <w:rsid w:val="001D5ECF"/>
    <w:rsid w:val="001D5F0A"/>
    <w:rsid w:val="001D6AAC"/>
    <w:rsid w:val="001D7049"/>
    <w:rsid w:val="001D70E7"/>
    <w:rsid w:val="001D740E"/>
    <w:rsid w:val="001D75DC"/>
    <w:rsid w:val="001D7870"/>
    <w:rsid w:val="001E01BB"/>
    <w:rsid w:val="001E0398"/>
    <w:rsid w:val="001E1727"/>
    <w:rsid w:val="001E1805"/>
    <w:rsid w:val="001E1AB5"/>
    <w:rsid w:val="001E2373"/>
    <w:rsid w:val="001E36B6"/>
    <w:rsid w:val="001E3743"/>
    <w:rsid w:val="001E42E4"/>
    <w:rsid w:val="001E43F7"/>
    <w:rsid w:val="001E4B34"/>
    <w:rsid w:val="001E5383"/>
    <w:rsid w:val="001E5429"/>
    <w:rsid w:val="001E5A98"/>
    <w:rsid w:val="001E6037"/>
    <w:rsid w:val="001E6931"/>
    <w:rsid w:val="001F0ABB"/>
    <w:rsid w:val="001F1586"/>
    <w:rsid w:val="001F1777"/>
    <w:rsid w:val="001F2042"/>
    <w:rsid w:val="001F226C"/>
    <w:rsid w:val="001F24C6"/>
    <w:rsid w:val="001F2578"/>
    <w:rsid w:val="001F2708"/>
    <w:rsid w:val="001F2CCA"/>
    <w:rsid w:val="001F34C5"/>
    <w:rsid w:val="001F3CCF"/>
    <w:rsid w:val="001F44EB"/>
    <w:rsid w:val="001F4E4C"/>
    <w:rsid w:val="001F4E7C"/>
    <w:rsid w:val="001F5E51"/>
    <w:rsid w:val="001F6120"/>
    <w:rsid w:val="001F67CD"/>
    <w:rsid w:val="001F6C48"/>
    <w:rsid w:val="001F71CC"/>
    <w:rsid w:val="001F7DF5"/>
    <w:rsid w:val="002002A2"/>
    <w:rsid w:val="00200365"/>
    <w:rsid w:val="00200BC6"/>
    <w:rsid w:val="00200D22"/>
    <w:rsid w:val="0020134F"/>
    <w:rsid w:val="002016AA"/>
    <w:rsid w:val="002017DB"/>
    <w:rsid w:val="002018AB"/>
    <w:rsid w:val="002018D1"/>
    <w:rsid w:val="0020194E"/>
    <w:rsid w:val="00201986"/>
    <w:rsid w:val="00202009"/>
    <w:rsid w:val="00202024"/>
    <w:rsid w:val="002022C4"/>
    <w:rsid w:val="00202887"/>
    <w:rsid w:val="00202955"/>
    <w:rsid w:val="00203626"/>
    <w:rsid w:val="00203D02"/>
    <w:rsid w:val="00204308"/>
    <w:rsid w:val="00204437"/>
    <w:rsid w:val="00204E29"/>
    <w:rsid w:val="0020546A"/>
    <w:rsid w:val="0020595E"/>
    <w:rsid w:val="00205F3E"/>
    <w:rsid w:val="00206F4E"/>
    <w:rsid w:val="00207540"/>
    <w:rsid w:val="00207999"/>
    <w:rsid w:val="00210850"/>
    <w:rsid w:val="002108C4"/>
    <w:rsid w:val="00210ACA"/>
    <w:rsid w:val="00210B80"/>
    <w:rsid w:val="00210C6B"/>
    <w:rsid w:val="00211AF2"/>
    <w:rsid w:val="00212897"/>
    <w:rsid w:val="00212D0A"/>
    <w:rsid w:val="002132C9"/>
    <w:rsid w:val="00213311"/>
    <w:rsid w:val="00213BD0"/>
    <w:rsid w:val="00215389"/>
    <w:rsid w:val="00215B15"/>
    <w:rsid w:val="00215DE1"/>
    <w:rsid w:val="002162CE"/>
    <w:rsid w:val="00216B89"/>
    <w:rsid w:val="00217400"/>
    <w:rsid w:val="0021799E"/>
    <w:rsid w:val="00217C3C"/>
    <w:rsid w:val="002202E3"/>
    <w:rsid w:val="002207AC"/>
    <w:rsid w:val="0022106B"/>
    <w:rsid w:val="0022162B"/>
    <w:rsid w:val="002222DD"/>
    <w:rsid w:val="00222C33"/>
    <w:rsid w:val="0022303B"/>
    <w:rsid w:val="002230D2"/>
    <w:rsid w:val="00223C5F"/>
    <w:rsid w:val="00223CA9"/>
    <w:rsid w:val="0022461C"/>
    <w:rsid w:val="0022502F"/>
    <w:rsid w:val="002258E4"/>
    <w:rsid w:val="00225E3B"/>
    <w:rsid w:val="002262C7"/>
    <w:rsid w:val="002267CC"/>
    <w:rsid w:val="002272D4"/>
    <w:rsid w:val="002279C6"/>
    <w:rsid w:val="00227FE9"/>
    <w:rsid w:val="00230029"/>
    <w:rsid w:val="002302C5"/>
    <w:rsid w:val="0023047E"/>
    <w:rsid w:val="00230AA7"/>
    <w:rsid w:val="002313D4"/>
    <w:rsid w:val="00231708"/>
    <w:rsid w:val="0023181F"/>
    <w:rsid w:val="002320F3"/>
    <w:rsid w:val="0023257D"/>
    <w:rsid w:val="00232807"/>
    <w:rsid w:val="00232869"/>
    <w:rsid w:val="00233347"/>
    <w:rsid w:val="00233B4D"/>
    <w:rsid w:val="002343F3"/>
    <w:rsid w:val="0023476F"/>
    <w:rsid w:val="00234C22"/>
    <w:rsid w:val="002351D8"/>
    <w:rsid w:val="00235298"/>
    <w:rsid w:val="0023558C"/>
    <w:rsid w:val="0023595A"/>
    <w:rsid w:val="00235D7A"/>
    <w:rsid w:val="00236347"/>
    <w:rsid w:val="00236A89"/>
    <w:rsid w:val="0023718C"/>
    <w:rsid w:val="00237471"/>
    <w:rsid w:val="00237E81"/>
    <w:rsid w:val="00237F60"/>
    <w:rsid w:val="002401BF"/>
    <w:rsid w:val="002409C8"/>
    <w:rsid w:val="00240A84"/>
    <w:rsid w:val="00241645"/>
    <w:rsid w:val="00241D33"/>
    <w:rsid w:val="00241EA1"/>
    <w:rsid w:val="00242D74"/>
    <w:rsid w:val="00243107"/>
    <w:rsid w:val="002437B4"/>
    <w:rsid w:val="00243C6C"/>
    <w:rsid w:val="00243D5F"/>
    <w:rsid w:val="00244247"/>
    <w:rsid w:val="00244437"/>
    <w:rsid w:val="00245D27"/>
    <w:rsid w:val="00246092"/>
    <w:rsid w:val="00246706"/>
    <w:rsid w:val="00246C91"/>
    <w:rsid w:val="00246CBB"/>
    <w:rsid w:val="00246E28"/>
    <w:rsid w:val="00246EE7"/>
    <w:rsid w:val="00246FEB"/>
    <w:rsid w:val="0025004D"/>
    <w:rsid w:val="00251031"/>
    <w:rsid w:val="00251E5F"/>
    <w:rsid w:val="0025299E"/>
    <w:rsid w:val="00252C33"/>
    <w:rsid w:val="002530CF"/>
    <w:rsid w:val="002538BD"/>
    <w:rsid w:val="00254E0E"/>
    <w:rsid w:val="00254E63"/>
    <w:rsid w:val="00255B1B"/>
    <w:rsid w:val="00257A08"/>
    <w:rsid w:val="00257DDA"/>
    <w:rsid w:val="002604A0"/>
    <w:rsid w:val="00260D6A"/>
    <w:rsid w:val="00262150"/>
    <w:rsid w:val="00262227"/>
    <w:rsid w:val="00262745"/>
    <w:rsid w:val="00263B49"/>
    <w:rsid w:val="00263BF9"/>
    <w:rsid w:val="00263C32"/>
    <w:rsid w:val="00263F1B"/>
    <w:rsid w:val="002645BB"/>
    <w:rsid w:val="002656D4"/>
    <w:rsid w:val="002659E7"/>
    <w:rsid w:val="00265C0E"/>
    <w:rsid w:val="002661C1"/>
    <w:rsid w:val="002678A5"/>
    <w:rsid w:val="00267C01"/>
    <w:rsid w:val="00267D00"/>
    <w:rsid w:val="00267FF7"/>
    <w:rsid w:val="00270B53"/>
    <w:rsid w:val="00270CD1"/>
    <w:rsid w:val="0027100D"/>
    <w:rsid w:val="00271035"/>
    <w:rsid w:val="002713ED"/>
    <w:rsid w:val="002715E2"/>
    <w:rsid w:val="00271E1B"/>
    <w:rsid w:val="0027227B"/>
    <w:rsid w:val="00272311"/>
    <w:rsid w:val="0027279D"/>
    <w:rsid w:val="0027357C"/>
    <w:rsid w:val="0027389F"/>
    <w:rsid w:val="002738C6"/>
    <w:rsid w:val="00273F3C"/>
    <w:rsid w:val="00274823"/>
    <w:rsid w:val="002752EF"/>
    <w:rsid w:val="0027548F"/>
    <w:rsid w:val="002762BE"/>
    <w:rsid w:val="00276435"/>
    <w:rsid w:val="00276477"/>
    <w:rsid w:val="00276F28"/>
    <w:rsid w:val="002776D1"/>
    <w:rsid w:val="002802EA"/>
    <w:rsid w:val="00280728"/>
    <w:rsid w:val="00280B80"/>
    <w:rsid w:val="00282DBB"/>
    <w:rsid w:val="0028353D"/>
    <w:rsid w:val="00284FA1"/>
    <w:rsid w:val="00285157"/>
    <w:rsid w:val="002857C1"/>
    <w:rsid w:val="002857DC"/>
    <w:rsid w:val="002858D8"/>
    <w:rsid w:val="00286298"/>
    <w:rsid w:val="0028677E"/>
    <w:rsid w:val="00286BB6"/>
    <w:rsid w:val="00286D02"/>
    <w:rsid w:val="00286F8F"/>
    <w:rsid w:val="00287239"/>
    <w:rsid w:val="002875BA"/>
    <w:rsid w:val="00287717"/>
    <w:rsid w:val="00287B21"/>
    <w:rsid w:val="0029035F"/>
    <w:rsid w:val="002907E9"/>
    <w:rsid w:val="00290800"/>
    <w:rsid w:val="002914CB"/>
    <w:rsid w:val="00291ED1"/>
    <w:rsid w:val="0029257F"/>
    <w:rsid w:val="00293251"/>
    <w:rsid w:val="0029358B"/>
    <w:rsid w:val="00293E70"/>
    <w:rsid w:val="00294751"/>
    <w:rsid w:val="002950C9"/>
    <w:rsid w:val="002956F4"/>
    <w:rsid w:val="0029684B"/>
    <w:rsid w:val="002972D4"/>
    <w:rsid w:val="002978CB"/>
    <w:rsid w:val="00297BB5"/>
    <w:rsid w:val="002A084A"/>
    <w:rsid w:val="002A1349"/>
    <w:rsid w:val="002A13D1"/>
    <w:rsid w:val="002A1536"/>
    <w:rsid w:val="002A1D7A"/>
    <w:rsid w:val="002A2061"/>
    <w:rsid w:val="002A210A"/>
    <w:rsid w:val="002A2150"/>
    <w:rsid w:val="002A23DB"/>
    <w:rsid w:val="002A2488"/>
    <w:rsid w:val="002A295C"/>
    <w:rsid w:val="002A2C74"/>
    <w:rsid w:val="002A34DD"/>
    <w:rsid w:val="002A35F1"/>
    <w:rsid w:val="002A390F"/>
    <w:rsid w:val="002A39E8"/>
    <w:rsid w:val="002A3C2B"/>
    <w:rsid w:val="002A4483"/>
    <w:rsid w:val="002A46E8"/>
    <w:rsid w:val="002A51B0"/>
    <w:rsid w:val="002A547B"/>
    <w:rsid w:val="002A5829"/>
    <w:rsid w:val="002A5DD8"/>
    <w:rsid w:val="002A5F50"/>
    <w:rsid w:val="002A7157"/>
    <w:rsid w:val="002A725B"/>
    <w:rsid w:val="002A72A7"/>
    <w:rsid w:val="002A7371"/>
    <w:rsid w:val="002A7AB3"/>
    <w:rsid w:val="002A7C46"/>
    <w:rsid w:val="002A7DA9"/>
    <w:rsid w:val="002B064D"/>
    <w:rsid w:val="002B068E"/>
    <w:rsid w:val="002B076B"/>
    <w:rsid w:val="002B19B3"/>
    <w:rsid w:val="002B1B22"/>
    <w:rsid w:val="002B2363"/>
    <w:rsid w:val="002B26F4"/>
    <w:rsid w:val="002B2B57"/>
    <w:rsid w:val="002B2E59"/>
    <w:rsid w:val="002B399D"/>
    <w:rsid w:val="002B5083"/>
    <w:rsid w:val="002B56CB"/>
    <w:rsid w:val="002B6943"/>
    <w:rsid w:val="002B69E6"/>
    <w:rsid w:val="002B6B58"/>
    <w:rsid w:val="002B75B3"/>
    <w:rsid w:val="002B7CB5"/>
    <w:rsid w:val="002C04F9"/>
    <w:rsid w:val="002C0A8F"/>
    <w:rsid w:val="002C11C9"/>
    <w:rsid w:val="002C12AF"/>
    <w:rsid w:val="002C1A26"/>
    <w:rsid w:val="002C22A1"/>
    <w:rsid w:val="002C239C"/>
    <w:rsid w:val="002C30A8"/>
    <w:rsid w:val="002C3261"/>
    <w:rsid w:val="002C382A"/>
    <w:rsid w:val="002C3836"/>
    <w:rsid w:val="002C459C"/>
    <w:rsid w:val="002C4974"/>
    <w:rsid w:val="002C4F80"/>
    <w:rsid w:val="002C663E"/>
    <w:rsid w:val="002C6952"/>
    <w:rsid w:val="002C75AF"/>
    <w:rsid w:val="002C7C0A"/>
    <w:rsid w:val="002D0194"/>
    <w:rsid w:val="002D0513"/>
    <w:rsid w:val="002D077E"/>
    <w:rsid w:val="002D11E0"/>
    <w:rsid w:val="002D1D94"/>
    <w:rsid w:val="002D346B"/>
    <w:rsid w:val="002D394A"/>
    <w:rsid w:val="002D3BC1"/>
    <w:rsid w:val="002D5536"/>
    <w:rsid w:val="002D55C1"/>
    <w:rsid w:val="002D5B69"/>
    <w:rsid w:val="002D61AA"/>
    <w:rsid w:val="002D750D"/>
    <w:rsid w:val="002D7B6B"/>
    <w:rsid w:val="002E05FA"/>
    <w:rsid w:val="002E0E13"/>
    <w:rsid w:val="002E0FDB"/>
    <w:rsid w:val="002E11AA"/>
    <w:rsid w:val="002E19F9"/>
    <w:rsid w:val="002E1F2A"/>
    <w:rsid w:val="002E202E"/>
    <w:rsid w:val="002E3F04"/>
    <w:rsid w:val="002E40BE"/>
    <w:rsid w:val="002E46CC"/>
    <w:rsid w:val="002E5439"/>
    <w:rsid w:val="002E56C4"/>
    <w:rsid w:val="002E57C8"/>
    <w:rsid w:val="002E57EF"/>
    <w:rsid w:val="002E599A"/>
    <w:rsid w:val="002E5FB7"/>
    <w:rsid w:val="002E7C43"/>
    <w:rsid w:val="002F0228"/>
    <w:rsid w:val="002F0A95"/>
    <w:rsid w:val="002F12B9"/>
    <w:rsid w:val="002F16BD"/>
    <w:rsid w:val="002F2428"/>
    <w:rsid w:val="002F25C9"/>
    <w:rsid w:val="002F2636"/>
    <w:rsid w:val="002F3020"/>
    <w:rsid w:val="002F34D7"/>
    <w:rsid w:val="002F3589"/>
    <w:rsid w:val="002F397D"/>
    <w:rsid w:val="002F3AB7"/>
    <w:rsid w:val="002F3B8D"/>
    <w:rsid w:val="002F4AC9"/>
    <w:rsid w:val="002F64CA"/>
    <w:rsid w:val="002F6CE9"/>
    <w:rsid w:val="002F75F3"/>
    <w:rsid w:val="002F7B2D"/>
    <w:rsid w:val="002F7CD4"/>
    <w:rsid w:val="002F7F26"/>
    <w:rsid w:val="00300D6E"/>
    <w:rsid w:val="00301B6F"/>
    <w:rsid w:val="00301D65"/>
    <w:rsid w:val="00302579"/>
    <w:rsid w:val="00302923"/>
    <w:rsid w:val="00302ABA"/>
    <w:rsid w:val="00302AD5"/>
    <w:rsid w:val="00302B28"/>
    <w:rsid w:val="00304412"/>
    <w:rsid w:val="003044CC"/>
    <w:rsid w:val="00304885"/>
    <w:rsid w:val="00304D05"/>
    <w:rsid w:val="00305D25"/>
    <w:rsid w:val="003073BF"/>
    <w:rsid w:val="00307A52"/>
    <w:rsid w:val="00307DC1"/>
    <w:rsid w:val="00310080"/>
    <w:rsid w:val="003102D9"/>
    <w:rsid w:val="00310388"/>
    <w:rsid w:val="00310BE4"/>
    <w:rsid w:val="003111AE"/>
    <w:rsid w:val="0031202C"/>
    <w:rsid w:val="0031234A"/>
    <w:rsid w:val="00312724"/>
    <w:rsid w:val="00312AFE"/>
    <w:rsid w:val="0031382F"/>
    <w:rsid w:val="00313E64"/>
    <w:rsid w:val="00313ED4"/>
    <w:rsid w:val="00314850"/>
    <w:rsid w:val="00314896"/>
    <w:rsid w:val="003148FB"/>
    <w:rsid w:val="00314BE4"/>
    <w:rsid w:val="00315981"/>
    <w:rsid w:val="003170FB"/>
    <w:rsid w:val="00317719"/>
    <w:rsid w:val="00317A0B"/>
    <w:rsid w:val="00317BA9"/>
    <w:rsid w:val="00317DBB"/>
    <w:rsid w:val="00317EA6"/>
    <w:rsid w:val="003201D2"/>
    <w:rsid w:val="00320EE9"/>
    <w:rsid w:val="00321C8D"/>
    <w:rsid w:val="00322353"/>
    <w:rsid w:val="0032311B"/>
    <w:rsid w:val="00323A5D"/>
    <w:rsid w:val="0032438C"/>
    <w:rsid w:val="00325EF1"/>
    <w:rsid w:val="00325FD8"/>
    <w:rsid w:val="0032667F"/>
    <w:rsid w:val="0032738B"/>
    <w:rsid w:val="0032787F"/>
    <w:rsid w:val="00330002"/>
    <w:rsid w:val="00330143"/>
    <w:rsid w:val="003309D5"/>
    <w:rsid w:val="00330A2D"/>
    <w:rsid w:val="00330A5D"/>
    <w:rsid w:val="00330D71"/>
    <w:rsid w:val="00331242"/>
    <w:rsid w:val="00331F77"/>
    <w:rsid w:val="00331F7A"/>
    <w:rsid w:val="003327AE"/>
    <w:rsid w:val="00332A1C"/>
    <w:rsid w:val="00332D6E"/>
    <w:rsid w:val="003333E1"/>
    <w:rsid w:val="00333BAD"/>
    <w:rsid w:val="00333D2C"/>
    <w:rsid w:val="003341C1"/>
    <w:rsid w:val="00334297"/>
    <w:rsid w:val="003347B0"/>
    <w:rsid w:val="00335824"/>
    <w:rsid w:val="00335E25"/>
    <w:rsid w:val="00335E77"/>
    <w:rsid w:val="003360BA"/>
    <w:rsid w:val="003361BB"/>
    <w:rsid w:val="00336992"/>
    <w:rsid w:val="00336EC0"/>
    <w:rsid w:val="003402AE"/>
    <w:rsid w:val="0034073B"/>
    <w:rsid w:val="00340FBB"/>
    <w:rsid w:val="003422DB"/>
    <w:rsid w:val="00342713"/>
    <w:rsid w:val="00342DE8"/>
    <w:rsid w:val="00343AA1"/>
    <w:rsid w:val="00343C92"/>
    <w:rsid w:val="003445AC"/>
    <w:rsid w:val="003447F8"/>
    <w:rsid w:val="00344ECE"/>
    <w:rsid w:val="00345374"/>
    <w:rsid w:val="00345BE1"/>
    <w:rsid w:val="0034687A"/>
    <w:rsid w:val="00346A08"/>
    <w:rsid w:val="003475EF"/>
    <w:rsid w:val="00347837"/>
    <w:rsid w:val="0035009D"/>
    <w:rsid w:val="003501A6"/>
    <w:rsid w:val="00350515"/>
    <w:rsid w:val="00350BED"/>
    <w:rsid w:val="00350E1F"/>
    <w:rsid w:val="00351274"/>
    <w:rsid w:val="003512A1"/>
    <w:rsid w:val="0035159D"/>
    <w:rsid w:val="003515EC"/>
    <w:rsid w:val="00352104"/>
    <w:rsid w:val="003524C4"/>
    <w:rsid w:val="0035258F"/>
    <w:rsid w:val="00352B32"/>
    <w:rsid w:val="00352C9D"/>
    <w:rsid w:val="00352E28"/>
    <w:rsid w:val="00353244"/>
    <w:rsid w:val="00353889"/>
    <w:rsid w:val="003539B7"/>
    <w:rsid w:val="00353AE0"/>
    <w:rsid w:val="00355621"/>
    <w:rsid w:val="0035589A"/>
    <w:rsid w:val="00355A84"/>
    <w:rsid w:val="00355ED6"/>
    <w:rsid w:val="00356C7B"/>
    <w:rsid w:val="003576D5"/>
    <w:rsid w:val="00357962"/>
    <w:rsid w:val="00357F41"/>
    <w:rsid w:val="00360541"/>
    <w:rsid w:val="0036087A"/>
    <w:rsid w:val="00360E72"/>
    <w:rsid w:val="003612DC"/>
    <w:rsid w:val="003618EA"/>
    <w:rsid w:val="0036198B"/>
    <w:rsid w:val="003619D1"/>
    <w:rsid w:val="00361EC5"/>
    <w:rsid w:val="003628B9"/>
    <w:rsid w:val="00363B33"/>
    <w:rsid w:val="003648DC"/>
    <w:rsid w:val="00364B36"/>
    <w:rsid w:val="003655EC"/>
    <w:rsid w:val="00366429"/>
    <w:rsid w:val="003669D3"/>
    <w:rsid w:val="00366B7C"/>
    <w:rsid w:val="00367D63"/>
    <w:rsid w:val="0037083F"/>
    <w:rsid w:val="00370F89"/>
    <w:rsid w:val="003718AE"/>
    <w:rsid w:val="003724AF"/>
    <w:rsid w:val="00372599"/>
    <w:rsid w:val="003725C5"/>
    <w:rsid w:val="00373C0E"/>
    <w:rsid w:val="00375651"/>
    <w:rsid w:val="00375CC1"/>
    <w:rsid w:val="00375D86"/>
    <w:rsid w:val="003761BF"/>
    <w:rsid w:val="0037650C"/>
    <w:rsid w:val="003765A6"/>
    <w:rsid w:val="00376DE5"/>
    <w:rsid w:val="00376E60"/>
    <w:rsid w:val="00376FB8"/>
    <w:rsid w:val="00377522"/>
    <w:rsid w:val="00377817"/>
    <w:rsid w:val="0038004F"/>
    <w:rsid w:val="0038014B"/>
    <w:rsid w:val="00380E6C"/>
    <w:rsid w:val="00381284"/>
    <w:rsid w:val="00383289"/>
    <w:rsid w:val="00383403"/>
    <w:rsid w:val="00383495"/>
    <w:rsid w:val="00383A28"/>
    <w:rsid w:val="00383D16"/>
    <w:rsid w:val="00384409"/>
    <w:rsid w:val="003851F2"/>
    <w:rsid w:val="003854D9"/>
    <w:rsid w:val="00385547"/>
    <w:rsid w:val="00386257"/>
    <w:rsid w:val="003864D8"/>
    <w:rsid w:val="0038684D"/>
    <w:rsid w:val="00386E33"/>
    <w:rsid w:val="003870D5"/>
    <w:rsid w:val="00387267"/>
    <w:rsid w:val="003876A9"/>
    <w:rsid w:val="003901D9"/>
    <w:rsid w:val="00390883"/>
    <w:rsid w:val="00390D2D"/>
    <w:rsid w:val="00390FAE"/>
    <w:rsid w:val="00391404"/>
    <w:rsid w:val="00391ADC"/>
    <w:rsid w:val="003923CD"/>
    <w:rsid w:val="00392740"/>
    <w:rsid w:val="0039312E"/>
    <w:rsid w:val="003942A0"/>
    <w:rsid w:val="00394FA7"/>
    <w:rsid w:val="00395073"/>
    <w:rsid w:val="00395678"/>
    <w:rsid w:val="00396510"/>
    <w:rsid w:val="00396750"/>
    <w:rsid w:val="00396CD8"/>
    <w:rsid w:val="0039768F"/>
    <w:rsid w:val="00397B0C"/>
    <w:rsid w:val="003A02D1"/>
    <w:rsid w:val="003A0648"/>
    <w:rsid w:val="003A0C40"/>
    <w:rsid w:val="003A10CF"/>
    <w:rsid w:val="003A114F"/>
    <w:rsid w:val="003A145C"/>
    <w:rsid w:val="003A1D3A"/>
    <w:rsid w:val="003A2C0E"/>
    <w:rsid w:val="003A2D28"/>
    <w:rsid w:val="003A3942"/>
    <w:rsid w:val="003A627F"/>
    <w:rsid w:val="003A6C84"/>
    <w:rsid w:val="003A729F"/>
    <w:rsid w:val="003A73AC"/>
    <w:rsid w:val="003A78C5"/>
    <w:rsid w:val="003B015B"/>
    <w:rsid w:val="003B07C2"/>
    <w:rsid w:val="003B0B6D"/>
    <w:rsid w:val="003B1310"/>
    <w:rsid w:val="003B1C15"/>
    <w:rsid w:val="003B2176"/>
    <w:rsid w:val="003B27A9"/>
    <w:rsid w:val="003B3248"/>
    <w:rsid w:val="003B3490"/>
    <w:rsid w:val="003B352E"/>
    <w:rsid w:val="003B36C7"/>
    <w:rsid w:val="003B3C53"/>
    <w:rsid w:val="003B62B9"/>
    <w:rsid w:val="003B62D3"/>
    <w:rsid w:val="003B7AA8"/>
    <w:rsid w:val="003B7EA6"/>
    <w:rsid w:val="003B7F0D"/>
    <w:rsid w:val="003C0135"/>
    <w:rsid w:val="003C115B"/>
    <w:rsid w:val="003C1422"/>
    <w:rsid w:val="003C2964"/>
    <w:rsid w:val="003C2E65"/>
    <w:rsid w:val="003C3228"/>
    <w:rsid w:val="003C3E34"/>
    <w:rsid w:val="003C3E6B"/>
    <w:rsid w:val="003C4BF4"/>
    <w:rsid w:val="003C501D"/>
    <w:rsid w:val="003C532E"/>
    <w:rsid w:val="003C5336"/>
    <w:rsid w:val="003C5C5C"/>
    <w:rsid w:val="003C606C"/>
    <w:rsid w:val="003C62EB"/>
    <w:rsid w:val="003C657C"/>
    <w:rsid w:val="003C70AD"/>
    <w:rsid w:val="003C725F"/>
    <w:rsid w:val="003C795E"/>
    <w:rsid w:val="003C7A5E"/>
    <w:rsid w:val="003C7C8D"/>
    <w:rsid w:val="003C7CF7"/>
    <w:rsid w:val="003D1453"/>
    <w:rsid w:val="003D1B40"/>
    <w:rsid w:val="003D1C53"/>
    <w:rsid w:val="003D1D03"/>
    <w:rsid w:val="003D2542"/>
    <w:rsid w:val="003D2943"/>
    <w:rsid w:val="003D3942"/>
    <w:rsid w:val="003D3A0A"/>
    <w:rsid w:val="003D3E71"/>
    <w:rsid w:val="003D4362"/>
    <w:rsid w:val="003D4F7F"/>
    <w:rsid w:val="003D5701"/>
    <w:rsid w:val="003D57AC"/>
    <w:rsid w:val="003D5900"/>
    <w:rsid w:val="003D5C18"/>
    <w:rsid w:val="003D6661"/>
    <w:rsid w:val="003D6768"/>
    <w:rsid w:val="003D68B0"/>
    <w:rsid w:val="003E012D"/>
    <w:rsid w:val="003E1255"/>
    <w:rsid w:val="003E295A"/>
    <w:rsid w:val="003E332C"/>
    <w:rsid w:val="003E33D9"/>
    <w:rsid w:val="003E34CA"/>
    <w:rsid w:val="003E3B77"/>
    <w:rsid w:val="003E494C"/>
    <w:rsid w:val="003E4AA9"/>
    <w:rsid w:val="003E4AB9"/>
    <w:rsid w:val="003E51DB"/>
    <w:rsid w:val="003E5692"/>
    <w:rsid w:val="003E57A9"/>
    <w:rsid w:val="003E66E5"/>
    <w:rsid w:val="003E68AE"/>
    <w:rsid w:val="003E6B6F"/>
    <w:rsid w:val="003E7776"/>
    <w:rsid w:val="003E7D54"/>
    <w:rsid w:val="003F0980"/>
    <w:rsid w:val="003F0BC0"/>
    <w:rsid w:val="003F113F"/>
    <w:rsid w:val="003F163A"/>
    <w:rsid w:val="003F1755"/>
    <w:rsid w:val="003F25ED"/>
    <w:rsid w:val="003F2F04"/>
    <w:rsid w:val="003F38F3"/>
    <w:rsid w:val="003F3B89"/>
    <w:rsid w:val="003F3FEF"/>
    <w:rsid w:val="003F4903"/>
    <w:rsid w:val="003F4A67"/>
    <w:rsid w:val="003F519E"/>
    <w:rsid w:val="003F5C50"/>
    <w:rsid w:val="003F6680"/>
    <w:rsid w:val="004004E5"/>
    <w:rsid w:val="004006AC"/>
    <w:rsid w:val="00400CF7"/>
    <w:rsid w:val="00400DBC"/>
    <w:rsid w:val="0040106C"/>
    <w:rsid w:val="00401532"/>
    <w:rsid w:val="004016F9"/>
    <w:rsid w:val="00401B25"/>
    <w:rsid w:val="00401D27"/>
    <w:rsid w:val="00401D5E"/>
    <w:rsid w:val="00401E4C"/>
    <w:rsid w:val="00402640"/>
    <w:rsid w:val="0040277D"/>
    <w:rsid w:val="00402B4B"/>
    <w:rsid w:val="00402C1B"/>
    <w:rsid w:val="00402E12"/>
    <w:rsid w:val="0040348C"/>
    <w:rsid w:val="00404D1D"/>
    <w:rsid w:val="00404FDD"/>
    <w:rsid w:val="004052AB"/>
    <w:rsid w:val="00405C98"/>
    <w:rsid w:val="00405FB7"/>
    <w:rsid w:val="0040602C"/>
    <w:rsid w:val="0040653E"/>
    <w:rsid w:val="00406A14"/>
    <w:rsid w:val="00406A15"/>
    <w:rsid w:val="00406BE8"/>
    <w:rsid w:val="00406CE1"/>
    <w:rsid w:val="00406ECF"/>
    <w:rsid w:val="00407695"/>
    <w:rsid w:val="00407B7A"/>
    <w:rsid w:val="00407BBE"/>
    <w:rsid w:val="004102E9"/>
    <w:rsid w:val="0041052F"/>
    <w:rsid w:val="0041185A"/>
    <w:rsid w:val="00411DAD"/>
    <w:rsid w:val="004120ED"/>
    <w:rsid w:val="004121DA"/>
    <w:rsid w:val="0041246F"/>
    <w:rsid w:val="00412F63"/>
    <w:rsid w:val="004132F8"/>
    <w:rsid w:val="00413579"/>
    <w:rsid w:val="00413CB1"/>
    <w:rsid w:val="0041416B"/>
    <w:rsid w:val="0041486A"/>
    <w:rsid w:val="00415036"/>
    <w:rsid w:val="00416B9D"/>
    <w:rsid w:val="0041702D"/>
    <w:rsid w:val="0041778A"/>
    <w:rsid w:val="00417B2F"/>
    <w:rsid w:val="00417BAD"/>
    <w:rsid w:val="004207DC"/>
    <w:rsid w:val="0042148D"/>
    <w:rsid w:val="0042161A"/>
    <w:rsid w:val="004216CB"/>
    <w:rsid w:val="00421907"/>
    <w:rsid w:val="00421B6D"/>
    <w:rsid w:val="004221E0"/>
    <w:rsid w:val="00422B1D"/>
    <w:rsid w:val="00422C43"/>
    <w:rsid w:val="00424A7B"/>
    <w:rsid w:val="004250F0"/>
    <w:rsid w:val="00425FD5"/>
    <w:rsid w:val="004261C0"/>
    <w:rsid w:val="00426AE9"/>
    <w:rsid w:val="00427847"/>
    <w:rsid w:val="0043002D"/>
    <w:rsid w:val="0043004F"/>
    <w:rsid w:val="00430079"/>
    <w:rsid w:val="00430AE1"/>
    <w:rsid w:val="00430BA4"/>
    <w:rsid w:val="00430DC3"/>
    <w:rsid w:val="00432901"/>
    <w:rsid w:val="00432EB2"/>
    <w:rsid w:val="0043332A"/>
    <w:rsid w:val="00433367"/>
    <w:rsid w:val="0043388C"/>
    <w:rsid w:val="00433BEC"/>
    <w:rsid w:val="00433D7A"/>
    <w:rsid w:val="00433FE7"/>
    <w:rsid w:val="004346D0"/>
    <w:rsid w:val="00434C96"/>
    <w:rsid w:val="00434FC6"/>
    <w:rsid w:val="0043524E"/>
    <w:rsid w:val="004360CE"/>
    <w:rsid w:val="004369AE"/>
    <w:rsid w:val="00436CB3"/>
    <w:rsid w:val="004370E8"/>
    <w:rsid w:val="00437B29"/>
    <w:rsid w:val="00437ED6"/>
    <w:rsid w:val="00437FF7"/>
    <w:rsid w:val="004400E5"/>
    <w:rsid w:val="00440A1F"/>
    <w:rsid w:val="00441542"/>
    <w:rsid w:val="00441C2E"/>
    <w:rsid w:val="00441EC3"/>
    <w:rsid w:val="0044278D"/>
    <w:rsid w:val="00442A34"/>
    <w:rsid w:val="004435D0"/>
    <w:rsid w:val="004435E6"/>
    <w:rsid w:val="004453BA"/>
    <w:rsid w:val="00446817"/>
    <w:rsid w:val="00446AA1"/>
    <w:rsid w:val="00446BDA"/>
    <w:rsid w:val="00446FA9"/>
    <w:rsid w:val="0044744A"/>
    <w:rsid w:val="00447973"/>
    <w:rsid w:val="00450742"/>
    <w:rsid w:val="00450860"/>
    <w:rsid w:val="00450D27"/>
    <w:rsid w:val="00450D87"/>
    <w:rsid w:val="0045189E"/>
    <w:rsid w:val="00451903"/>
    <w:rsid w:val="00452021"/>
    <w:rsid w:val="0045203B"/>
    <w:rsid w:val="00452834"/>
    <w:rsid w:val="004529C9"/>
    <w:rsid w:val="0045369F"/>
    <w:rsid w:val="00453A8E"/>
    <w:rsid w:val="00454DC2"/>
    <w:rsid w:val="00454E0F"/>
    <w:rsid w:val="00454F06"/>
    <w:rsid w:val="004552F0"/>
    <w:rsid w:val="00455FE3"/>
    <w:rsid w:val="0045619A"/>
    <w:rsid w:val="00456923"/>
    <w:rsid w:val="00456C38"/>
    <w:rsid w:val="00456D4A"/>
    <w:rsid w:val="00457075"/>
    <w:rsid w:val="004571D3"/>
    <w:rsid w:val="00457D93"/>
    <w:rsid w:val="00461086"/>
    <w:rsid w:val="0046165B"/>
    <w:rsid w:val="004616E9"/>
    <w:rsid w:val="00462351"/>
    <w:rsid w:val="00462806"/>
    <w:rsid w:val="00462D36"/>
    <w:rsid w:val="004632AB"/>
    <w:rsid w:val="0046399B"/>
    <w:rsid w:val="00464D13"/>
    <w:rsid w:val="00464D86"/>
    <w:rsid w:val="004650C0"/>
    <w:rsid w:val="004654E6"/>
    <w:rsid w:val="00465E6F"/>
    <w:rsid w:val="0046602F"/>
    <w:rsid w:val="00466497"/>
    <w:rsid w:val="004667A3"/>
    <w:rsid w:val="0046692F"/>
    <w:rsid w:val="00466BD8"/>
    <w:rsid w:val="00467E62"/>
    <w:rsid w:val="00467E83"/>
    <w:rsid w:val="0047153C"/>
    <w:rsid w:val="004719F0"/>
    <w:rsid w:val="004726E7"/>
    <w:rsid w:val="00472D92"/>
    <w:rsid w:val="00473E94"/>
    <w:rsid w:val="0047444B"/>
    <w:rsid w:val="00474920"/>
    <w:rsid w:val="00475AF2"/>
    <w:rsid w:val="00476147"/>
    <w:rsid w:val="0047637D"/>
    <w:rsid w:val="00476439"/>
    <w:rsid w:val="004767B0"/>
    <w:rsid w:val="004767F0"/>
    <w:rsid w:val="00476CB8"/>
    <w:rsid w:val="004777BD"/>
    <w:rsid w:val="00480A5C"/>
    <w:rsid w:val="00480FDF"/>
    <w:rsid w:val="004812E5"/>
    <w:rsid w:val="004817FC"/>
    <w:rsid w:val="0048249C"/>
    <w:rsid w:val="004824DD"/>
    <w:rsid w:val="004837E1"/>
    <w:rsid w:val="00483AB9"/>
    <w:rsid w:val="004841FE"/>
    <w:rsid w:val="00484532"/>
    <w:rsid w:val="00485AFB"/>
    <w:rsid w:val="00486366"/>
    <w:rsid w:val="00487A77"/>
    <w:rsid w:val="00487B12"/>
    <w:rsid w:val="0049016B"/>
    <w:rsid w:val="0049123F"/>
    <w:rsid w:val="004916EC"/>
    <w:rsid w:val="004916FA"/>
    <w:rsid w:val="00492664"/>
    <w:rsid w:val="00492A7D"/>
    <w:rsid w:val="00492F6D"/>
    <w:rsid w:val="00493094"/>
    <w:rsid w:val="00493284"/>
    <w:rsid w:val="00493FE2"/>
    <w:rsid w:val="00495474"/>
    <w:rsid w:val="004958B5"/>
    <w:rsid w:val="00495A9A"/>
    <w:rsid w:val="00495B3B"/>
    <w:rsid w:val="004971D8"/>
    <w:rsid w:val="004974C3"/>
    <w:rsid w:val="00497567"/>
    <w:rsid w:val="004A06E3"/>
    <w:rsid w:val="004A07EA"/>
    <w:rsid w:val="004A0BA7"/>
    <w:rsid w:val="004A0CD7"/>
    <w:rsid w:val="004A1B25"/>
    <w:rsid w:val="004A2969"/>
    <w:rsid w:val="004A2CF2"/>
    <w:rsid w:val="004A2D16"/>
    <w:rsid w:val="004A36E9"/>
    <w:rsid w:val="004A4752"/>
    <w:rsid w:val="004A4D64"/>
    <w:rsid w:val="004A5064"/>
    <w:rsid w:val="004A540C"/>
    <w:rsid w:val="004A7EBB"/>
    <w:rsid w:val="004B04E3"/>
    <w:rsid w:val="004B0585"/>
    <w:rsid w:val="004B0DB5"/>
    <w:rsid w:val="004B0E8C"/>
    <w:rsid w:val="004B1977"/>
    <w:rsid w:val="004B20FC"/>
    <w:rsid w:val="004B2595"/>
    <w:rsid w:val="004B2894"/>
    <w:rsid w:val="004B3053"/>
    <w:rsid w:val="004B413F"/>
    <w:rsid w:val="004B45C4"/>
    <w:rsid w:val="004B461A"/>
    <w:rsid w:val="004B4898"/>
    <w:rsid w:val="004B49B0"/>
    <w:rsid w:val="004B4FC6"/>
    <w:rsid w:val="004B4FFE"/>
    <w:rsid w:val="004B53E1"/>
    <w:rsid w:val="004B5557"/>
    <w:rsid w:val="004B5AD7"/>
    <w:rsid w:val="004B5D62"/>
    <w:rsid w:val="004B6544"/>
    <w:rsid w:val="004B6BBF"/>
    <w:rsid w:val="004B6C98"/>
    <w:rsid w:val="004B6EF3"/>
    <w:rsid w:val="004B7014"/>
    <w:rsid w:val="004B7058"/>
    <w:rsid w:val="004B7229"/>
    <w:rsid w:val="004B74BF"/>
    <w:rsid w:val="004C014D"/>
    <w:rsid w:val="004C06E7"/>
    <w:rsid w:val="004C246E"/>
    <w:rsid w:val="004C25CB"/>
    <w:rsid w:val="004C2CC5"/>
    <w:rsid w:val="004C2F71"/>
    <w:rsid w:val="004C30FF"/>
    <w:rsid w:val="004C3899"/>
    <w:rsid w:val="004C3A39"/>
    <w:rsid w:val="004C3AC7"/>
    <w:rsid w:val="004C3E18"/>
    <w:rsid w:val="004C4072"/>
    <w:rsid w:val="004C4896"/>
    <w:rsid w:val="004C55DC"/>
    <w:rsid w:val="004C57A7"/>
    <w:rsid w:val="004C5D2D"/>
    <w:rsid w:val="004C64E1"/>
    <w:rsid w:val="004C6669"/>
    <w:rsid w:val="004C6D7D"/>
    <w:rsid w:val="004C7014"/>
    <w:rsid w:val="004C7A18"/>
    <w:rsid w:val="004C7A45"/>
    <w:rsid w:val="004C7D72"/>
    <w:rsid w:val="004D000B"/>
    <w:rsid w:val="004D0810"/>
    <w:rsid w:val="004D10B3"/>
    <w:rsid w:val="004D1997"/>
    <w:rsid w:val="004D1AB9"/>
    <w:rsid w:val="004D1E56"/>
    <w:rsid w:val="004D21FC"/>
    <w:rsid w:val="004D246C"/>
    <w:rsid w:val="004D25D4"/>
    <w:rsid w:val="004D28D8"/>
    <w:rsid w:val="004D2DB3"/>
    <w:rsid w:val="004D31F3"/>
    <w:rsid w:val="004D4601"/>
    <w:rsid w:val="004D512A"/>
    <w:rsid w:val="004D588D"/>
    <w:rsid w:val="004D6023"/>
    <w:rsid w:val="004D6CD9"/>
    <w:rsid w:val="004D708B"/>
    <w:rsid w:val="004D7314"/>
    <w:rsid w:val="004D79A4"/>
    <w:rsid w:val="004D7DCE"/>
    <w:rsid w:val="004D7F1B"/>
    <w:rsid w:val="004E0577"/>
    <w:rsid w:val="004E1207"/>
    <w:rsid w:val="004E1266"/>
    <w:rsid w:val="004E12A9"/>
    <w:rsid w:val="004E139C"/>
    <w:rsid w:val="004E1705"/>
    <w:rsid w:val="004E2003"/>
    <w:rsid w:val="004E21B4"/>
    <w:rsid w:val="004E30F3"/>
    <w:rsid w:val="004E3343"/>
    <w:rsid w:val="004E346B"/>
    <w:rsid w:val="004E35A0"/>
    <w:rsid w:val="004E5026"/>
    <w:rsid w:val="004E532B"/>
    <w:rsid w:val="004E53B2"/>
    <w:rsid w:val="004E5487"/>
    <w:rsid w:val="004E5887"/>
    <w:rsid w:val="004E6343"/>
    <w:rsid w:val="004E6915"/>
    <w:rsid w:val="004E75A3"/>
    <w:rsid w:val="004E75D3"/>
    <w:rsid w:val="004F043D"/>
    <w:rsid w:val="004F0688"/>
    <w:rsid w:val="004F0765"/>
    <w:rsid w:val="004F08F6"/>
    <w:rsid w:val="004F09EA"/>
    <w:rsid w:val="004F0EA5"/>
    <w:rsid w:val="004F1680"/>
    <w:rsid w:val="004F18D9"/>
    <w:rsid w:val="004F18F7"/>
    <w:rsid w:val="004F2AC7"/>
    <w:rsid w:val="004F305D"/>
    <w:rsid w:val="004F30AA"/>
    <w:rsid w:val="004F4640"/>
    <w:rsid w:val="004F499C"/>
    <w:rsid w:val="004F4F34"/>
    <w:rsid w:val="004F4F40"/>
    <w:rsid w:val="004F5AA8"/>
    <w:rsid w:val="004F5C84"/>
    <w:rsid w:val="004F5D55"/>
    <w:rsid w:val="004F6366"/>
    <w:rsid w:val="004F6391"/>
    <w:rsid w:val="004F6551"/>
    <w:rsid w:val="004F71A8"/>
    <w:rsid w:val="004F7841"/>
    <w:rsid w:val="004F78C1"/>
    <w:rsid w:val="004F7B45"/>
    <w:rsid w:val="004F7D8E"/>
    <w:rsid w:val="0050003C"/>
    <w:rsid w:val="00500488"/>
    <w:rsid w:val="0050187D"/>
    <w:rsid w:val="0050218D"/>
    <w:rsid w:val="00502C8F"/>
    <w:rsid w:val="00502CBE"/>
    <w:rsid w:val="005030BE"/>
    <w:rsid w:val="00503C61"/>
    <w:rsid w:val="005043A8"/>
    <w:rsid w:val="00504A07"/>
    <w:rsid w:val="005061F0"/>
    <w:rsid w:val="005062B7"/>
    <w:rsid w:val="00506565"/>
    <w:rsid w:val="005074E8"/>
    <w:rsid w:val="005104A6"/>
    <w:rsid w:val="005105FC"/>
    <w:rsid w:val="00510ED4"/>
    <w:rsid w:val="00511E90"/>
    <w:rsid w:val="00511EF2"/>
    <w:rsid w:val="00512A12"/>
    <w:rsid w:val="0051388A"/>
    <w:rsid w:val="0051414C"/>
    <w:rsid w:val="00514253"/>
    <w:rsid w:val="005142BE"/>
    <w:rsid w:val="00514FB3"/>
    <w:rsid w:val="005154C0"/>
    <w:rsid w:val="00515DE1"/>
    <w:rsid w:val="0051677A"/>
    <w:rsid w:val="005170F2"/>
    <w:rsid w:val="005175DF"/>
    <w:rsid w:val="00517663"/>
    <w:rsid w:val="00517B83"/>
    <w:rsid w:val="00520876"/>
    <w:rsid w:val="005208E3"/>
    <w:rsid w:val="00520C15"/>
    <w:rsid w:val="00520F53"/>
    <w:rsid w:val="005210CA"/>
    <w:rsid w:val="005212F9"/>
    <w:rsid w:val="00521509"/>
    <w:rsid w:val="00522254"/>
    <w:rsid w:val="00522B0B"/>
    <w:rsid w:val="00522B56"/>
    <w:rsid w:val="00524272"/>
    <w:rsid w:val="0052496D"/>
    <w:rsid w:val="00524F10"/>
    <w:rsid w:val="0052542B"/>
    <w:rsid w:val="005254A2"/>
    <w:rsid w:val="005254ED"/>
    <w:rsid w:val="005257A0"/>
    <w:rsid w:val="00525C23"/>
    <w:rsid w:val="005262BD"/>
    <w:rsid w:val="00526586"/>
    <w:rsid w:val="00527569"/>
    <w:rsid w:val="005276B1"/>
    <w:rsid w:val="005302A6"/>
    <w:rsid w:val="00530A68"/>
    <w:rsid w:val="00530F51"/>
    <w:rsid w:val="005311E3"/>
    <w:rsid w:val="00531341"/>
    <w:rsid w:val="005314B5"/>
    <w:rsid w:val="0053195A"/>
    <w:rsid w:val="00531B2A"/>
    <w:rsid w:val="005327AD"/>
    <w:rsid w:val="005328F0"/>
    <w:rsid w:val="00532E36"/>
    <w:rsid w:val="00532E3E"/>
    <w:rsid w:val="00532EE4"/>
    <w:rsid w:val="005336FF"/>
    <w:rsid w:val="00533B10"/>
    <w:rsid w:val="00534109"/>
    <w:rsid w:val="0053484E"/>
    <w:rsid w:val="00534C59"/>
    <w:rsid w:val="00535296"/>
    <w:rsid w:val="00535A45"/>
    <w:rsid w:val="00535B63"/>
    <w:rsid w:val="00535F38"/>
    <w:rsid w:val="00536033"/>
    <w:rsid w:val="005362AA"/>
    <w:rsid w:val="00537229"/>
    <w:rsid w:val="00537E2B"/>
    <w:rsid w:val="00540488"/>
    <w:rsid w:val="00540E5D"/>
    <w:rsid w:val="00540FD8"/>
    <w:rsid w:val="005418BB"/>
    <w:rsid w:val="00541AD4"/>
    <w:rsid w:val="00541F12"/>
    <w:rsid w:val="00542246"/>
    <w:rsid w:val="00542459"/>
    <w:rsid w:val="005437D0"/>
    <w:rsid w:val="00543FB8"/>
    <w:rsid w:val="00544255"/>
    <w:rsid w:val="0054428B"/>
    <w:rsid w:val="0054499E"/>
    <w:rsid w:val="005449AF"/>
    <w:rsid w:val="00544F91"/>
    <w:rsid w:val="00545D58"/>
    <w:rsid w:val="005462C7"/>
    <w:rsid w:val="005465F4"/>
    <w:rsid w:val="00546EA1"/>
    <w:rsid w:val="00547345"/>
    <w:rsid w:val="00547555"/>
    <w:rsid w:val="0055019C"/>
    <w:rsid w:val="00550D59"/>
    <w:rsid w:val="00551A44"/>
    <w:rsid w:val="00552182"/>
    <w:rsid w:val="0055219E"/>
    <w:rsid w:val="005523A4"/>
    <w:rsid w:val="005528D8"/>
    <w:rsid w:val="0055311C"/>
    <w:rsid w:val="00553DC2"/>
    <w:rsid w:val="00554410"/>
    <w:rsid w:val="0055514A"/>
    <w:rsid w:val="0055549C"/>
    <w:rsid w:val="0055566C"/>
    <w:rsid w:val="00555DBB"/>
    <w:rsid w:val="005566C5"/>
    <w:rsid w:val="0055717F"/>
    <w:rsid w:val="00557A8B"/>
    <w:rsid w:val="00560098"/>
    <w:rsid w:val="005600AF"/>
    <w:rsid w:val="00560E48"/>
    <w:rsid w:val="00561C81"/>
    <w:rsid w:val="005621C9"/>
    <w:rsid w:val="00562777"/>
    <w:rsid w:val="00563A8D"/>
    <w:rsid w:val="0056599B"/>
    <w:rsid w:val="00566C5F"/>
    <w:rsid w:val="00566E67"/>
    <w:rsid w:val="00567784"/>
    <w:rsid w:val="00570D42"/>
    <w:rsid w:val="00571374"/>
    <w:rsid w:val="005718A9"/>
    <w:rsid w:val="00571EE8"/>
    <w:rsid w:val="0057224E"/>
    <w:rsid w:val="005723B1"/>
    <w:rsid w:val="00572C56"/>
    <w:rsid w:val="00572DBD"/>
    <w:rsid w:val="0057407F"/>
    <w:rsid w:val="005740B9"/>
    <w:rsid w:val="005751AC"/>
    <w:rsid w:val="0057539C"/>
    <w:rsid w:val="005755D3"/>
    <w:rsid w:val="00575CFD"/>
    <w:rsid w:val="00580A19"/>
    <w:rsid w:val="00580D20"/>
    <w:rsid w:val="00582247"/>
    <w:rsid w:val="00583D1C"/>
    <w:rsid w:val="0058408D"/>
    <w:rsid w:val="0058484F"/>
    <w:rsid w:val="00585069"/>
    <w:rsid w:val="00585151"/>
    <w:rsid w:val="005851F8"/>
    <w:rsid w:val="00585372"/>
    <w:rsid w:val="005861F8"/>
    <w:rsid w:val="0058622A"/>
    <w:rsid w:val="0058774F"/>
    <w:rsid w:val="00590327"/>
    <w:rsid w:val="005907BC"/>
    <w:rsid w:val="0059092D"/>
    <w:rsid w:val="005910B5"/>
    <w:rsid w:val="00591773"/>
    <w:rsid w:val="00592185"/>
    <w:rsid w:val="0059282B"/>
    <w:rsid w:val="0059286B"/>
    <w:rsid w:val="00592EDC"/>
    <w:rsid w:val="0059354B"/>
    <w:rsid w:val="00594105"/>
    <w:rsid w:val="00594A16"/>
    <w:rsid w:val="00595016"/>
    <w:rsid w:val="00595055"/>
    <w:rsid w:val="00595B6D"/>
    <w:rsid w:val="005960EC"/>
    <w:rsid w:val="005965C6"/>
    <w:rsid w:val="00596732"/>
    <w:rsid w:val="00596C6D"/>
    <w:rsid w:val="00596E9B"/>
    <w:rsid w:val="00596FB5"/>
    <w:rsid w:val="00597075"/>
    <w:rsid w:val="00597169"/>
    <w:rsid w:val="00597D16"/>
    <w:rsid w:val="00597DFA"/>
    <w:rsid w:val="005A04A5"/>
    <w:rsid w:val="005A1547"/>
    <w:rsid w:val="005A1B3E"/>
    <w:rsid w:val="005A1FFC"/>
    <w:rsid w:val="005A2814"/>
    <w:rsid w:val="005A2ECF"/>
    <w:rsid w:val="005A3602"/>
    <w:rsid w:val="005A3FDE"/>
    <w:rsid w:val="005A490F"/>
    <w:rsid w:val="005A4E6A"/>
    <w:rsid w:val="005A6394"/>
    <w:rsid w:val="005A660A"/>
    <w:rsid w:val="005A67C3"/>
    <w:rsid w:val="005A69D3"/>
    <w:rsid w:val="005A71A3"/>
    <w:rsid w:val="005B0454"/>
    <w:rsid w:val="005B0BBC"/>
    <w:rsid w:val="005B171F"/>
    <w:rsid w:val="005B1746"/>
    <w:rsid w:val="005B18CA"/>
    <w:rsid w:val="005B1F9E"/>
    <w:rsid w:val="005B23A9"/>
    <w:rsid w:val="005B2FEE"/>
    <w:rsid w:val="005B342D"/>
    <w:rsid w:val="005B347A"/>
    <w:rsid w:val="005B34DE"/>
    <w:rsid w:val="005B4071"/>
    <w:rsid w:val="005B5561"/>
    <w:rsid w:val="005B5792"/>
    <w:rsid w:val="005B5DF7"/>
    <w:rsid w:val="005B5EDE"/>
    <w:rsid w:val="005B618D"/>
    <w:rsid w:val="005B65D6"/>
    <w:rsid w:val="005B6FC6"/>
    <w:rsid w:val="005B7454"/>
    <w:rsid w:val="005C0112"/>
    <w:rsid w:val="005C0737"/>
    <w:rsid w:val="005C0CCD"/>
    <w:rsid w:val="005C1723"/>
    <w:rsid w:val="005C18AF"/>
    <w:rsid w:val="005C2039"/>
    <w:rsid w:val="005C21EA"/>
    <w:rsid w:val="005C2204"/>
    <w:rsid w:val="005C22C4"/>
    <w:rsid w:val="005C2455"/>
    <w:rsid w:val="005C2DA9"/>
    <w:rsid w:val="005C311C"/>
    <w:rsid w:val="005C4CCE"/>
    <w:rsid w:val="005C5C41"/>
    <w:rsid w:val="005C6252"/>
    <w:rsid w:val="005C6B0E"/>
    <w:rsid w:val="005C736A"/>
    <w:rsid w:val="005C7371"/>
    <w:rsid w:val="005C78E2"/>
    <w:rsid w:val="005C793A"/>
    <w:rsid w:val="005C79A5"/>
    <w:rsid w:val="005C7AAF"/>
    <w:rsid w:val="005C7D66"/>
    <w:rsid w:val="005D0853"/>
    <w:rsid w:val="005D090F"/>
    <w:rsid w:val="005D097B"/>
    <w:rsid w:val="005D16B4"/>
    <w:rsid w:val="005D172B"/>
    <w:rsid w:val="005D18FB"/>
    <w:rsid w:val="005D2A0B"/>
    <w:rsid w:val="005D3022"/>
    <w:rsid w:val="005D4A10"/>
    <w:rsid w:val="005D6538"/>
    <w:rsid w:val="005D72A8"/>
    <w:rsid w:val="005D72F6"/>
    <w:rsid w:val="005D7622"/>
    <w:rsid w:val="005D76BD"/>
    <w:rsid w:val="005D7E20"/>
    <w:rsid w:val="005E08BF"/>
    <w:rsid w:val="005E1295"/>
    <w:rsid w:val="005E27BB"/>
    <w:rsid w:val="005E293E"/>
    <w:rsid w:val="005E36AC"/>
    <w:rsid w:val="005E3928"/>
    <w:rsid w:val="005E3C15"/>
    <w:rsid w:val="005E4214"/>
    <w:rsid w:val="005E4397"/>
    <w:rsid w:val="005E4660"/>
    <w:rsid w:val="005E4985"/>
    <w:rsid w:val="005E4F98"/>
    <w:rsid w:val="005E5538"/>
    <w:rsid w:val="005E612F"/>
    <w:rsid w:val="005E6244"/>
    <w:rsid w:val="005E6F35"/>
    <w:rsid w:val="005E7121"/>
    <w:rsid w:val="005E760D"/>
    <w:rsid w:val="005E7D23"/>
    <w:rsid w:val="005F04A7"/>
    <w:rsid w:val="005F0586"/>
    <w:rsid w:val="005F0615"/>
    <w:rsid w:val="005F0909"/>
    <w:rsid w:val="005F0AA8"/>
    <w:rsid w:val="005F13C4"/>
    <w:rsid w:val="005F1E0A"/>
    <w:rsid w:val="005F22FC"/>
    <w:rsid w:val="005F2796"/>
    <w:rsid w:val="005F2E0E"/>
    <w:rsid w:val="005F3682"/>
    <w:rsid w:val="005F4361"/>
    <w:rsid w:val="005F4B4A"/>
    <w:rsid w:val="005F4FD9"/>
    <w:rsid w:val="005F52A8"/>
    <w:rsid w:val="005F5766"/>
    <w:rsid w:val="005F706E"/>
    <w:rsid w:val="005F7A59"/>
    <w:rsid w:val="005F7C23"/>
    <w:rsid w:val="00600350"/>
    <w:rsid w:val="00601321"/>
    <w:rsid w:val="006018E7"/>
    <w:rsid w:val="00601D3C"/>
    <w:rsid w:val="0060212B"/>
    <w:rsid w:val="0060215A"/>
    <w:rsid w:val="00602787"/>
    <w:rsid w:val="00602C9C"/>
    <w:rsid w:val="00602DE7"/>
    <w:rsid w:val="00603264"/>
    <w:rsid w:val="0060328D"/>
    <w:rsid w:val="00603400"/>
    <w:rsid w:val="006036F7"/>
    <w:rsid w:val="00603EE4"/>
    <w:rsid w:val="00604482"/>
    <w:rsid w:val="00604E67"/>
    <w:rsid w:val="00605649"/>
    <w:rsid w:val="006056B3"/>
    <w:rsid w:val="00606089"/>
    <w:rsid w:val="006063AB"/>
    <w:rsid w:val="0060644F"/>
    <w:rsid w:val="00606A7F"/>
    <w:rsid w:val="00606D01"/>
    <w:rsid w:val="00607387"/>
    <w:rsid w:val="006074EB"/>
    <w:rsid w:val="00607A93"/>
    <w:rsid w:val="00607D7D"/>
    <w:rsid w:val="00610C7F"/>
    <w:rsid w:val="00611394"/>
    <w:rsid w:val="0061154E"/>
    <w:rsid w:val="00611579"/>
    <w:rsid w:val="00611CEA"/>
    <w:rsid w:val="00611CF9"/>
    <w:rsid w:val="00611EEA"/>
    <w:rsid w:val="00612E69"/>
    <w:rsid w:val="006130A8"/>
    <w:rsid w:val="00613A70"/>
    <w:rsid w:val="00613EDA"/>
    <w:rsid w:val="00614015"/>
    <w:rsid w:val="006145D2"/>
    <w:rsid w:val="0061486E"/>
    <w:rsid w:val="00616ABA"/>
    <w:rsid w:val="00616FA2"/>
    <w:rsid w:val="00617560"/>
    <w:rsid w:val="00621D77"/>
    <w:rsid w:val="0062252D"/>
    <w:rsid w:val="00622D0A"/>
    <w:rsid w:val="006231BB"/>
    <w:rsid w:val="00624603"/>
    <w:rsid w:val="00624D20"/>
    <w:rsid w:val="00625714"/>
    <w:rsid w:val="00625B04"/>
    <w:rsid w:val="00625FEB"/>
    <w:rsid w:val="0062635D"/>
    <w:rsid w:val="0062784B"/>
    <w:rsid w:val="00627E42"/>
    <w:rsid w:val="006301E7"/>
    <w:rsid w:val="006303CA"/>
    <w:rsid w:val="006305B9"/>
    <w:rsid w:val="006307E4"/>
    <w:rsid w:val="006309F1"/>
    <w:rsid w:val="00631F2A"/>
    <w:rsid w:val="00632E29"/>
    <w:rsid w:val="006330EB"/>
    <w:rsid w:val="0063331E"/>
    <w:rsid w:val="00633589"/>
    <w:rsid w:val="006337DA"/>
    <w:rsid w:val="00633C54"/>
    <w:rsid w:val="00634745"/>
    <w:rsid w:val="00635145"/>
    <w:rsid w:val="00635F12"/>
    <w:rsid w:val="00636902"/>
    <w:rsid w:val="00637573"/>
    <w:rsid w:val="00637C99"/>
    <w:rsid w:val="00640357"/>
    <w:rsid w:val="006403C7"/>
    <w:rsid w:val="006407BC"/>
    <w:rsid w:val="0064083C"/>
    <w:rsid w:val="00640DBB"/>
    <w:rsid w:val="00641242"/>
    <w:rsid w:val="006412F7"/>
    <w:rsid w:val="006413C6"/>
    <w:rsid w:val="00641490"/>
    <w:rsid w:val="0064177A"/>
    <w:rsid w:val="00641D46"/>
    <w:rsid w:val="0064239B"/>
    <w:rsid w:val="0064266C"/>
    <w:rsid w:val="00644C57"/>
    <w:rsid w:val="00645B0E"/>
    <w:rsid w:val="00645BDE"/>
    <w:rsid w:val="00645F41"/>
    <w:rsid w:val="00646189"/>
    <w:rsid w:val="00646FA7"/>
    <w:rsid w:val="00647244"/>
    <w:rsid w:val="0064790D"/>
    <w:rsid w:val="00647ED7"/>
    <w:rsid w:val="00647EFF"/>
    <w:rsid w:val="00651275"/>
    <w:rsid w:val="0065171B"/>
    <w:rsid w:val="00651848"/>
    <w:rsid w:val="00651C98"/>
    <w:rsid w:val="00651F59"/>
    <w:rsid w:val="006521B2"/>
    <w:rsid w:val="00652BCB"/>
    <w:rsid w:val="00653162"/>
    <w:rsid w:val="0065362A"/>
    <w:rsid w:val="00653BFF"/>
    <w:rsid w:val="00654051"/>
    <w:rsid w:val="006544B5"/>
    <w:rsid w:val="0065623F"/>
    <w:rsid w:val="006570F5"/>
    <w:rsid w:val="006572A5"/>
    <w:rsid w:val="006575CB"/>
    <w:rsid w:val="0065783B"/>
    <w:rsid w:val="00660135"/>
    <w:rsid w:val="00660672"/>
    <w:rsid w:val="00660A1D"/>
    <w:rsid w:val="00661EDB"/>
    <w:rsid w:val="0066240B"/>
    <w:rsid w:val="00663875"/>
    <w:rsid w:val="00663F6F"/>
    <w:rsid w:val="0066435C"/>
    <w:rsid w:val="00664B78"/>
    <w:rsid w:val="00665A20"/>
    <w:rsid w:val="00665CD9"/>
    <w:rsid w:val="0066647D"/>
    <w:rsid w:val="0066704A"/>
    <w:rsid w:val="00667339"/>
    <w:rsid w:val="00667D0C"/>
    <w:rsid w:val="00667DC6"/>
    <w:rsid w:val="00670082"/>
    <w:rsid w:val="006701BA"/>
    <w:rsid w:val="00670BE5"/>
    <w:rsid w:val="00672DD6"/>
    <w:rsid w:val="00672EE0"/>
    <w:rsid w:val="00673EB2"/>
    <w:rsid w:val="006741DD"/>
    <w:rsid w:val="00674304"/>
    <w:rsid w:val="0067436E"/>
    <w:rsid w:val="006748D1"/>
    <w:rsid w:val="00674D54"/>
    <w:rsid w:val="00674E3F"/>
    <w:rsid w:val="00675481"/>
    <w:rsid w:val="00675767"/>
    <w:rsid w:val="006757AB"/>
    <w:rsid w:val="00675CA1"/>
    <w:rsid w:val="0067620D"/>
    <w:rsid w:val="0067623E"/>
    <w:rsid w:val="006764C5"/>
    <w:rsid w:val="0067664B"/>
    <w:rsid w:val="006776F2"/>
    <w:rsid w:val="006807B3"/>
    <w:rsid w:val="00680B0A"/>
    <w:rsid w:val="00681797"/>
    <w:rsid w:val="006819DA"/>
    <w:rsid w:val="00681B92"/>
    <w:rsid w:val="00681DA9"/>
    <w:rsid w:val="00682A8A"/>
    <w:rsid w:val="00682DE0"/>
    <w:rsid w:val="00683969"/>
    <w:rsid w:val="00683DCB"/>
    <w:rsid w:val="00684320"/>
    <w:rsid w:val="0068449C"/>
    <w:rsid w:val="0068469D"/>
    <w:rsid w:val="00684D53"/>
    <w:rsid w:val="0068703E"/>
    <w:rsid w:val="00687170"/>
    <w:rsid w:val="006871E2"/>
    <w:rsid w:val="0068748F"/>
    <w:rsid w:val="006906A3"/>
    <w:rsid w:val="006908CB"/>
    <w:rsid w:val="00690D3C"/>
    <w:rsid w:val="00692278"/>
    <w:rsid w:val="006927E9"/>
    <w:rsid w:val="00692CE1"/>
    <w:rsid w:val="00692E3C"/>
    <w:rsid w:val="00693128"/>
    <w:rsid w:val="00693157"/>
    <w:rsid w:val="00693E2E"/>
    <w:rsid w:val="006943C3"/>
    <w:rsid w:val="00694540"/>
    <w:rsid w:val="0069458C"/>
    <w:rsid w:val="00694E68"/>
    <w:rsid w:val="00695873"/>
    <w:rsid w:val="00696128"/>
    <w:rsid w:val="006967AD"/>
    <w:rsid w:val="006967B6"/>
    <w:rsid w:val="0069757F"/>
    <w:rsid w:val="0069796D"/>
    <w:rsid w:val="006A091E"/>
    <w:rsid w:val="006A0AD7"/>
    <w:rsid w:val="006A0E0C"/>
    <w:rsid w:val="006A0E30"/>
    <w:rsid w:val="006A1690"/>
    <w:rsid w:val="006A187E"/>
    <w:rsid w:val="006A22E7"/>
    <w:rsid w:val="006A2363"/>
    <w:rsid w:val="006A2CC7"/>
    <w:rsid w:val="006A2EDF"/>
    <w:rsid w:val="006A307C"/>
    <w:rsid w:val="006A3A68"/>
    <w:rsid w:val="006A422A"/>
    <w:rsid w:val="006A5A71"/>
    <w:rsid w:val="006A5E6E"/>
    <w:rsid w:val="006A5F23"/>
    <w:rsid w:val="006A6B7C"/>
    <w:rsid w:val="006A6DAA"/>
    <w:rsid w:val="006A7C56"/>
    <w:rsid w:val="006B01BC"/>
    <w:rsid w:val="006B0723"/>
    <w:rsid w:val="006B15FF"/>
    <w:rsid w:val="006B1ABD"/>
    <w:rsid w:val="006B29C9"/>
    <w:rsid w:val="006B2A8A"/>
    <w:rsid w:val="006B2AE5"/>
    <w:rsid w:val="006B2E3E"/>
    <w:rsid w:val="006B2EED"/>
    <w:rsid w:val="006B2FE1"/>
    <w:rsid w:val="006B4D0C"/>
    <w:rsid w:val="006B503D"/>
    <w:rsid w:val="006B518B"/>
    <w:rsid w:val="006B640D"/>
    <w:rsid w:val="006B642C"/>
    <w:rsid w:val="006B6616"/>
    <w:rsid w:val="006B7A0D"/>
    <w:rsid w:val="006B7E24"/>
    <w:rsid w:val="006B7F97"/>
    <w:rsid w:val="006C0076"/>
    <w:rsid w:val="006C00F1"/>
    <w:rsid w:val="006C0309"/>
    <w:rsid w:val="006C0B69"/>
    <w:rsid w:val="006C18CD"/>
    <w:rsid w:val="006C222D"/>
    <w:rsid w:val="006C2452"/>
    <w:rsid w:val="006C27AE"/>
    <w:rsid w:val="006C2DE1"/>
    <w:rsid w:val="006C3583"/>
    <w:rsid w:val="006C3FF2"/>
    <w:rsid w:val="006C46EC"/>
    <w:rsid w:val="006C509C"/>
    <w:rsid w:val="006C5289"/>
    <w:rsid w:val="006C664E"/>
    <w:rsid w:val="006C6B13"/>
    <w:rsid w:val="006C6D72"/>
    <w:rsid w:val="006C6EB6"/>
    <w:rsid w:val="006C7144"/>
    <w:rsid w:val="006C780C"/>
    <w:rsid w:val="006C7A94"/>
    <w:rsid w:val="006D07F0"/>
    <w:rsid w:val="006D0FC3"/>
    <w:rsid w:val="006D1CCF"/>
    <w:rsid w:val="006D24E2"/>
    <w:rsid w:val="006D262E"/>
    <w:rsid w:val="006D286F"/>
    <w:rsid w:val="006D39A1"/>
    <w:rsid w:val="006D3BA3"/>
    <w:rsid w:val="006D4016"/>
    <w:rsid w:val="006D4565"/>
    <w:rsid w:val="006D4B12"/>
    <w:rsid w:val="006D5154"/>
    <w:rsid w:val="006D534E"/>
    <w:rsid w:val="006D56CE"/>
    <w:rsid w:val="006D58CB"/>
    <w:rsid w:val="006D597E"/>
    <w:rsid w:val="006D5CF8"/>
    <w:rsid w:val="006D5D63"/>
    <w:rsid w:val="006D607E"/>
    <w:rsid w:val="006E06A3"/>
    <w:rsid w:val="006E0718"/>
    <w:rsid w:val="006E0B83"/>
    <w:rsid w:val="006E0D4F"/>
    <w:rsid w:val="006E0FFD"/>
    <w:rsid w:val="006E1AAE"/>
    <w:rsid w:val="006E20AF"/>
    <w:rsid w:val="006E2DC9"/>
    <w:rsid w:val="006E2E7E"/>
    <w:rsid w:val="006E381A"/>
    <w:rsid w:val="006E5DB8"/>
    <w:rsid w:val="006E66B6"/>
    <w:rsid w:val="006E6751"/>
    <w:rsid w:val="006E75FF"/>
    <w:rsid w:val="006E77B1"/>
    <w:rsid w:val="006F04FF"/>
    <w:rsid w:val="006F1E26"/>
    <w:rsid w:val="006F2471"/>
    <w:rsid w:val="006F3035"/>
    <w:rsid w:val="006F3979"/>
    <w:rsid w:val="006F3BCD"/>
    <w:rsid w:val="006F3F37"/>
    <w:rsid w:val="006F4B55"/>
    <w:rsid w:val="006F508F"/>
    <w:rsid w:val="006F599C"/>
    <w:rsid w:val="006F6208"/>
    <w:rsid w:val="006F69DA"/>
    <w:rsid w:val="006F6C8C"/>
    <w:rsid w:val="006F7D3A"/>
    <w:rsid w:val="006F7F4F"/>
    <w:rsid w:val="00700569"/>
    <w:rsid w:val="00700D06"/>
    <w:rsid w:val="00701538"/>
    <w:rsid w:val="0070163F"/>
    <w:rsid w:val="00702F76"/>
    <w:rsid w:val="007037A1"/>
    <w:rsid w:val="0070402C"/>
    <w:rsid w:val="00704279"/>
    <w:rsid w:val="00704E87"/>
    <w:rsid w:val="00705017"/>
    <w:rsid w:val="00705E94"/>
    <w:rsid w:val="0070623E"/>
    <w:rsid w:val="007062BB"/>
    <w:rsid w:val="00707414"/>
    <w:rsid w:val="00707615"/>
    <w:rsid w:val="00707F99"/>
    <w:rsid w:val="00710104"/>
    <w:rsid w:val="007103A9"/>
    <w:rsid w:val="0071047D"/>
    <w:rsid w:val="007107BD"/>
    <w:rsid w:val="00710EC1"/>
    <w:rsid w:val="007112C3"/>
    <w:rsid w:val="00712085"/>
    <w:rsid w:val="007122CE"/>
    <w:rsid w:val="007126A7"/>
    <w:rsid w:val="00713B4C"/>
    <w:rsid w:val="00713ED0"/>
    <w:rsid w:val="00713F9B"/>
    <w:rsid w:val="00713FDF"/>
    <w:rsid w:val="00714203"/>
    <w:rsid w:val="00714A1D"/>
    <w:rsid w:val="007153B0"/>
    <w:rsid w:val="00715E44"/>
    <w:rsid w:val="007170FF"/>
    <w:rsid w:val="00717182"/>
    <w:rsid w:val="0071769F"/>
    <w:rsid w:val="00717A52"/>
    <w:rsid w:val="00717FBC"/>
    <w:rsid w:val="00720869"/>
    <w:rsid w:val="0072175D"/>
    <w:rsid w:val="00722050"/>
    <w:rsid w:val="007220FD"/>
    <w:rsid w:val="007229C8"/>
    <w:rsid w:val="00723CFD"/>
    <w:rsid w:val="007244E6"/>
    <w:rsid w:val="00724F9A"/>
    <w:rsid w:val="007252E3"/>
    <w:rsid w:val="007257B6"/>
    <w:rsid w:val="00726960"/>
    <w:rsid w:val="00726BD1"/>
    <w:rsid w:val="00726C7C"/>
    <w:rsid w:val="007272C9"/>
    <w:rsid w:val="00727408"/>
    <w:rsid w:val="00727AB2"/>
    <w:rsid w:val="00727CAB"/>
    <w:rsid w:val="00730033"/>
    <w:rsid w:val="0073022A"/>
    <w:rsid w:val="00730A3B"/>
    <w:rsid w:val="00730EAF"/>
    <w:rsid w:val="007312F1"/>
    <w:rsid w:val="0073150C"/>
    <w:rsid w:val="00731ABF"/>
    <w:rsid w:val="007330CF"/>
    <w:rsid w:val="00733190"/>
    <w:rsid w:val="00733329"/>
    <w:rsid w:val="00733D3A"/>
    <w:rsid w:val="00734160"/>
    <w:rsid w:val="007348A3"/>
    <w:rsid w:val="00734D72"/>
    <w:rsid w:val="00735101"/>
    <w:rsid w:val="00735504"/>
    <w:rsid w:val="00736E9A"/>
    <w:rsid w:val="00737E1F"/>
    <w:rsid w:val="007401D7"/>
    <w:rsid w:val="00740967"/>
    <w:rsid w:val="00740A88"/>
    <w:rsid w:val="00740BFA"/>
    <w:rsid w:val="00741AEF"/>
    <w:rsid w:val="00742600"/>
    <w:rsid w:val="007431F9"/>
    <w:rsid w:val="00743AA5"/>
    <w:rsid w:val="00743B80"/>
    <w:rsid w:val="0074411E"/>
    <w:rsid w:val="00744CEE"/>
    <w:rsid w:val="00745606"/>
    <w:rsid w:val="00745D5E"/>
    <w:rsid w:val="00745E89"/>
    <w:rsid w:val="007461D2"/>
    <w:rsid w:val="0074631A"/>
    <w:rsid w:val="00747952"/>
    <w:rsid w:val="00747DA3"/>
    <w:rsid w:val="00750350"/>
    <w:rsid w:val="007503AB"/>
    <w:rsid w:val="00750E36"/>
    <w:rsid w:val="00751762"/>
    <w:rsid w:val="00751988"/>
    <w:rsid w:val="00751A01"/>
    <w:rsid w:val="007521ED"/>
    <w:rsid w:val="007526EC"/>
    <w:rsid w:val="00752DB2"/>
    <w:rsid w:val="007533FC"/>
    <w:rsid w:val="0075396F"/>
    <w:rsid w:val="00753AAA"/>
    <w:rsid w:val="00753E24"/>
    <w:rsid w:val="00753FDC"/>
    <w:rsid w:val="00754043"/>
    <w:rsid w:val="007542A5"/>
    <w:rsid w:val="0075589F"/>
    <w:rsid w:val="00755938"/>
    <w:rsid w:val="00756B8F"/>
    <w:rsid w:val="00756DB4"/>
    <w:rsid w:val="00756F36"/>
    <w:rsid w:val="007579D7"/>
    <w:rsid w:val="00757E3B"/>
    <w:rsid w:val="0076128B"/>
    <w:rsid w:val="00761644"/>
    <w:rsid w:val="00761A40"/>
    <w:rsid w:val="00762046"/>
    <w:rsid w:val="00762A37"/>
    <w:rsid w:val="00763236"/>
    <w:rsid w:val="00763CEC"/>
    <w:rsid w:val="007640DF"/>
    <w:rsid w:val="00764B55"/>
    <w:rsid w:val="00764D41"/>
    <w:rsid w:val="00765079"/>
    <w:rsid w:val="00767714"/>
    <w:rsid w:val="0076792D"/>
    <w:rsid w:val="00771CA7"/>
    <w:rsid w:val="007723D8"/>
    <w:rsid w:val="007729BB"/>
    <w:rsid w:val="00772D04"/>
    <w:rsid w:val="00773ABA"/>
    <w:rsid w:val="00773C34"/>
    <w:rsid w:val="00774695"/>
    <w:rsid w:val="007746DE"/>
    <w:rsid w:val="007749C3"/>
    <w:rsid w:val="00774C5C"/>
    <w:rsid w:val="007751C2"/>
    <w:rsid w:val="0077521A"/>
    <w:rsid w:val="0077535C"/>
    <w:rsid w:val="00775877"/>
    <w:rsid w:val="007759ED"/>
    <w:rsid w:val="00775A9E"/>
    <w:rsid w:val="0077608E"/>
    <w:rsid w:val="0077624D"/>
    <w:rsid w:val="00776491"/>
    <w:rsid w:val="00776D3E"/>
    <w:rsid w:val="00777043"/>
    <w:rsid w:val="007774FA"/>
    <w:rsid w:val="00780515"/>
    <w:rsid w:val="00780881"/>
    <w:rsid w:val="00780A39"/>
    <w:rsid w:val="00780AB8"/>
    <w:rsid w:val="00781181"/>
    <w:rsid w:val="00781812"/>
    <w:rsid w:val="00782577"/>
    <w:rsid w:val="0078440E"/>
    <w:rsid w:val="00784644"/>
    <w:rsid w:val="007846B0"/>
    <w:rsid w:val="00784BBA"/>
    <w:rsid w:val="00784C2C"/>
    <w:rsid w:val="007858DF"/>
    <w:rsid w:val="00785963"/>
    <w:rsid w:val="007862BF"/>
    <w:rsid w:val="007862C1"/>
    <w:rsid w:val="007868A5"/>
    <w:rsid w:val="00786C2D"/>
    <w:rsid w:val="00786CBD"/>
    <w:rsid w:val="007873D7"/>
    <w:rsid w:val="0078790B"/>
    <w:rsid w:val="007905AE"/>
    <w:rsid w:val="00790D5D"/>
    <w:rsid w:val="007913FE"/>
    <w:rsid w:val="00791D0C"/>
    <w:rsid w:val="007925EA"/>
    <w:rsid w:val="007929DA"/>
    <w:rsid w:val="0079335F"/>
    <w:rsid w:val="007936F6"/>
    <w:rsid w:val="00793B86"/>
    <w:rsid w:val="00793F74"/>
    <w:rsid w:val="0079401B"/>
    <w:rsid w:val="007943D6"/>
    <w:rsid w:val="00794A02"/>
    <w:rsid w:val="00794AC0"/>
    <w:rsid w:val="00794D77"/>
    <w:rsid w:val="007953AE"/>
    <w:rsid w:val="00796087"/>
    <w:rsid w:val="007962B3"/>
    <w:rsid w:val="007968AB"/>
    <w:rsid w:val="007975AE"/>
    <w:rsid w:val="00797AAE"/>
    <w:rsid w:val="00797BBF"/>
    <w:rsid w:val="00797FD5"/>
    <w:rsid w:val="007A00E7"/>
    <w:rsid w:val="007A0844"/>
    <w:rsid w:val="007A0EF7"/>
    <w:rsid w:val="007A1395"/>
    <w:rsid w:val="007A14E6"/>
    <w:rsid w:val="007A1BCC"/>
    <w:rsid w:val="007A2ECF"/>
    <w:rsid w:val="007A2F7B"/>
    <w:rsid w:val="007A308C"/>
    <w:rsid w:val="007A33F8"/>
    <w:rsid w:val="007A3EA8"/>
    <w:rsid w:val="007A48D7"/>
    <w:rsid w:val="007A51DE"/>
    <w:rsid w:val="007A5C25"/>
    <w:rsid w:val="007A6487"/>
    <w:rsid w:val="007A6810"/>
    <w:rsid w:val="007A6D13"/>
    <w:rsid w:val="007A6FD2"/>
    <w:rsid w:val="007A7749"/>
    <w:rsid w:val="007B1186"/>
    <w:rsid w:val="007B1BCB"/>
    <w:rsid w:val="007B1E2D"/>
    <w:rsid w:val="007B1E82"/>
    <w:rsid w:val="007B2F63"/>
    <w:rsid w:val="007B3210"/>
    <w:rsid w:val="007B32D9"/>
    <w:rsid w:val="007B36AF"/>
    <w:rsid w:val="007B3D99"/>
    <w:rsid w:val="007B48B6"/>
    <w:rsid w:val="007B4BEE"/>
    <w:rsid w:val="007B528B"/>
    <w:rsid w:val="007B53C9"/>
    <w:rsid w:val="007B5F52"/>
    <w:rsid w:val="007B6481"/>
    <w:rsid w:val="007B65F0"/>
    <w:rsid w:val="007B7ABF"/>
    <w:rsid w:val="007C04E9"/>
    <w:rsid w:val="007C0A3B"/>
    <w:rsid w:val="007C0EEF"/>
    <w:rsid w:val="007C1338"/>
    <w:rsid w:val="007C158B"/>
    <w:rsid w:val="007C1840"/>
    <w:rsid w:val="007C1A63"/>
    <w:rsid w:val="007C1E00"/>
    <w:rsid w:val="007C23D8"/>
    <w:rsid w:val="007C2676"/>
    <w:rsid w:val="007C2F87"/>
    <w:rsid w:val="007C3168"/>
    <w:rsid w:val="007C3991"/>
    <w:rsid w:val="007C3DC2"/>
    <w:rsid w:val="007C3DE5"/>
    <w:rsid w:val="007C3F02"/>
    <w:rsid w:val="007C40E8"/>
    <w:rsid w:val="007C5ACC"/>
    <w:rsid w:val="007C74DE"/>
    <w:rsid w:val="007C76B9"/>
    <w:rsid w:val="007C77E4"/>
    <w:rsid w:val="007C7ABE"/>
    <w:rsid w:val="007C7DCC"/>
    <w:rsid w:val="007D19D4"/>
    <w:rsid w:val="007D1E71"/>
    <w:rsid w:val="007D2089"/>
    <w:rsid w:val="007D2E0A"/>
    <w:rsid w:val="007D39DE"/>
    <w:rsid w:val="007D3D49"/>
    <w:rsid w:val="007D3E4C"/>
    <w:rsid w:val="007D4403"/>
    <w:rsid w:val="007D4550"/>
    <w:rsid w:val="007D463F"/>
    <w:rsid w:val="007D5107"/>
    <w:rsid w:val="007D618C"/>
    <w:rsid w:val="007D6CF0"/>
    <w:rsid w:val="007D732D"/>
    <w:rsid w:val="007D78C4"/>
    <w:rsid w:val="007D7C39"/>
    <w:rsid w:val="007E1AB0"/>
    <w:rsid w:val="007E2F64"/>
    <w:rsid w:val="007E301A"/>
    <w:rsid w:val="007E438E"/>
    <w:rsid w:val="007E43A2"/>
    <w:rsid w:val="007E447C"/>
    <w:rsid w:val="007E4503"/>
    <w:rsid w:val="007E5A65"/>
    <w:rsid w:val="007E5BD7"/>
    <w:rsid w:val="007E7BFC"/>
    <w:rsid w:val="007E7DF1"/>
    <w:rsid w:val="007F0E19"/>
    <w:rsid w:val="007F1A49"/>
    <w:rsid w:val="007F21EE"/>
    <w:rsid w:val="007F260B"/>
    <w:rsid w:val="007F2959"/>
    <w:rsid w:val="007F31E2"/>
    <w:rsid w:val="007F343B"/>
    <w:rsid w:val="007F3A07"/>
    <w:rsid w:val="007F3A27"/>
    <w:rsid w:val="007F3B15"/>
    <w:rsid w:val="007F3EFD"/>
    <w:rsid w:val="007F419F"/>
    <w:rsid w:val="007F4406"/>
    <w:rsid w:val="007F4430"/>
    <w:rsid w:val="007F4965"/>
    <w:rsid w:val="007F4A93"/>
    <w:rsid w:val="007F4CB3"/>
    <w:rsid w:val="007F4D9D"/>
    <w:rsid w:val="007F580E"/>
    <w:rsid w:val="007F5B4A"/>
    <w:rsid w:val="007F6358"/>
    <w:rsid w:val="007F6EC1"/>
    <w:rsid w:val="007F71D4"/>
    <w:rsid w:val="007F77FD"/>
    <w:rsid w:val="007F7D5D"/>
    <w:rsid w:val="008007E4"/>
    <w:rsid w:val="00800A1A"/>
    <w:rsid w:val="00801797"/>
    <w:rsid w:val="00801DE6"/>
    <w:rsid w:val="008048F2"/>
    <w:rsid w:val="008056FB"/>
    <w:rsid w:val="00806A1F"/>
    <w:rsid w:val="008105DA"/>
    <w:rsid w:val="00810D00"/>
    <w:rsid w:val="00810DD8"/>
    <w:rsid w:val="00810ED2"/>
    <w:rsid w:val="0081183D"/>
    <w:rsid w:val="00811AF8"/>
    <w:rsid w:val="008128B4"/>
    <w:rsid w:val="00812922"/>
    <w:rsid w:val="0081411B"/>
    <w:rsid w:val="00814ADE"/>
    <w:rsid w:val="00814FA8"/>
    <w:rsid w:val="008156FA"/>
    <w:rsid w:val="008159FF"/>
    <w:rsid w:val="00816C9E"/>
    <w:rsid w:val="00817019"/>
    <w:rsid w:val="008172AF"/>
    <w:rsid w:val="00817605"/>
    <w:rsid w:val="0081787E"/>
    <w:rsid w:val="00817D72"/>
    <w:rsid w:val="008205C4"/>
    <w:rsid w:val="008211F8"/>
    <w:rsid w:val="00821318"/>
    <w:rsid w:val="00822E40"/>
    <w:rsid w:val="00823404"/>
    <w:rsid w:val="008234F4"/>
    <w:rsid w:val="008236F5"/>
    <w:rsid w:val="008237B8"/>
    <w:rsid w:val="0082576B"/>
    <w:rsid w:val="008258EA"/>
    <w:rsid w:val="00825900"/>
    <w:rsid w:val="00825CA0"/>
    <w:rsid w:val="00826896"/>
    <w:rsid w:val="00826BB7"/>
    <w:rsid w:val="008270D8"/>
    <w:rsid w:val="0082741C"/>
    <w:rsid w:val="00827BAD"/>
    <w:rsid w:val="00827F81"/>
    <w:rsid w:val="008309FE"/>
    <w:rsid w:val="00830A62"/>
    <w:rsid w:val="00830DEA"/>
    <w:rsid w:val="00831700"/>
    <w:rsid w:val="00833022"/>
    <w:rsid w:val="0083352D"/>
    <w:rsid w:val="00833790"/>
    <w:rsid w:val="0083448F"/>
    <w:rsid w:val="008349D4"/>
    <w:rsid w:val="00834FAD"/>
    <w:rsid w:val="00835BFF"/>
    <w:rsid w:val="0083652A"/>
    <w:rsid w:val="00836841"/>
    <w:rsid w:val="00837321"/>
    <w:rsid w:val="0083757C"/>
    <w:rsid w:val="00840389"/>
    <w:rsid w:val="0084045C"/>
    <w:rsid w:val="00840750"/>
    <w:rsid w:val="00840CB3"/>
    <w:rsid w:val="00840D4B"/>
    <w:rsid w:val="00841EB9"/>
    <w:rsid w:val="00842160"/>
    <w:rsid w:val="00842192"/>
    <w:rsid w:val="00842AE0"/>
    <w:rsid w:val="0084327B"/>
    <w:rsid w:val="008439E0"/>
    <w:rsid w:val="00843D14"/>
    <w:rsid w:val="00843DA9"/>
    <w:rsid w:val="008449D4"/>
    <w:rsid w:val="0084530D"/>
    <w:rsid w:val="008459B0"/>
    <w:rsid w:val="008459E4"/>
    <w:rsid w:val="00845CBD"/>
    <w:rsid w:val="00845D50"/>
    <w:rsid w:val="008465FB"/>
    <w:rsid w:val="00846803"/>
    <w:rsid w:val="0084700F"/>
    <w:rsid w:val="0084775F"/>
    <w:rsid w:val="00847CC0"/>
    <w:rsid w:val="00847CC1"/>
    <w:rsid w:val="00847F44"/>
    <w:rsid w:val="00847F6C"/>
    <w:rsid w:val="00850277"/>
    <w:rsid w:val="00850CDE"/>
    <w:rsid w:val="00850F9A"/>
    <w:rsid w:val="00851070"/>
    <w:rsid w:val="00851F7B"/>
    <w:rsid w:val="0085201F"/>
    <w:rsid w:val="0085208D"/>
    <w:rsid w:val="0085236F"/>
    <w:rsid w:val="008526CF"/>
    <w:rsid w:val="00852A2D"/>
    <w:rsid w:val="00852A33"/>
    <w:rsid w:val="00852BFF"/>
    <w:rsid w:val="0085337A"/>
    <w:rsid w:val="00853B75"/>
    <w:rsid w:val="0085415A"/>
    <w:rsid w:val="0085587C"/>
    <w:rsid w:val="0085593B"/>
    <w:rsid w:val="008564CC"/>
    <w:rsid w:val="008566A9"/>
    <w:rsid w:val="0085694E"/>
    <w:rsid w:val="008569DC"/>
    <w:rsid w:val="0086018D"/>
    <w:rsid w:val="008609EB"/>
    <w:rsid w:val="00860CEF"/>
    <w:rsid w:val="00860F1E"/>
    <w:rsid w:val="00861537"/>
    <w:rsid w:val="00862495"/>
    <w:rsid w:val="00863578"/>
    <w:rsid w:val="008639D4"/>
    <w:rsid w:val="00863E71"/>
    <w:rsid w:val="00863EB4"/>
    <w:rsid w:val="00864839"/>
    <w:rsid w:val="00864F21"/>
    <w:rsid w:val="00865650"/>
    <w:rsid w:val="008658B4"/>
    <w:rsid w:val="00866290"/>
    <w:rsid w:val="0086637A"/>
    <w:rsid w:val="00866595"/>
    <w:rsid w:val="0086683D"/>
    <w:rsid w:val="00866FEB"/>
    <w:rsid w:val="00867298"/>
    <w:rsid w:val="00867377"/>
    <w:rsid w:val="00867B0A"/>
    <w:rsid w:val="00870329"/>
    <w:rsid w:val="00870C73"/>
    <w:rsid w:val="008729A6"/>
    <w:rsid w:val="00874568"/>
    <w:rsid w:val="00874584"/>
    <w:rsid w:val="00874A61"/>
    <w:rsid w:val="00874EE8"/>
    <w:rsid w:val="008753DE"/>
    <w:rsid w:val="0087566D"/>
    <w:rsid w:val="008802E0"/>
    <w:rsid w:val="0088079C"/>
    <w:rsid w:val="00880CC1"/>
    <w:rsid w:val="008834DA"/>
    <w:rsid w:val="00883D3C"/>
    <w:rsid w:val="00884263"/>
    <w:rsid w:val="00884709"/>
    <w:rsid w:val="00885F87"/>
    <w:rsid w:val="00886660"/>
    <w:rsid w:val="00886780"/>
    <w:rsid w:val="00887DC5"/>
    <w:rsid w:val="00887E98"/>
    <w:rsid w:val="00890582"/>
    <w:rsid w:val="008905E7"/>
    <w:rsid w:val="00890AF9"/>
    <w:rsid w:val="00890BB5"/>
    <w:rsid w:val="00890E8C"/>
    <w:rsid w:val="00891FDF"/>
    <w:rsid w:val="00892924"/>
    <w:rsid w:val="0089396F"/>
    <w:rsid w:val="00893B1B"/>
    <w:rsid w:val="00894380"/>
    <w:rsid w:val="0089568E"/>
    <w:rsid w:val="00896928"/>
    <w:rsid w:val="008969D0"/>
    <w:rsid w:val="00896E91"/>
    <w:rsid w:val="0089706E"/>
    <w:rsid w:val="008975AB"/>
    <w:rsid w:val="00897AFD"/>
    <w:rsid w:val="008A103F"/>
    <w:rsid w:val="008A1719"/>
    <w:rsid w:val="008A1D25"/>
    <w:rsid w:val="008A1F4A"/>
    <w:rsid w:val="008A1FA1"/>
    <w:rsid w:val="008A214C"/>
    <w:rsid w:val="008A2537"/>
    <w:rsid w:val="008A26E2"/>
    <w:rsid w:val="008A34C2"/>
    <w:rsid w:val="008A387A"/>
    <w:rsid w:val="008A3BCD"/>
    <w:rsid w:val="008A44D5"/>
    <w:rsid w:val="008A4692"/>
    <w:rsid w:val="008A4AF0"/>
    <w:rsid w:val="008A5A76"/>
    <w:rsid w:val="008A6242"/>
    <w:rsid w:val="008A65E8"/>
    <w:rsid w:val="008B0314"/>
    <w:rsid w:val="008B0AD2"/>
    <w:rsid w:val="008B1025"/>
    <w:rsid w:val="008B1943"/>
    <w:rsid w:val="008B1E7E"/>
    <w:rsid w:val="008B20C6"/>
    <w:rsid w:val="008B3205"/>
    <w:rsid w:val="008B3D1A"/>
    <w:rsid w:val="008B6492"/>
    <w:rsid w:val="008B6780"/>
    <w:rsid w:val="008B686B"/>
    <w:rsid w:val="008B6918"/>
    <w:rsid w:val="008B6D27"/>
    <w:rsid w:val="008B77C0"/>
    <w:rsid w:val="008B7AF8"/>
    <w:rsid w:val="008B7E31"/>
    <w:rsid w:val="008C0272"/>
    <w:rsid w:val="008C0529"/>
    <w:rsid w:val="008C0B48"/>
    <w:rsid w:val="008C0DD4"/>
    <w:rsid w:val="008C0ECF"/>
    <w:rsid w:val="008C242F"/>
    <w:rsid w:val="008C257D"/>
    <w:rsid w:val="008C28D7"/>
    <w:rsid w:val="008C2913"/>
    <w:rsid w:val="008C29C2"/>
    <w:rsid w:val="008C306B"/>
    <w:rsid w:val="008C32B9"/>
    <w:rsid w:val="008C3D56"/>
    <w:rsid w:val="008C42B1"/>
    <w:rsid w:val="008C4BBD"/>
    <w:rsid w:val="008C4C1B"/>
    <w:rsid w:val="008C599F"/>
    <w:rsid w:val="008C5CD4"/>
    <w:rsid w:val="008C6114"/>
    <w:rsid w:val="008C7D82"/>
    <w:rsid w:val="008D0B9A"/>
    <w:rsid w:val="008D0C3B"/>
    <w:rsid w:val="008D0D14"/>
    <w:rsid w:val="008D0DA7"/>
    <w:rsid w:val="008D0FF3"/>
    <w:rsid w:val="008D1113"/>
    <w:rsid w:val="008D11D1"/>
    <w:rsid w:val="008D1C3E"/>
    <w:rsid w:val="008D23BB"/>
    <w:rsid w:val="008D2A60"/>
    <w:rsid w:val="008D2A6B"/>
    <w:rsid w:val="008D3129"/>
    <w:rsid w:val="008D3376"/>
    <w:rsid w:val="008D3842"/>
    <w:rsid w:val="008D3CD2"/>
    <w:rsid w:val="008D46FC"/>
    <w:rsid w:val="008D5E8B"/>
    <w:rsid w:val="008D60DD"/>
    <w:rsid w:val="008D742F"/>
    <w:rsid w:val="008D7541"/>
    <w:rsid w:val="008D7FA7"/>
    <w:rsid w:val="008E2AA5"/>
    <w:rsid w:val="008E31D6"/>
    <w:rsid w:val="008E3DF2"/>
    <w:rsid w:val="008E42F4"/>
    <w:rsid w:val="008E4B79"/>
    <w:rsid w:val="008E4D54"/>
    <w:rsid w:val="008E564C"/>
    <w:rsid w:val="008E61E4"/>
    <w:rsid w:val="008E66A8"/>
    <w:rsid w:val="008E6FAC"/>
    <w:rsid w:val="008E7540"/>
    <w:rsid w:val="008F0017"/>
    <w:rsid w:val="008F01F0"/>
    <w:rsid w:val="008F0BD7"/>
    <w:rsid w:val="008F36C2"/>
    <w:rsid w:val="008F5E80"/>
    <w:rsid w:val="008F61C1"/>
    <w:rsid w:val="008F6981"/>
    <w:rsid w:val="008F70B3"/>
    <w:rsid w:val="008F7C41"/>
    <w:rsid w:val="00900A27"/>
    <w:rsid w:val="00901412"/>
    <w:rsid w:val="00901D32"/>
    <w:rsid w:val="00902279"/>
    <w:rsid w:val="0090238E"/>
    <w:rsid w:val="0090249B"/>
    <w:rsid w:val="00902765"/>
    <w:rsid w:val="00902F07"/>
    <w:rsid w:val="00903DBD"/>
    <w:rsid w:val="00903DCE"/>
    <w:rsid w:val="009040B1"/>
    <w:rsid w:val="009045C3"/>
    <w:rsid w:val="00904ECB"/>
    <w:rsid w:val="00904EDF"/>
    <w:rsid w:val="009051A2"/>
    <w:rsid w:val="0090529F"/>
    <w:rsid w:val="00905641"/>
    <w:rsid w:val="00905BC7"/>
    <w:rsid w:val="00905C84"/>
    <w:rsid w:val="00906495"/>
    <w:rsid w:val="00906A10"/>
    <w:rsid w:val="00906FE6"/>
    <w:rsid w:val="00907CC9"/>
    <w:rsid w:val="00907E01"/>
    <w:rsid w:val="00910D44"/>
    <w:rsid w:val="00910F06"/>
    <w:rsid w:val="009111C5"/>
    <w:rsid w:val="009114E1"/>
    <w:rsid w:val="00911931"/>
    <w:rsid w:val="00911B82"/>
    <w:rsid w:val="00911CDE"/>
    <w:rsid w:val="00911D97"/>
    <w:rsid w:val="00912ECD"/>
    <w:rsid w:val="009131BD"/>
    <w:rsid w:val="00913629"/>
    <w:rsid w:val="00914B9D"/>
    <w:rsid w:val="00915C08"/>
    <w:rsid w:val="009167D5"/>
    <w:rsid w:val="00916926"/>
    <w:rsid w:val="009169BD"/>
    <w:rsid w:val="009170AE"/>
    <w:rsid w:val="00917940"/>
    <w:rsid w:val="00921B20"/>
    <w:rsid w:val="00921B43"/>
    <w:rsid w:val="00921FCA"/>
    <w:rsid w:val="00922162"/>
    <w:rsid w:val="00922265"/>
    <w:rsid w:val="009224F3"/>
    <w:rsid w:val="009229BC"/>
    <w:rsid w:val="00922C35"/>
    <w:rsid w:val="009233D6"/>
    <w:rsid w:val="00923500"/>
    <w:rsid w:val="00923526"/>
    <w:rsid w:val="00923D2B"/>
    <w:rsid w:val="00924799"/>
    <w:rsid w:val="00924E75"/>
    <w:rsid w:val="00925280"/>
    <w:rsid w:val="00925605"/>
    <w:rsid w:val="009256FC"/>
    <w:rsid w:val="00925A44"/>
    <w:rsid w:val="0092619D"/>
    <w:rsid w:val="00926827"/>
    <w:rsid w:val="0092726A"/>
    <w:rsid w:val="0092747B"/>
    <w:rsid w:val="00930D62"/>
    <w:rsid w:val="00931183"/>
    <w:rsid w:val="009319EE"/>
    <w:rsid w:val="00931EDF"/>
    <w:rsid w:val="0093205B"/>
    <w:rsid w:val="009320F7"/>
    <w:rsid w:val="009322F6"/>
    <w:rsid w:val="00932CA5"/>
    <w:rsid w:val="009332EA"/>
    <w:rsid w:val="00933A19"/>
    <w:rsid w:val="0093412D"/>
    <w:rsid w:val="00934930"/>
    <w:rsid w:val="00934F94"/>
    <w:rsid w:val="00935B1D"/>
    <w:rsid w:val="00935EB5"/>
    <w:rsid w:val="00936AF1"/>
    <w:rsid w:val="00936D4E"/>
    <w:rsid w:val="00937E0F"/>
    <w:rsid w:val="009401B1"/>
    <w:rsid w:val="00940CED"/>
    <w:rsid w:val="009413F1"/>
    <w:rsid w:val="00941829"/>
    <w:rsid w:val="0094189E"/>
    <w:rsid w:val="00941D0B"/>
    <w:rsid w:val="0094363F"/>
    <w:rsid w:val="009443F7"/>
    <w:rsid w:val="009448C7"/>
    <w:rsid w:val="0094492B"/>
    <w:rsid w:val="00945596"/>
    <w:rsid w:val="00945BB2"/>
    <w:rsid w:val="00945FDF"/>
    <w:rsid w:val="00946E7B"/>
    <w:rsid w:val="00946F6D"/>
    <w:rsid w:val="009476CD"/>
    <w:rsid w:val="009479D5"/>
    <w:rsid w:val="00947B67"/>
    <w:rsid w:val="00950759"/>
    <w:rsid w:val="00950947"/>
    <w:rsid w:val="00950C50"/>
    <w:rsid w:val="00950FC2"/>
    <w:rsid w:val="00951492"/>
    <w:rsid w:val="0095154C"/>
    <w:rsid w:val="00951C84"/>
    <w:rsid w:val="009521F8"/>
    <w:rsid w:val="00952D6D"/>
    <w:rsid w:val="009531FC"/>
    <w:rsid w:val="009535B9"/>
    <w:rsid w:val="00954755"/>
    <w:rsid w:val="00954C13"/>
    <w:rsid w:val="00955D18"/>
    <w:rsid w:val="00955E4C"/>
    <w:rsid w:val="009560B7"/>
    <w:rsid w:val="00957657"/>
    <w:rsid w:val="009576CF"/>
    <w:rsid w:val="00957BA0"/>
    <w:rsid w:val="009600BF"/>
    <w:rsid w:val="00960403"/>
    <w:rsid w:val="009607F8"/>
    <w:rsid w:val="00960F9B"/>
    <w:rsid w:val="00961705"/>
    <w:rsid w:val="009625F1"/>
    <w:rsid w:val="00962AA1"/>
    <w:rsid w:val="00962D72"/>
    <w:rsid w:val="00963203"/>
    <w:rsid w:val="0096334F"/>
    <w:rsid w:val="00964166"/>
    <w:rsid w:val="009648B9"/>
    <w:rsid w:val="0096642C"/>
    <w:rsid w:val="00967580"/>
    <w:rsid w:val="00967C69"/>
    <w:rsid w:val="00967C9A"/>
    <w:rsid w:val="00970135"/>
    <w:rsid w:val="00970461"/>
    <w:rsid w:val="0097050C"/>
    <w:rsid w:val="00971183"/>
    <w:rsid w:val="009724E3"/>
    <w:rsid w:val="009731A0"/>
    <w:rsid w:val="0097358B"/>
    <w:rsid w:val="009738E7"/>
    <w:rsid w:val="00973BF5"/>
    <w:rsid w:val="00974940"/>
    <w:rsid w:val="00974E28"/>
    <w:rsid w:val="00975B31"/>
    <w:rsid w:val="00976C8A"/>
    <w:rsid w:val="00976F3A"/>
    <w:rsid w:val="00977041"/>
    <w:rsid w:val="00977A74"/>
    <w:rsid w:val="00977FFB"/>
    <w:rsid w:val="00980050"/>
    <w:rsid w:val="009811CE"/>
    <w:rsid w:val="0098129A"/>
    <w:rsid w:val="009819F7"/>
    <w:rsid w:val="009825C0"/>
    <w:rsid w:val="00983001"/>
    <w:rsid w:val="00983B63"/>
    <w:rsid w:val="00984A60"/>
    <w:rsid w:val="00984BE8"/>
    <w:rsid w:val="009852AB"/>
    <w:rsid w:val="00986238"/>
    <w:rsid w:val="009871D9"/>
    <w:rsid w:val="009872E6"/>
    <w:rsid w:val="00987A55"/>
    <w:rsid w:val="00987AA8"/>
    <w:rsid w:val="00987C0C"/>
    <w:rsid w:val="00987E8C"/>
    <w:rsid w:val="009903A8"/>
    <w:rsid w:val="009909DF"/>
    <w:rsid w:val="00990A24"/>
    <w:rsid w:val="00990AF7"/>
    <w:rsid w:val="00990BF2"/>
    <w:rsid w:val="009919E8"/>
    <w:rsid w:val="00991A1C"/>
    <w:rsid w:val="00991BAA"/>
    <w:rsid w:val="009922E5"/>
    <w:rsid w:val="00992778"/>
    <w:rsid w:val="00992AEA"/>
    <w:rsid w:val="00992F20"/>
    <w:rsid w:val="009930B9"/>
    <w:rsid w:val="0099341E"/>
    <w:rsid w:val="0099376B"/>
    <w:rsid w:val="009950B3"/>
    <w:rsid w:val="009953B4"/>
    <w:rsid w:val="009953FE"/>
    <w:rsid w:val="0099609A"/>
    <w:rsid w:val="0099620A"/>
    <w:rsid w:val="00997051"/>
    <w:rsid w:val="009976B0"/>
    <w:rsid w:val="00997ACC"/>
    <w:rsid w:val="00997BEA"/>
    <w:rsid w:val="00997FED"/>
    <w:rsid w:val="009A0706"/>
    <w:rsid w:val="009A1888"/>
    <w:rsid w:val="009A1FC7"/>
    <w:rsid w:val="009A20D1"/>
    <w:rsid w:val="009A2E0F"/>
    <w:rsid w:val="009A3028"/>
    <w:rsid w:val="009A303D"/>
    <w:rsid w:val="009A3D1C"/>
    <w:rsid w:val="009A4955"/>
    <w:rsid w:val="009A5012"/>
    <w:rsid w:val="009A6252"/>
    <w:rsid w:val="009A6A12"/>
    <w:rsid w:val="009A6B08"/>
    <w:rsid w:val="009A6D8B"/>
    <w:rsid w:val="009A718A"/>
    <w:rsid w:val="009A75D9"/>
    <w:rsid w:val="009A76A3"/>
    <w:rsid w:val="009A77D9"/>
    <w:rsid w:val="009B05E0"/>
    <w:rsid w:val="009B06BE"/>
    <w:rsid w:val="009B0782"/>
    <w:rsid w:val="009B07B2"/>
    <w:rsid w:val="009B07BE"/>
    <w:rsid w:val="009B07C2"/>
    <w:rsid w:val="009B0802"/>
    <w:rsid w:val="009B0A91"/>
    <w:rsid w:val="009B1CAB"/>
    <w:rsid w:val="009B32E3"/>
    <w:rsid w:val="009B36A2"/>
    <w:rsid w:val="009B5493"/>
    <w:rsid w:val="009B56F9"/>
    <w:rsid w:val="009B5E8E"/>
    <w:rsid w:val="009B5F79"/>
    <w:rsid w:val="009B66B1"/>
    <w:rsid w:val="009B68A9"/>
    <w:rsid w:val="009B751B"/>
    <w:rsid w:val="009B7A4B"/>
    <w:rsid w:val="009C00E1"/>
    <w:rsid w:val="009C015D"/>
    <w:rsid w:val="009C0325"/>
    <w:rsid w:val="009C09A8"/>
    <w:rsid w:val="009C0C09"/>
    <w:rsid w:val="009C12F1"/>
    <w:rsid w:val="009C179B"/>
    <w:rsid w:val="009C33F6"/>
    <w:rsid w:val="009C3C25"/>
    <w:rsid w:val="009C46E3"/>
    <w:rsid w:val="009C480B"/>
    <w:rsid w:val="009C62F0"/>
    <w:rsid w:val="009C6616"/>
    <w:rsid w:val="009C6B60"/>
    <w:rsid w:val="009C6BFC"/>
    <w:rsid w:val="009D1360"/>
    <w:rsid w:val="009D23D9"/>
    <w:rsid w:val="009D5B64"/>
    <w:rsid w:val="009D5D42"/>
    <w:rsid w:val="009D71CA"/>
    <w:rsid w:val="009E18C5"/>
    <w:rsid w:val="009E1F9A"/>
    <w:rsid w:val="009E2839"/>
    <w:rsid w:val="009E28E6"/>
    <w:rsid w:val="009E2DB4"/>
    <w:rsid w:val="009E30FD"/>
    <w:rsid w:val="009E34F8"/>
    <w:rsid w:val="009E38A8"/>
    <w:rsid w:val="009E5DDD"/>
    <w:rsid w:val="009F03B8"/>
    <w:rsid w:val="009F0D44"/>
    <w:rsid w:val="009F106B"/>
    <w:rsid w:val="009F1806"/>
    <w:rsid w:val="009F1864"/>
    <w:rsid w:val="009F2246"/>
    <w:rsid w:val="009F26DA"/>
    <w:rsid w:val="009F36DC"/>
    <w:rsid w:val="009F3D4C"/>
    <w:rsid w:val="009F42A7"/>
    <w:rsid w:val="009F464B"/>
    <w:rsid w:val="009F5068"/>
    <w:rsid w:val="009F61C0"/>
    <w:rsid w:val="009F648A"/>
    <w:rsid w:val="009F69A6"/>
    <w:rsid w:val="009F6E6E"/>
    <w:rsid w:val="009F76A0"/>
    <w:rsid w:val="009F7966"/>
    <w:rsid w:val="00A00462"/>
    <w:rsid w:val="00A01527"/>
    <w:rsid w:val="00A03225"/>
    <w:rsid w:val="00A034B3"/>
    <w:rsid w:val="00A03FFD"/>
    <w:rsid w:val="00A04539"/>
    <w:rsid w:val="00A0459E"/>
    <w:rsid w:val="00A048C8"/>
    <w:rsid w:val="00A0530F"/>
    <w:rsid w:val="00A05AC2"/>
    <w:rsid w:val="00A05FCD"/>
    <w:rsid w:val="00A060CB"/>
    <w:rsid w:val="00A0634E"/>
    <w:rsid w:val="00A0696A"/>
    <w:rsid w:val="00A07750"/>
    <w:rsid w:val="00A1003F"/>
    <w:rsid w:val="00A105BF"/>
    <w:rsid w:val="00A107C1"/>
    <w:rsid w:val="00A10AF4"/>
    <w:rsid w:val="00A10D9F"/>
    <w:rsid w:val="00A11704"/>
    <w:rsid w:val="00A1196A"/>
    <w:rsid w:val="00A11DF6"/>
    <w:rsid w:val="00A12415"/>
    <w:rsid w:val="00A12B7D"/>
    <w:rsid w:val="00A13093"/>
    <w:rsid w:val="00A13967"/>
    <w:rsid w:val="00A13CE6"/>
    <w:rsid w:val="00A1466D"/>
    <w:rsid w:val="00A14A4B"/>
    <w:rsid w:val="00A15580"/>
    <w:rsid w:val="00A15D08"/>
    <w:rsid w:val="00A162EE"/>
    <w:rsid w:val="00A167E9"/>
    <w:rsid w:val="00A16E55"/>
    <w:rsid w:val="00A170EF"/>
    <w:rsid w:val="00A17166"/>
    <w:rsid w:val="00A17809"/>
    <w:rsid w:val="00A1790A"/>
    <w:rsid w:val="00A17FA0"/>
    <w:rsid w:val="00A20342"/>
    <w:rsid w:val="00A2060E"/>
    <w:rsid w:val="00A209A6"/>
    <w:rsid w:val="00A209BF"/>
    <w:rsid w:val="00A20D06"/>
    <w:rsid w:val="00A21091"/>
    <w:rsid w:val="00A21288"/>
    <w:rsid w:val="00A21293"/>
    <w:rsid w:val="00A21575"/>
    <w:rsid w:val="00A21624"/>
    <w:rsid w:val="00A21B15"/>
    <w:rsid w:val="00A21BA1"/>
    <w:rsid w:val="00A21CDA"/>
    <w:rsid w:val="00A22833"/>
    <w:rsid w:val="00A23375"/>
    <w:rsid w:val="00A244C0"/>
    <w:rsid w:val="00A24FF7"/>
    <w:rsid w:val="00A25607"/>
    <w:rsid w:val="00A25913"/>
    <w:rsid w:val="00A25A8B"/>
    <w:rsid w:val="00A26293"/>
    <w:rsid w:val="00A26C8A"/>
    <w:rsid w:val="00A26CE9"/>
    <w:rsid w:val="00A26EDA"/>
    <w:rsid w:val="00A271B4"/>
    <w:rsid w:val="00A27634"/>
    <w:rsid w:val="00A2773A"/>
    <w:rsid w:val="00A27CEB"/>
    <w:rsid w:val="00A3027B"/>
    <w:rsid w:val="00A3039F"/>
    <w:rsid w:val="00A30404"/>
    <w:rsid w:val="00A30675"/>
    <w:rsid w:val="00A31337"/>
    <w:rsid w:val="00A315F1"/>
    <w:rsid w:val="00A319B0"/>
    <w:rsid w:val="00A322F5"/>
    <w:rsid w:val="00A32D3C"/>
    <w:rsid w:val="00A33261"/>
    <w:rsid w:val="00A33271"/>
    <w:rsid w:val="00A33889"/>
    <w:rsid w:val="00A338F3"/>
    <w:rsid w:val="00A33A7A"/>
    <w:rsid w:val="00A33F02"/>
    <w:rsid w:val="00A33F8C"/>
    <w:rsid w:val="00A341A5"/>
    <w:rsid w:val="00A34280"/>
    <w:rsid w:val="00A34301"/>
    <w:rsid w:val="00A346C2"/>
    <w:rsid w:val="00A3642A"/>
    <w:rsid w:val="00A36D50"/>
    <w:rsid w:val="00A36E1B"/>
    <w:rsid w:val="00A36E5F"/>
    <w:rsid w:val="00A37628"/>
    <w:rsid w:val="00A37827"/>
    <w:rsid w:val="00A3792A"/>
    <w:rsid w:val="00A37C2D"/>
    <w:rsid w:val="00A37F1A"/>
    <w:rsid w:val="00A402C5"/>
    <w:rsid w:val="00A402FB"/>
    <w:rsid w:val="00A40D09"/>
    <w:rsid w:val="00A40E25"/>
    <w:rsid w:val="00A4148F"/>
    <w:rsid w:val="00A42059"/>
    <w:rsid w:val="00A42576"/>
    <w:rsid w:val="00A42D83"/>
    <w:rsid w:val="00A447BE"/>
    <w:rsid w:val="00A44AF7"/>
    <w:rsid w:val="00A44C69"/>
    <w:rsid w:val="00A44C99"/>
    <w:rsid w:val="00A45108"/>
    <w:rsid w:val="00A457B7"/>
    <w:rsid w:val="00A45A60"/>
    <w:rsid w:val="00A462BB"/>
    <w:rsid w:val="00A463F2"/>
    <w:rsid w:val="00A469D1"/>
    <w:rsid w:val="00A46EB0"/>
    <w:rsid w:val="00A5008E"/>
    <w:rsid w:val="00A50C3B"/>
    <w:rsid w:val="00A51191"/>
    <w:rsid w:val="00A51DFC"/>
    <w:rsid w:val="00A52DCC"/>
    <w:rsid w:val="00A536D9"/>
    <w:rsid w:val="00A54916"/>
    <w:rsid w:val="00A54A0D"/>
    <w:rsid w:val="00A54A4D"/>
    <w:rsid w:val="00A54A74"/>
    <w:rsid w:val="00A54DD9"/>
    <w:rsid w:val="00A55C44"/>
    <w:rsid w:val="00A56DB1"/>
    <w:rsid w:val="00A57772"/>
    <w:rsid w:val="00A57A23"/>
    <w:rsid w:val="00A60397"/>
    <w:rsid w:val="00A605C5"/>
    <w:rsid w:val="00A60981"/>
    <w:rsid w:val="00A61100"/>
    <w:rsid w:val="00A612DB"/>
    <w:rsid w:val="00A62244"/>
    <w:rsid w:val="00A62579"/>
    <w:rsid w:val="00A626E8"/>
    <w:rsid w:val="00A62D6E"/>
    <w:rsid w:val="00A651B8"/>
    <w:rsid w:val="00A656DB"/>
    <w:rsid w:val="00A66055"/>
    <w:rsid w:val="00A665B0"/>
    <w:rsid w:val="00A6698E"/>
    <w:rsid w:val="00A677C3"/>
    <w:rsid w:val="00A67B4E"/>
    <w:rsid w:val="00A67FAB"/>
    <w:rsid w:val="00A70133"/>
    <w:rsid w:val="00A70523"/>
    <w:rsid w:val="00A706B9"/>
    <w:rsid w:val="00A70DFD"/>
    <w:rsid w:val="00A71042"/>
    <w:rsid w:val="00A711BB"/>
    <w:rsid w:val="00A711E0"/>
    <w:rsid w:val="00A716B9"/>
    <w:rsid w:val="00A7199D"/>
    <w:rsid w:val="00A71C2E"/>
    <w:rsid w:val="00A7238A"/>
    <w:rsid w:val="00A72579"/>
    <w:rsid w:val="00A72C8B"/>
    <w:rsid w:val="00A730B6"/>
    <w:rsid w:val="00A73E96"/>
    <w:rsid w:val="00A73F97"/>
    <w:rsid w:val="00A749AE"/>
    <w:rsid w:val="00A75229"/>
    <w:rsid w:val="00A7582F"/>
    <w:rsid w:val="00A76BDD"/>
    <w:rsid w:val="00A77E2E"/>
    <w:rsid w:val="00A80114"/>
    <w:rsid w:val="00A80250"/>
    <w:rsid w:val="00A80685"/>
    <w:rsid w:val="00A80E37"/>
    <w:rsid w:val="00A81C31"/>
    <w:rsid w:val="00A81C77"/>
    <w:rsid w:val="00A81DD8"/>
    <w:rsid w:val="00A82319"/>
    <w:rsid w:val="00A8293A"/>
    <w:rsid w:val="00A829BB"/>
    <w:rsid w:val="00A82E55"/>
    <w:rsid w:val="00A838A5"/>
    <w:rsid w:val="00A84DFC"/>
    <w:rsid w:val="00A85122"/>
    <w:rsid w:val="00A854B2"/>
    <w:rsid w:val="00A85ACA"/>
    <w:rsid w:val="00A85C7B"/>
    <w:rsid w:val="00A85E0F"/>
    <w:rsid w:val="00A86A38"/>
    <w:rsid w:val="00A87367"/>
    <w:rsid w:val="00A901C1"/>
    <w:rsid w:val="00A90A42"/>
    <w:rsid w:val="00A90ED8"/>
    <w:rsid w:val="00A910FC"/>
    <w:rsid w:val="00A91338"/>
    <w:rsid w:val="00A91831"/>
    <w:rsid w:val="00A91C85"/>
    <w:rsid w:val="00A9229E"/>
    <w:rsid w:val="00A92ED8"/>
    <w:rsid w:val="00A93ED6"/>
    <w:rsid w:val="00A94174"/>
    <w:rsid w:val="00A94AC8"/>
    <w:rsid w:val="00A95579"/>
    <w:rsid w:val="00A95FCD"/>
    <w:rsid w:val="00A961CF"/>
    <w:rsid w:val="00A96428"/>
    <w:rsid w:val="00A97737"/>
    <w:rsid w:val="00A977D8"/>
    <w:rsid w:val="00AA0A4A"/>
    <w:rsid w:val="00AA1B28"/>
    <w:rsid w:val="00AA2609"/>
    <w:rsid w:val="00AA3328"/>
    <w:rsid w:val="00AA370A"/>
    <w:rsid w:val="00AA38D2"/>
    <w:rsid w:val="00AA3C4A"/>
    <w:rsid w:val="00AA4B82"/>
    <w:rsid w:val="00AA5FF1"/>
    <w:rsid w:val="00AA622C"/>
    <w:rsid w:val="00AA6AF2"/>
    <w:rsid w:val="00AA6EB4"/>
    <w:rsid w:val="00AA717A"/>
    <w:rsid w:val="00AA7D02"/>
    <w:rsid w:val="00AA7F25"/>
    <w:rsid w:val="00AB1CB7"/>
    <w:rsid w:val="00AB3228"/>
    <w:rsid w:val="00AB3E9C"/>
    <w:rsid w:val="00AB4046"/>
    <w:rsid w:val="00AB428F"/>
    <w:rsid w:val="00AB495E"/>
    <w:rsid w:val="00AB4E97"/>
    <w:rsid w:val="00AB5323"/>
    <w:rsid w:val="00AB5AAB"/>
    <w:rsid w:val="00AB5C03"/>
    <w:rsid w:val="00AB5D37"/>
    <w:rsid w:val="00AB6176"/>
    <w:rsid w:val="00AB637D"/>
    <w:rsid w:val="00AB6BA3"/>
    <w:rsid w:val="00AB7338"/>
    <w:rsid w:val="00AB7414"/>
    <w:rsid w:val="00AB7726"/>
    <w:rsid w:val="00AC01E9"/>
    <w:rsid w:val="00AC098D"/>
    <w:rsid w:val="00AC1A2A"/>
    <w:rsid w:val="00AC241E"/>
    <w:rsid w:val="00AC309C"/>
    <w:rsid w:val="00AC3212"/>
    <w:rsid w:val="00AC36CB"/>
    <w:rsid w:val="00AC3FFD"/>
    <w:rsid w:val="00AC4545"/>
    <w:rsid w:val="00AC4962"/>
    <w:rsid w:val="00AC4FDF"/>
    <w:rsid w:val="00AC5E62"/>
    <w:rsid w:val="00AC6114"/>
    <w:rsid w:val="00AC7246"/>
    <w:rsid w:val="00AC79DE"/>
    <w:rsid w:val="00AC7D23"/>
    <w:rsid w:val="00AC7DF8"/>
    <w:rsid w:val="00AC7DFF"/>
    <w:rsid w:val="00AD03A0"/>
    <w:rsid w:val="00AD0A4A"/>
    <w:rsid w:val="00AD14AA"/>
    <w:rsid w:val="00AD194F"/>
    <w:rsid w:val="00AD2435"/>
    <w:rsid w:val="00AD252C"/>
    <w:rsid w:val="00AD27DD"/>
    <w:rsid w:val="00AD4652"/>
    <w:rsid w:val="00AD4C31"/>
    <w:rsid w:val="00AD629E"/>
    <w:rsid w:val="00AD6CF5"/>
    <w:rsid w:val="00AD6F09"/>
    <w:rsid w:val="00AD7198"/>
    <w:rsid w:val="00AD72E2"/>
    <w:rsid w:val="00AD76E2"/>
    <w:rsid w:val="00AD7B5F"/>
    <w:rsid w:val="00AE005D"/>
    <w:rsid w:val="00AE0CEC"/>
    <w:rsid w:val="00AE1053"/>
    <w:rsid w:val="00AE220F"/>
    <w:rsid w:val="00AE24DD"/>
    <w:rsid w:val="00AE24E1"/>
    <w:rsid w:val="00AE2AB3"/>
    <w:rsid w:val="00AE542F"/>
    <w:rsid w:val="00AE5622"/>
    <w:rsid w:val="00AE573A"/>
    <w:rsid w:val="00AE6335"/>
    <w:rsid w:val="00AE6EAB"/>
    <w:rsid w:val="00AE6F51"/>
    <w:rsid w:val="00AE753F"/>
    <w:rsid w:val="00AE7685"/>
    <w:rsid w:val="00AE781B"/>
    <w:rsid w:val="00AF025B"/>
    <w:rsid w:val="00AF08F1"/>
    <w:rsid w:val="00AF15AE"/>
    <w:rsid w:val="00AF18C9"/>
    <w:rsid w:val="00AF2B56"/>
    <w:rsid w:val="00AF32A2"/>
    <w:rsid w:val="00AF33D0"/>
    <w:rsid w:val="00AF3515"/>
    <w:rsid w:val="00AF3A5E"/>
    <w:rsid w:val="00AF3E5A"/>
    <w:rsid w:val="00AF4C4F"/>
    <w:rsid w:val="00AF4EBB"/>
    <w:rsid w:val="00AF5722"/>
    <w:rsid w:val="00AF7769"/>
    <w:rsid w:val="00B00846"/>
    <w:rsid w:val="00B00F87"/>
    <w:rsid w:val="00B01FBB"/>
    <w:rsid w:val="00B026AC"/>
    <w:rsid w:val="00B02D22"/>
    <w:rsid w:val="00B037C3"/>
    <w:rsid w:val="00B047FA"/>
    <w:rsid w:val="00B048DE"/>
    <w:rsid w:val="00B04C82"/>
    <w:rsid w:val="00B04DF0"/>
    <w:rsid w:val="00B05078"/>
    <w:rsid w:val="00B05296"/>
    <w:rsid w:val="00B05304"/>
    <w:rsid w:val="00B056AA"/>
    <w:rsid w:val="00B064FE"/>
    <w:rsid w:val="00B06824"/>
    <w:rsid w:val="00B06F1C"/>
    <w:rsid w:val="00B07088"/>
    <w:rsid w:val="00B073F0"/>
    <w:rsid w:val="00B077E6"/>
    <w:rsid w:val="00B110F3"/>
    <w:rsid w:val="00B114A2"/>
    <w:rsid w:val="00B11662"/>
    <w:rsid w:val="00B11746"/>
    <w:rsid w:val="00B11835"/>
    <w:rsid w:val="00B1322F"/>
    <w:rsid w:val="00B13FDF"/>
    <w:rsid w:val="00B14520"/>
    <w:rsid w:val="00B14BD3"/>
    <w:rsid w:val="00B1596A"/>
    <w:rsid w:val="00B1652E"/>
    <w:rsid w:val="00B165A0"/>
    <w:rsid w:val="00B16DFF"/>
    <w:rsid w:val="00B17051"/>
    <w:rsid w:val="00B17719"/>
    <w:rsid w:val="00B20201"/>
    <w:rsid w:val="00B2071F"/>
    <w:rsid w:val="00B2093A"/>
    <w:rsid w:val="00B21156"/>
    <w:rsid w:val="00B217F5"/>
    <w:rsid w:val="00B21CDD"/>
    <w:rsid w:val="00B21DF2"/>
    <w:rsid w:val="00B22C2A"/>
    <w:rsid w:val="00B234D3"/>
    <w:rsid w:val="00B23899"/>
    <w:rsid w:val="00B247BC"/>
    <w:rsid w:val="00B24CD3"/>
    <w:rsid w:val="00B2663B"/>
    <w:rsid w:val="00B27AA7"/>
    <w:rsid w:val="00B304F2"/>
    <w:rsid w:val="00B30A5D"/>
    <w:rsid w:val="00B30D76"/>
    <w:rsid w:val="00B30EBF"/>
    <w:rsid w:val="00B31981"/>
    <w:rsid w:val="00B3215E"/>
    <w:rsid w:val="00B326C8"/>
    <w:rsid w:val="00B34E0E"/>
    <w:rsid w:val="00B358B4"/>
    <w:rsid w:val="00B36402"/>
    <w:rsid w:val="00B3671F"/>
    <w:rsid w:val="00B37576"/>
    <w:rsid w:val="00B3761F"/>
    <w:rsid w:val="00B401A7"/>
    <w:rsid w:val="00B40645"/>
    <w:rsid w:val="00B406DA"/>
    <w:rsid w:val="00B40D43"/>
    <w:rsid w:val="00B421AF"/>
    <w:rsid w:val="00B4267C"/>
    <w:rsid w:val="00B4331C"/>
    <w:rsid w:val="00B435A6"/>
    <w:rsid w:val="00B441B3"/>
    <w:rsid w:val="00B44521"/>
    <w:rsid w:val="00B44523"/>
    <w:rsid w:val="00B4476B"/>
    <w:rsid w:val="00B4504D"/>
    <w:rsid w:val="00B454CB"/>
    <w:rsid w:val="00B45DC4"/>
    <w:rsid w:val="00B465B9"/>
    <w:rsid w:val="00B4774E"/>
    <w:rsid w:val="00B50053"/>
    <w:rsid w:val="00B5040F"/>
    <w:rsid w:val="00B51118"/>
    <w:rsid w:val="00B5245F"/>
    <w:rsid w:val="00B525CC"/>
    <w:rsid w:val="00B52687"/>
    <w:rsid w:val="00B53099"/>
    <w:rsid w:val="00B53927"/>
    <w:rsid w:val="00B54D0B"/>
    <w:rsid w:val="00B54F2D"/>
    <w:rsid w:val="00B553BE"/>
    <w:rsid w:val="00B5652E"/>
    <w:rsid w:val="00B56B35"/>
    <w:rsid w:val="00B57724"/>
    <w:rsid w:val="00B577A4"/>
    <w:rsid w:val="00B57DA4"/>
    <w:rsid w:val="00B608CF"/>
    <w:rsid w:val="00B60F3C"/>
    <w:rsid w:val="00B61D65"/>
    <w:rsid w:val="00B61EDE"/>
    <w:rsid w:val="00B62341"/>
    <w:rsid w:val="00B62DE6"/>
    <w:rsid w:val="00B6304A"/>
    <w:rsid w:val="00B631AC"/>
    <w:rsid w:val="00B64880"/>
    <w:rsid w:val="00B6559C"/>
    <w:rsid w:val="00B66137"/>
    <w:rsid w:val="00B66606"/>
    <w:rsid w:val="00B67052"/>
    <w:rsid w:val="00B671E8"/>
    <w:rsid w:val="00B67B1B"/>
    <w:rsid w:val="00B67F05"/>
    <w:rsid w:val="00B7010A"/>
    <w:rsid w:val="00B702B6"/>
    <w:rsid w:val="00B705D0"/>
    <w:rsid w:val="00B70F61"/>
    <w:rsid w:val="00B72EE1"/>
    <w:rsid w:val="00B7346E"/>
    <w:rsid w:val="00B737D2"/>
    <w:rsid w:val="00B74ADF"/>
    <w:rsid w:val="00B74D32"/>
    <w:rsid w:val="00B74DAC"/>
    <w:rsid w:val="00B751AA"/>
    <w:rsid w:val="00B755D2"/>
    <w:rsid w:val="00B7650B"/>
    <w:rsid w:val="00B76968"/>
    <w:rsid w:val="00B76F57"/>
    <w:rsid w:val="00B77899"/>
    <w:rsid w:val="00B77C03"/>
    <w:rsid w:val="00B804C3"/>
    <w:rsid w:val="00B80C3D"/>
    <w:rsid w:val="00B81B08"/>
    <w:rsid w:val="00B81B77"/>
    <w:rsid w:val="00B81C49"/>
    <w:rsid w:val="00B81F03"/>
    <w:rsid w:val="00B825D2"/>
    <w:rsid w:val="00B82FC0"/>
    <w:rsid w:val="00B83803"/>
    <w:rsid w:val="00B83AE9"/>
    <w:rsid w:val="00B83B0F"/>
    <w:rsid w:val="00B84206"/>
    <w:rsid w:val="00B84C50"/>
    <w:rsid w:val="00B84D32"/>
    <w:rsid w:val="00B84D98"/>
    <w:rsid w:val="00B84F47"/>
    <w:rsid w:val="00B8561F"/>
    <w:rsid w:val="00B85754"/>
    <w:rsid w:val="00B85DEE"/>
    <w:rsid w:val="00B8621E"/>
    <w:rsid w:val="00B86974"/>
    <w:rsid w:val="00B86C03"/>
    <w:rsid w:val="00B876BA"/>
    <w:rsid w:val="00B876D5"/>
    <w:rsid w:val="00B87BA0"/>
    <w:rsid w:val="00B87DC1"/>
    <w:rsid w:val="00B90E15"/>
    <w:rsid w:val="00B90E99"/>
    <w:rsid w:val="00B90F02"/>
    <w:rsid w:val="00B9110F"/>
    <w:rsid w:val="00B916E3"/>
    <w:rsid w:val="00B91AFA"/>
    <w:rsid w:val="00B91BFD"/>
    <w:rsid w:val="00B91CB0"/>
    <w:rsid w:val="00B91FF2"/>
    <w:rsid w:val="00B9229A"/>
    <w:rsid w:val="00B922CA"/>
    <w:rsid w:val="00B9249A"/>
    <w:rsid w:val="00B93174"/>
    <w:rsid w:val="00B93446"/>
    <w:rsid w:val="00B93609"/>
    <w:rsid w:val="00B941F4"/>
    <w:rsid w:val="00B94BEF"/>
    <w:rsid w:val="00B955FF"/>
    <w:rsid w:val="00B95760"/>
    <w:rsid w:val="00B95AD7"/>
    <w:rsid w:val="00B95E49"/>
    <w:rsid w:val="00B96674"/>
    <w:rsid w:val="00B97651"/>
    <w:rsid w:val="00B97733"/>
    <w:rsid w:val="00B97CD1"/>
    <w:rsid w:val="00B97E62"/>
    <w:rsid w:val="00BA0593"/>
    <w:rsid w:val="00BA3E05"/>
    <w:rsid w:val="00BA4158"/>
    <w:rsid w:val="00BA4870"/>
    <w:rsid w:val="00BA506C"/>
    <w:rsid w:val="00BA5BD0"/>
    <w:rsid w:val="00BA66E7"/>
    <w:rsid w:val="00BA69D3"/>
    <w:rsid w:val="00BA6ADB"/>
    <w:rsid w:val="00BA728C"/>
    <w:rsid w:val="00BA7FDA"/>
    <w:rsid w:val="00BB005F"/>
    <w:rsid w:val="00BB0709"/>
    <w:rsid w:val="00BB0FE2"/>
    <w:rsid w:val="00BB105A"/>
    <w:rsid w:val="00BB1827"/>
    <w:rsid w:val="00BB2342"/>
    <w:rsid w:val="00BB2824"/>
    <w:rsid w:val="00BB33B9"/>
    <w:rsid w:val="00BB38A7"/>
    <w:rsid w:val="00BB3AF3"/>
    <w:rsid w:val="00BB3CAA"/>
    <w:rsid w:val="00BB3DC1"/>
    <w:rsid w:val="00BB3F75"/>
    <w:rsid w:val="00BB4601"/>
    <w:rsid w:val="00BB4E94"/>
    <w:rsid w:val="00BB4EB1"/>
    <w:rsid w:val="00BB56AA"/>
    <w:rsid w:val="00BB5D50"/>
    <w:rsid w:val="00BB61C3"/>
    <w:rsid w:val="00BB656D"/>
    <w:rsid w:val="00BB6997"/>
    <w:rsid w:val="00BB6EA7"/>
    <w:rsid w:val="00BB6EFC"/>
    <w:rsid w:val="00BB77C5"/>
    <w:rsid w:val="00BB7860"/>
    <w:rsid w:val="00BC001D"/>
    <w:rsid w:val="00BC1108"/>
    <w:rsid w:val="00BC1F44"/>
    <w:rsid w:val="00BC208A"/>
    <w:rsid w:val="00BC26B1"/>
    <w:rsid w:val="00BC31A2"/>
    <w:rsid w:val="00BC349F"/>
    <w:rsid w:val="00BC3927"/>
    <w:rsid w:val="00BC3B8F"/>
    <w:rsid w:val="00BC3E52"/>
    <w:rsid w:val="00BC4437"/>
    <w:rsid w:val="00BC5098"/>
    <w:rsid w:val="00BC549D"/>
    <w:rsid w:val="00BC579F"/>
    <w:rsid w:val="00BC5A97"/>
    <w:rsid w:val="00BC5B6F"/>
    <w:rsid w:val="00BC622B"/>
    <w:rsid w:val="00BC68CA"/>
    <w:rsid w:val="00BC6D3D"/>
    <w:rsid w:val="00BC6E1B"/>
    <w:rsid w:val="00BC769B"/>
    <w:rsid w:val="00BC7C3A"/>
    <w:rsid w:val="00BD0396"/>
    <w:rsid w:val="00BD11D8"/>
    <w:rsid w:val="00BD18FD"/>
    <w:rsid w:val="00BD1D97"/>
    <w:rsid w:val="00BD1E76"/>
    <w:rsid w:val="00BD2A10"/>
    <w:rsid w:val="00BD2CFD"/>
    <w:rsid w:val="00BD2D54"/>
    <w:rsid w:val="00BD3C69"/>
    <w:rsid w:val="00BD50AC"/>
    <w:rsid w:val="00BD6831"/>
    <w:rsid w:val="00BD6BA8"/>
    <w:rsid w:val="00BD7D52"/>
    <w:rsid w:val="00BD7DCF"/>
    <w:rsid w:val="00BD7FC6"/>
    <w:rsid w:val="00BE004C"/>
    <w:rsid w:val="00BE0448"/>
    <w:rsid w:val="00BE0C43"/>
    <w:rsid w:val="00BE110C"/>
    <w:rsid w:val="00BE1B70"/>
    <w:rsid w:val="00BE1D19"/>
    <w:rsid w:val="00BE1E71"/>
    <w:rsid w:val="00BE1F18"/>
    <w:rsid w:val="00BE2093"/>
    <w:rsid w:val="00BE22CB"/>
    <w:rsid w:val="00BE3213"/>
    <w:rsid w:val="00BE3506"/>
    <w:rsid w:val="00BE3FD1"/>
    <w:rsid w:val="00BE4A7D"/>
    <w:rsid w:val="00BE5BEA"/>
    <w:rsid w:val="00BE5D8B"/>
    <w:rsid w:val="00BE5DBF"/>
    <w:rsid w:val="00BE617D"/>
    <w:rsid w:val="00BE6314"/>
    <w:rsid w:val="00BE6F7C"/>
    <w:rsid w:val="00BE74AE"/>
    <w:rsid w:val="00BE7505"/>
    <w:rsid w:val="00BE7B5E"/>
    <w:rsid w:val="00BF0137"/>
    <w:rsid w:val="00BF02DA"/>
    <w:rsid w:val="00BF08B9"/>
    <w:rsid w:val="00BF0ECD"/>
    <w:rsid w:val="00BF195A"/>
    <w:rsid w:val="00BF309E"/>
    <w:rsid w:val="00BF3150"/>
    <w:rsid w:val="00BF3602"/>
    <w:rsid w:val="00BF4EE8"/>
    <w:rsid w:val="00BF5423"/>
    <w:rsid w:val="00BF57FE"/>
    <w:rsid w:val="00BF5906"/>
    <w:rsid w:val="00BF5C8C"/>
    <w:rsid w:val="00BF5F77"/>
    <w:rsid w:val="00BF6449"/>
    <w:rsid w:val="00BF6475"/>
    <w:rsid w:val="00BF7BFA"/>
    <w:rsid w:val="00C003A1"/>
    <w:rsid w:val="00C00B47"/>
    <w:rsid w:val="00C00B92"/>
    <w:rsid w:val="00C0152B"/>
    <w:rsid w:val="00C01541"/>
    <w:rsid w:val="00C01AB6"/>
    <w:rsid w:val="00C01AD4"/>
    <w:rsid w:val="00C01B8C"/>
    <w:rsid w:val="00C01DA1"/>
    <w:rsid w:val="00C01E1E"/>
    <w:rsid w:val="00C02476"/>
    <w:rsid w:val="00C02BD5"/>
    <w:rsid w:val="00C02E3A"/>
    <w:rsid w:val="00C03A8F"/>
    <w:rsid w:val="00C04099"/>
    <w:rsid w:val="00C0467B"/>
    <w:rsid w:val="00C05409"/>
    <w:rsid w:val="00C05512"/>
    <w:rsid w:val="00C057A4"/>
    <w:rsid w:val="00C0608B"/>
    <w:rsid w:val="00C060EC"/>
    <w:rsid w:val="00C062BE"/>
    <w:rsid w:val="00C06D08"/>
    <w:rsid w:val="00C07A21"/>
    <w:rsid w:val="00C10A3E"/>
    <w:rsid w:val="00C10F83"/>
    <w:rsid w:val="00C10FDA"/>
    <w:rsid w:val="00C111B1"/>
    <w:rsid w:val="00C1129F"/>
    <w:rsid w:val="00C117CA"/>
    <w:rsid w:val="00C11816"/>
    <w:rsid w:val="00C11821"/>
    <w:rsid w:val="00C12BA8"/>
    <w:rsid w:val="00C12C0D"/>
    <w:rsid w:val="00C12C46"/>
    <w:rsid w:val="00C1420C"/>
    <w:rsid w:val="00C142BB"/>
    <w:rsid w:val="00C14BFD"/>
    <w:rsid w:val="00C14CF4"/>
    <w:rsid w:val="00C161A5"/>
    <w:rsid w:val="00C16D96"/>
    <w:rsid w:val="00C17251"/>
    <w:rsid w:val="00C17310"/>
    <w:rsid w:val="00C17977"/>
    <w:rsid w:val="00C17D6F"/>
    <w:rsid w:val="00C17FD2"/>
    <w:rsid w:val="00C204CE"/>
    <w:rsid w:val="00C207E2"/>
    <w:rsid w:val="00C20A4C"/>
    <w:rsid w:val="00C2199B"/>
    <w:rsid w:val="00C21C62"/>
    <w:rsid w:val="00C21DD2"/>
    <w:rsid w:val="00C22504"/>
    <w:rsid w:val="00C22679"/>
    <w:rsid w:val="00C22987"/>
    <w:rsid w:val="00C22A5E"/>
    <w:rsid w:val="00C22A71"/>
    <w:rsid w:val="00C2311E"/>
    <w:rsid w:val="00C23577"/>
    <w:rsid w:val="00C23F55"/>
    <w:rsid w:val="00C24130"/>
    <w:rsid w:val="00C249B7"/>
    <w:rsid w:val="00C25A43"/>
    <w:rsid w:val="00C25E39"/>
    <w:rsid w:val="00C25E51"/>
    <w:rsid w:val="00C262D1"/>
    <w:rsid w:val="00C2671B"/>
    <w:rsid w:val="00C26D68"/>
    <w:rsid w:val="00C27658"/>
    <w:rsid w:val="00C2BF5F"/>
    <w:rsid w:val="00C30242"/>
    <w:rsid w:val="00C30976"/>
    <w:rsid w:val="00C30D74"/>
    <w:rsid w:val="00C32002"/>
    <w:rsid w:val="00C32CED"/>
    <w:rsid w:val="00C33089"/>
    <w:rsid w:val="00C33368"/>
    <w:rsid w:val="00C337E9"/>
    <w:rsid w:val="00C33868"/>
    <w:rsid w:val="00C351EF"/>
    <w:rsid w:val="00C35671"/>
    <w:rsid w:val="00C3567D"/>
    <w:rsid w:val="00C35710"/>
    <w:rsid w:val="00C3596A"/>
    <w:rsid w:val="00C35DA4"/>
    <w:rsid w:val="00C361A6"/>
    <w:rsid w:val="00C36706"/>
    <w:rsid w:val="00C37896"/>
    <w:rsid w:val="00C4003A"/>
    <w:rsid w:val="00C40409"/>
    <w:rsid w:val="00C408FE"/>
    <w:rsid w:val="00C4152B"/>
    <w:rsid w:val="00C4156F"/>
    <w:rsid w:val="00C416CC"/>
    <w:rsid w:val="00C42B9E"/>
    <w:rsid w:val="00C43051"/>
    <w:rsid w:val="00C432F2"/>
    <w:rsid w:val="00C438FF"/>
    <w:rsid w:val="00C43987"/>
    <w:rsid w:val="00C43AA2"/>
    <w:rsid w:val="00C43F0C"/>
    <w:rsid w:val="00C43F1D"/>
    <w:rsid w:val="00C4498B"/>
    <w:rsid w:val="00C45CD7"/>
    <w:rsid w:val="00C45E3C"/>
    <w:rsid w:val="00C47588"/>
    <w:rsid w:val="00C47B47"/>
    <w:rsid w:val="00C501CB"/>
    <w:rsid w:val="00C502A1"/>
    <w:rsid w:val="00C5037D"/>
    <w:rsid w:val="00C51670"/>
    <w:rsid w:val="00C51CBE"/>
    <w:rsid w:val="00C5233A"/>
    <w:rsid w:val="00C526D7"/>
    <w:rsid w:val="00C52940"/>
    <w:rsid w:val="00C532C4"/>
    <w:rsid w:val="00C532F4"/>
    <w:rsid w:val="00C537F6"/>
    <w:rsid w:val="00C546D7"/>
    <w:rsid w:val="00C54738"/>
    <w:rsid w:val="00C549ED"/>
    <w:rsid w:val="00C54BB4"/>
    <w:rsid w:val="00C54E57"/>
    <w:rsid w:val="00C54F8F"/>
    <w:rsid w:val="00C55009"/>
    <w:rsid w:val="00C55359"/>
    <w:rsid w:val="00C55366"/>
    <w:rsid w:val="00C60AC0"/>
    <w:rsid w:val="00C60F94"/>
    <w:rsid w:val="00C61B1A"/>
    <w:rsid w:val="00C620E1"/>
    <w:rsid w:val="00C62328"/>
    <w:rsid w:val="00C625ED"/>
    <w:rsid w:val="00C6264B"/>
    <w:rsid w:val="00C62841"/>
    <w:rsid w:val="00C629FE"/>
    <w:rsid w:val="00C62A75"/>
    <w:rsid w:val="00C62D45"/>
    <w:rsid w:val="00C63068"/>
    <w:rsid w:val="00C631B5"/>
    <w:rsid w:val="00C65001"/>
    <w:rsid w:val="00C652B2"/>
    <w:rsid w:val="00C6554F"/>
    <w:rsid w:val="00C65830"/>
    <w:rsid w:val="00C65B36"/>
    <w:rsid w:val="00C65B38"/>
    <w:rsid w:val="00C66E45"/>
    <w:rsid w:val="00C67342"/>
    <w:rsid w:val="00C709B4"/>
    <w:rsid w:val="00C71240"/>
    <w:rsid w:val="00C7141A"/>
    <w:rsid w:val="00C71586"/>
    <w:rsid w:val="00C71723"/>
    <w:rsid w:val="00C7195F"/>
    <w:rsid w:val="00C71A4C"/>
    <w:rsid w:val="00C72109"/>
    <w:rsid w:val="00C724BA"/>
    <w:rsid w:val="00C726E2"/>
    <w:rsid w:val="00C7348E"/>
    <w:rsid w:val="00C73785"/>
    <w:rsid w:val="00C738F7"/>
    <w:rsid w:val="00C73C96"/>
    <w:rsid w:val="00C746E8"/>
    <w:rsid w:val="00C74933"/>
    <w:rsid w:val="00C752DF"/>
    <w:rsid w:val="00C75A24"/>
    <w:rsid w:val="00C764D2"/>
    <w:rsid w:val="00C77D51"/>
    <w:rsid w:val="00C77E5E"/>
    <w:rsid w:val="00C8026E"/>
    <w:rsid w:val="00C80379"/>
    <w:rsid w:val="00C8084C"/>
    <w:rsid w:val="00C809F5"/>
    <w:rsid w:val="00C80CBC"/>
    <w:rsid w:val="00C80EC8"/>
    <w:rsid w:val="00C817EA"/>
    <w:rsid w:val="00C81840"/>
    <w:rsid w:val="00C81941"/>
    <w:rsid w:val="00C81F4B"/>
    <w:rsid w:val="00C82108"/>
    <w:rsid w:val="00C82502"/>
    <w:rsid w:val="00C8332F"/>
    <w:rsid w:val="00C8346B"/>
    <w:rsid w:val="00C83966"/>
    <w:rsid w:val="00C8486D"/>
    <w:rsid w:val="00C85358"/>
    <w:rsid w:val="00C85C5F"/>
    <w:rsid w:val="00C86638"/>
    <w:rsid w:val="00C86D63"/>
    <w:rsid w:val="00C873CF"/>
    <w:rsid w:val="00C87C4C"/>
    <w:rsid w:val="00C909B5"/>
    <w:rsid w:val="00C91735"/>
    <w:rsid w:val="00C9261B"/>
    <w:rsid w:val="00C92669"/>
    <w:rsid w:val="00C92687"/>
    <w:rsid w:val="00C929CF"/>
    <w:rsid w:val="00C92FD8"/>
    <w:rsid w:val="00C934F7"/>
    <w:rsid w:val="00C944F2"/>
    <w:rsid w:val="00C94CCC"/>
    <w:rsid w:val="00C95018"/>
    <w:rsid w:val="00C956E8"/>
    <w:rsid w:val="00C95F44"/>
    <w:rsid w:val="00C97046"/>
    <w:rsid w:val="00C97750"/>
    <w:rsid w:val="00C97C4D"/>
    <w:rsid w:val="00CA0FBD"/>
    <w:rsid w:val="00CA0FE9"/>
    <w:rsid w:val="00CA1CB6"/>
    <w:rsid w:val="00CA1F1F"/>
    <w:rsid w:val="00CA23CD"/>
    <w:rsid w:val="00CA2FCE"/>
    <w:rsid w:val="00CA331D"/>
    <w:rsid w:val="00CA4BD1"/>
    <w:rsid w:val="00CA560A"/>
    <w:rsid w:val="00CA5756"/>
    <w:rsid w:val="00CA57EB"/>
    <w:rsid w:val="00CA5C0C"/>
    <w:rsid w:val="00CA61A8"/>
    <w:rsid w:val="00CA6724"/>
    <w:rsid w:val="00CA6F2E"/>
    <w:rsid w:val="00CA6FF2"/>
    <w:rsid w:val="00CA726D"/>
    <w:rsid w:val="00CA7FF5"/>
    <w:rsid w:val="00CB0563"/>
    <w:rsid w:val="00CB0B9D"/>
    <w:rsid w:val="00CB132E"/>
    <w:rsid w:val="00CB179A"/>
    <w:rsid w:val="00CB1BC5"/>
    <w:rsid w:val="00CB30BE"/>
    <w:rsid w:val="00CB3136"/>
    <w:rsid w:val="00CB32B6"/>
    <w:rsid w:val="00CB337F"/>
    <w:rsid w:val="00CB3522"/>
    <w:rsid w:val="00CB3704"/>
    <w:rsid w:val="00CB41E7"/>
    <w:rsid w:val="00CB4A45"/>
    <w:rsid w:val="00CB59AF"/>
    <w:rsid w:val="00CB5D2D"/>
    <w:rsid w:val="00CB6852"/>
    <w:rsid w:val="00CB699E"/>
    <w:rsid w:val="00CB7437"/>
    <w:rsid w:val="00CB74C3"/>
    <w:rsid w:val="00CB7CB9"/>
    <w:rsid w:val="00CC1009"/>
    <w:rsid w:val="00CC1F65"/>
    <w:rsid w:val="00CC2F27"/>
    <w:rsid w:val="00CC3578"/>
    <w:rsid w:val="00CC36F9"/>
    <w:rsid w:val="00CC398B"/>
    <w:rsid w:val="00CC3DE9"/>
    <w:rsid w:val="00CC4542"/>
    <w:rsid w:val="00CC46FA"/>
    <w:rsid w:val="00CC4874"/>
    <w:rsid w:val="00CC4A23"/>
    <w:rsid w:val="00CC55E9"/>
    <w:rsid w:val="00CC56AB"/>
    <w:rsid w:val="00CC66FE"/>
    <w:rsid w:val="00CC6E12"/>
    <w:rsid w:val="00CC71CD"/>
    <w:rsid w:val="00CC7549"/>
    <w:rsid w:val="00CD0AC5"/>
    <w:rsid w:val="00CD0B0B"/>
    <w:rsid w:val="00CD0DB0"/>
    <w:rsid w:val="00CD0E46"/>
    <w:rsid w:val="00CD1682"/>
    <w:rsid w:val="00CD2892"/>
    <w:rsid w:val="00CD2CDF"/>
    <w:rsid w:val="00CD31D1"/>
    <w:rsid w:val="00CD358A"/>
    <w:rsid w:val="00CD365F"/>
    <w:rsid w:val="00CD3DEB"/>
    <w:rsid w:val="00CD4124"/>
    <w:rsid w:val="00CD4264"/>
    <w:rsid w:val="00CD52D6"/>
    <w:rsid w:val="00CD55E6"/>
    <w:rsid w:val="00CD5876"/>
    <w:rsid w:val="00CD7064"/>
    <w:rsid w:val="00CD768B"/>
    <w:rsid w:val="00CD7AF7"/>
    <w:rsid w:val="00CE071D"/>
    <w:rsid w:val="00CE0872"/>
    <w:rsid w:val="00CE0E64"/>
    <w:rsid w:val="00CE0EED"/>
    <w:rsid w:val="00CE17B4"/>
    <w:rsid w:val="00CE189C"/>
    <w:rsid w:val="00CE19A5"/>
    <w:rsid w:val="00CE26B0"/>
    <w:rsid w:val="00CE37FF"/>
    <w:rsid w:val="00CE3B57"/>
    <w:rsid w:val="00CE415E"/>
    <w:rsid w:val="00CE4683"/>
    <w:rsid w:val="00CE480C"/>
    <w:rsid w:val="00CE4FF7"/>
    <w:rsid w:val="00CE569C"/>
    <w:rsid w:val="00CE5862"/>
    <w:rsid w:val="00CE5C84"/>
    <w:rsid w:val="00CE5D50"/>
    <w:rsid w:val="00CE61AB"/>
    <w:rsid w:val="00CE63B4"/>
    <w:rsid w:val="00CE6BEE"/>
    <w:rsid w:val="00CE6EF1"/>
    <w:rsid w:val="00CE7B66"/>
    <w:rsid w:val="00CF02BF"/>
    <w:rsid w:val="00CF041B"/>
    <w:rsid w:val="00CF0A15"/>
    <w:rsid w:val="00CF11F7"/>
    <w:rsid w:val="00CF130A"/>
    <w:rsid w:val="00CF13E9"/>
    <w:rsid w:val="00CF2200"/>
    <w:rsid w:val="00CF39C2"/>
    <w:rsid w:val="00CF3E40"/>
    <w:rsid w:val="00CF423C"/>
    <w:rsid w:val="00CF4369"/>
    <w:rsid w:val="00CF470C"/>
    <w:rsid w:val="00CF4923"/>
    <w:rsid w:val="00CF4DA3"/>
    <w:rsid w:val="00CF4F37"/>
    <w:rsid w:val="00CF50AB"/>
    <w:rsid w:val="00CF702C"/>
    <w:rsid w:val="00CF7164"/>
    <w:rsid w:val="00CF7E74"/>
    <w:rsid w:val="00D000A2"/>
    <w:rsid w:val="00D00336"/>
    <w:rsid w:val="00D008BD"/>
    <w:rsid w:val="00D010F6"/>
    <w:rsid w:val="00D01925"/>
    <w:rsid w:val="00D01966"/>
    <w:rsid w:val="00D01DFA"/>
    <w:rsid w:val="00D0228C"/>
    <w:rsid w:val="00D0231F"/>
    <w:rsid w:val="00D024DC"/>
    <w:rsid w:val="00D030A9"/>
    <w:rsid w:val="00D033B7"/>
    <w:rsid w:val="00D03B95"/>
    <w:rsid w:val="00D04311"/>
    <w:rsid w:val="00D04A2A"/>
    <w:rsid w:val="00D04A7D"/>
    <w:rsid w:val="00D0624B"/>
    <w:rsid w:val="00D063C3"/>
    <w:rsid w:val="00D06554"/>
    <w:rsid w:val="00D06C68"/>
    <w:rsid w:val="00D06CE2"/>
    <w:rsid w:val="00D06E21"/>
    <w:rsid w:val="00D076DF"/>
    <w:rsid w:val="00D07DD4"/>
    <w:rsid w:val="00D1047A"/>
    <w:rsid w:val="00D10497"/>
    <w:rsid w:val="00D110E1"/>
    <w:rsid w:val="00D113B4"/>
    <w:rsid w:val="00D11494"/>
    <w:rsid w:val="00D11E5C"/>
    <w:rsid w:val="00D1205A"/>
    <w:rsid w:val="00D1238B"/>
    <w:rsid w:val="00D12660"/>
    <w:rsid w:val="00D13155"/>
    <w:rsid w:val="00D13CCD"/>
    <w:rsid w:val="00D13F54"/>
    <w:rsid w:val="00D141A3"/>
    <w:rsid w:val="00D147A9"/>
    <w:rsid w:val="00D14B1F"/>
    <w:rsid w:val="00D14D39"/>
    <w:rsid w:val="00D14F16"/>
    <w:rsid w:val="00D14F28"/>
    <w:rsid w:val="00D16180"/>
    <w:rsid w:val="00D161BB"/>
    <w:rsid w:val="00D161E2"/>
    <w:rsid w:val="00D16598"/>
    <w:rsid w:val="00D16801"/>
    <w:rsid w:val="00D16828"/>
    <w:rsid w:val="00D171FA"/>
    <w:rsid w:val="00D172CE"/>
    <w:rsid w:val="00D17587"/>
    <w:rsid w:val="00D1760E"/>
    <w:rsid w:val="00D1761D"/>
    <w:rsid w:val="00D1777D"/>
    <w:rsid w:val="00D17DAA"/>
    <w:rsid w:val="00D20443"/>
    <w:rsid w:val="00D21C06"/>
    <w:rsid w:val="00D22D90"/>
    <w:rsid w:val="00D235F2"/>
    <w:rsid w:val="00D23AE4"/>
    <w:rsid w:val="00D23E13"/>
    <w:rsid w:val="00D23E5D"/>
    <w:rsid w:val="00D24D82"/>
    <w:rsid w:val="00D255A8"/>
    <w:rsid w:val="00D26827"/>
    <w:rsid w:val="00D26E21"/>
    <w:rsid w:val="00D300FB"/>
    <w:rsid w:val="00D302F5"/>
    <w:rsid w:val="00D307BB"/>
    <w:rsid w:val="00D31960"/>
    <w:rsid w:val="00D31F9E"/>
    <w:rsid w:val="00D324BD"/>
    <w:rsid w:val="00D32E18"/>
    <w:rsid w:val="00D34145"/>
    <w:rsid w:val="00D34165"/>
    <w:rsid w:val="00D349CF"/>
    <w:rsid w:val="00D35D6C"/>
    <w:rsid w:val="00D36501"/>
    <w:rsid w:val="00D36E4B"/>
    <w:rsid w:val="00D372E3"/>
    <w:rsid w:val="00D40501"/>
    <w:rsid w:val="00D40EBE"/>
    <w:rsid w:val="00D40F29"/>
    <w:rsid w:val="00D41DA5"/>
    <w:rsid w:val="00D42615"/>
    <w:rsid w:val="00D4266A"/>
    <w:rsid w:val="00D435AD"/>
    <w:rsid w:val="00D449F8"/>
    <w:rsid w:val="00D454C1"/>
    <w:rsid w:val="00D46863"/>
    <w:rsid w:val="00D473F0"/>
    <w:rsid w:val="00D47447"/>
    <w:rsid w:val="00D4755B"/>
    <w:rsid w:val="00D47CE0"/>
    <w:rsid w:val="00D47F61"/>
    <w:rsid w:val="00D51490"/>
    <w:rsid w:val="00D5161F"/>
    <w:rsid w:val="00D51D17"/>
    <w:rsid w:val="00D51FFF"/>
    <w:rsid w:val="00D520E9"/>
    <w:rsid w:val="00D5276B"/>
    <w:rsid w:val="00D55021"/>
    <w:rsid w:val="00D55124"/>
    <w:rsid w:val="00D5550F"/>
    <w:rsid w:val="00D55A37"/>
    <w:rsid w:val="00D55CC9"/>
    <w:rsid w:val="00D55CD4"/>
    <w:rsid w:val="00D55D68"/>
    <w:rsid w:val="00D55DA7"/>
    <w:rsid w:val="00D5656D"/>
    <w:rsid w:val="00D566A6"/>
    <w:rsid w:val="00D57269"/>
    <w:rsid w:val="00D57472"/>
    <w:rsid w:val="00D57FAB"/>
    <w:rsid w:val="00D616C5"/>
    <w:rsid w:val="00D61D5F"/>
    <w:rsid w:val="00D62F96"/>
    <w:rsid w:val="00D63E0C"/>
    <w:rsid w:val="00D65059"/>
    <w:rsid w:val="00D6531A"/>
    <w:rsid w:val="00D65E1E"/>
    <w:rsid w:val="00D660CB"/>
    <w:rsid w:val="00D66713"/>
    <w:rsid w:val="00D669A9"/>
    <w:rsid w:val="00D669B0"/>
    <w:rsid w:val="00D66C8A"/>
    <w:rsid w:val="00D66C9F"/>
    <w:rsid w:val="00D67415"/>
    <w:rsid w:val="00D676F5"/>
    <w:rsid w:val="00D67C2E"/>
    <w:rsid w:val="00D67F60"/>
    <w:rsid w:val="00D67FCC"/>
    <w:rsid w:val="00D7026D"/>
    <w:rsid w:val="00D713D1"/>
    <w:rsid w:val="00D71824"/>
    <w:rsid w:val="00D71B75"/>
    <w:rsid w:val="00D7214A"/>
    <w:rsid w:val="00D723B9"/>
    <w:rsid w:val="00D729B7"/>
    <w:rsid w:val="00D72ACA"/>
    <w:rsid w:val="00D72E3A"/>
    <w:rsid w:val="00D755DE"/>
    <w:rsid w:val="00D76B63"/>
    <w:rsid w:val="00D80768"/>
    <w:rsid w:val="00D80A1A"/>
    <w:rsid w:val="00D81B0D"/>
    <w:rsid w:val="00D81EE3"/>
    <w:rsid w:val="00D81F1F"/>
    <w:rsid w:val="00D821BA"/>
    <w:rsid w:val="00D82391"/>
    <w:rsid w:val="00D83409"/>
    <w:rsid w:val="00D83D2E"/>
    <w:rsid w:val="00D84CAF"/>
    <w:rsid w:val="00D85270"/>
    <w:rsid w:val="00D852FE"/>
    <w:rsid w:val="00D85462"/>
    <w:rsid w:val="00D86DDE"/>
    <w:rsid w:val="00D9005C"/>
    <w:rsid w:val="00D90153"/>
    <w:rsid w:val="00D9051E"/>
    <w:rsid w:val="00D91425"/>
    <w:rsid w:val="00D915B2"/>
    <w:rsid w:val="00D9162B"/>
    <w:rsid w:val="00D91EAD"/>
    <w:rsid w:val="00D928C8"/>
    <w:rsid w:val="00D92B54"/>
    <w:rsid w:val="00D93A06"/>
    <w:rsid w:val="00D93A8E"/>
    <w:rsid w:val="00D94951"/>
    <w:rsid w:val="00D95302"/>
    <w:rsid w:val="00D96A35"/>
    <w:rsid w:val="00D97244"/>
    <w:rsid w:val="00D97621"/>
    <w:rsid w:val="00DA0418"/>
    <w:rsid w:val="00DA0C83"/>
    <w:rsid w:val="00DA0EED"/>
    <w:rsid w:val="00DA15D2"/>
    <w:rsid w:val="00DA1686"/>
    <w:rsid w:val="00DA33FB"/>
    <w:rsid w:val="00DA419D"/>
    <w:rsid w:val="00DA6473"/>
    <w:rsid w:val="00DA6925"/>
    <w:rsid w:val="00DA6BFA"/>
    <w:rsid w:val="00DA6F58"/>
    <w:rsid w:val="00DA70A3"/>
    <w:rsid w:val="00DA74E7"/>
    <w:rsid w:val="00DA7852"/>
    <w:rsid w:val="00DB154E"/>
    <w:rsid w:val="00DB17B6"/>
    <w:rsid w:val="00DB1BD8"/>
    <w:rsid w:val="00DB1F56"/>
    <w:rsid w:val="00DB2298"/>
    <w:rsid w:val="00DB27A9"/>
    <w:rsid w:val="00DB2DB5"/>
    <w:rsid w:val="00DB486F"/>
    <w:rsid w:val="00DB4956"/>
    <w:rsid w:val="00DB4B0F"/>
    <w:rsid w:val="00DB4C72"/>
    <w:rsid w:val="00DB5DBA"/>
    <w:rsid w:val="00DB5FD2"/>
    <w:rsid w:val="00DB6245"/>
    <w:rsid w:val="00DB6E85"/>
    <w:rsid w:val="00DC02B8"/>
    <w:rsid w:val="00DC0A4A"/>
    <w:rsid w:val="00DC1509"/>
    <w:rsid w:val="00DC1F0A"/>
    <w:rsid w:val="00DC2966"/>
    <w:rsid w:val="00DC2A75"/>
    <w:rsid w:val="00DC2EE7"/>
    <w:rsid w:val="00DC3253"/>
    <w:rsid w:val="00DC32BD"/>
    <w:rsid w:val="00DC33E1"/>
    <w:rsid w:val="00DC4651"/>
    <w:rsid w:val="00DC4A16"/>
    <w:rsid w:val="00DC4BF7"/>
    <w:rsid w:val="00DC4C69"/>
    <w:rsid w:val="00DC538F"/>
    <w:rsid w:val="00DC558F"/>
    <w:rsid w:val="00DC5791"/>
    <w:rsid w:val="00DC585E"/>
    <w:rsid w:val="00DC5A09"/>
    <w:rsid w:val="00DC5F49"/>
    <w:rsid w:val="00DC6230"/>
    <w:rsid w:val="00DC6A98"/>
    <w:rsid w:val="00DC722B"/>
    <w:rsid w:val="00DC7DBD"/>
    <w:rsid w:val="00DD0B69"/>
    <w:rsid w:val="00DD0C94"/>
    <w:rsid w:val="00DD0D6F"/>
    <w:rsid w:val="00DD137B"/>
    <w:rsid w:val="00DD1CF9"/>
    <w:rsid w:val="00DD265B"/>
    <w:rsid w:val="00DD27AB"/>
    <w:rsid w:val="00DD2B68"/>
    <w:rsid w:val="00DD3427"/>
    <w:rsid w:val="00DD3BBE"/>
    <w:rsid w:val="00DD3DD1"/>
    <w:rsid w:val="00DD441E"/>
    <w:rsid w:val="00DD47CF"/>
    <w:rsid w:val="00DD4A28"/>
    <w:rsid w:val="00DD4F05"/>
    <w:rsid w:val="00DD5213"/>
    <w:rsid w:val="00DD5555"/>
    <w:rsid w:val="00DD576C"/>
    <w:rsid w:val="00DD5823"/>
    <w:rsid w:val="00DD5E80"/>
    <w:rsid w:val="00DD6C03"/>
    <w:rsid w:val="00DD6CF2"/>
    <w:rsid w:val="00DD7911"/>
    <w:rsid w:val="00DD7FF5"/>
    <w:rsid w:val="00DE0A44"/>
    <w:rsid w:val="00DE166A"/>
    <w:rsid w:val="00DE18C2"/>
    <w:rsid w:val="00DE1A4F"/>
    <w:rsid w:val="00DE1C98"/>
    <w:rsid w:val="00DE22BD"/>
    <w:rsid w:val="00DE2531"/>
    <w:rsid w:val="00DE2555"/>
    <w:rsid w:val="00DE2A1C"/>
    <w:rsid w:val="00DE2CDE"/>
    <w:rsid w:val="00DE4016"/>
    <w:rsid w:val="00DE444F"/>
    <w:rsid w:val="00DE570C"/>
    <w:rsid w:val="00DE6220"/>
    <w:rsid w:val="00DE6624"/>
    <w:rsid w:val="00DE6B23"/>
    <w:rsid w:val="00DE6F87"/>
    <w:rsid w:val="00DE720A"/>
    <w:rsid w:val="00DF1D9E"/>
    <w:rsid w:val="00DF1F0D"/>
    <w:rsid w:val="00DF2F97"/>
    <w:rsid w:val="00DF3DB5"/>
    <w:rsid w:val="00DF40D7"/>
    <w:rsid w:val="00DF4212"/>
    <w:rsid w:val="00DF4608"/>
    <w:rsid w:val="00DF4934"/>
    <w:rsid w:val="00DF50E2"/>
    <w:rsid w:val="00DF5CFF"/>
    <w:rsid w:val="00DF5D72"/>
    <w:rsid w:val="00DF5DBF"/>
    <w:rsid w:val="00DF6340"/>
    <w:rsid w:val="00DF64B3"/>
    <w:rsid w:val="00DF683A"/>
    <w:rsid w:val="00DF6D86"/>
    <w:rsid w:val="00DF71C5"/>
    <w:rsid w:val="00DF71FB"/>
    <w:rsid w:val="00DF7336"/>
    <w:rsid w:val="00DF7E85"/>
    <w:rsid w:val="00DF7F07"/>
    <w:rsid w:val="00E008B7"/>
    <w:rsid w:val="00E00F7A"/>
    <w:rsid w:val="00E02A14"/>
    <w:rsid w:val="00E02AA9"/>
    <w:rsid w:val="00E03095"/>
    <w:rsid w:val="00E04CB7"/>
    <w:rsid w:val="00E04FC9"/>
    <w:rsid w:val="00E0558A"/>
    <w:rsid w:val="00E058B2"/>
    <w:rsid w:val="00E05F7B"/>
    <w:rsid w:val="00E05FFB"/>
    <w:rsid w:val="00E061F5"/>
    <w:rsid w:val="00E06877"/>
    <w:rsid w:val="00E06CEF"/>
    <w:rsid w:val="00E07128"/>
    <w:rsid w:val="00E108D5"/>
    <w:rsid w:val="00E112E1"/>
    <w:rsid w:val="00E11882"/>
    <w:rsid w:val="00E11D61"/>
    <w:rsid w:val="00E120A7"/>
    <w:rsid w:val="00E121EA"/>
    <w:rsid w:val="00E1281D"/>
    <w:rsid w:val="00E128BD"/>
    <w:rsid w:val="00E12923"/>
    <w:rsid w:val="00E132B8"/>
    <w:rsid w:val="00E13FF9"/>
    <w:rsid w:val="00E14453"/>
    <w:rsid w:val="00E14D06"/>
    <w:rsid w:val="00E15B19"/>
    <w:rsid w:val="00E16192"/>
    <w:rsid w:val="00E1629C"/>
    <w:rsid w:val="00E165A9"/>
    <w:rsid w:val="00E16E0A"/>
    <w:rsid w:val="00E174CC"/>
    <w:rsid w:val="00E17D6D"/>
    <w:rsid w:val="00E17FA2"/>
    <w:rsid w:val="00E20640"/>
    <w:rsid w:val="00E20FC7"/>
    <w:rsid w:val="00E213E3"/>
    <w:rsid w:val="00E231BC"/>
    <w:rsid w:val="00E231D9"/>
    <w:rsid w:val="00E2335A"/>
    <w:rsid w:val="00E2370A"/>
    <w:rsid w:val="00E23A6B"/>
    <w:rsid w:val="00E2458D"/>
    <w:rsid w:val="00E24CDE"/>
    <w:rsid w:val="00E26233"/>
    <w:rsid w:val="00E26AF2"/>
    <w:rsid w:val="00E2754F"/>
    <w:rsid w:val="00E30156"/>
    <w:rsid w:val="00E30C1C"/>
    <w:rsid w:val="00E30C2B"/>
    <w:rsid w:val="00E3154E"/>
    <w:rsid w:val="00E31EB8"/>
    <w:rsid w:val="00E323E2"/>
    <w:rsid w:val="00E328C8"/>
    <w:rsid w:val="00E33D5F"/>
    <w:rsid w:val="00E342E5"/>
    <w:rsid w:val="00E34617"/>
    <w:rsid w:val="00E34811"/>
    <w:rsid w:val="00E3582E"/>
    <w:rsid w:val="00E35B66"/>
    <w:rsid w:val="00E35C17"/>
    <w:rsid w:val="00E36053"/>
    <w:rsid w:val="00E36A63"/>
    <w:rsid w:val="00E375BF"/>
    <w:rsid w:val="00E4044B"/>
    <w:rsid w:val="00E405BA"/>
    <w:rsid w:val="00E412BF"/>
    <w:rsid w:val="00E41F9F"/>
    <w:rsid w:val="00E42304"/>
    <w:rsid w:val="00E4321E"/>
    <w:rsid w:val="00E43FB5"/>
    <w:rsid w:val="00E4425A"/>
    <w:rsid w:val="00E44C5D"/>
    <w:rsid w:val="00E45DE4"/>
    <w:rsid w:val="00E45F62"/>
    <w:rsid w:val="00E46156"/>
    <w:rsid w:val="00E4629F"/>
    <w:rsid w:val="00E464C5"/>
    <w:rsid w:val="00E46E19"/>
    <w:rsid w:val="00E47362"/>
    <w:rsid w:val="00E4744D"/>
    <w:rsid w:val="00E50351"/>
    <w:rsid w:val="00E50B56"/>
    <w:rsid w:val="00E50D92"/>
    <w:rsid w:val="00E51451"/>
    <w:rsid w:val="00E514E0"/>
    <w:rsid w:val="00E51914"/>
    <w:rsid w:val="00E526EE"/>
    <w:rsid w:val="00E52927"/>
    <w:rsid w:val="00E52E79"/>
    <w:rsid w:val="00E5366D"/>
    <w:rsid w:val="00E53B24"/>
    <w:rsid w:val="00E53CC9"/>
    <w:rsid w:val="00E542EB"/>
    <w:rsid w:val="00E546E5"/>
    <w:rsid w:val="00E54902"/>
    <w:rsid w:val="00E551A0"/>
    <w:rsid w:val="00E555E2"/>
    <w:rsid w:val="00E5577B"/>
    <w:rsid w:val="00E558E2"/>
    <w:rsid w:val="00E559E2"/>
    <w:rsid w:val="00E56158"/>
    <w:rsid w:val="00E56B1F"/>
    <w:rsid w:val="00E56F94"/>
    <w:rsid w:val="00E57035"/>
    <w:rsid w:val="00E57322"/>
    <w:rsid w:val="00E577CE"/>
    <w:rsid w:val="00E60944"/>
    <w:rsid w:val="00E609D5"/>
    <w:rsid w:val="00E6123A"/>
    <w:rsid w:val="00E6130F"/>
    <w:rsid w:val="00E61B22"/>
    <w:rsid w:val="00E6306D"/>
    <w:rsid w:val="00E6344E"/>
    <w:rsid w:val="00E64BF7"/>
    <w:rsid w:val="00E64D01"/>
    <w:rsid w:val="00E64D12"/>
    <w:rsid w:val="00E65F5B"/>
    <w:rsid w:val="00E66483"/>
    <w:rsid w:val="00E66889"/>
    <w:rsid w:val="00E669A4"/>
    <w:rsid w:val="00E66ABC"/>
    <w:rsid w:val="00E66D68"/>
    <w:rsid w:val="00E678DF"/>
    <w:rsid w:val="00E67A5B"/>
    <w:rsid w:val="00E7005B"/>
    <w:rsid w:val="00E70705"/>
    <w:rsid w:val="00E70BA0"/>
    <w:rsid w:val="00E70F7B"/>
    <w:rsid w:val="00E71AEE"/>
    <w:rsid w:val="00E7335C"/>
    <w:rsid w:val="00E73D1B"/>
    <w:rsid w:val="00E74B08"/>
    <w:rsid w:val="00E74C55"/>
    <w:rsid w:val="00E757F7"/>
    <w:rsid w:val="00E75F78"/>
    <w:rsid w:val="00E76BA3"/>
    <w:rsid w:val="00E77A0B"/>
    <w:rsid w:val="00E77BC1"/>
    <w:rsid w:val="00E80477"/>
    <w:rsid w:val="00E80817"/>
    <w:rsid w:val="00E80F73"/>
    <w:rsid w:val="00E821DB"/>
    <w:rsid w:val="00E83881"/>
    <w:rsid w:val="00E83B45"/>
    <w:rsid w:val="00E83EC7"/>
    <w:rsid w:val="00E8493E"/>
    <w:rsid w:val="00E84949"/>
    <w:rsid w:val="00E849E1"/>
    <w:rsid w:val="00E84B7D"/>
    <w:rsid w:val="00E84C92"/>
    <w:rsid w:val="00E84E1A"/>
    <w:rsid w:val="00E85289"/>
    <w:rsid w:val="00E856C3"/>
    <w:rsid w:val="00E8595E"/>
    <w:rsid w:val="00E859A5"/>
    <w:rsid w:val="00E86694"/>
    <w:rsid w:val="00E908AD"/>
    <w:rsid w:val="00E909DF"/>
    <w:rsid w:val="00E910A7"/>
    <w:rsid w:val="00E91252"/>
    <w:rsid w:val="00E92506"/>
    <w:rsid w:val="00E92521"/>
    <w:rsid w:val="00E925D7"/>
    <w:rsid w:val="00E928BE"/>
    <w:rsid w:val="00E93278"/>
    <w:rsid w:val="00E934B2"/>
    <w:rsid w:val="00E935AD"/>
    <w:rsid w:val="00E936B4"/>
    <w:rsid w:val="00E9492B"/>
    <w:rsid w:val="00E94B7F"/>
    <w:rsid w:val="00E95DEE"/>
    <w:rsid w:val="00E97C66"/>
    <w:rsid w:val="00EA00B4"/>
    <w:rsid w:val="00EA0B3B"/>
    <w:rsid w:val="00EA1147"/>
    <w:rsid w:val="00EA15CE"/>
    <w:rsid w:val="00EA1F15"/>
    <w:rsid w:val="00EA24F4"/>
    <w:rsid w:val="00EA2FD6"/>
    <w:rsid w:val="00EA5362"/>
    <w:rsid w:val="00EA6171"/>
    <w:rsid w:val="00EA64C5"/>
    <w:rsid w:val="00EA71D7"/>
    <w:rsid w:val="00EB251A"/>
    <w:rsid w:val="00EB3933"/>
    <w:rsid w:val="00EB3E36"/>
    <w:rsid w:val="00EB4B8E"/>
    <w:rsid w:val="00EB4CC8"/>
    <w:rsid w:val="00EB4FB2"/>
    <w:rsid w:val="00EB5194"/>
    <w:rsid w:val="00EB5C49"/>
    <w:rsid w:val="00EB6554"/>
    <w:rsid w:val="00EB6C99"/>
    <w:rsid w:val="00EB728A"/>
    <w:rsid w:val="00EB7D22"/>
    <w:rsid w:val="00EC0C6D"/>
    <w:rsid w:val="00EC13EB"/>
    <w:rsid w:val="00EC158E"/>
    <w:rsid w:val="00EC199B"/>
    <w:rsid w:val="00EC241C"/>
    <w:rsid w:val="00EC285E"/>
    <w:rsid w:val="00EC3C6F"/>
    <w:rsid w:val="00EC45D1"/>
    <w:rsid w:val="00EC4B76"/>
    <w:rsid w:val="00EC5CF2"/>
    <w:rsid w:val="00EC5E17"/>
    <w:rsid w:val="00EC7134"/>
    <w:rsid w:val="00ED0FCB"/>
    <w:rsid w:val="00ED12F0"/>
    <w:rsid w:val="00ED1C40"/>
    <w:rsid w:val="00ED2303"/>
    <w:rsid w:val="00ED2C44"/>
    <w:rsid w:val="00ED331B"/>
    <w:rsid w:val="00ED3A7E"/>
    <w:rsid w:val="00ED3A96"/>
    <w:rsid w:val="00ED3D45"/>
    <w:rsid w:val="00ED51EB"/>
    <w:rsid w:val="00ED5C03"/>
    <w:rsid w:val="00ED5F10"/>
    <w:rsid w:val="00ED6FCA"/>
    <w:rsid w:val="00ED74BE"/>
    <w:rsid w:val="00ED7996"/>
    <w:rsid w:val="00EE0A57"/>
    <w:rsid w:val="00EE0AE0"/>
    <w:rsid w:val="00EE1045"/>
    <w:rsid w:val="00EE1D14"/>
    <w:rsid w:val="00EE1D7F"/>
    <w:rsid w:val="00EE2196"/>
    <w:rsid w:val="00EE270D"/>
    <w:rsid w:val="00EE287E"/>
    <w:rsid w:val="00EE3CE6"/>
    <w:rsid w:val="00EE3D76"/>
    <w:rsid w:val="00EE542B"/>
    <w:rsid w:val="00EE5B48"/>
    <w:rsid w:val="00EE60BD"/>
    <w:rsid w:val="00EE61E3"/>
    <w:rsid w:val="00EE627F"/>
    <w:rsid w:val="00EE62D8"/>
    <w:rsid w:val="00EE7321"/>
    <w:rsid w:val="00EE77AB"/>
    <w:rsid w:val="00EE7B20"/>
    <w:rsid w:val="00EF01F4"/>
    <w:rsid w:val="00EF0461"/>
    <w:rsid w:val="00EF0FC7"/>
    <w:rsid w:val="00EF16EF"/>
    <w:rsid w:val="00EF1AA3"/>
    <w:rsid w:val="00EF2170"/>
    <w:rsid w:val="00EF2A98"/>
    <w:rsid w:val="00EF2F75"/>
    <w:rsid w:val="00EF2FBF"/>
    <w:rsid w:val="00EF30D6"/>
    <w:rsid w:val="00EF369A"/>
    <w:rsid w:val="00EF4227"/>
    <w:rsid w:val="00EF47AF"/>
    <w:rsid w:val="00EF4AAA"/>
    <w:rsid w:val="00EF4C15"/>
    <w:rsid w:val="00EF4C3C"/>
    <w:rsid w:val="00EF51F3"/>
    <w:rsid w:val="00EF5654"/>
    <w:rsid w:val="00EF571B"/>
    <w:rsid w:val="00EF5961"/>
    <w:rsid w:val="00EF59EF"/>
    <w:rsid w:val="00EF5B54"/>
    <w:rsid w:val="00EF5E4E"/>
    <w:rsid w:val="00EF634E"/>
    <w:rsid w:val="00EF63F4"/>
    <w:rsid w:val="00EF69B4"/>
    <w:rsid w:val="00EF7267"/>
    <w:rsid w:val="00EF72EC"/>
    <w:rsid w:val="00EF76BD"/>
    <w:rsid w:val="00EF7735"/>
    <w:rsid w:val="00F004D1"/>
    <w:rsid w:val="00F01AFA"/>
    <w:rsid w:val="00F01CD8"/>
    <w:rsid w:val="00F02155"/>
    <w:rsid w:val="00F0251F"/>
    <w:rsid w:val="00F0316E"/>
    <w:rsid w:val="00F03327"/>
    <w:rsid w:val="00F03689"/>
    <w:rsid w:val="00F04089"/>
    <w:rsid w:val="00F04956"/>
    <w:rsid w:val="00F04B48"/>
    <w:rsid w:val="00F04E0F"/>
    <w:rsid w:val="00F0567E"/>
    <w:rsid w:val="00F05BA8"/>
    <w:rsid w:val="00F05C7F"/>
    <w:rsid w:val="00F0637E"/>
    <w:rsid w:val="00F071FF"/>
    <w:rsid w:val="00F07DA8"/>
    <w:rsid w:val="00F109A9"/>
    <w:rsid w:val="00F1110A"/>
    <w:rsid w:val="00F11C4F"/>
    <w:rsid w:val="00F11CA6"/>
    <w:rsid w:val="00F11E6D"/>
    <w:rsid w:val="00F12492"/>
    <w:rsid w:val="00F12598"/>
    <w:rsid w:val="00F13942"/>
    <w:rsid w:val="00F13FF2"/>
    <w:rsid w:val="00F148A1"/>
    <w:rsid w:val="00F14A0F"/>
    <w:rsid w:val="00F15764"/>
    <w:rsid w:val="00F16363"/>
    <w:rsid w:val="00F16553"/>
    <w:rsid w:val="00F16576"/>
    <w:rsid w:val="00F16C6C"/>
    <w:rsid w:val="00F16FB3"/>
    <w:rsid w:val="00F174E7"/>
    <w:rsid w:val="00F20764"/>
    <w:rsid w:val="00F21011"/>
    <w:rsid w:val="00F213A7"/>
    <w:rsid w:val="00F2186F"/>
    <w:rsid w:val="00F219E5"/>
    <w:rsid w:val="00F21D50"/>
    <w:rsid w:val="00F21DB3"/>
    <w:rsid w:val="00F21E03"/>
    <w:rsid w:val="00F21E98"/>
    <w:rsid w:val="00F220D9"/>
    <w:rsid w:val="00F227BD"/>
    <w:rsid w:val="00F22AD0"/>
    <w:rsid w:val="00F238A0"/>
    <w:rsid w:val="00F23CA1"/>
    <w:rsid w:val="00F23E70"/>
    <w:rsid w:val="00F24899"/>
    <w:rsid w:val="00F25014"/>
    <w:rsid w:val="00F2515D"/>
    <w:rsid w:val="00F255D3"/>
    <w:rsid w:val="00F27244"/>
    <w:rsid w:val="00F272E9"/>
    <w:rsid w:val="00F2789D"/>
    <w:rsid w:val="00F27A20"/>
    <w:rsid w:val="00F27EAE"/>
    <w:rsid w:val="00F27FEA"/>
    <w:rsid w:val="00F3004F"/>
    <w:rsid w:val="00F30305"/>
    <w:rsid w:val="00F31691"/>
    <w:rsid w:val="00F32141"/>
    <w:rsid w:val="00F326C0"/>
    <w:rsid w:val="00F33065"/>
    <w:rsid w:val="00F330A2"/>
    <w:rsid w:val="00F33FC3"/>
    <w:rsid w:val="00F34154"/>
    <w:rsid w:val="00F3449F"/>
    <w:rsid w:val="00F35071"/>
    <w:rsid w:val="00F354F9"/>
    <w:rsid w:val="00F355F3"/>
    <w:rsid w:val="00F35912"/>
    <w:rsid w:val="00F359AA"/>
    <w:rsid w:val="00F35E8B"/>
    <w:rsid w:val="00F36644"/>
    <w:rsid w:val="00F369DD"/>
    <w:rsid w:val="00F36FAB"/>
    <w:rsid w:val="00F3767F"/>
    <w:rsid w:val="00F40203"/>
    <w:rsid w:val="00F41292"/>
    <w:rsid w:val="00F41618"/>
    <w:rsid w:val="00F41C0F"/>
    <w:rsid w:val="00F425FD"/>
    <w:rsid w:val="00F435A4"/>
    <w:rsid w:val="00F435B2"/>
    <w:rsid w:val="00F43ABD"/>
    <w:rsid w:val="00F4444E"/>
    <w:rsid w:val="00F4496A"/>
    <w:rsid w:val="00F44E4B"/>
    <w:rsid w:val="00F46431"/>
    <w:rsid w:val="00F4718A"/>
    <w:rsid w:val="00F474F7"/>
    <w:rsid w:val="00F47A80"/>
    <w:rsid w:val="00F50347"/>
    <w:rsid w:val="00F51153"/>
    <w:rsid w:val="00F514FF"/>
    <w:rsid w:val="00F518DA"/>
    <w:rsid w:val="00F53D2E"/>
    <w:rsid w:val="00F5470E"/>
    <w:rsid w:val="00F57954"/>
    <w:rsid w:val="00F57E7E"/>
    <w:rsid w:val="00F6060B"/>
    <w:rsid w:val="00F60C01"/>
    <w:rsid w:val="00F61B3A"/>
    <w:rsid w:val="00F632B0"/>
    <w:rsid w:val="00F632E9"/>
    <w:rsid w:val="00F63B59"/>
    <w:rsid w:val="00F64591"/>
    <w:rsid w:val="00F646CB"/>
    <w:rsid w:val="00F64EB9"/>
    <w:rsid w:val="00F65589"/>
    <w:rsid w:val="00F662EE"/>
    <w:rsid w:val="00F667C9"/>
    <w:rsid w:val="00F66854"/>
    <w:rsid w:val="00F668A0"/>
    <w:rsid w:val="00F66A36"/>
    <w:rsid w:val="00F66C46"/>
    <w:rsid w:val="00F671C8"/>
    <w:rsid w:val="00F67624"/>
    <w:rsid w:val="00F67A9F"/>
    <w:rsid w:val="00F67E82"/>
    <w:rsid w:val="00F70C20"/>
    <w:rsid w:val="00F70C3F"/>
    <w:rsid w:val="00F70DC5"/>
    <w:rsid w:val="00F7108D"/>
    <w:rsid w:val="00F7189D"/>
    <w:rsid w:val="00F72942"/>
    <w:rsid w:val="00F73307"/>
    <w:rsid w:val="00F734A0"/>
    <w:rsid w:val="00F73576"/>
    <w:rsid w:val="00F73698"/>
    <w:rsid w:val="00F738F0"/>
    <w:rsid w:val="00F74031"/>
    <w:rsid w:val="00F74913"/>
    <w:rsid w:val="00F75A68"/>
    <w:rsid w:val="00F75DC2"/>
    <w:rsid w:val="00F763F2"/>
    <w:rsid w:val="00F764A5"/>
    <w:rsid w:val="00F76878"/>
    <w:rsid w:val="00F7744F"/>
    <w:rsid w:val="00F77A84"/>
    <w:rsid w:val="00F8009F"/>
    <w:rsid w:val="00F80A53"/>
    <w:rsid w:val="00F8123F"/>
    <w:rsid w:val="00F816F0"/>
    <w:rsid w:val="00F82880"/>
    <w:rsid w:val="00F82BA9"/>
    <w:rsid w:val="00F83BE1"/>
    <w:rsid w:val="00F8417B"/>
    <w:rsid w:val="00F84534"/>
    <w:rsid w:val="00F84627"/>
    <w:rsid w:val="00F8471C"/>
    <w:rsid w:val="00F84D6A"/>
    <w:rsid w:val="00F850F9"/>
    <w:rsid w:val="00F85189"/>
    <w:rsid w:val="00F852CF"/>
    <w:rsid w:val="00F85C96"/>
    <w:rsid w:val="00F86273"/>
    <w:rsid w:val="00F869D2"/>
    <w:rsid w:val="00F86AE7"/>
    <w:rsid w:val="00F86D7B"/>
    <w:rsid w:val="00F875F8"/>
    <w:rsid w:val="00F8773B"/>
    <w:rsid w:val="00F879BA"/>
    <w:rsid w:val="00F87C1E"/>
    <w:rsid w:val="00F9013F"/>
    <w:rsid w:val="00F91D95"/>
    <w:rsid w:val="00F91F0E"/>
    <w:rsid w:val="00F92705"/>
    <w:rsid w:val="00F927E7"/>
    <w:rsid w:val="00F92E43"/>
    <w:rsid w:val="00F93603"/>
    <w:rsid w:val="00F9376D"/>
    <w:rsid w:val="00F93786"/>
    <w:rsid w:val="00F93AA5"/>
    <w:rsid w:val="00F9515A"/>
    <w:rsid w:val="00F953C9"/>
    <w:rsid w:val="00F95A4C"/>
    <w:rsid w:val="00F95F56"/>
    <w:rsid w:val="00F96383"/>
    <w:rsid w:val="00F965A3"/>
    <w:rsid w:val="00F96F9E"/>
    <w:rsid w:val="00F97688"/>
    <w:rsid w:val="00FA0B5A"/>
    <w:rsid w:val="00FA0EBC"/>
    <w:rsid w:val="00FA0F19"/>
    <w:rsid w:val="00FA104E"/>
    <w:rsid w:val="00FA2A62"/>
    <w:rsid w:val="00FA3B89"/>
    <w:rsid w:val="00FA5D0F"/>
    <w:rsid w:val="00FA6326"/>
    <w:rsid w:val="00FA6514"/>
    <w:rsid w:val="00FA6C9D"/>
    <w:rsid w:val="00FA781B"/>
    <w:rsid w:val="00FA792C"/>
    <w:rsid w:val="00FB07AB"/>
    <w:rsid w:val="00FB0B76"/>
    <w:rsid w:val="00FB0B7A"/>
    <w:rsid w:val="00FB13AD"/>
    <w:rsid w:val="00FB19D7"/>
    <w:rsid w:val="00FB1F37"/>
    <w:rsid w:val="00FB2463"/>
    <w:rsid w:val="00FB2495"/>
    <w:rsid w:val="00FB2890"/>
    <w:rsid w:val="00FB2919"/>
    <w:rsid w:val="00FB2B48"/>
    <w:rsid w:val="00FB36CC"/>
    <w:rsid w:val="00FB4816"/>
    <w:rsid w:val="00FB5A77"/>
    <w:rsid w:val="00FB5D4C"/>
    <w:rsid w:val="00FB5E5A"/>
    <w:rsid w:val="00FB64F0"/>
    <w:rsid w:val="00FB6BDF"/>
    <w:rsid w:val="00FB78BC"/>
    <w:rsid w:val="00FB79C8"/>
    <w:rsid w:val="00FB7FE3"/>
    <w:rsid w:val="00FC006E"/>
    <w:rsid w:val="00FC018E"/>
    <w:rsid w:val="00FC026C"/>
    <w:rsid w:val="00FC0A6E"/>
    <w:rsid w:val="00FC0AE3"/>
    <w:rsid w:val="00FC0CA3"/>
    <w:rsid w:val="00FC15AE"/>
    <w:rsid w:val="00FC200C"/>
    <w:rsid w:val="00FC2080"/>
    <w:rsid w:val="00FC29D2"/>
    <w:rsid w:val="00FC29EB"/>
    <w:rsid w:val="00FC2B98"/>
    <w:rsid w:val="00FC3479"/>
    <w:rsid w:val="00FC36BD"/>
    <w:rsid w:val="00FC399D"/>
    <w:rsid w:val="00FC40F2"/>
    <w:rsid w:val="00FC441A"/>
    <w:rsid w:val="00FC597A"/>
    <w:rsid w:val="00FC6054"/>
    <w:rsid w:val="00FC66D5"/>
    <w:rsid w:val="00FC68FD"/>
    <w:rsid w:val="00FC6D92"/>
    <w:rsid w:val="00FC6F49"/>
    <w:rsid w:val="00FC7060"/>
    <w:rsid w:val="00FC7E93"/>
    <w:rsid w:val="00FC7FA8"/>
    <w:rsid w:val="00FD007F"/>
    <w:rsid w:val="00FD02A3"/>
    <w:rsid w:val="00FD098B"/>
    <w:rsid w:val="00FD0A22"/>
    <w:rsid w:val="00FD0BA7"/>
    <w:rsid w:val="00FD15D0"/>
    <w:rsid w:val="00FD2EC5"/>
    <w:rsid w:val="00FD3E83"/>
    <w:rsid w:val="00FD44A8"/>
    <w:rsid w:val="00FD4778"/>
    <w:rsid w:val="00FD4D3A"/>
    <w:rsid w:val="00FD51A2"/>
    <w:rsid w:val="00FD5C1F"/>
    <w:rsid w:val="00FD632A"/>
    <w:rsid w:val="00FE0367"/>
    <w:rsid w:val="00FE042D"/>
    <w:rsid w:val="00FE0431"/>
    <w:rsid w:val="00FE0798"/>
    <w:rsid w:val="00FE0AE6"/>
    <w:rsid w:val="00FE0E26"/>
    <w:rsid w:val="00FE10F7"/>
    <w:rsid w:val="00FE1560"/>
    <w:rsid w:val="00FE22B4"/>
    <w:rsid w:val="00FE2426"/>
    <w:rsid w:val="00FE25C4"/>
    <w:rsid w:val="00FE28C5"/>
    <w:rsid w:val="00FE3194"/>
    <w:rsid w:val="00FE359C"/>
    <w:rsid w:val="00FE42AD"/>
    <w:rsid w:val="00FE4651"/>
    <w:rsid w:val="00FE4BB8"/>
    <w:rsid w:val="00FE4C8B"/>
    <w:rsid w:val="00FE6013"/>
    <w:rsid w:val="00FE708C"/>
    <w:rsid w:val="00FE712A"/>
    <w:rsid w:val="00FF0D0B"/>
    <w:rsid w:val="00FF0F7B"/>
    <w:rsid w:val="00FF105D"/>
    <w:rsid w:val="00FF1322"/>
    <w:rsid w:val="00FF1576"/>
    <w:rsid w:val="00FF17AA"/>
    <w:rsid w:val="00FF1E8B"/>
    <w:rsid w:val="00FF2026"/>
    <w:rsid w:val="00FF2414"/>
    <w:rsid w:val="00FF274D"/>
    <w:rsid w:val="00FF28BA"/>
    <w:rsid w:val="00FF2BA2"/>
    <w:rsid w:val="00FF43B3"/>
    <w:rsid w:val="00FF4A1E"/>
    <w:rsid w:val="00FF4BBB"/>
    <w:rsid w:val="00FF56CF"/>
    <w:rsid w:val="00FF5A03"/>
    <w:rsid w:val="00FF73D6"/>
    <w:rsid w:val="00FF7445"/>
    <w:rsid w:val="00FF7519"/>
    <w:rsid w:val="00FF7DD1"/>
    <w:rsid w:val="01046770"/>
    <w:rsid w:val="0144854C"/>
    <w:rsid w:val="01449876"/>
    <w:rsid w:val="0189D3F1"/>
    <w:rsid w:val="0192677D"/>
    <w:rsid w:val="01AF51FE"/>
    <w:rsid w:val="01BF6A25"/>
    <w:rsid w:val="01D24434"/>
    <w:rsid w:val="01E9C6A8"/>
    <w:rsid w:val="02325974"/>
    <w:rsid w:val="0235E56A"/>
    <w:rsid w:val="026C1D63"/>
    <w:rsid w:val="02A13032"/>
    <w:rsid w:val="02C20B5B"/>
    <w:rsid w:val="02E3B869"/>
    <w:rsid w:val="030AB3DE"/>
    <w:rsid w:val="030C01A6"/>
    <w:rsid w:val="032F1C9E"/>
    <w:rsid w:val="0330C528"/>
    <w:rsid w:val="034DB706"/>
    <w:rsid w:val="035BFE06"/>
    <w:rsid w:val="037A39B6"/>
    <w:rsid w:val="037ADCC1"/>
    <w:rsid w:val="037D5236"/>
    <w:rsid w:val="03C0B7CC"/>
    <w:rsid w:val="042642C6"/>
    <w:rsid w:val="05192A95"/>
    <w:rsid w:val="0525BB95"/>
    <w:rsid w:val="057BC37F"/>
    <w:rsid w:val="05866F4A"/>
    <w:rsid w:val="05BD0243"/>
    <w:rsid w:val="05DDD817"/>
    <w:rsid w:val="05E50DE8"/>
    <w:rsid w:val="060D0160"/>
    <w:rsid w:val="060F135A"/>
    <w:rsid w:val="06301C4A"/>
    <w:rsid w:val="064131AF"/>
    <w:rsid w:val="067073A0"/>
    <w:rsid w:val="06DB5A79"/>
    <w:rsid w:val="06DBB4FC"/>
    <w:rsid w:val="06E189F4"/>
    <w:rsid w:val="06FA2EFB"/>
    <w:rsid w:val="06FF6B93"/>
    <w:rsid w:val="070566B9"/>
    <w:rsid w:val="07118D18"/>
    <w:rsid w:val="0735590D"/>
    <w:rsid w:val="0742CEC3"/>
    <w:rsid w:val="074AEAF5"/>
    <w:rsid w:val="079F798D"/>
    <w:rsid w:val="07A2269C"/>
    <w:rsid w:val="07CF6A60"/>
    <w:rsid w:val="07EA09F3"/>
    <w:rsid w:val="07EC895D"/>
    <w:rsid w:val="0865213A"/>
    <w:rsid w:val="086FE552"/>
    <w:rsid w:val="0880E3E2"/>
    <w:rsid w:val="08D83907"/>
    <w:rsid w:val="0918C909"/>
    <w:rsid w:val="092E3094"/>
    <w:rsid w:val="092E5D14"/>
    <w:rsid w:val="0963E497"/>
    <w:rsid w:val="097B4E01"/>
    <w:rsid w:val="09873053"/>
    <w:rsid w:val="09933A5A"/>
    <w:rsid w:val="09DE0456"/>
    <w:rsid w:val="09FC69FB"/>
    <w:rsid w:val="0A524F1F"/>
    <w:rsid w:val="0A6AB5F1"/>
    <w:rsid w:val="0A72F438"/>
    <w:rsid w:val="0AA44B45"/>
    <w:rsid w:val="0AE0EF55"/>
    <w:rsid w:val="0AF8F074"/>
    <w:rsid w:val="0B12B2CF"/>
    <w:rsid w:val="0B1649C8"/>
    <w:rsid w:val="0B235EA6"/>
    <w:rsid w:val="0B935C09"/>
    <w:rsid w:val="0BBD3200"/>
    <w:rsid w:val="0BF080AF"/>
    <w:rsid w:val="0C66CCE7"/>
    <w:rsid w:val="0C9F1394"/>
    <w:rsid w:val="0CE7E683"/>
    <w:rsid w:val="0CE99F3C"/>
    <w:rsid w:val="0CEE0269"/>
    <w:rsid w:val="0D01E598"/>
    <w:rsid w:val="0D2DE273"/>
    <w:rsid w:val="0D3D176D"/>
    <w:rsid w:val="0D68C6D6"/>
    <w:rsid w:val="0D71A714"/>
    <w:rsid w:val="0D894026"/>
    <w:rsid w:val="0D921990"/>
    <w:rsid w:val="0DB9051E"/>
    <w:rsid w:val="0E148A13"/>
    <w:rsid w:val="0E23872C"/>
    <w:rsid w:val="0E42FD5F"/>
    <w:rsid w:val="0E45E12F"/>
    <w:rsid w:val="0E4AE197"/>
    <w:rsid w:val="0E5535E7"/>
    <w:rsid w:val="0E5B9962"/>
    <w:rsid w:val="0E8E10FE"/>
    <w:rsid w:val="0EB777FA"/>
    <w:rsid w:val="0EBE0BF3"/>
    <w:rsid w:val="0EC12C26"/>
    <w:rsid w:val="0EE9980F"/>
    <w:rsid w:val="0EEAA135"/>
    <w:rsid w:val="0F1116E2"/>
    <w:rsid w:val="0F53D6F7"/>
    <w:rsid w:val="0F90832F"/>
    <w:rsid w:val="0FA628E6"/>
    <w:rsid w:val="0FA8FAB6"/>
    <w:rsid w:val="100D3E40"/>
    <w:rsid w:val="101E1BDE"/>
    <w:rsid w:val="10361C8A"/>
    <w:rsid w:val="103B994D"/>
    <w:rsid w:val="1095C57E"/>
    <w:rsid w:val="10F7CBB3"/>
    <w:rsid w:val="110D6DEB"/>
    <w:rsid w:val="110DB23E"/>
    <w:rsid w:val="111F1ED7"/>
    <w:rsid w:val="11338664"/>
    <w:rsid w:val="113D8614"/>
    <w:rsid w:val="115F4F71"/>
    <w:rsid w:val="118903FF"/>
    <w:rsid w:val="119E3D50"/>
    <w:rsid w:val="1219E630"/>
    <w:rsid w:val="1233A3CF"/>
    <w:rsid w:val="12393A46"/>
    <w:rsid w:val="124BE09C"/>
    <w:rsid w:val="125EC6BA"/>
    <w:rsid w:val="1279DE03"/>
    <w:rsid w:val="128F2140"/>
    <w:rsid w:val="12A2A062"/>
    <w:rsid w:val="12AB8E3A"/>
    <w:rsid w:val="12BB0D8D"/>
    <w:rsid w:val="12D23C3B"/>
    <w:rsid w:val="12E58D61"/>
    <w:rsid w:val="1304C814"/>
    <w:rsid w:val="135A608E"/>
    <w:rsid w:val="1366123B"/>
    <w:rsid w:val="1372E7E1"/>
    <w:rsid w:val="138CB9DA"/>
    <w:rsid w:val="13A681D0"/>
    <w:rsid w:val="13E87188"/>
    <w:rsid w:val="14911BDD"/>
    <w:rsid w:val="14969637"/>
    <w:rsid w:val="14F23BA9"/>
    <w:rsid w:val="156B835F"/>
    <w:rsid w:val="1570A680"/>
    <w:rsid w:val="158FAB27"/>
    <w:rsid w:val="15A70DB3"/>
    <w:rsid w:val="15AEAFE2"/>
    <w:rsid w:val="15D164FE"/>
    <w:rsid w:val="1613E67C"/>
    <w:rsid w:val="16463F35"/>
    <w:rsid w:val="1666CE3C"/>
    <w:rsid w:val="1674AF60"/>
    <w:rsid w:val="16FDBC28"/>
    <w:rsid w:val="17089BA1"/>
    <w:rsid w:val="174AB7B9"/>
    <w:rsid w:val="175AAA42"/>
    <w:rsid w:val="17C27D19"/>
    <w:rsid w:val="17F9915E"/>
    <w:rsid w:val="1801DFF6"/>
    <w:rsid w:val="18133B7D"/>
    <w:rsid w:val="181E32A6"/>
    <w:rsid w:val="18329397"/>
    <w:rsid w:val="18483243"/>
    <w:rsid w:val="18587465"/>
    <w:rsid w:val="18833D53"/>
    <w:rsid w:val="18CDD90C"/>
    <w:rsid w:val="18DCB0C9"/>
    <w:rsid w:val="18F9A6D0"/>
    <w:rsid w:val="190F2D91"/>
    <w:rsid w:val="19519BB4"/>
    <w:rsid w:val="1973CA4F"/>
    <w:rsid w:val="1982DED5"/>
    <w:rsid w:val="19969E86"/>
    <w:rsid w:val="199A9C01"/>
    <w:rsid w:val="19A80547"/>
    <w:rsid w:val="19AB9DDF"/>
    <w:rsid w:val="19E7C80A"/>
    <w:rsid w:val="19ECBC43"/>
    <w:rsid w:val="1A274751"/>
    <w:rsid w:val="1A4C3A42"/>
    <w:rsid w:val="1A68B2B9"/>
    <w:rsid w:val="1AB4965C"/>
    <w:rsid w:val="1ADA4745"/>
    <w:rsid w:val="1ADE504D"/>
    <w:rsid w:val="1AF49887"/>
    <w:rsid w:val="1AFA4973"/>
    <w:rsid w:val="1B0DC1EF"/>
    <w:rsid w:val="1B0F6805"/>
    <w:rsid w:val="1B20B68A"/>
    <w:rsid w:val="1B28B18D"/>
    <w:rsid w:val="1B773368"/>
    <w:rsid w:val="1B852649"/>
    <w:rsid w:val="1BA24597"/>
    <w:rsid w:val="1BB9123A"/>
    <w:rsid w:val="1BBD2676"/>
    <w:rsid w:val="1BC7FA51"/>
    <w:rsid w:val="1BCB3455"/>
    <w:rsid w:val="1BD1BA88"/>
    <w:rsid w:val="1BF20D96"/>
    <w:rsid w:val="1BF5841B"/>
    <w:rsid w:val="1BFEFC80"/>
    <w:rsid w:val="1C29BF02"/>
    <w:rsid w:val="1C343072"/>
    <w:rsid w:val="1C72F3C7"/>
    <w:rsid w:val="1C88CD33"/>
    <w:rsid w:val="1C9745B3"/>
    <w:rsid w:val="1CC703E5"/>
    <w:rsid w:val="1CF6C0EE"/>
    <w:rsid w:val="1CF7082E"/>
    <w:rsid w:val="1D0388C3"/>
    <w:rsid w:val="1D486D64"/>
    <w:rsid w:val="1D505A4B"/>
    <w:rsid w:val="1DA38B2B"/>
    <w:rsid w:val="1DB09672"/>
    <w:rsid w:val="1DC25883"/>
    <w:rsid w:val="1DD625E5"/>
    <w:rsid w:val="1E0BBA44"/>
    <w:rsid w:val="1E1993D8"/>
    <w:rsid w:val="1E4CD77C"/>
    <w:rsid w:val="1E5EFA1C"/>
    <w:rsid w:val="1F038CA1"/>
    <w:rsid w:val="1F0F8CB9"/>
    <w:rsid w:val="1F2A3EAF"/>
    <w:rsid w:val="1F8589BD"/>
    <w:rsid w:val="1F87F510"/>
    <w:rsid w:val="1FDA3CDA"/>
    <w:rsid w:val="1FDE6656"/>
    <w:rsid w:val="1FE33B08"/>
    <w:rsid w:val="1FE3A21A"/>
    <w:rsid w:val="1FEA1663"/>
    <w:rsid w:val="202376E3"/>
    <w:rsid w:val="20295B0B"/>
    <w:rsid w:val="20358110"/>
    <w:rsid w:val="2043F1C4"/>
    <w:rsid w:val="20788066"/>
    <w:rsid w:val="20C0964A"/>
    <w:rsid w:val="20CC0115"/>
    <w:rsid w:val="211C9D3C"/>
    <w:rsid w:val="214D66F2"/>
    <w:rsid w:val="2164246A"/>
    <w:rsid w:val="21695C1C"/>
    <w:rsid w:val="21714E72"/>
    <w:rsid w:val="2180207B"/>
    <w:rsid w:val="21A32C7B"/>
    <w:rsid w:val="222A4F79"/>
    <w:rsid w:val="22734501"/>
    <w:rsid w:val="2281E426"/>
    <w:rsid w:val="22969126"/>
    <w:rsid w:val="22E8C6EB"/>
    <w:rsid w:val="2306A60F"/>
    <w:rsid w:val="2306C609"/>
    <w:rsid w:val="23076BA0"/>
    <w:rsid w:val="230EE565"/>
    <w:rsid w:val="23270DFB"/>
    <w:rsid w:val="233F3C73"/>
    <w:rsid w:val="237A70E9"/>
    <w:rsid w:val="237F5DB7"/>
    <w:rsid w:val="2398D8E1"/>
    <w:rsid w:val="23993238"/>
    <w:rsid w:val="23A267E5"/>
    <w:rsid w:val="2411F10A"/>
    <w:rsid w:val="2445044C"/>
    <w:rsid w:val="24497405"/>
    <w:rsid w:val="24A20A50"/>
    <w:rsid w:val="24ED67E4"/>
    <w:rsid w:val="2552B27F"/>
    <w:rsid w:val="2554F31F"/>
    <w:rsid w:val="2559EB1C"/>
    <w:rsid w:val="25721948"/>
    <w:rsid w:val="25805671"/>
    <w:rsid w:val="25AB423B"/>
    <w:rsid w:val="25AF3CB4"/>
    <w:rsid w:val="25AF75A1"/>
    <w:rsid w:val="25B3A9D1"/>
    <w:rsid w:val="25B4C2F2"/>
    <w:rsid w:val="25C876D1"/>
    <w:rsid w:val="25E626DC"/>
    <w:rsid w:val="25F80878"/>
    <w:rsid w:val="25F9402F"/>
    <w:rsid w:val="2626E3FA"/>
    <w:rsid w:val="26386E54"/>
    <w:rsid w:val="266B9600"/>
    <w:rsid w:val="26814A0F"/>
    <w:rsid w:val="269D63BC"/>
    <w:rsid w:val="26BA03C1"/>
    <w:rsid w:val="26BEE863"/>
    <w:rsid w:val="26D343A5"/>
    <w:rsid w:val="26F47808"/>
    <w:rsid w:val="2704DC3F"/>
    <w:rsid w:val="270BBEAB"/>
    <w:rsid w:val="271D60DE"/>
    <w:rsid w:val="2730F97F"/>
    <w:rsid w:val="2764EF2D"/>
    <w:rsid w:val="276DA227"/>
    <w:rsid w:val="27AB3C0D"/>
    <w:rsid w:val="27C49391"/>
    <w:rsid w:val="28240DC0"/>
    <w:rsid w:val="28410FE8"/>
    <w:rsid w:val="2879C68C"/>
    <w:rsid w:val="28BDF590"/>
    <w:rsid w:val="2913CE53"/>
    <w:rsid w:val="29255186"/>
    <w:rsid w:val="2971F1DD"/>
    <w:rsid w:val="2A171A37"/>
    <w:rsid w:val="2A1E6459"/>
    <w:rsid w:val="2A48BCEE"/>
    <w:rsid w:val="2A4FE12F"/>
    <w:rsid w:val="2A4FE4FC"/>
    <w:rsid w:val="2A6ACFB1"/>
    <w:rsid w:val="2A99EC76"/>
    <w:rsid w:val="2AAC8577"/>
    <w:rsid w:val="2AC8236C"/>
    <w:rsid w:val="2AD3117C"/>
    <w:rsid w:val="2B141E03"/>
    <w:rsid w:val="2B4E7BF4"/>
    <w:rsid w:val="2BC54AE7"/>
    <w:rsid w:val="2BD90D6E"/>
    <w:rsid w:val="2BEE0FC7"/>
    <w:rsid w:val="2BFFC22B"/>
    <w:rsid w:val="2C2EDE43"/>
    <w:rsid w:val="2C53EEFB"/>
    <w:rsid w:val="2C546114"/>
    <w:rsid w:val="2C92083F"/>
    <w:rsid w:val="2CAA197D"/>
    <w:rsid w:val="2CD75184"/>
    <w:rsid w:val="2D03C27B"/>
    <w:rsid w:val="2D120CC2"/>
    <w:rsid w:val="2D64B192"/>
    <w:rsid w:val="2D6810F9"/>
    <w:rsid w:val="2D7EF4A0"/>
    <w:rsid w:val="2D8C3509"/>
    <w:rsid w:val="2DA3C909"/>
    <w:rsid w:val="2DD3EEAF"/>
    <w:rsid w:val="2DDE9C8A"/>
    <w:rsid w:val="2E00DB8B"/>
    <w:rsid w:val="2E091F8F"/>
    <w:rsid w:val="2E444345"/>
    <w:rsid w:val="2E87E48F"/>
    <w:rsid w:val="2E9B9336"/>
    <w:rsid w:val="2EBD3DB6"/>
    <w:rsid w:val="2F1C146A"/>
    <w:rsid w:val="2F27161D"/>
    <w:rsid w:val="2F3F3127"/>
    <w:rsid w:val="2F56F311"/>
    <w:rsid w:val="2F7EF146"/>
    <w:rsid w:val="2FF9A479"/>
    <w:rsid w:val="304DB77F"/>
    <w:rsid w:val="3074FEBC"/>
    <w:rsid w:val="30E99076"/>
    <w:rsid w:val="30F4C180"/>
    <w:rsid w:val="311238FE"/>
    <w:rsid w:val="311E8268"/>
    <w:rsid w:val="312031C3"/>
    <w:rsid w:val="3127BE20"/>
    <w:rsid w:val="312B85C9"/>
    <w:rsid w:val="31791C4F"/>
    <w:rsid w:val="3187FB53"/>
    <w:rsid w:val="31A110A1"/>
    <w:rsid w:val="31C83432"/>
    <w:rsid w:val="32495B90"/>
    <w:rsid w:val="32552E4E"/>
    <w:rsid w:val="32712A72"/>
    <w:rsid w:val="32762B36"/>
    <w:rsid w:val="327F8133"/>
    <w:rsid w:val="328C9579"/>
    <w:rsid w:val="32AD3468"/>
    <w:rsid w:val="32B7C470"/>
    <w:rsid w:val="32D91508"/>
    <w:rsid w:val="32E4741B"/>
    <w:rsid w:val="32E4A3F1"/>
    <w:rsid w:val="32E97629"/>
    <w:rsid w:val="32E992F4"/>
    <w:rsid w:val="32F302FB"/>
    <w:rsid w:val="3317E737"/>
    <w:rsid w:val="333AE5CD"/>
    <w:rsid w:val="3349BEF2"/>
    <w:rsid w:val="334B8F3F"/>
    <w:rsid w:val="334C08C2"/>
    <w:rsid w:val="337905F1"/>
    <w:rsid w:val="338DF160"/>
    <w:rsid w:val="33A8618D"/>
    <w:rsid w:val="33F1E949"/>
    <w:rsid w:val="33F8B2A3"/>
    <w:rsid w:val="33FB9489"/>
    <w:rsid w:val="3426376A"/>
    <w:rsid w:val="342C9A46"/>
    <w:rsid w:val="344CE574"/>
    <w:rsid w:val="345154BE"/>
    <w:rsid w:val="349D49F8"/>
    <w:rsid w:val="34B0CE56"/>
    <w:rsid w:val="34D61493"/>
    <w:rsid w:val="34ED7101"/>
    <w:rsid w:val="35044D5E"/>
    <w:rsid w:val="350AA2B9"/>
    <w:rsid w:val="3515542F"/>
    <w:rsid w:val="3517F163"/>
    <w:rsid w:val="351EAEBB"/>
    <w:rsid w:val="3523E3F1"/>
    <w:rsid w:val="35292AFE"/>
    <w:rsid w:val="355D211E"/>
    <w:rsid w:val="3565B17C"/>
    <w:rsid w:val="359048EC"/>
    <w:rsid w:val="35E1F173"/>
    <w:rsid w:val="35F901D6"/>
    <w:rsid w:val="3603275E"/>
    <w:rsid w:val="3641CE4F"/>
    <w:rsid w:val="3659BDF8"/>
    <w:rsid w:val="36787EB8"/>
    <w:rsid w:val="368EF593"/>
    <w:rsid w:val="36C79328"/>
    <w:rsid w:val="36C8E865"/>
    <w:rsid w:val="36EFD5CC"/>
    <w:rsid w:val="3744A548"/>
    <w:rsid w:val="3750B5DB"/>
    <w:rsid w:val="376F64BC"/>
    <w:rsid w:val="37E154A1"/>
    <w:rsid w:val="37F5663E"/>
    <w:rsid w:val="3807FF67"/>
    <w:rsid w:val="38100A9B"/>
    <w:rsid w:val="384720C7"/>
    <w:rsid w:val="386A586E"/>
    <w:rsid w:val="3899992C"/>
    <w:rsid w:val="3899C06A"/>
    <w:rsid w:val="38A2086C"/>
    <w:rsid w:val="38BB3930"/>
    <w:rsid w:val="38BE53EA"/>
    <w:rsid w:val="38DDBCE4"/>
    <w:rsid w:val="38E8DCF5"/>
    <w:rsid w:val="3905AB6F"/>
    <w:rsid w:val="39292DC2"/>
    <w:rsid w:val="393094AD"/>
    <w:rsid w:val="393BC286"/>
    <w:rsid w:val="393E0476"/>
    <w:rsid w:val="393F2B62"/>
    <w:rsid w:val="394FE756"/>
    <w:rsid w:val="39891260"/>
    <w:rsid w:val="3997753D"/>
    <w:rsid w:val="399BCF1F"/>
    <w:rsid w:val="39A91EDB"/>
    <w:rsid w:val="39AA5649"/>
    <w:rsid w:val="39B1195A"/>
    <w:rsid w:val="39B635B5"/>
    <w:rsid w:val="39BF88C4"/>
    <w:rsid w:val="39CF092C"/>
    <w:rsid w:val="39D4A6BB"/>
    <w:rsid w:val="39EE978C"/>
    <w:rsid w:val="3A05B839"/>
    <w:rsid w:val="3A1976E6"/>
    <w:rsid w:val="3A265969"/>
    <w:rsid w:val="3AB76AAF"/>
    <w:rsid w:val="3AC9B24F"/>
    <w:rsid w:val="3AEBF7E1"/>
    <w:rsid w:val="3B494CEA"/>
    <w:rsid w:val="3B6D67C6"/>
    <w:rsid w:val="3B97A590"/>
    <w:rsid w:val="3BA252E3"/>
    <w:rsid w:val="3BAA2823"/>
    <w:rsid w:val="3BDC4A7A"/>
    <w:rsid w:val="3BED9C28"/>
    <w:rsid w:val="3C7B2D35"/>
    <w:rsid w:val="3C895A1A"/>
    <w:rsid w:val="3CAF49BE"/>
    <w:rsid w:val="3CDC403D"/>
    <w:rsid w:val="3D0A309A"/>
    <w:rsid w:val="3D4731C9"/>
    <w:rsid w:val="3D477FAA"/>
    <w:rsid w:val="3E0CAD66"/>
    <w:rsid w:val="3E2FD570"/>
    <w:rsid w:val="3E3234B3"/>
    <w:rsid w:val="3EA1B3E0"/>
    <w:rsid w:val="3EB5B417"/>
    <w:rsid w:val="3ED9D916"/>
    <w:rsid w:val="3EE29F42"/>
    <w:rsid w:val="3F51961E"/>
    <w:rsid w:val="3F55E257"/>
    <w:rsid w:val="3F94AD00"/>
    <w:rsid w:val="3FAC4AC8"/>
    <w:rsid w:val="3FC0F745"/>
    <w:rsid w:val="3FD1AB5D"/>
    <w:rsid w:val="3FE633F7"/>
    <w:rsid w:val="3FE713F2"/>
    <w:rsid w:val="3FEF7669"/>
    <w:rsid w:val="400CA289"/>
    <w:rsid w:val="40216C19"/>
    <w:rsid w:val="403B5E10"/>
    <w:rsid w:val="4048FDCC"/>
    <w:rsid w:val="404ACB7E"/>
    <w:rsid w:val="408DB6F8"/>
    <w:rsid w:val="4103DE7B"/>
    <w:rsid w:val="41110365"/>
    <w:rsid w:val="411D89C9"/>
    <w:rsid w:val="41490AD8"/>
    <w:rsid w:val="4178BADD"/>
    <w:rsid w:val="41958A9E"/>
    <w:rsid w:val="41C72A7E"/>
    <w:rsid w:val="423D0C2A"/>
    <w:rsid w:val="424FFEFA"/>
    <w:rsid w:val="4255AEBC"/>
    <w:rsid w:val="429A7387"/>
    <w:rsid w:val="42BF2CAE"/>
    <w:rsid w:val="43068DC1"/>
    <w:rsid w:val="43370B4C"/>
    <w:rsid w:val="43468A8B"/>
    <w:rsid w:val="435D8DDD"/>
    <w:rsid w:val="43AB5586"/>
    <w:rsid w:val="43B9A249"/>
    <w:rsid w:val="4420B6C4"/>
    <w:rsid w:val="4436487A"/>
    <w:rsid w:val="444D4492"/>
    <w:rsid w:val="447A7F10"/>
    <w:rsid w:val="44A5D90B"/>
    <w:rsid w:val="44BA41CB"/>
    <w:rsid w:val="452CA238"/>
    <w:rsid w:val="452ED415"/>
    <w:rsid w:val="45417BAD"/>
    <w:rsid w:val="45C89986"/>
    <w:rsid w:val="45DBC6F1"/>
    <w:rsid w:val="4605A454"/>
    <w:rsid w:val="46781E4D"/>
    <w:rsid w:val="4680EEE0"/>
    <w:rsid w:val="46B3ACA8"/>
    <w:rsid w:val="46C7CF2B"/>
    <w:rsid w:val="47133338"/>
    <w:rsid w:val="4729079B"/>
    <w:rsid w:val="473E0CBF"/>
    <w:rsid w:val="474FBE35"/>
    <w:rsid w:val="476D21D6"/>
    <w:rsid w:val="479E4A0E"/>
    <w:rsid w:val="47BA8807"/>
    <w:rsid w:val="47EBBCF4"/>
    <w:rsid w:val="47FE9705"/>
    <w:rsid w:val="480B26F1"/>
    <w:rsid w:val="482AC6CD"/>
    <w:rsid w:val="48327BEC"/>
    <w:rsid w:val="484163F1"/>
    <w:rsid w:val="4865B27F"/>
    <w:rsid w:val="4880F6E5"/>
    <w:rsid w:val="48920DD1"/>
    <w:rsid w:val="48DAEF93"/>
    <w:rsid w:val="48FA7CBE"/>
    <w:rsid w:val="4908B048"/>
    <w:rsid w:val="491069EB"/>
    <w:rsid w:val="4936E8D3"/>
    <w:rsid w:val="49512E4B"/>
    <w:rsid w:val="49AD77F9"/>
    <w:rsid w:val="49CEA0FC"/>
    <w:rsid w:val="49FC876F"/>
    <w:rsid w:val="4A2B2418"/>
    <w:rsid w:val="4A2C70AD"/>
    <w:rsid w:val="4A4DE837"/>
    <w:rsid w:val="4A5231FE"/>
    <w:rsid w:val="4A5AFB8E"/>
    <w:rsid w:val="4A5CED24"/>
    <w:rsid w:val="4AD32767"/>
    <w:rsid w:val="4ADC1AD6"/>
    <w:rsid w:val="4B03CE34"/>
    <w:rsid w:val="4B105D7A"/>
    <w:rsid w:val="4B5AE282"/>
    <w:rsid w:val="4B99A543"/>
    <w:rsid w:val="4BBDE7E2"/>
    <w:rsid w:val="4BE4598D"/>
    <w:rsid w:val="4C12412A"/>
    <w:rsid w:val="4C426B54"/>
    <w:rsid w:val="4C5245B1"/>
    <w:rsid w:val="4CEAF6C0"/>
    <w:rsid w:val="4CEC29AB"/>
    <w:rsid w:val="4D0E5B79"/>
    <w:rsid w:val="4D5FA191"/>
    <w:rsid w:val="4DABD57C"/>
    <w:rsid w:val="4DFBE583"/>
    <w:rsid w:val="4DFCD949"/>
    <w:rsid w:val="4E24E6C2"/>
    <w:rsid w:val="4E39E156"/>
    <w:rsid w:val="4EB10A77"/>
    <w:rsid w:val="4EB3CCBC"/>
    <w:rsid w:val="4EC2B040"/>
    <w:rsid w:val="4EC902A4"/>
    <w:rsid w:val="4ECB6500"/>
    <w:rsid w:val="4ED0F5F5"/>
    <w:rsid w:val="4EE26E33"/>
    <w:rsid w:val="4EFD4BE6"/>
    <w:rsid w:val="4EFF042C"/>
    <w:rsid w:val="4F0D8ED0"/>
    <w:rsid w:val="4F1A171C"/>
    <w:rsid w:val="4F25DDBA"/>
    <w:rsid w:val="4F2C7140"/>
    <w:rsid w:val="4F36D268"/>
    <w:rsid w:val="4F534EBC"/>
    <w:rsid w:val="4F757CF3"/>
    <w:rsid w:val="4F7803C1"/>
    <w:rsid w:val="4F8C5BB4"/>
    <w:rsid w:val="4F9A85CA"/>
    <w:rsid w:val="4FA2323B"/>
    <w:rsid w:val="4FBA7998"/>
    <w:rsid w:val="4FC387F6"/>
    <w:rsid w:val="4FDA6A6E"/>
    <w:rsid w:val="50037A39"/>
    <w:rsid w:val="5043BD43"/>
    <w:rsid w:val="5087F32D"/>
    <w:rsid w:val="50B55DEF"/>
    <w:rsid w:val="50BDB3EC"/>
    <w:rsid w:val="50CA1750"/>
    <w:rsid w:val="50ED5179"/>
    <w:rsid w:val="50F3EAB0"/>
    <w:rsid w:val="5102BB73"/>
    <w:rsid w:val="5122A0BE"/>
    <w:rsid w:val="51279CC6"/>
    <w:rsid w:val="5145A19E"/>
    <w:rsid w:val="5157D146"/>
    <w:rsid w:val="51622F88"/>
    <w:rsid w:val="517B7059"/>
    <w:rsid w:val="51933739"/>
    <w:rsid w:val="51C36E14"/>
    <w:rsid w:val="51D3FD95"/>
    <w:rsid w:val="51E67AA0"/>
    <w:rsid w:val="51F4E577"/>
    <w:rsid w:val="52156FD7"/>
    <w:rsid w:val="5246494A"/>
    <w:rsid w:val="5248723B"/>
    <w:rsid w:val="52564514"/>
    <w:rsid w:val="52750308"/>
    <w:rsid w:val="52990ED6"/>
    <w:rsid w:val="52A21B19"/>
    <w:rsid w:val="52B08832"/>
    <w:rsid w:val="530042F4"/>
    <w:rsid w:val="5303C905"/>
    <w:rsid w:val="5306439F"/>
    <w:rsid w:val="532A376E"/>
    <w:rsid w:val="53774BDE"/>
    <w:rsid w:val="53987923"/>
    <w:rsid w:val="53A52D29"/>
    <w:rsid w:val="53A6FDFC"/>
    <w:rsid w:val="53D2F9B7"/>
    <w:rsid w:val="54093CAD"/>
    <w:rsid w:val="541793B4"/>
    <w:rsid w:val="5427C390"/>
    <w:rsid w:val="5429FE7C"/>
    <w:rsid w:val="54503299"/>
    <w:rsid w:val="54518D24"/>
    <w:rsid w:val="5466928E"/>
    <w:rsid w:val="548A1394"/>
    <w:rsid w:val="54C244D2"/>
    <w:rsid w:val="54C25C11"/>
    <w:rsid w:val="54DEFED4"/>
    <w:rsid w:val="54FF9AC7"/>
    <w:rsid w:val="5513A896"/>
    <w:rsid w:val="551A5C39"/>
    <w:rsid w:val="551DF411"/>
    <w:rsid w:val="555BD5DE"/>
    <w:rsid w:val="555E4761"/>
    <w:rsid w:val="558B021F"/>
    <w:rsid w:val="559F2B53"/>
    <w:rsid w:val="55A37D46"/>
    <w:rsid w:val="55C1ED72"/>
    <w:rsid w:val="55F4253C"/>
    <w:rsid w:val="56101F1A"/>
    <w:rsid w:val="5614A869"/>
    <w:rsid w:val="56180283"/>
    <w:rsid w:val="563CAC31"/>
    <w:rsid w:val="567283CC"/>
    <w:rsid w:val="5681F9C1"/>
    <w:rsid w:val="56847E51"/>
    <w:rsid w:val="56A4E498"/>
    <w:rsid w:val="56F5B8F2"/>
    <w:rsid w:val="5735EA55"/>
    <w:rsid w:val="57365BE1"/>
    <w:rsid w:val="57C89D23"/>
    <w:rsid w:val="57CD4E8E"/>
    <w:rsid w:val="57DF218A"/>
    <w:rsid w:val="5808CBA1"/>
    <w:rsid w:val="580EC2A8"/>
    <w:rsid w:val="587FFA2D"/>
    <w:rsid w:val="589A5639"/>
    <w:rsid w:val="58C4ADED"/>
    <w:rsid w:val="5923AEAD"/>
    <w:rsid w:val="596DBA3A"/>
    <w:rsid w:val="59C8DBA7"/>
    <w:rsid w:val="5A2721B0"/>
    <w:rsid w:val="5A59005B"/>
    <w:rsid w:val="5A7FE9A7"/>
    <w:rsid w:val="5A8105D6"/>
    <w:rsid w:val="5A8B4E85"/>
    <w:rsid w:val="5AA707F1"/>
    <w:rsid w:val="5ABF2B71"/>
    <w:rsid w:val="5AC7922B"/>
    <w:rsid w:val="5ADB8E18"/>
    <w:rsid w:val="5B1702C3"/>
    <w:rsid w:val="5B26EF8F"/>
    <w:rsid w:val="5B333D8A"/>
    <w:rsid w:val="5B9E4A53"/>
    <w:rsid w:val="5BFED46C"/>
    <w:rsid w:val="5C077264"/>
    <w:rsid w:val="5C0BE92C"/>
    <w:rsid w:val="5C1B4F49"/>
    <w:rsid w:val="5C1DA29B"/>
    <w:rsid w:val="5C1EF1B2"/>
    <w:rsid w:val="5C258EFE"/>
    <w:rsid w:val="5C4541E0"/>
    <w:rsid w:val="5C561B33"/>
    <w:rsid w:val="5C8A4823"/>
    <w:rsid w:val="5CB780B0"/>
    <w:rsid w:val="5CBE5C30"/>
    <w:rsid w:val="5CBEB33E"/>
    <w:rsid w:val="5CD07E65"/>
    <w:rsid w:val="5CF09930"/>
    <w:rsid w:val="5CF1A87F"/>
    <w:rsid w:val="5CFB2B3C"/>
    <w:rsid w:val="5D1A8563"/>
    <w:rsid w:val="5D5527EC"/>
    <w:rsid w:val="5D5BFF22"/>
    <w:rsid w:val="5D68BF7E"/>
    <w:rsid w:val="5D8CD1F3"/>
    <w:rsid w:val="5D97C315"/>
    <w:rsid w:val="5E28CBF9"/>
    <w:rsid w:val="5E2EB510"/>
    <w:rsid w:val="5E3F1A94"/>
    <w:rsid w:val="5E3F224A"/>
    <w:rsid w:val="5E469ECD"/>
    <w:rsid w:val="5E52E632"/>
    <w:rsid w:val="5E5E8CA7"/>
    <w:rsid w:val="5E6B25E1"/>
    <w:rsid w:val="5E7EA216"/>
    <w:rsid w:val="5E856893"/>
    <w:rsid w:val="5E9694F8"/>
    <w:rsid w:val="5EBF99A8"/>
    <w:rsid w:val="5EE8F260"/>
    <w:rsid w:val="5F913FAB"/>
    <w:rsid w:val="5F931E80"/>
    <w:rsid w:val="5FC95992"/>
    <w:rsid w:val="60060992"/>
    <w:rsid w:val="6047A935"/>
    <w:rsid w:val="6058A336"/>
    <w:rsid w:val="608ECC59"/>
    <w:rsid w:val="609D7E68"/>
    <w:rsid w:val="60C59D0A"/>
    <w:rsid w:val="60DEDF3D"/>
    <w:rsid w:val="60E1949F"/>
    <w:rsid w:val="614A54F7"/>
    <w:rsid w:val="614A8DBB"/>
    <w:rsid w:val="614F717D"/>
    <w:rsid w:val="61671D61"/>
    <w:rsid w:val="61777099"/>
    <w:rsid w:val="61B11AC6"/>
    <w:rsid w:val="61B5622A"/>
    <w:rsid w:val="61BE0AD2"/>
    <w:rsid w:val="61CD3C93"/>
    <w:rsid w:val="62035F64"/>
    <w:rsid w:val="6205761D"/>
    <w:rsid w:val="621AE295"/>
    <w:rsid w:val="62363CFA"/>
    <w:rsid w:val="623A0EC5"/>
    <w:rsid w:val="62430371"/>
    <w:rsid w:val="628564E6"/>
    <w:rsid w:val="629FB04D"/>
    <w:rsid w:val="62A272E3"/>
    <w:rsid w:val="62A8B715"/>
    <w:rsid w:val="62AF9312"/>
    <w:rsid w:val="62C1991B"/>
    <w:rsid w:val="6308668D"/>
    <w:rsid w:val="633C3A70"/>
    <w:rsid w:val="6378CD35"/>
    <w:rsid w:val="637D45D3"/>
    <w:rsid w:val="63BB4BF6"/>
    <w:rsid w:val="63C3B9D0"/>
    <w:rsid w:val="63D917FE"/>
    <w:rsid w:val="63F64F06"/>
    <w:rsid w:val="63FAD379"/>
    <w:rsid w:val="640F339E"/>
    <w:rsid w:val="64156A45"/>
    <w:rsid w:val="6474DE82"/>
    <w:rsid w:val="648625B4"/>
    <w:rsid w:val="64892911"/>
    <w:rsid w:val="64B9A3DD"/>
    <w:rsid w:val="64D71086"/>
    <w:rsid w:val="655751AD"/>
    <w:rsid w:val="6567E40F"/>
    <w:rsid w:val="656F2790"/>
    <w:rsid w:val="658A04F1"/>
    <w:rsid w:val="65C29170"/>
    <w:rsid w:val="65DAE39D"/>
    <w:rsid w:val="65DFC044"/>
    <w:rsid w:val="65FD85CE"/>
    <w:rsid w:val="661F8DD9"/>
    <w:rsid w:val="661FE1E6"/>
    <w:rsid w:val="66581FAA"/>
    <w:rsid w:val="668C9771"/>
    <w:rsid w:val="669F3450"/>
    <w:rsid w:val="66D0606B"/>
    <w:rsid w:val="66DD45B6"/>
    <w:rsid w:val="6723F2A0"/>
    <w:rsid w:val="672C985C"/>
    <w:rsid w:val="67376552"/>
    <w:rsid w:val="675383E4"/>
    <w:rsid w:val="67695BE4"/>
    <w:rsid w:val="6780C322"/>
    <w:rsid w:val="6788841C"/>
    <w:rsid w:val="6794F409"/>
    <w:rsid w:val="67B28D6C"/>
    <w:rsid w:val="67E325A9"/>
    <w:rsid w:val="67E9F424"/>
    <w:rsid w:val="6807079C"/>
    <w:rsid w:val="680F3101"/>
    <w:rsid w:val="685B7558"/>
    <w:rsid w:val="689A8B28"/>
    <w:rsid w:val="68A724A9"/>
    <w:rsid w:val="68C9E7D5"/>
    <w:rsid w:val="68CE21A8"/>
    <w:rsid w:val="68D2D8AC"/>
    <w:rsid w:val="694D1545"/>
    <w:rsid w:val="6974E9B5"/>
    <w:rsid w:val="69AA893A"/>
    <w:rsid w:val="69D93538"/>
    <w:rsid w:val="69DDD436"/>
    <w:rsid w:val="69E5229A"/>
    <w:rsid w:val="69E883A4"/>
    <w:rsid w:val="69F6CD30"/>
    <w:rsid w:val="69FAEAC4"/>
    <w:rsid w:val="6A04B279"/>
    <w:rsid w:val="6A25592C"/>
    <w:rsid w:val="6A2C1FB3"/>
    <w:rsid w:val="6A447392"/>
    <w:rsid w:val="6A561739"/>
    <w:rsid w:val="6A58799C"/>
    <w:rsid w:val="6ABB229B"/>
    <w:rsid w:val="6B18FD79"/>
    <w:rsid w:val="6B192CF0"/>
    <w:rsid w:val="6B2C858C"/>
    <w:rsid w:val="6B5140ED"/>
    <w:rsid w:val="6B7D9EE2"/>
    <w:rsid w:val="6BD6E0A1"/>
    <w:rsid w:val="6BE1837A"/>
    <w:rsid w:val="6C06493F"/>
    <w:rsid w:val="6CD64F4E"/>
    <w:rsid w:val="6CEC6DB7"/>
    <w:rsid w:val="6D0F7F72"/>
    <w:rsid w:val="6D5612FE"/>
    <w:rsid w:val="6D5C67D3"/>
    <w:rsid w:val="6D9D6CC4"/>
    <w:rsid w:val="6DF0429D"/>
    <w:rsid w:val="6E21D622"/>
    <w:rsid w:val="6E278DAB"/>
    <w:rsid w:val="6E38C79A"/>
    <w:rsid w:val="6E3EBDA0"/>
    <w:rsid w:val="6E4CC2DD"/>
    <w:rsid w:val="6E8D5940"/>
    <w:rsid w:val="6E939ACD"/>
    <w:rsid w:val="6EB99E44"/>
    <w:rsid w:val="6EE163B0"/>
    <w:rsid w:val="6EE30259"/>
    <w:rsid w:val="6EE4F2B9"/>
    <w:rsid w:val="6F07ADE0"/>
    <w:rsid w:val="6F4DA03F"/>
    <w:rsid w:val="6F71359F"/>
    <w:rsid w:val="6F7BDC87"/>
    <w:rsid w:val="6F93F7EC"/>
    <w:rsid w:val="6FD9A694"/>
    <w:rsid w:val="7006A6FD"/>
    <w:rsid w:val="70169423"/>
    <w:rsid w:val="702C38A2"/>
    <w:rsid w:val="704A19A9"/>
    <w:rsid w:val="704E1D86"/>
    <w:rsid w:val="707B007C"/>
    <w:rsid w:val="7080E1C2"/>
    <w:rsid w:val="7084209A"/>
    <w:rsid w:val="70C09E26"/>
    <w:rsid w:val="71023A20"/>
    <w:rsid w:val="71271BA8"/>
    <w:rsid w:val="71D8D69C"/>
    <w:rsid w:val="723DE113"/>
    <w:rsid w:val="72465C08"/>
    <w:rsid w:val="72B8FFBD"/>
    <w:rsid w:val="72D0820D"/>
    <w:rsid w:val="72DBC5A8"/>
    <w:rsid w:val="732B0F87"/>
    <w:rsid w:val="733EAED5"/>
    <w:rsid w:val="73926CA9"/>
    <w:rsid w:val="74050141"/>
    <w:rsid w:val="74072AB0"/>
    <w:rsid w:val="740A573D"/>
    <w:rsid w:val="7431E13D"/>
    <w:rsid w:val="7434077D"/>
    <w:rsid w:val="743F928A"/>
    <w:rsid w:val="74502A42"/>
    <w:rsid w:val="747EB184"/>
    <w:rsid w:val="749C2BE6"/>
    <w:rsid w:val="74A93B5F"/>
    <w:rsid w:val="74B70134"/>
    <w:rsid w:val="74D63035"/>
    <w:rsid w:val="74F224A2"/>
    <w:rsid w:val="750D404D"/>
    <w:rsid w:val="75550F61"/>
    <w:rsid w:val="7557984B"/>
    <w:rsid w:val="75631F21"/>
    <w:rsid w:val="7574C6B2"/>
    <w:rsid w:val="75793E35"/>
    <w:rsid w:val="75BB4811"/>
    <w:rsid w:val="75BC89DF"/>
    <w:rsid w:val="75D43BD4"/>
    <w:rsid w:val="75DAC73D"/>
    <w:rsid w:val="75E3FE73"/>
    <w:rsid w:val="75F37928"/>
    <w:rsid w:val="75F3D7C4"/>
    <w:rsid w:val="75FDE403"/>
    <w:rsid w:val="7618765F"/>
    <w:rsid w:val="76282E7B"/>
    <w:rsid w:val="7649E062"/>
    <w:rsid w:val="76633360"/>
    <w:rsid w:val="76859180"/>
    <w:rsid w:val="76C5A94D"/>
    <w:rsid w:val="76DB172B"/>
    <w:rsid w:val="774E680F"/>
    <w:rsid w:val="77516767"/>
    <w:rsid w:val="77852A25"/>
    <w:rsid w:val="77EA13F5"/>
    <w:rsid w:val="77F83B59"/>
    <w:rsid w:val="7809DD15"/>
    <w:rsid w:val="781DEC0D"/>
    <w:rsid w:val="782CFF10"/>
    <w:rsid w:val="78A8B3F0"/>
    <w:rsid w:val="78AC9F2C"/>
    <w:rsid w:val="78D2D8D9"/>
    <w:rsid w:val="78F10503"/>
    <w:rsid w:val="7964C6D3"/>
    <w:rsid w:val="796CC66E"/>
    <w:rsid w:val="798BF8E5"/>
    <w:rsid w:val="79B6038B"/>
    <w:rsid w:val="7A002F5E"/>
    <w:rsid w:val="7A1C822E"/>
    <w:rsid w:val="7A2C5D0F"/>
    <w:rsid w:val="7A5402EE"/>
    <w:rsid w:val="7A59FFA4"/>
    <w:rsid w:val="7A5CC40A"/>
    <w:rsid w:val="7A5E842D"/>
    <w:rsid w:val="7A75484D"/>
    <w:rsid w:val="7A833CD4"/>
    <w:rsid w:val="7B757602"/>
    <w:rsid w:val="7BB097A0"/>
    <w:rsid w:val="7BBDE251"/>
    <w:rsid w:val="7BCD6259"/>
    <w:rsid w:val="7BDD6110"/>
    <w:rsid w:val="7C01CACB"/>
    <w:rsid w:val="7C478D94"/>
    <w:rsid w:val="7C985DC0"/>
    <w:rsid w:val="7CB41D90"/>
    <w:rsid w:val="7CB67C46"/>
    <w:rsid w:val="7CC81F18"/>
    <w:rsid w:val="7D1A4D96"/>
    <w:rsid w:val="7D20E9B0"/>
    <w:rsid w:val="7D29A041"/>
    <w:rsid w:val="7D465AAB"/>
    <w:rsid w:val="7D4A5FD6"/>
    <w:rsid w:val="7D63ACD0"/>
    <w:rsid w:val="7D94BC4C"/>
    <w:rsid w:val="7DC03CF6"/>
    <w:rsid w:val="7DD032E6"/>
    <w:rsid w:val="7DF1676E"/>
    <w:rsid w:val="7DF2F50C"/>
    <w:rsid w:val="7DF55507"/>
    <w:rsid w:val="7DFC416E"/>
    <w:rsid w:val="7E28127A"/>
    <w:rsid w:val="7E3A9A05"/>
    <w:rsid w:val="7E6A5315"/>
    <w:rsid w:val="7E8D9BE4"/>
    <w:rsid w:val="7E8F45B0"/>
    <w:rsid w:val="7EB9948E"/>
    <w:rsid w:val="7ED41346"/>
    <w:rsid w:val="7EE21407"/>
    <w:rsid w:val="7EFEA366"/>
    <w:rsid w:val="7F048470"/>
    <w:rsid w:val="7F1CC48E"/>
    <w:rsid w:val="7F53B6FC"/>
    <w:rsid w:val="7F546C5C"/>
    <w:rsid w:val="7F8275D2"/>
    <w:rsid w:val="7F8ECB0F"/>
    <w:rsid w:val="7F9F33A2"/>
    <w:rsid w:val="7FFE072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3E28178"/>
  <w14:defaultImageDpi w14:val="32767"/>
  <w15:chartTrackingRefBased/>
  <w15:docId w15:val="{9ADDBF06-FABC-4225-806A-B419D5538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90800"/>
    <w:rPr>
      <w:rFonts w:ascii="Times New Roman" w:eastAsia="Times New Roman" w:hAnsi="Times New Roman" w:cs="Times New Roman"/>
    </w:rPr>
  </w:style>
  <w:style w:type="paragraph" w:styleId="Heading1">
    <w:name w:val="heading 1"/>
    <w:basedOn w:val="Normal"/>
    <w:next w:val="Normal"/>
    <w:link w:val="Heading1Char"/>
    <w:uiPriority w:val="9"/>
    <w:qFormat/>
    <w:rsid w:val="00C532F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83B63"/>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19769C"/>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29035F"/>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32F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83B6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19769C"/>
    <w:rPr>
      <w:rFonts w:ascii="Times New Roman" w:eastAsia="Times New Roman" w:hAnsi="Times New Roman" w:cs="Times New Roman"/>
      <w:b/>
      <w:bCs/>
    </w:rPr>
  </w:style>
  <w:style w:type="character" w:styleId="Hyperlink">
    <w:name w:val="Hyperlink"/>
    <w:basedOn w:val="DefaultParagraphFont"/>
    <w:uiPriority w:val="99"/>
    <w:unhideWhenUsed/>
    <w:rsid w:val="00E1629C"/>
    <w:rPr>
      <w:color w:val="0563C1"/>
      <w:u w:val="single"/>
    </w:rPr>
  </w:style>
  <w:style w:type="paragraph" w:styleId="ListParagraph">
    <w:name w:val="List Paragraph"/>
    <w:basedOn w:val="Normal"/>
    <w:uiPriority w:val="34"/>
    <w:qFormat/>
    <w:rsid w:val="00915C08"/>
    <w:pPr>
      <w:ind w:left="720"/>
      <w:contextualSpacing/>
    </w:pPr>
  </w:style>
  <w:style w:type="character" w:styleId="UnresolvedMention">
    <w:name w:val="Unresolved Mention"/>
    <w:basedOn w:val="DefaultParagraphFont"/>
    <w:uiPriority w:val="99"/>
    <w:rsid w:val="004C014D"/>
    <w:rPr>
      <w:color w:val="605E5C"/>
      <w:shd w:val="clear" w:color="auto" w:fill="E1DFDD"/>
    </w:rPr>
  </w:style>
  <w:style w:type="character" w:styleId="FollowedHyperlink">
    <w:name w:val="FollowedHyperlink"/>
    <w:basedOn w:val="DefaultParagraphFont"/>
    <w:uiPriority w:val="99"/>
    <w:semiHidden/>
    <w:unhideWhenUsed/>
    <w:rsid w:val="002A5DD8"/>
    <w:rPr>
      <w:color w:val="954F72" w:themeColor="followedHyperlink"/>
      <w:u w:val="single"/>
    </w:rPr>
  </w:style>
  <w:style w:type="paragraph" w:styleId="Footer">
    <w:name w:val="footer"/>
    <w:basedOn w:val="Normal"/>
    <w:link w:val="FooterChar"/>
    <w:uiPriority w:val="99"/>
    <w:unhideWhenUsed/>
    <w:rsid w:val="007929DA"/>
    <w:pPr>
      <w:tabs>
        <w:tab w:val="center" w:pos="4680"/>
        <w:tab w:val="right" w:pos="9360"/>
      </w:tabs>
    </w:pPr>
  </w:style>
  <w:style w:type="character" w:customStyle="1" w:styleId="FooterChar">
    <w:name w:val="Footer Char"/>
    <w:basedOn w:val="DefaultParagraphFont"/>
    <w:link w:val="Footer"/>
    <w:uiPriority w:val="99"/>
    <w:rsid w:val="007929DA"/>
    <w:rPr>
      <w:rFonts w:ascii="Times New Roman" w:eastAsia="Times New Roman" w:hAnsi="Times New Roman" w:cs="Times New Roman"/>
    </w:rPr>
  </w:style>
  <w:style w:type="character" w:styleId="PageNumber">
    <w:name w:val="page number"/>
    <w:basedOn w:val="DefaultParagraphFont"/>
    <w:uiPriority w:val="99"/>
    <w:semiHidden/>
    <w:unhideWhenUsed/>
    <w:rsid w:val="007929DA"/>
  </w:style>
  <w:style w:type="paragraph" w:styleId="Header">
    <w:name w:val="header"/>
    <w:basedOn w:val="Normal"/>
    <w:link w:val="HeaderChar"/>
    <w:uiPriority w:val="99"/>
    <w:unhideWhenUsed/>
    <w:rsid w:val="007929DA"/>
    <w:pPr>
      <w:tabs>
        <w:tab w:val="center" w:pos="4680"/>
        <w:tab w:val="right" w:pos="9360"/>
      </w:tabs>
    </w:pPr>
  </w:style>
  <w:style w:type="character" w:customStyle="1" w:styleId="HeaderChar">
    <w:name w:val="Header Char"/>
    <w:basedOn w:val="DefaultParagraphFont"/>
    <w:link w:val="Header"/>
    <w:uiPriority w:val="99"/>
    <w:rsid w:val="007929DA"/>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1F67CD"/>
    <w:rPr>
      <w:sz w:val="16"/>
      <w:szCs w:val="16"/>
    </w:rPr>
  </w:style>
  <w:style w:type="paragraph" w:styleId="CommentText">
    <w:name w:val="annotation text"/>
    <w:basedOn w:val="Normal"/>
    <w:link w:val="CommentTextChar"/>
    <w:uiPriority w:val="99"/>
    <w:semiHidden/>
    <w:unhideWhenUsed/>
    <w:rsid w:val="001F67CD"/>
    <w:rPr>
      <w:sz w:val="20"/>
      <w:szCs w:val="20"/>
    </w:rPr>
  </w:style>
  <w:style w:type="character" w:customStyle="1" w:styleId="CommentTextChar">
    <w:name w:val="Comment Text Char"/>
    <w:basedOn w:val="DefaultParagraphFont"/>
    <w:link w:val="CommentText"/>
    <w:uiPriority w:val="99"/>
    <w:semiHidden/>
    <w:rsid w:val="001F67C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F67CD"/>
    <w:rPr>
      <w:b/>
      <w:bCs/>
    </w:rPr>
  </w:style>
  <w:style w:type="character" w:customStyle="1" w:styleId="CommentSubjectChar">
    <w:name w:val="Comment Subject Char"/>
    <w:basedOn w:val="CommentTextChar"/>
    <w:link w:val="CommentSubject"/>
    <w:uiPriority w:val="99"/>
    <w:semiHidden/>
    <w:rsid w:val="001F67CD"/>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F67CD"/>
    <w:rPr>
      <w:sz w:val="18"/>
      <w:szCs w:val="18"/>
    </w:rPr>
  </w:style>
  <w:style w:type="character" w:customStyle="1" w:styleId="BalloonTextChar">
    <w:name w:val="Balloon Text Char"/>
    <w:basedOn w:val="DefaultParagraphFont"/>
    <w:link w:val="BalloonText"/>
    <w:uiPriority w:val="99"/>
    <w:semiHidden/>
    <w:rsid w:val="001F67CD"/>
    <w:rPr>
      <w:rFonts w:ascii="Times New Roman" w:eastAsia="Times New Roman" w:hAnsi="Times New Roman" w:cs="Times New Roman"/>
      <w:sz w:val="18"/>
      <w:szCs w:val="18"/>
    </w:rPr>
  </w:style>
  <w:style w:type="paragraph" w:styleId="NormalWeb">
    <w:name w:val="Normal (Web)"/>
    <w:basedOn w:val="Normal"/>
    <w:uiPriority w:val="99"/>
    <w:unhideWhenUsed/>
    <w:rsid w:val="0019769C"/>
    <w:pPr>
      <w:spacing w:before="100" w:beforeAutospacing="1" w:after="100" w:afterAutospacing="1"/>
    </w:pPr>
  </w:style>
  <w:style w:type="character" w:styleId="Emphasis">
    <w:name w:val="Emphasis"/>
    <w:basedOn w:val="DefaultParagraphFont"/>
    <w:uiPriority w:val="20"/>
    <w:qFormat/>
    <w:rsid w:val="0029257F"/>
    <w:rPr>
      <w:i/>
      <w:iCs/>
    </w:rPr>
  </w:style>
  <w:style w:type="paragraph" w:customStyle="1" w:styleId="EndNoteBibliographyTitle">
    <w:name w:val="EndNote Bibliography Title"/>
    <w:basedOn w:val="Normal"/>
    <w:link w:val="EndNoteBibliographyTitleChar"/>
    <w:rsid w:val="003655EC"/>
    <w:pPr>
      <w:jc w:val="center"/>
    </w:pPr>
    <w:rPr>
      <w:sz w:val="22"/>
    </w:rPr>
  </w:style>
  <w:style w:type="character" w:customStyle="1" w:styleId="EndNoteBibliographyTitleChar">
    <w:name w:val="EndNote Bibliography Title Char"/>
    <w:basedOn w:val="DefaultParagraphFont"/>
    <w:link w:val="EndNoteBibliographyTitle"/>
    <w:rsid w:val="003655EC"/>
    <w:rPr>
      <w:rFonts w:ascii="Times New Roman" w:eastAsia="Times New Roman" w:hAnsi="Times New Roman" w:cs="Times New Roman"/>
      <w:sz w:val="22"/>
    </w:rPr>
  </w:style>
  <w:style w:type="paragraph" w:customStyle="1" w:styleId="EndNoteBibliography">
    <w:name w:val="EndNote Bibliography"/>
    <w:basedOn w:val="Normal"/>
    <w:link w:val="EndNoteBibliographyChar"/>
    <w:rsid w:val="003655EC"/>
    <w:pPr>
      <w:spacing w:line="480" w:lineRule="auto"/>
    </w:pPr>
    <w:rPr>
      <w:sz w:val="22"/>
    </w:rPr>
  </w:style>
  <w:style w:type="character" w:customStyle="1" w:styleId="EndNoteBibliographyChar">
    <w:name w:val="EndNote Bibliography Char"/>
    <w:basedOn w:val="DefaultParagraphFont"/>
    <w:link w:val="EndNoteBibliography"/>
    <w:rsid w:val="003655EC"/>
    <w:rPr>
      <w:rFonts w:ascii="Times New Roman" w:eastAsia="Times New Roman" w:hAnsi="Times New Roman" w:cs="Times New Roman"/>
      <w:sz w:val="22"/>
    </w:rPr>
  </w:style>
  <w:style w:type="table" w:styleId="TableGrid">
    <w:name w:val="Table Grid"/>
    <w:basedOn w:val="TableNormal"/>
    <w:uiPriority w:val="39"/>
    <w:rsid w:val="00EB25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7A5B"/>
    <w:rPr>
      <w:rFonts w:ascii="Times New Roman" w:eastAsia="Times New Roman" w:hAnsi="Times New Roman" w:cs="Times New Roman"/>
    </w:rPr>
  </w:style>
  <w:style w:type="paragraph" w:styleId="Caption">
    <w:name w:val="caption"/>
    <w:basedOn w:val="Normal"/>
    <w:next w:val="Normal"/>
    <w:uiPriority w:val="35"/>
    <w:qFormat/>
    <w:rsid w:val="00F31691"/>
    <w:rPr>
      <w:rFonts w:asciiTheme="minorHAnsi" w:hAnsiTheme="minorHAnsi" w:cstheme="minorHAnsi"/>
      <w:b/>
      <w:bCs/>
      <w:i/>
      <w:iCs/>
      <w:color w:val="000000" w:themeColor="text1"/>
      <w:sz w:val="22"/>
      <w:szCs w:val="22"/>
    </w:rPr>
  </w:style>
  <w:style w:type="paragraph" w:styleId="TableofFigures">
    <w:name w:val="table of figures"/>
    <w:basedOn w:val="Normal"/>
    <w:next w:val="Normal"/>
    <w:uiPriority w:val="99"/>
    <w:unhideWhenUsed/>
    <w:rsid w:val="003619D1"/>
    <w:pPr>
      <w:ind w:left="720" w:hanging="720"/>
    </w:pPr>
    <w:rPr>
      <w:rFonts w:ascii="Calibri" w:hAnsi="Calibri"/>
      <w:sz w:val="22"/>
    </w:rPr>
  </w:style>
  <w:style w:type="paragraph" w:customStyle="1" w:styleId="paragraph">
    <w:name w:val="paragraph"/>
    <w:basedOn w:val="Normal"/>
    <w:rsid w:val="00F27244"/>
    <w:pPr>
      <w:spacing w:before="100" w:beforeAutospacing="1" w:after="100" w:afterAutospacing="1"/>
    </w:pPr>
  </w:style>
  <w:style w:type="character" w:customStyle="1" w:styleId="normaltextrun">
    <w:name w:val="normaltextrun"/>
    <w:basedOn w:val="DefaultParagraphFont"/>
    <w:rsid w:val="00F27244"/>
  </w:style>
  <w:style w:type="character" w:customStyle="1" w:styleId="eop">
    <w:name w:val="eop"/>
    <w:basedOn w:val="DefaultParagraphFont"/>
    <w:rsid w:val="00F27244"/>
  </w:style>
  <w:style w:type="character" w:customStyle="1" w:styleId="scxw119959729">
    <w:name w:val="scxw119959729"/>
    <w:basedOn w:val="DefaultParagraphFont"/>
    <w:rsid w:val="00F27244"/>
  </w:style>
  <w:style w:type="character" w:customStyle="1" w:styleId="contextualspellingandgrammarerror">
    <w:name w:val="contextualspellingandgrammarerror"/>
    <w:basedOn w:val="DefaultParagraphFont"/>
    <w:rsid w:val="00AD194F"/>
  </w:style>
  <w:style w:type="paragraph" w:customStyle="1" w:styleId="Default">
    <w:name w:val="Default"/>
    <w:rsid w:val="003669D3"/>
    <w:pPr>
      <w:autoSpaceDE w:val="0"/>
      <w:autoSpaceDN w:val="0"/>
      <w:adjustRightInd w:val="0"/>
    </w:pPr>
    <w:rPr>
      <w:rFonts w:ascii="Corbel" w:hAnsi="Corbel" w:cs="Corbel"/>
      <w:color w:val="000000"/>
    </w:rPr>
  </w:style>
  <w:style w:type="character" w:customStyle="1" w:styleId="Heading5Char">
    <w:name w:val="Heading 5 Char"/>
    <w:basedOn w:val="DefaultParagraphFont"/>
    <w:link w:val="Heading5"/>
    <w:uiPriority w:val="9"/>
    <w:semiHidden/>
    <w:rsid w:val="0029035F"/>
    <w:rPr>
      <w:rFonts w:asciiTheme="majorHAnsi" w:eastAsiaTheme="majorEastAsia" w:hAnsiTheme="majorHAnsi" w:cstheme="majorBidi"/>
      <w:color w:val="2F5496" w:themeColor="accent1" w:themeShade="BF"/>
    </w:rPr>
  </w:style>
  <w:style w:type="character" w:customStyle="1" w:styleId="fontstyle01">
    <w:name w:val="fontstyle01"/>
    <w:basedOn w:val="DefaultParagraphFont"/>
    <w:rsid w:val="00B6559C"/>
    <w:rPr>
      <w:rFonts w:ascii="Times New Roman" w:hAnsi="Times New Roman" w:cs="Times New Roman"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06683">
      <w:bodyDiv w:val="1"/>
      <w:marLeft w:val="0"/>
      <w:marRight w:val="0"/>
      <w:marTop w:val="0"/>
      <w:marBottom w:val="0"/>
      <w:divBdr>
        <w:top w:val="none" w:sz="0" w:space="0" w:color="auto"/>
        <w:left w:val="none" w:sz="0" w:space="0" w:color="auto"/>
        <w:bottom w:val="none" w:sz="0" w:space="0" w:color="auto"/>
        <w:right w:val="none" w:sz="0" w:space="0" w:color="auto"/>
      </w:divBdr>
    </w:div>
    <w:div w:id="9797189">
      <w:bodyDiv w:val="1"/>
      <w:marLeft w:val="0"/>
      <w:marRight w:val="0"/>
      <w:marTop w:val="0"/>
      <w:marBottom w:val="0"/>
      <w:divBdr>
        <w:top w:val="none" w:sz="0" w:space="0" w:color="auto"/>
        <w:left w:val="none" w:sz="0" w:space="0" w:color="auto"/>
        <w:bottom w:val="none" w:sz="0" w:space="0" w:color="auto"/>
        <w:right w:val="none" w:sz="0" w:space="0" w:color="auto"/>
      </w:divBdr>
    </w:div>
    <w:div w:id="25494425">
      <w:bodyDiv w:val="1"/>
      <w:marLeft w:val="0"/>
      <w:marRight w:val="0"/>
      <w:marTop w:val="0"/>
      <w:marBottom w:val="0"/>
      <w:divBdr>
        <w:top w:val="none" w:sz="0" w:space="0" w:color="auto"/>
        <w:left w:val="none" w:sz="0" w:space="0" w:color="auto"/>
        <w:bottom w:val="none" w:sz="0" w:space="0" w:color="auto"/>
        <w:right w:val="none" w:sz="0" w:space="0" w:color="auto"/>
      </w:divBdr>
    </w:div>
    <w:div w:id="27994597">
      <w:bodyDiv w:val="1"/>
      <w:marLeft w:val="0"/>
      <w:marRight w:val="0"/>
      <w:marTop w:val="0"/>
      <w:marBottom w:val="0"/>
      <w:divBdr>
        <w:top w:val="none" w:sz="0" w:space="0" w:color="auto"/>
        <w:left w:val="none" w:sz="0" w:space="0" w:color="auto"/>
        <w:bottom w:val="none" w:sz="0" w:space="0" w:color="auto"/>
        <w:right w:val="none" w:sz="0" w:space="0" w:color="auto"/>
      </w:divBdr>
    </w:div>
    <w:div w:id="33576689">
      <w:bodyDiv w:val="1"/>
      <w:marLeft w:val="0"/>
      <w:marRight w:val="0"/>
      <w:marTop w:val="0"/>
      <w:marBottom w:val="0"/>
      <w:divBdr>
        <w:top w:val="none" w:sz="0" w:space="0" w:color="auto"/>
        <w:left w:val="none" w:sz="0" w:space="0" w:color="auto"/>
        <w:bottom w:val="none" w:sz="0" w:space="0" w:color="auto"/>
        <w:right w:val="none" w:sz="0" w:space="0" w:color="auto"/>
      </w:divBdr>
    </w:div>
    <w:div w:id="40978317">
      <w:bodyDiv w:val="1"/>
      <w:marLeft w:val="0"/>
      <w:marRight w:val="0"/>
      <w:marTop w:val="0"/>
      <w:marBottom w:val="0"/>
      <w:divBdr>
        <w:top w:val="none" w:sz="0" w:space="0" w:color="auto"/>
        <w:left w:val="none" w:sz="0" w:space="0" w:color="auto"/>
        <w:bottom w:val="none" w:sz="0" w:space="0" w:color="auto"/>
        <w:right w:val="none" w:sz="0" w:space="0" w:color="auto"/>
      </w:divBdr>
    </w:div>
    <w:div w:id="63070537">
      <w:bodyDiv w:val="1"/>
      <w:marLeft w:val="0"/>
      <w:marRight w:val="0"/>
      <w:marTop w:val="0"/>
      <w:marBottom w:val="0"/>
      <w:divBdr>
        <w:top w:val="none" w:sz="0" w:space="0" w:color="auto"/>
        <w:left w:val="none" w:sz="0" w:space="0" w:color="auto"/>
        <w:bottom w:val="none" w:sz="0" w:space="0" w:color="auto"/>
        <w:right w:val="none" w:sz="0" w:space="0" w:color="auto"/>
      </w:divBdr>
    </w:div>
    <w:div w:id="66616527">
      <w:bodyDiv w:val="1"/>
      <w:marLeft w:val="0"/>
      <w:marRight w:val="0"/>
      <w:marTop w:val="0"/>
      <w:marBottom w:val="0"/>
      <w:divBdr>
        <w:top w:val="none" w:sz="0" w:space="0" w:color="auto"/>
        <w:left w:val="none" w:sz="0" w:space="0" w:color="auto"/>
        <w:bottom w:val="none" w:sz="0" w:space="0" w:color="auto"/>
        <w:right w:val="none" w:sz="0" w:space="0" w:color="auto"/>
      </w:divBdr>
    </w:div>
    <w:div w:id="68503627">
      <w:bodyDiv w:val="1"/>
      <w:marLeft w:val="0"/>
      <w:marRight w:val="0"/>
      <w:marTop w:val="0"/>
      <w:marBottom w:val="0"/>
      <w:divBdr>
        <w:top w:val="none" w:sz="0" w:space="0" w:color="auto"/>
        <w:left w:val="none" w:sz="0" w:space="0" w:color="auto"/>
        <w:bottom w:val="none" w:sz="0" w:space="0" w:color="auto"/>
        <w:right w:val="none" w:sz="0" w:space="0" w:color="auto"/>
      </w:divBdr>
    </w:div>
    <w:div w:id="70083397">
      <w:bodyDiv w:val="1"/>
      <w:marLeft w:val="0"/>
      <w:marRight w:val="0"/>
      <w:marTop w:val="0"/>
      <w:marBottom w:val="0"/>
      <w:divBdr>
        <w:top w:val="none" w:sz="0" w:space="0" w:color="auto"/>
        <w:left w:val="none" w:sz="0" w:space="0" w:color="auto"/>
        <w:bottom w:val="none" w:sz="0" w:space="0" w:color="auto"/>
        <w:right w:val="none" w:sz="0" w:space="0" w:color="auto"/>
      </w:divBdr>
    </w:div>
    <w:div w:id="76365237">
      <w:bodyDiv w:val="1"/>
      <w:marLeft w:val="0"/>
      <w:marRight w:val="0"/>
      <w:marTop w:val="0"/>
      <w:marBottom w:val="0"/>
      <w:divBdr>
        <w:top w:val="none" w:sz="0" w:space="0" w:color="auto"/>
        <w:left w:val="none" w:sz="0" w:space="0" w:color="auto"/>
        <w:bottom w:val="none" w:sz="0" w:space="0" w:color="auto"/>
        <w:right w:val="none" w:sz="0" w:space="0" w:color="auto"/>
      </w:divBdr>
    </w:div>
    <w:div w:id="97144310">
      <w:bodyDiv w:val="1"/>
      <w:marLeft w:val="0"/>
      <w:marRight w:val="0"/>
      <w:marTop w:val="0"/>
      <w:marBottom w:val="0"/>
      <w:divBdr>
        <w:top w:val="none" w:sz="0" w:space="0" w:color="auto"/>
        <w:left w:val="none" w:sz="0" w:space="0" w:color="auto"/>
        <w:bottom w:val="none" w:sz="0" w:space="0" w:color="auto"/>
        <w:right w:val="none" w:sz="0" w:space="0" w:color="auto"/>
      </w:divBdr>
    </w:div>
    <w:div w:id="106775101">
      <w:bodyDiv w:val="1"/>
      <w:marLeft w:val="0"/>
      <w:marRight w:val="0"/>
      <w:marTop w:val="0"/>
      <w:marBottom w:val="0"/>
      <w:divBdr>
        <w:top w:val="none" w:sz="0" w:space="0" w:color="auto"/>
        <w:left w:val="none" w:sz="0" w:space="0" w:color="auto"/>
        <w:bottom w:val="none" w:sz="0" w:space="0" w:color="auto"/>
        <w:right w:val="none" w:sz="0" w:space="0" w:color="auto"/>
      </w:divBdr>
    </w:div>
    <w:div w:id="151871272">
      <w:bodyDiv w:val="1"/>
      <w:marLeft w:val="0"/>
      <w:marRight w:val="0"/>
      <w:marTop w:val="0"/>
      <w:marBottom w:val="0"/>
      <w:divBdr>
        <w:top w:val="none" w:sz="0" w:space="0" w:color="auto"/>
        <w:left w:val="none" w:sz="0" w:space="0" w:color="auto"/>
        <w:bottom w:val="none" w:sz="0" w:space="0" w:color="auto"/>
        <w:right w:val="none" w:sz="0" w:space="0" w:color="auto"/>
      </w:divBdr>
    </w:div>
    <w:div w:id="161087997">
      <w:bodyDiv w:val="1"/>
      <w:marLeft w:val="0"/>
      <w:marRight w:val="0"/>
      <w:marTop w:val="0"/>
      <w:marBottom w:val="0"/>
      <w:divBdr>
        <w:top w:val="none" w:sz="0" w:space="0" w:color="auto"/>
        <w:left w:val="none" w:sz="0" w:space="0" w:color="auto"/>
        <w:bottom w:val="none" w:sz="0" w:space="0" w:color="auto"/>
        <w:right w:val="none" w:sz="0" w:space="0" w:color="auto"/>
      </w:divBdr>
    </w:div>
    <w:div w:id="169415630">
      <w:bodyDiv w:val="1"/>
      <w:marLeft w:val="0"/>
      <w:marRight w:val="0"/>
      <w:marTop w:val="0"/>
      <w:marBottom w:val="0"/>
      <w:divBdr>
        <w:top w:val="none" w:sz="0" w:space="0" w:color="auto"/>
        <w:left w:val="none" w:sz="0" w:space="0" w:color="auto"/>
        <w:bottom w:val="none" w:sz="0" w:space="0" w:color="auto"/>
        <w:right w:val="none" w:sz="0" w:space="0" w:color="auto"/>
      </w:divBdr>
    </w:div>
    <w:div w:id="205457834">
      <w:bodyDiv w:val="1"/>
      <w:marLeft w:val="0"/>
      <w:marRight w:val="0"/>
      <w:marTop w:val="0"/>
      <w:marBottom w:val="0"/>
      <w:divBdr>
        <w:top w:val="none" w:sz="0" w:space="0" w:color="auto"/>
        <w:left w:val="none" w:sz="0" w:space="0" w:color="auto"/>
        <w:bottom w:val="none" w:sz="0" w:space="0" w:color="auto"/>
        <w:right w:val="none" w:sz="0" w:space="0" w:color="auto"/>
      </w:divBdr>
    </w:div>
    <w:div w:id="225802751">
      <w:bodyDiv w:val="1"/>
      <w:marLeft w:val="0"/>
      <w:marRight w:val="0"/>
      <w:marTop w:val="0"/>
      <w:marBottom w:val="0"/>
      <w:divBdr>
        <w:top w:val="none" w:sz="0" w:space="0" w:color="auto"/>
        <w:left w:val="none" w:sz="0" w:space="0" w:color="auto"/>
        <w:bottom w:val="none" w:sz="0" w:space="0" w:color="auto"/>
        <w:right w:val="none" w:sz="0" w:space="0" w:color="auto"/>
      </w:divBdr>
    </w:div>
    <w:div w:id="245500393">
      <w:bodyDiv w:val="1"/>
      <w:marLeft w:val="0"/>
      <w:marRight w:val="0"/>
      <w:marTop w:val="0"/>
      <w:marBottom w:val="0"/>
      <w:divBdr>
        <w:top w:val="none" w:sz="0" w:space="0" w:color="auto"/>
        <w:left w:val="none" w:sz="0" w:space="0" w:color="auto"/>
        <w:bottom w:val="none" w:sz="0" w:space="0" w:color="auto"/>
        <w:right w:val="none" w:sz="0" w:space="0" w:color="auto"/>
      </w:divBdr>
    </w:div>
    <w:div w:id="248776281">
      <w:bodyDiv w:val="1"/>
      <w:marLeft w:val="0"/>
      <w:marRight w:val="0"/>
      <w:marTop w:val="0"/>
      <w:marBottom w:val="0"/>
      <w:divBdr>
        <w:top w:val="none" w:sz="0" w:space="0" w:color="auto"/>
        <w:left w:val="none" w:sz="0" w:space="0" w:color="auto"/>
        <w:bottom w:val="none" w:sz="0" w:space="0" w:color="auto"/>
        <w:right w:val="none" w:sz="0" w:space="0" w:color="auto"/>
      </w:divBdr>
    </w:div>
    <w:div w:id="282929965">
      <w:bodyDiv w:val="1"/>
      <w:marLeft w:val="0"/>
      <w:marRight w:val="0"/>
      <w:marTop w:val="0"/>
      <w:marBottom w:val="0"/>
      <w:divBdr>
        <w:top w:val="none" w:sz="0" w:space="0" w:color="auto"/>
        <w:left w:val="none" w:sz="0" w:space="0" w:color="auto"/>
        <w:bottom w:val="none" w:sz="0" w:space="0" w:color="auto"/>
        <w:right w:val="none" w:sz="0" w:space="0" w:color="auto"/>
      </w:divBdr>
    </w:div>
    <w:div w:id="293564469">
      <w:bodyDiv w:val="1"/>
      <w:marLeft w:val="0"/>
      <w:marRight w:val="0"/>
      <w:marTop w:val="0"/>
      <w:marBottom w:val="0"/>
      <w:divBdr>
        <w:top w:val="none" w:sz="0" w:space="0" w:color="auto"/>
        <w:left w:val="none" w:sz="0" w:space="0" w:color="auto"/>
        <w:bottom w:val="none" w:sz="0" w:space="0" w:color="auto"/>
        <w:right w:val="none" w:sz="0" w:space="0" w:color="auto"/>
      </w:divBdr>
    </w:div>
    <w:div w:id="300158976">
      <w:bodyDiv w:val="1"/>
      <w:marLeft w:val="0"/>
      <w:marRight w:val="0"/>
      <w:marTop w:val="0"/>
      <w:marBottom w:val="0"/>
      <w:divBdr>
        <w:top w:val="none" w:sz="0" w:space="0" w:color="auto"/>
        <w:left w:val="none" w:sz="0" w:space="0" w:color="auto"/>
        <w:bottom w:val="none" w:sz="0" w:space="0" w:color="auto"/>
        <w:right w:val="none" w:sz="0" w:space="0" w:color="auto"/>
      </w:divBdr>
    </w:div>
    <w:div w:id="300623199">
      <w:bodyDiv w:val="1"/>
      <w:marLeft w:val="0"/>
      <w:marRight w:val="0"/>
      <w:marTop w:val="0"/>
      <w:marBottom w:val="0"/>
      <w:divBdr>
        <w:top w:val="none" w:sz="0" w:space="0" w:color="auto"/>
        <w:left w:val="none" w:sz="0" w:space="0" w:color="auto"/>
        <w:bottom w:val="none" w:sz="0" w:space="0" w:color="auto"/>
        <w:right w:val="none" w:sz="0" w:space="0" w:color="auto"/>
      </w:divBdr>
    </w:div>
    <w:div w:id="301545150">
      <w:bodyDiv w:val="1"/>
      <w:marLeft w:val="0"/>
      <w:marRight w:val="0"/>
      <w:marTop w:val="0"/>
      <w:marBottom w:val="0"/>
      <w:divBdr>
        <w:top w:val="none" w:sz="0" w:space="0" w:color="auto"/>
        <w:left w:val="none" w:sz="0" w:space="0" w:color="auto"/>
        <w:bottom w:val="none" w:sz="0" w:space="0" w:color="auto"/>
        <w:right w:val="none" w:sz="0" w:space="0" w:color="auto"/>
      </w:divBdr>
    </w:div>
    <w:div w:id="318003454">
      <w:bodyDiv w:val="1"/>
      <w:marLeft w:val="0"/>
      <w:marRight w:val="0"/>
      <w:marTop w:val="0"/>
      <w:marBottom w:val="0"/>
      <w:divBdr>
        <w:top w:val="none" w:sz="0" w:space="0" w:color="auto"/>
        <w:left w:val="none" w:sz="0" w:space="0" w:color="auto"/>
        <w:bottom w:val="none" w:sz="0" w:space="0" w:color="auto"/>
        <w:right w:val="none" w:sz="0" w:space="0" w:color="auto"/>
      </w:divBdr>
    </w:div>
    <w:div w:id="330455606">
      <w:bodyDiv w:val="1"/>
      <w:marLeft w:val="0"/>
      <w:marRight w:val="0"/>
      <w:marTop w:val="0"/>
      <w:marBottom w:val="0"/>
      <w:divBdr>
        <w:top w:val="none" w:sz="0" w:space="0" w:color="auto"/>
        <w:left w:val="none" w:sz="0" w:space="0" w:color="auto"/>
        <w:bottom w:val="none" w:sz="0" w:space="0" w:color="auto"/>
        <w:right w:val="none" w:sz="0" w:space="0" w:color="auto"/>
      </w:divBdr>
    </w:div>
    <w:div w:id="334693460">
      <w:bodyDiv w:val="1"/>
      <w:marLeft w:val="0"/>
      <w:marRight w:val="0"/>
      <w:marTop w:val="0"/>
      <w:marBottom w:val="0"/>
      <w:divBdr>
        <w:top w:val="none" w:sz="0" w:space="0" w:color="auto"/>
        <w:left w:val="none" w:sz="0" w:space="0" w:color="auto"/>
        <w:bottom w:val="none" w:sz="0" w:space="0" w:color="auto"/>
        <w:right w:val="none" w:sz="0" w:space="0" w:color="auto"/>
      </w:divBdr>
    </w:div>
    <w:div w:id="346835382">
      <w:bodyDiv w:val="1"/>
      <w:marLeft w:val="0"/>
      <w:marRight w:val="0"/>
      <w:marTop w:val="0"/>
      <w:marBottom w:val="0"/>
      <w:divBdr>
        <w:top w:val="none" w:sz="0" w:space="0" w:color="auto"/>
        <w:left w:val="none" w:sz="0" w:space="0" w:color="auto"/>
        <w:bottom w:val="none" w:sz="0" w:space="0" w:color="auto"/>
        <w:right w:val="none" w:sz="0" w:space="0" w:color="auto"/>
      </w:divBdr>
    </w:div>
    <w:div w:id="360015463">
      <w:bodyDiv w:val="1"/>
      <w:marLeft w:val="0"/>
      <w:marRight w:val="0"/>
      <w:marTop w:val="0"/>
      <w:marBottom w:val="0"/>
      <w:divBdr>
        <w:top w:val="none" w:sz="0" w:space="0" w:color="auto"/>
        <w:left w:val="none" w:sz="0" w:space="0" w:color="auto"/>
        <w:bottom w:val="none" w:sz="0" w:space="0" w:color="auto"/>
        <w:right w:val="none" w:sz="0" w:space="0" w:color="auto"/>
      </w:divBdr>
    </w:div>
    <w:div w:id="360595483">
      <w:bodyDiv w:val="1"/>
      <w:marLeft w:val="0"/>
      <w:marRight w:val="0"/>
      <w:marTop w:val="0"/>
      <w:marBottom w:val="0"/>
      <w:divBdr>
        <w:top w:val="none" w:sz="0" w:space="0" w:color="auto"/>
        <w:left w:val="none" w:sz="0" w:space="0" w:color="auto"/>
        <w:bottom w:val="none" w:sz="0" w:space="0" w:color="auto"/>
        <w:right w:val="none" w:sz="0" w:space="0" w:color="auto"/>
      </w:divBdr>
    </w:div>
    <w:div w:id="389816308">
      <w:bodyDiv w:val="1"/>
      <w:marLeft w:val="0"/>
      <w:marRight w:val="0"/>
      <w:marTop w:val="0"/>
      <w:marBottom w:val="0"/>
      <w:divBdr>
        <w:top w:val="none" w:sz="0" w:space="0" w:color="auto"/>
        <w:left w:val="none" w:sz="0" w:space="0" w:color="auto"/>
        <w:bottom w:val="none" w:sz="0" w:space="0" w:color="auto"/>
        <w:right w:val="none" w:sz="0" w:space="0" w:color="auto"/>
      </w:divBdr>
    </w:div>
    <w:div w:id="393358562">
      <w:bodyDiv w:val="1"/>
      <w:marLeft w:val="0"/>
      <w:marRight w:val="0"/>
      <w:marTop w:val="0"/>
      <w:marBottom w:val="0"/>
      <w:divBdr>
        <w:top w:val="none" w:sz="0" w:space="0" w:color="auto"/>
        <w:left w:val="none" w:sz="0" w:space="0" w:color="auto"/>
        <w:bottom w:val="none" w:sz="0" w:space="0" w:color="auto"/>
        <w:right w:val="none" w:sz="0" w:space="0" w:color="auto"/>
      </w:divBdr>
    </w:div>
    <w:div w:id="401369244">
      <w:bodyDiv w:val="1"/>
      <w:marLeft w:val="0"/>
      <w:marRight w:val="0"/>
      <w:marTop w:val="0"/>
      <w:marBottom w:val="0"/>
      <w:divBdr>
        <w:top w:val="none" w:sz="0" w:space="0" w:color="auto"/>
        <w:left w:val="none" w:sz="0" w:space="0" w:color="auto"/>
        <w:bottom w:val="none" w:sz="0" w:space="0" w:color="auto"/>
        <w:right w:val="none" w:sz="0" w:space="0" w:color="auto"/>
      </w:divBdr>
    </w:div>
    <w:div w:id="410733185">
      <w:bodyDiv w:val="1"/>
      <w:marLeft w:val="0"/>
      <w:marRight w:val="0"/>
      <w:marTop w:val="0"/>
      <w:marBottom w:val="0"/>
      <w:divBdr>
        <w:top w:val="none" w:sz="0" w:space="0" w:color="auto"/>
        <w:left w:val="none" w:sz="0" w:space="0" w:color="auto"/>
        <w:bottom w:val="none" w:sz="0" w:space="0" w:color="auto"/>
        <w:right w:val="none" w:sz="0" w:space="0" w:color="auto"/>
      </w:divBdr>
    </w:div>
    <w:div w:id="416826575">
      <w:bodyDiv w:val="1"/>
      <w:marLeft w:val="0"/>
      <w:marRight w:val="0"/>
      <w:marTop w:val="0"/>
      <w:marBottom w:val="0"/>
      <w:divBdr>
        <w:top w:val="none" w:sz="0" w:space="0" w:color="auto"/>
        <w:left w:val="none" w:sz="0" w:space="0" w:color="auto"/>
        <w:bottom w:val="none" w:sz="0" w:space="0" w:color="auto"/>
        <w:right w:val="none" w:sz="0" w:space="0" w:color="auto"/>
      </w:divBdr>
    </w:div>
    <w:div w:id="437987242">
      <w:bodyDiv w:val="1"/>
      <w:marLeft w:val="0"/>
      <w:marRight w:val="0"/>
      <w:marTop w:val="0"/>
      <w:marBottom w:val="0"/>
      <w:divBdr>
        <w:top w:val="none" w:sz="0" w:space="0" w:color="auto"/>
        <w:left w:val="none" w:sz="0" w:space="0" w:color="auto"/>
        <w:bottom w:val="none" w:sz="0" w:space="0" w:color="auto"/>
        <w:right w:val="none" w:sz="0" w:space="0" w:color="auto"/>
      </w:divBdr>
    </w:div>
    <w:div w:id="452331137">
      <w:bodyDiv w:val="1"/>
      <w:marLeft w:val="0"/>
      <w:marRight w:val="0"/>
      <w:marTop w:val="0"/>
      <w:marBottom w:val="0"/>
      <w:divBdr>
        <w:top w:val="none" w:sz="0" w:space="0" w:color="auto"/>
        <w:left w:val="none" w:sz="0" w:space="0" w:color="auto"/>
        <w:bottom w:val="none" w:sz="0" w:space="0" w:color="auto"/>
        <w:right w:val="none" w:sz="0" w:space="0" w:color="auto"/>
      </w:divBdr>
    </w:div>
    <w:div w:id="466357768">
      <w:bodyDiv w:val="1"/>
      <w:marLeft w:val="0"/>
      <w:marRight w:val="0"/>
      <w:marTop w:val="0"/>
      <w:marBottom w:val="0"/>
      <w:divBdr>
        <w:top w:val="none" w:sz="0" w:space="0" w:color="auto"/>
        <w:left w:val="none" w:sz="0" w:space="0" w:color="auto"/>
        <w:bottom w:val="none" w:sz="0" w:space="0" w:color="auto"/>
        <w:right w:val="none" w:sz="0" w:space="0" w:color="auto"/>
      </w:divBdr>
    </w:div>
    <w:div w:id="471755809">
      <w:bodyDiv w:val="1"/>
      <w:marLeft w:val="0"/>
      <w:marRight w:val="0"/>
      <w:marTop w:val="0"/>
      <w:marBottom w:val="0"/>
      <w:divBdr>
        <w:top w:val="none" w:sz="0" w:space="0" w:color="auto"/>
        <w:left w:val="none" w:sz="0" w:space="0" w:color="auto"/>
        <w:bottom w:val="none" w:sz="0" w:space="0" w:color="auto"/>
        <w:right w:val="none" w:sz="0" w:space="0" w:color="auto"/>
      </w:divBdr>
    </w:div>
    <w:div w:id="477498597">
      <w:bodyDiv w:val="1"/>
      <w:marLeft w:val="0"/>
      <w:marRight w:val="0"/>
      <w:marTop w:val="0"/>
      <w:marBottom w:val="0"/>
      <w:divBdr>
        <w:top w:val="none" w:sz="0" w:space="0" w:color="auto"/>
        <w:left w:val="none" w:sz="0" w:space="0" w:color="auto"/>
        <w:bottom w:val="none" w:sz="0" w:space="0" w:color="auto"/>
        <w:right w:val="none" w:sz="0" w:space="0" w:color="auto"/>
      </w:divBdr>
    </w:div>
    <w:div w:id="484930123">
      <w:bodyDiv w:val="1"/>
      <w:marLeft w:val="0"/>
      <w:marRight w:val="0"/>
      <w:marTop w:val="0"/>
      <w:marBottom w:val="0"/>
      <w:divBdr>
        <w:top w:val="none" w:sz="0" w:space="0" w:color="auto"/>
        <w:left w:val="none" w:sz="0" w:space="0" w:color="auto"/>
        <w:bottom w:val="none" w:sz="0" w:space="0" w:color="auto"/>
        <w:right w:val="none" w:sz="0" w:space="0" w:color="auto"/>
      </w:divBdr>
    </w:div>
    <w:div w:id="506480475">
      <w:bodyDiv w:val="1"/>
      <w:marLeft w:val="0"/>
      <w:marRight w:val="0"/>
      <w:marTop w:val="0"/>
      <w:marBottom w:val="0"/>
      <w:divBdr>
        <w:top w:val="none" w:sz="0" w:space="0" w:color="auto"/>
        <w:left w:val="none" w:sz="0" w:space="0" w:color="auto"/>
        <w:bottom w:val="none" w:sz="0" w:space="0" w:color="auto"/>
        <w:right w:val="none" w:sz="0" w:space="0" w:color="auto"/>
      </w:divBdr>
    </w:div>
    <w:div w:id="521817632">
      <w:bodyDiv w:val="1"/>
      <w:marLeft w:val="0"/>
      <w:marRight w:val="0"/>
      <w:marTop w:val="0"/>
      <w:marBottom w:val="0"/>
      <w:divBdr>
        <w:top w:val="none" w:sz="0" w:space="0" w:color="auto"/>
        <w:left w:val="none" w:sz="0" w:space="0" w:color="auto"/>
        <w:bottom w:val="none" w:sz="0" w:space="0" w:color="auto"/>
        <w:right w:val="none" w:sz="0" w:space="0" w:color="auto"/>
      </w:divBdr>
    </w:div>
    <w:div w:id="542792372">
      <w:bodyDiv w:val="1"/>
      <w:marLeft w:val="0"/>
      <w:marRight w:val="0"/>
      <w:marTop w:val="0"/>
      <w:marBottom w:val="0"/>
      <w:divBdr>
        <w:top w:val="none" w:sz="0" w:space="0" w:color="auto"/>
        <w:left w:val="none" w:sz="0" w:space="0" w:color="auto"/>
        <w:bottom w:val="none" w:sz="0" w:space="0" w:color="auto"/>
        <w:right w:val="none" w:sz="0" w:space="0" w:color="auto"/>
      </w:divBdr>
    </w:div>
    <w:div w:id="549388895">
      <w:bodyDiv w:val="1"/>
      <w:marLeft w:val="0"/>
      <w:marRight w:val="0"/>
      <w:marTop w:val="0"/>
      <w:marBottom w:val="0"/>
      <w:divBdr>
        <w:top w:val="none" w:sz="0" w:space="0" w:color="auto"/>
        <w:left w:val="none" w:sz="0" w:space="0" w:color="auto"/>
        <w:bottom w:val="none" w:sz="0" w:space="0" w:color="auto"/>
        <w:right w:val="none" w:sz="0" w:space="0" w:color="auto"/>
      </w:divBdr>
    </w:div>
    <w:div w:id="555775436">
      <w:bodyDiv w:val="1"/>
      <w:marLeft w:val="0"/>
      <w:marRight w:val="0"/>
      <w:marTop w:val="0"/>
      <w:marBottom w:val="0"/>
      <w:divBdr>
        <w:top w:val="none" w:sz="0" w:space="0" w:color="auto"/>
        <w:left w:val="none" w:sz="0" w:space="0" w:color="auto"/>
        <w:bottom w:val="none" w:sz="0" w:space="0" w:color="auto"/>
        <w:right w:val="none" w:sz="0" w:space="0" w:color="auto"/>
      </w:divBdr>
    </w:div>
    <w:div w:id="569846989">
      <w:bodyDiv w:val="1"/>
      <w:marLeft w:val="0"/>
      <w:marRight w:val="0"/>
      <w:marTop w:val="0"/>
      <w:marBottom w:val="0"/>
      <w:divBdr>
        <w:top w:val="none" w:sz="0" w:space="0" w:color="auto"/>
        <w:left w:val="none" w:sz="0" w:space="0" w:color="auto"/>
        <w:bottom w:val="none" w:sz="0" w:space="0" w:color="auto"/>
        <w:right w:val="none" w:sz="0" w:space="0" w:color="auto"/>
      </w:divBdr>
    </w:div>
    <w:div w:id="572357436">
      <w:bodyDiv w:val="1"/>
      <w:marLeft w:val="0"/>
      <w:marRight w:val="0"/>
      <w:marTop w:val="0"/>
      <w:marBottom w:val="0"/>
      <w:divBdr>
        <w:top w:val="none" w:sz="0" w:space="0" w:color="auto"/>
        <w:left w:val="none" w:sz="0" w:space="0" w:color="auto"/>
        <w:bottom w:val="none" w:sz="0" w:space="0" w:color="auto"/>
        <w:right w:val="none" w:sz="0" w:space="0" w:color="auto"/>
      </w:divBdr>
    </w:div>
    <w:div w:id="610549697">
      <w:bodyDiv w:val="1"/>
      <w:marLeft w:val="0"/>
      <w:marRight w:val="0"/>
      <w:marTop w:val="0"/>
      <w:marBottom w:val="0"/>
      <w:divBdr>
        <w:top w:val="none" w:sz="0" w:space="0" w:color="auto"/>
        <w:left w:val="none" w:sz="0" w:space="0" w:color="auto"/>
        <w:bottom w:val="none" w:sz="0" w:space="0" w:color="auto"/>
        <w:right w:val="none" w:sz="0" w:space="0" w:color="auto"/>
      </w:divBdr>
    </w:div>
    <w:div w:id="611548915">
      <w:bodyDiv w:val="1"/>
      <w:marLeft w:val="0"/>
      <w:marRight w:val="0"/>
      <w:marTop w:val="0"/>
      <w:marBottom w:val="0"/>
      <w:divBdr>
        <w:top w:val="none" w:sz="0" w:space="0" w:color="auto"/>
        <w:left w:val="none" w:sz="0" w:space="0" w:color="auto"/>
        <w:bottom w:val="none" w:sz="0" w:space="0" w:color="auto"/>
        <w:right w:val="none" w:sz="0" w:space="0" w:color="auto"/>
      </w:divBdr>
    </w:div>
    <w:div w:id="626546606">
      <w:bodyDiv w:val="1"/>
      <w:marLeft w:val="0"/>
      <w:marRight w:val="0"/>
      <w:marTop w:val="0"/>
      <w:marBottom w:val="0"/>
      <w:divBdr>
        <w:top w:val="none" w:sz="0" w:space="0" w:color="auto"/>
        <w:left w:val="none" w:sz="0" w:space="0" w:color="auto"/>
        <w:bottom w:val="none" w:sz="0" w:space="0" w:color="auto"/>
        <w:right w:val="none" w:sz="0" w:space="0" w:color="auto"/>
      </w:divBdr>
    </w:div>
    <w:div w:id="629945202">
      <w:bodyDiv w:val="1"/>
      <w:marLeft w:val="0"/>
      <w:marRight w:val="0"/>
      <w:marTop w:val="0"/>
      <w:marBottom w:val="0"/>
      <w:divBdr>
        <w:top w:val="none" w:sz="0" w:space="0" w:color="auto"/>
        <w:left w:val="none" w:sz="0" w:space="0" w:color="auto"/>
        <w:bottom w:val="none" w:sz="0" w:space="0" w:color="auto"/>
        <w:right w:val="none" w:sz="0" w:space="0" w:color="auto"/>
      </w:divBdr>
    </w:div>
    <w:div w:id="637029244">
      <w:bodyDiv w:val="1"/>
      <w:marLeft w:val="0"/>
      <w:marRight w:val="0"/>
      <w:marTop w:val="0"/>
      <w:marBottom w:val="0"/>
      <w:divBdr>
        <w:top w:val="none" w:sz="0" w:space="0" w:color="auto"/>
        <w:left w:val="none" w:sz="0" w:space="0" w:color="auto"/>
        <w:bottom w:val="none" w:sz="0" w:space="0" w:color="auto"/>
        <w:right w:val="none" w:sz="0" w:space="0" w:color="auto"/>
      </w:divBdr>
    </w:div>
    <w:div w:id="640883132">
      <w:bodyDiv w:val="1"/>
      <w:marLeft w:val="0"/>
      <w:marRight w:val="0"/>
      <w:marTop w:val="0"/>
      <w:marBottom w:val="0"/>
      <w:divBdr>
        <w:top w:val="none" w:sz="0" w:space="0" w:color="auto"/>
        <w:left w:val="none" w:sz="0" w:space="0" w:color="auto"/>
        <w:bottom w:val="none" w:sz="0" w:space="0" w:color="auto"/>
        <w:right w:val="none" w:sz="0" w:space="0" w:color="auto"/>
      </w:divBdr>
      <w:divsChild>
        <w:div w:id="293414986">
          <w:marLeft w:val="0"/>
          <w:marRight w:val="0"/>
          <w:marTop w:val="0"/>
          <w:marBottom w:val="0"/>
          <w:divBdr>
            <w:top w:val="none" w:sz="0" w:space="0" w:color="auto"/>
            <w:left w:val="none" w:sz="0" w:space="0" w:color="auto"/>
            <w:bottom w:val="none" w:sz="0" w:space="0" w:color="auto"/>
            <w:right w:val="none" w:sz="0" w:space="0" w:color="auto"/>
          </w:divBdr>
          <w:divsChild>
            <w:div w:id="1317998513">
              <w:marLeft w:val="0"/>
              <w:marRight w:val="0"/>
              <w:marTop w:val="0"/>
              <w:marBottom w:val="0"/>
              <w:divBdr>
                <w:top w:val="none" w:sz="0" w:space="0" w:color="auto"/>
                <w:left w:val="none" w:sz="0" w:space="0" w:color="auto"/>
                <w:bottom w:val="none" w:sz="0" w:space="0" w:color="auto"/>
                <w:right w:val="none" w:sz="0" w:space="0" w:color="auto"/>
              </w:divBdr>
              <w:divsChild>
                <w:div w:id="109083472">
                  <w:marLeft w:val="0"/>
                  <w:marRight w:val="0"/>
                  <w:marTop w:val="0"/>
                  <w:marBottom w:val="0"/>
                  <w:divBdr>
                    <w:top w:val="none" w:sz="0" w:space="0" w:color="auto"/>
                    <w:left w:val="none" w:sz="0" w:space="0" w:color="auto"/>
                    <w:bottom w:val="none" w:sz="0" w:space="0" w:color="auto"/>
                    <w:right w:val="none" w:sz="0" w:space="0" w:color="auto"/>
                  </w:divBdr>
                  <w:divsChild>
                    <w:div w:id="192112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776953">
      <w:bodyDiv w:val="1"/>
      <w:marLeft w:val="0"/>
      <w:marRight w:val="0"/>
      <w:marTop w:val="0"/>
      <w:marBottom w:val="0"/>
      <w:divBdr>
        <w:top w:val="none" w:sz="0" w:space="0" w:color="auto"/>
        <w:left w:val="none" w:sz="0" w:space="0" w:color="auto"/>
        <w:bottom w:val="none" w:sz="0" w:space="0" w:color="auto"/>
        <w:right w:val="none" w:sz="0" w:space="0" w:color="auto"/>
      </w:divBdr>
    </w:div>
    <w:div w:id="644775781">
      <w:bodyDiv w:val="1"/>
      <w:marLeft w:val="0"/>
      <w:marRight w:val="0"/>
      <w:marTop w:val="0"/>
      <w:marBottom w:val="0"/>
      <w:divBdr>
        <w:top w:val="none" w:sz="0" w:space="0" w:color="auto"/>
        <w:left w:val="none" w:sz="0" w:space="0" w:color="auto"/>
        <w:bottom w:val="none" w:sz="0" w:space="0" w:color="auto"/>
        <w:right w:val="none" w:sz="0" w:space="0" w:color="auto"/>
      </w:divBdr>
    </w:div>
    <w:div w:id="649945234">
      <w:bodyDiv w:val="1"/>
      <w:marLeft w:val="0"/>
      <w:marRight w:val="0"/>
      <w:marTop w:val="0"/>
      <w:marBottom w:val="0"/>
      <w:divBdr>
        <w:top w:val="none" w:sz="0" w:space="0" w:color="auto"/>
        <w:left w:val="none" w:sz="0" w:space="0" w:color="auto"/>
        <w:bottom w:val="none" w:sz="0" w:space="0" w:color="auto"/>
        <w:right w:val="none" w:sz="0" w:space="0" w:color="auto"/>
      </w:divBdr>
    </w:div>
    <w:div w:id="659625610">
      <w:bodyDiv w:val="1"/>
      <w:marLeft w:val="0"/>
      <w:marRight w:val="0"/>
      <w:marTop w:val="0"/>
      <w:marBottom w:val="0"/>
      <w:divBdr>
        <w:top w:val="none" w:sz="0" w:space="0" w:color="auto"/>
        <w:left w:val="none" w:sz="0" w:space="0" w:color="auto"/>
        <w:bottom w:val="none" w:sz="0" w:space="0" w:color="auto"/>
        <w:right w:val="none" w:sz="0" w:space="0" w:color="auto"/>
      </w:divBdr>
    </w:div>
    <w:div w:id="661279147">
      <w:bodyDiv w:val="1"/>
      <w:marLeft w:val="0"/>
      <w:marRight w:val="0"/>
      <w:marTop w:val="0"/>
      <w:marBottom w:val="0"/>
      <w:divBdr>
        <w:top w:val="none" w:sz="0" w:space="0" w:color="auto"/>
        <w:left w:val="none" w:sz="0" w:space="0" w:color="auto"/>
        <w:bottom w:val="none" w:sz="0" w:space="0" w:color="auto"/>
        <w:right w:val="none" w:sz="0" w:space="0" w:color="auto"/>
      </w:divBdr>
    </w:div>
    <w:div w:id="662784163">
      <w:bodyDiv w:val="1"/>
      <w:marLeft w:val="0"/>
      <w:marRight w:val="0"/>
      <w:marTop w:val="0"/>
      <w:marBottom w:val="0"/>
      <w:divBdr>
        <w:top w:val="none" w:sz="0" w:space="0" w:color="auto"/>
        <w:left w:val="none" w:sz="0" w:space="0" w:color="auto"/>
        <w:bottom w:val="none" w:sz="0" w:space="0" w:color="auto"/>
        <w:right w:val="none" w:sz="0" w:space="0" w:color="auto"/>
      </w:divBdr>
    </w:div>
    <w:div w:id="684333679">
      <w:bodyDiv w:val="1"/>
      <w:marLeft w:val="0"/>
      <w:marRight w:val="0"/>
      <w:marTop w:val="0"/>
      <w:marBottom w:val="0"/>
      <w:divBdr>
        <w:top w:val="none" w:sz="0" w:space="0" w:color="auto"/>
        <w:left w:val="none" w:sz="0" w:space="0" w:color="auto"/>
        <w:bottom w:val="none" w:sz="0" w:space="0" w:color="auto"/>
        <w:right w:val="none" w:sz="0" w:space="0" w:color="auto"/>
      </w:divBdr>
    </w:div>
    <w:div w:id="699165360">
      <w:bodyDiv w:val="1"/>
      <w:marLeft w:val="0"/>
      <w:marRight w:val="0"/>
      <w:marTop w:val="0"/>
      <w:marBottom w:val="0"/>
      <w:divBdr>
        <w:top w:val="none" w:sz="0" w:space="0" w:color="auto"/>
        <w:left w:val="none" w:sz="0" w:space="0" w:color="auto"/>
        <w:bottom w:val="none" w:sz="0" w:space="0" w:color="auto"/>
        <w:right w:val="none" w:sz="0" w:space="0" w:color="auto"/>
      </w:divBdr>
    </w:div>
    <w:div w:id="761145495">
      <w:bodyDiv w:val="1"/>
      <w:marLeft w:val="0"/>
      <w:marRight w:val="0"/>
      <w:marTop w:val="0"/>
      <w:marBottom w:val="0"/>
      <w:divBdr>
        <w:top w:val="none" w:sz="0" w:space="0" w:color="auto"/>
        <w:left w:val="none" w:sz="0" w:space="0" w:color="auto"/>
        <w:bottom w:val="none" w:sz="0" w:space="0" w:color="auto"/>
        <w:right w:val="none" w:sz="0" w:space="0" w:color="auto"/>
      </w:divBdr>
    </w:div>
    <w:div w:id="770012498">
      <w:bodyDiv w:val="1"/>
      <w:marLeft w:val="0"/>
      <w:marRight w:val="0"/>
      <w:marTop w:val="0"/>
      <w:marBottom w:val="0"/>
      <w:divBdr>
        <w:top w:val="none" w:sz="0" w:space="0" w:color="auto"/>
        <w:left w:val="none" w:sz="0" w:space="0" w:color="auto"/>
        <w:bottom w:val="none" w:sz="0" w:space="0" w:color="auto"/>
        <w:right w:val="none" w:sz="0" w:space="0" w:color="auto"/>
      </w:divBdr>
    </w:div>
    <w:div w:id="776681112">
      <w:bodyDiv w:val="1"/>
      <w:marLeft w:val="0"/>
      <w:marRight w:val="0"/>
      <w:marTop w:val="0"/>
      <w:marBottom w:val="0"/>
      <w:divBdr>
        <w:top w:val="none" w:sz="0" w:space="0" w:color="auto"/>
        <w:left w:val="none" w:sz="0" w:space="0" w:color="auto"/>
        <w:bottom w:val="none" w:sz="0" w:space="0" w:color="auto"/>
        <w:right w:val="none" w:sz="0" w:space="0" w:color="auto"/>
      </w:divBdr>
    </w:div>
    <w:div w:id="778256099">
      <w:bodyDiv w:val="1"/>
      <w:marLeft w:val="0"/>
      <w:marRight w:val="0"/>
      <w:marTop w:val="0"/>
      <w:marBottom w:val="0"/>
      <w:divBdr>
        <w:top w:val="none" w:sz="0" w:space="0" w:color="auto"/>
        <w:left w:val="none" w:sz="0" w:space="0" w:color="auto"/>
        <w:bottom w:val="none" w:sz="0" w:space="0" w:color="auto"/>
        <w:right w:val="none" w:sz="0" w:space="0" w:color="auto"/>
      </w:divBdr>
    </w:div>
    <w:div w:id="790637241">
      <w:bodyDiv w:val="1"/>
      <w:marLeft w:val="0"/>
      <w:marRight w:val="0"/>
      <w:marTop w:val="0"/>
      <w:marBottom w:val="0"/>
      <w:divBdr>
        <w:top w:val="none" w:sz="0" w:space="0" w:color="auto"/>
        <w:left w:val="none" w:sz="0" w:space="0" w:color="auto"/>
        <w:bottom w:val="none" w:sz="0" w:space="0" w:color="auto"/>
        <w:right w:val="none" w:sz="0" w:space="0" w:color="auto"/>
      </w:divBdr>
    </w:div>
    <w:div w:id="793985751">
      <w:bodyDiv w:val="1"/>
      <w:marLeft w:val="0"/>
      <w:marRight w:val="0"/>
      <w:marTop w:val="0"/>
      <w:marBottom w:val="0"/>
      <w:divBdr>
        <w:top w:val="none" w:sz="0" w:space="0" w:color="auto"/>
        <w:left w:val="none" w:sz="0" w:space="0" w:color="auto"/>
        <w:bottom w:val="none" w:sz="0" w:space="0" w:color="auto"/>
        <w:right w:val="none" w:sz="0" w:space="0" w:color="auto"/>
      </w:divBdr>
    </w:div>
    <w:div w:id="803039573">
      <w:bodyDiv w:val="1"/>
      <w:marLeft w:val="0"/>
      <w:marRight w:val="0"/>
      <w:marTop w:val="0"/>
      <w:marBottom w:val="0"/>
      <w:divBdr>
        <w:top w:val="none" w:sz="0" w:space="0" w:color="auto"/>
        <w:left w:val="none" w:sz="0" w:space="0" w:color="auto"/>
        <w:bottom w:val="none" w:sz="0" w:space="0" w:color="auto"/>
        <w:right w:val="none" w:sz="0" w:space="0" w:color="auto"/>
      </w:divBdr>
    </w:div>
    <w:div w:id="817262683">
      <w:bodyDiv w:val="1"/>
      <w:marLeft w:val="0"/>
      <w:marRight w:val="0"/>
      <w:marTop w:val="0"/>
      <w:marBottom w:val="0"/>
      <w:divBdr>
        <w:top w:val="none" w:sz="0" w:space="0" w:color="auto"/>
        <w:left w:val="none" w:sz="0" w:space="0" w:color="auto"/>
        <w:bottom w:val="none" w:sz="0" w:space="0" w:color="auto"/>
        <w:right w:val="none" w:sz="0" w:space="0" w:color="auto"/>
      </w:divBdr>
    </w:div>
    <w:div w:id="819271845">
      <w:bodyDiv w:val="1"/>
      <w:marLeft w:val="0"/>
      <w:marRight w:val="0"/>
      <w:marTop w:val="0"/>
      <w:marBottom w:val="0"/>
      <w:divBdr>
        <w:top w:val="none" w:sz="0" w:space="0" w:color="auto"/>
        <w:left w:val="none" w:sz="0" w:space="0" w:color="auto"/>
        <w:bottom w:val="none" w:sz="0" w:space="0" w:color="auto"/>
        <w:right w:val="none" w:sz="0" w:space="0" w:color="auto"/>
      </w:divBdr>
    </w:div>
    <w:div w:id="823591117">
      <w:bodyDiv w:val="1"/>
      <w:marLeft w:val="0"/>
      <w:marRight w:val="0"/>
      <w:marTop w:val="0"/>
      <w:marBottom w:val="0"/>
      <w:divBdr>
        <w:top w:val="none" w:sz="0" w:space="0" w:color="auto"/>
        <w:left w:val="none" w:sz="0" w:space="0" w:color="auto"/>
        <w:bottom w:val="none" w:sz="0" w:space="0" w:color="auto"/>
        <w:right w:val="none" w:sz="0" w:space="0" w:color="auto"/>
      </w:divBdr>
    </w:div>
    <w:div w:id="828907382">
      <w:bodyDiv w:val="1"/>
      <w:marLeft w:val="0"/>
      <w:marRight w:val="0"/>
      <w:marTop w:val="0"/>
      <w:marBottom w:val="0"/>
      <w:divBdr>
        <w:top w:val="none" w:sz="0" w:space="0" w:color="auto"/>
        <w:left w:val="none" w:sz="0" w:space="0" w:color="auto"/>
        <w:bottom w:val="none" w:sz="0" w:space="0" w:color="auto"/>
        <w:right w:val="none" w:sz="0" w:space="0" w:color="auto"/>
      </w:divBdr>
    </w:div>
    <w:div w:id="850677790">
      <w:bodyDiv w:val="1"/>
      <w:marLeft w:val="0"/>
      <w:marRight w:val="0"/>
      <w:marTop w:val="0"/>
      <w:marBottom w:val="0"/>
      <w:divBdr>
        <w:top w:val="none" w:sz="0" w:space="0" w:color="auto"/>
        <w:left w:val="none" w:sz="0" w:space="0" w:color="auto"/>
        <w:bottom w:val="none" w:sz="0" w:space="0" w:color="auto"/>
        <w:right w:val="none" w:sz="0" w:space="0" w:color="auto"/>
      </w:divBdr>
    </w:div>
    <w:div w:id="865213332">
      <w:bodyDiv w:val="1"/>
      <w:marLeft w:val="0"/>
      <w:marRight w:val="0"/>
      <w:marTop w:val="0"/>
      <w:marBottom w:val="0"/>
      <w:divBdr>
        <w:top w:val="none" w:sz="0" w:space="0" w:color="auto"/>
        <w:left w:val="none" w:sz="0" w:space="0" w:color="auto"/>
        <w:bottom w:val="none" w:sz="0" w:space="0" w:color="auto"/>
        <w:right w:val="none" w:sz="0" w:space="0" w:color="auto"/>
      </w:divBdr>
    </w:div>
    <w:div w:id="874198228">
      <w:bodyDiv w:val="1"/>
      <w:marLeft w:val="0"/>
      <w:marRight w:val="0"/>
      <w:marTop w:val="0"/>
      <w:marBottom w:val="0"/>
      <w:divBdr>
        <w:top w:val="none" w:sz="0" w:space="0" w:color="auto"/>
        <w:left w:val="none" w:sz="0" w:space="0" w:color="auto"/>
        <w:bottom w:val="none" w:sz="0" w:space="0" w:color="auto"/>
        <w:right w:val="none" w:sz="0" w:space="0" w:color="auto"/>
      </w:divBdr>
    </w:div>
    <w:div w:id="894315596">
      <w:bodyDiv w:val="1"/>
      <w:marLeft w:val="0"/>
      <w:marRight w:val="0"/>
      <w:marTop w:val="0"/>
      <w:marBottom w:val="0"/>
      <w:divBdr>
        <w:top w:val="none" w:sz="0" w:space="0" w:color="auto"/>
        <w:left w:val="none" w:sz="0" w:space="0" w:color="auto"/>
        <w:bottom w:val="none" w:sz="0" w:space="0" w:color="auto"/>
        <w:right w:val="none" w:sz="0" w:space="0" w:color="auto"/>
      </w:divBdr>
    </w:div>
    <w:div w:id="928926700">
      <w:bodyDiv w:val="1"/>
      <w:marLeft w:val="0"/>
      <w:marRight w:val="0"/>
      <w:marTop w:val="0"/>
      <w:marBottom w:val="0"/>
      <w:divBdr>
        <w:top w:val="none" w:sz="0" w:space="0" w:color="auto"/>
        <w:left w:val="none" w:sz="0" w:space="0" w:color="auto"/>
        <w:bottom w:val="none" w:sz="0" w:space="0" w:color="auto"/>
        <w:right w:val="none" w:sz="0" w:space="0" w:color="auto"/>
      </w:divBdr>
    </w:div>
    <w:div w:id="933241099">
      <w:bodyDiv w:val="1"/>
      <w:marLeft w:val="0"/>
      <w:marRight w:val="0"/>
      <w:marTop w:val="0"/>
      <w:marBottom w:val="0"/>
      <w:divBdr>
        <w:top w:val="none" w:sz="0" w:space="0" w:color="auto"/>
        <w:left w:val="none" w:sz="0" w:space="0" w:color="auto"/>
        <w:bottom w:val="none" w:sz="0" w:space="0" w:color="auto"/>
        <w:right w:val="none" w:sz="0" w:space="0" w:color="auto"/>
      </w:divBdr>
    </w:div>
    <w:div w:id="937324048">
      <w:bodyDiv w:val="1"/>
      <w:marLeft w:val="0"/>
      <w:marRight w:val="0"/>
      <w:marTop w:val="0"/>
      <w:marBottom w:val="0"/>
      <w:divBdr>
        <w:top w:val="none" w:sz="0" w:space="0" w:color="auto"/>
        <w:left w:val="none" w:sz="0" w:space="0" w:color="auto"/>
        <w:bottom w:val="none" w:sz="0" w:space="0" w:color="auto"/>
        <w:right w:val="none" w:sz="0" w:space="0" w:color="auto"/>
      </w:divBdr>
    </w:div>
    <w:div w:id="944266161">
      <w:bodyDiv w:val="1"/>
      <w:marLeft w:val="0"/>
      <w:marRight w:val="0"/>
      <w:marTop w:val="0"/>
      <w:marBottom w:val="0"/>
      <w:divBdr>
        <w:top w:val="none" w:sz="0" w:space="0" w:color="auto"/>
        <w:left w:val="none" w:sz="0" w:space="0" w:color="auto"/>
        <w:bottom w:val="none" w:sz="0" w:space="0" w:color="auto"/>
        <w:right w:val="none" w:sz="0" w:space="0" w:color="auto"/>
      </w:divBdr>
    </w:div>
    <w:div w:id="969825497">
      <w:bodyDiv w:val="1"/>
      <w:marLeft w:val="0"/>
      <w:marRight w:val="0"/>
      <w:marTop w:val="0"/>
      <w:marBottom w:val="0"/>
      <w:divBdr>
        <w:top w:val="none" w:sz="0" w:space="0" w:color="auto"/>
        <w:left w:val="none" w:sz="0" w:space="0" w:color="auto"/>
        <w:bottom w:val="none" w:sz="0" w:space="0" w:color="auto"/>
        <w:right w:val="none" w:sz="0" w:space="0" w:color="auto"/>
      </w:divBdr>
    </w:div>
    <w:div w:id="973411958">
      <w:bodyDiv w:val="1"/>
      <w:marLeft w:val="0"/>
      <w:marRight w:val="0"/>
      <w:marTop w:val="0"/>
      <w:marBottom w:val="0"/>
      <w:divBdr>
        <w:top w:val="none" w:sz="0" w:space="0" w:color="auto"/>
        <w:left w:val="none" w:sz="0" w:space="0" w:color="auto"/>
        <w:bottom w:val="none" w:sz="0" w:space="0" w:color="auto"/>
        <w:right w:val="none" w:sz="0" w:space="0" w:color="auto"/>
      </w:divBdr>
    </w:div>
    <w:div w:id="980571135">
      <w:bodyDiv w:val="1"/>
      <w:marLeft w:val="0"/>
      <w:marRight w:val="0"/>
      <w:marTop w:val="0"/>
      <w:marBottom w:val="0"/>
      <w:divBdr>
        <w:top w:val="none" w:sz="0" w:space="0" w:color="auto"/>
        <w:left w:val="none" w:sz="0" w:space="0" w:color="auto"/>
        <w:bottom w:val="none" w:sz="0" w:space="0" w:color="auto"/>
        <w:right w:val="none" w:sz="0" w:space="0" w:color="auto"/>
      </w:divBdr>
    </w:div>
    <w:div w:id="985596341">
      <w:bodyDiv w:val="1"/>
      <w:marLeft w:val="0"/>
      <w:marRight w:val="0"/>
      <w:marTop w:val="0"/>
      <w:marBottom w:val="0"/>
      <w:divBdr>
        <w:top w:val="none" w:sz="0" w:space="0" w:color="auto"/>
        <w:left w:val="none" w:sz="0" w:space="0" w:color="auto"/>
        <w:bottom w:val="none" w:sz="0" w:space="0" w:color="auto"/>
        <w:right w:val="none" w:sz="0" w:space="0" w:color="auto"/>
      </w:divBdr>
      <w:divsChild>
        <w:div w:id="1207064689">
          <w:marLeft w:val="0"/>
          <w:marRight w:val="0"/>
          <w:marTop w:val="0"/>
          <w:marBottom w:val="0"/>
          <w:divBdr>
            <w:top w:val="none" w:sz="0" w:space="0" w:color="auto"/>
            <w:left w:val="none" w:sz="0" w:space="0" w:color="auto"/>
            <w:bottom w:val="none" w:sz="0" w:space="0" w:color="auto"/>
            <w:right w:val="none" w:sz="0" w:space="0" w:color="auto"/>
          </w:divBdr>
          <w:divsChild>
            <w:div w:id="1254171636">
              <w:marLeft w:val="0"/>
              <w:marRight w:val="0"/>
              <w:marTop w:val="0"/>
              <w:marBottom w:val="0"/>
              <w:divBdr>
                <w:top w:val="none" w:sz="0" w:space="0" w:color="auto"/>
                <w:left w:val="none" w:sz="0" w:space="0" w:color="auto"/>
                <w:bottom w:val="none" w:sz="0" w:space="0" w:color="auto"/>
                <w:right w:val="none" w:sz="0" w:space="0" w:color="auto"/>
              </w:divBdr>
            </w:div>
            <w:div w:id="1836723417">
              <w:marLeft w:val="0"/>
              <w:marRight w:val="0"/>
              <w:marTop w:val="0"/>
              <w:marBottom w:val="0"/>
              <w:divBdr>
                <w:top w:val="none" w:sz="0" w:space="0" w:color="auto"/>
                <w:left w:val="none" w:sz="0" w:space="0" w:color="auto"/>
                <w:bottom w:val="none" w:sz="0" w:space="0" w:color="auto"/>
                <w:right w:val="none" w:sz="0" w:space="0" w:color="auto"/>
              </w:divBdr>
            </w:div>
            <w:div w:id="1955362590">
              <w:marLeft w:val="0"/>
              <w:marRight w:val="0"/>
              <w:marTop w:val="0"/>
              <w:marBottom w:val="0"/>
              <w:divBdr>
                <w:top w:val="none" w:sz="0" w:space="0" w:color="auto"/>
                <w:left w:val="none" w:sz="0" w:space="0" w:color="auto"/>
                <w:bottom w:val="none" w:sz="0" w:space="0" w:color="auto"/>
                <w:right w:val="none" w:sz="0" w:space="0" w:color="auto"/>
              </w:divBdr>
            </w:div>
          </w:divsChild>
        </w:div>
        <w:div w:id="1700737849">
          <w:marLeft w:val="0"/>
          <w:marRight w:val="0"/>
          <w:marTop w:val="0"/>
          <w:marBottom w:val="0"/>
          <w:divBdr>
            <w:top w:val="none" w:sz="0" w:space="0" w:color="auto"/>
            <w:left w:val="none" w:sz="0" w:space="0" w:color="auto"/>
            <w:bottom w:val="none" w:sz="0" w:space="0" w:color="auto"/>
            <w:right w:val="none" w:sz="0" w:space="0" w:color="auto"/>
          </w:divBdr>
          <w:divsChild>
            <w:div w:id="849833521">
              <w:marLeft w:val="0"/>
              <w:marRight w:val="0"/>
              <w:marTop w:val="0"/>
              <w:marBottom w:val="0"/>
              <w:divBdr>
                <w:top w:val="none" w:sz="0" w:space="0" w:color="auto"/>
                <w:left w:val="none" w:sz="0" w:space="0" w:color="auto"/>
                <w:bottom w:val="none" w:sz="0" w:space="0" w:color="auto"/>
                <w:right w:val="none" w:sz="0" w:space="0" w:color="auto"/>
              </w:divBdr>
            </w:div>
            <w:div w:id="1700934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712152">
      <w:bodyDiv w:val="1"/>
      <w:marLeft w:val="0"/>
      <w:marRight w:val="0"/>
      <w:marTop w:val="0"/>
      <w:marBottom w:val="0"/>
      <w:divBdr>
        <w:top w:val="none" w:sz="0" w:space="0" w:color="auto"/>
        <w:left w:val="none" w:sz="0" w:space="0" w:color="auto"/>
        <w:bottom w:val="none" w:sz="0" w:space="0" w:color="auto"/>
        <w:right w:val="none" w:sz="0" w:space="0" w:color="auto"/>
      </w:divBdr>
      <w:divsChild>
        <w:div w:id="591553024">
          <w:marLeft w:val="0"/>
          <w:marRight w:val="0"/>
          <w:marTop w:val="0"/>
          <w:marBottom w:val="0"/>
          <w:divBdr>
            <w:top w:val="none" w:sz="0" w:space="0" w:color="auto"/>
            <w:left w:val="none" w:sz="0" w:space="0" w:color="auto"/>
            <w:bottom w:val="none" w:sz="0" w:space="0" w:color="auto"/>
            <w:right w:val="none" w:sz="0" w:space="0" w:color="auto"/>
          </w:divBdr>
          <w:divsChild>
            <w:div w:id="1530069250">
              <w:marLeft w:val="0"/>
              <w:marRight w:val="0"/>
              <w:marTop w:val="0"/>
              <w:marBottom w:val="0"/>
              <w:divBdr>
                <w:top w:val="none" w:sz="0" w:space="0" w:color="auto"/>
                <w:left w:val="none" w:sz="0" w:space="0" w:color="auto"/>
                <w:bottom w:val="none" w:sz="0" w:space="0" w:color="auto"/>
                <w:right w:val="none" w:sz="0" w:space="0" w:color="auto"/>
              </w:divBdr>
              <w:divsChild>
                <w:div w:id="113063969">
                  <w:marLeft w:val="0"/>
                  <w:marRight w:val="0"/>
                  <w:marTop w:val="0"/>
                  <w:marBottom w:val="0"/>
                  <w:divBdr>
                    <w:top w:val="none" w:sz="0" w:space="0" w:color="auto"/>
                    <w:left w:val="none" w:sz="0" w:space="0" w:color="auto"/>
                    <w:bottom w:val="none" w:sz="0" w:space="0" w:color="auto"/>
                    <w:right w:val="none" w:sz="0" w:space="0" w:color="auto"/>
                  </w:divBdr>
                  <w:divsChild>
                    <w:div w:id="980158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3529271">
      <w:bodyDiv w:val="1"/>
      <w:marLeft w:val="0"/>
      <w:marRight w:val="0"/>
      <w:marTop w:val="0"/>
      <w:marBottom w:val="0"/>
      <w:divBdr>
        <w:top w:val="none" w:sz="0" w:space="0" w:color="auto"/>
        <w:left w:val="none" w:sz="0" w:space="0" w:color="auto"/>
        <w:bottom w:val="none" w:sz="0" w:space="0" w:color="auto"/>
        <w:right w:val="none" w:sz="0" w:space="0" w:color="auto"/>
      </w:divBdr>
    </w:div>
    <w:div w:id="1001352950">
      <w:bodyDiv w:val="1"/>
      <w:marLeft w:val="0"/>
      <w:marRight w:val="0"/>
      <w:marTop w:val="0"/>
      <w:marBottom w:val="0"/>
      <w:divBdr>
        <w:top w:val="none" w:sz="0" w:space="0" w:color="auto"/>
        <w:left w:val="none" w:sz="0" w:space="0" w:color="auto"/>
        <w:bottom w:val="none" w:sz="0" w:space="0" w:color="auto"/>
        <w:right w:val="none" w:sz="0" w:space="0" w:color="auto"/>
      </w:divBdr>
    </w:div>
    <w:div w:id="1010524331">
      <w:bodyDiv w:val="1"/>
      <w:marLeft w:val="0"/>
      <w:marRight w:val="0"/>
      <w:marTop w:val="0"/>
      <w:marBottom w:val="0"/>
      <w:divBdr>
        <w:top w:val="none" w:sz="0" w:space="0" w:color="auto"/>
        <w:left w:val="none" w:sz="0" w:space="0" w:color="auto"/>
        <w:bottom w:val="none" w:sz="0" w:space="0" w:color="auto"/>
        <w:right w:val="none" w:sz="0" w:space="0" w:color="auto"/>
      </w:divBdr>
    </w:div>
    <w:div w:id="1010571894">
      <w:bodyDiv w:val="1"/>
      <w:marLeft w:val="0"/>
      <w:marRight w:val="0"/>
      <w:marTop w:val="0"/>
      <w:marBottom w:val="0"/>
      <w:divBdr>
        <w:top w:val="none" w:sz="0" w:space="0" w:color="auto"/>
        <w:left w:val="none" w:sz="0" w:space="0" w:color="auto"/>
        <w:bottom w:val="none" w:sz="0" w:space="0" w:color="auto"/>
        <w:right w:val="none" w:sz="0" w:space="0" w:color="auto"/>
      </w:divBdr>
    </w:div>
    <w:div w:id="1012417347">
      <w:bodyDiv w:val="1"/>
      <w:marLeft w:val="0"/>
      <w:marRight w:val="0"/>
      <w:marTop w:val="0"/>
      <w:marBottom w:val="0"/>
      <w:divBdr>
        <w:top w:val="none" w:sz="0" w:space="0" w:color="auto"/>
        <w:left w:val="none" w:sz="0" w:space="0" w:color="auto"/>
        <w:bottom w:val="none" w:sz="0" w:space="0" w:color="auto"/>
        <w:right w:val="none" w:sz="0" w:space="0" w:color="auto"/>
      </w:divBdr>
    </w:div>
    <w:div w:id="1016228326">
      <w:bodyDiv w:val="1"/>
      <w:marLeft w:val="0"/>
      <w:marRight w:val="0"/>
      <w:marTop w:val="0"/>
      <w:marBottom w:val="0"/>
      <w:divBdr>
        <w:top w:val="none" w:sz="0" w:space="0" w:color="auto"/>
        <w:left w:val="none" w:sz="0" w:space="0" w:color="auto"/>
        <w:bottom w:val="none" w:sz="0" w:space="0" w:color="auto"/>
        <w:right w:val="none" w:sz="0" w:space="0" w:color="auto"/>
      </w:divBdr>
    </w:div>
    <w:div w:id="1053965925">
      <w:bodyDiv w:val="1"/>
      <w:marLeft w:val="0"/>
      <w:marRight w:val="0"/>
      <w:marTop w:val="0"/>
      <w:marBottom w:val="0"/>
      <w:divBdr>
        <w:top w:val="none" w:sz="0" w:space="0" w:color="auto"/>
        <w:left w:val="none" w:sz="0" w:space="0" w:color="auto"/>
        <w:bottom w:val="none" w:sz="0" w:space="0" w:color="auto"/>
        <w:right w:val="none" w:sz="0" w:space="0" w:color="auto"/>
      </w:divBdr>
    </w:div>
    <w:div w:id="1063866923">
      <w:bodyDiv w:val="1"/>
      <w:marLeft w:val="0"/>
      <w:marRight w:val="0"/>
      <w:marTop w:val="0"/>
      <w:marBottom w:val="0"/>
      <w:divBdr>
        <w:top w:val="none" w:sz="0" w:space="0" w:color="auto"/>
        <w:left w:val="none" w:sz="0" w:space="0" w:color="auto"/>
        <w:bottom w:val="none" w:sz="0" w:space="0" w:color="auto"/>
        <w:right w:val="none" w:sz="0" w:space="0" w:color="auto"/>
      </w:divBdr>
    </w:div>
    <w:div w:id="1074863946">
      <w:bodyDiv w:val="1"/>
      <w:marLeft w:val="0"/>
      <w:marRight w:val="0"/>
      <w:marTop w:val="0"/>
      <w:marBottom w:val="0"/>
      <w:divBdr>
        <w:top w:val="none" w:sz="0" w:space="0" w:color="auto"/>
        <w:left w:val="none" w:sz="0" w:space="0" w:color="auto"/>
        <w:bottom w:val="none" w:sz="0" w:space="0" w:color="auto"/>
        <w:right w:val="none" w:sz="0" w:space="0" w:color="auto"/>
      </w:divBdr>
    </w:div>
    <w:div w:id="1083530548">
      <w:bodyDiv w:val="1"/>
      <w:marLeft w:val="0"/>
      <w:marRight w:val="0"/>
      <w:marTop w:val="0"/>
      <w:marBottom w:val="0"/>
      <w:divBdr>
        <w:top w:val="none" w:sz="0" w:space="0" w:color="auto"/>
        <w:left w:val="none" w:sz="0" w:space="0" w:color="auto"/>
        <w:bottom w:val="none" w:sz="0" w:space="0" w:color="auto"/>
        <w:right w:val="none" w:sz="0" w:space="0" w:color="auto"/>
      </w:divBdr>
    </w:div>
    <w:div w:id="1097949298">
      <w:bodyDiv w:val="1"/>
      <w:marLeft w:val="0"/>
      <w:marRight w:val="0"/>
      <w:marTop w:val="0"/>
      <w:marBottom w:val="0"/>
      <w:divBdr>
        <w:top w:val="none" w:sz="0" w:space="0" w:color="auto"/>
        <w:left w:val="none" w:sz="0" w:space="0" w:color="auto"/>
        <w:bottom w:val="none" w:sz="0" w:space="0" w:color="auto"/>
        <w:right w:val="none" w:sz="0" w:space="0" w:color="auto"/>
      </w:divBdr>
    </w:div>
    <w:div w:id="1099984353">
      <w:bodyDiv w:val="1"/>
      <w:marLeft w:val="0"/>
      <w:marRight w:val="0"/>
      <w:marTop w:val="0"/>
      <w:marBottom w:val="0"/>
      <w:divBdr>
        <w:top w:val="none" w:sz="0" w:space="0" w:color="auto"/>
        <w:left w:val="none" w:sz="0" w:space="0" w:color="auto"/>
        <w:bottom w:val="none" w:sz="0" w:space="0" w:color="auto"/>
        <w:right w:val="none" w:sz="0" w:space="0" w:color="auto"/>
      </w:divBdr>
    </w:div>
    <w:div w:id="1110661340">
      <w:bodyDiv w:val="1"/>
      <w:marLeft w:val="0"/>
      <w:marRight w:val="0"/>
      <w:marTop w:val="0"/>
      <w:marBottom w:val="0"/>
      <w:divBdr>
        <w:top w:val="none" w:sz="0" w:space="0" w:color="auto"/>
        <w:left w:val="none" w:sz="0" w:space="0" w:color="auto"/>
        <w:bottom w:val="none" w:sz="0" w:space="0" w:color="auto"/>
        <w:right w:val="none" w:sz="0" w:space="0" w:color="auto"/>
      </w:divBdr>
    </w:div>
    <w:div w:id="1116095906">
      <w:bodyDiv w:val="1"/>
      <w:marLeft w:val="0"/>
      <w:marRight w:val="0"/>
      <w:marTop w:val="0"/>
      <w:marBottom w:val="0"/>
      <w:divBdr>
        <w:top w:val="none" w:sz="0" w:space="0" w:color="auto"/>
        <w:left w:val="none" w:sz="0" w:space="0" w:color="auto"/>
        <w:bottom w:val="none" w:sz="0" w:space="0" w:color="auto"/>
        <w:right w:val="none" w:sz="0" w:space="0" w:color="auto"/>
      </w:divBdr>
    </w:div>
    <w:div w:id="1126696961">
      <w:bodyDiv w:val="1"/>
      <w:marLeft w:val="0"/>
      <w:marRight w:val="0"/>
      <w:marTop w:val="0"/>
      <w:marBottom w:val="0"/>
      <w:divBdr>
        <w:top w:val="none" w:sz="0" w:space="0" w:color="auto"/>
        <w:left w:val="none" w:sz="0" w:space="0" w:color="auto"/>
        <w:bottom w:val="none" w:sz="0" w:space="0" w:color="auto"/>
        <w:right w:val="none" w:sz="0" w:space="0" w:color="auto"/>
      </w:divBdr>
    </w:div>
    <w:div w:id="1128546150">
      <w:bodyDiv w:val="1"/>
      <w:marLeft w:val="0"/>
      <w:marRight w:val="0"/>
      <w:marTop w:val="0"/>
      <w:marBottom w:val="0"/>
      <w:divBdr>
        <w:top w:val="none" w:sz="0" w:space="0" w:color="auto"/>
        <w:left w:val="none" w:sz="0" w:space="0" w:color="auto"/>
        <w:bottom w:val="none" w:sz="0" w:space="0" w:color="auto"/>
        <w:right w:val="none" w:sz="0" w:space="0" w:color="auto"/>
      </w:divBdr>
    </w:div>
    <w:div w:id="1134982018">
      <w:bodyDiv w:val="1"/>
      <w:marLeft w:val="0"/>
      <w:marRight w:val="0"/>
      <w:marTop w:val="0"/>
      <w:marBottom w:val="0"/>
      <w:divBdr>
        <w:top w:val="none" w:sz="0" w:space="0" w:color="auto"/>
        <w:left w:val="none" w:sz="0" w:space="0" w:color="auto"/>
        <w:bottom w:val="none" w:sz="0" w:space="0" w:color="auto"/>
        <w:right w:val="none" w:sz="0" w:space="0" w:color="auto"/>
      </w:divBdr>
    </w:div>
    <w:div w:id="1154954440">
      <w:bodyDiv w:val="1"/>
      <w:marLeft w:val="0"/>
      <w:marRight w:val="0"/>
      <w:marTop w:val="0"/>
      <w:marBottom w:val="0"/>
      <w:divBdr>
        <w:top w:val="none" w:sz="0" w:space="0" w:color="auto"/>
        <w:left w:val="none" w:sz="0" w:space="0" w:color="auto"/>
        <w:bottom w:val="none" w:sz="0" w:space="0" w:color="auto"/>
        <w:right w:val="none" w:sz="0" w:space="0" w:color="auto"/>
      </w:divBdr>
    </w:div>
    <w:div w:id="1156149325">
      <w:bodyDiv w:val="1"/>
      <w:marLeft w:val="0"/>
      <w:marRight w:val="0"/>
      <w:marTop w:val="0"/>
      <w:marBottom w:val="0"/>
      <w:divBdr>
        <w:top w:val="none" w:sz="0" w:space="0" w:color="auto"/>
        <w:left w:val="none" w:sz="0" w:space="0" w:color="auto"/>
        <w:bottom w:val="none" w:sz="0" w:space="0" w:color="auto"/>
        <w:right w:val="none" w:sz="0" w:space="0" w:color="auto"/>
      </w:divBdr>
    </w:div>
    <w:div w:id="1164590673">
      <w:bodyDiv w:val="1"/>
      <w:marLeft w:val="0"/>
      <w:marRight w:val="0"/>
      <w:marTop w:val="0"/>
      <w:marBottom w:val="0"/>
      <w:divBdr>
        <w:top w:val="none" w:sz="0" w:space="0" w:color="auto"/>
        <w:left w:val="none" w:sz="0" w:space="0" w:color="auto"/>
        <w:bottom w:val="none" w:sz="0" w:space="0" w:color="auto"/>
        <w:right w:val="none" w:sz="0" w:space="0" w:color="auto"/>
      </w:divBdr>
    </w:div>
    <w:div w:id="1183319848">
      <w:bodyDiv w:val="1"/>
      <w:marLeft w:val="0"/>
      <w:marRight w:val="0"/>
      <w:marTop w:val="0"/>
      <w:marBottom w:val="0"/>
      <w:divBdr>
        <w:top w:val="none" w:sz="0" w:space="0" w:color="auto"/>
        <w:left w:val="none" w:sz="0" w:space="0" w:color="auto"/>
        <w:bottom w:val="none" w:sz="0" w:space="0" w:color="auto"/>
        <w:right w:val="none" w:sz="0" w:space="0" w:color="auto"/>
      </w:divBdr>
    </w:div>
    <w:div w:id="1216773752">
      <w:bodyDiv w:val="1"/>
      <w:marLeft w:val="0"/>
      <w:marRight w:val="0"/>
      <w:marTop w:val="0"/>
      <w:marBottom w:val="0"/>
      <w:divBdr>
        <w:top w:val="none" w:sz="0" w:space="0" w:color="auto"/>
        <w:left w:val="none" w:sz="0" w:space="0" w:color="auto"/>
        <w:bottom w:val="none" w:sz="0" w:space="0" w:color="auto"/>
        <w:right w:val="none" w:sz="0" w:space="0" w:color="auto"/>
      </w:divBdr>
    </w:div>
    <w:div w:id="1263956167">
      <w:bodyDiv w:val="1"/>
      <w:marLeft w:val="0"/>
      <w:marRight w:val="0"/>
      <w:marTop w:val="0"/>
      <w:marBottom w:val="0"/>
      <w:divBdr>
        <w:top w:val="none" w:sz="0" w:space="0" w:color="auto"/>
        <w:left w:val="none" w:sz="0" w:space="0" w:color="auto"/>
        <w:bottom w:val="none" w:sz="0" w:space="0" w:color="auto"/>
        <w:right w:val="none" w:sz="0" w:space="0" w:color="auto"/>
      </w:divBdr>
    </w:div>
    <w:div w:id="1298294896">
      <w:bodyDiv w:val="1"/>
      <w:marLeft w:val="0"/>
      <w:marRight w:val="0"/>
      <w:marTop w:val="0"/>
      <w:marBottom w:val="0"/>
      <w:divBdr>
        <w:top w:val="none" w:sz="0" w:space="0" w:color="auto"/>
        <w:left w:val="none" w:sz="0" w:space="0" w:color="auto"/>
        <w:bottom w:val="none" w:sz="0" w:space="0" w:color="auto"/>
        <w:right w:val="none" w:sz="0" w:space="0" w:color="auto"/>
      </w:divBdr>
    </w:div>
    <w:div w:id="1299611166">
      <w:bodyDiv w:val="1"/>
      <w:marLeft w:val="0"/>
      <w:marRight w:val="0"/>
      <w:marTop w:val="0"/>
      <w:marBottom w:val="0"/>
      <w:divBdr>
        <w:top w:val="none" w:sz="0" w:space="0" w:color="auto"/>
        <w:left w:val="none" w:sz="0" w:space="0" w:color="auto"/>
        <w:bottom w:val="none" w:sz="0" w:space="0" w:color="auto"/>
        <w:right w:val="none" w:sz="0" w:space="0" w:color="auto"/>
      </w:divBdr>
    </w:div>
    <w:div w:id="1310093600">
      <w:bodyDiv w:val="1"/>
      <w:marLeft w:val="0"/>
      <w:marRight w:val="0"/>
      <w:marTop w:val="0"/>
      <w:marBottom w:val="0"/>
      <w:divBdr>
        <w:top w:val="none" w:sz="0" w:space="0" w:color="auto"/>
        <w:left w:val="none" w:sz="0" w:space="0" w:color="auto"/>
        <w:bottom w:val="none" w:sz="0" w:space="0" w:color="auto"/>
        <w:right w:val="none" w:sz="0" w:space="0" w:color="auto"/>
      </w:divBdr>
    </w:div>
    <w:div w:id="1313177511">
      <w:bodyDiv w:val="1"/>
      <w:marLeft w:val="0"/>
      <w:marRight w:val="0"/>
      <w:marTop w:val="0"/>
      <w:marBottom w:val="0"/>
      <w:divBdr>
        <w:top w:val="none" w:sz="0" w:space="0" w:color="auto"/>
        <w:left w:val="none" w:sz="0" w:space="0" w:color="auto"/>
        <w:bottom w:val="none" w:sz="0" w:space="0" w:color="auto"/>
        <w:right w:val="none" w:sz="0" w:space="0" w:color="auto"/>
      </w:divBdr>
    </w:div>
    <w:div w:id="1337229007">
      <w:bodyDiv w:val="1"/>
      <w:marLeft w:val="0"/>
      <w:marRight w:val="0"/>
      <w:marTop w:val="0"/>
      <w:marBottom w:val="0"/>
      <w:divBdr>
        <w:top w:val="none" w:sz="0" w:space="0" w:color="auto"/>
        <w:left w:val="none" w:sz="0" w:space="0" w:color="auto"/>
        <w:bottom w:val="none" w:sz="0" w:space="0" w:color="auto"/>
        <w:right w:val="none" w:sz="0" w:space="0" w:color="auto"/>
      </w:divBdr>
    </w:div>
    <w:div w:id="1348289139">
      <w:bodyDiv w:val="1"/>
      <w:marLeft w:val="0"/>
      <w:marRight w:val="0"/>
      <w:marTop w:val="0"/>
      <w:marBottom w:val="0"/>
      <w:divBdr>
        <w:top w:val="none" w:sz="0" w:space="0" w:color="auto"/>
        <w:left w:val="none" w:sz="0" w:space="0" w:color="auto"/>
        <w:bottom w:val="none" w:sz="0" w:space="0" w:color="auto"/>
        <w:right w:val="none" w:sz="0" w:space="0" w:color="auto"/>
      </w:divBdr>
    </w:div>
    <w:div w:id="1357348752">
      <w:bodyDiv w:val="1"/>
      <w:marLeft w:val="0"/>
      <w:marRight w:val="0"/>
      <w:marTop w:val="0"/>
      <w:marBottom w:val="0"/>
      <w:divBdr>
        <w:top w:val="none" w:sz="0" w:space="0" w:color="auto"/>
        <w:left w:val="none" w:sz="0" w:space="0" w:color="auto"/>
        <w:bottom w:val="none" w:sz="0" w:space="0" w:color="auto"/>
        <w:right w:val="none" w:sz="0" w:space="0" w:color="auto"/>
      </w:divBdr>
    </w:div>
    <w:div w:id="1362436877">
      <w:bodyDiv w:val="1"/>
      <w:marLeft w:val="0"/>
      <w:marRight w:val="0"/>
      <w:marTop w:val="0"/>
      <w:marBottom w:val="0"/>
      <w:divBdr>
        <w:top w:val="none" w:sz="0" w:space="0" w:color="auto"/>
        <w:left w:val="none" w:sz="0" w:space="0" w:color="auto"/>
        <w:bottom w:val="none" w:sz="0" w:space="0" w:color="auto"/>
        <w:right w:val="none" w:sz="0" w:space="0" w:color="auto"/>
      </w:divBdr>
    </w:div>
    <w:div w:id="1363090336">
      <w:bodyDiv w:val="1"/>
      <w:marLeft w:val="0"/>
      <w:marRight w:val="0"/>
      <w:marTop w:val="0"/>
      <w:marBottom w:val="0"/>
      <w:divBdr>
        <w:top w:val="none" w:sz="0" w:space="0" w:color="auto"/>
        <w:left w:val="none" w:sz="0" w:space="0" w:color="auto"/>
        <w:bottom w:val="none" w:sz="0" w:space="0" w:color="auto"/>
        <w:right w:val="none" w:sz="0" w:space="0" w:color="auto"/>
      </w:divBdr>
    </w:div>
    <w:div w:id="1364162495">
      <w:bodyDiv w:val="1"/>
      <w:marLeft w:val="0"/>
      <w:marRight w:val="0"/>
      <w:marTop w:val="0"/>
      <w:marBottom w:val="0"/>
      <w:divBdr>
        <w:top w:val="none" w:sz="0" w:space="0" w:color="auto"/>
        <w:left w:val="none" w:sz="0" w:space="0" w:color="auto"/>
        <w:bottom w:val="none" w:sz="0" w:space="0" w:color="auto"/>
        <w:right w:val="none" w:sz="0" w:space="0" w:color="auto"/>
      </w:divBdr>
    </w:div>
    <w:div w:id="1378625857">
      <w:bodyDiv w:val="1"/>
      <w:marLeft w:val="0"/>
      <w:marRight w:val="0"/>
      <w:marTop w:val="0"/>
      <w:marBottom w:val="0"/>
      <w:divBdr>
        <w:top w:val="none" w:sz="0" w:space="0" w:color="auto"/>
        <w:left w:val="none" w:sz="0" w:space="0" w:color="auto"/>
        <w:bottom w:val="none" w:sz="0" w:space="0" w:color="auto"/>
        <w:right w:val="none" w:sz="0" w:space="0" w:color="auto"/>
      </w:divBdr>
    </w:div>
    <w:div w:id="1379470946">
      <w:bodyDiv w:val="1"/>
      <w:marLeft w:val="0"/>
      <w:marRight w:val="0"/>
      <w:marTop w:val="0"/>
      <w:marBottom w:val="0"/>
      <w:divBdr>
        <w:top w:val="none" w:sz="0" w:space="0" w:color="auto"/>
        <w:left w:val="none" w:sz="0" w:space="0" w:color="auto"/>
        <w:bottom w:val="none" w:sz="0" w:space="0" w:color="auto"/>
        <w:right w:val="none" w:sz="0" w:space="0" w:color="auto"/>
      </w:divBdr>
    </w:div>
    <w:div w:id="1382510753">
      <w:bodyDiv w:val="1"/>
      <w:marLeft w:val="0"/>
      <w:marRight w:val="0"/>
      <w:marTop w:val="0"/>
      <w:marBottom w:val="0"/>
      <w:divBdr>
        <w:top w:val="none" w:sz="0" w:space="0" w:color="auto"/>
        <w:left w:val="none" w:sz="0" w:space="0" w:color="auto"/>
        <w:bottom w:val="none" w:sz="0" w:space="0" w:color="auto"/>
        <w:right w:val="none" w:sz="0" w:space="0" w:color="auto"/>
      </w:divBdr>
    </w:div>
    <w:div w:id="1387804160">
      <w:bodyDiv w:val="1"/>
      <w:marLeft w:val="0"/>
      <w:marRight w:val="0"/>
      <w:marTop w:val="0"/>
      <w:marBottom w:val="0"/>
      <w:divBdr>
        <w:top w:val="none" w:sz="0" w:space="0" w:color="auto"/>
        <w:left w:val="none" w:sz="0" w:space="0" w:color="auto"/>
        <w:bottom w:val="none" w:sz="0" w:space="0" w:color="auto"/>
        <w:right w:val="none" w:sz="0" w:space="0" w:color="auto"/>
      </w:divBdr>
    </w:div>
    <w:div w:id="1392271212">
      <w:bodyDiv w:val="1"/>
      <w:marLeft w:val="0"/>
      <w:marRight w:val="0"/>
      <w:marTop w:val="0"/>
      <w:marBottom w:val="0"/>
      <w:divBdr>
        <w:top w:val="none" w:sz="0" w:space="0" w:color="auto"/>
        <w:left w:val="none" w:sz="0" w:space="0" w:color="auto"/>
        <w:bottom w:val="none" w:sz="0" w:space="0" w:color="auto"/>
        <w:right w:val="none" w:sz="0" w:space="0" w:color="auto"/>
      </w:divBdr>
    </w:div>
    <w:div w:id="1394817229">
      <w:bodyDiv w:val="1"/>
      <w:marLeft w:val="0"/>
      <w:marRight w:val="0"/>
      <w:marTop w:val="0"/>
      <w:marBottom w:val="0"/>
      <w:divBdr>
        <w:top w:val="none" w:sz="0" w:space="0" w:color="auto"/>
        <w:left w:val="none" w:sz="0" w:space="0" w:color="auto"/>
        <w:bottom w:val="none" w:sz="0" w:space="0" w:color="auto"/>
        <w:right w:val="none" w:sz="0" w:space="0" w:color="auto"/>
      </w:divBdr>
    </w:div>
    <w:div w:id="1401560129">
      <w:bodyDiv w:val="1"/>
      <w:marLeft w:val="0"/>
      <w:marRight w:val="0"/>
      <w:marTop w:val="0"/>
      <w:marBottom w:val="0"/>
      <w:divBdr>
        <w:top w:val="none" w:sz="0" w:space="0" w:color="auto"/>
        <w:left w:val="none" w:sz="0" w:space="0" w:color="auto"/>
        <w:bottom w:val="none" w:sz="0" w:space="0" w:color="auto"/>
        <w:right w:val="none" w:sz="0" w:space="0" w:color="auto"/>
      </w:divBdr>
    </w:div>
    <w:div w:id="1405487889">
      <w:bodyDiv w:val="1"/>
      <w:marLeft w:val="0"/>
      <w:marRight w:val="0"/>
      <w:marTop w:val="0"/>
      <w:marBottom w:val="0"/>
      <w:divBdr>
        <w:top w:val="none" w:sz="0" w:space="0" w:color="auto"/>
        <w:left w:val="none" w:sz="0" w:space="0" w:color="auto"/>
        <w:bottom w:val="none" w:sz="0" w:space="0" w:color="auto"/>
        <w:right w:val="none" w:sz="0" w:space="0" w:color="auto"/>
      </w:divBdr>
    </w:div>
    <w:div w:id="1407415003">
      <w:bodyDiv w:val="1"/>
      <w:marLeft w:val="0"/>
      <w:marRight w:val="0"/>
      <w:marTop w:val="0"/>
      <w:marBottom w:val="0"/>
      <w:divBdr>
        <w:top w:val="none" w:sz="0" w:space="0" w:color="auto"/>
        <w:left w:val="none" w:sz="0" w:space="0" w:color="auto"/>
        <w:bottom w:val="none" w:sz="0" w:space="0" w:color="auto"/>
        <w:right w:val="none" w:sz="0" w:space="0" w:color="auto"/>
      </w:divBdr>
    </w:div>
    <w:div w:id="1418746831">
      <w:bodyDiv w:val="1"/>
      <w:marLeft w:val="0"/>
      <w:marRight w:val="0"/>
      <w:marTop w:val="0"/>
      <w:marBottom w:val="0"/>
      <w:divBdr>
        <w:top w:val="none" w:sz="0" w:space="0" w:color="auto"/>
        <w:left w:val="none" w:sz="0" w:space="0" w:color="auto"/>
        <w:bottom w:val="none" w:sz="0" w:space="0" w:color="auto"/>
        <w:right w:val="none" w:sz="0" w:space="0" w:color="auto"/>
      </w:divBdr>
    </w:div>
    <w:div w:id="1439714338">
      <w:bodyDiv w:val="1"/>
      <w:marLeft w:val="0"/>
      <w:marRight w:val="0"/>
      <w:marTop w:val="0"/>
      <w:marBottom w:val="0"/>
      <w:divBdr>
        <w:top w:val="none" w:sz="0" w:space="0" w:color="auto"/>
        <w:left w:val="none" w:sz="0" w:space="0" w:color="auto"/>
        <w:bottom w:val="none" w:sz="0" w:space="0" w:color="auto"/>
        <w:right w:val="none" w:sz="0" w:space="0" w:color="auto"/>
      </w:divBdr>
    </w:div>
    <w:div w:id="1452357646">
      <w:bodyDiv w:val="1"/>
      <w:marLeft w:val="0"/>
      <w:marRight w:val="0"/>
      <w:marTop w:val="0"/>
      <w:marBottom w:val="0"/>
      <w:divBdr>
        <w:top w:val="none" w:sz="0" w:space="0" w:color="auto"/>
        <w:left w:val="none" w:sz="0" w:space="0" w:color="auto"/>
        <w:bottom w:val="none" w:sz="0" w:space="0" w:color="auto"/>
        <w:right w:val="none" w:sz="0" w:space="0" w:color="auto"/>
      </w:divBdr>
    </w:div>
    <w:div w:id="1455099027">
      <w:bodyDiv w:val="1"/>
      <w:marLeft w:val="0"/>
      <w:marRight w:val="0"/>
      <w:marTop w:val="0"/>
      <w:marBottom w:val="0"/>
      <w:divBdr>
        <w:top w:val="none" w:sz="0" w:space="0" w:color="auto"/>
        <w:left w:val="none" w:sz="0" w:space="0" w:color="auto"/>
        <w:bottom w:val="none" w:sz="0" w:space="0" w:color="auto"/>
        <w:right w:val="none" w:sz="0" w:space="0" w:color="auto"/>
      </w:divBdr>
    </w:div>
    <w:div w:id="1459445497">
      <w:bodyDiv w:val="1"/>
      <w:marLeft w:val="0"/>
      <w:marRight w:val="0"/>
      <w:marTop w:val="0"/>
      <w:marBottom w:val="0"/>
      <w:divBdr>
        <w:top w:val="none" w:sz="0" w:space="0" w:color="auto"/>
        <w:left w:val="none" w:sz="0" w:space="0" w:color="auto"/>
        <w:bottom w:val="none" w:sz="0" w:space="0" w:color="auto"/>
        <w:right w:val="none" w:sz="0" w:space="0" w:color="auto"/>
      </w:divBdr>
    </w:div>
    <w:div w:id="1489438958">
      <w:bodyDiv w:val="1"/>
      <w:marLeft w:val="0"/>
      <w:marRight w:val="0"/>
      <w:marTop w:val="0"/>
      <w:marBottom w:val="0"/>
      <w:divBdr>
        <w:top w:val="none" w:sz="0" w:space="0" w:color="auto"/>
        <w:left w:val="none" w:sz="0" w:space="0" w:color="auto"/>
        <w:bottom w:val="none" w:sz="0" w:space="0" w:color="auto"/>
        <w:right w:val="none" w:sz="0" w:space="0" w:color="auto"/>
      </w:divBdr>
    </w:div>
    <w:div w:id="1513451341">
      <w:bodyDiv w:val="1"/>
      <w:marLeft w:val="0"/>
      <w:marRight w:val="0"/>
      <w:marTop w:val="0"/>
      <w:marBottom w:val="0"/>
      <w:divBdr>
        <w:top w:val="none" w:sz="0" w:space="0" w:color="auto"/>
        <w:left w:val="none" w:sz="0" w:space="0" w:color="auto"/>
        <w:bottom w:val="none" w:sz="0" w:space="0" w:color="auto"/>
        <w:right w:val="none" w:sz="0" w:space="0" w:color="auto"/>
      </w:divBdr>
    </w:div>
    <w:div w:id="1531187615">
      <w:bodyDiv w:val="1"/>
      <w:marLeft w:val="0"/>
      <w:marRight w:val="0"/>
      <w:marTop w:val="0"/>
      <w:marBottom w:val="0"/>
      <w:divBdr>
        <w:top w:val="none" w:sz="0" w:space="0" w:color="auto"/>
        <w:left w:val="none" w:sz="0" w:space="0" w:color="auto"/>
        <w:bottom w:val="none" w:sz="0" w:space="0" w:color="auto"/>
        <w:right w:val="none" w:sz="0" w:space="0" w:color="auto"/>
      </w:divBdr>
    </w:div>
    <w:div w:id="1567296151">
      <w:bodyDiv w:val="1"/>
      <w:marLeft w:val="0"/>
      <w:marRight w:val="0"/>
      <w:marTop w:val="0"/>
      <w:marBottom w:val="0"/>
      <w:divBdr>
        <w:top w:val="none" w:sz="0" w:space="0" w:color="auto"/>
        <w:left w:val="none" w:sz="0" w:space="0" w:color="auto"/>
        <w:bottom w:val="none" w:sz="0" w:space="0" w:color="auto"/>
        <w:right w:val="none" w:sz="0" w:space="0" w:color="auto"/>
      </w:divBdr>
    </w:div>
    <w:div w:id="1592010916">
      <w:bodyDiv w:val="1"/>
      <w:marLeft w:val="0"/>
      <w:marRight w:val="0"/>
      <w:marTop w:val="0"/>
      <w:marBottom w:val="0"/>
      <w:divBdr>
        <w:top w:val="none" w:sz="0" w:space="0" w:color="auto"/>
        <w:left w:val="none" w:sz="0" w:space="0" w:color="auto"/>
        <w:bottom w:val="none" w:sz="0" w:space="0" w:color="auto"/>
        <w:right w:val="none" w:sz="0" w:space="0" w:color="auto"/>
      </w:divBdr>
    </w:div>
    <w:div w:id="1602911799">
      <w:bodyDiv w:val="1"/>
      <w:marLeft w:val="0"/>
      <w:marRight w:val="0"/>
      <w:marTop w:val="0"/>
      <w:marBottom w:val="0"/>
      <w:divBdr>
        <w:top w:val="none" w:sz="0" w:space="0" w:color="auto"/>
        <w:left w:val="none" w:sz="0" w:space="0" w:color="auto"/>
        <w:bottom w:val="none" w:sz="0" w:space="0" w:color="auto"/>
        <w:right w:val="none" w:sz="0" w:space="0" w:color="auto"/>
      </w:divBdr>
    </w:div>
    <w:div w:id="1629235108">
      <w:bodyDiv w:val="1"/>
      <w:marLeft w:val="0"/>
      <w:marRight w:val="0"/>
      <w:marTop w:val="0"/>
      <w:marBottom w:val="0"/>
      <w:divBdr>
        <w:top w:val="none" w:sz="0" w:space="0" w:color="auto"/>
        <w:left w:val="none" w:sz="0" w:space="0" w:color="auto"/>
        <w:bottom w:val="none" w:sz="0" w:space="0" w:color="auto"/>
        <w:right w:val="none" w:sz="0" w:space="0" w:color="auto"/>
      </w:divBdr>
    </w:div>
    <w:div w:id="1655641356">
      <w:bodyDiv w:val="1"/>
      <w:marLeft w:val="0"/>
      <w:marRight w:val="0"/>
      <w:marTop w:val="0"/>
      <w:marBottom w:val="0"/>
      <w:divBdr>
        <w:top w:val="none" w:sz="0" w:space="0" w:color="auto"/>
        <w:left w:val="none" w:sz="0" w:space="0" w:color="auto"/>
        <w:bottom w:val="none" w:sz="0" w:space="0" w:color="auto"/>
        <w:right w:val="none" w:sz="0" w:space="0" w:color="auto"/>
      </w:divBdr>
    </w:div>
    <w:div w:id="1659262933">
      <w:bodyDiv w:val="1"/>
      <w:marLeft w:val="0"/>
      <w:marRight w:val="0"/>
      <w:marTop w:val="0"/>
      <w:marBottom w:val="0"/>
      <w:divBdr>
        <w:top w:val="none" w:sz="0" w:space="0" w:color="auto"/>
        <w:left w:val="none" w:sz="0" w:space="0" w:color="auto"/>
        <w:bottom w:val="none" w:sz="0" w:space="0" w:color="auto"/>
        <w:right w:val="none" w:sz="0" w:space="0" w:color="auto"/>
      </w:divBdr>
    </w:div>
    <w:div w:id="1665741143">
      <w:bodyDiv w:val="1"/>
      <w:marLeft w:val="0"/>
      <w:marRight w:val="0"/>
      <w:marTop w:val="0"/>
      <w:marBottom w:val="0"/>
      <w:divBdr>
        <w:top w:val="none" w:sz="0" w:space="0" w:color="auto"/>
        <w:left w:val="none" w:sz="0" w:space="0" w:color="auto"/>
        <w:bottom w:val="none" w:sz="0" w:space="0" w:color="auto"/>
        <w:right w:val="none" w:sz="0" w:space="0" w:color="auto"/>
      </w:divBdr>
    </w:div>
    <w:div w:id="1679192816">
      <w:bodyDiv w:val="1"/>
      <w:marLeft w:val="0"/>
      <w:marRight w:val="0"/>
      <w:marTop w:val="0"/>
      <w:marBottom w:val="0"/>
      <w:divBdr>
        <w:top w:val="none" w:sz="0" w:space="0" w:color="auto"/>
        <w:left w:val="none" w:sz="0" w:space="0" w:color="auto"/>
        <w:bottom w:val="none" w:sz="0" w:space="0" w:color="auto"/>
        <w:right w:val="none" w:sz="0" w:space="0" w:color="auto"/>
      </w:divBdr>
    </w:div>
    <w:div w:id="1696686002">
      <w:bodyDiv w:val="1"/>
      <w:marLeft w:val="0"/>
      <w:marRight w:val="0"/>
      <w:marTop w:val="0"/>
      <w:marBottom w:val="0"/>
      <w:divBdr>
        <w:top w:val="none" w:sz="0" w:space="0" w:color="auto"/>
        <w:left w:val="none" w:sz="0" w:space="0" w:color="auto"/>
        <w:bottom w:val="none" w:sz="0" w:space="0" w:color="auto"/>
        <w:right w:val="none" w:sz="0" w:space="0" w:color="auto"/>
      </w:divBdr>
    </w:div>
    <w:div w:id="1733459955">
      <w:bodyDiv w:val="1"/>
      <w:marLeft w:val="0"/>
      <w:marRight w:val="0"/>
      <w:marTop w:val="0"/>
      <w:marBottom w:val="0"/>
      <w:divBdr>
        <w:top w:val="none" w:sz="0" w:space="0" w:color="auto"/>
        <w:left w:val="none" w:sz="0" w:space="0" w:color="auto"/>
        <w:bottom w:val="none" w:sz="0" w:space="0" w:color="auto"/>
        <w:right w:val="none" w:sz="0" w:space="0" w:color="auto"/>
      </w:divBdr>
    </w:div>
    <w:div w:id="1751271299">
      <w:bodyDiv w:val="1"/>
      <w:marLeft w:val="0"/>
      <w:marRight w:val="0"/>
      <w:marTop w:val="0"/>
      <w:marBottom w:val="0"/>
      <w:divBdr>
        <w:top w:val="none" w:sz="0" w:space="0" w:color="auto"/>
        <w:left w:val="none" w:sz="0" w:space="0" w:color="auto"/>
        <w:bottom w:val="none" w:sz="0" w:space="0" w:color="auto"/>
        <w:right w:val="none" w:sz="0" w:space="0" w:color="auto"/>
      </w:divBdr>
    </w:div>
    <w:div w:id="1774008976">
      <w:bodyDiv w:val="1"/>
      <w:marLeft w:val="0"/>
      <w:marRight w:val="0"/>
      <w:marTop w:val="0"/>
      <w:marBottom w:val="0"/>
      <w:divBdr>
        <w:top w:val="none" w:sz="0" w:space="0" w:color="auto"/>
        <w:left w:val="none" w:sz="0" w:space="0" w:color="auto"/>
        <w:bottom w:val="none" w:sz="0" w:space="0" w:color="auto"/>
        <w:right w:val="none" w:sz="0" w:space="0" w:color="auto"/>
      </w:divBdr>
    </w:div>
    <w:div w:id="1785881564">
      <w:bodyDiv w:val="1"/>
      <w:marLeft w:val="0"/>
      <w:marRight w:val="0"/>
      <w:marTop w:val="0"/>
      <w:marBottom w:val="0"/>
      <w:divBdr>
        <w:top w:val="none" w:sz="0" w:space="0" w:color="auto"/>
        <w:left w:val="none" w:sz="0" w:space="0" w:color="auto"/>
        <w:bottom w:val="none" w:sz="0" w:space="0" w:color="auto"/>
        <w:right w:val="none" w:sz="0" w:space="0" w:color="auto"/>
      </w:divBdr>
    </w:div>
    <w:div w:id="1793094223">
      <w:bodyDiv w:val="1"/>
      <w:marLeft w:val="0"/>
      <w:marRight w:val="0"/>
      <w:marTop w:val="0"/>
      <w:marBottom w:val="0"/>
      <w:divBdr>
        <w:top w:val="none" w:sz="0" w:space="0" w:color="auto"/>
        <w:left w:val="none" w:sz="0" w:space="0" w:color="auto"/>
        <w:bottom w:val="none" w:sz="0" w:space="0" w:color="auto"/>
        <w:right w:val="none" w:sz="0" w:space="0" w:color="auto"/>
      </w:divBdr>
    </w:div>
    <w:div w:id="1814443164">
      <w:bodyDiv w:val="1"/>
      <w:marLeft w:val="0"/>
      <w:marRight w:val="0"/>
      <w:marTop w:val="0"/>
      <w:marBottom w:val="0"/>
      <w:divBdr>
        <w:top w:val="none" w:sz="0" w:space="0" w:color="auto"/>
        <w:left w:val="none" w:sz="0" w:space="0" w:color="auto"/>
        <w:bottom w:val="none" w:sz="0" w:space="0" w:color="auto"/>
        <w:right w:val="none" w:sz="0" w:space="0" w:color="auto"/>
      </w:divBdr>
    </w:div>
    <w:div w:id="1824465508">
      <w:bodyDiv w:val="1"/>
      <w:marLeft w:val="0"/>
      <w:marRight w:val="0"/>
      <w:marTop w:val="0"/>
      <w:marBottom w:val="0"/>
      <w:divBdr>
        <w:top w:val="none" w:sz="0" w:space="0" w:color="auto"/>
        <w:left w:val="none" w:sz="0" w:space="0" w:color="auto"/>
        <w:bottom w:val="none" w:sz="0" w:space="0" w:color="auto"/>
        <w:right w:val="none" w:sz="0" w:space="0" w:color="auto"/>
      </w:divBdr>
    </w:div>
    <w:div w:id="1840458379">
      <w:bodyDiv w:val="1"/>
      <w:marLeft w:val="0"/>
      <w:marRight w:val="0"/>
      <w:marTop w:val="0"/>
      <w:marBottom w:val="0"/>
      <w:divBdr>
        <w:top w:val="none" w:sz="0" w:space="0" w:color="auto"/>
        <w:left w:val="none" w:sz="0" w:space="0" w:color="auto"/>
        <w:bottom w:val="none" w:sz="0" w:space="0" w:color="auto"/>
        <w:right w:val="none" w:sz="0" w:space="0" w:color="auto"/>
      </w:divBdr>
    </w:div>
    <w:div w:id="1865290962">
      <w:bodyDiv w:val="1"/>
      <w:marLeft w:val="0"/>
      <w:marRight w:val="0"/>
      <w:marTop w:val="0"/>
      <w:marBottom w:val="0"/>
      <w:divBdr>
        <w:top w:val="none" w:sz="0" w:space="0" w:color="auto"/>
        <w:left w:val="none" w:sz="0" w:space="0" w:color="auto"/>
        <w:bottom w:val="none" w:sz="0" w:space="0" w:color="auto"/>
        <w:right w:val="none" w:sz="0" w:space="0" w:color="auto"/>
      </w:divBdr>
    </w:div>
    <w:div w:id="1868129828">
      <w:bodyDiv w:val="1"/>
      <w:marLeft w:val="0"/>
      <w:marRight w:val="0"/>
      <w:marTop w:val="0"/>
      <w:marBottom w:val="0"/>
      <w:divBdr>
        <w:top w:val="none" w:sz="0" w:space="0" w:color="auto"/>
        <w:left w:val="none" w:sz="0" w:space="0" w:color="auto"/>
        <w:bottom w:val="none" w:sz="0" w:space="0" w:color="auto"/>
        <w:right w:val="none" w:sz="0" w:space="0" w:color="auto"/>
      </w:divBdr>
    </w:div>
    <w:div w:id="1869565992">
      <w:bodyDiv w:val="1"/>
      <w:marLeft w:val="0"/>
      <w:marRight w:val="0"/>
      <w:marTop w:val="0"/>
      <w:marBottom w:val="0"/>
      <w:divBdr>
        <w:top w:val="none" w:sz="0" w:space="0" w:color="auto"/>
        <w:left w:val="none" w:sz="0" w:space="0" w:color="auto"/>
        <w:bottom w:val="none" w:sz="0" w:space="0" w:color="auto"/>
        <w:right w:val="none" w:sz="0" w:space="0" w:color="auto"/>
      </w:divBdr>
    </w:div>
    <w:div w:id="1878740542">
      <w:bodyDiv w:val="1"/>
      <w:marLeft w:val="0"/>
      <w:marRight w:val="0"/>
      <w:marTop w:val="0"/>
      <w:marBottom w:val="0"/>
      <w:divBdr>
        <w:top w:val="none" w:sz="0" w:space="0" w:color="auto"/>
        <w:left w:val="none" w:sz="0" w:space="0" w:color="auto"/>
        <w:bottom w:val="none" w:sz="0" w:space="0" w:color="auto"/>
        <w:right w:val="none" w:sz="0" w:space="0" w:color="auto"/>
      </w:divBdr>
    </w:div>
    <w:div w:id="1897933753">
      <w:bodyDiv w:val="1"/>
      <w:marLeft w:val="0"/>
      <w:marRight w:val="0"/>
      <w:marTop w:val="0"/>
      <w:marBottom w:val="0"/>
      <w:divBdr>
        <w:top w:val="none" w:sz="0" w:space="0" w:color="auto"/>
        <w:left w:val="none" w:sz="0" w:space="0" w:color="auto"/>
        <w:bottom w:val="none" w:sz="0" w:space="0" w:color="auto"/>
        <w:right w:val="none" w:sz="0" w:space="0" w:color="auto"/>
      </w:divBdr>
    </w:div>
    <w:div w:id="1904219198">
      <w:bodyDiv w:val="1"/>
      <w:marLeft w:val="0"/>
      <w:marRight w:val="0"/>
      <w:marTop w:val="0"/>
      <w:marBottom w:val="0"/>
      <w:divBdr>
        <w:top w:val="none" w:sz="0" w:space="0" w:color="auto"/>
        <w:left w:val="none" w:sz="0" w:space="0" w:color="auto"/>
        <w:bottom w:val="none" w:sz="0" w:space="0" w:color="auto"/>
        <w:right w:val="none" w:sz="0" w:space="0" w:color="auto"/>
      </w:divBdr>
    </w:div>
    <w:div w:id="1935823668">
      <w:bodyDiv w:val="1"/>
      <w:marLeft w:val="0"/>
      <w:marRight w:val="0"/>
      <w:marTop w:val="0"/>
      <w:marBottom w:val="0"/>
      <w:divBdr>
        <w:top w:val="none" w:sz="0" w:space="0" w:color="auto"/>
        <w:left w:val="none" w:sz="0" w:space="0" w:color="auto"/>
        <w:bottom w:val="none" w:sz="0" w:space="0" w:color="auto"/>
        <w:right w:val="none" w:sz="0" w:space="0" w:color="auto"/>
      </w:divBdr>
    </w:div>
    <w:div w:id="1951861832">
      <w:bodyDiv w:val="1"/>
      <w:marLeft w:val="0"/>
      <w:marRight w:val="0"/>
      <w:marTop w:val="0"/>
      <w:marBottom w:val="0"/>
      <w:divBdr>
        <w:top w:val="none" w:sz="0" w:space="0" w:color="auto"/>
        <w:left w:val="none" w:sz="0" w:space="0" w:color="auto"/>
        <w:bottom w:val="none" w:sz="0" w:space="0" w:color="auto"/>
        <w:right w:val="none" w:sz="0" w:space="0" w:color="auto"/>
      </w:divBdr>
    </w:div>
    <w:div w:id="1993484314">
      <w:bodyDiv w:val="1"/>
      <w:marLeft w:val="0"/>
      <w:marRight w:val="0"/>
      <w:marTop w:val="0"/>
      <w:marBottom w:val="0"/>
      <w:divBdr>
        <w:top w:val="none" w:sz="0" w:space="0" w:color="auto"/>
        <w:left w:val="none" w:sz="0" w:space="0" w:color="auto"/>
        <w:bottom w:val="none" w:sz="0" w:space="0" w:color="auto"/>
        <w:right w:val="none" w:sz="0" w:space="0" w:color="auto"/>
      </w:divBdr>
    </w:div>
    <w:div w:id="2022513273">
      <w:bodyDiv w:val="1"/>
      <w:marLeft w:val="0"/>
      <w:marRight w:val="0"/>
      <w:marTop w:val="0"/>
      <w:marBottom w:val="0"/>
      <w:divBdr>
        <w:top w:val="none" w:sz="0" w:space="0" w:color="auto"/>
        <w:left w:val="none" w:sz="0" w:space="0" w:color="auto"/>
        <w:bottom w:val="none" w:sz="0" w:space="0" w:color="auto"/>
        <w:right w:val="none" w:sz="0" w:space="0" w:color="auto"/>
      </w:divBdr>
    </w:div>
    <w:div w:id="2027056896">
      <w:bodyDiv w:val="1"/>
      <w:marLeft w:val="0"/>
      <w:marRight w:val="0"/>
      <w:marTop w:val="0"/>
      <w:marBottom w:val="0"/>
      <w:divBdr>
        <w:top w:val="none" w:sz="0" w:space="0" w:color="auto"/>
        <w:left w:val="none" w:sz="0" w:space="0" w:color="auto"/>
        <w:bottom w:val="none" w:sz="0" w:space="0" w:color="auto"/>
        <w:right w:val="none" w:sz="0" w:space="0" w:color="auto"/>
      </w:divBdr>
    </w:div>
    <w:div w:id="2042437048">
      <w:bodyDiv w:val="1"/>
      <w:marLeft w:val="0"/>
      <w:marRight w:val="0"/>
      <w:marTop w:val="0"/>
      <w:marBottom w:val="0"/>
      <w:divBdr>
        <w:top w:val="none" w:sz="0" w:space="0" w:color="auto"/>
        <w:left w:val="none" w:sz="0" w:space="0" w:color="auto"/>
        <w:bottom w:val="none" w:sz="0" w:space="0" w:color="auto"/>
        <w:right w:val="none" w:sz="0" w:space="0" w:color="auto"/>
      </w:divBdr>
    </w:div>
    <w:div w:id="2068256057">
      <w:bodyDiv w:val="1"/>
      <w:marLeft w:val="0"/>
      <w:marRight w:val="0"/>
      <w:marTop w:val="0"/>
      <w:marBottom w:val="0"/>
      <w:divBdr>
        <w:top w:val="none" w:sz="0" w:space="0" w:color="auto"/>
        <w:left w:val="none" w:sz="0" w:space="0" w:color="auto"/>
        <w:bottom w:val="none" w:sz="0" w:space="0" w:color="auto"/>
        <w:right w:val="none" w:sz="0" w:space="0" w:color="auto"/>
      </w:divBdr>
    </w:div>
    <w:div w:id="2072271292">
      <w:bodyDiv w:val="1"/>
      <w:marLeft w:val="0"/>
      <w:marRight w:val="0"/>
      <w:marTop w:val="0"/>
      <w:marBottom w:val="0"/>
      <w:divBdr>
        <w:top w:val="none" w:sz="0" w:space="0" w:color="auto"/>
        <w:left w:val="none" w:sz="0" w:space="0" w:color="auto"/>
        <w:bottom w:val="none" w:sz="0" w:space="0" w:color="auto"/>
        <w:right w:val="none" w:sz="0" w:space="0" w:color="auto"/>
      </w:divBdr>
    </w:div>
    <w:div w:id="2073430001">
      <w:bodyDiv w:val="1"/>
      <w:marLeft w:val="0"/>
      <w:marRight w:val="0"/>
      <w:marTop w:val="0"/>
      <w:marBottom w:val="0"/>
      <w:divBdr>
        <w:top w:val="none" w:sz="0" w:space="0" w:color="auto"/>
        <w:left w:val="none" w:sz="0" w:space="0" w:color="auto"/>
        <w:bottom w:val="none" w:sz="0" w:space="0" w:color="auto"/>
        <w:right w:val="none" w:sz="0" w:space="0" w:color="auto"/>
      </w:divBdr>
    </w:div>
    <w:div w:id="2079010965">
      <w:bodyDiv w:val="1"/>
      <w:marLeft w:val="0"/>
      <w:marRight w:val="0"/>
      <w:marTop w:val="0"/>
      <w:marBottom w:val="0"/>
      <w:divBdr>
        <w:top w:val="none" w:sz="0" w:space="0" w:color="auto"/>
        <w:left w:val="none" w:sz="0" w:space="0" w:color="auto"/>
        <w:bottom w:val="none" w:sz="0" w:space="0" w:color="auto"/>
        <w:right w:val="none" w:sz="0" w:space="0" w:color="auto"/>
      </w:divBdr>
    </w:div>
    <w:div w:id="2087681191">
      <w:bodyDiv w:val="1"/>
      <w:marLeft w:val="0"/>
      <w:marRight w:val="0"/>
      <w:marTop w:val="0"/>
      <w:marBottom w:val="0"/>
      <w:divBdr>
        <w:top w:val="none" w:sz="0" w:space="0" w:color="auto"/>
        <w:left w:val="none" w:sz="0" w:space="0" w:color="auto"/>
        <w:bottom w:val="none" w:sz="0" w:space="0" w:color="auto"/>
        <w:right w:val="none" w:sz="0" w:space="0" w:color="auto"/>
      </w:divBdr>
    </w:div>
    <w:div w:id="2088459554">
      <w:bodyDiv w:val="1"/>
      <w:marLeft w:val="0"/>
      <w:marRight w:val="0"/>
      <w:marTop w:val="0"/>
      <w:marBottom w:val="0"/>
      <w:divBdr>
        <w:top w:val="none" w:sz="0" w:space="0" w:color="auto"/>
        <w:left w:val="none" w:sz="0" w:space="0" w:color="auto"/>
        <w:bottom w:val="none" w:sz="0" w:space="0" w:color="auto"/>
        <w:right w:val="none" w:sz="0" w:space="0" w:color="auto"/>
      </w:divBdr>
    </w:div>
    <w:div w:id="2123525314">
      <w:bodyDiv w:val="1"/>
      <w:marLeft w:val="0"/>
      <w:marRight w:val="0"/>
      <w:marTop w:val="0"/>
      <w:marBottom w:val="0"/>
      <w:divBdr>
        <w:top w:val="none" w:sz="0" w:space="0" w:color="auto"/>
        <w:left w:val="none" w:sz="0" w:space="0" w:color="auto"/>
        <w:bottom w:val="none" w:sz="0" w:space="0" w:color="auto"/>
        <w:right w:val="none" w:sz="0" w:space="0" w:color="auto"/>
      </w:divBdr>
    </w:div>
    <w:div w:id="2125612269">
      <w:bodyDiv w:val="1"/>
      <w:marLeft w:val="0"/>
      <w:marRight w:val="0"/>
      <w:marTop w:val="0"/>
      <w:marBottom w:val="0"/>
      <w:divBdr>
        <w:top w:val="none" w:sz="0" w:space="0" w:color="auto"/>
        <w:left w:val="none" w:sz="0" w:space="0" w:color="auto"/>
        <w:bottom w:val="none" w:sz="0" w:space="0" w:color="auto"/>
        <w:right w:val="none" w:sz="0" w:space="0" w:color="auto"/>
      </w:divBdr>
    </w:div>
    <w:div w:id="2127458141">
      <w:bodyDiv w:val="1"/>
      <w:marLeft w:val="0"/>
      <w:marRight w:val="0"/>
      <w:marTop w:val="0"/>
      <w:marBottom w:val="0"/>
      <w:divBdr>
        <w:top w:val="none" w:sz="0" w:space="0" w:color="auto"/>
        <w:left w:val="none" w:sz="0" w:space="0" w:color="auto"/>
        <w:bottom w:val="none" w:sz="0" w:space="0" w:color="auto"/>
        <w:right w:val="none" w:sz="0" w:space="0" w:color="auto"/>
      </w:divBdr>
    </w:div>
    <w:div w:id="2138719246">
      <w:bodyDiv w:val="1"/>
      <w:marLeft w:val="0"/>
      <w:marRight w:val="0"/>
      <w:marTop w:val="0"/>
      <w:marBottom w:val="0"/>
      <w:divBdr>
        <w:top w:val="none" w:sz="0" w:space="0" w:color="auto"/>
        <w:left w:val="none" w:sz="0" w:space="0" w:color="auto"/>
        <w:bottom w:val="none" w:sz="0" w:space="0" w:color="auto"/>
        <w:right w:val="none" w:sz="0" w:space="0" w:color="auto"/>
      </w:divBdr>
    </w:div>
    <w:div w:id="2146198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apps.who.int/iris/bitstream/handle/10665/67807/WHO_V-B_02.34_eng.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who.int/hrh/statistics/hwfstats/e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icn.ch/sites/default/files/inline-files/IMMUNISATION_Report%20%28002%2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31E1DDA8D604147B4E1939E60E42446" ma:contentTypeVersion="15" ma:contentTypeDescription="Create a new document." ma:contentTypeScope="" ma:versionID="d79837b7cb84f182038186aed705cb9a">
  <xsd:schema xmlns:xsd="http://www.w3.org/2001/XMLSchema" xmlns:xs="http://www.w3.org/2001/XMLSchema" xmlns:p="http://schemas.microsoft.com/office/2006/metadata/properties" xmlns:ns1="http://schemas.microsoft.com/sharepoint/v3" xmlns:ns3="9f870f1f-b758-46df-9a36-c03cbbe52905" xmlns:ns4="bb02dfac-c156-4a44-9b05-77718cc44644" targetNamespace="http://schemas.microsoft.com/office/2006/metadata/properties" ma:root="true" ma:fieldsID="907ecdfb74808aead41a89bb1d0c0bb2" ns1:_="" ns3:_="" ns4:_="">
    <xsd:import namespace="http://schemas.microsoft.com/sharepoint/v3"/>
    <xsd:import namespace="9f870f1f-b758-46df-9a36-c03cbbe52905"/>
    <xsd:import namespace="bb02dfac-c156-4a44-9b05-77718cc4464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870f1f-b758-46df-9a36-c03cbbe5290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02dfac-c156-4a44-9b05-77718cc4464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3FD443DF-CD2C-4B6B-8A0D-B67115F8ECC9}">
  <ds:schemaRefs>
    <ds:schemaRef ds:uri="http://schemas.microsoft.com/sharepoint/v3/contenttype/forms"/>
  </ds:schemaRefs>
</ds:datastoreItem>
</file>

<file path=customXml/itemProps2.xml><?xml version="1.0" encoding="utf-8"?>
<ds:datastoreItem xmlns:ds="http://schemas.openxmlformats.org/officeDocument/2006/customXml" ds:itemID="{0F5BEAE8-7A10-4CA1-8C89-506DFD4D71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f870f1f-b758-46df-9a36-c03cbbe52905"/>
    <ds:schemaRef ds:uri="bb02dfac-c156-4a44-9b05-77718cc446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81383F-8AE3-E647-A662-DFB0E7710480}">
  <ds:schemaRefs>
    <ds:schemaRef ds:uri="http://schemas.openxmlformats.org/officeDocument/2006/bibliography"/>
  </ds:schemaRefs>
</ds:datastoreItem>
</file>

<file path=customXml/itemProps4.xml><?xml version="1.0" encoding="utf-8"?>
<ds:datastoreItem xmlns:ds="http://schemas.openxmlformats.org/officeDocument/2006/customXml" ds:itemID="{861F8766-4186-4DA6-8199-1BBC89931E3B}">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906</Words>
  <Characters>1086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Ortiz</dc:creator>
  <cp:keywords/>
  <dc:description/>
  <cp:lastModifiedBy>Ortiz, Justin</cp:lastModifiedBy>
  <cp:revision>7</cp:revision>
  <cp:lastPrinted>2020-12-21T20:38:00Z</cp:lastPrinted>
  <dcterms:created xsi:type="dcterms:W3CDTF">2021-04-02T00:59:00Z</dcterms:created>
  <dcterms:modified xsi:type="dcterms:W3CDTF">2021-04-13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1E1DDA8D604147B4E1939E60E42446</vt:lpwstr>
  </property>
</Properties>
</file>